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49A02F" w14:textId="7DC37D9B" w:rsidR="00092900" w:rsidRPr="005640FB" w:rsidDel="00FF0FDC" w:rsidRDefault="00092900" w:rsidP="00092900">
      <w:pPr>
        <w:spacing w:before="120"/>
        <w:rPr>
          <w:del w:id="0" w:author="Bjornstad, Gretchen" w:date="2024-01-02T10:16:00Z"/>
          <w:rFonts w:ascii="Arial" w:hAnsi="Arial"/>
        </w:rPr>
      </w:pPr>
    </w:p>
    <w:p w14:paraId="4592D15D" w14:textId="19DFCE01" w:rsidR="00092900" w:rsidRPr="005640FB" w:rsidDel="00FF0FDC" w:rsidRDefault="00092900" w:rsidP="00092900">
      <w:pPr>
        <w:spacing w:after="120"/>
        <w:outlineLvl w:val="0"/>
        <w:rPr>
          <w:del w:id="1" w:author="Bjornstad, Gretchen" w:date="2024-01-02T10:16:00Z"/>
          <w:rFonts w:ascii="Times New Roman" w:eastAsia="Times New Roman" w:hAnsi="Times New Roman" w:cs="Times New Roman"/>
          <w:b/>
          <w:bCs/>
          <w:kern w:val="36"/>
          <w:sz w:val="48"/>
          <w:szCs w:val="48"/>
        </w:rPr>
      </w:pPr>
      <w:del w:id="2" w:author="Bjornstad, Gretchen" w:date="2024-01-02T10:16:00Z">
        <w:r w:rsidRPr="005640FB" w:rsidDel="00FF0FDC">
          <w:rPr>
            <w:rFonts w:ascii="Times New Roman" w:eastAsia="Times New Roman" w:hAnsi="Times New Roman" w:cs="Times New Roman"/>
            <w:b/>
            <w:bCs/>
            <w:kern w:val="36"/>
            <w:sz w:val="48"/>
            <w:szCs w:val="48"/>
          </w:rPr>
          <w:delText>Characteristics of studies</w:delText>
        </w:r>
      </w:del>
    </w:p>
    <w:p w14:paraId="2C76AFA8" w14:textId="6C38CB85" w:rsidR="00092900" w:rsidRPr="005640FB" w:rsidDel="00FF0FDC" w:rsidRDefault="00092900" w:rsidP="00092900">
      <w:pPr>
        <w:spacing w:after="120"/>
        <w:outlineLvl w:val="1"/>
        <w:rPr>
          <w:del w:id="3" w:author="Bjornstad, Gretchen" w:date="2024-01-02T10:15:00Z"/>
          <w:rFonts w:ascii="Times New Roman" w:eastAsia="Times New Roman" w:hAnsi="Times New Roman" w:cs="Times New Roman"/>
          <w:b/>
          <w:bCs/>
          <w:sz w:val="36"/>
          <w:szCs w:val="36"/>
        </w:rPr>
      </w:pPr>
      <w:del w:id="4" w:author="Bjornstad, Gretchen" w:date="2024-01-02T10:15:00Z">
        <w:r w:rsidRPr="005640FB" w:rsidDel="00FF0FDC">
          <w:rPr>
            <w:rFonts w:ascii="Times New Roman" w:eastAsia="Times New Roman" w:hAnsi="Times New Roman" w:cs="Times New Roman"/>
            <w:b/>
            <w:bCs/>
            <w:sz w:val="36"/>
            <w:szCs w:val="36"/>
          </w:rPr>
          <w:delText>Characteristics of included studies [ordered by study ID]</w:delText>
        </w:r>
      </w:del>
    </w:p>
    <w:p w14:paraId="603D95D3" w14:textId="3418621E" w:rsidR="00092900" w:rsidRPr="005640FB" w:rsidDel="00FF0FDC" w:rsidRDefault="00092900" w:rsidP="00092900">
      <w:pPr>
        <w:spacing w:after="120"/>
        <w:outlineLvl w:val="3"/>
        <w:rPr>
          <w:del w:id="5" w:author="Bjornstad, Gretchen" w:date="2024-01-02T10:15:00Z"/>
          <w:rFonts w:ascii="Times New Roman" w:eastAsia="Times New Roman" w:hAnsi="Times New Roman" w:cs="Times New Roman"/>
          <w:b/>
          <w:bCs/>
        </w:rPr>
      </w:pPr>
      <w:del w:id="6" w:author="Bjornstad, Gretchen" w:date="2024-01-02T10:15:00Z">
        <w:r w:rsidRPr="005640FB" w:rsidDel="00FF0FDC">
          <w:rPr>
            <w:rFonts w:ascii="Times New Roman" w:eastAsia="Times New Roman" w:hAnsi="Times New Roman" w:cs="Times New Roman"/>
            <w:b/>
            <w:bCs/>
          </w:rPr>
          <w:delText>Ackerson 1998</w:delText>
        </w:r>
      </w:del>
    </w:p>
    <w:tbl>
      <w:tblPr>
        <w:tblW w:w="5000" w:type="pct"/>
        <w:tblBorders>
          <w:top w:val="single" w:sz="6" w:space="0" w:color="000000"/>
          <w:left w:val="single" w:sz="6" w:space="0" w:color="000000"/>
          <w:bottom w:val="single" w:sz="6" w:space="0" w:color="000000"/>
          <w:right w:val="single" w:sz="6" w:space="0" w:color="000000"/>
        </w:tblBorders>
        <w:tblLook w:val="04A0" w:firstRow="1" w:lastRow="0" w:firstColumn="1" w:lastColumn="0" w:noHBand="0" w:noVBand="1"/>
      </w:tblPr>
      <w:tblGrid>
        <w:gridCol w:w="9103"/>
        <w:gridCol w:w="241"/>
      </w:tblGrid>
      <w:tr w:rsidR="00092900" w:rsidRPr="005640FB" w:rsidDel="00FF0FDC" w14:paraId="4652A9DE" w14:textId="2447E7A8" w:rsidTr="00560324">
        <w:trPr>
          <w:del w:id="7" w:author="Bjornstad, Gretchen" w:date="2024-01-02T10:15:00Z"/>
        </w:trPr>
        <w:tc>
          <w:tcPr>
            <w:tcW w:w="5000" w:type="pct"/>
            <w:gridSpan w:val="2"/>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5A998AB" w14:textId="073C02E6" w:rsidR="00092900" w:rsidRPr="005640FB" w:rsidDel="00FF0FDC" w:rsidRDefault="00092900" w:rsidP="00560324">
            <w:pPr>
              <w:spacing w:after="120"/>
              <w:rPr>
                <w:del w:id="8" w:author="Bjornstad, Gretchen" w:date="2024-01-02T10:15:00Z"/>
                <w:rFonts w:ascii="Source Sans Pro" w:eastAsia="Times New Roman" w:hAnsi="Source Sans Pro"/>
              </w:rPr>
            </w:pPr>
            <w:del w:id="9" w:author="Bjornstad, Gretchen" w:date="2024-01-02T10:15:00Z">
              <w:r w:rsidRPr="005640FB" w:rsidDel="00FF0FDC">
                <w:rPr>
                  <w:rFonts w:ascii="Source Sans Pro" w:eastAsia="Times New Roman" w:hAnsi="Source Sans Pro"/>
                  <w:b/>
                  <w:bCs/>
                  <w:i/>
                  <w:iCs/>
                </w:rPr>
                <w:delText xml:space="preserve">Study characteristics </w:delText>
              </w:r>
            </w:del>
          </w:p>
        </w:tc>
      </w:tr>
      <w:tr w:rsidR="00092900" w:rsidRPr="005640FB" w:rsidDel="00FF0FDC" w14:paraId="22630F95" w14:textId="7929F425" w:rsidTr="00560324">
        <w:trPr>
          <w:del w:id="10"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C4B8A01" w14:textId="02F6C255" w:rsidR="00092900" w:rsidRPr="005640FB" w:rsidDel="00FF0FDC" w:rsidRDefault="00092900" w:rsidP="00560324">
            <w:pPr>
              <w:spacing w:after="120"/>
              <w:rPr>
                <w:del w:id="11" w:author="Bjornstad, Gretchen" w:date="2024-01-02T10:15:00Z"/>
                <w:rFonts w:ascii="Source Sans Pro" w:eastAsia="Times New Roman" w:hAnsi="Source Sans Pro"/>
              </w:rPr>
            </w:pPr>
            <w:del w:id="12" w:author="Bjornstad, Gretchen" w:date="2024-01-02T10:15:00Z">
              <w:r w:rsidRPr="005640FB" w:rsidDel="00FF0FDC">
                <w:rPr>
                  <w:rFonts w:ascii="Source Sans Pro" w:eastAsia="Times New Roman" w:hAnsi="Source Sans Pro"/>
                </w:rPr>
                <w:delText>Method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8FA38D5" w14:textId="4F89EBDA" w:rsidR="00092900" w:rsidRPr="005640FB" w:rsidDel="00FF0FDC" w:rsidRDefault="00092900" w:rsidP="00560324">
            <w:pPr>
              <w:rPr>
                <w:del w:id="13" w:author="Bjornstad, Gretchen" w:date="2024-01-02T10:15:00Z"/>
                <w:rFonts w:ascii="Source Sans Pro" w:eastAsia="Times New Roman" w:hAnsi="Source Sans Pro"/>
              </w:rPr>
            </w:pPr>
          </w:p>
        </w:tc>
      </w:tr>
      <w:tr w:rsidR="00092900" w:rsidRPr="005640FB" w:rsidDel="00FF0FDC" w14:paraId="4DD788CA" w14:textId="498027A1" w:rsidTr="00560324">
        <w:trPr>
          <w:del w:id="14"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D59968D" w14:textId="555FA3BB" w:rsidR="00092900" w:rsidRPr="005640FB" w:rsidDel="00FF0FDC" w:rsidRDefault="00092900" w:rsidP="00560324">
            <w:pPr>
              <w:spacing w:after="120"/>
              <w:rPr>
                <w:del w:id="15" w:author="Bjornstad, Gretchen" w:date="2024-01-02T10:15:00Z"/>
                <w:rFonts w:ascii="Source Sans Pro" w:eastAsia="Times New Roman" w:hAnsi="Source Sans Pro"/>
              </w:rPr>
            </w:pPr>
            <w:del w:id="16" w:author="Bjornstad, Gretchen" w:date="2024-01-02T10:15:00Z">
              <w:r w:rsidRPr="005640FB" w:rsidDel="00FF0FDC">
                <w:rPr>
                  <w:rFonts w:ascii="Source Sans Pro" w:eastAsia="Times New Roman" w:hAnsi="Source Sans Pro"/>
                </w:rPr>
                <w:delText>Participant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0F18DBF" w14:textId="51190FCE" w:rsidR="00092900" w:rsidRPr="005640FB" w:rsidDel="00FF0FDC" w:rsidRDefault="00092900" w:rsidP="00560324">
            <w:pPr>
              <w:rPr>
                <w:del w:id="17" w:author="Bjornstad, Gretchen" w:date="2024-01-02T10:15:00Z"/>
                <w:rFonts w:ascii="Source Sans Pro" w:eastAsia="Times New Roman" w:hAnsi="Source Sans Pro"/>
              </w:rPr>
            </w:pPr>
          </w:p>
        </w:tc>
      </w:tr>
      <w:tr w:rsidR="00092900" w:rsidRPr="005640FB" w:rsidDel="00FF0FDC" w14:paraId="5E4D92D1" w14:textId="51BD2402" w:rsidTr="00560324">
        <w:trPr>
          <w:del w:id="18"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0A79442" w14:textId="5FEE3A9C" w:rsidR="00092900" w:rsidRPr="005640FB" w:rsidDel="00FF0FDC" w:rsidRDefault="00092900" w:rsidP="00560324">
            <w:pPr>
              <w:spacing w:after="120"/>
              <w:rPr>
                <w:del w:id="19" w:author="Bjornstad, Gretchen" w:date="2024-01-02T10:15:00Z"/>
                <w:rFonts w:ascii="Source Sans Pro" w:eastAsia="Times New Roman" w:hAnsi="Source Sans Pro"/>
              </w:rPr>
            </w:pPr>
            <w:del w:id="20" w:author="Bjornstad, Gretchen" w:date="2024-01-02T10:15:00Z">
              <w:r w:rsidRPr="005640FB" w:rsidDel="00FF0FDC">
                <w:rPr>
                  <w:rFonts w:ascii="Source Sans Pro" w:eastAsia="Times New Roman" w:hAnsi="Source Sans Pro"/>
                </w:rPr>
                <w:delText>Intervention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7EF9C58" w14:textId="514B5307" w:rsidR="00092900" w:rsidRPr="005640FB" w:rsidDel="00FF0FDC" w:rsidRDefault="00092900" w:rsidP="00560324">
            <w:pPr>
              <w:rPr>
                <w:del w:id="21" w:author="Bjornstad, Gretchen" w:date="2024-01-02T10:15:00Z"/>
                <w:rFonts w:ascii="Source Sans Pro" w:eastAsia="Times New Roman" w:hAnsi="Source Sans Pro"/>
              </w:rPr>
            </w:pPr>
          </w:p>
        </w:tc>
      </w:tr>
      <w:tr w:rsidR="00092900" w:rsidRPr="005640FB" w:rsidDel="00FF0FDC" w14:paraId="6D2231F3" w14:textId="4B0CBB24" w:rsidTr="00560324">
        <w:trPr>
          <w:del w:id="22"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1063444" w14:textId="135453CD" w:rsidR="00092900" w:rsidRPr="005640FB" w:rsidDel="00FF0FDC" w:rsidRDefault="00092900" w:rsidP="00560324">
            <w:pPr>
              <w:spacing w:after="120"/>
              <w:rPr>
                <w:del w:id="23" w:author="Bjornstad, Gretchen" w:date="2024-01-02T10:15:00Z"/>
                <w:rFonts w:ascii="Source Sans Pro" w:eastAsia="Times New Roman" w:hAnsi="Source Sans Pro"/>
              </w:rPr>
            </w:pPr>
            <w:del w:id="24" w:author="Bjornstad, Gretchen" w:date="2024-01-02T10:15:00Z">
              <w:r w:rsidRPr="005640FB" w:rsidDel="00FF0FDC">
                <w:rPr>
                  <w:rFonts w:ascii="Source Sans Pro" w:eastAsia="Times New Roman" w:hAnsi="Source Sans Pro"/>
                </w:rPr>
                <w:delText>Outcome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60FF476" w14:textId="251FABC0" w:rsidR="00092900" w:rsidRPr="005640FB" w:rsidDel="00FF0FDC" w:rsidRDefault="00092900" w:rsidP="00560324">
            <w:pPr>
              <w:rPr>
                <w:del w:id="25" w:author="Bjornstad, Gretchen" w:date="2024-01-02T10:15:00Z"/>
                <w:rFonts w:ascii="Source Sans Pro" w:eastAsia="Times New Roman" w:hAnsi="Source Sans Pro"/>
              </w:rPr>
            </w:pPr>
          </w:p>
        </w:tc>
      </w:tr>
      <w:tr w:rsidR="00092900" w:rsidRPr="005640FB" w:rsidDel="00FF0FDC" w14:paraId="66D27154" w14:textId="1BE3F601" w:rsidTr="00560324">
        <w:trPr>
          <w:del w:id="26"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3E3245F" w14:textId="008DA577" w:rsidR="00092900" w:rsidRPr="005640FB" w:rsidDel="00FF0FDC" w:rsidRDefault="00092900" w:rsidP="00560324">
            <w:pPr>
              <w:spacing w:after="120"/>
              <w:rPr>
                <w:del w:id="27" w:author="Bjornstad, Gretchen" w:date="2024-01-02T10:15:00Z"/>
                <w:rFonts w:ascii="Source Sans Pro" w:eastAsia="Times New Roman" w:hAnsi="Source Sans Pro"/>
              </w:rPr>
            </w:pPr>
            <w:del w:id="28" w:author="Bjornstad, Gretchen" w:date="2024-01-02T10:15:00Z">
              <w:r w:rsidRPr="005640FB" w:rsidDel="00FF0FDC">
                <w:rPr>
                  <w:rFonts w:ascii="Source Sans Pro" w:eastAsia="Times New Roman" w:hAnsi="Source Sans Pro"/>
                </w:rPr>
                <w:delText>Note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BF73C55" w14:textId="55118339" w:rsidR="00092900" w:rsidRPr="005640FB" w:rsidDel="00FF0FDC" w:rsidRDefault="00092900" w:rsidP="00560324">
            <w:pPr>
              <w:rPr>
                <w:del w:id="29" w:author="Bjornstad, Gretchen" w:date="2024-01-02T10:15:00Z"/>
                <w:rFonts w:ascii="Source Sans Pro" w:eastAsia="Times New Roman" w:hAnsi="Source Sans Pro"/>
              </w:rPr>
            </w:pPr>
          </w:p>
        </w:tc>
      </w:tr>
    </w:tbl>
    <w:p w14:paraId="3252854C" w14:textId="175C9A1A" w:rsidR="00092900" w:rsidRPr="005640FB" w:rsidDel="00FF0FDC" w:rsidRDefault="00092900" w:rsidP="00092900">
      <w:pPr>
        <w:spacing w:after="120"/>
        <w:outlineLvl w:val="3"/>
        <w:rPr>
          <w:del w:id="30" w:author="Bjornstad, Gretchen" w:date="2024-01-02T10:15:00Z"/>
          <w:rFonts w:ascii="Times New Roman" w:eastAsia="Times New Roman" w:hAnsi="Times New Roman" w:cs="Times New Roman"/>
          <w:b/>
          <w:bCs/>
        </w:rPr>
      </w:pPr>
      <w:del w:id="31" w:author="Bjornstad, Gretchen" w:date="2024-01-02T10:15:00Z">
        <w:r w:rsidRPr="005640FB" w:rsidDel="00FF0FDC">
          <w:rPr>
            <w:rFonts w:ascii="Times New Roman" w:eastAsia="Times New Roman" w:hAnsi="Times New Roman" w:cs="Times New Roman"/>
            <w:b/>
            <w:bCs/>
          </w:rPr>
          <w:delText>Alavi 2013</w:delText>
        </w:r>
      </w:del>
    </w:p>
    <w:tbl>
      <w:tblPr>
        <w:tblW w:w="5000" w:type="pct"/>
        <w:tblBorders>
          <w:top w:val="single" w:sz="6" w:space="0" w:color="000000"/>
          <w:left w:val="single" w:sz="6" w:space="0" w:color="000000"/>
          <w:bottom w:val="single" w:sz="6" w:space="0" w:color="000000"/>
          <w:right w:val="single" w:sz="6" w:space="0" w:color="000000"/>
        </w:tblBorders>
        <w:tblLook w:val="04A0" w:firstRow="1" w:lastRow="0" w:firstColumn="1" w:lastColumn="0" w:noHBand="0" w:noVBand="1"/>
      </w:tblPr>
      <w:tblGrid>
        <w:gridCol w:w="9101"/>
        <w:gridCol w:w="243"/>
      </w:tblGrid>
      <w:tr w:rsidR="00092900" w:rsidRPr="005640FB" w:rsidDel="00FF0FDC" w14:paraId="363200BC" w14:textId="29E005FF" w:rsidTr="00560324">
        <w:trPr>
          <w:del w:id="32" w:author="Bjornstad, Gretchen" w:date="2024-01-02T10:15:00Z"/>
        </w:trPr>
        <w:tc>
          <w:tcPr>
            <w:tcW w:w="5000" w:type="pct"/>
            <w:gridSpan w:val="2"/>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2D09006" w14:textId="0547ADB7" w:rsidR="00092900" w:rsidRPr="005640FB" w:rsidDel="00FF0FDC" w:rsidRDefault="00092900" w:rsidP="00560324">
            <w:pPr>
              <w:spacing w:after="120"/>
              <w:rPr>
                <w:del w:id="33" w:author="Bjornstad, Gretchen" w:date="2024-01-02T10:15:00Z"/>
                <w:rFonts w:ascii="Source Sans Pro" w:eastAsia="Times New Roman" w:hAnsi="Source Sans Pro"/>
              </w:rPr>
            </w:pPr>
            <w:del w:id="34" w:author="Bjornstad, Gretchen" w:date="2024-01-02T10:15:00Z">
              <w:r w:rsidRPr="005640FB" w:rsidDel="00FF0FDC">
                <w:rPr>
                  <w:rFonts w:ascii="Source Sans Pro" w:eastAsia="Times New Roman" w:hAnsi="Source Sans Pro"/>
                  <w:b/>
                  <w:bCs/>
                  <w:i/>
                  <w:iCs/>
                </w:rPr>
                <w:delText xml:space="preserve">Study characteristics </w:delText>
              </w:r>
            </w:del>
          </w:p>
        </w:tc>
      </w:tr>
      <w:tr w:rsidR="00092900" w:rsidRPr="005640FB" w:rsidDel="00FF0FDC" w14:paraId="50FA8A55" w14:textId="7FCB83EB" w:rsidTr="00560324">
        <w:trPr>
          <w:del w:id="35" w:author="Bjornstad, Gretchen" w:date="2024-01-02T10:15:00Z"/>
        </w:trPr>
        <w:tc>
          <w:tcPr>
            <w:tcW w:w="487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752FBDF" w14:textId="0D22DF37" w:rsidR="00092900" w:rsidRPr="005640FB" w:rsidDel="00FF0FDC" w:rsidRDefault="00092900" w:rsidP="00560324">
            <w:pPr>
              <w:spacing w:after="120"/>
              <w:rPr>
                <w:del w:id="36" w:author="Bjornstad, Gretchen" w:date="2024-01-02T10:15:00Z"/>
                <w:rFonts w:ascii="Source Sans Pro" w:eastAsia="Times New Roman" w:hAnsi="Source Sans Pro"/>
              </w:rPr>
            </w:pPr>
            <w:del w:id="37" w:author="Bjornstad, Gretchen" w:date="2024-01-02T10:15:00Z">
              <w:r w:rsidRPr="005640FB" w:rsidDel="00FF0FDC">
                <w:rPr>
                  <w:rFonts w:ascii="Source Sans Pro" w:eastAsia="Times New Roman" w:hAnsi="Source Sans Pro"/>
                </w:rPr>
                <w:delText>Methods</w:delText>
              </w:r>
            </w:del>
          </w:p>
        </w:tc>
        <w:tc>
          <w:tcPr>
            <w:tcW w:w="13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595701C" w14:textId="0DDA03AC" w:rsidR="00092900" w:rsidRPr="005640FB" w:rsidDel="00FF0FDC" w:rsidRDefault="00092900" w:rsidP="00560324">
            <w:pPr>
              <w:rPr>
                <w:del w:id="38" w:author="Bjornstad, Gretchen" w:date="2024-01-02T10:15:00Z"/>
                <w:rFonts w:ascii="Source Sans Pro" w:eastAsia="Times New Roman" w:hAnsi="Source Sans Pro"/>
              </w:rPr>
            </w:pPr>
          </w:p>
        </w:tc>
      </w:tr>
      <w:tr w:rsidR="00092900" w:rsidRPr="005640FB" w:rsidDel="00FF0FDC" w14:paraId="5DCA8939" w14:textId="05463F7B" w:rsidTr="00560324">
        <w:trPr>
          <w:del w:id="39" w:author="Bjornstad, Gretchen" w:date="2024-01-02T10:15:00Z"/>
        </w:trPr>
        <w:tc>
          <w:tcPr>
            <w:tcW w:w="487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699C681" w14:textId="785D030B" w:rsidR="00092900" w:rsidRPr="005640FB" w:rsidDel="00FF0FDC" w:rsidRDefault="00092900" w:rsidP="00560324">
            <w:pPr>
              <w:spacing w:after="120"/>
              <w:rPr>
                <w:del w:id="40" w:author="Bjornstad, Gretchen" w:date="2024-01-02T10:15:00Z"/>
                <w:rFonts w:ascii="Source Sans Pro" w:eastAsia="Times New Roman" w:hAnsi="Source Sans Pro"/>
              </w:rPr>
            </w:pPr>
            <w:del w:id="41" w:author="Bjornstad, Gretchen" w:date="2024-01-02T10:15:00Z">
              <w:r w:rsidRPr="005640FB" w:rsidDel="00FF0FDC">
                <w:rPr>
                  <w:rFonts w:ascii="Source Sans Pro" w:eastAsia="Times New Roman" w:hAnsi="Source Sans Pro"/>
                </w:rPr>
                <w:delText>Participants</w:delText>
              </w:r>
            </w:del>
          </w:p>
        </w:tc>
        <w:tc>
          <w:tcPr>
            <w:tcW w:w="13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46124B8" w14:textId="234ABD20" w:rsidR="00092900" w:rsidRPr="005640FB" w:rsidDel="00FF0FDC" w:rsidRDefault="00092900" w:rsidP="00560324">
            <w:pPr>
              <w:rPr>
                <w:del w:id="42" w:author="Bjornstad, Gretchen" w:date="2024-01-02T10:15:00Z"/>
                <w:rFonts w:ascii="Source Sans Pro" w:eastAsia="Times New Roman" w:hAnsi="Source Sans Pro"/>
              </w:rPr>
            </w:pPr>
          </w:p>
        </w:tc>
      </w:tr>
      <w:tr w:rsidR="00092900" w:rsidRPr="005640FB" w:rsidDel="00FF0FDC" w14:paraId="1BE32E23" w14:textId="3D06DCEC" w:rsidTr="00560324">
        <w:trPr>
          <w:del w:id="43" w:author="Bjornstad, Gretchen" w:date="2024-01-02T10:15:00Z"/>
        </w:trPr>
        <w:tc>
          <w:tcPr>
            <w:tcW w:w="487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DFF3C81" w14:textId="18BC492D" w:rsidR="00092900" w:rsidRPr="005640FB" w:rsidDel="00FF0FDC" w:rsidRDefault="00092900" w:rsidP="00560324">
            <w:pPr>
              <w:spacing w:after="120"/>
              <w:rPr>
                <w:del w:id="44" w:author="Bjornstad, Gretchen" w:date="2024-01-02T10:15:00Z"/>
                <w:rFonts w:ascii="Source Sans Pro" w:eastAsia="Times New Roman" w:hAnsi="Source Sans Pro"/>
              </w:rPr>
            </w:pPr>
            <w:del w:id="45" w:author="Bjornstad, Gretchen" w:date="2024-01-02T10:15:00Z">
              <w:r w:rsidRPr="005640FB" w:rsidDel="00FF0FDC">
                <w:rPr>
                  <w:rFonts w:ascii="Source Sans Pro" w:eastAsia="Times New Roman" w:hAnsi="Source Sans Pro"/>
                </w:rPr>
                <w:delText>Interventions</w:delText>
              </w:r>
            </w:del>
          </w:p>
        </w:tc>
        <w:tc>
          <w:tcPr>
            <w:tcW w:w="13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3C0F0D1" w14:textId="0A501373" w:rsidR="00092900" w:rsidRPr="005640FB" w:rsidDel="00FF0FDC" w:rsidRDefault="00092900" w:rsidP="00560324">
            <w:pPr>
              <w:rPr>
                <w:del w:id="46" w:author="Bjornstad, Gretchen" w:date="2024-01-02T10:15:00Z"/>
                <w:rFonts w:ascii="Source Sans Pro" w:eastAsia="Times New Roman" w:hAnsi="Source Sans Pro"/>
              </w:rPr>
            </w:pPr>
          </w:p>
        </w:tc>
      </w:tr>
      <w:tr w:rsidR="00092900" w:rsidRPr="005640FB" w:rsidDel="00FF0FDC" w14:paraId="7B505AF1" w14:textId="01A8409C" w:rsidTr="00560324">
        <w:trPr>
          <w:del w:id="47" w:author="Bjornstad, Gretchen" w:date="2024-01-02T10:15:00Z"/>
        </w:trPr>
        <w:tc>
          <w:tcPr>
            <w:tcW w:w="487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56DAEA2" w14:textId="425A932E" w:rsidR="00092900" w:rsidRPr="005640FB" w:rsidDel="00FF0FDC" w:rsidRDefault="00092900" w:rsidP="00560324">
            <w:pPr>
              <w:spacing w:after="120"/>
              <w:rPr>
                <w:del w:id="48" w:author="Bjornstad, Gretchen" w:date="2024-01-02T10:15:00Z"/>
                <w:rFonts w:ascii="Source Sans Pro" w:eastAsia="Times New Roman" w:hAnsi="Source Sans Pro"/>
              </w:rPr>
            </w:pPr>
            <w:del w:id="49" w:author="Bjornstad, Gretchen" w:date="2024-01-02T10:15:00Z">
              <w:r w:rsidRPr="005640FB" w:rsidDel="00FF0FDC">
                <w:rPr>
                  <w:rFonts w:ascii="Source Sans Pro" w:eastAsia="Times New Roman" w:hAnsi="Source Sans Pro"/>
                </w:rPr>
                <w:delText>Outcomes</w:delText>
              </w:r>
            </w:del>
          </w:p>
        </w:tc>
        <w:tc>
          <w:tcPr>
            <w:tcW w:w="13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BD1665B" w14:textId="27CD14EB" w:rsidR="00092900" w:rsidRPr="005640FB" w:rsidDel="00FF0FDC" w:rsidRDefault="00092900" w:rsidP="00560324">
            <w:pPr>
              <w:rPr>
                <w:del w:id="50" w:author="Bjornstad, Gretchen" w:date="2024-01-02T10:15:00Z"/>
                <w:rFonts w:ascii="Source Sans Pro" w:eastAsia="Times New Roman" w:hAnsi="Source Sans Pro"/>
              </w:rPr>
            </w:pPr>
          </w:p>
        </w:tc>
      </w:tr>
      <w:tr w:rsidR="00092900" w:rsidRPr="005640FB" w:rsidDel="00FF0FDC" w14:paraId="3012E011" w14:textId="69BC7B75" w:rsidTr="00560324">
        <w:trPr>
          <w:del w:id="51" w:author="Bjornstad, Gretchen" w:date="2024-01-02T10:15:00Z"/>
        </w:trPr>
        <w:tc>
          <w:tcPr>
            <w:tcW w:w="487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4BDBDFF" w14:textId="158E9258" w:rsidR="00092900" w:rsidRPr="005640FB" w:rsidDel="00FF0FDC" w:rsidRDefault="00092900" w:rsidP="00560324">
            <w:pPr>
              <w:spacing w:after="120"/>
              <w:rPr>
                <w:del w:id="52" w:author="Bjornstad, Gretchen" w:date="2024-01-02T10:15:00Z"/>
                <w:rFonts w:ascii="Source Sans Pro" w:eastAsia="Times New Roman" w:hAnsi="Source Sans Pro"/>
              </w:rPr>
            </w:pPr>
            <w:del w:id="53" w:author="Bjornstad, Gretchen" w:date="2024-01-02T10:15:00Z">
              <w:r w:rsidRPr="005640FB" w:rsidDel="00FF0FDC">
                <w:rPr>
                  <w:rFonts w:ascii="Source Sans Pro" w:eastAsia="Times New Roman" w:hAnsi="Source Sans Pro"/>
                </w:rPr>
                <w:delText>Notes</w:delText>
              </w:r>
            </w:del>
          </w:p>
        </w:tc>
        <w:tc>
          <w:tcPr>
            <w:tcW w:w="13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E2EAF97" w14:textId="1990F966" w:rsidR="00092900" w:rsidRPr="005640FB" w:rsidDel="00FF0FDC" w:rsidRDefault="00092900" w:rsidP="00560324">
            <w:pPr>
              <w:rPr>
                <w:del w:id="54" w:author="Bjornstad, Gretchen" w:date="2024-01-02T10:15:00Z"/>
                <w:rFonts w:ascii="Source Sans Pro" w:eastAsia="Times New Roman" w:hAnsi="Source Sans Pro"/>
              </w:rPr>
            </w:pPr>
          </w:p>
        </w:tc>
      </w:tr>
    </w:tbl>
    <w:p w14:paraId="5F2AA618" w14:textId="6A84E734" w:rsidR="00092900" w:rsidRPr="005640FB" w:rsidDel="00FF0FDC" w:rsidRDefault="00092900" w:rsidP="00092900">
      <w:pPr>
        <w:spacing w:after="120"/>
        <w:outlineLvl w:val="3"/>
        <w:rPr>
          <w:del w:id="55" w:author="Bjornstad, Gretchen" w:date="2024-01-02T10:15:00Z"/>
          <w:rFonts w:ascii="Times New Roman" w:eastAsia="Times New Roman" w:hAnsi="Times New Roman" w:cs="Times New Roman"/>
          <w:b/>
          <w:bCs/>
        </w:rPr>
      </w:pPr>
      <w:del w:id="56" w:author="Bjornstad, Gretchen" w:date="2024-01-02T10:15:00Z">
        <w:r w:rsidRPr="005640FB" w:rsidDel="00FF0FDC">
          <w:rPr>
            <w:rFonts w:ascii="Times New Roman" w:eastAsia="Times New Roman" w:hAnsi="Times New Roman" w:cs="Times New Roman"/>
            <w:b/>
            <w:bCs/>
          </w:rPr>
          <w:delText>Araki 2019</w:delText>
        </w:r>
      </w:del>
    </w:p>
    <w:tbl>
      <w:tblPr>
        <w:tblW w:w="5000" w:type="pct"/>
        <w:tblBorders>
          <w:top w:val="single" w:sz="6" w:space="0" w:color="000000"/>
          <w:left w:val="single" w:sz="6" w:space="0" w:color="000000"/>
          <w:bottom w:val="single" w:sz="6" w:space="0" w:color="000000"/>
          <w:right w:val="single" w:sz="6" w:space="0" w:color="000000"/>
        </w:tblBorders>
        <w:tblLook w:val="04A0" w:firstRow="1" w:lastRow="0" w:firstColumn="1" w:lastColumn="0" w:noHBand="0" w:noVBand="1"/>
      </w:tblPr>
      <w:tblGrid>
        <w:gridCol w:w="9101"/>
        <w:gridCol w:w="243"/>
      </w:tblGrid>
      <w:tr w:rsidR="00092900" w:rsidRPr="005640FB" w:rsidDel="00FF0FDC" w14:paraId="726AC497" w14:textId="6DC18CE5" w:rsidTr="00560324">
        <w:trPr>
          <w:del w:id="57" w:author="Bjornstad, Gretchen" w:date="2024-01-02T10:15:00Z"/>
        </w:trPr>
        <w:tc>
          <w:tcPr>
            <w:tcW w:w="5000" w:type="pct"/>
            <w:gridSpan w:val="2"/>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232D039" w14:textId="1F4323CF" w:rsidR="00092900" w:rsidRPr="005640FB" w:rsidDel="00FF0FDC" w:rsidRDefault="00092900" w:rsidP="00560324">
            <w:pPr>
              <w:spacing w:after="120"/>
              <w:rPr>
                <w:del w:id="58" w:author="Bjornstad, Gretchen" w:date="2024-01-02T10:15:00Z"/>
                <w:rFonts w:ascii="Source Sans Pro" w:eastAsia="Times New Roman" w:hAnsi="Source Sans Pro"/>
              </w:rPr>
            </w:pPr>
            <w:del w:id="59" w:author="Bjornstad, Gretchen" w:date="2024-01-02T10:15:00Z">
              <w:r w:rsidRPr="005640FB" w:rsidDel="00FF0FDC">
                <w:rPr>
                  <w:rFonts w:ascii="Source Sans Pro" w:eastAsia="Times New Roman" w:hAnsi="Source Sans Pro"/>
                  <w:b/>
                  <w:bCs/>
                  <w:i/>
                  <w:iCs/>
                </w:rPr>
                <w:delText xml:space="preserve">Study characteristics </w:delText>
              </w:r>
            </w:del>
          </w:p>
        </w:tc>
      </w:tr>
      <w:tr w:rsidR="00092900" w:rsidRPr="005640FB" w:rsidDel="00FF0FDC" w14:paraId="056238BC" w14:textId="2C572FD9" w:rsidTr="00560324">
        <w:trPr>
          <w:del w:id="60" w:author="Bjornstad, Gretchen" w:date="2024-01-02T10:15:00Z"/>
        </w:trPr>
        <w:tc>
          <w:tcPr>
            <w:tcW w:w="487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504C34E" w14:textId="04804612" w:rsidR="00092900" w:rsidRPr="005640FB" w:rsidDel="00FF0FDC" w:rsidRDefault="00092900" w:rsidP="00560324">
            <w:pPr>
              <w:spacing w:after="120"/>
              <w:rPr>
                <w:del w:id="61" w:author="Bjornstad, Gretchen" w:date="2024-01-02T10:15:00Z"/>
                <w:rFonts w:ascii="Source Sans Pro" w:eastAsia="Times New Roman" w:hAnsi="Source Sans Pro"/>
              </w:rPr>
            </w:pPr>
            <w:del w:id="62" w:author="Bjornstad, Gretchen" w:date="2024-01-02T10:15:00Z">
              <w:r w:rsidRPr="005640FB" w:rsidDel="00FF0FDC">
                <w:rPr>
                  <w:rFonts w:ascii="Source Sans Pro" w:eastAsia="Times New Roman" w:hAnsi="Source Sans Pro"/>
                </w:rPr>
                <w:delText>Methods</w:delText>
              </w:r>
            </w:del>
          </w:p>
        </w:tc>
        <w:tc>
          <w:tcPr>
            <w:tcW w:w="13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2C547DA" w14:textId="480CC10F" w:rsidR="00092900" w:rsidRPr="005640FB" w:rsidDel="00FF0FDC" w:rsidRDefault="00092900" w:rsidP="00560324">
            <w:pPr>
              <w:rPr>
                <w:del w:id="63" w:author="Bjornstad, Gretchen" w:date="2024-01-02T10:15:00Z"/>
                <w:rFonts w:ascii="Source Sans Pro" w:eastAsia="Times New Roman" w:hAnsi="Source Sans Pro"/>
              </w:rPr>
            </w:pPr>
          </w:p>
        </w:tc>
      </w:tr>
      <w:tr w:rsidR="00092900" w:rsidRPr="005640FB" w:rsidDel="00FF0FDC" w14:paraId="215564B8" w14:textId="0E970D88" w:rsidTr="00560324">
        <w:trPr>
          <w:del w:id="64" w:author="Bjornstad, Gretchen" w:date="2024-01-02T10:15:00Z"/>
        </w:trPr>
        <w:tc>
          <w:tcPr>
            <w:tcW w:w="487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427432A" w14:textId="70F13C60" w:rsidR="00092900" w:rsidRPr="005640FB" w:rsidDel="00FF0FDC" w:rsidRDefault="00092900" w:rsidP="00560324">
            <w:pPr>
              <w:spacing w:after="120"/>
              <w:rPr>
                <w:del w:id="65" w:author="Bjornstad, Gretchen" w:date="2024-01-02T10:15:00Z"/>
                <w:rFonts w:ascii="Source Sans Pro" w:eastAsia="Times New Roman" w:hAnsi="Source Sans Pro"/>
              </w:rPr>
            </w:pPr>
            <w:del w:id="66" w:author="Bjornstad, Gretchen" w:date="2024-01-02T10:15:00Z">
              <w:r w:rsidRPr="005640FB" w:rsidDel="00FF0FDC">
                <w:rPr>
                  <w:rFonts w:ascii="Source Sans Pro" w:eastAsia="Times New Roman" w:hAnsi="Source Sans Pro"/>
                </w:rPr>
                <w:delText>Participants</w:delText>
              </w:r>
            </w:del>
          </w:p>
        </w:tc>
        <w:tc>
          <w:tcPr>
            <w:tcW w:w="13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14864F2" w14:textId="71A6299B" w:rsidR="00092900" w:rsidRPr="005640FB" w:rsidDel="00FF0FDC" w:rsidRDefault="00092900" w:rsidP="00560324">
            <w:pPr>
              <w:rPr>
                <w:del w:id="67" w:author="Bjornstad, Gretchen" w:date="2024-01-02T10:15:00Z"/>
                <w:rFonts w:ascii="Source Sans Pro" w:eastAsia="Times New Roman" w:hAnsi="Source Sans Pro"/>
              </w:rPr>
            </w:pPr>
          </w:p>
        </w:tc>
      </w:tr>
      <w:tr w:rsidR="00092900" w:rsidRPr="005640FB" w:rsidDel="00FF0FDC" w14:paraId="4DEBB916" w14:textId="1DC5254B" w:rsidTr="00560324">
        <w:trPr>
          <w:del w:id="68" w:author="Bjornstad, Gretchen" w:date="2024-01-02T10:15:00Z"/>
        </w:trPr>
        <w:tc>
          <w:tcPr>
            <w:tcW w:w="487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405A149" w14:textId="0C7C9BD8" w:rsidR="00092900" w:rsidRPr="005640FB" w:rsidDel="00FF0FDC" w:rsidRDefault="00092900" w:rsidP="00560324">
            <w:pPr>
              <w:spacing w:after="120"/>
              <w:rPr>
                <w:del w:id="69" w:author="Bjornstad, Gretchen" w:date="2024-01-02T10:15:00Z"/>
                <w:rFonts w:ascii="Source Sans Pro" w:eastAsia="Times New Roman" w:hAnsi="Source Sans Pro"/>
              </w:rPr>
            </w:pPr>
            <w:del w:id="70" w:author="Bjornstad, Gretchen" w:date="2024-01-02T10:15:00Z">
              <w:r w:rsidRPr="005640FB" w:rsidDel="00FF0FDC">
                <w:rPr>
                  <w:rFonts w:ascii="Source Sans Pro" w:eastAsia="Times New Roman" w:hAnsi="Source Sans Pro"/>
                </w:rPr>
                <w:delText>Interventions</w:delText>
              </w:r>
            </w:del>
          </w:p>
        </w:tc>
        <w:tc>
          <w:tcPr>
            <w:tcW w:w="13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709616F" w14:textId="23736A63" w:rsidR="00092900" w:rsidRPr="005640FB" w:rsidDel="00FF0FDC" w:rsidRDefault="00092900" w:rsidP="00560324">
            <w:pPr>
              <w:rPr>
                <w:del w:id="71" w:author="Bjornstad, Gretchen" w:date="2024-01-02T10:15:00Z"/>
                <w:rFonts w:ascii="Source Sans Pro" w:eastAsia="Times New Roman" w:hAnsi="Source Sans Pro"/>
              </w:rPr>
            </w:pPr>
          </w:p>
        </w:tc>
      </w:tr>
      <w:tr w:rsidR="00092900" w:rsidRPr="005640FB" w:rsidDel="00FF0FDC" w14:paraId="16C25938" w14:textId="632F5B41" w:rsidTr="00560324">
        <w:trPr>
          <w:del w:id="72" w:author="Bjornstad, Gretchen" w:date="2024-01-02T10:15:00Z"/>
        </w:trPr>
        <w:tc>
          <w:tcPr>
            <w:tcW w:w="487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728720F" w14:textId="0A30A9E1" w:rsidR="00092900" w:rsidRPr="005640FB" w:rsidDel="00FF0FDC" w:rsidRDefault="00092900" w:rsidP="00560324">
            <w:pPr>
              <w:spacing w:after="120"/>
              <w:rPr>
                <w:del w:id="73" w:author="Bjornstad, Gretchen" w:date="2024-01-02T10:15:00Z"/>
                <w:rFonts w:ascii="Source Sans Pro" w:eastAsia="Times New Roman" w:hAnsi="Source Sans Pro"/>
              </w:rPr>
            </w:pPr>
            <w:del w:id="74" w:author="Bjornstad, Gretchen" w:date="2024-01-02T10:15:00Z">
              <w:r w:rsidRPr="005640FB" w:rsidDel="00FF0FDC">
                <w:rPr>
                  <w:rFonts w:ascii="Source Sans Pro" w:eastAsia="Times New Roman" w:hAnsi="Source Sans Pro"/>
                </w:rPr>
                <w:delText>Outcomes</w:delText>
              </w:r>
            </w:del>
          </w:p>
        </w:tc>
        <w:tc>
          <w:tcPr>
            <w:tcW w:w="13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5AC86F6" w14:textId="07F1D2C4" w:rsidR="00092900" w:rsidRPr="005640FB" w:rsidDel="00FF0FDC" w:rsidRDefault="00092900" w:rsidP="00560324">
            <w:pPr>
              <w:rPr>
                <w:del w:id="75" w:author="Bjornstad, Gretchen" w:date="2024-01-02T10:15:00Z"/>
                <w:rFonts w:ascii="Source Sans Pro" w:eastAsia="Times New Roman" w:hAnsi="Source Sans Pro"/>
              </w:rPr>
            </w:pPr>
          </w:p>
        </w:tc>
      </w:tr>
      <w:tr w:rsidR="00092900" w:rsidRPr="005640FB" w:rsidDel="00FF0FDC" w14:paraId="7E077D30" w14:textId="6718FEBD" w:rsidTr="00560324">
        <w:trPr>
          <w:del w:id="76" w:author="Bjornstad, Gretchen" w:date="2024-01-02T10:15:00Z"/>
        </w:trPr>
        <w:tc>
          <w:tcPr>
            <w:tcW w:w="487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8E5889E" w14:textId="0A08EB92" w:rsidR="00092900" w:rsidRPr="005640FB" w:rsidDel="00FF0FDC" w:rsidRDefault="00092900" w:rsidP="00560324">
            <w:pPr>
              <w:spacing w:after="120"/>
              <w:rPr>
                <w:del w:id="77" w:author="Bjornstad, Gretchen" w:date="2024-01-02T10:15:00Z"/>
                <w:rFonts w:ascii="Source Sans Pro" w:eastAsia="Times New Roman" w:hAnsi="Source Sans Pro"/>
              </w:rPr>
            </w:pPr>
            <w:del w:id="78" w:author="Bjornstad, Gretchen" w:date="2024-01-02T10:15:00Z">
              <w:r w:rsidRPr="005640FB" w:rsidDel="00FF0FDC">
                <w:rPr>
                  <w:rFonts w:ascii="Source Sans Pro" w:eastAsia="Times New Roman" w:hAnsi="Source Sans Pro"/>
                </w:rPr>
                <w:delText>Notes</w:delText>
              </w:r>
            </w:del>
          </w:p>
        </w:tc>
        <w:tc>
          <w:tcPr>
            <w:tcW w:w="13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8B6F5FB" w14:textId="13420726" w:rsidR="00092900" w:rsidRPr="005640FB" w:rsidDel="00FF0FDC" w:rsidRDefault="00092900" w:rsidP="00560324">
            <w:pPr>
              <w:rPr>
                <w:del w:id="79" w:author="Bjornstad, Gretchen" w:date="2024-01-02T10:15:00Z"/>
                <w:rFonts w:ascii="Source Sans Pro" w:eastAsia="Times New Roman" w:hAnsi="Source Sans Pro"/>
              </w:rPr>
            </w:pPr>
          </w:p>
        </w:tc>
      </w:tr>
    </w:tbl>
    <w:p w14:paraId="005AA6EF" w14:textId="029C324F" w:rsidR="00092900" w:rsidRPr="005640FB" w:rsidDel="00FF0FDC" w:rsidRDefault="00092900" w:rsidP="00092900">
      <w:pPr>
        <w:spacing w:after="120"/>
        <w:outlineLvl w:val="3"/>
        <w:rPr>
          <w:del w:id="80" w:author="Bjornstad, Gretchen" w:date="2024-01-02T10:15:00Z"/>
          <w:rFonts w:ascii="Times New Roman" w:eastAsia="Times New Roman" w:hAnsi="Times New Roman" w:cs="Times New Roman"/>
          <w:b/>
          <w:bCs/>
        </w:rPr>
      </w:pPr>
      <w:del w:id="81" w:author="Bjornstad, Gretchen" w:date="2024-01-02T10:15:00Z">
        <w:r w:rsidRPr="005640FB" w:rsidDel="00FF0FDC">
          <w:rPr>
            <w:rFonts w:ascii="Times New Roman" w:eastAsia="Times New Roman" w:hAnsi="Times New Roman" w:cs="Times New Roman"/>
            <w:b/>
            <w:bCs/>
          </w:rPr>
          <w:delText>Bella-Awusah 2016</w:delText>
        </w:r>
      </w:del>
    </w:p>
    <w:tbl>
      <w:tblPr>
        <w:tblW w:w="5000" w:type="pct"/>
        <w:tblBorders>
          <w:top w:val="single" w:sz="6" w:space="0" w:color="000000"/>
          <w:left w:val="single" w:sz="6" w:space="0" w:color="000000"/>
          <w:bottom w:val="single" w:sz="6" w:space="0" w:color="000000"/>
          <w:right w:val="single" w:sz="6" w:space="0" w:color="000000"/>
        </w:tblBorders>
        <w:tblLook w:val="04A0" w:firstRow="1" w:lastRow="0" w:firstColumn="1" w:lastColumn="0" w:noHBand="0" w:noVBand="1"/>
      </w:tblPr>
      <w:tblGrid>
        <w:gridCol w:w="9101"/>
        <w:gridCol w:w="243"/>
      </w:tblGrid>
      <w:tr w:rsidR="00092900" w:rsidRPr="005640FB" w:rsidDel="00FF0FDC" w14:paraId="3A9DC195" w14:textId="4DEFCF9B" w:rsidTr="00560324">
        <w:trPr>
          <w:del w:id="82" w:author="Bjornstad, Gretchen" w:date="2024-01-02T10:15:00Z"/>
        </w:trPr>
        <w:tc>
          <w:tcPr>
            <w:tcW w:w="5000" w:type="pct"/>
            <w:gridSpan w:val="2"/>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0C2C21E" w14:textId="409FCFB3" w:rsidR="00092900" w:rsidRPr="005640FB" w:rsidDel="00FF0FDC" w:rsidRDefault="00092900" w:rsidP="00560324">
            <w:pPr>
              <w:spacing w:after="120"/>
              <w:rPr>
                <w:del w:id="83" w:author="Bjornstad, Gretchen" w:date="2024-01-02T10:15:00Z"/>
                <w:rFonts w:ascii="Source Sans Pro" w:eastAsia="Times New Roman" w:hAnsi="Source Sans Pro"/>
              </w:rPr>
            </w:pPr>
            <w:del w:id="84" w:author="Bjornstad, Gretchen" w:date="2024-01-02T10:15:00Z">
              <w:r w:rsidRPr="005640FB" w:rsidDel="00FF0FDC">
                <w:rPr>
                  <w:rFonts w:ascii="Source Sans Pro" w:eastAsia="Times New Roman" w:hAnsi="Source Sans Pro"/>
                  <w:b/>
                  <w:bCs/>
                  <w:i/>
                  <w:iCs/>
                </w:rPr>
                <w:delText xml:space="preserve">Study characteristics </w:delText>
              </w:r>
            </w:del>
          </w:p>
        </w:tc>
      </w:tr>
      <w:tr w:rsidR="00092900" w:rsidRPr="005640FB" w:rsidDel="00FF0FDC" w14:paraId="1738ADDE" w14:textId="60A5D5DE" w:rsidTr="00560324">
        <w:trPr>
          <w:del w:id="85" w:author="Bjornstad, Gretchen" w:date="2024-01-02T10:15:00Z"/>
        </w:trPr>
        <w:tc>
          <w:tcPr>
            <w:tcW w:w="487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1183A55" w14:textId="026475E9" w:rsidR="00092900" w:rsidRPr="005640FB" w:rsidDel="00FF0FDC" w:rsidRDefault="00092900" w:rsidP="00560324">
            <w:pPr>
              <w:spacing w:after="120"/>
              <w:rPr>
                <w:del w:id="86" w:author="Bjornstad, Gretchen" w:date="2024-01-02T10:15:00Z"/>
                <w:rFonts w:ascii="Source Sans Pro" w:eastAsia="Times New Roman" w:hAnsi="Source Sans Pro"/>
              </w:rPr>
            </w:pPr>
            <w:del w:id="87" w:author="Bjornstad, Gretchen" w:date="2024-01-02T10:15:00Z">
              <w:r w:rsidRPr="005640FB" w:rsidDel="00FF0FDC">
                <w:rPr>
                  <w:rFonts w:ascii="Source Sans Pro" w:eastAsia="Times New Roman" w:hAnsi="Source Sans Pro"/>
                </w:rPr>
                <w:delText>Methods</w:delText>
              </w:r>
            </w:del>
          </w:p>
        </w:tc>
        <w:tc>
          <w:tcPr>
            <w:tcW w:w="13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982BA7A" w14:textId="630C0EEF" w:rsidR="00092900" w:rsidRPr="005640FB" w:rsidDel="00FF0FDC" w:rsidRDefault="00092900" w:rsidP="00560324">
            <w:pPr>
              <w:rPr>
                <w:del w:id="88" w:author="Bjornstad, Gretchen" w:date="2024-01-02T10:15:00Z"/>
                <w:rFonts w:ascii="Source Sans Pro" w:eastAsia="Times New Roman" w:hAnsi="Source Sans Pro"/>
              </w:rPr>
            </w:pPr>
          </w:p>
        </w:tc>
      </w:tr>
      <w:tr w:rsidR="00092900" w:rsidRPr="005640FB" w:rsidDel="00FF0FDC" w14:paraId="6BC97771" w14:textId="5ABD4329" w:rsidTr="00560324">
        <w:trPr>
          <w:del w:id="89" w:author="Bjornstad, Gretchen" w:date="2024-01-02T10:15:00Z"/>
        </w:trPr>
        <w:tc>
          <w:tcPr>
            <w:tcW w:w="487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472E56D" w14:textId="1355DBB5" w:rsidR="00092900" w:rsidRPr="005640FB" w:rsidDel="00FF0FDC" w:rsidRDefault="00092900" w:rsidP="00560324">
            <w:pPr>
              <w:spacing w:after="120"/>
              <w:rPr>
                <w:del w:id="90" w:author="Bjornstad, Gretchen" w:date="2024-01-02T10:15:00Z"/>
                <w:rFonts w:ascii="Source Sans Pro" w:eastAsia="Times New Roman" w:hAnsi="Source Sans Pro"/>
              </w:rPr>
            </w:pPr>
            <w:del w:id="91" w:author="Bjornstad, Gretchen" w:date="2024-01-02T10:15:00Z">
              <w:r w:rsidRPr="005640FB" w:rsidDel="00FF0FDC">
                <w:rPr>
                  <w:rFonts w:ascii="Source Sans Pro" w:eastAsia="Times New Roman" w:hAnsi="Source Sans Pro"/>
                </w:rPr>
                <w:delText>Participants</w:delText>
              </w:r>
            </w:del>
          </w:p>
        </w:tc>
        <w:tc>
          <w:tcPr>
            <w:tcW w:w="13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6D8873F" w14:textId="5FDA74BC" w:rsidR="00092900" w:rsidRPr="005640FB" w:rsidDel="00FF0FDC" w:rsidRDefault="00092900" w:rsidP="00560324">
            <w:pPr>
              <w:rPr>
                <w:del w:id="92" w:author="Bjornstad, Gretchen" w:date="2024-01-02T10:15:00Z"/>
                <w:rFonts w:ascii="Source Sans Pro" w:eastAsia="Times New Roman" w:hAnsi="Source Sans Pro"/>
              </w:rPr>
            </w:pPr>
          </w:p>
        </w:tc>
      </w:tr>
      <w:tr w:rsidR="00092900" w:rsidRPr="005640FB" w:rsidDel="00FF0FDC" w14:paraId="56D17D3D" w14:textId="1470C785" w:rsidTr="00560324">
        <w:trPr>
          <w:del w:id="93" w:author="Bjornstad, Gretchen" w:date="2024-01-02T10:15:00Z"/>
        </w:trPr>
        <w:tc>
          <w:tcPr>
            <w:tcW w:w="487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AF8181F" w14:textId="3B71A0D6" w:rsidR="00092900" w:rsidRPr="005640FB" w:rsidDel="00FF0FDC" w:rsidRDefault="00092900" w:rsidP="00560324">
            <w:pPr>
              <w:spacing w:after="120"/>
              <w:rPr>
                <w:del w:id="94" w:author="Bjornstad, Gretchen" w:date="2024-01-02T10:15:00Z"/>
                <w:rFonts w:ascii="Source Sans Pro" w:eastAsia="Times New Roman" w:hAnsi="Source Sans Pro"/>
              </w:rPr>
            </w:pPr>
            <w:del w:id="95" w:author="Bjornstad, Gretchen" w:date="2024-01-02T10:15:00Z">
              <w:r w:rsidRPr="005640FB" w:rsidDel="00FF0FDC">
                <w:rPr>
                  <w:rFonts w:ascii="Source Sans Pro" w:eastAsia="Times New Roman" w:hAnsi="Source Sans Pro"/>
                </w:rPr>
                <w:delText>Interventions</w:delText>
              </w:r>
            </w:del>
          </w:p>
        </w:tc>
        <w:tc>
          <w:tcPr>
            <w:tcW w:w="13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AC230A9" w14:textId="11340A03" w:rsidR="00092900" w:rsidRPr="005640FB" w:rsidDel="00FF0FDC" w:rsidRDefault="00092900" w:rsidP="00560324">
            <w:pPr>
              <w:rPr>
                <w:del w:id="96" w:author="Bjornstad, Gretchen" w:date="2024-01-02T10:15:00Z"/>
                <w:rFonts w:ascii="Source Sans Pro" w:eastAsia="Times New Roman" w:hAnsi="Source Sans Pro"/>
              </w:rPr>
            </w:pPr>
          </w:p>
        </w:tc>
      </w:tr>
      <w:tr w:rsidR="00092900" w:rsidRPr="005640FB" w:rsidDel="00FF0FDC" w14:paraId="33466731" w14:textId="46EE9CE9" w:rsidTr="00560324">
        <w:trPr>
          <w:del w:id="97" w:author="Bjornstad, Gretchen" w:date="2024-01-02T10:15:00Z"/>
        </w:trPr>
        <w:tc>
          <w:tcPr>
            <w:tcW w:w="487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DBE6FB1" w14:textId="17CA4941" w:rsidR="00092900" w:rsidRPr="005640FB" w:rsidDel="00FF0FDC" w:rsidRDefault="00092900" w:rsidP="00560324">
            <w:pPr>
              <w:spacing w:after="120"/>
              <w:rPr>
                <w:del w:id="98" w:author="Bjornstad, Gretchen" w:date="2024-01-02T10:15:00Z"/>
                <w:rFonts w:ascii="Source Sans Pro" w:eastAsia="Times New Roman" w:hAnsi="Source Sans Pro"/>
              </w:rPr>
            </w:pPr>
            <w:del w:id="99" w:author="Bjornstad, Gretchen" w:date="2024-01-02T10:15:00Z">
              <w:r w:rsidRPr="005640FB" w:rsidDel="00FF0FDC">
                <w:rPr>
                  <w:rFonts w:ascii="Source Sans Pro" w:eastAsia="Times New Roman" w:hAnsi="Source Sans Pro"/>
                </w:rPr>
                <w:delText>Outcomes</w:delText>
              </w:r>
            </w:del>
          </w:p>
        </w:tc>
        <w:tc>
          <w:tcPr>
            <w:tcW w:w="13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DCFADAB" w14:textId="46690B98" w:rsidR="00092900" w:rsidRPr="005640FB" w:rsidDel="00FF0FDC" w:rsidRDefault="00092900" w:rsidP="00560324">
            <w:pPr>
              <w:rPr>
                <w:del w:id="100" w:author="Bjornstad, Gretchen" w:date="2024-01-02T10:15:00Z"/>
                <w:rFonts w:ascii="Source Sans Pro" w:eastAsia="Times New Roman" w:hAnsi="Source Sans Pro"/>
              </w:rPr>
            </w:pPr>
          </w:p>
        </w:tc>
      </w:tr>
      <w:tr w:rsidR="00092900" w:rsidRPr="005640FB" w:rsidDel="00FF0FDC" w14:paraId="2A9BA127" w14:textId="6687AE72" w:rsidTr="00560324">
        <w:trPr>
          <w:del w:id="101" w:author="Bjornstad, Gretchen" w:date="2024-01-02T10:15:00Z"/>
        </w:trPr>
        <w:tc>
          <w:tcPr>
            <w:tcW w:w="487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EF1961F" w14:textId="51FEEC3E" w:rsidR="00092900" w:rsidRPr="005640FB" w:rsidDel="00FF0FDC" w:rsidRDefault="00092900" w:rsidP="00560324">
            <w:pPr>
              <w:spacing w:after="120"/>
              <w:rPr>
                <w:del w:id="102" w:author="Bjornstad, Gretchen" w:date="2024-01-02T10:15:00Z"/>
                <w:rFonts w:ascii="Source Sans Pro" w:eastAsia="Times New Roman" w:hAnsi="Source Sans Pro"/>
              </w:rPr>
            </w:pPr>
            <w:del w:id="103" w:author="Bjornstad, Gretchen" w:date="2024-01-02T10:15:00Z">
              <w:r w:rsidRPr="005640FB" w:rsidDel="00FF0FDC">
                <w:rPr>
                  <w:rFonts w:ascii="Source Sans Pro" w:eastAsia="Times New Roman" w:hAnsi="Source Sans Pro"/>
                </w:rPr>
                <w:delText>Notes</w:delText>
              </w:r>
            </w:del>
          </w:p>
        </w:tc>
        <w:tc>
          <w:tcPr>
            <w:tcW w:w="13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518FC81" w14:textId="3BB9EB61" w:rsidR="00092900" w:rsidRPr="005640FB" w:rsidDel="00FF0FDC" w:rsidRDefault="00092900" w:rsidP="00560324">
            <w:pPr>
              <w:rPr>
                <w:del w:id="104" w:author="Bjornstad, Gretchen" w:date="2024-01-02T10:15:00Z"/>
                <w:rFonts w:ascii="Source Sans Pro" w:eastAsia="Times New Roman" w:hAnsi="Source Sans Pro"/>
              </w:rPr>
            </w:pPr>
          </w:p>
        </w:tc>
      </w:tr>
    </w:tbl>
    <w:p w14:paraId="2F82292A" w14:textId="65905339" w:rsidR="00092900" w:rsidRPr="005640FB" w:rsidDel="00FF0FDC" w:rsidRDefault="00092900" w:rsidP="00092900">
      <w:pPr>
        <w:spacing w:after="120"/>
        <w:outlineLvl w:val="3"/>
        <w:rPr>
          <w:del w:id="105" w:author="Bjornstad, Gretchen" w:date="2024-01-02T10:15:00Z"/>
          <w:rFonts w:ascii="Times New Roman" w:eastAsia="Times New Roman" w:hAnsi="Times New Roman" w:cs="Times New Roman"/>
          <w:b/>
          <w:bCs/>
        </w:rPr>
      </w:pPr>
      <w:del w:id="106" w:author="Bjornstad, Gretchen" w:date="2024-01-02T10:15:00Z">
        <w:r w:rsidRPr="005640FB" w:rsidDel="00FF0FDC">
          <w:rPr>
            <w:rFonts w:ascii="Times New Roman" w:eastAsia="Times New Roman" w:hAnsi="Times New Roman" w:cs="Times New Roman"/>
            <w:b/>
            <w:bCs/>
          </w:rPr>
          <w:delText>Brent 1997</w:delText>
        </w:r>
      </w:del>
    </w:p>
    <w:tbl>
      <w:tblPr>
        <w:tblW w:w="5000" w:type="pct"/>
        <w:tblBorders>
          <w:top w:val="single" w:sz="6" w:space="0" w:color="000000"/>
          <w:left w:val="single" w:sz="6" w:space="0" w:color="000000"/>
          <w:bottom w:val="single" w:sz="6" w:space="0" w:color="000000"/>
          <w:right w:val="single" w:sz="6" w:space="0" w:color="000000"/>
        </w:tblBorders>
        <w:tblLook w:val="04A0" w:firstRow="1" w:lastRow="0" w:firstColumn="1" w:lastColumn="0" w:noHBand="0" w:noVBand="1"/>
      </w:tblPr>
      <w:tblGrid>
        <w:gridCol w:w="9101"/>
        <w:gridCol w:w="243"/>
      </w:tblGrid>
      <w:tr w:rsidR="00092900" w:rsidRPr="005640FB" w:rsidDel="00FF0FDC" w14:paraId="42C9ABF9" w14:textId="4EC74213" w:rsidTr="00560324">
        <w:trPr>
          <w:del w:id="107" w:author="Bjornstad, Gretchen" w:date="2024-01-02T10:15:00Z"/>
        </w:trPr>
        <w:tc>
          <w:tcPr>
            <w:tcW w:w="5000" w:type="pct"/>
            <w:gridSpan w:val="2"/>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F71FB7D" w14:textId="58264238" w:rsidR="00092900" w:rsidRPr="005640FB" w:rsidDel="00FF0FDC" w:rsidRDefault="00092900" w:rsidP="00560324">
            <w:pPr>
              <w:spacing w:after="120"/>
              <w:rPr>
                <w:del w:id="108" w:author="Bjornstad, Gretchen" w:date="2024-01-02T10:15:00Z"/>
                <w:rFonts w:ascii="Source Sans Pro" w:eastAsia="Times New Roman" w:hAnsi="Source Sans Pro"/>
              </w:rPr>
            </w:pPr>
            <w:del w:id="109" w:author="Bjornstad, Gretchen" w:date="2024-01-02T10:15:00Z">
              <w:r w:rsidRPr="005640FB" w:rsidDel="00FF0FDC">
                <w:rPr>
                  <w:rFonts w:ascii="Source Sans Pro" w:eastAsia="Times New Roman" w:hAnsi="Source Sans Pro"/>
                  <w:b/>
                  <w:bCs/>
                  <w:i/>
                  <w:iCs/>
                </w:rPr>
                <w:delText xml:space="preserve">Study characteristics </w:delText>
              </w:r>
            </w:del>
          </w:p>
        </w:tc>
      </w:tr>
      <w:tr w:rsidR="00092900" w:rsidRPr="005640FB" w:rsidDel="00FF0FDC" w14:paraId="599A8F27" w14:textId="08E322C8" w:rsidTr="00560324">
        <w:trPr>
          <w:del w:id="110" w:author="Bjornstad, Gretchen" w:date="2024-01-02T10:15:00Z"/>
        </w:trPr>
        <w:tc>
          <w:tcPr>
            <w:tcW w:w="487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DD746D3" w14:textId="7719F657" w:rsidR="00092900" w:rsidRPr="005640FB" w:rsidDel="00FF0FDC" w:rsidRDefault="00092900" w:rsidP="00560324">
            <w:pPr>
              <w:spacing w:after="120"/>
              <w:rPr>
                <w:del w:id="111" w:author="Bjornstad, Gretchen" w:date="2024-01-02T10:15:00Z"/>
                <w:rFonts w:ascii="Source Sans Pro" w:eastAsia="Times New Roman" w:hAnsi="Source Sans Pro"/>
              </w:rPr>
            </w:pPr>
            <w:del w:id="112" w:author="Bjornstad, Gretchen" w:date="2024-01-02T10:15:00Z">
              <w:r w:rsidRPr="005640FB" w:rsidDel="00FF0FDC">
                <w:rPr>
                  <w:rFonts w:ascii="Source Sans Pro" w:eastAsia="Times New Roman" w:hAnsi="Source Sans Pro"/>
                </w:rPr>
                <w:delText>Methods</w:delText>
              </w:r>
            </w:del>
          </w:p>
        </w:tc>
        <w:tc>
          <w:tcPr>
            <w:tcW w:w="13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6C4DE8C" w14:textId="3A0C6749" w:rsidR="00092900" w:rsidRPr="005640FB" w:rsidDel="00FF0FDC" w:rsidRDefault="00092900" w:rsidP="00560324">
            <w:pPr>
              <w:rPr>
                <w:del w:id="113" w:author="Bjornstad, Gretchen" w:date="2024-01-02T10:15:00Z"/>
                <w:rFonts w:ascii="Source Sans Pro" w:eastAsia="Times New Roman" w:hAnsi="Source Sans Pro"/>
              </w:rPr>
            </w:pPr>
          </w:p>
        </w:tc>
      </w:tr>
      <w:tr w:rsidR="00092900" w:rsidRPr="005640FB" w:rsidDel="00FF0FDC" w14:paraId="4FF80073" w14:textId="59FA3F4C" w:rsidTr="00560324">
        <w:trPr>
          <w:del w:id="114" w:author="Bjornstad, Gretchen" w:date="2024-01-02T10:15:00Z"/>
        </w:trPr>
        <w:tc>
          <w:tcPr>
            <w:tcW w:w="487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972B365" w14:textId="560BC939" w:rsidR="00092900" w:rsidRPr="005640FB" w:rsidDel="00FF0FDC" w:rsidRDefault="00092900" w:rsidP="00560324">
            <w:pPr>
              <w:spacing w:after="120"/>
              <w:rPr>
                <w:del w:id="115" w:author="Bjornstad, Gretchen" w:date="2024-01-02T10:15:00Z"/>
                <w:rFonts w:ascii="Source Sans Pro" w:eastAsia="Times New Roman" w:hAnsi="Source Sans Pro"/>
              </w:rPr>
            </w:pPr>
            <w:del w:id="116" w:author="Bjornstad, Gretchen" w:date="2024-01-02T10:15:00Z">
              <w:r w:rsidRPr="005640FB" w:rsidDel="00FF0FDC">
                <w:rPr>
                  <w:rFonts w:ascii="Source Sans Pro" w:eastAsia="Times New Roman" w:hAnsi="Source Sans Pro"/>
                </w:rPr>
                <w:delText>Participants</w:delText>
              </w:r>
            </w:del>
          </w:p>
        </w:tc>
        <w:tc>
          <w:tcPr>
            <w:tcW w:w="13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058F691" w14:textId="1D33741D" w:rsidR="00092900" w:rsidRPr="005640FB" w:rsidDel="00FF0FDC" w:rsidRDefault="00092900" w:rsidP="00560324">
            <w:pPr>
              <w:rPr>
                <w:del w:id="117" w:author="Bjornstad, Gretchen" w:date="2024-01-02T10:15:00Z"/>
                <w:rFonts w:ascii="Source Sans Pro" w:eastAsia="Times New Roman" w:hAnsi="Source Sans Pro"/>
              </w:rPr>
            </w:pPr>
          </w:p>
        </w:tc>
      </w:tr>
      <w:tr w:rsidR="00092900" w:rsidRPr="005640FB" w:rsidDel="00FF0FDC" w14:paraId="13BA5DF9" w14:textId="50F5355E" w:rsidTr="00560324">
        <w:trPr>
          <w:del w:id="118" w:author="Bjornstad, Gretchen" w:date="2024-01-02T10:15:00Z"/>
        </w:trPr>
        <w:tc>
          <w:tcPr>
            <w:tcW w:w="487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8362B91" w14:textId="720FD7EC" w:rsidR="00092900" w:rsidRPr="005640FB" w:rsidDel="00FF0FDC" w:rsidRDefault="00092900" w:rsidP="00560324">
            <w:pPr>
              <w:spacing w:after="120"/>
              <w:rPr>
                <w:del w:id="119" w:author="Bjornstad, Gretchen" w:date="2024-01-02T10:15:00Z"/>
                <w:rFonts w:ascii="Source Sans Pro" w:eastAsia="Times New Roman" w:hAnsi="Source Sans Pro"/>
              </w:rPr>
            </w:pPr>
            <w:del w:id="120" w:author="Bjornstad, Gretchen" w:date="2024-01-02T10:15:00Z">
              <w:r w:rsidRPr="005640FB" w:rsidDel="00FF0FDC">
                <w:rPr>
                  <w:rFonts w:ascii="Source Sans Pro" w:eastAsia="Times New Roman" w:hAnsi="Source Sans Pro"/>
                </w:rPr>
                <w:delText>Interventions</w:delText>
              </w:r>
            </w:del>
          </w:p>
        </w:tc>
        <w:tc>
          <w:tcPr>
            <w:tcW w:w="13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1325A2D" w14:textId="64DB6D19" w:rsidR="00092900" w:rsidRPr="005640FB" w:rsidDel="00FF0FDC" w:rsidRDefault="00092900" w:rsidP="00560324">
            <w:pPr>
              <w:rPr>
                <w:del w:id="121" w:author="Bjornstad, Gretchen" w:date="2024-01-02T10:15:00Z"/>
                <w:rFonts w:ascii="Source Sans Pro" w:eastAsia="Times New Roman" w:hAnsi="Source Sans Pro"/>
              </w:rPr>
            </w:pPr>
          </w:p>
        </w:tc>
      </w:tr>
      <w:tr w:rsidR="00092900" w:rsidRPr="005640FB" w:rsidDel="00FF0FDC" w14:paraId="0F08E425" w14:textId="63FEB757" w:rsidTr="00560324">
        <w:trPr>
          <w:del w:id="122" w:author="Bjornstad, Gretchen" w:date="2024-01-02T10:15:00Z"/>
        </w:trPr>
        <w:tc>
          <w:tcPr>
            <w:tcW w:w="487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FB3C2F7" w14:textId="17EF0225" w:rsidR="00092900" w:rsidRPr="005640FB" w:rsidDel="00FF0FDC" w:rsidRDefault="00092900" w:rsidP="00560324">
            <w:pPr>
              <w:spacing w:after="120"/>
              <w:rPr>
                <w:del w:id="123" w:author="Bjornstad, Gretchen" w:date="2024-01-02T10:15:00Z"/>
                <w:rFonts w:ascii="Source Sans Pro" w:eastAsia="Times New Roman" w:hAnsi="Source Sans Pro"/>
              </w:rPr>
            </w:pPr>
            <w:del w:id="124" w:author="Bjornstad, Gretchen" w:date="2024-01-02T10:15:00Z">
              <w:r w:rsidRPr="005640FB" w:rsidDel="00FF0FDC">
                <w:rPr>
                  <w:rFonts w:ascii="Source Sans Pro" w:eastAsia="Times New Roman" w:hAnsi="Source Sans Pro"/>
                </w:rPr>
                <w:delText>Outcomes</w:delText>
              </w:r>
            </w:del>
          </w:p>
        </w:tc>
        <w:tc>
          <w:tcPr>
            <w:tcW w:w="13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E4B6FB2" w14:textId="4731FE89" w:rsidR="00092900" w:rsidRPr="005640FB" w:rsidDel="00FF0FDC" w:rsidRDefault="00092900" w:rsidP="00560324">
            <w:pPr>
              <w:rPr>
                <w:del w:id="125" w:author="Bjornstad, Gretchen" w:date="2024-01-02T10:15:00Z"/>
                <w:rFonts w:ascii="Source Sans Pro" w:eastAsia="Times New Roman" w:hAnsi="Source Sans Pro"/>
              </w:rPr>
            </w:pPr>
          </w:p>
        </w:tc>
      </w:tr>
      <w:tr w:rsidR="00092900" w:rsidRPr="005640FB" w:rsidDel="00FF0FDC" w14:paraId="30EDBFEA" w14:textId="0A1B948D" w:rsidTr="00560324">
        <w:trPr>
          <w:del w:id="126" w:author="Bjornstad, Gretchen" w:date="2024-01-02T10:15:00Z"/>
        </w:trPr>
        <w:tc>
          <w:tcPr>
            <w:tcW w:w="487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325292B" w14:textId="69AB2F65" w:rsidR="00092900" w:rsidRPr="005640FB" w:rsidDel="00FF0FDC" w:rsidRDefault="00092900" w:rsidP="00560324">
            <w:pPr>
              <w:spacing w:after="120"/>
              <w:rPr>
                <w:del w:id="127" w:author="Bjornstad, Gretchen" w:date="2024-01-02T10:15:00Z"/>
                <w:rFonts w:ascii="Source Sans Pro" w:eastAsia="Times New Roman" w:hAnsi="Source Sans Pro"/>
              </w:rPr>
            </w:pPr>
            <w:del w:id="128" w:author="Bjornstad, Gretchen" w:date="2024-01-02T10:15:00Z">
              <w:r w:rsidRPr="005640FB" w:rsidDel="00FF0FDC">
                <w:rPr>
                  <w:rFonts w:ascii="Source Sans Pro" w:eastAsia="Times New Roman" w:hAnsi="Source Sans Pro"/>
                </w:rPr>
                <w:delText>Notes</w:delText>
              </w:r>
            </w:del>
          </w:p>
        </w:tc>
        <w:tc>
          <w:tcPr>
            <w:tcW w:w="13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3A94CA3" w14:textId="67462C3A" w:rsidR="00092900" w:rsidRPr="005640FB" w:rsidDel="00FF0FDC" w:rsidRDefault="00092900" w:rsidP="00560324">
            <w:pPr>
              <w:rPr>
                <w:del w:id="129" w:author="Bjornstad, Gretchen" w:date="2024-01-02T10:15:00Z"/>
                <w:rFonts w:ascii="Source Sans Pro" w:eastAsia="Times New Roman" w:hAnsi="Source Sans Pro"/>
              </w:rPr>
            </w:pPr>
          </w:p>
        </w:tc>
      </w:tr>
    </w:tbl>
    <w:p w14:paraId="2BE83E6A" w14:textId="32F1C6EB" w:rsidR="00092900" w:rsidRPr="005640FB" w:rsidDel="00FF0FDC" w:rsidRDefault="00092900" w:rsidP="00092900">
      <w:pPr>
        <w:spacing w:after="120"/>
        <w:outlineLvl w:val="3"/>
        <w:rPr>
          <w:del w:id="130" w:author="Bjornstad, Gretchen" w:date="2024-01-02T10:15:00Z"/>
          <w:rFonts w:ascii="Times New Roman" w:eastAsia="Times New Roman" w:hAnsi="Times New Roman" w:cs="Times New Roman"/>
          <w:b/>
          <w:bCs/>
        </w:rPr>
      </w:pPr>
      <w:del w:id="131" w:author="Bjornstad, Gretchen" w:date="2024-01-02T10:15:00Z">
        <w:r w:rsidRPr="005640FB" w:rsidDel="00FF0FDC">
          <w:rPr>
            <w:rFonts w:ascii="Times New Roman" w:eastAsia="Times New Roman" w:hAnsi="Times New Roman" w:cs="Times New Roman"/>
            <w:b/>
            <w:bCs/>
          </w:rPr>
          <w:delText>Briere 2019</w:delText>
        </w:r>
      </w:del>
    </w:p>
    <w:tbl>
      <w:tblPr>
        <w:tblW w:w="5000" w:type="pct"/>
        <w:tblBorders>
          <w:top w:val="single" w:sz="6" w:space="0" w:color="000000"/>
          <w:left w:val="single" w:sz="6" w:space="0" w:color="000000"/>
          <w:bottom w:val="single" w:sz="6" w:space="0" w:color="000000"/>
          <w:right w:val="single" w:sz="6" w:space="0" w:color="000000"/>
        </w:tblBorders>
        <w:tblLook w:val="04A0" w:firstRow="1" w:lastRow="0" w:firstColumn="1" w:lastColumn="0" w:noHBand="0" w:noVBand="1"/>
      </w:tblPr>
      <w:tblGrid>
        <w:gridCol w:w="9103"/>
        <w:gridCol w:w="241"/>
      </w:tblGrid>
      <w:tr w:rsidR="00092900" w:rsidRPr="005640FB" w:rsidDel="00FF0FDC" w14:paraId="65F0ABC6" w14:textId="43FC87AF" w:rsidTr="00560324">
        <w:trPr>
          <w:del w:id="132" w:author="Bjornstad, Gretchen" w:date="2024-01-02T10:15:00Z"/>
        </w:trPr>
        <w:tc>
          <w:tcPr>
            <w:tcW w:w="5000" w:type="pct"/>
            <w:gridSpan w:val="2"/>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7AF2A26" w14:textId="540E4F14" w:rsidR="00092900" w:rsidRPr="005640FB" w:rsidDel="00FF0FDC" w:rsidRDefault="00092900" w:rsidP="00560324">
            <w:pPr>
              <w:spacing w:after="120"/>
              <w:rPr>
                <w:del w:id="133" w:author="Bjornstad, Gretchen" w:date="2024-01-02T10:15:00Z"/>
                <w:rFonts w:ascii="Source Sans Pro" w:eastAsia="Times New Roman" w:hAnsi="Source Sans Pro"/>
              </w:rPr>
            </w:pPr>
            <w:del w:id="134" w:author="Bjornstad, Gretchen" w:date="2024-01-02T10:15:00Z">
              <w:r w:rsidRPr="005640FB" w:rsidDel="00FF0FDC">
                <w:rPr>
                  <w:rFonts w:ascii="Source Sans Pro" w:eastAsia="Times New Roman" w:hAnsi="Source Sans Pro"/>
                  <w:b/>
                  <w:bCs/>
                  <w:i/>
                  <w:iCs/>
                </w:rPr>
                <w:delText xml:space="preserve">Study characteristics </w:delText>
              </w:r>
            </w:del>
          </w:p>
        </w:tc>
      </w:tr>
      <w:tr w:rsidR="00092900" w:rsidRPr="005640FB" w:rsidDel="00FF0FDC" w14:paraId="5CCB8C2C" w14:textId="48EC11E7" w:rsidTr="00560324">
        <w:trPr>
          <w:del w:id="135"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CFABF11" w14:textId="51A0FCB1" w:rsidR="00092900" w:rsidRPr="005640FB" w:rsidDel="00FF0FDC" w:rsidRDefault="00092900" w:rsidP="00560324">
            <w:pPr>
              <w:spacing w:after="120"/>
              <w:rPr>
                <w:del w:id="136" w:author="Bjornstad, Gretchen" w:date="2024-01-02T10:15:00Z"/>
                <w:rFonts w:ascii="Source Sans Pro" w:eastAsia="Times New Roman" w:hAnsi="Source Sans Pro"/>
              </w:rPr>
            </w:pPr>
            <w:del w:id="137" w:author="Bjornstad, Gretchen" w:date="2024-01-02T10:15:00Z">
              <w:r w:rsidRPr="005640FB" w:rsidDel="00FF0FDC">
                <w:rPr>
                  <w:rFonts w:ascii="Source Sans Pro" w:eastAsia="Times New Roman" w:hAnsi="Source Sans Pro"/>
                </w:rPr>
                <w:delText>Method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A80DDD9" w14:textId="280AFF2C" w:rsidR="00092900" w:rsidRPr="005640FB" w:rsidDel="00FF0FDC" w:rsidRDefault="00092900" w:rsidP="00560324">
            <w:pPr>
              <w:rPr>
                <w:del w:id="138" w:author="Bjornstad, Gretchen" w:date="2024-01-02T10:15:00Z"/>
                <w:rFonts w:ascii="Source Sans Pro" w:eastAsia="Times New Roman" w:hAnsi="Source Sans Pro"/>
              </w:rPr>
            </w:pPr>
          </w:p>
        </w:tc>
      </w:tr>
      <w:tr w:rsidR="00092900" w:rsidRPr="005640FB" w:rsidDel="00FF0FDC" w14:paraId="4982E78B" w14:textId="6ED16491" w:rsidTr="00560324">
        <w:trPr>
          <w:del w:id="139"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7CD529F" w14:textId="3E438BCE" w:rsidR="00092900" w:rsidRPr="005640FB" w:rsidDel="00FF0FDC" w:rsidRDefault="00092900" w:rsidP="00560324">
            <w:pPr>
              <w:spacing w:after="120"/>
              <w:rPr>
                <w:del w:id="140" w:author="Bjornstad, Gretchen" w:date="2024-01-02T10:15:00Z"/>
                <w:rFonts w:ascii="Source Sans Pro" w:eastAsia="Times New Roman" w:hAnsi="Source Sans Pro"/>
              </w:rPr>
            </w:pPr>
            <w:del w:id="141" w:author="Bjornstad, Gretchen" w:date="2024-01-02T10:15:00Z">
              <w:r w:rsidRPr="005640FB" w:rsidDel="00FF0FDC">
                <w:rPr>
                  <w:rFonts w:ascii="Source Sans Pro" w:eastAsia="Times New Roman" w:hAnsi="Source Sans Pro"/>
                </w:rPr>
                <w:delText>Participant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AE7610C" w14:textId="405743D0" w:rsidR="00092900" w:rsidRPr="005640FB" w:rsidDel="00FF0FDC" w:rsidRDefault="00092900" w:rsidP="00560324">
            <w:pPr>
              <w:rPr>
                <w:del w:id="142" w:author="Bjornstad, Gretchen" w:date="2024-01-02T10:15:00Z"/>
                <w:rFonts w:ascii="Source Sans Pro" w:eastAsia="Times New Roman" w:hAnsi="Source Sans Pro"/>
              </w:rPr>
            </w:pPr>
          </w:p>
        </w:tc>
      </w:tr>
      <w:tr w:rsidR="00092900" w:rsidRPr="005640FB" w:rsidDel="00FF0FDC" w14:paraId="5BD5193F" w14:textId="7E932CC4" w:rsidTr="00560324">
        <w:trPr>
          <w:del w:id="143"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DF9A5C6" w14:textId="51423AE7" w:rsidR="00092900" w:rsidRPr="005640FB" w:rsidDel="00FF0FDC" w:rsidRDefault="00092900" w:rsidP="00560324">
            <w:pPr>
              <w:spacing w:after="120"/>
              <w:rPr>
                <w:del w:id="144" w:author="Bjornstad, Gretchen" w:date="2024-01-02T10:15:00Z"/>
                <w:rFonts w:ascii="Source Sans Pro" w:eastAsia="Times New Roman" w:hAnsi="Source Sans Pro"/>
              </w:rPr>
            </w:pPr>
            <w:del w:id="145" w:author="Bjornstad, Gretchen" w:date="2024-01-02T10:15:00Z">
              <w:r w:rsidRPr="005640FB" w:rsidDel="00FF0FDC">
                <w:rPr>
                  <w:rFonts w:ascii="Source Sans Pro" w:eastAsia="Times New Roman" w:hAnsi="Source Sans Pro"/>
                </w:rPr>
                <w:delText>Intervention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D597473" w14:textId="74DA87A8" w:rsidR="00092900" w:rsidRPr="005640FB" w:rsidDel="00FF0FDC" w:rsidRDefault="00092900" w:rsidP="00560324">
            <w:pPr>
              <w:rPr>
                <w:del w:id="146" w:author="Bjornstad, Gretchen" w:date="2024-01-02T10:15:00Z"/>
                <w:rFonts w:ascii="Source Sans Pro" w:eastAsia="Times New Roman" w:hAnsi="Source Sans Pro"/>
              </w:rPr>
            </w:pPr>
          </w:p>
        </w:tc>
      </w:tr>
      <w:tr w:rsidR="00092900" w:rsidRPr="005640FB" w:rsidDel="00FF0FDC" w14:paraId="0ACD7418" w14:textId="76668E64" w:rsidTr="00560324">
        <w:trPr>
          <w:del w:id="147"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9366BF1" w14:textId="20A47688" w:rsidR="00092900" w:rsidRPr="005640FB" w:rsidDel="00FF0FDC" w:rsidRDefault="00092900" w:rsidP="00560324">
            <w:pPr>
              <w:spacing w:after="120"/>
              <w:rPr>
                <w:del w:id="148" w:author="Bjornstad, Gretchen" w:date="2024-01-02T10:15:00Z"/>
                <w:rFonts w:ascii="Source Sans Pro" w:eastAsia="Times New Roman" w:hAnsi="Source Sans Pro"/>
              </w:rPr>
            </w:pPr>
            <w:del w:id="149" w:author="Bjornstad, Gretchen" w:date="2024-01-02T10:15:00Z">
              <w:r w:rsidRPr="005640FB" w:rsidDel="00FF0FDC">
                <w:rPr>
                  <w:rFonts w:ascii="Source Sans Pro" w:eastAsia="Times New Roman" w:hAnsi="Source Sans Pro"/>
                </w:rPr>
                <w:delText>Outcome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7D7BF29" w14:textId="6063F979" w:rsidR="00092900" w:rsidRPr="005640FB" w:rsidDel="00FF0FDC" w:rsidRDefault="00092900" w:rsidP="00560324">
            <w:pPr>
              <w:rPr>
                <w:del w:id="150" w:author="Bjornstad, Gretchen" w:date="2024-01-02T10:15:00Z"/>
                <w:rFonts w:ascii="Source Sans Pro" w:eastAsia="Times New Roman" w:hAnsi="Source Sans Pro"/>
              </w:rPr>
            </w:pPr>
          </w:p>
        </w:tc>
      </w:tr>
      <w:tr w:rsidR="00092900" w:rsidRPr="005640FB" w:rsidDel="00FF0FDC" w14:paraId="0687C5F4" w14:textId="494B31E3" w:rsidTr="00560324">
        <w:trPr>
          <w:del w:id="151"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6EB7B4A" w14:textId="38631BEF" w:rsidR="00092900" w:rsidRPr="005640FB" w:rsidDel="00FF0FDC" w:rsidRDefault="00092900" w:rsidP="00560324">
            <w:pPr>
              <w:spacing w:after="120"/>
              <w:rPr>
                <w:del w:id="152" w:author="Bjornstad, Gretchen" w:date="2024-01-02T10:15:00Z"/>
                <w:rFonts w:ascii="Source Sans Pro" w:eastAsia="Times New Roman" w:hAnsi="Source Sans Pro"/>
              </w:rPr>
            </w:pPr>
            <w:del w:id="153" w:author="Bjornstad, Gretchen" w:date="2024-01-02T10:15:00Z">
              <w:r w:rsidRPr="005640FB" w:rsidDel="00FF0FDC">
                <w:rPr>
                  <w:rFonts w:ascii="Source Sans Pro" w:eastAsia="Times New Roman" w:hAnsi="Source Sans Pro"/>
                </w:rPr>
                <w:delText>Note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2E56CB3" w14:textId="4D336F8C" w:rsidR="00092900" w:rsidRPr="005640FB" w:rsidDel="00FF0FDC" w:rsidRDefault="00092900" w:rsidP="00560324">
            <w:pPr>
              <w:rPr>
                <w:del w:id="154" w:author="Bjornstad, Gretchen" w:date="2024-01-02T10:15:00Z"/>
                <w:rFonts w:ascii="Source Sans Pro" w:eastAsia="Times New Roman" w:hAnsi="Source Sans Pro"/>
              </w:rPr>
            </w:pPr>
          </w:p>
        </w:tc>
      </w:tr>
    </w:tbl>
    <w:p w14:paraId="21C1DA97" w14:textId="111B208D" w:rsidR="00092900" w:rsidRPr="005640FB" w:rsidDel="00FF0FDC" w:rsidRDefault="00092900" w:rsidP="00092900">
      <w:pPr>
        <w:spacing w:after="120"/>
        <w:outlineLvl w:val="3"/>
        <w:rPr>
          <w:del w:id="155" w:author="Bjornstad, Gretchen" w:date="2024-01-02T10:15:00Z"/>
          <w:rFonts w:ascii="Times New Roman" w:eastAsia="Times New Roman" w:hAnsi="Times New Roman" w:cs="Times New Roman"/>
          <w:b/>
          <w:bCs/>
        </w:rPr>
      </w:pPr>
      <w:del w:id="156" w:author="Bjornstad, Gretchen" w:date="2024-01-02T10:15:00Z">
        <w:r w:rsidRPr="005640FB" w:rsidDel="00FF0FDC">
          <w:rPr>
            <w:rFonts w:ascii="Times New Roman" w:eastAsia="Times New Roman" w:hAnsi="Times New Roman" w:cs="Times New Roman"/>
            <w:b/>
            <w:bCs/>
          </w:rPr>
          <w:delText>Charkhandeh 2016</w:delText>
        </w:r>
      </w:del>
    </w:p>
    <w:tbl>
      <w:tblPr>
        <w:tblW w:w="5000" w:type="pct"/>
        <w:tblBorders>
          <w:top w:val="single" w:sz="6" w:space="0" w:color="000000"/>
          <w:left w:val="single" w:sz="6" w:space="0" w:color="000000"/>
          <w:bottom w:val="single" w:sz="6" w:space="0" w:color="000000"/>
          <w:right w:val="single" w:sz="6" w:space="0" w:color="000000"/>
        </w:tblBorders>
        <w:tblLook w:val="04A0" w:firstRow="1" w:lastRow="0" w:firstColumn="1" w:lastColumn="0" w:noHBand="0" w:noVBand="1"/>
      </w:tblPr>
      <w:tblGrid>
        <w:gridCol w:w="9103"/>
        <w:gridCol w:w="241"/>
      </w:tblGrid>
      <w:tr w:rsidR="00092900" w:rsidRPr="005640FB" w:rsidDel="00FF0FDC" w14:paraId="7AD23972" w14:textId="4E14B4FF" w:rsidTr="00560324">
        <w:trPr>
          <w:del w:id="157" w:author="Bjornstad, Gretchen" w:date="2024-01-02T10:15:00Z"/>
        </w:trPr>
        <w:tc>
          <w:tcPr>
            <w:tcW w:w="5000" w:type="pct"/>
            <w:gridSpan w:val="2"/>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4EB8822" w14:textId="50FB2704" w:rsidR="00092900" w:rsidRPr="005640FB" w:rsidDel="00FF0FDC" w:rsidRDefault="00092900" w:rsidP="00560324">
            <w:pPr>
              <w:spacing w:after="120"/>
              <w:rPr>
                <w:del w:id="158" w:author="Bjornstad, Gretchen" w:date="2024-01-02T10:15:00Z"/>
                <w:rFonts w:ascii="Source Sans Pro" w:eastAsia="Times New Roman" w:hAnsi="Source Sans Pro"/>
              </w:rPr>
            </w:pPr>
            <w:del w:id="159" w:author="Bjornstad, Gretchen" w:date="2024-01-02T10:15:00Z">
              <w:r w:rsidRPr="005640FB" w:rsidDel="00FF0FDC">
                <w:rPr>
                  <w:rFonts w:ascii="Source Sans Pro" w:eastAsia="Times New Roman" w:hAnsi="Source Sans Pro"/>
                  <w:b/>
                  <w:bCs/>
                  <w:i/>
                  <w:iCs/>
                </w:rPr>
                <w:delText xml:space="preserve">Study characteristics </w:delText>
              </w:r>
            </w:del>
          </w:p>
        </w:tc>
      </w:tr>
      <w:tr w:rsidR="00092900" w:rsidRPr="005640FB" w:rsidDel="00FF0FDC" w14:paraId="13E03DE6" w14:textId="7A189FCE" w:rsidTr="00560324">
        <w:trPr>
          <w:del w:id="160"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DF2B3FC" w14:textId="732E89A1" w:rsidR="00092900" w:rsidRPr="005640FB" w:rsidDel="00FF0FDC" w:rsidRDefault="00092900" w:rsidP="00560324">
            <w:pPr>
              <w:spacing w:after="120"/>
              <w:rPr>
                <w:del w:id="161" w:author="Bjornstad, Gretchen" w:date="2024-01-02T10:15:00Z"/>
                <w:rFonts w:ascii="Source Sans Pro" w:eastAsia="Times New Roman" w:hAnsi="Source Sans Pro"/>
              </w:rPr>
            </w:pPr>
            <w:del w:id="162" w:author="Bjornstad, Gretchen" w:date="2024-01-02T10:15:00Z">
              <w:r w:rsidRPr="005640FB" w:rsidDel="00FF0FDC">
                <w:rPr>
                  <w:rFonts w:ascii="Source Sans Pro" w:eastAsia="Times New Roman" w:hAnsi="Source Sans Pro"/>
                </w:rPr>
                <w:delText>Method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2EFC834" w14:textId="5B62D880" w:rsidR="00092900" w:rsidRPr="005640FB" w:rsidDel="00FF0FDC" w:rsidRDefault="00092900" w:rsidP="00560324">
            <w:pPr>
              <w:rPr>
                <w:del w:id="163" w:author="Bjornstad, Gretchen" w:date="2024-01-02T10:15:00Z"/>
                <w:rFonts w:ascii="Source Sans Pro" w:eastAsia="Times New Roman" w:hAnsi="Source Sans Pro"/>
              </w:rPr>
            </w:pPr>
          </w:p>
        </w:tc>
      </w:tr>
      <w:tr w:rsidR="00092900" w:rsidRPr="005640FB" w:rsidDel="00FF0FDC" w14:paraId="6A9BCB1A" w14:textId="44C6417C" w:rsidTr="00560324">
        <w:trPr>
          <w:del w:id="164"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CB34D37" w14:textId="2940466A" w:rsidR="00092900" w:rsidRPr="005640FB" w:rsidDel="00FF0FDC" w:rsidRDefault="00092900" w:rsidP="00560324">
            <w:pPr>
              <w:spacing w:after="120"/>
              <w:rPr>
                <w:del w:id="165" w:author="Bjornstad, Gretchen" w:date="2024-01-02T10:15:00Z"/>
                <w:rFonts w:ascii="Source Sans Pro" w:eastAsia="Times New Roman" w:hAnsi="Source Sans Pro"/>
              </w:rPr>
            </w:pPr>
            <w:del w:id="166" w:author="Bjornstad, Gretchen" w:date="2024-01-02T10:15:00Z">
              <w:r w:rsidRPr="005640FB" w:rsidDel="00FF0FDC">
                <w:rPr>
                  <w:rFonts w:ascii="Source Sans Pro" w:eastAsia="Times New Roman" w:hAnsi="Source Sans Pro"/>
                </w:rPr>
                <w:delText>Participant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5A5F459" w14:textId="21DA0A34" w:rsidR="00092900" w:rsidRPr="005640FB" w:rsidDel="00FF0FDC" w:rsidRDefault="00092900" w:rsidP="00560324">
            <w:pPr>
              <w:rPr>
                <w:del w:id="167" w:author="Bjornstad, Gretchen" w:date="2024-01-02T10:15:00Z"/>
                <w:rFonts w:ascii="Source Sans Pro" w:eastAsia="Times New Roman" w:hAnsi="Source Sans Pro"/>
              </w:rPr>
            </w:pPr>
          </w:p>
        </w:tc>
      </w:tr>
      <w:tr w:rsidR="00092900" w:rsidRPr="005640FB" w:rsidDel="00FF0FDC" w14:paraId="0A2CD7EE" w14:textId="798E66AF" w:rsidTr="00560324">
        <w:trPr>
          <w:del w:id="168"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5CB9D4D" w14:textId="7CFE3059" w:rsidR="00092900" w:rsidRPr="005640FB" w:rsidDel="00FF0FDC" w:rsidRDefault="00092900" w:rsidP="00560324">
            <w:pPr>
              <w:spacing w:after="120"/>
              <w:rPr>
                <w:del w:id="169" w:author="Bjornstad, Gretchen" w:date="2024-01-02T10:15:00Z"/>
                <w:rFonts w:ascii="Source Sans Pro" w:eastAsia="Times New Roman" w:hAnsi="Source Sans Pro"/>
              </w:rPr>
            </w:pPr>
            <w:del w:id="170" w:author="Bjornstad, Gretchen" w:date="2024-01-02T10:15:00Z">
              <w:r w:rsidRPr="005640FB" w:rsidDel="00FF0FDC">
                <w:rPr>
                  <w:rFonts w:ascii="Source Sans Pro" w:eastAsia="Times New Roman" w:hAnsi="Source Sans Pro"/>
                </w:rPr>
                <w:delText>Intervention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F5E92A7" w14:textId="3E91C70F" w:rsidR="00092900" w:rsidRPr="005640FB" w:rsidDel="00FF0FDC" w:rsidRDefault="00092900" w:rsidP="00560324">
            <w:pPr>
              <w:rPr>
                <w:del w:id="171" w:author="Bjornstad, Gretchen" w:date="2024-01-02T10:15:00Z"/>
                <w:rFonts w:ascii="Source Sans Pro" w:eastAsia="Times New Roman" w:hAnsi="Source Sans Pro"/>
              </w:rPr>
            </w:pPr>
          </w:p>
        </w:tc>
      </w:tr>
      <w:tr w:rsidR="00092900" w:rsidRPr="005640FB" w:rsidDel="00FF0FDC" w14:paraId="4F7BADED" w14:textId="76D5B4D9" w:rsidTr="00560324">
        <w:trPr>
          <w:del w:id="172"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5646EF8" w14:textId="74AF29A0" w:rsidR="00092900" w:rsidRPr="005640FB" w:rsidDel="00FF0FDC" w:rsidRDefault="00092900" w:rsidP="00560324">
            <w:pPr>
              <w:spacing w:after="120"/>
              <w:rPr>
                <w:del w:id="173" w:author="Bjornstad, Gretchen" w:date="2024-01-02T10:15:00Z"/>
                <w:rFonts w:ascii="Source Sans Pro" w:eastAsia="Times New Roman" w:hAnsi="Source Sans Pro"/>
              </w:rPr>
            </w:pPr>
            <w:del w:id="174" w:author="Bjornstad, Gretchen" w:date="2024-01-02T10:15:00Z">
              <w:r w:rsidRPr="005640FB" w:rsidDel="00FF0FDC">
                <w:rPr>
                  <w:rFonts w:ascii="Source Sans Pro" w:eastAsia="Times New Roman" w:hAnsi="Source Sans Pro"/>
                </w:rPr>
                <w:delText>Outcome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9021210" w14:textId="7EDCC746" w:rsidR="00092900" w:rsidRPr="005640FB" w:rsidDel="00FF0FDC" w:rsidRDefault="00092900" w:rsidP="00560324">
            <w:pPr>
              <w:rPr>
                <w:del w:id="175" w:author="Bjornstad, Gretchen" w:date="2024-01-02T10:15:00Z"/>
                <w:rFonts w:ascii="Source Sans Pro" w:eastAsia="Times New Roman" w:hAnsi="Source Sans Pro"/>
              </w:rPr>
            </w:pPr>
          </w:p>
        </w:tc>
      </w:tr>
      <w:tr w:rsidR="00092900" w:rsidRPr="005640FB" w:rsidDel="00FF0FDC" w14:paraId="5D7BB8D6" w14:textId="598DC981" w:rsidTr="00560324">
        <w:trPr>
          <w:del w:id="176"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6CC4D30" w14:textId="1B125AE2" w:rsidR="00092900" w:rsidRPr="005640FB" w:rsidDel="00FF0FDC" w:rsidRDefault="00092900" w:rsidP="00560324">
            <w:pPr>
              <w:spacing w:after="120"/>
              <w:rPr>
                <w:del w:id="177" w:author="Bjornstad, Gretchen" w:date="2024-01-02T10:15:00Z"/>
                <w:rFonts w:ascii="Source Sans Pro" w:eastAsia="Times New Roman" w:hAnsi="Source Sans Pro"/>
              </w:rPr>
            </w:pPr>
            <w:del w:id="178" w:author="Bjornstad, Gretchen" w:date="2024-01-02T10:15:00Z">
              <w:r w:rsidRPr="005640FB" w:rsidDel="00FF0FDC">
                <w:rPr>
                  <w:rFonts w:ascii="Source Sans Pro" w:eastAsia="Times New Roman" w:hAnsi="Source Sans Pro"/>
                </w:rPr>
                <w:delText>Note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6BA2072" w14:textId="2A354B12" w:rsidR="00092900" w:rsidRPr="005640FB" w:rsidDel="00FF0FDC" w:rsidRDefault="00092900" w:rsidP="00560324">
            <w:pPr>
              <w:rPr>
                <w:del w:id="179" w:author="Bjornstad, Gretchen" w:date="2024-01-02T10:15:00Z"/>
                <w:rFonts w:ascii="Source Sans Pro" w:eastAsia="Times New Roman" w:hAnsi="Source Sans Pro"/>
              </w:rPr>
            </w:pPr>
          </w:p>
        </w:tc>
      </w:tr>
    </w:tbl>
    <w:p w14:paraId="6E6EDAA8" w14:textId="32CE81C5" w:rsidR="00092900" w:rsidRPr="005640FB" w:rsidDel="00FF0FDC" w:rsidRDefault="00092900" w:rsidP="00092900">
      <w:pPr>
        <w:spacing w:after="120"/>
        <w:outlineLvl w:val="3"/>
        <w:rPr>
          <w:del w:id="180" w:author="Bjornstad, Gretchen" w:date="2024-01-02T10:15:00Z"/>
          <w:rFonts w:ascii="Times New Roman" w:eastAsia="Times New Roman" w:hAnsi="Times New Roman" w:cs="Times New Roman"/>
          <w:b/>
          <w:bCs/>
        </w:rPr>
      </w:pPr>
      <w:del w:id="181" w:author="Bjornstad, Gretchen" w:date="2024-01-02T10:15:00Z">
        <w:r w:rsidRPr="005640FB" w:rsidDel="00FF0FDC">
          <w:rPr>
            <w:rFonts w:ascii="Times New Roman" w:eastAsia="Times New Roman" w:hAnsi="Times New Roman" w:cs="Times New Roman"/>
            <w:b/>
            <w:bCs/>
          </w:rPr>
          <w:delText>Clarke 1995</w:delText>
        </w:r>
      </w:del>
    </w:p>
    <w:tbl>
      <w:tblPr>
        <w:tblW w:w="5000" w:type="pct"/>
        <w:tblBorders>
          <w:top w:val="single" w:sz="6" w:space="0" w:color="000000"/>
          <w:left w:val="single" w:sz="6" w:space="0" w:color="000000"/>
          <w:bottom w:val="single" w:sz="6" w:space="0" w:color="000000"/>
          <w:right w:val="single" w:sz="6" w:space="0" w:color="000000"/>
        </w:tblBorders>
        <w:tblLook w:val="04A0" w:firstRow="1" w:lastRow="0" w:firstColumn="1" w:lastColumn="0" w:noHBand="0" w:noVBand="1"/>
      </w:tblPr>
      <w:tblGrid>
        <w:gridCol w:w="9103"/>
        <w:gridCol w:w="241"/>
      </w:tblGrid>
      <w:tr w:rsidR="00092900" w:rsidRPr="005640FB" w:rsidDel="00FF0FDC" w14:paraId="53138456" w14:textId="31EDF125" w:rsidTr="00560324">
        <w:trPr>
          <w:del w:id="182" w:author="Bjornstad, Gretchen" w:date="2024-01-02T10:15:00Z"/>
        </w:trPr>
        <w:tc>
          <w:tcPr>
            <w:tcW w:w="5000" w:type="pct"/>
            <w:gridSpan w:val="2"/>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DC754F8" w14:textId="58D657AA" w:rsidR="00092900" w:rsidRPr="005640FB" w:rsidDel="00FF0FDC" w:rsidRDefault="00092900" w:rsidP="00560324">
            <w:pPr>
              <w:spacing w:after="120"/>
              <w:rPr>
                <w:del w:id="183" w:author="Bjornstad, Gretchen" w:date="2024-01-02T10:15:00Z"/>
                <w:rFonts w:ascii="Source Sans Pro" w:eastAsia="Times New Roman" w:hAnsi="Source Sans Pro"/>
              </w:rPr>
            </w:pPr>
            <w:del w:id="184" w:author="Bjornstad, Gretchen" w:date="2024-01-02T10:15:00Z">
              <w:r w:rsidRPr="005640FB" w:rsidDel="00FF0FDC">
                <w:rPr>
                  <w:rFonts w:ascii="Source Sans Pro" w:eastAsia="Times New Roman" w:hAnsi="Source Sans Pro"/>
                  <w:b/>
                  <w:bCs/>
                  <w:i/>
                  <w:iCs/>
                </w:rPr>
                <w:delText xml:space="preserve">Study characteristics </w:delText>
              </w:r>
            </w:del>
          </w:p>
        </w:tc>
      </w:tr>
      <w:tr w:rsidR="00092900" w:rsidRPr="005640FB" w:rsidDel="00FF0FDC" w14:paraId="576F9189" w14:textId="77904327" w:rsidTr="00560324">
        <w:trPr>
          <w:del w:id="185"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EC8B3B4" w14:textId="594CE849" w:rsidR="00092900" w:rsidRPr="005640FB" w:rsidDel="00FF0FDC" w:rsidRDefault="00092900" w:rsidP="00560324">
            <w:pPr>
              <w:spacing w:after="120"/>
              <w:rPr>
                <w:del w:id="186" w:author="Bjornstad, Gretchen" w:date="2024-01-02T10:15:00Z"/>
                <w:rFonts w:ascii="Source Sans Pro" w:eastAsia="Times New Roman" w:hAnsi="Source Sans Pro"/>
              </w:rPr>
            </w:pPr>
            <w:del w:id="187" w:author="Bjornstad, Gretchen" w:date="2024-01-02T10:15:00Z">
              <w:r w:rsidRPr="005640FB" w:rsidDel="00FF0FDC">
                <w:rPr>
                  <w:rFonts w:ascii="Source Sans Pro" w:eastAsia="Times New Roman" w:hAnsi="Source Sans Pro"/>
                </w:rPr>
                <w:delText>Method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4A2DFC6" w14:textId="7678137B" w:rsidR="00092900" w:rsidRPr="005640FB" w:rsidDel="00FF0FDC" w:rsidRDefault="00092900" w:rsidP="00560324">
            <w:pPr>
              <w:rPr>
                <w:del w:id="188" w:author="Bjornstad, Gretchen" w:date="2024-01-02T10:15:00Z"/>
                <w:rFonts w:ascii="Source Sans Pro" w:eastAsia="Times New Roman" w:hAnsi="Source Sans Pro"/>
              </w:rPr>
            </w:pPr>
          </w:p>
        </w:tc>
      </w:tr>
      <w:tr w:rsidR="00092900" w:rsidRPr="005640FB" w:rsidDel="00FF0FDC" w14:paraId="26747753" w14:textId="3E1C09BD" w:rsidTr="00560324">
        <w:trPr>
          <w:del w:id="189"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E2F101B" w14:textId="182D0A63" w:rsidR="00092900" w:rsidRPr="005640FB" w:rsidDel="00FF0FDC" w:rsidRDefault="00092900" w:rsidP="00560324">
            <w:pPr>
              <w:spacing w:after="120"/>
              <w:rPr>
                <w:del w:id="190" w:author="Bjornstad, Gretchen" w:date="2024-01-02T10:15:00Z"/>
                <w:rFonts w:ascii="Source Sans Pro" w:eastAsia="Times New Roman" w:hAnsi="Source Sans Pro"/>
              </w:rPr>
            </w:pPr>
            <w:del w:id="191" w:author="Bjornstad, Gretchen" w:date="2024-01-02T10:15:00Z">
              <w:r w:rsidRPr="005640FB" w:rsidDel="00FF0FDC">
                <w:rPr>
                  <w:rFonts w:ascii="Source Sans Pro" w:eastAsia="Times New Roman" w:hAnsi="Source Sans Pro"/>
                </w:rPr>
                <w:delText>Participant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E89C5C2" w14:textId="12F4382E" w:rsidR="00092900" w:rsidRPr="005640FB" w:rsidDel="00FF0FDC" w:rsidRDefault="00092900" w:rsidP="00560324">
            <w:pPr>
              <w:rPr>
                <w:del w:id="192" w:author="Bjornstad, Gretchen" w:date="2024-01-02T10:15:00Z"/>
                <w:rFonts w:ascii="Source Sans Pro" w:eastAsia="Times New Roman" w:hAnsi="Source Sans Pro"/>
              </w:rPr>
            </w:pPr>
          </w:p>
        </w:tc>
      </w:tr>
      <w:tr w:rsidR="00092900" w:rsidRPr="005640FB" w:rsidDel="00FF0FDC" w14:paraId="2644E5F6" w14:textId="050596B7" w:rsidTr="00560324">
        <w:trPr>
          <w:del w:id="193"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D126871" w14:textId="41B29F47" w:rsidR="00092900" w:rsidRPr="005640FB" w:rsidDel="00FF0FDC" w:rsidRDefault="00092900" w:rsidP="00560324">
            <w:pPr>
              <w:spacing w:after="120"/>
              <w:rPr>
                <w:del w:id="194" w:author="Bjornstad, Gretchen" w:date="2024-01-02T10:15:00Z"/>
                <w:rFonts w:ascii="Source Sans Pro" w:eastAsia="Times New Roman" w:hAnsi="Source Sans Pro"/>
              </w:rPr>
            </w:pPr>
            <w:del w:id="195" w:author="Bjornstad, Gretchen" w:date="2024-01-02T10:15:00Z">
              <w:r w:rsidRPr="005640FB" w:rsidDel="00FF0FDC">
                <w:rPr>
                  <w:rFonts w:ascii="Source Sans Pro" w:eastAsia="Times New Roman" w:hAnsi="Source Sans Pro"/>
                </w:rPr>
                <w:delText>Intervention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63DA738" w14:textId="7C9541AD" w:rsidR="00092900" w:rsidRPr="005640FB" w:rsidDel="00FF0FDC" w:rsidRDefault="00092900" w:rsidP="00560324">
            <w:pPr>
              <w:rPr>
                <w:del w:id="196" w:author="Bjornstad, Gretchen" w:date="2024-01-02T10:15:00Z"/>
                <w:rFonts w:ascii="Source Sans Pro" w:eastAsia="Times New Roman" w:hAnsi="Source Sans Pro"/>
              </w:rPr>
            </w:pPr>
          </w:p>
        </w:tc>
      </w:tr>
      <w:tr w:rsidR="00092900" w:rsidRPr="005640FB" w:rsidDel="00FF0FDC" w14:paraId="439E08CD" w14:textId="54B36BBF" w:rsidTr="00560324">
        <w:trPr>
          <w:del w:id="197"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C36E74F" w14:textId="6B48719A" w:rsidR="00092900" w:rsidRPr="005640FB" w:rsidDel="00FF0FDC" w:rsidRDefault="00092900" w:rsidP="00560324">
            <w:pPr>
              <w:spacing w:after="120"/>
              <w:rPr>
                <w:del w:id="198" w:author="Bjornstad, Gretchen" w:date="2024-01-02T10:15:00Z"/>
                <w:rFonts w:ascii="Source Sans Pro" w:eastAsia="Times New Roman" w:hAnsi="Source Sans Pro"/>
              </w:rPr>
            </w:pPr>
            <w:del w:id="199" w:author="Bjornstad, Gretchen" w:date="2024-01-02T10:15:00Z">
              <w:r w:rsidRPr="005640FB" w:rsidDel="00FF0FDC">
                <w:rPr>
                  <w:rFonts w:ascii="Source Sans Pro" w:eastAsia="Times New Roman" w:hAnsi="Source Sans Pro"/>
                </w:rPr>
                <w:delText>Outcome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1548C7B" w14:textId="553B081F" w:rsidR="00092900" w:rsidRPr="005640FB" w:rsidDel="00FF0FDC" w:rsidRDefault="00092900" w:rsidP="00560324">
            <w:pPr>
              <w:rPr>
                <w:del w:id="200" w:author="Bjornstad, Gretchen" w:date="2024-01-02T10:15:00Z"/>
                <w:rFonts w:ascii="Source Sans Pro" w:eastAsia="Times New Roman" w:hAnsi="Source Sans Pro"/>
              </w:rPr>
            </w:pPr>
          </w:p>
        </w:tc>
      </w:tr>
      <w:tr w:rsidR="00092900" w:rsidRPr="005640FB" w:rsidDel="00FF0FDC" w14:paraId="52F2B731" w14:textId="707B30E1" w:rsidTr="00560324">
        <w:trPr>
          <w:del w:id="201"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0C46A34" w14:textId="6D425782" w:rsidR="00092900" w:rsidRPr="005640FB" w:rsidDel="00FF0FDC" w:rsidRDefault="00092900" w:rsidP="00560324">
            <w:pPr>
              <w:spacing w:after="120"/>
              <w:rPr>
                <w:del w:id="202" w:author="Bjornstad, Gretchen" w:date="2024-01-02T10:15:00Z"/>
                <w:rFonts w:ascii="Source Sans Pro" w:eastAsia="Times New Roman" w:hAnsi="Source Sans Pro"/>
              </w:rPr>
            </w:pPr>
            <w:del w:id="203" w:author="Bjornstad, Gretchen" w:date="2024-01-02T10:15:00Z">
              <w:r w:rsidRPr="005640FB" w:rsidDel="00FF0FDC">
                <w:rPr>
                  <w:rFonts w:ascii="Source Sans Pro" w:eastAsia="Times New Roman" w:hAnsi="Source Sans Pro"/>
                </w:rPr>
                <w:delText>Note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A2B1C8B" w14:textId="2523FBAF" w:rsidR="00092900" w:rsidRPr="005640FB" w:rsidDel="00FF0FDC" w:rsidRDefault="00092900" w:rsidP="00560324">
            <w:pPr>
              <w:rPr>
                <w:del w:id="204" w:author="Bjornstad, Gretchen" w:date="2024-01-02T10:15:00Z"/>
                <w:rFonts w:ascii="Source Sans Pro" w:eastAsia="Times New Roman" w:hAnsi="Source Sans Pro"/>
              </w:rPr>
            </w:pPr>
          </w:p>
        </w:tc>
      </w:tr>
    </w:tbl>
    <w:p w14:paraId="446AC391" w14:textId="795D29AF" w:rsidR="00092900" w:rsidRPr="005640FB" w:rsidDel="00FF0FDC" w:rsidRDefault="00092900" w:rsidP="00092900">
      <w:pPr>
        <w:spacing w:after="120"/>
        <w:outlineLvl w:val="3"/>
        <w:rPr>
          <w:del w:id="205" w:author="Bjornstad, Gretchen" w:date="2024-01-02T10:15:00Z"/>
          <w:rFonts w:ascii="Times New Roman" w:eastAsia="Times New Roman" w:hAnsi="Times New Roman" w:cs="Times New Roman"/>
          <w:b/>
          <w:bCs/>
        </w:rPr>
      </w:pPr>
      <w:del w:id="206" w:author="Bjornstad, Gretchen" w:date="2024-01-02T10:15:00Z">
        <w:r w:rsidRPr="005640FB" w:rsidDel="00FF0FDC">
          <w:rPr>
            <w:rFonts w:ascii="Times New Roman" w:eastAsia="Times New Roman" w:hAnsi="Times New Roman" w:cs="Times New Roman"/>
            <w:b/>
            <w:bCs/>
          </w:rPr>
          <w:delText>Clarke 1999</w:delText>
        </w:r>
      </w:del>
    </w:p>
    <w:tbl>
      <w:tblPr>
        <w:tblW w:w="5000" w:type="pct"/>
        <w:tblBorders>
          <w:top w:val="single" w:sz="6" w:space="0" w:color="000000"/>
          <w:left w:val="single" w:sz="6" w:space="0" w:color="000000"/>
          <w:bottom w:val="single" w:sz="6" w:space="0" w:color="000000"/>
          <w:right w:val="single" w:sz="6" w:space="0" w:color="000000"/>
        </w:tblBorders>
        <w:tblLook w:val="04A0" w:firstRow="1" w:lastRow="0" w:firstColumn="1" w:lastColumn="0" w:noHBand="0" w:noVBand="1"/>
      </w:tblPr>
      <w:tblGrid>
        <w:gridCol w:w="9103"/>
        <w:gridCol w:w="241"/>
      </w:tblGrid>
      <w:tr w:rsidR="00092900" w:rsidRPr="005640FB" w:rsidDel="00FF0FDC" w14:paraId="2191C02F" w14:textId="64D6E0C5" w:rsidTr="00560324">
        <w:trPr>
          <w:del w:id="207" w:author="Bjornstad, Gretchen" w:date="2024-01-02T10:15:00Z"/>
        </w:trPr>
        <w:tc>
          <w:tcPr>
            <w:tcW w:w="5000" w:type="pct"/>
            <w:gridSpan w:val="2"/>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EDD79AD" w14:textId="6FE9510A" w:rsidR="00092900" w:rsidRPr="005640FB" w:rsidDel="00FF0FDC" w:rsidRDefault="00092900" w:rsidP="00560324">
            <w:pPr>
              <w:spacing w:after="120"/>
              <w:rPr>
                <w:del w:id="208" w:author="Bjornstad, Gretchen" w:date="2024-01-02T10:15:00Z"/>
                <w:rFonts w:ascii="Source Sans Pro" w:eastAsia="Times New Roman" w:hAnsi="Source Sans Pro"/>
              </w:rPr>
            </w:pPr>
            <w:del w:id="209" w:author="Bjornstad, Gretchen" w:date="2024-01-02T10:15:00Z">
              <w:r w:rsidRPr="005640FB" w:rsidDel="00FF0FDC">
                <w:rPr>
                  <w:rFonts w:ascii="Source Sans Pro" w:eastAsia="Times New Roman" w:hAnsi="Source Sans Pro"/>
                  <w:b/>
                  <w:bCs/>
                  <w:i/>
                  <w:iCs/>
                </w:rPr>
                <w:delText xml:space="preserve">Study characteristics </w:delText>
              </w:r>
            </w:del>
          </w:p>
        </w:tc>
      </w:tr>
      <w:tr w:rsidR="00092900" w:rsidRPr="005640FB" w:rsidDel="00FF0FDC" w14:paraId="109A3248" w14:textId="5E46F168" w:rsidTr="00560324">
        <w:trPr>
          <w:del w:id="210"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F8698D9" w14:textId="36D5A63E" w:rsidR="00092900" w:rsidRPr="005640FB" w:rsidDel="00FF0FDC" w:rsidRDefault="00092900" w:rsidP="00560324">
            <w:pPr>
              <w:spacing w:after="120"/>
              <w:rPr>
                <w:del w:id="211" w:author="Bjornstad, Gretchen" w:date="2024-01-02T10:15:00Z"/>
                <w:rFonts w:ascii="Source Sans Pro" w:eastAsia="Times New Roman" w:hAnsi="Source Sans Pro"/>
              </w:rPr>
            </w:pPr>
            <w:del w:id="212" w:author="Bjornstad, Gretchen" w:date="2024-01-02T10:15:00Z">
              <w:r w:rsidRPr="005640FB" w:rsidDel="00FF0FDC">
                <w:rPr>
                  <w:rFonts w:ascii="Source Sans Pro" w:eastAsia="Times New Roman" w:hAnsi="Source Sans Pro"/>
                </w:rPr>
                <w:delText>Method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9A2AB81" w14:textId="3D576EEB" w:rsidR="00092900" w:rsidRPr="005640FB" w:rsidDel="00FF0FDC" w:rsidRDefault="00092900" w:rsidP="00560324">
            <w:pPr>
              <w:rPr>
                <w:del w:id="213" w:author="Bjornstad, Gretchen" w:date="2024-01-02T10:15:00Z"/>
                <w:rFonts w:ascii="Source Sans Pro" w:eastAsia="Times New Roman" w:hAnsi="Source Sans Pro"/>
              </w:rPr>
            </w:pPr>
          </w:p>
        </w:tc>
      </w:tr>
      <w:tr w:rsidR="00092900" w:rsidRPr="005640FB" w:rsidDel="00FF0FDC" w14:paraId="7A26B5E6" w14:textId="35231B68" w:rsidTr="00560324">
        <w:trPr>
          <w:del w:id="214"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687B366" w14:textId="612BB616" w:rsidR="00092900" w:rsidRPr="005640FB" w:rsidDel="00FF0FDC" w:rsidRDefault="00092900" w:rsidP="00560324">
            <w:pPr>
              <w:spacing w:after="120"/>
              <w:rPr>
                <w:del w:id="215" w:author="Bjornstad, Gretchen" w:date="2024-01-02T10:15:00Z"/>
                <w:rFonts w:ascii="Source Sans Pro" w:eastAsia="Times New Roman" w:hAnsi="Source Sans Pro"/>
              </w:rPr>
            </w:pPr>
            <w:del w:id="216" w:author="Bjornstad, Gretchen" w:date="2024-01-02T10:15:00Z">
              <w:r w:rsidRPr="005640FB" w:rsidDel="00FF0FDC">
                <w:rPr>
                  <w:rFonts w:ascii="Source Sans Pro" w:eastAsia="Times New Roman" w:hAnsi="Source Sans Pro"/>
                </w:rPr>
                <w:delText>Participant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EFA0F39" w14:textId="64F564A6" w:rsidR="00092900" w:rsidRPr="005640FB" w:rsidDel="00FF0FDC" w:rsidRDefault="00092900" w:rsidP="00560324">
            <w:pPr>
              <w:rPr>
                <w:del w:id="217" w:author="Bjornstad, Gretchen" w:date="2024-01-02T10:15:00Z"/>
                <w:rFonts w:ascii="Source Sans Pro" w:eastAsia="Times New Roman" w:hAnsi="Source Sans Pro"/>
              </w:rPr>
            </w:pPr>
          </w:p>
        </w:tc>
      </w:tr>
      <w:tr w:rsidR="00092900" w:rsidRPr="005640FB" w:rsidDel="00FF0FDC" w14:paraId="00E3062B" w14:textId="00F8A64C" w:rsidTr="00560324">
        <w:trPr>
          <w:del w:id="218"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A1D4199" w14:textId="75162F92" w:rsidR="00092900" w:rsidRPr="005640FB" w:rsidDel="00FF0FDC" w:rsidRDefault="00092900" w:rsidP="00560324">
            <w:pPr>
              <w:spacing w:after="120"/>
              <w:rPr>
                <w:del w:id="219" w:author="Bjornstad, Gretchen" w:date="2024-01-02T10:15:00Z"/>
                <w:rFonts w:ascii="Source Sans Pro" w:eastAsia="Times New Roman" w:hAnsi="Source Sans Pro"/>
              </w:rPr>
            </w:pPr>
            <w:del w:id="220" w:author="Bjornstad, Gretchen" w:date="2024-01-02T10:15:00Z">
              <w:r w:rsidRPr="005640FB" w:rsidDel="00FF0FDC">
                <w:rPr>
                  <w:rFonts w:ascii="Source Sans Pro" w:eastAsia="Times New Roman" w:hAnsi="Source Sans Pro"/>
                </w:rPr>
                <w:delText>Intervention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F6A6CF7" w14:textId="6F2BDE36" w:rsidR="00092900" w:rsidRPr="005640FB" w:rsidDel="00FF0FDC" w:rsidRDefault="00092900" w:rsidP="00560324">
            <w:pPr>
              <w:rPr>
                <w:del w:id="221" w:author="Bjornstad, Gretchen" w:date="2024-01-02T10:15:00Z"/>
                <w:rFonts w:ascii="Source Sans Pro" w:eastAsia="Times New Roman" w:hAnsi="Source Sans Pro"/>
              </w:rPr>
            </w:pPr>
          </w:p>
        </w:tc>
      </w:tr>
      <w:tr w:rsidR="00092900" w:rsidRPr="005640FB" w:rsidDel="00FF0FDC" w14:paraId="5BB7B26F" w14:textId="36C2B7B2" w:rsidTr="00560324">
        <w:trPr>
          <w:del w:id="222"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0704935" w14:textId="34989EF6" w:rsidR="00092900" w:rsidRPr="005640FB" w:rsidDel="00FF0FDC" w:rsidRDefault="00092900" w:rsidP="00560324">
            <w:pPr>
              <w:spacing w:after="120"/>
              <w:rPr>
                <w:del w:id="223" w:author="Bjornstad, Gretchen" w:date="2024-01-02T10:15:00Z"/>
                <w:rFonts w:ascii="Source Sans Pro" w:eastAsia="Times New Roman" w:hAnsi="Source Sans Pro"/>
              </w:rPr>
            </w:pPr>
            <w:del w:id="224" w:author="Bjornstad, Gretchen" w:date="2024-01-02T10:15:00Z">
              <w:r w:rsidRPr="005640FB" w:rsidDel="00FF0FDC">
                <w:rPr>
                  <w:rFonts w:ascii="Source Sans Pro" w:eastAsia="Times New Roman" w:hAnsi="Source Sans Pro"/>
                </w:rPr>
                <w:delText>Outcome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EB548D4" w14:textId="5E171663" w:rsidR="00092900" w:rsidRPr="005640FB" w:rsidDel="00FF0FDC" w:rsidRDefault="00092900" w:rsidP="00560324">
            <w:pPr>
              <w:rPr>
                <w:del w:id="225" w:author="Bjornstad, Gretchen" w:date="2024-01-02T10:15:00Z"/>
                <w:rFonts w:ascii="Source Sans Pro" w:eastAsia="Times New Roman" w:hAnsi="Source Sans Pro"/>
              </w:rPr>
            </w:pPr>
          </w:p>
        </w:tc>
      </w:tr>
      <w:tr w:rsidR="00092900" w:rsidRPr="005640FB" w:rsidDel="00FF0FDC" w14:paraId="1BE366B1" w14:textId="04E12297" w:rsidTr="00560324">
        <w:trPr>
          <w:del w:id="226"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1454479" w14:textId="1E00B330" w:rsidR="00092900" w:rsidRPr="005640FB" w:rsidDel="00FF0FDC" w:rsidRDefault="00092900" w:rsidP="00560324">
            <w:pPr>
              <w:spacing w:after="120"/>
              <w:rPr>
                <w:del w:id="227" w:author="Bjornstad, Gretchen" w:date="2024-01-02T10:15:00Z"/>
                <w:rFonts w:ascii="Source Sans Pro" w:eastAsia="Times New Roman" w:hAnsi="Source Sans Pro"/>
              </w:rPr>
            </w:pPr>
            <w:del w:id="228" w:author="Bjornstad, Gretchen" w:date="2024-01-02T10:15:00Z">
              <w:r w:rsidRPr="005640FB" w:rsidDel="00FF0FDC">
                <w:rPr>
                  <w:rFonts w:ascii="Source Sans Pro" w:eastAsia="Times New Roman" w:hAnsi="Source Sans Pro"/>
                </w:rPr>
                <w:delText>Note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960A694" w14:textId="1BE6EB64" w:rsidR="00092900" w:rsidRPr="005640FB" w:rsidDel="00FF0FDC" w:rsidRDefault="00092900" w:rsidP="00560324">
            <w:pPr>
              <w:rPr>
                <w:del w:id="229" w:author="Bjornstad, Gretchen" w:date="2024-01-02T10:15:00Z"/>
                <w:rFonts w:ascii="Source Sans Pro" w:eastAsia="Times New Roman" w:hAnsi="Source Sans Pro"/>
              </w:rPr>
            </w:pPr>
          </w:p>
        </w:tc>
      </w:tr>
    </w:tbl>
    <w:p w14:paraId="7DE74F7E" w14:textId="1CC675C1" w:rsidR="00092900" w:rsidRPr="005640FB" w:rsidDel="00FF0FDC" w:rsidRDefault="00092900" w:rsidP="00092900">
      <w:pPr>
        <w:spacing w:after="120"/>
        <w:outlineLvl w:val="3"/>
        <w:rPr>
          <w:del w:id="230" w:author="Bjornstad, Gretchen" w:date="2024-01-02T10:15:00Z"/>
          <w:rFonts w:ascii="Times New Roman" w:eastAsia="Times New Roman" w:hAnsi="Times New Roman" w:cs="Times New Roman"/>
          <w:b/>
          <w:bCs/>
        </w:rPr>
      </w:pPr>
      <w:del w:id="231" w:author="Bjornstad, Gretchen" w:date="2024-01-02T10:15:00Z">
        <w:r w:rsidRPr="005640FB" w:rsidDel="00FF0FDC">
          <w:rPr>
            <w:rFonts w:ascii="Times New Roman" w:eastAsia="Times New Roman" w:hAnsi="Times New Roman" w:cs="Times New Roman"/>
            <w:b/>
            <w:bCs/>
          </w:rPr>
          <w:delText>Clarke 2001</w:delText>
        </w:r>
      </w:del>
    </w:p>
    <w:tbl>
      <w:tblPr>
        <w:tblW w:w="5000" w:type="pct"/>
        <w:tblBorders>
          <w:top w:val="single" w:sz="6" w:space="0" w:color="000000"/>
          <w:left w:val="single" w:sz="6" w:space="0" w:color="000000"/>
          <w:bottom w:val="single" w:sz="6" w:space="0" w:color="000000"/>
          <w:right w:val="single" w:sz="6" w:space="0" w:color="000000"/>
        </w:tblBorders>
        <w:tblLook w:val="04A0" w:firstRow="1" w:lastRow="0" w:firstColumn="1" w:lastColumn="0" w:noHBand="0" w:noVBand="1"/>
      </w:tblPr>
      <w:tblGrid>
        <w:gridCol w:w="9103"/>
        <w:gridCol w:w="241"/>
      </w:tblGrid>
      <w:tr w:rsidR="00092900" w:rsidRPr="005640FB" w:rsidDel="00FF0FDC" w14:paraId="3F376DEF" w14:textId="300EF104" w:rsidTr="00560324">
        <w:trPr>
          <w:del w:id="232" w:author="Bjornstad, Gretchen" w:date="2024-01-02T10:15:00Z"/>
        </w:trPr>
        <w:tc>
          <w:tcPr>
            <w:tcW w:w="5000" w:type="pct"/>
            <w:gridSpan w:val="2"/>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DE181A5" w14:textId="0FA4604C" w:rsidR="00092900" w:rsidRPr="005640FB" w:rsidDel="00FF0FDC" w:rsidRDefault="00092900" w:rsidP="00560324">
            <w:pPr>
              <w:spacing w:after="120"/>
              <w:rPr>
                <w:del w:id="233" w:author="Bjornstad, Gretchen" w:date="2024-01-02T10:15:00Z"/>
                <w:rFonts w:ascii="Source Sans Pro" w:eastAsia="Times New Roman" w:hAnsi="Source Sans Pro"/>
              </w:rPr>
            </w:pPr>
            <w:del w:id="234" w:author="Bjornstad, Gretchen" w:date="2024-01-02T10:15:00Z">
              <w:r w:rsidRPr="005640FB" w:rsidDel="00FF0FDC">
                <w:rPr>
                  <w:rFonts w:ascii="Source Sans Pro" w:eastAsia="Times New Roman" w:hAnsi="Source Sans Pro"/>
                  <w:b/>
                  <w:bCs/>
                  <w:i/>
                  <w:iCs/>
                </w:rPr>
                <w:delText xml:space="preserve">Study characteristics </w:delText>
              </w:r>
            </w:del>
          </w:p>
        </w:tc>
      </w:tr>
      <w:tr w:rsidR="00092900" w:rsidRPr="005640FB" w:rsidDel="00FF0FDC" w14:paraId="39E2C7CD" w14:textId="46D1BCC5" w:rsidTr="00560324">
        <w:trPr>
          <w:del w:id="235"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C813F3E" w14:textId="01224A02" w:rsidR="00092900" w:rsidRPr="005640FB" w:rsidDel="00FF0FDC" w:rsidRDefault="00092900" w:rsidP="00560324">
            <w:pPr>
              <w:spacing w:after="120"/>
              <w:rPr>
                <w:del w:id="236" w:author="Bjornstad, Gretchen" w:date="2024-01-02T10:15:00Z"/>
                <w:rFonts w:ascii="Source Sans Pro" w:eastAsia="Times New Roman" w:hAnsi="Source Sans Pro"/>
              </w:rPr>
            </w:pPr>
            <w:del w:id="237" w:author="Bjornstad, Gretchen" w:date="2024-01-02T10:15:00Z">
              <w:r w:rsidRPr="005640FB" w:rsidDel="00FF0FDC">
                <w:rPr>
                  <w:rFonts w:ascii="Source Sans Pro" w:eastAsia="Times New Roman" w:hAnsi="Source Sans Pro"/>
                </w:rPr>
                <w:delText>Method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5640A10" w14:textId="1B7DDE9C" w:rsidR="00092900" w:rsidRPr="005640FB" w:rsidDel="00FF0FDC" w:rsidRDefault="00092900" w:rsidP="00560324">
            <w:pPr>
              <w:rPr>
                <w:del w:id="238" w:author="Bjornstad, Gretchen" w:date="2024-01-02T10:15:00Z"/>
                <w:rFonts w:ascii="Source Sans Pro" w:eastAsia="Times New Roman" w:hAnsi="Source Sans Pro"/>
              </w:rPr>
            </w:pPr>
          </w:p>
        </w:tc>
      </w:tr>
      <w:tr w:rsidR="00092900" w:rsidRPr="005640FB" w:rsidDel="00FF0FDC" w14:paraId="16B305E9" w14:textId="14954FC9" w:rsidTr="00560324">
        <w:trPr>
          <w:del w:id="239"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C17E1F5" w14:textId="7CA17911" w:rsidR="00092900" w:rsidRPr="005640FB" w:rsidDel="00FF0FDC" w:rsidRDefault="00092900" w:rsidP="00560324">
            <w:pPr>
              <w:spacing w:after="120"/>
              <w:rPr>
                <w:del w:id="240" w:author="Bjornstad, Gretchen" w:date="2024-01-02T10:15:00Z"/>
                <w:rFonts w:ascii="Source Sans Pro" w:eastAsia="Times New Roman" w:hAnsi="Source Sans Pro"/>
              </w:rPr>
            </w:pPr>
            <w:del w:id="241" w:author="Bjornstad, Gretchen" w:date="2024-01-02T10:15:00Z">
              <w:r w:rsidRPr="005640FB" w:rsidDel="00FF0FDC">
                <w:rPr>
                  <w:rFonts w:ascii="Source Sans Pro" w:eastAsia="Times New Roman" w:hAnsi="Source Sans Pro"/>
                </w:rPr>
                <w:delText>Participant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B444FB7" w14:textId="59AE7397" w:rsidR="00092900" w:rsidRPr="005640FB" w:rsidDel="00FF0FDC" w:rsidRDefault="00092900" w:rsidP="00560324">
            <w:pPr>
              <w:rPr>
                <w:del w:id="242" w:author="Bjornstad, Gretchen" w:date="2024-01-02T10:15:00Z"/>
                <w:rFonts w:ascii="Source Sans Pro" w:eastAsia="Times New Roman" w:hAnsi="Source Sans Pro"/>
              </w:rPr>
            </w:pPr>
          </w:p>
        </w:tc>
      </w:tr>
      <w:tr w:rsidR="00092900" w:rsidRPr="005640FB" w:rsidDel="00FF0FDC" w14:paraId="1B1ECC58" w14:textId="18FBB864" w:rsidTr="00560324">
        <w:trPr>
          <w:del w:id="243"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CF67ABB" w14:textId="2A094F14" w:rsidR="00092900" w:rsidRPr="005640FB" w:rsidDel="00FF0FDC" w:rsidRDefault="00092900" w:rsidP="00560324">
            <w:pPr>
              <w:spacing w:after="120"/>
              <w:rPr>
                <w:del w:id="244" w:author="Bjornstad, Gretchen" w:date="2024-01-02T10:15:00Z"/>
                <w:rFonts w:ascii="Source Sans Pro" w:eastAsia="Times New Roman" w:hAnsi="Source Sans Pro"/>
              </w:rPr>
            </w:pPr>
            <w:del w:id="245" w:author="Bjornstad, Gretchen" w:date="2024-01-02T10:15:00Z">
              <w:r w:rsidRPr="005640FB" w:rsidDel="00FF0FDC">
                <w:rPr>
                  <w:rFonts w:ascii="Source Sans Pro" w:eastAsia="Times New Roman" w:hAnsi="Source Sans Pro"/>
                </w:rPr>
                <w:delText>Intervention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6CF55E3" w14:textId="422B7A32" w:rsidR="00092900" w:rsidRPr="005640FB" w:rsidDel="00FF0FDC" w:rsidRDefault="00092900" w:rsidP="00560324">
            <w:pPr>
              <w:rPr>
                <w:del w:id="246" w:author="Bjornstad, Gretchen" w:date="2024-01-02T10:15:00Z"/>
                <w:rFonts w:ascii="Source Sans Pro" w:eastAsia="Times New Roman" w:hAnsi="Source Sans Pro"/>
              </w:rPr>
            </w:pPr>
          </w:p>
        </w:tc>
      </w:tr>
      <w:tr w:rsidR="00092900" w:rsidRPr="005640FB" w:rsidDel="00FF0FDC" w14:paraId="76646B67" w14:textId="1872075D" w:rsidTr="00560324">
        <w:trPr>
          <w:del w:id="247"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7920E82" w14:textId="507E2FAA" w:rsidR="00092900" w:rsidRPr="005640FB" w:rsidDel="00FF0FDC" w:rsidRDefault="00092900" w:rsidP="00560324">
            <w:pPr>
              <w:spacing w:after="120"/>
              <w:rPr>
                <w:del w:id="248" w:author="Bjornstad, Gretchen" w:date="2024-01-02T10:15:00Z"/>
                <w:rFonts w:ascii="Source Sans Pro" w:eastAsia="Times New Roman" w:hAnsi="Source Sans Pro"/>
              </w:rPr>
            </w:pPr>
            <w:del w:id="249" w:author="Bjornstad, Gretchen" w:date="2024-01-02T10:15:00Z">
              <w:r w:rsidRPr="005640FB" w:rsidDel="00FF0FDC">
                <w:rPr>
                  <w:rFonts w:ascii="Source Sans Pro" w:eastAsia="Times New Roman" w:hAnsi="Source Sans Pro"/>
                </w:rPr>
                <w:delText>Outcome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9435018" w14:textId="13F77C8E" w:rsidR="00092900" w:rsidRPr="005640FB" w:rsidDel="00FF0FDC" w:rsidRDefault="00092900" w:rsidP="00560324">
            <w:pPr>
              <w:rPr>
                <w:del w:id="250" w:author="Bjornstad, Gretchen" w:date="2024-01-02T10:15:00Z"/>
                <w:rFonts w:ascii="Source Sans Pro" w:eastAsia="Times New Roman" w:hAnsi="Source Sans Pro"/>
              </w:rPr>
            </w:pPr>
          </w:p>
        </w:tc>
      </w:tr>
      <w:tr w:rsidR="00092900" w:rsidRPr="005640FB" w:rsidDel="00FF0FDC" w14:paraId="00E6919D" w14:textId="7AC6E03C" w:rsidTr="00560324">
        <w:trPr>
          <w:del w:id="251"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5794196" w14:textId="049C9001" w:rsidR="00092900" w:rsidRPr="005640FB" w:rsidDel="00FF0FDC" w:rsidRDefault="00092900" w:rsidP="00560324">
            <w:pPr>
              <w:spacing w:after="120"/>
              <w:rPr>
                <w:del w:id="252" w:author="Bjornstad, Gretchen" w:date="2024-01-02T10:15:00Z"/>
                <w:rFonts w:ascii="Source Sans Pro" w:eastAsia="Times New Roman" w:hAnsi="Source Sans Pro"/>
              </w:rPr>
            </w:pPr>
            <w:del w:id="253" w:author="Bjornstad, Gretchen" w:date="2024-01-02T10:15:00Z">
              <w:r w:rsidRPr="005640FB" w:rsidDel="00FF0FDC">
                <w:rPr>
                  <w:rFonts w:ascii="Source Sans Pro" w:eastAsia="Times New Roman" w:hAnsi="Source Sans Pro"/>
                </w:rPr>
                <w:delText>Note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7D5D204" w14:textId="054D1FBA" w:rsidR="00092900" w:rsidRPr="005640FB" w:rsidDel="00FF0FDC" w:rsidRDefault="00092900" w:rsidP="00560324">
            <w:pPr>
              <w:rPr>
                <w:del w:id="254" w:author="Bjornstad, Gretchen" w:date="2024-01-02T10:15:00Z"/>
                <w:rFonts w:ascii="Source Sans Pro" w:eastAsia="Times New Roman" w:hAnsi="Source Sans Pro"/>
              </w:rPr>
            </w:pPr>
          </w:p>
        </w:tc>
      </w:tr>
    </w:tbl>
    <w:p w14:paraId="286CE351" w14:textId="0C55B994" w:rsidR="00092900" w:rsidRPr="005640FB" w:rsidDel="00FF0FDC" w:rsidRDefault="00092900" w:rsidP="00092900">
      <w:pPr>
        <w:spacing w:after="120"/>
        <w:outlineLvl w:val="3"/>
        <w:rPr>
          <w:del w:id="255" w:author="Bjornstad, Gretchen" w:date="2024-01-02T10:15:00Z"/>
          <w:rFonts w:ascii="Times New Roman" w:eastAsia="Times New Roman" w:hAnsi="Times New Roman" w:cs="Times New Roman"/>
          <w:b/>
          <w:bCs/>
        </w:rPr>
      </w:pPr>
      <w:del w:id="256" w:author="Bjornstad, Gretchen" w:date="2024-01-02T10:15:00Z">
        <w:r w:rsidRPr="005640FB" w:rsidDel="00FF0FDC">
          <w:rPr>
            <w:rFonts w:ascii="Times New Roman" w:eastAsia="Times New Roman" w:hAnsi="Times New Roman" w:cs="Times New Roman"/>
            <w:b/>
            <w:bCs/>
          </w:rPr>
          <w:delText>Clarke 2002</w:delText>
        </w:r>
      </w:del>
    </w:p>
    <w:tbl>
      <w:tblPr>
        <w:tblW w:w="5000" w:type="pct"/>
        <w:tblBorders>
          <w:top w:val="single" w:sz="6" w:space="0" w:color="000000"/>
          <w:left w:val="single" w:sz="6" w:space="0" w:color="000000"/>
          <w:bottom w:val="single" w:sz="6" w:space="0" w:color="000000"/>
          <w:right w:val="single" w:sz="6" w:space="0" w:color="000000"/>
        </w:tblBorders>
        <w:tblLook w:val="04A0" w:firstRow="1" w:lastRow="0" w:firstColumn="1" w:lastColumn="0" w:noHBand="0" w:noVBand="1"/>
      </w:tblPr>
      <w:tblGrid>
        <w:gridCol w:w="9103"/>
        <w:gridCol w:w="241"/>
      </w:tblGrid>
      <w:tr w:rsidR="00092900" w:rsidRPr="005640FB" w:rsidDel="00FF0FDC" w14:paraId="2497EB5B" w14:textId="11B519CC" w:rsidTr="00560324">
        <w:trPr>
          <w:del w:id="257" w:author="Bjornstad, Gretchen" w:date="2024-01-02T10:15:00Z"/>
        </w:trPr>
        <w:tc>
          <w:tcPr>
            <w:tcW w:w="5000" w:type="pct"/>
            <w:gridSpan w:val="2"/>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4596581" w14:textId="26472076" w:rsidR="00092900" w:rsidRPr="005640FB" w:rsidDel="00FF0FDC" w:rsidRDefault="00092900" w:rsidP="00560324">
            <w:pPr>
              <w:spacing w:after="120"/>
              <w:rPr>
                <w:del w:id="258" w:author="Bjornstad, Gretchen" w:date="2024-01-02T10:15:00Z"/>
                <w:rFonts w:ascii="Source Sans Pro" w:eastAsia="Times New Roman" w:hAnsi="Source Sans Pro"/>
              </w:rPr>
            </w:pPr>
            <w:del w:id="259" w:author="Bjornstad, Gretchen" w:date="2024-01-02T10:15:00Z">
              <w:r w:rsidRPr="005640FB" w:rsidDel="00FF0FDC">
                <w:rPr>
                  <w:rFonts w:ascii="Source Sans Pro" w:eastAsia="Times New Roman" w:hAnsi="Source Sans Pro"/>
                  <w:b/>
                  <w:bCs/>
                  <w:i/>
                  <w:iCs/>
                </w:rPr>
                <w:delText xml:space="preserve">Study characteristics </w:delText>
              </w:r>
            </w:del>
          </w:p>
        </w:tc>
      </w:tr>
      <w:tr w:rsidR="00092900" w:rsidRPr="005640FB" w:rsidDel="00FF0FDC" w14:paraId="6B89907B" w14:textId="3AB9B2C7" w:rsidTr="00560324">
        <w:trPr>
          <w:del w:id="260"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32CCA10" w14:textId="2B6DD3BF" w:rsidR="00092900" w:rsidRPr="005640FB" w:rsidDel="00FF0FDC" w:rsidRDefault="00092900" w:rsidP="00560324">
            <w:pPr>
              <w:spacing w:after="120"/>
              <w:rPr>
                <w:del w:id="261" w:author="Bjornstad, Gretchen" w:date="2024-01-02T10:15:00Z"/>
                <w:rFonts w:ascii="Source Sans Pro" w:eastAsia="Times New Roman" w:hAnsi="Source Sans Pro"/>
              </w:rPr>
            </w:pPr>
            <w:del w:id="262" w:author="Bjornstad, Gretchen" w:date="2024-01-02T10:15:00Z">
              <w:r w:rsidRPr="005640FB" w:rsidDel="00FF0FDC">
                <w:rPr>
                  <w:rFonts w:ascii="Source Sans Pro" w:eastAsia="Times New Roman" w:hAnsi="Source Sans Pro"/>
                </w:rPr>
                <w:delText>Method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850B702" w14:textId="2F6116F0" w:rsidR="00092900" w:rsidRPr="005640FB" w:rsidDel="00FF0FDC" w:rsidRDefault="00092900" w:rsidP="00560324">
            <w:pPr>
              <w:rPr>
                <w:del w:id="263" w:author="Bjornstad, Gretchen" w:date="2024-01-02T10:15:00Z"/>
                <w:rFonts w:ascii="Source Sans Pro" w:eastAsia="Times New Roman" w:hAnsi="Source Sans Pro"/>
              </w:rPr>
            </w:pPr>
          </w:p>
        </w:tc>
      </w:tr>
      <w:tr w:rsidR="00092900" w:rsidRPr="005640FB" w:rsidDel="00FF0FDC" w14:paraId="7CA7FCF0" w14:textId="1DD505C5" w:rsidTr="00560324">
        <w:trPr>
          <w:del w:id="264"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778A6D6" w14:textId="53175397" w:rsidR="00092900" w:rsidRPr="005640FB" w:rsidDel="00FF0FDC" w:rsidRDefault="00092900" w:rsidP="00560324">
            <w:pPr>
              <w:spacing w:after="120"/>
              <w:rPr>
                <w:del w:id="265" w:author="Bjornstad, Gretchen" w:date="2024-01-02T10:15:00Z"/>
                <w:rFonts w:ascii="Source Sans Pro" w:eastAsia="Times New Roman" w:hAnsi="Source Sans Pro"/>
              </w:rPr>
            </w:pPr>
            <w:del w:id="266" w:author="Bjornstad, Gretchen" w:date="2024-01-02T10:15:00Z">
              <w:r w:rsidRPr="005640FB" w:rsidDel="00FF0FDC">
                <w:rPr>
                  <w:rFonts w:ascii="Source Sans Pro" w:eastAsia="Times New Roman" w:hAnsi="Source Sans Pro"/>
                </w:rPr>
                <w:delText>Participant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AA525CE" w14:textId="40EEA24C" w:rsidR="00092900" w:rsidRPr="005640FB" w:rsidDel="00FF0FDC" w:rsidRDefault="00092900" w:rsidP="00560324">
            <w:pPr>
              <w:rPr>
                <w:del w:id="267" w:author="Bjornstad, Gretchen" w:date="2024-01-02T10:15:00Z"/>
                <w:rFonts w:ascii="Source Sans Pro" w:eastAsia="Times New Roman" w:hAnsi="Source Sans Pro"/>
              </w:rPr>
            </w:pPr>
          </w:p>
        </w:tc>
      </w:tr>
      <w:tr w:rsidR="00092900" w:rsidRPr="005640FB" w:rsidDel="00FF0FDC" w14:paraId="6AA80ACC" w14:textId="0B552D81" w:rsidTr="00560324">
        <w:trPr>
          <w:del w:id="268"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39F90BA" w14:textId="29573EF9" w:rsidR="00092900" w:rsidRPr="005640FB" w:rsidDel="00FF0FDC" w:rsidRDefault="00092900" w:rsidP="00560324">
            <w:pPr>
              <w:spacing w:after="120"/>
              <w:rPr>
                <w:del w:id="269" w:author="Bjornstad, Gretchen" w:date="2024-01-02T10:15:00Z"/>
                <w:rFonts w:ascii="Source Sans Pro" w:eastAsia="Times New Roman" w:hAnsi="Source Sans Pro"/>
              </w:rPr>
            </w:pPr>
            <w:del w:id="270" w:author="Bjornstad, Gretchen" w:date="2024-01-02T10:15:00Z">
              <w:r w:rsidRPr="005640FB" w:rsidDel="00FF0FDC">
                <w:rPr>
                  <w:rFonts w:ascii="Source Sans Pro" w:eastAsia="Times New Roman" w:hAnsi="Source Sans Pro"/>
                </w:rPr>
                <w:delText>Intervention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B800E0E" w14:textId="131798FF" w:rsidR="00092900" w:rsidRPr="005640FB" w:rsidDel="00FF0FDC" w:rsidRDefault="00092900" w:rsidP="00560324">
            <w:pPr>
              <w:rPr>
                <w:del w:id="271" w:author="Bjornstad, Gretchen" w:date="2024-01-02T10:15:00Z"/>
                <w:rFonts w:ascii="Source Sans Pro" w:eastAsia="Times New Roman" w:hAnsi="Source Sans Pro"/>
              </w:rPr>
            </w:pPr>
          </w:p>
        </w:tc>
      </w:tr>
      <w:tr w:rsidR="00092900" w:rsidRPr="005640FB" w:rsidDel="00FF0FDC" w14:paraId="7C39654B" w14:textId="1B2EB377" w:rsidTr="00560324">
        <w:trPr>
          <w:del w:id="272"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BB31A89" w14:textId="144D9E07" w:rsidR="00092900" w:rsidRPr="005640FB" w:rsidDel="00FF0FDC" w:rsidRDefault="00092900" w:rsidP="00560324">
            <w:pPr>
              <w:spacing w:after="120"/>
              <w:rPr>
                <w:del w:id="273" w:author="Bjornstad, Gretchen" w:date="2024-01-02T10:15:00Z"/>
                <w:rFonts w:ascii="Source Sans Pro" w:eastAsia="Times New Roman" w:hAnsi="Source Sans Pro"/>
              </w:rPr>
            </w:pPr>
            <w:del w:id="274" w:author="Bjornstad, Gretchen" w:date="2024-01-02T10:15:00Z">
              <w:r w:rsidRPr="005640FB" w:rsidDel="00FF0FDC">
                <w:rPr>
                  <w:rFonts w:ascii="Source Sans Pro" w:eastAsia="Times New Roman" w:hAnsi="Source Sans Pro"/>
                </w:rPr>
                <w:delText>Outcome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10DDF39" w14:textId="00B42CFE" w:rsidR="00092900" w:rsidRPr="005640FB" w:rsidDel="00FF0FDC" w:rsidRDefault="00092900" w:rsidP="00560324">
            <w:pPr>
              <w:rPr>
                <w:del w:id="275" w:author="Bjornstad, Gretchen" w:date="2024-01-02T10:15:00Z"/>
                <w:rFonts w:ascii="Source Sans Pro" w:eastAsia="Times New Roman" w:hAnsi="Source Sans Pro"/>
              </w:rPr>
            </w:pPr>
          </w:p>
        </w:tc>
      </w:tr>
      <w:tr w:rsidR="00092900" w:rsidRPr="005640FB" w:rsidDel="00FF0FDC" w14:paraId="21A43B41" w14:textId="58D51015" w:rsidTr="00560324">
        <w:trPr>
          <w:del w:id="276"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0EFFB69" w14:textId="5C3E100E" w:rsidR="00092900" w:rsidRPr="005640FB" w:rsidDel="00FF0FDC" w:rsidRDefault="00092900" w:rsidP="00560324">
            <w:pPr>
              <w:spacing w:after="120"/>
              <w:rPr>
                <w:del w:id="277" w:author="Bjornstad, Gretchen" w:date="2024-01-02T10:15:00Z"/>
                <w:rFonts w:ascii="Source Sans Pro" w:eastAsia="Times New Roman" w:hAnsi="Source Sans Pro"/>
              </w:rPr>
            </w:pPr>
            <w:del w:id="278" w:author="Bjornstad, Gretchen" w:date="2024-01-02T10:15:00Z">
              <w:r w:rsidRPr="005640FB" w:rsidDel="00FF0FDC">
                <w:rPr>
                  <w:rFonts w:ascii="Source Sans Pro" w:eastAsia="Times New Roman" w:hAnsi="Source Sans Pro"/>
                </w:rPr>
                <w:delText>Note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18CCD13" w14:textId="53FAD548" w:rsidR="00092900" w:rsidRPr="005640FB" w:rsidDel="00FF0FDC" w:rsidRDefault="00092900" w:rsidP="00560324">
            <w:pPr>
              <w:rPr>
                <w:del w:id="279" w:author="Bjornstad, Gretchen" w:date="2024-01-02T10:15:00Z"/>
                <w:rFonts w:ascii="Source Sans Pro" w:eastAsia="Times New Roman" w:hAnsi="Source Sans Pro"/>
              </w:rPr>
            </w:pPr>
          </w:p>
        </w:tc>
      </w:tr>
    </w:tbl>
    <w:p w14:paraId="3481EEED" w14:textId="4FBBF3E8" w:rsidR="00092900" w:rsidRPr="005640FB" w:rsidDel="00FF0FDC" w:rsidRDefault="00092900" w:rsidP="00092900">
      <w:pPr>
        <w:spacing w:after="120"/>
        <w:outlineLvl w:val="3"/>
        <w:rPr>
          <w:del w:id="280" w:author="Bjornstad, Gretchen" w:date="2024-01-02T10:15:00Z"/>
          <w:rFonts w:ascii="Times New Roman" w:eastAsia="Times New Roman" w:hAnsi="Times New Roman" w:cs="Times New Roman"/>
          <w:b/>
          <w:bCs/>
        </w:rPr>
      </w:pPr>
      <w:del w:id="281" w:author="Bjornstad, Gretchen" w:date="2024-01-02T10:15:00Z">
        <w:r w:rsidRPr="005640FB" w:rsidDel="00FF0FDC">
          <w:rPr>
            <w:rFonts w:ascii="Times New Roman" w:eastAsia="Times New Roman" w:hAnsi="Times New Roman" w:cs="Times New Roman"/>
            <w:b/>
            <w:bCs/>
          </w:rPr>
          <w:delText>Clarke 2016</w:delText>
        </w:r>
      </w:del>
    </w:p>
    <w:tbl>
      <w:tblPr>
        <w:tblW w:w="5000" w:type="pct"/>
        <w:tblBorders>
          <w:top w:val="single" w:sz="6" w:space="0" w:color="000000"/>
          <w:left w:val="single" w:sz="6" w:space="0" w:color="000000"/>
          <w:bottom w:val="single" w:sz="6" w:space="0" w:color="000000"/>
          <w:right w:val="single" w:sz="6" w:space="0" w:color="000000"/>
        </w:tblBorders>
        <w:tblLook w:val="04A0" w:firstRow="1" w:lastRow="0" w:firstColumn="1" w:lastColumn="0" w:noHBand="0" w:noVBand="1"/>
      </w:tblPr>
      <w:tblGrid>
        <w:gridCol w:w="9103"/>
        <w:gridCol w:w="241"/>
      </w:tblGrid>
      <w:tr w:rsidR="00092900" w:rsidRPr="005640FB" w:rsidDel="00FF0FDC" w14:paraId="60DD6048" w14:textId="0B655373" w:rsidTr="00560324">
        <w:trPr>
          <w:del w:id="282" w:author="Bjornstad, Gretchen" w:date="2024-01-02T10:15:00Z"/>
        </w:trPr>
        <w:tc>
          <w:tcPr>
            <w:tcW w:w="5000" w:type="pct"/>
            <w:gridSpan w:val="2"/>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7B7CA6B" w14:textId="379C89F5" w:rsidR="00092900" w:rsidRPr="005640FB" w:rsidDel="00FF0FDC" w:rsidRDefault="00092900" w:rsidP="00560324">
            <w:pPr>
              <w:spacing w:after="120"/>
              <w:rPr>
                <w:del w:id="283" w:author="Bjornstad, Gretchen" w:date="2024-01-02T10:15:00Z"/>
                <w:rFonts w:ascii="Source Sans Pro" w:eastAsia="Times New Roman" w:hAnsi="Source Sans Pro"/>
              </w:rPr>
            </w:pPr>
            <w:del w:id="284" w:author="Bjornstad, Gretchen" w:date="2024-01-02T10:15:00Z">
              <w:r w:rsidRPr="005640FB" w:rsidDel="00FF0FDC">
                <w:rPr>
                  <w:rFonts w:ascii="Source Sans Pro" w:eastAsia="Times New Roman" w:hAnsi="Source Sans Pro"/>
                  <w:b/>
                  <w:bCs/>
                  <w:i/>
                  <w:iCs/>
                </w:rPr>
                <w:delText xml:space="preserve">Study characteristics </w:delText>
              </w:r>
            </w:del>
          </w:p>
        </w:tc>
      </w:tr>
      <w:tr w:rsidR="00092900" w:rsidRPr="005640FB" w:rsidDel="00FF0FDC" w14:paraId="6E2977A9" w14:textId="467E603C" w:rsidTr="00560324">
        <w:trPr>
          <w:del w:id="285"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7C39C46" w14:textId="14202EF8" w:rsidR="00092900" w:rsidRPr="005640FB" w:rsidDel="00FF0FDC" w:rsidRDefault="00092900" w:rsidP="00560324">
            <w:pPr>
              <w:spacing w:after="120"/>
              <w:rPr>
                <w:del w:id="286" w:author="Bjornstad, Gretchen" w:date="2024-01-02T10:15:00Z"/>
                <w:rFonts w:ascii="Source Sans Pro" w:eastAsia="Times New Roman" w:hAnsi="Source Sans Pro"/>
              </w:rPr>
            </w:pPr>
            <w:del w:id="287" w:author="Bjornstad, Gretchen" w:date="2024-01-02T10:15:00Z">
              <w:r w:rsidRPr="005640FB" w:rsidDel="00FF0FDC">
                <w:rPr>
                  <w:rFonts w:ascii="Source Sans Pro" w:eastAsia="Times New Roman" w:hAnsi="Source Sans Pro"/>
                </w:rPr>
                <w:delText>Method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64EF569" w14:textId="31B6A255" w:rsidR="00092900" w:rsidRPr="005640FB" w:rsidDel="00FF0FDC" w:rsidRDefault="00092900" w:rsidP="00560324">
            <w:pPr>
              <w:rPr>
                <w:del w:id="288" w:author="Bjornstad, Gretchen" w:date="2024-01-02T10:15:00Z"/>
                <w:rFonts w:ascii="Source Sans Pro" w:eastAsia="Times New Roman" w:hAnsi="Source Sans Pro"/>
              </w:rPr>
            </w:pPr>
          </w:p>
        </w:tc>
      </w:tr>
      <w:tr w:rsidR="00092900" w:rsidRPr="005640FB" w:rsidDel="00FF0FDC" w14:paraId="5A0B19C4" w14:textId="0DB227B0" w:rsidTr="00560324">
        <w:trPr>
          <w:del w:id="289"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7E08947" w14:textId="7517E565" w:rsidR="00092900" w:rsidRPr="005640FB" w:rsidDel="00FF0FDC" w:rsidRDefault="00092900" w:rsidP="00560324">
            <w:pPr>
              <w:spacing w:after="120"/>
              <w:rPr>
                <w:del w:id="290" w:author="Bjornstad, Gretchen" w:date="2024-01-02T10:15:00Z"/>
                <w:rFonts w:ascii="Source Sans Pro" w:eastAsia="Times New Roman" w:hAnsi="Source Sans Pro"/>
              </w:rPr>
            </w:pPr>
            <w:del w:id="291" w:author="Bjornstad, Gretchen" w:date="2024-01-02T10:15:00Z">
              <w:r w:rsidRPr="005640FB" w:rsidDel="00FF0FDC">
                <w:rPr>
                  <w:rFonts w:ascii="Source Sans Pro" w:eastAsia="Times New Roman" w:hAnsi="Source Sans Pro"/>
                </w:rPr>
                <w:delText>Participant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BFF3E71" w14:textId="30C842A9" w:rsidR="00092900" w:rsidRPr="005640FB" w:rsidDel="00FF0FDC" w:rsidRDefault="00092900" w:rsidP="00560324">
            <w:pPr>
              <w:rPr>
                <w:del w:id="292" w:author="Bjornstad, Gretchen" w:date="2024-01-02T10:15:00Z"/>
                <w:rFonts w:ascii="Source Sans Pro" w:eastAsia="Times New Roman" w:hAnsi="Source Sans Pro"/>
              </w:rPr>
            </w:pPr>
          </w:p>
        </w:tc>
      </w:tr>
      <w:tr w:rsidR="00092900" w:rsidRPr="005640FB" w:rsidDel="00FF0FDC" w14:paraId="0199C64C" w14:textId="49D486E5" w:rsidTr="00560324">
        <w:trPr>
          <w:del w:id="293"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6E84E30" w14:textId="25172254" w:rsidR="00092900" w:rsidRPr="005640FB" w:rsidDel="00FF0FDC" w:rsidRDefault="00092900" w:rsidP="00560324">
            <w:pPr>
              <w:spacing w:after="120"/>
              <w:rPr>
                <w:del w:id="294" w:author="Bjornstad, Gretchen" w:date="2024-01-02T10:15:00Z"/>
                <w:rFonts w:ascii="Source Sans Pro" w:eastAsia="Times New Roman" w:hAnsi="Source Sans Pro"/>
              </w:rPr>
            </w:pPr>
            <w:del w:id="295" w:author="Bjornstad, Gretchen" w:date="2024-01-02T10:15:00Z">
              <w:r w:rsidRPr="005640FB" w:rsidDel="00FF0FDC">
                <w:rPr>
                  <w:rFonts w:ascii="Source Sans Pro" w:eastAsia="Times New Roman" w:hAnsi="Source Sans Pro"/>
                </w:rPr>
                <w:delText>Intervention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90C8D69" w14:textId="038CC0FE" w:rsidR="00092900" w:rsidRPr="005640FB" w:rsidDel="00FF0FDC" w:rsidRDefault="00092900" w:rsidP="00560324">
            <w:pPr>
              <w:rPr>
                <w:del w:id="296" w:author="Bjornstad, Gretchen" w:date="2024-01-02T10:15:00Z"/>
                <w:rFonts w:ascii="Source Sans Pro" w:eastAsia="Times New Roman" w:hAnsi="Source Sans Pro"/>
              </w:rPr>
            </w:pPr>
          </w:p>
        </w:tc>
      </w:tr>
      <w:tr w:rsidR="00092900" w:rsidRPr="005640FB" w:rsidDel="00FF0FDC" w14:paraId="7302DA7F" w14:textId="563C53D1" w:rsidTr="00560324">
        <w:trPr>
          <w:del w:id="297"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358FA39" w14:textId="56C21E08" w:rsidR="00092900" w:rsidRPr="005640FB" w:rsidDel="00FF0FDC" w:rsidRDefault="00092900" w:rsidP="00560324">
            <w:pPr>
              <w:spacing w:after="120"/>
              <w:rPr>
                <w:del w:id="298" w:author="Bjornstad, Gretchen" w:date="2024-01-02T10:15:00Z"/>
                <w:rFonts w:ascii="Source Sans Pro" w:eastAsia="Times New Roman" w:hAnsi="Source Sans Pro"/>
              </w:rPr>
            </w:pPr>
            <w:del w:id="299" w:author="Bjornstad, Gretchen" w:date="2024-01-02T10:15:00Z">
              <w:r w:rsidRPr="005640FB" w:rsidDel="00FF0FDC">
                <w:rPr>
                  <w:rFonts w:ascii="Source Sans Pro" w:eastAsia="Times New Roman" w:hAnsi="Source Sans Pro"/>
                </w:rPr>
                <w:delText>Outcome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784216C" w14:textId="7006F6F0" w:rsidR="00092900" w:rsidRPr="005640FB" w:rsidDel="00FF0FDC" w:rsidRDefault="00092900" w:rsidP="00560324">
            <w:pPr>
              <w:rPr>
                <w:del w:id="300" w:author="Bjornstad, Gretchen" w:date="2024-01-02T10:15:00Z"/>
                <w:rFonts w:ascii="Source Sans Pro" w:eastAsia="Times New Roman" w:hAnsi="Source Sans Pro"/>
              </w:rPr>
            </w:pPr>
          </w:p>
        </w:tc>
      </w:tr>
      <w:tr w:rsidR="00092900" w:rsidRPr="005640FB" w:rsidDel="00FF0FDC" w14:paraId="387C5DA3" w14:textId="07D83700" w:rsidTr="00560324">
        <w:trPr>
          <w:del w:id="301"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F8525CA" w14:textId="34197C6E" w:rsidR="00092900" w:rsidRPr="005640FB" w:rsidDel="00FF0FDC" w:rsidRDefault="00092900" w:rsidP="00560324">
            <w:pPr>
              <w:spacing w:after="120"/>
              <w:rPr>
                <w:del w:id="302" w:author="Bjornstad, Gretchen" w:date="2024-01-02T10:15:00Z"/>
                <w:rFonts w:ascii="Source Sans Pro" w:eastAsia="Times New Roman" w:hAnsi="Source Sans Pro"/>
              </w:rPr>
            </w:pPr>
            <w:del w:id="303" w:author="Bjornstad, Gretchen" w:date="2024-01-02T10:15:00Z">
              <w:r w:rsidRPr="005640FB" w:rsidDel="00FF0FDC">
                <w:rPr>
                  <w:rFonts w:ascii="Source Sans Pro" w:eastAsia="Times New Roman" w:hAnsi="Source Sans Pro"/>
                </w:rPr>
                <w:delText>Note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20798C4" w14:textId="50C74613" w:rsidR="00092900" w:rsidRPr="005640FB" w:rsidDel="00FF0FDC" w:rsidRDefault="00092900" w:rsidP="00560324">
            <w:pPr>
              <w:rPr>
                <w:del w:id="304" w:author="Bjornstad, Gretchen" w:date="2024-01-02T10:15:00Z"/>
                <w:rFonts w:ascii="Source Sans Pro" w:eastAsia="Times New Roman" w:hAnsi="Source Sans Pro"/>
              </w:rPr>
            </w:pPr>
          </w:p>
        </w:tc>
      </w:tr>
    </w:tbl>
    <w:p w14:paraId="1621062B" w14:textId="22256195" w:rsidR="00092900" w:rsidRPr="005640FB" w:rsidDel="00FF0FDC" w:rsidRDefault="00092900" w:rsidP="00092900">
      <w:pPr>
        <w:spacing w:after="120"/>
        <w:outlineLvl w:val="3"/>
        <w:rPr>
          <w:del w:id="305" w:author="Bjornstad, Gretchen" w:date="2024-01-02T10:15:00Z"/>
          <w:rFonts w:ascii="Times New Roman" w:eastAsia="Times New Roman" w:hAnsi="Times New Roman" w:cs="Times New Roman"/>
          <w:b/>
          <w:bCs/>
        </w:rPr>
      </w:pPr>
      <w:del w:id="306" w:author="Bjornstad, Gretchen" w:date="2024-01-02T10:15:00Z">
        <w:r w:rsidRPr="005640FB" w:rsidDel="00FF0FDC">
          <w:rPr>
            <w:rFonts w:ascii="Times New Roman" w:eastAsia="Times New Roman" w:hAnsi="Times New Roman" w:cs="Times New Roman"/>
            <w:b/>
            <w:bCs/>
          </w:rPr>
          <w:delText>Congleton 1996</w:delText>
        </w:r>
      </w:del>
    </w:p>
    <w:tbl>
      <w:tblPr>
        <w:tblW w:w="5000" w:type="pct"/>
        <w:tblBorders>
          <w:top w:val="single" w:sz="6" w:space="0" w:color="000000"/>
          <w:left w:val="single" w:sz="6" w:space="0" w:color="000000"/>
          <w:bottom w:val="single" w:sz="6" w:space="0" w:color="000000"/>
          <w:right w:val="single" w:sz="6" w:space="0" w:color="000000"/>
        </w:tblBorders>
        <w:tblLook w:val="04A0" w:firstRow="1" w:lastRow="0" w:firstColumn="1" w:lastColumn="0" w:noHBand="0" w:noVBand="1"/>
      </w:tblPr>
      <w:tblGrid>
        <w:gridCol w:w="9103"/>
        <w:gridCol w:w="241"/>
      </w:tblGrid>
      <w:tr w:rsidR="00092900" w:rsidRPr="005640FB" w:rsidDel="00FF0FDC" w14:paraId="02C7E44D" w14:textId="56456C1D" w:rsidTr="00560324">
        <w:trPr>
          <w:del w:id="307" w:author="Bjornstad, Gretchen" w:date="2024-01-02T10:15:00Z"/>
        </w:trPr>
        <w:tc>
          <w:tcPr>
            <w:tcW w:w="5000" w:type="pct"/>
            <w:gridSpan w:val="2"/>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BF64BD5" w14:textId="744D5867" w:rsidR="00092900" w:rsidRPr="005640FB" w:rsidDel="00FF0FDC" w:rsidRDefault="00092900" w:rsidP="00560324">
            <w:pPr>
              <w:spacing w:after="120"/>
              <w:rPr>
                <w:del w:id="308" w:author="Bjornstad, Gretchen" w:date="2024-01-02T10:15:00Z"/>
                <w:rFonts w:ascii="Source Sans Pro" w:eastAsia="Times New Roman" w:hAnsi="Source Sans Pro"/>
              </w:rPr>
            </w:pPr>
            <w:del w:id="309" w:author="Bjornstad, Gretchen" w:date="2024-01-02T10:15:00Z">
              <w:r w:rsidRPr="005640FB" w:rsidDel="00FF0FDC">
                <w:rPr>
                  <w:rFonts w:ascii="Source Sans Pro" w:eastAsia="Times New Roman" w:hAnsi="Source Sans Pro"/>
                  <w:b/>
                  <w:bCs/>
                  <w:i/>
                  <w:iCs/>
                </w:rPr>
                <w:delText xml:space="preserve">Study characteristics </w:delText>
              </w:r>
            </w:del>
          </w:p>
        </w:tc>
      </w:tr>
      <w:tr w:rsidR="00092900" w:rsidRPr="005640FB" w:rsidDel="00FF0FDC" w14:paraId="448BB152" w14:textId="380DAADA" w:rsidTr="00560324">
        <w:trPr>
          <w:del w:id="310"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98E211C" w14:textId="12F7FD07" w:rsidR="00092900" w:rsidRPr="005640FB" w:rsidDel="00FF0FDC" w:rsidRDefault="00092900" w:rsidP="00560324">
            <w:pPr>
              <w:spacing w:after="120"/>
              <w:rPr>
                <w:del w:id="311" w:author="Bjornstad, Gretchen" w:date="2024-01-02T10:15:00Z"/>
                <w:rFonts w:ascii="Source Sans Pro" w:eastAsia="Times New Roman" w:hAnsi="Source Sans Pro"/>
              </w:rPr>
            </w:pPr>
            <w:del w:id="312" w:author="Bjornstad, Gretchen" w:date="2024-01-02T10:15:00Z">
              <w:r w:rsidRPr="005640FB" w:rsidDel="00FF0FDC">
                <w:rPr>
                  <w:rFonts w:ascii="Source Sans Pro" w:eastAsia="Times New Roman" w:hAnsi="Source Sans Pro"/>
                </w:rPr>
                <w:delText>Method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C98FF6C" w14:textId="4EB2AFC3" w:rsidR="00092900" w:rsidRPr="005640FB" w:rsidDel="00FF0FDC" w:rsidRDefault="00092900" w:rsidP="00560324">
            <w:pPr>
              <w:rPr>
                <w:del w:id="313" w:author="Bjornstad, Gretchen" w:date="2024-01-02T10:15:00Z"/>
                <w:rFonts w:ascii="Source Sans Pro" w:eastAsia="Times New Roman" w:hAnsi="Source Sans Pro"/>
              </w:rPr>
            </w:pPr>
          </w:p>
        </w:tc>
      </w:tr>
      <w:tr w:rsidR="00092900" w:rsidRPr="005640FB" w:rsidDel="00FF0FDC" w14:paraId="5823C80E" w14:textId="07415FF5" w:rsidTr="00560324">
        <w:trPr>
          <w:del w:id="314"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E1E5D99" w14:textId="27A9A2F3" w:rsidR="00092900" w:rsidRPr="005640FB" w:rsidDel="00FF0FDC" w:rsidRDefault="00092900" w:rsidP="00560324">
            <w:pPr>
              <w:spacing w:after="120"/>
              <w:rPr>
                <w:del w:id="315" w:author="Bjornstad, Gretchen" w:date="2024-01-02T10:15:00Z"/>
                <w:rFonts w:ascii="Source Sans Pro" w:eastAsia="Times New Roman" w:hAnsi="Source Sans Pro"/>
              </w:rPr>
            </w:pPr>
            <w:del w:id="316" w:author="Bjornstad, Gretchen" w:date="2024-01-02T10:15:00Z">
              <w:r w:rsidRPr="005640FB" w:rsidDel="00FF0FDC">
                <w:rPr>
                  <w:rFonts w:ascii="Source Sans Pro" w:eastAsia="Times New Roman" w:hAnsi="Source Sans Pro"/>
                </w:rPr>
                <w:delText>Participant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DF98303" w14:textId="31DD0624" w:rsidR="00092900" w:rsidRPr="005640FB" w:rsidDel="00FF0FDC" w:rsidRDefault="00092900" w:rsidP="00560324">
            <w:pPr>
              <w:rPr>
                <w:del w:id="317" w:author="Bjornstad, Gretchen" w:date="2024-01-02T10:15:00Z"/>
                <w:rFonts w:ascii="Source Sans Pro" w:eastAsia="Times New Roman" w:hAnsi="Source Sans Pro"/>
              </w:rPr>
            </w:pPr>
          </w:p>
        </w:tc>
      </w:tr>
      <w:tr w:rsidR="00092900" w:rsidRPr="005640FB" w:rsidDel="00FF0FDC" w14:paraId="533813E5" w14:textId="7FBF3CB7" w:rsidTr="00560324">
        <w:trPr>
          <w:del w:id="318"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FBEA33D" w14:textId="2A5C014D" w:rsidR="00092900" w:rsidRPr="005640FB" w:rsidDel="00FF0FDC" w:rsidRDefault="00092900" w:rsidP="00560324">
            <w:pPr>
              <w:spacing w:after="120"/>
              <w:rPr>
                <w:del w:id="319" w:author="Bjornstad, Gretchen" w:date="2024-01-02T10:15:00Z"/>
                <w:rFonts w:ascii="Source Sans Pro" w:eastAsia="Times New Roman" w:hAnsi="Source Sans Pro"/>
              </w:rPr>
            </w:pPr>
            <w:del w:id="320" w:author="Bjornstad, Gretchen" w:date="2024-01-02T10:15:00Z">
              <w:r w:rsidRPr="005640FB" w:rsidDel="00FF0FDC">
                <w:rPr>
                  <w:rFonts w:ascii="Source Sans Pro" w:eastAsia="Times New Roman" w:hAnsi="Source Sans Pro"/>
                </w:rPr>
                <w:delText>Intervention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F895969" w14:textId="26AAC11D" w:rsidR="00092900" w:rsidRPr="005640FB" w:rsidDel="00FF0FDC" w:rsidRDefault="00092900" w:rsidP="00560324">
            <w:pPr>
              <w:rPr>
                <w:del w:id="321" w:author="Bjornstad, Gretchen" w:date="2024-01-02T10:15:00Z"/>
                <w:rFonts w:ascii="Source Sans Pro" w:eastAsia="Times New Roman" w:hAnsi="Source Sans Pro"/>
              </w:rPr>
            </w:pPr>
          </w:p>
        </w:tc>
      </w:tr>
      <w:tr w:rsidR="00092900" w:rsidRPr="005640FB" w:rsidDel="00FF0FDC" w14:paraId="1A972B20" w14:textId="7C48AB15" w:rsidTr="00560324">
        <w:trPr>
          <w:del w:id="322"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96010AF" w14:textId="36C6C08D" w:rsidR="00092900" w:rsidRPr="005640FB" w:rsidDel="00FF0FDC" w:rsidRDefault="00092900" w:rsidP="00560324">
            <w:pPr>
              <w:spacing w:after="120"/>
              <w:rPr>
                <w:del w:id="323" w:author="Bjornstad, Gretchen" w:date="2024-01-02T10:15:00Z"/>
                <w:rFonts w:ascii="Source Sans Pro" w:eastAsia="Times New Roman" w:hAnsi="Source Sans Pro"/>
              </w:rPr>
            </w:pPr>
            <w:del w:id="324" w:author="Bjornstad, Gretchen" w:date="2024-01-02T10:15:00Z">
              <w:r w:rsidRPr="005640FB" w:rsidDel="00FF0FDC">
                <w:rPr>
                  <w:rFonts w:ascii="Source Sans Pro" w:eastAsia="Times New Roman" w:hAnsi="Source Sans Pro"/>
                </w:rPr>
                <w:delText>Outcome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56CD0E7" w14:textId="01D5A5DC" w:rsidR="00092900" w:rsidRPr="005640FB" w:rsidDel="00FF0FDC" w:rsidRDefault="00092900" w:rsidP="00560324">
            <w:pPr>
              <w:rPr>
                <w:del w:id="325" w:author="Bjornstad, Gretchen" w:date="2024-01-02T10:15:00Z"/>
                <w:rFonts w:ascii="Source Sans Pro" w:eastAsia="Times New Roman" w:hAnsi="Source Sans Pro"/>
              </w:rPr>
            </w:pPr>
          </w:p>
        </w:tc>
      </w:tr>
      <w:tr w:rsidR="00092900" w:rsidRPr="005640FB" w:rsidDel="00FF0FDC" w14:paraId="6AC9D218" w14:textId="5E25529E" w:rsidTr="00560324">
        <w:trPr>
          <w:del w:id="326"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45E321C" w14:textId="2251D09C" w:rsidR="00092900" w:rsidRPr="005640FB" w:rsidDel="00FF0FDC" w:rsidRDefault="00092900" w:rsidP="00560324">
            <w:pPr>
              <w:spacing w:after="120"/>
              <w:rPr>
                <w:del w:id="327" w:author="Bjornstad, Gretchen" w:date="2024-01-02T10:15:00Z"/>
                <w:rFonts w:ascii="Source Sans Pro" w:eastAsia="Times New Roman" w:hAnsi="Source Sans Pro"/>
              </w:rPr>
            </w:pPr>
            <w:del w:id="328" w:author="Bjornstad, Gretchen" w:date="2024-01-02T10:15:00Z">
              <w:r w:rsidRPr="005640FB" w:rsidDel="00FF0FDC">
                <w:rPr>
                  <w:rFonts w:ascii="Source Sans Pro" w:eastAsia="Times New Roman" w:hAnsi="Source Sans Pro"/>
                </w:rPr>
                <w:delText>Note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CB51A97" w14:textId="37BCB981" w:rsidR="00092900" w:rsidRPr="005640FB" w:rsidDel="00FF0FDC" w:rsidRDefault="00092900" w:rsidP="00560324">
            <w:pPr>
              <w:rPr>
                <w:del w:id="329" w:author="Bjornstad, Gretchen" w:date="2024-01-02T10:15:00Z"/>
                <w:rFonts w:ascii="Source Sans Pro" w:eastAsia="Times New Roman" w:hAnsi="Source Sans Pro"/>
              </w:rPr>
            </w:pPr>
          </w:p>
        </w:tc>
      </w:tr>
    </w:tbl>
    <w:p w14:paraId="5B8DC83F" w14:textId="0C616A22" w:rsidR="00092900" w:rsidRPr="005640FB" w:rsidDel="00FF0FDC" w:rsidRDefault="00092900" w:rsidP="00092900">
      <w:pPr>
        <w:spacing w:after="120"/>
        <w:outlineLvl w:val="3"/>
        <w:rPr>
          <w:del w:id="330" w:author="Bjornstad, Gretchen" w:date="2024-01-02T10:15:00Z"/>
          <w:rFonts w:ascii="Times New Roman" w:eastAsia="Times New Roman" w:hAnsi="Times New Roman" w:cs="Times New Roman"/>
          <w:b/>
          <w:bCs/>
        </w:rPr>
      </w:pPr>
      <w:del w:id="331" w:author="Bjornstad, Gretchen" w:date="2024-01-02T10:15:00Z">
        <w:r w:rsidRPr="005640FB" w:rsidDel="00FF0FDC">
          <w:rPr>
            <w:rFonts w:ascii="Times New Roman" w:eastAsia="Times New Roman" w:hAnsi="Times New Roman" w:cs="Times New Roman"/>
            <w:b/>
            <w:bCs/>
          </w:rPr>
          <w:delText>Cui 2016</w:delText>
        </w:r>
      </w:del>
    </w:p>
    <w:tbl>
      <w:tblPr>
        <w:tblW w:w="5000" w:type="pct"/>
        <w:tblBorders>
          <w:top w:val="single" w:sz="6" w:space="0" w:color="000000"/>
          <w:left w:val="single" w:sz="6" w:space="0" w:color="000000"/>
          <w:bottom w:val="single" w:sz="6" w:space="0" w:color="000000"/>
          <w:right w:val="single" w:sz="6" w:space="0" w:color="000000"/>
        </w:tblBorders>
        <w:tblLook w:val="04A0" w:firstRow="1" w:lastRow="0" w:firstColumn="1" w:lastColumn="0" w:noHBand="0" w:noVBand="1"/>
      </w:tblPr>
      <w:tblGrid>
        <w:gridCol w:w="9103"/>
        <w:gridCol w:w="241"/>
      </w:tblGrid>
      <w:tr w:rsidR="00092900" w:rsidRPr="005640FB" w:rsidDel="00FF0FDC" w14:paraId="08EF92F8" w14:textId="7875DBF9" w:rsidTr="00560324">
        <w:trPr>
          <w:del w:id="332" w:author="Bjornstad, Gretchen" w:date="2024-01-02T10:15:00Z"/>
        </w:trPr>
        <w:tc>
          <w:tcPr>
            <w:tcW w:w="5000" w:type="pct"/>
            <w:gridSpan w:val="2"/>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947F785" w14:textId="51385085" w:rsidR="00092900" w:rsidRPr="005640FB" w:rsidDel="00FF0FDC" w:rsidRDefault="00092900" w:rsidP="00560324">
            <w:pPr>
              <w:spacing w:after="120"/>
              <w:rPr>
                <w:del w:id="333" w:author="Bjornstad, Gretchen" w:date="2024-01-02T10:15:00Z"/>
                <w:rFonts w:ascii="Source Sans Pro" w:eastAsia="Times New Roman" w:hAnsi="Source Sans Pro"/>
              </w:rPr>
            </w:pPr>
            <w:del w:id="334" w:author="Bjornstad, Gretchen" w:date="2024-01-02T10:15:00Z">
              <w:r w:rsidRPr="005640FB" w:rsidDel="00FF0FDC">
                <w:rPr>
                  <w:rFonts w:ascii="Source Sans Pro" w:eastAsia="Times New Roman" w:hAnsi="Source Sans Pro"/>
                  <w:b/>
                  <w:bCs/>
                  <w:i/>
                  <w:iCs/>
                </w:rPr>
                <w:delText xml:space="preserve">Study characteristics </w:delText>
              </w:r>
            </w:del>
          </w:p>
        </w:tc>
      </w:tr>
      <w:tr w:rsidR="00092900" w:rsidRPr="005640FB" w:rsidDel="00FF0FDC" w14:paraId="5330262A" w14:textId="7BD3310F" w:rsidTr="00560324">
        <w:trPr>
          <w:del w:id="335"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9E5EBEA" w14:textId="70CFE4C7" w:rsidR="00092900" w:rsidRPr="005640FB" w:rsidDel="00FF0FDC" w:rsidRDefault="00092900" w:rsidP="00560324">
            <w:pPr>
              <w:spacing w:after="120"/>
              <w:rPr>
                <w:del w:id="336" w:author="Bjornstad, Gretchen" w:date="2024-01-02T10:15:00Z"/>
                <w:rFonts w:ascii="Source Sans Pro" w:eastAsia="Times New Roman" w:hAnsi="Source Sans Pro"/>
              </w:rPr>
            </w:pPr>
            <w:del w:id="337" w:author="Bjornstad, Gretchen" w:date="2024-01-02T10:15:00Z">
              <w:r w:rsidRPr="005640FB" w:rsidDel="00FF0FDC">
                <w:rPr>
                  <w:rFonts w:ascii="Source Sans Pro" w:eastAsia="Times New Roman" w:hAnsi="Source Sans Pro"/>
                </w:rPr>
                <w:delText>Method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4985636" w14:textId="72888E97" w:rsidR="00092900" w:rsidRPr="005640FB" w:rsidDel="00FF0FDC" w:rsidRDefault="00092900" w:rsidP="00560324">
            <w:pPr>
              <w:rPr>
                <w:del w:id="338" w:author="Bjornstad, Gretchen" w:date="2024-01-02T10:15:00Z"/>
                <w:rFonts w:ascii="Source Sans Pro" w:eastAsia="Times New Roman" w:hAnsi="Source Sans Pro"/>
              </w:rPr>
            </w:pPr>
          </w:p>
        </w:tc>
      </w:tr>
      <w:tr w:rsidR="00092900" w:rsidRPr="005640FB" w:rsidDel="00FF0FDC" w14:paraId="1BA9B7D2" w14:textId="639D9763" w:rsidTr="00560324">
        <w:trPr>
          <w:del w:id="339"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934FD36" w14:textId="6783A357" w:rsidR="00092900" w:rsidRPr="005640FB" w:rsidDel="00FF0FDC" w:rsidRDefault="00092900" w:rsidP="00560324">
            <w:pPr>
              <w:spacing w:after="120"/>
              <w:rPr>
                <w:del w:id="340" w:author="Bjornstad, Gretchen" w:date="2024-01-02T10:15:00Z"/>
                <w:rFonts w:ascii="Source Sans Pro" w:eastAsia="Times New Roman" w:hAnsi="Source Sans Pro"/>
              </w:rPr>
            </w:pPr>
            <w:del w:id="341" w:author="Bjornstad, Gretchen" w:date="2024-01-02T10:15:00Z">
              <w:r w:rsidRPr="005640FB" w:rsidDel="00FF0FDC">
                <w:rPr>
                  <w:rFonts w:ascii="Source Sans Pro" w:eastAsia="Times New Roman" w:hAnsi="Source Sans Pro"/>
                </w:rPr>
                <w:delText>Participant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0E2E64D" w14:textId="401E4082" w:rsidR="00092900" w:rsidRPr="005640FB" w:rsidDel="00FF0FDC" w:rsidRDefault="00092900" w:rsidP="00560324">
            <w:pPr>
              <w:rPr>
                <w:del w:id="342" w:author="Bjornstad, Gretchen" w:date="2024-01-02T10:15:00Z"/>
                <w:rFonts w:ascii="Source Sans Pro" w:eastAsia="Times New Roman" w:hAnsi="Source Sans Pro"/>
              </w:rPr>
            </w:pPr>
          </w:p>
        </w:tc>
      </w:tr>
      <w:tr w:rsidR="00092900" w:rsidRPr="005640FB" w:rsidDel="00FF0FDC" w14:paraId="3CD833E8" w14:textId="6B0EED03" w:rsidTr="00560324">
        <w:trPr>
          <w:del w:id="343"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8FDAE55" w14:textId="4AD1F6D5" w:rsidR="00092900" w:rsidRPr="005640FB" w:rsidDel="00FF0FDC" w:rsidRDefault="00092900" w:rsidP="00560324">
            <w:pPr>
              <w:spacing w:after="120"/>
              <w:rPr>
                <w:del w:id="344" w:author="Bjornstad, Gretchen" w:date="2024-01-02T10:15:00Z"/>
                <w:rFonts w:ascii="Source Sans Pro" w:eastAsia="Times New Roman" w:hAnsi="Source Sans Pro"/>
              </w:rPr>
            </w:pPr>
            <w:del w:id="345" w:author="Bjornstad, Gretchen" w:date="2024-01-02T10:15:00Z">
              <w:r w:rsidRPr="005640FB" w:rsidDel="00FF0FDC">
                <w:rPr>
                  <w:rFonts w:ascii="Source Sans Pro" w:eastAsia="Times New Roman" w:hAnsi="Source Sans Pro"/>
                </w:rPr>
                <w:delText>Intervention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715DD51" w14:textId="73F72337" w:rsidR="00092900" w:rsidRPr="005640FB" w:rsidDel="00FF0FDC" w:rsidRDefault="00092900" w:rsidP="00560324">
            <w:pPr>
              <w:rPr>
                <w:del w:id="346" w:author="Bjornstad, Gretchen" w:date="2024-01-02T10:15:00Z"/>
                <w:rFonts w:ascii="Source Sans Pro" w:eastAsia="Times New Roman" w:hAnsi="Source Sans Pro"/>
              </w:rPr>
            </w:pPr>
          </w:p>
        </w:tc>
      </w:tr>
      <w:tr w:rsidR="00092900" w:rsidRPr="005640FB" w:rsidDel="00FF0FDC" w14:paraId="6F4EF93F" w14:textId="53F3BA25" w:rsidTr="00560324">
        <w:trPr>
          <w:del w:id="347"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D4C300F" w14:textId="54B26B82" w:rsidR="00092900" w:rsidRPr="005640FB" w:rsidDel="00FF0FDC" w:rsidRDefault="00092900" w:rsidP="00560324">
            <w:pPr>
              <w:spacing w:after="120"/>
              <w:rPr>
                <w:del w:id="348" w:author="Bjornstad, Gretchen" w:date="2024-01-02T10:15:00Z"/>
                <w:rFonts w:ascii="Source Sans Pro" w:eastAsia="Times New Roman" w:hAnsi="Source Sans Pro"/>
              </w:rPr>
            </w:pPr>
            <w:del w:id="349" w:author="Bjornstad, Gretchen" w:date="2024-01-02T10:15:00Z">
              <w:r w:rsidRPr="005640FB" w:rsidDel="00FF0FDC">
                <w:rPr>
                  <w:rFonts w:ascii="Source Sans Pro" w:eastAsia="Times New Roman" w:hAnsi="Source Sans Pro"/>
                </w:rPr>
                <w:delText>Outcome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EDC950C" w14:textId="5BD34B11" w:rsidR="00092900" w:rsidRPr="005640FB" w:rsidDel="00FF0FDC" w:rsidRDefault="00092900" w:rsidP="00560324">
            <w:pPr>
              <w:rPr>
                <w:del w:id="350" w:author="Bjornstad, Gretchen" w:date="2024-01-02T10:15:00Z"/>
                <w:rFonts w:ascii="Source Sans Pro" w:eastAsia="Times New Roman" w:hAnsi="Source Sans Pro"/>
              </w:rPr>
            </w:pPr>
          </w:p>
        </w:tc>
      </w:tr>
      <w:tr w:rsidR="00092900" w:rsidRPr="005640FB" w:rsidDel="00FF0FDC" w14:paraId="2ACA88CF" w14:textId="014FE106" w:rsidTr="00560324">
        <w:trPr>
          <w:del w:id="351"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3BCEAE2" w14:textId="4C81B62E" w:rsidR="00092900" w:rsidRPr="005640FB" w:rsidDel="00FF0FDC" w:rsidRDefault="00092900" w:rsidP="00560324">
            <w:pPr>
              <w:spacing w:after="120"/>
              <w:rPr>
                <w:del w:id="352" w:author="Bjornstad, Gretchen" w:date="2024-01-02T10:15:00Z"/>
                <w:rFonts w:ascii="Source Sans Pro" w:eastAsia="Times New Roman" w:hAnsi="Source Sans Pro"/>
              </w:rPr>
            </w:pPr>
            <w:del w:id="353" w:author="Bjornstad, Gretchen" w:date="2024-01-02T10:15:00Z">
              <w:r w:rsidRPr="005640FB" w:rsidDel="00FF0FDC">
                <w:rPr>
                  <w:rFonts w:ascii="Source Sans Pro" w:eastAsia="Times New Roman" w:hAnsi="Source Sans Pro"/>
                </w:rPr>
                <w:delText>Note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18BC9D3" w14:textId="2736EDDC" w:rsidR="00092900" w:rsidRPr="005640FB" w:rsidDel="00FF0FDC" w:rsidRDefault="00092900" w:rsidP="00560324">
            <w:pPr>
              <w:rPr>
                <w:del w:id="354" w:author="Bjornstad, Gretchen" w:date="2024-01-02T10:15:00Z"/>
                <w:rFonts w:ascii="Source Sans Pro" w:eastAsia="Times New Roman" w:hAnsi="Source Sans Pro"/>
              </w:rPr>
            </w:pPr>
          </w:p>
        </w:tc>
      </w:tr>
    </w:tbl>
    <w:p w14:paraId="36EF28EB" w14:textId="54A11131" w:rsidR="00092900" w:rsidRPr="005640FB" w:rsidDel="00FF0FDC" w:rsidRDefault="00092900" w:rsidP="00092900">
      <w:pPr>
        <w:spacing w:after="120"/>
        <w:outlineLvl w:val="3"/>
        <w:rPr>
          <w:del w:id="355" w:author="Bjornstad, Gretchen" w:date="2024-01-02T10:15:00Z"/>
          <w:rFonts w:ascii="Times New Roman" w:eastAsia="Times New Roman" w:hAnsi="Times New Roman" w:cs="Times New Roman"/>
          <w:b/>
          <w:bCs/>
        </w:rPr>
      </w:pPr>
      <w:del w:id="356" w:author="Bjornstad, Gretchen" w:date="2024-01-02T10:15:00Z">
        <w:r w:rsidRPr="005640FB" w:rsidDel="00FF0FDC">
          <w:rPr>
            <w:rFonts w:ascii="Times New Roman" w:eastAsia="Times New Roman" w:hAnsi="Times New Roman" w:cs="Times New Roman"/>
            <w:b/>
            <w:bCs/>
          </w:rPr>
          <w:delText>Curtis 1993</w:delText>
        </w:r>
      </w:del>
    </w:p>
    <w:tbl>
      <w:tblPr>
        <w:tblW w:w="5000" w:type="pct"/>
        <w:tblBorders>
          <w:top w:val="single" w:sz="6" w:space="0" w:color="000000"/>
          <w:left w:val="single" w:sz="6" w:space="0" w:color="000000"/>
          <w:bottom w:val="single" w:sz="6" w:space="0" w:color="000000"/>
          <w:right w:val="single" w:sz="6" w:space="0" w:color="000000"/>
        </w:tblBorders>
        <w:tblLook w:val="04A0" w:firstRow="1" w:lastRow="0" w:firstColumn="1" w:lastColumn="0" w:noHBand="0" w:noVBand="1"/>
      </w:tblPr>
      <w:tblGrid>
        <w:gridCol w:w="9103"/>
        <w:gridCol w:w="241"/>
      </w:tblGrid>
      <w:tr w:rsidR="00092900" w:rsidRPr="005640FB" w:rsidDel="00FF0FDC" w14:paraId="27096DAE" w14:textId="58FDA2BF" w:rsidTr="00560324">
        <w:trPr>
          <w:del w:id="357" w:author="Bjornstad, Gretchen" w:date="2024-01-02T10:15:00Z"/>
        </w:trPr>
        <w:tc>
          <w:tcPr>
            <w:tcW w:w="5000" w:type="pct"/>
            <w:gridSpan w:val="2"/>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001904C" w14:textId="7FF79AE1" w:rsidR="00092900" w:rsidRPr="005640FB" w:rsidDel="00FF0FDC" w:rsidRDefault="00092900" w:rsidP="00560324">
            <w:pPr>
              <w:spacing w:after="120"/>
              <w:rPr>
                <w:del w:id="358" w:author="Bjornstad, Gretchen" w:date="2024-01-02T10:15:00Z"/>
                <w:rFonts w:ascii="Source Sans Pro" w:eastAsia="Times New Roman" w:hAnsi="Source Sans Pro"/>
              </w:rPr>
            </w:pPr>
            <w:del w:id="359" w:author="Bjornstad, Gretchen" w:date="2024-01-02T10:15:00Z">
              <w:r w:rsidRPr="005640FB" w:rsidDel="00FF0FDC">
                <w:rPr>
                  <w:rFonts w:ascii="Source Sans Pro" w:eastAsia="Times New Roman" w:hAnsi="Source Sans Pro"/>
                  <w:b/>
                  <w:bCs/>
                  <w:i/>
                  <w:iCs/>
                </w:rPr>
                <w:delText xml:space="preserve">Study characteristics </w:delText>
              </w:r>
            </w:del>
          </w:p>
        </w:tc>
      </w:tr>
      <w:tr w:rsidR="00092900" w:rsidRPr="005640FB" w:rsidDel="00FF0FDC" w14:paraId="134300E0" w14:textId="2C67903C" w:rsidTr="00560324">
        <w:trPr>
          <w:del w:id="360"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FC17D49" w14:textId="20E01277" w:rsidR="00092900" w:rsidRPr="005640FB" w:rsidDel="00FF0FDC" w:rsidRDefault="00092900" w:rsidP="00560324">
            <w:pPr>
              <w:spacing w:after="120"/>
              <w:rPr>
                <w:del w:id="361" w:author="Bjornstad, Gretchen" w:date="2024-01-02T10:15:00Z"/>
                <w:rFonts w:ascii="Source Sans Pro" w:eastAsia="Times New Roman" w:hAnsi="Source Sans Pro"/>
              </w:rPr>
            </w:pPr>
            <w:del w:id="362" w:author="Bjornstad, Gretchen" w:date="2024-01-02T10:15:00Z">
              <w:r w:rsidRPr="005640FB" w:rsidDel="00FF0FDC">
                <w:rPr>
                  <w:rFonts w:ascii="Source Sans Pro" w:eastAsia="Times New Roman" w:hAnsi="Source Sans Pro"/>
                </w:rPr>
                <w:delText>Method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CF02187" w14:textId="4F312BBB" w:rsidR="00092900" w:rsidRPr="005640FB" w:rsidDel="00FF0FDC" w:rsidRDefault="00092900" w:rsidP="00560324">
            <w:pPr>
              <w:rPr>
                <w:del w:id="363" w:author="Bjornstad, Gretchen" w:date="2024-01-02T10:15:00Z"/>
                <w:rFonts w:ascii="Source Sans Pro" w:eastAsia="Times New Roman" w:hAnsi="Source Sans Pro"/>
              </w:rPr>
            </w:pPr>
          </w:p>
        </w:tc>
      </w:tr>
      <w:tr w:rsidR="00092900" w:rsidRPr="005640FB" w:rsidDel="00FF0FDC" w14:paraId="051006FD" w14:textId="58F87D65" w:rsidTr="00560324">
        <w:trPr>
          <w:del w:id="364"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C855A22" w14:textId="6D7FA4DB" w:rsidR="00092900" w:rsidRPr="005640FB" w:rsidDel="00FF0FDC" w:rsidRDefault="00092900" w:rsidP="00560324">
            <w:pPr>
              <w:spacing w:after="120"/>
              <w:rPr>
                <w:del w:id="365" w:author="Bjornstad, Gretchen" w:date="2024-01-02T10:15:00Z"/>
                <w:rFonts w:ascii="Source Sans Pro" w:eastAsia="Times New Roman" w:hAnsi="Source Sans Pro"/>
              </w:rPr>
            </w:pPr>
            <w:del w:id="366" w:author="Bjornstad, Gretchen" w:date="2024-01-02T10:15:00Z">
              <w:r w:rsidRPr="005640FB" w:rsidDel="00FF0FDC">
                <w:rPr>
                  <w:rFonts w:ascii="Source Sans Pro" w:eastAsia="Times New Roman" w:hAnsi="Source Sans Pro"/>
                </w:rPr>
                <w:delText>Participant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2DF8C23" w14:textId="54E464B6" w:rsidR="00092900" w:rsidRPr="005640FB" w:rsidDel="00FF0FDC" w:rsidRDefault="00092900" w:rsidP="00560324">
            <w:pPr>
              <w:rPr>
                <w:del w:id="367" w:author="Bjornstad, Gretchen" w:date="2024-01-02T10:15:00Z"/>
                <w:rFonts w:ascii="Source Sans Pro" w:eastAsia="Times New Roman" w:hAnsi="Source Sans Pro"/>
              </w:rPr>
            </w:pPr>
          </w:p>
        </w:tc>
      </w:tr>
      <w:tr w:rsidR="00092900" w:rsidRPr="005640FB" w:rsidDel="00FF0FDC" w14:paraId="39316E25" w14:textId="6E1C8D35" w:rsidTr="00560324">
        <w:trPr>
          <w:del w:id="368"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2E8DD85" w14:textId="31F69776" w:rsidR="00092900" w:rsidRPr="005640FB" w:rsidDel="00FF0FDC" w:rsidRDefault="00092900" w:rsidP="00560324">
            <w:pPr>
              <w:spacing w:after="120"/>
              <w:rPr>
                <w:del w:id="369" w:author="Bjornstad, Gretchen" w:date="2024-01-02T10:15:00Z"/>
                <w:rFonts w:ascii="Source Sans Pro" w:eastAsia="Times New Roman" w:hAnsi="Source Sans Pro"/>
              </w:rPr>
            </w:pPr>
            <w:del w:id="370" w:author="Bjornstad, Gretchen" w:date="2024-01-02T10:15:00Z">
              <w:r w:rsidRPr="005640FB" w:rsidDel="00FF0FDC">
                <w:rPr>
                  <w:rFonts w:ascii="Source Sans Pro" w:eastAsia="Times New Roman" w:hAnsi="Source Sans Pro"/>
                </w:rPr>
                <w:delText>Intervention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A870757" w14:textId="5C1D60EF" w:rsidR="00092900" w:rsidRPr="005640FB" w:rsidDel="00FF0FDC" w:rsidRDefault="00092900" w:rsidP="00560324">
            <w:pPr>
              <w:rPr>
                <w:del w:id="371" w:author="Bjornstad, Gretchen" w:date="2024-01-02T10:15:00Z"/>
                <w:rFonts w:ascii="Source Sans Pro" w:eastAsia="Times New Roman" w:hAnsi="Source Sans Pro"/>
              </w:rPr>
            </w:pPr>
          </w:p>
        </w:tc>
      </w:tr>
      <w:tr w:rsidR="00092900" w:rsidRPr="005640FB" w:rsidDel="00FF0FDC" w14:paraId="65323304" w14:textId="7D088408" w:rsidTr="00560324">
        <w:trPr>
          <w:del w:id="372"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85B5D9B" w14:textId="48CCFEA2" w:rsidR="00092900" w:rsidRPr="005640FB" w:rsidDel="00FF0FDC" w:rsidRDefault="00092900" w:rsidP="00560324">
            <w:pPr>
              <w:spacing w:after="120"/>
              <w:rPr>
                <w:del w:id="373" w:author="Bjornstad, Gretchen" w:date="2024-01-02T10:15:00Z"/>
                <w:rFonts w:ascii="Source Sans Pro" w:eastAsia="Times New Roman" w:hAnsi="Source Sans Pro"/>
              </w:rPr>
            </w:pPr>
            <w:del w:id="374" w:author="Bjornstad, Gretchen" w:date="2024-01-02T10:15:00Z">
              <w:r w:rsidRPr="005640FB" w:rsidDel="00FF0FDC">
                <w:rPr>
                  <w:rFonts w:ascii="Source Sans Pro" w:eastAsia="Times New Roman" w:hAnsi="Source Sans Pro"/>
                </w:rPr>
                <w:delText>Outcome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422C6D2" w14:textId="7B5167D0" w:rsidR="00092900" w:rsidRPr="005640FB" w:rsidDel="00FF0FDC" w:rsidRDefault="00092900" w:rsidP="00560324">
            <w:pPr>
              <w:rPr>
                <w:del w:id="375" w:author="Bjornstad, Gretchen" w:date="2024-01-02T10:15:00Z"/>
                <w:rFonts w:ascii="Source Sans Pro" w:eastAsia="Times New Roman" w:hAnsi="Source Sans Pro"/>
              </w:rPr>
            </w:pPr>
          </w:p>
        </w:tc>
      </w:tr>
      <w:tr w:rsidR="00092900" w:rsidRPr="005640FB" w:rsidDel="00FF0FDC" w14:paraId="384A70C3" w14:textId="3C00A88F" w:rsidTr="00560324">
        <w:trPr>
          <w:del w:id="376"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1DBFA4B" w14:textId="785D180B" w:rsidR="00092900" w:rsidRPr="005640FB" w:rsidDel="00FF0FDC" w:rsidRDefault="00092900" w:rsidP="00560324">
            <w:pPr>
              <w:spacing w:after="120"/>
              <w:rPr>
                <w:del w:id="377" w:author="Bjornstad, Gretchen" w:date="2024-01-02T10:15:00Z"/>
                <w:rFonts w:ascii="Source Sans Pro" w:eastAsia="Times New Roman" w:hAnsi="Source Sans Pro"/>
              </w:rPr>
            </w:pPr>
            <w:del w:id="378" w:author="Bjornstad, Gretchen" w:date="2024-01-02T10:15:00Z">
              <w:r w:rsidRPr="005640FB" w:rsidDel="00FF0FDC">
                <w:rPr>
                  <w:rFonts w:ascii="Source Sans Pro" w:eastAsia="Times New Roman" w:hAnsi="Source Sans Pro"/>
                </w:rPr>
                <w:delText>Note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F1DE0EA" w14:textId="26704480" w:rsidR="00092900" w:rsidRPr="005640FB" w:rsidDel="00FF0FDC" w:rsidRDefault="00092900" w:rsidP="00560324">
            <w:pPr>
              <w:rPr>
                <w:del w:id="379" w:author="Bjornstad, Gretchen" w:date="2024-01-02T10:15:00Z"/>
                <w:rFonts w:ascii="Source Sans Pro" w:eastAsia="Times New Roman" w:hAnsi="Source Sans Pro"/>
              </w:rPr>
            </w:pPr>
          </w:p>
        </w:tc>
      </w:tr>
    </w:tbl>
    <w:p w14:paraId="1AD4B724" w14:textId="7CC0750B" w:rsidR="00092900" w:rsidRPr="005640FB" w:rsidDel="00FF0FDC" w:rsidRDefault="00092900" w:rsidP="00092900">
      <w:pPr>
        <w:spacing w:after="120"/>
        <w:outlineLvl w:val="3"/>
        <w:rPr>
          <w:del w:id="380" w:author="Bjornstad, Gretchen" w:date="2024-01-02T10:15:00Z"/>
          <w:rFonts w:ascii="Times New Roman" w:eastAsia="Times New Roman" w:hAnsi="Times New Roman" w:cs="Times New Roman"/>
          <w:b/>
          <w:bCs/>
        </w:rPr>
      </w:pPr>
      <w:del w:id="381" w:author="Bjornstad, Gretchen" w:date="2024-01-02T10:15:00Z">
        <w:r w:rsidRPr="005640FB" w:rsidDel="00FF0FDC">
          <w:rPr>
            <w:rFonts w:ascii="Times New Roman" w:eastAsia="Times New Roman" w:hAnsi="Times New Roman" w:cs="Times New Roman"/>
            <w:b/>
            <w:bCs/>
          </w:rPr>
          <w:delText>De Cuyper 2004</w:delText>
        </w:r>
      </w:del>
    </w:p>
    <w:tbl>
      <w:tblPr>
        <w:tblW w:w="5000" w:type="pct"/>
        <w:tblBorders>
          <w:top w:val="single" w:sz="6" w:space="0" w:color="000000"/>
          <w:left w:val="single" w:sz="6" w:space="0" w:color="000000"/>
          <w:bottom w:val="single" w:sz="6" w:space="0" w:color="000000"/>
          <w:right w:val="single" w:sz="6" w:space="0" w:color="000000"/>
        </w:tblBorders>
        <w:tblLook w:val="04A0" w:firstRow="1" w:lastRow="0" w:firstColumn="1" w:lastColumn="0" w:noHBand="0" w:noVBand="1"/>
      </w:tblPr>
      <w:tblGrid>
        <w:gridCol w:w="9103"/>
        <w:gridCol w:w="241"/>
      </w:tblGrid>
      <w:tr w:rsidR="00092900" w:rsidRPr="005640FB" w:rsidDel="00FF0FDC" w14:paraId="4A122A54" w14:textId="672F1D7D" w:rsidTr="00560324">
        <w:trPr>
          <w:del w:id="382" w:author="Bjornstad, Gretchen" w:date="2024-01-02T10:15:00Z"/>
        </w:trPr>
        <w:tc>
          <w:tcPr>
            <w:tcW w:w="5000" w:type="pct"/>
            <w:gridSpan w:val="2"/>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D82B2CC" w14:textId="713707B2" w:rsidR="00092900" w:rsidRPr="005640FB" w:rsidDel="00FF0FDC" w:rsidRDefault="00092900" w:rsidP="00560324">
            <w:pPr>
              <w:spacing w:after="120"/>
              <w:rPr>
                <w:del w:id="383" w:author="Bjornstad, Gretchen" w:date="2024-01-02T10:15:00Z"/>
                <w:rFonts w:ascii="Source Sans Pro" w:eastAsia="Times New Roman" w:hAnsi="Source Sans Pro"/>
              </w:rPr>
            </w:pPr>
            <w:del w:id="384" w:author="Bjornstad, Gretchen" w:date="2024-01-02T10:15:00Z">
              <w:r w:rsidRPr="005640FB" w:rsidDel="00FF0FDC">
                <w:rPr>
                  <w:rFonts w:ascii="Source Sans Pro" w:eastAsia="Times New Roman" w:hAnsi="Source Sans Pro"/>
                  <w:b/>
                  <w:bCs/>
                  <w:i/>
                  <w:iCs/>
                </w:rPr>
                <w:delText xml:space="preserve">Study characteristics </w:delText>
              </w:r>
            </w:del>
          </w:p>
        </w:tc>
      </w:tr>
      <w:tr w:rsidR="00092900" w:rsidRPr="005640FB" w:rsidDel="00FF0FDC" w14:paraId="54522263" w14:textId="7E3F6B41" w:rsidTr="00560324">
        <w:trPr>
          <w:del w:id="385"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5EEB9D9" w14:textId="19F9968A" w:rsidR="00092900" w:rsidRPr="005640FB" w:rsidDel="00FF0FDC" w:rsidRDefault="00092900" w:rsidP="00560324">
            <w:pPr>
              <w:spacing w:after="120"/>
              <w:rPr>
                <w:del w:id="386" w:author="Bjornstad, Gretchen" w:date="2024-01-02T10:15:00Z"/>
                <w:rFonts w:ascii="Source Sans Pro" w:eastAsia="Times New Roman" w:hAnsi="Source Sans Pro"/>
              </w:rPr>
            </w:pPr>
            <w:del w:id="387" w:author="Bjornstad, Gretchen" w:date="2024-01-02T10:15:00Z">
              <w:r w:rsidRPr="005640FB" w:rsidDel="00FF0FDC">
                <w:rPr>
                  <w:rFonts w:ascii="Source Sans Pro" w:eastAsia="Times New Roman" w:hAnsi="Source Sans Pro"/>
                </w:rPr>
                <w:delText>Method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25C91CD" w14:textId="1710E575" w:rsidR="00092900" w:rsidRPr="005640FB" w:rsidDel="00FF0FDC" w:rsidRDefault="00092900" w:rsidP="00560324">
            <w:pPr>
              <w:rPr>
                <w:del w:id="388" w:author="Bjornstad, Gretchen" w:date="2024-01-02T10:15:00Z"/>
                <w:rFonts w:ascii="Source Sans Pro" w:eastAsia="Times New Roman" w:hAnsi="Source Sans Pro"/>
              </w:rPr>
            </w:pPr>
          </w:p>
        </w:tc>
      </w:tr>
      <w:tr w:rsidR="00092900" w:rsidRPr="005640FB" w:rsidDel="00FF0FDC" w14:paraId="331E09F9" w14:textId="31A85505" w:rsidTr="00560324">
        <w:trPr>
          <w:del w:id="389"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DFE23A7" w14:textId="1707E98A" w:rsidR="00092900" w:rsidRPr="005640FB" w:rsidDel="00FF0FDC" w:rsidRDefault="00092900" w:rsidP="00560324">
            <w:pPr>
              <w:spacing w:after="120"/>
              <w:rPr>
                <w:del w:id="390" w:author="Bjornstad, Gretchen" w:date="2024-01-02T10:15:00Z"/>
                <w:rFonts w:ascii="Source Sans Pro" w:eastAsia="Times New Roman" w:hAnsi="Source Sans Pro"/>
              </w:rPr>
            </w:pPr>
            <w:del w:id="391" w:author="Bjornstad, Gretchen" w:date="2024-01-02T10:15:00Z">
              <w:r w:rsidRPr="005640FB" w:rsidDel="00FF0FDC">
                <w:rPr>
                  <w:rFonts w:ascii="Source Sans Pro" w:eastAsia="Times New Roman" w:hAnsi="Source Sans Pro"/>
                </w:rPr>
                <w:delText>Participant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9AAA8E4" w14:textId="25971FB6" w:rsidR="00092900" w:rsidRPr="005640FB" w:rsidDel="00FF0FDC" w:rsidRDefault="00092900" w:rsidP="00560324">
            <w:pPr>
              <w:rPr>
                <w:del w:id="392" w:author="Bjornstad, Gretchen" w:date="2024-01-02T10:15:00Z"/>
                <w:rFonts w:ascii="Source Sans Pro" w:eastAsia="Times New Roman" w:hAnsi="Source Sans Pro"/>
              </w:rPr>
            </w:pPr>
          </w:p>
        </w:tc>
      </w:tr>
      <w:tr w:rsidR="00092900" w:rsidRPr="005640FB" w:rsidDel="00FF0FDC" w14:paraId="4DDECBA4" w14:textId="6AE13115" w:rsidTr="00560324">
        <w:trPr>
          <w:del w:id="393"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2715273" w14:textId="22BB3093" w:rsidR="00092900" w:rsidRPr="005640FB" w:rsidDel="00FF0FDC" w:rsidRDefault="00092900" w:rsidP="00560324">
            <w:pPr>
              <w:spacing w:after="120"/>
              <w:rPr>
                <w:del w:id="394" w:author="Bjornstad, Gretchen" w:date="2024-01-02T10:15:00Z"/>
                <w:rFonts w:ascii="Source Sans Pro" w:eastAsia="Times New Roman" w:hAnsi="Source Sans Pro"/>
              </w:rPr>
            </w:pPr>
            <w:del w:id="395" w:author="Bjornstad, Gretchen" w:date="2024-01-02T10:15:00Z">
              <w:r w:rsidRPr="005640FB" w:rsidDel="00FF0FDC">
                <w:rPr>
                  <w:rFonts w:ascii="Source Sans Pro" w:eastAsia="Times New Roman" w:hAnsi="Source Sans Pro"/>
                </w:rPr>
                <w:delText>Intervention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074DA12" w14:textId="02434CAD" w:rsidR="00092900" w:rsidRPr="005640FB" w:rsidDel="00FF0FDC" w:rsidRDefault="00092900" w:rsidP="00560324">
            <w:pPr>
              <w:rPr>
                <w:del w:id="396" w:author="Bjornstad, Gretchen" w:date="2024-01-02T10:15:00Z"/>
                <w:rFonts w:ascii="Source Sans Pro" w:eastAsia="Times New Roman" w:hAnsi="Source Sans Pro"/>
              </w:rPr>
            </w:pPr>
          </w:p>
        </w:tc>
      </w:tr>
      <w:tr w:rsidR="00092900" w:rsidRPr="005640FB" w:rsidDel="00FF0FDC" w14:paraId="1DF92F89" w14:textId="47D5286F" w:rsidTr="00560324">
        <w:trPr>
          <w:del w:id="397"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7372A04" w14:textId="0DE13C86" w:rsidR="00092900" w:rsidRPr="005640FB" w:rsidDel="00FF0FDC" w:rsidRDefault="00092900" w:rsidP="00560324">
            <w:pPr>
              <w:spacing w:after="120"/>
              <w:rPr>
                <w:del w:id="398" w:author="Bjornstad, Gretchen" w:date="2024-01-02T10:15:00Z"/>
                <w:rFonts w:ascii="Source Sans Pro" w:eastAsia="Times New Roman" w:hAnsi="Source Sans Pro"/>
              </w:rPr>
            </w:pPr>
            <w:del w:id="399" w:author="Bjornstad, Gretchen" w:date="2024-01-02T10:15:00Z">
              <w:r w:rsidRPr="005640FB" w:rsidDel="00FF0FDC">
                <w:rPr>
                  <w:rFonts w:ascii="Source Sans Pro" w:eastAsia="Times New Roman" w:hAnsi="Source Sans Pro"/>
                </w:rPr>
                <w:delText>Outcome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A53DAAF" w14:textId="14DB9AFA" w:rsidR="00092900" w:rsidRPr="005640FB" w:rsidDel="00FF0FDC" w:rsidRDefault="00092900" w:rsidP="00560324">
            <w:pPr>
              <w:rPr>
                <w:del w:id="400" w:author="Bjornstad, Gretchen" w:date="2024-01-02T10:15:00Z"/>
                <w:rFonts w:ascii="Source Sans Pro" w:eastAsia="Times New Roman" w:hAnsi="Source Sans Pro"/>
              </w:rPr>
            </w:pPr>
          </w:p>
        </w:tc>
      </w:tr>
      <w:tr w:rsidR="00092900" w:rsidRPr="005640FB" w:rsidDel="00FF0FDC" w14:paraId="1598EB8A" w14:textId="04FB46AD" w:rsidTr="00560324">
        <w:trPr>
          <w:del w:id="401"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BA16AF1" w14:textId="734EE2D5" w:rsidR="00092900" w:rsidRPr="005640FB" w:rsidDel="00FF0FDC" w:rsidRDefault="00092900" w:rsidP="00560324">
            <w:pPr>
              <w:spacing w:after="120"/>
              <w:rPr>
                <w:del w:id="402" w:author="Bjornstad, Gretchen" w:date="2024-01-02T10:15:00Z"/>
                <w:rFonts w:ascii="Source Sans Pro" w:eastAsia="Times New Roman" w:hAnsi="Source Sans Pro"/>
              </w:rPr>
            </w:pPr>
            <w:del w:id="403" w:author="Bjornstad, Gretchen" w:date="2024-01-02T10:15:00Z">
              <w:r w:rsidRPr="005640FB" w:rsidDel="00FF0FDC">
                <w:rPr>
                  <w:rFonts w:ascii="Source Sans Pro" w:eastAsia="Times New Roman" w:hAnsi="Source Sans Pro"/>
                </w:rPr>
                <w:delText>Note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A908706" w14:textId="3460E9EF" w:rsidR="00092900" w:rsidRPr="005640FB" w:rsidDel="00FF0FDC" w:rsidRDefault="00092900" w:rsidP="00560324">
            <w:pPr>
              <w:rPr>
                <w:del w:id="404" w:author="Bjornstad, Gretchen" w:date="2024-01-02T10:15:00Z"/>
                <w:rFonts w:ascii="Source Sans Pro" w:eastAsia="Times New Roman" w:hAnsi="Source Sans Pro"/>
              </w:rPr>
            </w:pPr>
          </w:p>
        </w:tc>
      </w:tr>
    </w:tbl>
    <w:p w14:paraId="2690D870" w14:textId="59CAF878" w:rsidR="00092900" w:rsidRPr="005640FB" w:rsidDel="00FF0FDC" w:rsidRDefault="00092900" w:rsidP="00092900">
      <w:pPr>
        <w:spacing w:after="120"/>
        <w:outlineLvl w:val="3"/>
        <w:rPr>
          <w:del w:id="405" w:author="Bjornstad, Gretchen" w:date="2024-01-02T10:15:00Z"/>
          <w:rFonts w:ascii="Times New Roman" w:eastAsia="Times New Roman" w:hAnsi="Times New Roman" w:cs="Times New Roman"/>
          <w:b/>
          <w:bCs/>
        </w:rPr>
      </w:pPr>
      <w:del w:id="406" w:author="Bjornstad, Gretchen" w:date="2024-01-02T10:15:00Z">
        <w:r w:rsidRPr="005640FB" w:rsidDel="00FF0FDC">
          <w:rPr>
            <w:rFonts w:ascii="Times New Roman" w:eastAsia="Times New Roman" w:hAnsi="Times New Roman" w:cs="Times New Roman"/>
            <w:b/>
            <w:bCs/>
          </w:rPr>
          <w:delText>Dobson 2010</w:delText>
        </w:r>
      </w:del>
    </w:p>
    <w:tbl>
      <w:tblPr>
        <w:tblW w:w="5000" w:type="pct"/>
        <w:tblBorders>
          <w:top w:val="single" w:sz="6" w:space="0" w:color="000000"/>
          <w:left w:val="single" w:sz="6" w:space="0" w:color="000000"/>
          <w:bottom w:val="single" w:sz="6" w:space="0" w:color="000000"/>
          <w:right w:val="single" w:sz="6" w:space="0" w:color="000000"/>
        </w:tblBorders>
        <w:tblLook w:val="04A0" w:firstRow="1" w:lastRow="0" w:firstColumn="1" w:lastColumn="0" w:noHBand="0" w:noVBand="1"/>
      </w:tblPr>
      <w:tblGrid>
        <w:gridCol w:w="9103"/>
        <w:gridCol w:w="241"/>
      </w:tblGrid>
      <w:tr w:rsidR="00092900" w:rsidRPr="005640FB" w:rsidDel="00FF0FDC" w14:paraId="378A7C97" w14:textId="6822309D" w:rsidTr="00560324">
        <w:trPr>
          <w:del w:id="407" w:author="Bjornstad, Gretchen" w:date="2024-01-02T10:15:00Z"/>
        </w:trPr>
        <w:tc>
          <w:tcPr>
            <w:tcW w:w="5000" w:type="pct"/>
            <w:gridSpan w:val="2"/>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DCC0938" w14:textId="6D68CA34" w:rsidR="00092900" w:rsidRPr="005640FB" w:rsidDel="00FF0FDC" w:rsidRDefault="00092900" w:rsidP="00560324">
            <w:pPr>
              <w:spacing w:after="120"/>
              <w:rPr>
                <w:del w:id="408" w:author="Bjornstad, Gretchen" w:date="2024-01-02T10:15:00Z"/>
                <w:rFonts w:ascii="Source Sans Pro" w:eastAsia="Times New Roman" w:hAnsi="Source Sans Pro"/>
              </w:rPr>
            </w:pPr>
            <w:del w:id="409" w:author="Bjornstad, Gretchen" w:date="2024-01-02T10:15:00Z">
              <w:r w:rsidRPr="005640FB" w:rsidDel="00FF0FDC">
                <w:rPr>
                  <w:rFonts w:ascii="Source Sans Pro" w:eastAsia="Times New Roman" w:hAnsi="Source Sans Pro"/>
                  <w:b/>
                  <w:bCs/>
                  <w:i/>
                  <w:iCs/>
                </w:rPr>
                <w:delText xml:space="preserve">Study characteristics </w:delText>
              </w:r>
            </w:del>
          </w:p>
        </w:tc>
      </w:tr>
      <w:tr w:rsidR="00092900" w:rsidRPr="005640FB" w:rsidDel="00FF0FDC" w14:paraId="53DFF1AC" w14:textId="1180090C" w:rsidTr="00560324">
        <w:trPr>
          <w:del w:id="410"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6DA7F20" w14:textId="2FCFDD52" w:rsidR="00092900" w:rsidRPr="005640FB" w:rsidDel="00FF0FDC" w:rsidRDefault="00092900" w:rsidP="00560324">
            <w:pPr>
              <w:spacing w:after="120"/>
              <w:rPr>
                <w:del w:id="411" w:author="Bjornstad, Gretchen" w:date="2024-01-02T10:15:00Z"/>
                <w:rFonts w:ascii="Source Sans Pro" w:eastAsia="Times New Roman" w:hAnsi="Source Sans Pro"/>
              </w:rPr>
            </w:pPr>
            <w:del w:id="412" w:author="Bjornstad, Gretchen" w:date="2024-01-02T10:15:00Z">
              <w:r w:rsidRPr="005640FB" w:rsidDel="00FF0FDC">
                <w:rPr>
                  <w:rFonts w:ascii="Source Sans Pro" w:eastAsia="Times New Roman" w:hAnsi="Source Sans Pro"/>
                </w:rPr>
                <w:delText>Method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74BD967" w14:textId="546A6A62" w:rsidR="00092900" w:rsidRPr="005640FB" w:rsidDel="00FF0FDC" w:rsidRDefault="00092900" w:rsidP="00560324">
            <w:pPr>
              <w:rPr>
                <w:del w:id="413" w:author="Bjornstad, Gretchen" w:date="2024-01-02T10:15:00Z"/>
                <w:rFonts w:ascii="Source Sans Pro" w:eastAsia="Times New Roman" w:hAnsi="Source Sans Pro"/>
              </w:rPr>
            </w:pPr>
          </w:p>
        </w:tc>
      </w:tr>
      <w:tr w:rsidR="00092900" w:rsidRPr="005640FB" w:rsidDel="00FF0FDC" w14:paraId="6F38FA3E" w14:textId="59001103" w:rsidTr="00560324">
        <w:trPr>
          <w:del w:id="414"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1474899" w14:textId="1151B919" w:rsidR="00092900" w:rsidRPr="005640FB" w:rsidDel="00FF0FDC" w:rsidRDefault="00092900" w:rsidP="00560324">
            <w:pPr>
              <w:spacing w:after="120"/>
              <w:rPr>
                <w:del w:id="415" w:author="Bjornstad, Gretchen" w:date="2024-01-02T10:15:00Z"/>
                <w:rFonts w:ascii="Source Sans Pro" w:eastAsia="Times New Roman" w:hAnsi="Source Sans Pro"/>
              </w:rPr>
            </w:pPr>
            <w:del w:id="416" w:author="Bjornstad, Gretchen" w:date="2024-01-02T10:15:00Z">
              <w:r w:rsidRPr="005640FB" w:rsidDel="00FF0FDC">
                <w:rPr>
                  <w:rFonts w:ascii="Source Sans Pro" w:eastAsia="Times New Roman" w:hAnsi="Source Sans Pro"/>
                </w:rPr>
                <w:delText>Participant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6B8EBC0" w14:textId="0736B666" w:rsidR="00092900" w:rsidRPr="005640FB" w:rsidDel="00FF0FDC" w:rsidRDefault="00092900" w:rsidP="00560324">
            <w:pPr>
              <w:rPr>
                <w:del w:id="417" w:author="Bjornstad, Gretchen" w:date="2024-01-02T10:15:00Z"/>
                <w:rFonts w:ascii="Source Sans Pro" w:eastAsia="Times New Roman" w:hAnsi="Source Sans Pro"/>
              </w:rPr>
            </w:pPr>
          </w:p>
        </w:tc>
      </w:tr>
      <w:tr w:rsidR="00092900" w:rsidRPr="005640FB" w:rsidDel="00FF0FDC" w14:paraId="345B00DD" w14:textId="5F51979B" w:rsidTr="00560324">
        <w:trPr>
          <w:del w:id="418"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7E50006" w14:textId="0909418B" w:rsidR="00092900" w:rsidRPr="005640FB" w:rsidDel="00FF0FDC" w:rsidRDefault="00092900" w:rsidP="00560324">
            <w:pPr>
              <w:spacing w:after="120"/>
              <w:rPr>
                <w:del w:id="419" w:author="Bjornstad, Gretchen" w:date="2024-01-02T10:15:00Z"/>
                <w:rFonts w:ascii="Source Sans Pro" w:eastAsia="Times New Roman" w:hAnsi="Source Sans Pro"/>
              </w:rPr>
            </w:pPr>
            <w:del w:id="420" w:author="Bjornstad, Gretchen" w:date="2024-01-02T10:15:00Z">
              <w:r w:rsidRPr="005640FB" w:rsidDel="00FF0FDC">
                <w:rPr>
                  <w:rFonts w:ascii="Source Sans Pro" w:eastAsia="Times New Roman" w:hAnsi="Source Sans Pro"/>
                </w:rPr>
                <w:delText>Intervention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73EEEC7" w14:textId="432436A8" w:rsidR="00092900" w:rsidRPr="005640FB" w:rsidDel="00FF0FDC" w:rsidRDefault="00092900" w:rsidP="00560324">
            <w:pPr>
              <w:rPr>
                <w:del w:id="421" w:author="Bjornstad, Gretchen" w:date="2024-01-02T10:15:00Z"/>
                <w:rFonts w:ascii="Source Sans Pro" w:eastAsia="Times New Roman" w:hAnsi="Source Sans Pro"/>
              </w:rPr>
            </w:pPr>
          </w:p>
        </w:tc>
      </w:tr>
      <w:tr w:rsidR="00092900" w:rsidRPr="005640FB" w:rsidDel="00FF0FDC" w14:paraId="104A5C3D" w14:textId="297CB972" w:rsidTr="00560324">
        <w:trPr>
          <w:del w:id="422"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23CFD72" w14:textId="12596C52" w:rsidR="00092900" w:rsidRPr="005640FB" w:rsidDel="00FF0FDC" w:rsidRDefault="00092900" w:rsidP="00560324">
            <w:pPr>
              <w:spacing w:after="120"/>
              <w:rPr>
                <w:del w:id="423" w:author="Bjornstad, Gretchen" w:date="2024-01-02T10:15:00Z"/>
                <w:rFonts w:ascii="Source Sans Pro" w:eastAsia="Times New Roman" w:hAnsi="Source Sans Pro"/>
              </w:rPr>
            </w:pPr>
            <w:del w:id="424" w:author="Bjornstad, Gretchen" w:date="2024-01-02T10:15:00Z">
              <w:r w:rsidRPr="005640FB" w:rsidDel="00FF0FDC">
                <w:rPr>
                  <w:rFonts w:ascii="Source Sans Pro" w:eastAsia="Times New Roman" w:hAnsi="Source Sans Pro"/>
                </w:rPr>
                <w:delText>Outcome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8D3CC1E" w14:textId="0B9D3812" w:rsidR="00092900" w:rsidRPr="005640FB" w:rsidDel="00FF0FDC" w:rsidRDefault="00092900" w:rsidP="00560324">
            <w:pPr>
              <w:rPr>
                <w:del w:id="425" w:author="Bjornstad, Gretchen" w:date="2024-01-02T10:15:00Z"/>
                <w:rFonts w:ascii="Source Sans Pro" w:eastAsia="Times New Roman" w:hAnsi="Source Sans Pro"/>
              </w:rPr>
            </w:pPr>
          </w:p>
        </w:tc>
      </w:tr>
      <w:tr w:rsidR="00092900" w:rsidRPr="005640FB" w:rsidDel="00FF0FDC" w14:paraId="3021B8FD" w14:textId="3DCBBA75" w:rsidTr="00560324">
        <w:trPr>
          <w:del w:id="426"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FC152A0" w14:textId="134376B0" w:rsidR="00092900" w:rsidRPr="005640FB" w:rsidDel="00FF0FDC" w:rsidRDefault="00092900" w:rsidP="00560324">
            <w:pPr>
              <w:spacing w:after="120"/>
              <w:rPr>
                <w:del w:id="427" w:author="Bjornstad, Gretchen" w:date="2024-01-02T10:15:00Z"/>
                <w:rFonts w:ascii="Source Sans Pro" w:eastAsia="Times New Roman" w:hAnsi="Source Sans Pro"/>
              </w:rPr>
            </w:pPr>
            <w:del w:id="428" w:author="Bjornstad, Gretchen" w:date="2024-01-02T10:15:00Z">
              <w:r w:rsidRPr="005640FB" w:rsidDel="00FF0FDC">
                <w:rPr>
                  <w:rFonts w:ascii="Source Sans Pro" w:eastAsia="Times New Roman" w:hAnsi="Source Sans Pro"/>
                </w:rPr>
                <w:delText>Note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68B7C06" w14:textId="1E2CF550" w:rsidR="00092900" w:rsidRPr="005640FB" w:rsidDel="00FF0FDC" w:rsidRDefault="00092900" w:rsidP="00560324">
            <w:pPr>
              <w:rPr>
                <w:del w:id="429" w:author="Bjornstad, Gretchen" w:date="2024-01-02T10:15:00Z"/>
                <w:rFonts w:ascii="Source Sans Pro" w:eastAsia="Times New Roman" w:hAnsi="Source Sans Pro"/>
              </w:rPr>
            </w:pPr>
          </w:p>
        </w:tc>
      </w:tr>
    </w:tbl>
    <w:p w14:paraId="18C28E57" w14:textId="27870D37" w:rsidR="00092900" w:rsidRPr="005640FB" w:rsidDel="00FF0FDC" w:rsidRDefault="00092900" w:rsidP="00092900">
      <w:pPr>
        <w:spacing w:after="120"/>
        <w:outlineLvl w:val="3"/>
        <w:rPr>
          <w:del w:id="430" w:author="Bjornstad, Gretchen" w:date="2024-01-02T10:15:00Z"/>
          <w:rFonts w:ascii="Times New Roman" w:eastAsia="Times New Roman" w:hAnsi="Times New Roman" w:cs="Times New Roman"/>
          <w:b/>
          <w:bCs/>
        </w:rPr>
      </w:pPr>
      <w:del w:id="431" w:author="Bjornstad, Gretchen" w:date="2024-01-02T10:15:00Z">
        <w:r w:rsidRPr="005640FB" w:rsidDel="00FF0FDC">
          <w:rPr>
            <w:rFonts w:ascii="Times New Roman" w:eastAsia="Times New Roman" w:hAnsi="Times New Roman" w:cs="Times New Roman"/>
            <w:b/>
            <w:bCs/>
          </w:rPr>
          <w:delText>Ede 2019</w:delText>
        </w:r>
      </w:del>
    </w:p>
    <w:tbl>
      <w:tblPr>
        <w:tblW w:w="5000" w:type="pct"/>
        <w:tblBorders>
          <w:top w:val="single" w:sz="6" w:space="0" w:color="000000"/>
          <w:left w:val="single" w:sz="6" w:space="0" w:color="000000"/>
          <w:bottom w:val="single" w:sz="6" w:space="0" w:color="000000"/>
          <w:right w:val="single" w:sz="6" w:space="0" w:color="000000"/>
        </w:tblBorders>
        <w:tblLook w:val="04A0" w:firstRow="1" w:lastRow="0" w:firstColumn="1" w:lastColumn="0" w:noHBand="0" w:noVBand="1"/>
      </w:tblPr>
      <w:tblGrid>
        <w:gridCol w:w="9103"/>
        <w:gridCol w:w="241"/>
      </w:tblGrid>
      <w:tr w:rsidR="00092900" w:rsidRPr="005640FB" w:rsidDel="00FF0FDC" w14:paraId="4CA18C32" w14:textId="06A5C3A3" w:rsidTr="00560324">
        <w:trPr>
          <w:del w:id="432" w:author="Bjornstad, Gretchen" w:date="2024-01-02T10:15:00Z"/>
        </w:trPr>
        <w:tc>
          <w:tcPr>
            <w:tcW w:w="5000" w:type="pct"/>
            <w:gridSpan w:val="2"/>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ADB5D91" w14:textId="0312E347" w:rsidR="00092900" w:rsidRPr="005640FB" w:rsidDel="00FF0FDC" w:rsidRDefault="00092900" w:rsidP="00560324">
            <w:pPr>
              <w:spacing w:after="120"/>
              <w:rPr>
                <w:del w:id="433" w:author="Bjornstad, Gretchen" w:date="2024-01-02T10:15:00Z"/>
                <w:rFonts w:ascii="Source Sans Pro" w:eastAsia="Times New Roman" w:hAnsi="Source Sans Pro"/>
              </w:rPr>
            </w:pPr>
            <w:del w:id="434" w:author="Bjornstad, Gretchen" w:date="2024-01-02T10:15:00Z">
              <w:r w:rsidRPr="005640FB" w:rsidDel="00FF0FDC">
                <w:rPr>
                  <w:rFonts w:ascii="Source Sans Pro" w:eastAsia="Times New Roman" w:hAnsi="Source Sans Pro"/>
                  <w:b/>
                  <w:bCs/>
                  <w:i/>
                  <w:iCs/>
                </w:rPr>
                <w:delText xml:space="preserve">Study characteristics </w:delText>
              </w:r>
            </w:del>
          </w:p>
        </w:tc>
      </w:tr>
      <w:tr w:rsidR="00092900" w:rsidRPr="005640FB" w:rsidDel="00FF0FDC" w14:paraId="0D733170" w14:textId="05E798DD" w:rsidTr="00560324">
        <w:trPr>
          <w:del w:id="435"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C8C3234" w14:textId="0E2AFFE2" w:rsidR="00092900" w:rsidRPr="005640FB" w:rsidDel="00FF0FDC" w:rsidRDefault="00092900" w:rsidP="00560324">
            <w:pPr>
              <w:spacing w:after="120"/>
              <w:rPr>
                <w:del w:id="436" w:author="Bjornstad, Gretchen" w:date="2024-01-02T10:15:00Z"/>
                <w:rFonts w:ascii="Source Sans Pro" w:eastAsia="Times New Roman" w:hAnsi="Source Sans Pro"/>
              </w:rPr>
            </w:pPr>
            <w:del w:id="437" w:author="Bjornstad, Gretchen" w:date="2024-01-02T10:15:00Z">
              <w:r w:rsidRPr="005640FB" w:rsidDel="00FF0FDC">
                <w:rPr>
                  <w:rFonts w:ascii="Source Sans Pro" w:eastAsia="Times New Roman" w:hAnsi="Source Sans Pro"/>
                </w:rPr>
                <w:delText>Method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96EDF23" w14:textId="22A743FA" w:rsidR="00092900" w:rsidRPr="005640FB" w:rsidDel="00FF0FDC" w:rsidRDefault="00092900" w:rsidP="00560324">
            <w:pPr>
              <w:rPr>
                <w:del w:id="438" w:author="Bjornstad, Gretchen" w:date="2024-01-02T10:15:00Z"/>
                <w:rFonts w:ascii="Source Sans Pro" w:eastAsia="Times New Roman" w:hAnsi="Source Sans Pro"/>
              </w:rPr>
            </w:pPr>
          </w:p>
        </w:tc>
      </w:tr>
      <w:tr w:rsidR="00092900" w:rsidRPr="005640FB" w:rsidDel="00FF0FDC" w14:paraId="28093095" w14:textId="2B730755" w:rsidTr="00560324">
        <w:trPr>
          <w:del w:id="439"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73C427F" w14:textId="50434429" w:rsidR="00092900" w:rsidRPr="005640FB" w:rsidDel="00FF0FDC" w:rsidRDefault="00092900" w:rsidP="00560324">
            <w:pPr>
              <w:spacing w:after="120"/>
              <w:rPr>
                <w:del w:id="440" w:author="Bjornstad, Gretchen" w:date="2024-01-02T10:15:00Z"/>
                <w:rFonts w:ascii="Source Sans Pro" w:eastAsia="Times New Roman" w:hAnsi="Source Sans Pro"/>
              </w:rPr>
            </w:pPr>
            <w:del w:id="441" w:author="Bjornstad, Gretchen" w:date="2024-01-02T10:15:00Z">
              <w:r w:rsidRPr="005640FB" w:rsidDel="00FF0FDC">
                <w:rPr>
                  <w:rFonts w:ascii="Source Sans Pro" w:eastAsia="Times New Roman" w:hAnsi="Source Sans Pro"/>
                </w:rPr>
                <w:delText>Participant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DCFCD70" w14:textId="3F9AA9DB" w:rsidR="00092900" w:rsidRPr="005640FB" w:rsidDel="00FF0FDC" w:rsidRDefault="00092900" w:rsidP="00560324">
            <w:pPr>
              <w:rPr>
                <w:del w:id="442" w:author="Bjornstad, Gretchen" w:date="2024-01-02T10:15:00Z"/>
                <w:rFonts w:ascii="Source Sans Pro" w:eastAsia="Times New Roman" w:hAnsi="Source Sans Pro"/>
              </w:rPr>
            </w:pPr>
          </w:p>
        </w:tc>
      </w:tr>
      <w:tr w:rsidR="00092900" w:rsidRPr="005640FB" w:rsidDel="00FF0FDC" w14:paraId="5EE54636" w14:textId="1297F054" w:rsidTr="00560324">
        <w:trPr>
          <w:del w:id="443"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3999761" w14:textId="0119AE32" w:rsidR="00092900" w:rsidRPr="005640FB" w:rsidDel="00FF0FDC" w:rsidRDefault="00092900" w:rsidP="00560324">
            <w:pPr>
              <w:spacing w:after="120"/>
              <w:rPr>
                <w:del w:id="444" w:author="Bjornstad, Gretchen" w:date="2024-01-02T10:15:00Z"/>
                <w:rFonts w:ascii="Source Sans Pro" w:eastAsia="Times New Roman" w:hAnsi="Source Sans Pro"/>
              </w:rPr>
            </w:pPr>
            <w:del w:id="445" w:author="Bjornstad, Gretchen" w:date="2024-01-02T10:15:00Z">
              <w:r w:rsidRPr="005640FB" w:rsidDel="00FF0FDC">
                <w:rPr>
                  <w:rFonts w:ascii="Source Sans Pro" w:eastAsia="Times New Roman" w:hAnsi="Source Sans Pro"/>
                </w:rPr>
                <w:delText>Intervention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6511026" w14:textId="513C550F" w:rsidR="00092900" w:rsidRPr="005640FB" w:rsidDel="00FF0FDC" w:rsidRDefault="00092900" w:rsidP="00560324">
            <w:pPr>
              <w:rPr>
                <w:del w:id="446" w:author="Bjornstad, Gretchen" w:date="2024-01-02T10:15:00Z"/>
                <w:rFonts w:ascii="Source Sans Pro" w:eastAsia="Times New Roman" w:hAnsi="Source Sans Pro"/>
              </w:rPr>
            </w:pPr>
          </w:p>
        </w:tc>
      </w:tr>
      <w:tr w:rsidR="00092900" w:rsidRPr="005640FB" w:rsidDel="00FF0FDC" w14:paraId="75FE53D4" w14:textId="5967760F" w:rsidTr="00560324">
        <w:trPr>
          <w:del w:id="447"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CC37F9A" w14:textId="09497BBC" w:rsidR="00092900" w:rsidRPr="005640FB" w:rsidDel="00FF0FDC" w:rsidRDefault="00092900" w:rsidP="00560324">
            <w:pPr>
              <w:spacing w:after="120"/>
              <w:rPr>
                <w:del w:id="448" w:author="Bjornstad, Gretchen" w:date="2024-01-02T10:15:00Z"/>
                <w:rFonts w:ascii="Source Sans Pro" w:eastAsia="Times New Roman" w:hAnsi="Source Sans Pro"/>
              </w:rPr>
            </w:pPr>
            <w:del w:id="449" w:author="Bjornstad, Gretchen" w:date="2024-01-02T10:15:00Z">
              <w:r w:rsidRPr="005640FB" w:rsidDel="00FF0FDC">
                <w:rPr>
                  <w:rFonts w:ascii="Source Sans Pro" w:eastAsia="Times New Roman" w:hAnsi="Source Sans Pro"/>
                </w:rPr>
                <w:delText>Outcome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30305B3" w14:textId="631C8D59" w:rsidR="00092900" w:rsidRPr="005640FB" w:rsidDel="00FF0FDC" w:rsidRDefault="00092900" w:rsidP="00560324">
            <w:pPr>
              <w:rPr>
                <w:del w:id="450" w:author="Bjornstad, Gretchen" w:date="2024-01-02T10:15:00Z"/>
                <w:rFonts w:ascii="Source Sans Pro" w:eastAsia="Times New Roman" w:hAnsi="Source Sans Pro"/>
              </w:rPr>
            </w:pPr>
          </w:p>
        </w:tc>
      </w:tr>
      <w:tr w:rsidR="00092900" w:rsidRPr="005640FB" w:rsidDel="00FF0FDC" w14:paraId="623C3F0E" w14:textId="08A572F6" w:rsidTr="00560324">
        <w:trPr>
          <w:del w:id="451"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8E2E7DF" w14:textId="4BCEC19D" w:rsidR="00092900" w:rsidRPr="005640FB" w:rsidDel="00FF0FDC" w:rsidRDefault="00092900" w:rsidP="00560324">
            <w:pPr>
              <w:spacing w:after="120"/>
              <w:rPr>
                <w:del w:id="452" w:author="Bjornstad, Gretchen" w:date="2024-01-02T10:15:00Z"/>
                <w:rFonts w:ascii="Source Sans Pro" w:eastAsia="Times New Roman" w:hAnsi="Source Sans Pro"/>
              </w:rPr>
            </w:pPr>
            <w:del w:id="453" w:author="Bjornstad, Gretchen" w:date="2024-01-02T10:15:00Z">
              <w:r w:rsidRPr="005640FB" w:rsidDel="00FF0FDC">
                <w:rPr>
                  <w:rFonts w:ascii="Source Sans Pro" w:eastAsia="Times New Roman" w:hAnsi="Source Sans Pro"/>
                </w:rPr>
                <w:delText>Note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3E63997" w14:textId="55E68C69" w:rsidR="00092900" w:rsidRPr="005640FB" w:rsidDel="00FF0FDC" w:rsidRDefault="00092900" w:rsidP="00560324">
            <w:pPr>
              <w:rPr>
                <w:del w:id="454" w:author="Bjornstad, Gretchen" w:date="2024-01-02T10:15:00Z"/>
                <w:rFonts w:ascii="Source Sans Pro" w:eastAsia="Times New Roman" w:hAnsi="Source Sans Pro"/>
              </w:rPr>
            </w:pPr>
          </w:p>
        </w:tc>
      </w:tr>
    </w:tbl>
    <w:p w14:paraId="3C4BD6D3" w14:textId="55797850" w:rsidR="00092900" w:rsidRPr="005640FB" w:rsidDel="00FF0FDC" w:rsidRDefault="00092900" w:rsidP="00092900">
      <w:pPr>
        <w:spacing w:after="120"/>
        <w:outlineLvl w:val="3"/>
        <w:rPr>
          <w:del w:id="455" w:author="Bjornstad, Gretchen" w:date="2024-01-02T10:15:00Z"/>
          <w:rFonts w:ascii="Times New Roman" w:eastAsia="Times New Roman" w:hAnsi="Times New Roman" w:cs="Times New Roman"/>
          <w:b/>
          <w:bCs/>
        </w:rPr>
      </w:pPr>
      <w:del w:id="456" w:author="Bjornstad, Gretchen" w:date="2024-01-02T10:15:00Z">
        <w:r w:rsidRPr="005640FB" w:rsidDel="00FF0FDC">
          <w:rPr>
            <w:rFonts w:ascii="Times New Roman" w:eastAsia="Times New Roman" w:hAnsi="Times New Roman" w:cs="Times New Roman"/>
            <w:b/>
            <w:bCs/>
          </w:rPr>
          <w:delText>Ettelson 2003</w:delText>
        </w:r>
      </w:del>
    </w:p>
    <w:tbl>
      <w:tblPr>
        <w:tblW w:w="5000" w:type="pct"/>
        <w:tblBorders>
          <w:top w:val="single" w:sz="6" w:space="0" w:color="000000"/>
          <w:left w:val="single" w:sz="6" w:space="0" w:color="000000"/>
          <w:bottom w:val="single" w:sz="6" w:space="0" w:color="000000"/>
          <w:right w:val="single" w:sz="6" w:space="0" w:color="000000"/>
        </w:tblBorders>
        <w:tblLook w:val="04A0" w:firstRow="1" w:lastRow="0" w:firstColumn="1" w:lastColumn="0" w:noHBand="0" w:noVBand="1"/>
      </w:tblPr>
      <w:tblGrid>
        <w:gridCol w:w="9103"/>
        <w:gridCol w:w="241"/>
      </w:tblGrid>
      <w:tr w:rsidR="00092900" w:rsidRPr="005640FB" w:rsidDel="00FF0FDC" w14:paraId="126F73A6" w14:textId="00B4F117" w:rsidTr="00560324">
        <w:trPr>
          <w:del w:id="457" w:author="Bjornstad, Gretchen" w:date="2024-01-02T10:15:00Z"/>
        </w:trPr>
        <w:tc>
          <w:tcPr>
            <w:tcW w:w="5000" w:type="pct"/>
            <w:gridSpan w:val="2"/>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47D3538" w14:textId="73EDB13A" w:rsidR="00092900" w:rsidRPr="005640FB" w:rsidDel="00FF0FDC" w:rsidRDefault="00092900" w:rsidP="00560324">
            <w:pPr>
              <w:spacing w:after="120"/>
              <w:rPr>
                <w:del w:id="458" w:author="Bjornstad, Gretchen" w:date="2024-01-02T10:15:00Z"/>
                <w:rFonts w:ascii="Source Sans Pro" w:eastAsia="Times New Roman" w:hAnsi="Source Sans Pro"/>
              </w:rPr>
            </w:pPr>
            <w:del w:id="459" w:author="Bjornstad, Gretchen" w:date="2024-01-02T10:15:00Z">
              <w:r w:rsidRPr="005640FB" w:rsidDel="00FF0FDC">
                <w:rPr>
                  <w:rFonts w:ascii="Source Sans Pro" w:eastAsia="Times New Roman" w:hAnsi="Source Sans Pro"/>
                  <w:b/>
                  <w:bCs/>
                  <w:i/>
                  <w:iCs/>
                </w:rPr>
                <w:delText xml:space="preserve">Study characteristics </w:delText>
              </w:r>
            </w:del>
          </w:p>
        </w:tc>
      </w:tr>
      <w:tr w:rsidR="00092900" w:rsidRPr="005640FB" w:rsidDel="00FF0FDC" w14:paraId="598C304A" w14:textId="78961B51" w:rsidTr="00560324">
        <w:trPr>
          <w:del w:id="460"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8B453A9" w14:textId="477DF2F3" w:rsidR="00092900" w:rsidRPr="005640FB" w:rsidDel="00FF0FDC" w:rsidRDefault="00092900" w:rsidP="00560324">
            <w:pPr>
              <w:spacing w:after="120"/>
              <w:rPr>
                <w:del w:id="461" w:author="Bjornstad, Gretchen" w:date="2024-01-02T10:15:00Z"/>
                <w:rFonts w:ascii="Source Sans Pro" w:eastAsia="Times New Roman" w:hAnsi="Source Sans Pro"/>
              </w:rPr>
            </w:pPr>
            <w:del w:id="462" w:author="Bjornstad, Gretchen" w:date="2024-01-02T10:15:00Z">
              <w:r w:rsidRPr="005640FB" w:rsidDel="00FF0FDC">
                <w:rPr>
                  <w:rFonts w:ascii="Source Sans Pro" w:eastAsia="Times New Roman" w:hAnsi="Source Sans Pro"/>
                </w:rPr>
                <w:delText>Method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8FA689E" w14:textId="45DE34A3" w:rsidR="00092900" w:rsidRPr="005640FB" w:rsidDel="00FF0FDC" w:rsidRDefault="00092900" w:rsidP="00560324">
            <w:pPr>
              <w:rPr>
                <w:del w:id="463" w:author="Bjornstad, Gretchen" w:date="2024-01-02T10:15:00Z"/>
                <w:rFonts w:ascii="Source Sans Pro" w:eastAsia="Times New Roman" w:hAnsi="Source Sans Pro"/>
              </w:rPr>
            </w:pPr>
          </w:p>
        </w:tc>
      </w:tr>
      <w:tr w:rsidR="00092900" w:rsidRPr="005640FB" w:rsidDel="00FF0FDC" w14:paraId="0CFC0C0D" w14:textId="470F6BA3" w:rsidTr="00560324">
        <w:trPr>
          <w:del w:id="464"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2257E3E" w14:textId="5134D3D3" w:rsidR="00092900" w:rsidRPr="005640FB" w:rsidDel="00FF0FDC" w:rsidRDefault="00092900" w:rsidP="00560324">
            <w:pPr>
              <w:spacing w:after="120"/>
              <w:rPr>
                <w:del w:id="465" w:author="Bjornstad, Gretchen" w:date="2024-01-02T10:15:00Z"/>
                <w:rFonts w:ascii="Source Sans Pro" w:eastAsia="Times New Roman" w:hAnsi="Source Sans Pro"/>
              </w:rPr>
            </w:pPr>
            <w:del w:id="466" w:author="Bjornstad, Gretchen" w:date="2024-01-02T10:15:00Z">
              <w:r w:rsidRPr="005640FB" w:rsidDel="00FF0FDC">
                <w:rPr>
                  <w:rFonts w:ascii="Source Sans Pro" w:eastAsia="Times New Roman" w:hAnsi="Source Sans Pro"/>
                </w:rPr>
                <w:delText>Participant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368F7ED" w14:textId="72AF384A" w:rsidR="00092900" w:rsidRPr="005640FB" w:rsidDel="00FF0FDC" w:rsidRDefault="00092900" w:rsidP="00560324">
            <w:pPr>
              <w:rPr>
                <w:del w:id="467" w:author="Bjornstad, Gretchen" w:date="2024-01-02T10:15:00Z"/>
                <w:rFonts w:ascii="Source Sans Pro" w:eastAsia="Times New Roman" w:hAnsi="Source Sans Pro"/>
              </w:rPr>
            </w:pPr>
          </w:p>
        </w:tc>
      </w:tr>
      <w:tr w:rsidR="00092900" w:rsidRPr="005640FB" w:rsidDel="00FF0FDC" w14:paraId="211F556A" w14:textId="29C576E4" w:rsidTr="00560324">
        <w:trPr>
          <w:del w:id="468"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C67171B" w14:textId="04BBDC0D" w:rsidR="00092900" w:rsidRPr="005640FB" w:rsidDel="00FF0FDC" w:rsidRDefault="00092900" w:rsidP="00560324">
            <w:pPr>
              <w:spacing w:after="120"/>
              <w:rPr>
                <w:del w:id="469" w:author="Bjornstad, Gretchen" w:date="2024-01-02T10:15:00Z"/>
                <w:rFonts w:ascii="Source Sans Pro" w:eastAsia="Times New Roman" w:hAnsi="Source Sans Pro"/>
              </w:rPr>
            </w:pPr>
            <w:del w:id="470" w:author="Bjornstad, Gretchen" w:date="2024-01-02T10:15:00Z">
              <w:r w:rsidRPr="005640FB" w:rsidDel="00FF0FDC">
                <w:rPr>
                  <w:rFonts w:ascii="Source Sans Pro" w:eastAsia="Times New Roman" w:hAnsi="Source Sans Pro"/>
                </w:rPr>
                <w:delText>Intervention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9EE2C1E" w14:textId="35F59798" w:rsidR="00092900" w:rsidRPr="005640FB" w:rsidDel="00FF0FDC" w:rsidRDefault="00092900" w:rsidP="00560324">
            <w:pPr>
              <w:rPr>
                <w:del w:id="471" w:author="Bjornstad, Gretchen" w:date="2024-01-02T10:15:00Z"/>
                <w:rFonts w:ascii="Source Sans Pro" w:eastAsia="Times New Roman" w:hAnsi="Source Sans Pro"/>
              </w:rPr>
            </w:pPr>
          </w:p>
        </w:tc>
      </w:tr>
      <w:tr w:rsidR="00092900" w:rsidRPr="005640FB" w:rsidDel="00FF0FDC" w14:paraId="47735D1E" w14:textId="577E937B" w:rsidTr="00560324">
        <w:trPr>
          <w:del w:id="472"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A1C872B" w14:textId="0FB07D33" w:rsidR="00092900" w:rsidRPr="005640FB" w:rsidDel="00FF0FDC" w:rsidRDefault="00092900" w:rsidP="00560324">
            <w:pPr>
              <w:spacing w:after="120"/>
              <w:rPr>
                <w:del w:id="473" w:author="Bjornstad, Gretchen" w:date="2024-01-02T10:15:00Z"/>
                <w:rFonts w:ascii="Source Sans Pro" w:eastAsia="Times New Roman" w:hAnsi="Source Sans Pro"/>
              </w:rPr>
            </w:pPr>
            <w:del w:id="474" w:author="Bjornstad, Gretchen" w:date="2024-01-02T10:15:00Z">
              <w:r w:rsidRPr="005640FB" w:rsidDel="00FF0FDC">
                <w:rPr>
                  <w:rFonts w:ascii="Source Sans Pro" w:eastAsia="Times New Roman" w:hAnsi="Source Sans Pro"/>
                </w:rPr>
                <w:delText>Outcome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37A5749" w14:textId="00BFC1E8" w:rsidR="00092900" w:rsidRPr="005640FB" w:rsidDel="00FF0FDC" w:rsidRDefault="00092900" w:rsidP="00560324">
            <w:pPr>
              <w:rPr>
                <w:del w:id="475" w:author="Bjornstad, Gretchen" w:date="2024-01-02T10:15:00Z"/>
                <w:rFonts w:ascii="Source Sans Pro" w:eastAsia="Times New Roman" w:hAnsi="Source Sans Pro"/>
              </w:rPr>
            </w:pPr>
          </w:p>
        </w:tc>
      </w:tr>
      <w:tr w:rsidR="00092900" w:rsidRPr="005640FB" w:rsidDel="00FF0FDC" w14:paraId="52A7A018" w14:textId="1D2CCB15" w:rsidTr="00560324">
        <w:trPr>
          <w:del w:id="476"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FC81A52" w14:textId="701B9684" w:rsidR="00092900" w:rsidRPr="005640FB" w:rsidDel="00FF0FDC" w:rsidRDefault="00092900" w:rsidP="00560324">
            <w:pPr>
              <w:spacing w:after="120"/>
              <w:rPr>
                <w:del w:id="477" w:author="Bjornstad, Gretchen" w:date="2024-01-02T10:15:00Z"/>
                <w:rFonts w:ascii="Source Sans Pro" w:eastAsia="Times New Roman" w:hAnsi="Source Sans Pro"/>
              </w:rPr>
            </w:pPr>
            <w:del w:id="478" w:author="Bjornstad, Gretchen" w:date="2024-01-02T10:15:00Z">
              <w:r w:rsidRPr="005640FB" w:rsidDel="00FF0FDC">
                <w:rPr>
                  <w:rFonts w:ascii="Source Sans Pro" w:eastAsia="Times New Roman" w:hAnsi="Source Sans Pro"/>
                </w:rPr>
                <w:delText>Note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AA68E23" w14:textId="6D6A2C27" w:rsidR="00092900" w:rsidRPr="005640FB" w:rsidDel="00FF0FDC" w:rsidRDefault="00092900" w:rsidP="00560324">
            <w:pPr>
              <w:rPr>
                <w:del w:id="479" w:author="Bjornstad, Gretchen" w:date="2024-01-02T10:15:00Z"/>
                <w:rFonts w:ascii="Source Sans Pro" w:eastAsia="Times New Roman" w:hAnsi="Source Sans Pro"/>
              </w:rPr>
            </w:pPr>
          </w:p>
        </w:tc>
      </w:tr>
    </w:tbl>
    <w:p w14:paraId="03B58839" w14:textId="3A9A03E5" w:rsidR="00092900" w:rsidRPr="005640FB" w:rsidDel="00FF0FDC" w:rsidRDefault="00092900" w:rsidP="00092900">
      <w:pPr>
        <w:spacing w:after="120"/>
        <w:outlineLvl w:val="3"/>
        <w:rPr>
          <w:del w:id="480" w:author="Bjornstad, Gretchen" w:date="2024-01-02T10:15:00Z"/>
          <w:rFonts w:ascii="Times New Roman" w:eastAsia="Times New Roman" w:hAnsi="Times New Roman" w:cs="Times New Roman"/>
          <w:b/>
          <w:bCs/>
        </w:rPr>
      </w:pPr>
      <w:del w:id="481" w:author="Bjornstad, Gretchen" w:date="2024-01-02T10:15:00Z">
        <w:r w:rsidRPr="005640FB" w:rsidDel="00FF0FDC">
          <w:rPr>
            <w:rFonts w:ascii="Times New Roman" w:eastAsia="Times New Roman" w:hAnsi="Times New Roman" w:cs="Times New Roman"/>
            <w:b/>
            <w:bCs/>
          </w:rPr>
          <w:delText>Fischer 1996</w:delText>
        </w:r>
      </w:del>
    </w:p>
    <w:tbl>
      <w:tblPr>
        <w:tblW w:w="5000" w:type="pct"/>
        <w:tblBorders>
          <w:top w:val="single" w:sz="6" w:space="0" w:color="000000"/>
          <w:left w:val="single" w:sz="6" w:space="0" w:color="000000"/>
          <w:bottom w:val="single" w:sz="6" w:space="0" w:color="000000"/>
          <w:right w:val="single" w:sz="6" w:space="0" w:color="000000"/>
        </w:tblBorders>
        <w:tblLook w:val="04A0" w:firstRow="1" w:lastRow="0" w:firstColumn="1" w:lastColumn="0" w:noHBand="0" w:noVBand="1"/>
      </w:tblPr>
      <w:tblGrid>
        <w:gridCol w:w="9103"/>
        <w:gridCol w:w="241"/>
      </w:tblGrid>
      <w:tr w:rsidR="00092900" w:rsidRPr="005640FB" w:rsidDel="00FF0FDC" w14:paraId="7E541D3C" w14:textId="387CC3ED" w:rsidTr="00560324">
        <w:trPr>
          <w:del w:id="482" w:author="Bjornstad, Gretchen" w:date="2024-01-02T10:15:00Z"/>
        </w:trPr>
        <w:tc>
          <w:tcPr>
            <w:tcW w:w="5000" w:type="pct"/>
            <w:gridSpan w:val="2"/>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6379B77" w14:textId="6C23E7B4" w:rsidR="00092900" w:rsidRPr="005640FB" w:rsidDel="00FF0FDC" w:rsidRDefault="00092900" w:rsidP="00560324">
            <w:pPr>
              <w:spacing w:after="120"/>
              <w:rPr>
                <w:del w:id="483" w:author="Bjornstad, Gretchen" w:date="2024-01-02T10:15:00Z"/>
                <w:rFonts w:ascii="Source Sans Pro" w:eastAsia="Times New Roman" w:hAnsi="Source Sans Pro"/>
              </w:rPr>
            </w:pPr>
            <w:del w:id="484" w:author="Bjornstad, Gretchen" w:date="2024-01-02T10:15:00Z">
              <w:r w:rsidRPr="005640FB" w:rsidDel="00FF0FDC">
                <w:rPr>
                  <w:rFonts w:ascii="Source Sans Pro" w:eastAsia="Times New Roman" w:hAnsi="Source Sans Pro"/>
                  <w:b/>
                  <w:bCs/>
                  <w:i/>
                  <w:iCs/>
                </w:rPr>
                <w:delText xml:space="preserve">Study characteristics </w:delText>
              </w:r>
            </w:del>
          </w:p>
        </w:tc>
      </w:tr>
      <w:tr w:rsidR="00092900" w:rsidRPr="005640FB" w:rsidDel="00FF0FDC" w14:paraId="092D561F" w14:textId="56A19A1C" w:rsidTr="00560324">
        <w:trPr>
          <w:del w:id="485"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BF29468" w14:textId="1A26C7C3" w:rsidR="00092900" w:rsidRPr="005640FB" w:rsidDel="00FF0FDC" w:rsidRDefault="00092900" w:rsidP="00560324">
            <w:pPr>
              <w:spacing w:after="120"/>
              <w:rPr>
                <w:del w:id="486" w:author="Bjornstad, Gretchen" w:date="2024-01-02T10:15:00Z"/>
                <w:rFonts w:ascii="Source Sans Pro" w:eastAsia="Times New Roman" w:hAnsi="Source Sans Pro"/>
              </w:rPr>
            </w:pPr>
            <w:del w:id="487" w:author="Bjornstad, Gretchen" w:date="2024-01-02T10:15:00Z">
              <w:r w:rsidRPr="005640FB" w:rsidDel="00FF0FDC">
                <w:rPr>
                  <w:rFonts w:ascii="Source Sans Pro" w:eastAsia="Times New Roman" w:hAnsi="Source Sans Pro"/>
                </w:rPr>
                <w:delText>Method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43465AD" w14:textId="5CCA440D" w:rsidR="00092900" w:rsidRPr="005640FB" w:rsidDel="00FF0FDC" w:rsidRDefault="00092900" w:rsidP="00560324">
            <w:pPr>
              <w:rPr>
                <w:del w:id="488" w:author="Bjornstad, Gretchen" w:date="2024-01-02T10:15:00Z"/>
                <w:rFonts w:ascii="Source Sans Pro" w:eastAsia="Times New Roman" w:hAnsi="Source Sans Pro"/>
              </w:rPr>
            </w:pPr>
          </w:p>
        </w:tc>
      </w:tr>
      <w:tr w:rsidR="00092900" w:rsidRPr="005640FB" w:rsidDel="00FF0FDC" w14:paraId="2A15B733" w14:textId="03271518" w:rsidTr="00560324">
        <w:trPr>
          <w:del w:id="489"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B4DA68D" w14:textId="35C7DAA7" w:rsidR="00092900" w:rsidRPr="005640FB" w:rsidDel="00FF0FDC" w:rsidRDefault="00092900" w:rsidP="00560324">
            <w:pPr>
              <w:spacing w:after="120"/>
              <w:rPr>
                <w:del w:id="490" w:author="Bjornstad, Gretchen" w:date="2024-01-02T10:15:00Z"/>
                <w:rFonts w:ascii="Source Sans Pro" w:eastAsia="Times New Roman" w:hAnsi="Source Sans Pro"/>
              </w:rPr>
            </w:pPr>
            <w:del w:id="491" w:author="Bjornstad, Gretchen" w:date="2024-01-02T10:15:00Z">
              <w:r w:rsidRPr="005640FB" w:rsidDel="00FF0FDC">
                <w:rPr>
                  <w:rFonts w:ascii="Source Sans Pro" w:eastAsia="Times New Roman" w:hAnsi="Source Sans Pro"/>
                </w:rPr>
                <w:delText>Participant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CFB270B" w14:textId="4F1C138E" w:rsidR="00092900" w:rsidRPr="005640FB" w:rsidDel="00FF0FDC" w:rsidRDefault="00092900" w:rsidP="00560324">
            <w:pPr>
              <w:rPr>
                <w:del w:id="492" w:author="Bjornstad, Gretchen" w:date="2024-01-02T10:15:00Z"/>
                <w:rFonts w:ascii="Source Sans Pro" w:eastAsia="Times New Roman" w:hAnsi="Source Sans Pro"/>
              </w:rPr>
            </w:pPr>
          </w:p>
        </w:tc>
      </w:tr>
      <w:tr w:rsidR="00092900" w:rsidRPr="005640FB" w:rsidDel="00FF0FDC" w14:paraId="0CA2733D" w14:textId="4756B058" w:rsidTr="00560324">
        <w:trPr>
          <w:del w:id="493"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E21F014" w14:textId="57818AFB" w:rsidR="00092900" w:rsidRPr="005640FB" w:rsidDel="00FF0FDC" w:rsidRDefault="00092900" w:rsidP="00560324">
            <w:pPr>
              <w:spacing w:after="120"/>
              <w:rPr>
                <w:del w:id="494" w:author="Bjornstad, Gretchen" w:date="2024-01-02T10:15:00Z"/>
                <w:rFonts w:ascii="Source Sans Pro" w:eastAsia="Times New Roman" w:hAnsi="Source Sans Pro"/>
              </w:rPr>
            </w:pPr>
            <w:del w:id="495" w:author="Bjornstad, Gretchen" w:date="2024-01-02T10:15:00Z">
              <w:r w:rsidRPr="005640FB" w:rsidDel="00FF0FDC">
                <w:rPr>
                  <w:rFonts w:ascii="Source Sans Pro" w:eastAsia="Times New Roman" w:hAnsi="Source Sans Pro"/>
                </w:rPr>
                <w:delText>Intervention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703ECDC" w14:textId="1FBD9700" w:rsidR="00092900" w:rsidRPr="005640FB" w:rsidDel="00FF0FDC" w:rsidRDefault="00092900" w:rsidP="00560324">
            <w:pPr>
              <w:rPr>
                <w:del w:id="496" w:author="Bjornstad, Gretchen" w:date="2024-01-02T10:15:00Z"/>
                <w:rFonts w:ascii="Source Sans Pro" w:eastAsia="Times New Roman" w:hAnsi="Source Sans Pro"/>
              </w:rPr>
            </w:pPr>
          </w:p>
        </w:tc>
      </w:tr>
      <w:tr w:rsidR="00092900" w:rsidRPr="005640FB" w:rsidDel="00FF0FDC" w14:paraId="004C70A2" w14:textId="618DF915" w:rsidTr="00560324">
        <w:trPr>
          <w:del w:id="497"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F2BB14B" w14:textId="2353733F" w:rsidR="00092900" w:rsidRPr="005640FB" w:rsidDel="00FF0FDC" w:rsidRDefault="00092900" w:rsidP="00560324">
            <w:pPr>
              <w:spacing w:after="120"/>
              <w:rPr>
                <w:del w:id="498" w:author="Bjornstad, Gretchen" w:date="2024-01-02T10:15:00Z"/>
                <w:rFonts w:ascii="Source Sans Pro" w:eastAsia="Times New Roman" w:hAnsi="Source Sans Pro"/>
              </w:rPr>
            </w:pPr>
            <w:del w:id="499" w:author="Bjornstad, Gretchen" w:date="2024-01-02T10:15:00Z">
              <w:r w:rsidRPr="005640FB" w:rsidDel="00FF0FDC">
                <w:rPr>
                  <w:rFonts w:ascii="Source Sans Pro" w:eastAsia="Times New Roman" w:hAnsi="Source Sans Pro"/>
                </w:rPr>
                <w:delText>Outcome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A3D64AF" w14:textId="5378EFA2" w:rsidR="00092900" w:rsidRPr="005640FB" w:rsidDel="00FF0FDC" w:rsidRDefault="00092900" w:rsidP="00560324">
            <w:pPr>
              <w:rPr>
                <w:del w:id="500" w:author="Bjornstad, Gretchen" w:date="2024-01-02T10:15:00Z"/>
                <w:rFonts w:ascii="Source Sans Pro" w:eastAsia="Times New Roman" w:hAnsi="Source Sans Pro"/>
              </w:rPr>
            </w:pPr>
          </w:p>
        </w:tc>
      </w:tr>
      <w:tr w:rsidR="00092900" w:rsidRPr="005640FB" w:rsidDel="00FF0FDC" w14:paraId="527EA7FA" w14:textId="26210BC5" w:rsidTr="00560324">
        <w:trPr>
          <w:del w:id="501"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F89AF47" w14:textId="050F57FA" w:rsidR="00092900" w:rsidRPr="005640FB" w:rsidDel="00FF0FDC" w:rsidRDefault="00092900" w:rsidP="00560324">
            <w:pPr>
              <w:spacing w:after="120"/>
              <w:rPr>
                <w:del w:id="502" w:author="Bjornstad, Gretchen" w:date="2024-01-02T10:15:00Z"/>
                <w:rFonts w:ascii="Source Sans Pro" w:eastAsia="Times New Roman" w:hAnsi="Source Sans Pro"/>
              </w:rPr>
            </w:pPr>
            <w:del w:id="503" w:author="Bjornstad, Gretchen" w:date="2024-01-02T10:15:00Z">
              <w:r w:rsidRPr="005640FB" w:rsidDel="00FF0FDC">
                <w:rPr>
                  <w:rFonts w:ascii="Source Sans Pro" w:eastAsia="Times New Roman" w:hAnsi="Source Sans Pro"/>
                </w:rPr>
                <w:delText>Note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015E1A8" w14:textId="38AED4A8" w:rsidR="00092900" w:rsidRPr="005640FB" w:rsidDel="00FF0FDC" w:rsidRDefault="00092900" w:rsidP="00560324">
            <w:pPr>
              <w:rPr>
                <w:del w:id="504" w:author="Bjornstad, Gretchen" w:date="2024-01-02T10:15:00Z"/>
                <w:rFonts w:ascii="Source Sans Pro" w:eastAsia="Times New Roman" w:hAnsi="Source Sans Pro"/>
              </w:rPr>
            </w:pPr>
          </w:p>
        </w:tc>
      </w:tr>
    </w:tbl>
    <w:p w14:paraId="5FFF0BD8" w14:textId="4D7AAFA7" w:rsidR="00092900" w:rsidRPr="005640FB" w:rsidDel="00FF0FDC" w:rsidRDefault="00092900" w:rsidP="00092900">
      <w:pPr>
        <w:spacing w:after="120"/>
        <w:outlineLvl w:val="3"/>
        <w:rPr>
          <w:del w:id="505" w:author="Bjornstad, Gretchen" w:date="2024-01-02T10:15:00Z"/>
          <w:rFonts w:ascii="Times New Roman" w:eastAsia="Times New Roman" w:hAnsi="Times New Roman" w:cs="Times New Roman"/>
          <w:b/>
          <w:bCs/>
        </w:rPr>
      </w:pPr>
      <w:del w:id="506" w:author="Bjornstad, Gretchen" w:date="2024-01-02T10:15:00Z">
        <w:r w:rsidRPr="005640FB" w:rsidDel="00FF0FDC">
          <w:rPr>
            <w:rFonts w:ascii="Times New Roman" w:eastAsia="Times New Roman" w:hAnsi="Times New Roman" w:cs="Times New Roman"/>
            <w:b/>
            <w:bCs/>
          </w:rPr>
          <w:delText>Fleming 2012</w:delText>
        </w:r>
      </w:del>
    </w:p>
    <w:tbl>
      <w:tblPr>
        <w:tblW w:w="5000" w:type="pct"/>
        <w:tblBorders>
          <w:top w:val="single" w:sz="6" w:space="0" w:color="000000"/>
          <w:left w:val="single" w:sz="6" w:space="0" w:color="000000"/>
          <w:bottom w:val="single" w:sz="6" w:space="0" w:color="000000"/>
          <w:right w:val="single" w:sz="6" w:space="0" w:color="000000"/>
        </w:tblBorders>
        <w:tblLook w:val="04A0" w:firstRow="1" w:lastRow="0" w:firstColumn="1" w:lastColumn="0" w:noHBand="0" w:noVBand="1"/>
      </w:tblPr>
      <w:tblGrid>
        <w:gridCol w:w="9103"/>
        <w:gridCol w:w="241"/>
      </w:tblGrid>
      <w:tr w:rsidR="00092900" w:rsidRPr="005640FB" w:rsidDel="00FF0FDC" w14:paraId="105441F4" w14:textId="554BEC68" w:rsidTr="00560324">
        <w:trPr>
          <w:del w:id="507" w:author="Bjornstad, Gretchen" w:date="2024-01-02T10:15:00Z"/>
        </w:trPr>
        <w:tc>
          <w:tcPr>
            <w:tcW w:w="5000" w:type="pct"/>
            <w:gridSpan w:val="2"/>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6763822" w14:textId="0F980030" w:rsidR="00092900" w:rsidRPr="005640FB" w:rsidDel="00FF0FDC" w:rsidRDefault="00092900" w:rsidP="00560324">
            <w:pPr>
              <w:spacing w:after="120"/>
              <w:rPr>
                <w:del w:id="508" w:author="Bjornstad, Gretchen" w:date="2024-01-02T10:15:00Z"/>
                <w:rFonts w:ascii="Source Sans Pro" w:eastAsia="Times New Roman" w:hAnsi="Source Sans Pro"/>
              </w:rPr>
            </w:pPr>
            <w:del w:id="509" w:author="Bjornstad, Gretchen" w:date="2024-01-02T10:15:00Z">
              <w:r w:rsidRPr="005640FB" w:rsidDel="00FF0FDC">
                <w:rPr>
                  <w:rFonts w:ascii="Source Sans Pro" w:eastAsia="Times New Roman" w:hAnsi="Source Sans Pro"/>
                  <w:b/>
                  <w:bCs/>
                  <w:i/>
                  <w:iCs/>
                </w:rPr>
                <w:delText xml:space="preserve">Study characteristics </w:delText>
              </w:r>
            </w:del>
          </w:p>
        </w:tc>
      </w:tr>
      <w:tr w:rsidR="00092900" w:rsidRPr="005640FB" w:rsidDel="00FF0FDC" w14:paraId="09618042" w14:textId="657878A2" w:rsidTr="00560324">
        <w:trPr>
          <w:del w:id="510"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B72D9B4" w14:textId="468367AB" w:rsidR="00092900" w:rsidRPr="005640FB" w:rsidDel="00FF0FDC" w:rsidRDefault="00092900" w:rsidP="00560324">
            <w:pPr>
              <w:spacing w:after="120"/>
              <w:rPr>
                <w:del w:id="511" w:author="Bjornstad, Gretchen" w:date="2024-01-02T10:15:00Z"/>
                <w:rFonts w:ascii="Source Sans Pro" w:eastAsia="Times New Roman" w:hAnsi="Source Sans Pro"/>
              </w:rPr>
            </w:pPr>
            <w:del w:id="512" w:author="Bjornstad, Gretchen" w:date="2024-01-02T10:15:00Z">
              <w:r w:rsidRPr="005640FB" w:rsidDel="00FF0FDC">
                <w:rPr>
                  <w:rFonts w:ascii="Source Sans Pro" w:eastAsia="Times New Roman" w:hAnsi="Source Sans Pro"/>
                </w:rPr>
                <w:delText>Method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0167A5F" w14:textId="3A2CD873" w:rsidR="00092900" w:rsidRPr="005640FB" w:rsidDel="00FF0FDC" w:rsidRDefault="00092900" w:rsidP="00560324">
            <w:pPr>
              <w:rPr>
                <w:del w:id="513" w:author="Bjornstad, Gretchen" w:date="2024-01-02T10:15:00Z"/>
                <w:rFonts w:ascii="Source Sans Pro" w:eastAsia="Times New Roman" w:hAnsi="Source Sans Pro"/>
              </w:rPr>
            </w:pPr>
          </w:p>
        </w:tc>
      </w:tr>
      <w:tr w:rsidR="00092900" w:rsidRPr="005640FB" w:rsidDel="00FF0FDC" w14:paraId="74E0860A" w14:textId="0B8EEF60" w:rsidTr="00560324">
        <w:trPr>
          <w:del w:id="514"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C820D1C" w14:textId="23E7928B" w:rsidR="00092900" w:rsidRPr="005640FB" w:rsidDel="00FF0FDC" w:rsidRDefault="00092900" w:rsidP="00560324">
            <w:pPr>
              <w:spacing w:after="120"/>
              <w:rPr>
                <w:del w:id="515" w:author="Bjornstad, Gretchen" w:date="2024-01-02T10:15:00Z"/>
                <w:rFonts w:ascii="Source Sans Pro" w:eastAsia="Times New Roman" w:hAnsi="Source Sans Pro"/>
              </w:rPr>
            </w:pPr>
            <w:del w:id="516" w:author="Bjornstad, Gretchen" w:date="2024-01-02T10:15:00Z">
              <w:r w:rsidRPr="005640FB" w:rsidDel="00FF0FDC">
                <w:rPr>
                  <w:rFonts w:ascii="Source Sans Pro" w:eastAsia="Times New Roman" w:hAnsi="Source Sans Pro"/>
                </w:rPr>
                <w:delText>Participant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43DE0A9" w14:textId="05EDB6EA" w:rsidR="00092900" w:rsidRPr="005640FB" w:rsidDel="00FF0FDC" w:rsidRDefault="00092900" w:rsidP="00560324">
            <w:pPr>
              <w:rPr>
                <w:del w:id="517" w:author="Bjornstad, Gretchen" w:date="2024-01-02T10:15:00Z"/>
                <w:rFonts w:ascii="Source Sans Pro" w:eastAsia="Times New Roman" w:hAnsi="Source Sans Pro"/>
              </w:rPr>
            </w:pPr>
          </w:p>
        </w:tc>
      </w:tr>
      <w:tr w:rsidR="00092900" w:rsidRPr="005640FB" w:rsidDel="00FF0FDC" w14:paraId="08C28A0D" w14:textId="2EABCD67" w:rsidTr="00560324">
        <w:trPr>
          <w:del w:id="518"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48314E2" w14:textId="640D116D" w:rsidR="00092900" w:rsidRPr="005640FB" w:rsidDel="00FF0FDC" w:rsidRDefault="00092900" w:rsidP="00560324">
            <w:pPr>
              <w:spacing w:after="120"/>
              <w:rPr>
                <w:del w:id="519" w:author="Bjornstad, Gretchen" w:date="2024-01-02T10:15:00Z"/>
                <w:rFonts w:ascii="Source Sans Pro" w:eastAsia="Times New Roman" w:hAnsi="Source Sans Pro"/>
              </w:rPr>
            </w:pPr>
            <w:del w:id="520" w:author="Bjornstad, Gretchen" w:date="2024-01-02T10:15:00Z">
              <w:r w:rsidRPr="005640FB" w:rsidDel="00FF0FDC">
                <w:rPr>
                  <w:rFonts w:ascii="Source Sans Pro" w:eastAsia="Times New Roman" w:hAnsi="Source Sans Pro"/>
                </w:rPr>
                <w:delText>Intervention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3C507A2" w14:textId="64626AE5" w:rsidR="00092900" w:rsidRPr="005640FB" w:rsidDel="00FF0FDC" w:rsidRDefault="00092900" w:rsidP="00560324">
            <w:pPr>
              <w:rPr>
                <w:del w:id="521" w:author="Bjornstad, Gretchen" w:date="2024-01-02T10:15:00Z"/>
                <w:rFonts w:ascii="Source Sans Pro" w:eastAsia="Times New Roman" w:hAnsi="Source Sans Pro"/>
              </w:rPr>
            </w:pPr>
          </w:p>
        </w:tc>
      </w:tr>
      <w:tr w:rsidR="00092900" w:rsidRPr="005640FB" w:rsidDel="00FF0FDC" w14:paraId="1E273304" w14:textId="618639A2" w:rsidTr="00560324">
        <w:trPr>
          <w:del w:id="522"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A36D10B" w14:textId="112900ED" w:rsidR="00092900" w:rsidRPr="005640FB" w:rsidDel="00FF0FDC" w:rsidRDefault="00092900" w:rsidP="00560324">
            <w:pPr>
              <w:spacing w:after="120"/>
              <w:rPr>
                <w:del w:id="523" w:author="Bjornstad, Gretchen" w:date="2024-01-02T10:15:00Z"/>
                <w:rFonts w:ascii="Source Sans Pro" w:eastAsia="Times New Roman" w:hAnsi="Source Sans Pro"/>
              </w:rPr>
            </w:pPr>
            <w:del w:id="524" w:author="Bjornstad, Gretchen" w:date="2024-01-02T10:15:00Z">
              <w:r w:rsidRPr="005640FB" w:rsidDel="00FF0FDC">
                <w:rPr>
                  <w:rFonts w:ascii="Source Sans Pro" w:eastAsia="Times New Roman" w:hAnsi="Source Sans Pro"/>
                </w:rPr>
                <w:delText>Outcome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3FE4EF1" w14:textId="6D153459" w:rsidR="00092900" w:rsidRPr="005640FB" w:rsidDel="00FF0FDC" w:rsidRDefault="00092900" w:rsidP="00560324">
            <w:pPr>
              <w:rPr>
                <w:del w:id="525" w:author="Bjornstad, Gretchen" w:date="2024-01-02T10:15:00Z"/>
                <w:rFonts w:ascii="Source Sans Pro" w:eastAsia="Times New Roman" w:hAnsi="Source Sans Pro"/>
              </w:rPr>
            </w:pPr>
          </w:p>
        </w:tc>
      </w:tr>
      <w:tr w:rsidR="00092900" w:rsidRPr="005640FB" w:rsidDel="00FF0FDC" w14:paraId="11E5972F" w14:textId="61DF2F0F" w:rsidTr="00560324">
        <w:trPr>
          <w:del w:id="526"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0DCF485" w14:textId="2F5C90A0" w:rsidR="00092900" w:rsidRPr="005640FB" w:rsidDel="00FF0FDC" w:rsidRDefault="00092900" w:rsidP="00560324">
            <w:pPr>
              <w:spacing w:after="120"/>
              <w:rPr>
                <w:del w:id="527" w:author="Bjornstad, Gretchen" w:date="2024-01-02T10:15:00Z"/>
                <w:rFonts w:ascii="Source Sans Pro" w:eastAsia="Times New Roman" w:hAnsi="Source Sans Pro"/>
              </w:rPr>
            </w:pPr>
            <w:del w:id="528" w:author="Bjornstad, Gretchen" w:date="2024-01-02T10:15:00Z">
              <w:r w:rsidRPr="005640FB" w:rsidDel="00FF0FDC">
                <w:rPr>
                  <w:rFonts w:ascii="Source Sans Pro" w:eastAsia="Times New Roman" w:hAnsi="Source Sans Pro"/>
                </w:rPr>
                <w:delText>Note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79D8AE1" w14:textId="0D250FE3" w:rsidR="00092900" w:rsidRPr="005640FB" w:rsidDel="00FF0FDC" w:rsidRDefault="00092900" w:rsidP="00560324">
            <w:pPr>
              <w:rPr>
                <w:del w:id="529" w:author="Bjornstad, Gretchen" w:date="2024-01-02T10:15:00Z"/>
                <w:rFonts w:ascii="Source Sans Pro" w:eastAsia="Times New Roman" w:hAnsi="Source Sans Pro"/>
              </w:rPr>
            </w:pPr>
          </w:p>
        </w:tc>
      </w:tr>
    </w:tbl>
    <w:p w14:paraId="2FE59774" w14:textId="60B0F115" w:rsidR="00092900" w:rsidRPr="005640FB" w:rsidDel="00FF0FDC" w:rsidRDefault="00092900" w:rsidP="00092900">
      <w:pPr>
        <w:spacing w:after="120"/>
        <w:outlineLvl w:val="3"/>
        <w:rPr>
          <w:del w:id="530" w:author="Bjornstad, Gretchen" w:date="2024-01-02T10:15:00Z"/>
          <w:rFonts w:ascii="Times New Roman" w:eastAsia="Times New Roman" w:hAnsi="Times New Roman" w:cs="Times New Roman"/>
          <w:b/>
          <w:bCs/>
        </w:rPr>
      </w:pPr>
      <w:del w:id="531" w:author="Bjornstad, Gretchen" w:date="2024-01-02T10:15:00Z">
        <w:r w:rsidRPr="005640FB" w:rsidDel="00FF0FDC">
          <w:rPr>
            <w:rFonts w:ascii="Times New Roman" w:eastAsia="Times New Roman" w:hAnsi="Times New Roman" w:cs="Times New Roman"/>
            <w:b/>
            <w:bCs/>
          </w:rPr>
          <w:delText>Gaete 2016</w:delText>
        </w:r>
      </w:del>
    </w:p>
    <w:tbl>
      <w:tblPr>
        <w:tblW w:w="5000" w:type="pct"/>
        <w:tblBorders>
          <w:top w:val="single" w:sz="6" w:space="0" w:color="000000"/>
          <w:left w:val="single" w:sz="6" w:space="0" w:color="000000"/>
          <w:bottom w:val="single" w:sz="6" w:space="0" w:color="000000"/>
          <w:right w:val="single" w:sz="6" w:space="0" w:color="000000"/>
        </w:tblBorders>
        <w:tblLook w:val="04A0" w:firstRow="1" w:lastRow="0" w:firstColumn="1" w:lastColumn="0" w:noHBand="0" w:noVBand="1"/>
      </w:tblPr>
      <w:tblGrid>
        <w:gridCol w:w="9103"/>
        <w:gridCol w:w="241"/>
      </w:tblGrid>
      <w:tr w:rsidR="00092900" w:rsidRPr="005640FB" w:rsidDel="00FF0FDC" w14:paraId="34F6A0A5" w14:textId="4B46121F" w:rsidTr="00560324">
        <w:trPr>
          <w:del w:id="532" w:author="Bjornstad, Gretchen" w:date="2024-01-02T10:15:00Z"/>
        </w:trPr>
        <w:tc>
          <w:tcPr>
            <w:tcW w:w="5000" w:type="pct"/>
            <w:gridSpan w:val="2"/>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5F00B85" w14:textId="2CFB99BF" w:rsidR="00092900" w:rsidRPr="005640FB" w:rsidDel="00FF0FDC" w:rsidRDefault="00092900" w:rsidP="00560324">
            <w:pPr>
              <w:spacing w:after="120"/>
              <w:rPr>
                <w:del w:id="533" w:author="Bjornstad, Gretchen" w:date="2024-01-02T10:15:00Z"/>
                <w:rFonts w:ascii="Source Sans Pro" w:eastAsia="Times New Roman" w:hAnsi="Source Sans Pro"/>
              </w:rPr>
            </w:pPr>
            <w:del w:id="534" w:author="Bjornstad, Gretchen" w:date="2024-01-02T10:15:00Z">
              <w:r w:rsidRPr="005640FB" w:rsidDel="00FF0FDC">
                <w:rPr>
                  <w:rFonts w:ascii="Source Sans Pro" w:eastAsia="Times New Roman" w:hAnsi="Source Sans Pro"/>
                  <w:b/>
                  <w:bCs/>
                  <w:i/>
                  <w:iCs/>
                </w:rPr>
                <w:delText xml:space="preserve">Study characteristics </w:delText>
              </w:r>
            </w:del>
          </w:p>
        </w:tc>
      </w:tr>
      <w:tr w:rsidR="00092900" w:rsidRPr="005640FB" w:rsidDel="00FF0FDC" w14:paraId="1155573D" w14:textId="712B013C" w:rsidTr="00560324">
        <w:trPr>
          <w:del w:id="535"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47D9DAC" w14:textId="4DEA0CBA" w:rsidR="00092900" w:rsidRPr="005640FB" w:rsidDel="00FF0FDC" w:rsidRDefault="00092900" w:rsidP="00560324">
            <w:pPr>
              <w:spacing w:after="120"/>
              <w:rPr>
                <w:del w:id="536" w:author="Bjornstad, Gretchen" w:date="2024-01-02T10:15:00Z"/>
                <w:rFonts w:ascii="Source Sans Pro" w:eastAsia="Times New Roman" w:hAnsi="Source Sans Pro"/>
              </w:rPr>
            </w:pPr>
            <w:del w:id="537" w:author="Bjornstad, Gretchen" w:date="2024-01-02T10:15:00Z">
              <w:r w:rsidRPr="005640FB" w:rsidDel="00FF0FDC">
                <w:rPr>
                  <w:rFonts w:ascii="Source Sans Pro" w:eastAsia="Times New Roman" w:hAnsi="Source Sans Pro"/>
                </w:rPr>
                <w:delText>Method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216D77B" w14:textId="26F71D47" w:rsidR="00092900" w:rsidRPr="005640FB" w:rsidDel="00FF0FDC" w:rsidRDefault="00092900" w:rsidP="00560324">
            <w:pPr>
              <w:rPr>
                <w:del w:id="538" w:author="Bjornstad, Gretchen" w:date="2024-01-02T10:15:00Z"/>
                <w:rFonts w:ascii="Source Sans Pro" w:eastAsia="Times New Roman" w:hAnsi="Source Sans Pro"/>
              </w:rPr>
            </w:pPr>
          </w:p>
        </w:tc>
      </w:tr>
      <w:tr w:rsidR="00092900" w:rsidRPr="005640FB" w:rsidDel="00FF0FDC" w14:paraId="15277BF7" w14:textId="28B0282C" w:rsidTr="00560324">
        <w:trPr>
          <w:del w:id="539"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2007290" w14:textId="0D929418" w:rsidR="00092900" w:rsidRPr="005640FB" w:rsidDel="00FF0FDC" w:rsidRDefault="00092900" w:rsidP="00560324">
            <w:pPr>
              <w:spacing w:after="120"/>
              <w:rPr>
                <w:del w:id="540" w:author="Bjornstad, Gretchen" w:date="2024-01-02T10:15:00Z"/>
                <w:rFonts w:ascii="Source Sans Pro" w:eastAsia="Times New Roman" w:hAnsi="Source Sans Pro"/>
              </w:rPr>
            </w:pPr>
            <w:del w:id="541" w:author="Bjornstad, Gretchen" w:date="2024-01-02T10:15:00Z">
              <w:r w:rsidRPr="005640FB" w:rsidDel="00FF0FDC">
                <w:rPr>
                  <w:rFonts w:ascii="Source Sans Pro" w:eastAsia="Times New Roman" w:hAnsi="Source Sans Pro"/>
                </w:rPr>
                <w:delText>Participant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637C904" w14:textId="4B481DE8" w:rsidR="00092900" w:rsidRPr="005640FB" w:rsidDel="00FF0FDC" w:rsidRDefault="00092900" w:rsidP="00560324">
            <w:pPr>
              <w:rPr>
                <w:del w:id="542" w:author="Bjornstad, Gretchen" w:date="2024-01-02T10:15:00Z"/>
                <w:rFonts w:ascii="Source Sans Pro" w:eastAsia="Times New Roman" w:hAnsi="Source Sans Pro"/>
              </w:rPr>
            </w:pPr>
          </w:p>
        </w:tc>
      </w:tr>
      <w:tr w:rsidR="00092900" w:rsidRPr="005640FB" w:rsidDel="00FF0FDC" w14:paraId="61598700" w14:textId="700D7F2B" w:rsidTr="00560324">
        <w:trPr>
          <w:del w:id="543"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6CB8095" w14:textId="27FFF1AF" w:rsidR="00092900" w:rsidRPr="005640FB" w:rsidDel="00FF0FDC" w:rsidRDefault="00092900" w:rsidP="00560324">
            <w:pPr>
              <w:spacing w:after="120"/>
              <w:rPr>
                <w:del w:id="544" w:author="Bjornstad, Gretchen" w:date="2024-01-02T10:15:00Z"/>
                <w:rFonts w:ascii="Source Sans Pro" w:eastAsia="Times New Roman" w:hAnsi="Source Sans Pro"/>
              </w:rPr>
            </w:pPr>
            <w:del w:id="545" w:author="Bjornstad, Gretchen" w:date="2024-01-02T10:15:00Z">
              <w:r w:rsidRPr="005640FB" w:rsidDel="00FF0FDC">
                <w:rPr>
                  <w:rFonts w:ascii="Source Sans Pro" w:eastAsia="Times New Roman" w:hAnsi="Source Sans Pro"/>
                </w:rPr>
                <w:delText>Intervention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810A367" w14:textId="20E79A0C" w:rsidR="00092900" w:rsidRPr="005640FB" w:rsidDel="00FF0FDC" w:rsidRDefault="00092900" w:rsidP="00560324">
            <w:pPr>
              <w:rPr>
                <w:del w:id="546" w:author="Bjornstad, Gretchen" w:date="2024-01-02T10:15:00Z"/>
                <w:rFonts w:ascii="Source Sans Pro" w:eastAsia="Times New Roman" w:hAnsi="Source Sans Pro"/>
              </w:rPr>
            </w:pPr>
          </w:p>
        </w:tc>
      </w:tr>
      <w:tr w:rsidR="00092900" w:rsidRPr="005640FB" w:rsidDel="00FF0FDC" w14:paraId="205A7F24" w14:textId="55B11817" w:rsidTr="00560324">
        <w:trPr>
          <w:del w:id="547"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29CEA02" w14:textId="070D8C70" w:rsidR="00092900" w:rsidRPr="005640FB" w:rsidDel="00FF0FDC" w:rsidRDefault="00092900" w:rsidP="00560324">
            <w:pPr>
              <w:spacing w:after="120"/>
              <w:rPr>
                <w:del w:id="548" w:author="Bjornstad, Gretchen" w:date="2024-01-02T10:15:00Z"/>
                <w:rFonts w:ascii="Source Sans Pro" w:eastAsia="Times New Roman" w:hAnsi="Source Sans Pro"/>
              </w:rPr>
            </w:pPr>
            <w:del w:id="549" w:author="Bjornstad, Gretchen" w:date="2024-01-02T10:15:00Z">
              <w:r w:rsidRPr="005640FB" w:rsidDel="00FF0FDC">
                <w:rPr>
                  <w:rFonts w:ascii="Source Sans Pro" w:eastAsia="Times New Roman" w:hAnsi="Source Sans Pro"/>
                </w:rPr>
                <w:delText>Outcome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8CA34DB" w14:textId="2DD168E0" w:rsidR="00092900" w:rsidRPr="005640FB" w:rsidDel="00FF0FDC" w:rsidRDefault="00092900" w:rsidP="00560324">
            <w:pPr>
              <w:rPr>
                <w:del w:id="550" w:author="Bjornstad, Gretchen" w:date="2024-01-02T10:15:00Z"/>
                <w:rFonts w:ascii="Source Sans Pro" w:eastAsia="Times New Roman" w:hAnsi="Source Sans Pro"/>
              </w:rPr>
            </w:pPr>
          </w:p>
        </w:tc>
      </w:tr>
      <w:tr w:rsidR="00092900" w:rsidRPr="005640FB" w:rsidDel="00FF0FDC" w14:paraId="655BBC97" w14:textId="2C89B406" w:rsidTr="00560324">
        <w:trPr>
          <w:del w:id="551"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ACC49CA" w14:textId="4A3CA1A3" w:rsidR="00092900" w:rsidRPr="005640FB" w:rsidDel="00FF0FDC" w:rsidRDefault="00092900" w:rsidP="00560324">
            <w:pPr>
              <w:spacing w:after="120"/>
              <w:rPr>
                <w:del w:id="552" w:author="Bjornstad, Gretchen" w:date="2024-01-02T10:15:00Z"/>
                <w:rFonts w:ascii="Source Sans Pro" w:eastAsia="Times New Roman" w:hAnsi="Source Sans Pro"/>
              </w:rPr>
            </w:pPr>
            <w:del w:id="553" w:author="Bjornstad, Gretchen" w:date="2024-01-02T10:15:00Z">
              <w:r w:rsidRPr="005640FB" w:rsidDel="00FF0FDC">
                <w:rPr>
                  <w:rFonts w:ascii="Source Sans Pro" w:eastAsia="Times New Roman" w:hAnsi="Source Sans Pro"/>
                </w:rPr>
                <w:delText>Note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A37AFB0" w14:textId="1311CA47" w:rsidR="00092900" w:rsidRPr="005640FB" w:rsidDel="00FF0FDC" w:rsidRDefault="00092900" w:rsidP="00560324">
            <w:pPr>
              <w:rPr>
                <w:del w:id="554" w:author="Bjornstad, Gretchen" w:date="2024-01-02T10:15:00Z"/>
                <w:rFonts w:ascii="Source Sans Pro" w:eastAsia="Times New Roman" w:hAnsi="Source Sans Pro"/>
              </w:rPr>
            </w:pPr>
          </w:p>
        </w:tc>
      </w:tr>
    </w:tbl>
    <w:p w14:paraId="0B5EDBE7" w14:textId="67F900B3" w:rsidR="00092900" w:rsidRPr="005640FB" w:rsidDel="00FF0FDC" w:rsidRDefault="00092900" w:rsidP="00092900">
      <w:pPr>
        <w:spacing w:after="120"/>
        <w:outlineLvl w:val="3"/>
        <w:rPr>
          <w:del w:id="555" w:author="Bjornstad, Gretchen" w:date="2024-01-02T10:15:00Z"/>
          <w:rFonts w:ascii="Times New Roman" w:eastAsia="Times New Roman" w:hAnsi="Times New Roman" w:cs="Times New Roman"/>
          <w:b/>
          <w:bCs/>
        </w:rPr>
      </w:pPr>
      <w:del w:id="556" w:author="Bjornstad, Gretchen" w:date="2024-01-02T10:15:00Z">
        <w:r w:rsidRPr="005640FB" w:rsidDel="00FF0FDC">
          <w:rPr>
            <w:rFonts w:ascii="Times New Roman" w:eastAsia="Times New Roman" w:hAnsi="Times New Roman" w:cs="Times New Roman"/>
            <w:b/>
            <w:bCs/>
          </w:rPr>
          <w:delText>Garber 2009</w:delText>
        </w:r>
      </w:del>
    </w:p>
    <w:tbl>
      <w:tblPr>
        <w:tblW w:w="5000" w:type="pct"/>
        <w:tblBorders>
          <w:top w:val="single" w:sz="6" w:space="0" w:color="000000"/>
          <w:left w:val="single" w:sz="6" w:space="0" w:color="000000"/>
          <w:bottom w:val="single" w:sz="6" w:space="0" w:color="000000"/>
          <w:right w:val="single" w:sz="6" w:space="0" w:color="000000"/>
        </w:tblBorders>
        <w:tblLook w:val="04A0" w:firstRow="1" w:lastRow="0" w:firstColumn="1" w:lastColumn="0" w:noHBand="0" w:noVBand="1"/>
      </w:tblPr>
      <w:tblGrid>
        <w:gridCol w:w="9103"/>
        <w:gridCol w:w="241"/>
      </w:tblGrid>
      <w:tr w:rsidR="00092900" w:rsidRPr="005640FB" w:rsidDel="00FF0FDC" w14:paraId="5C9507B0" w14:textId="62DADA6E" w:rsidTr="00560324">
        <w:trPr>
          <w:del w:id="557" w:author="Bjornstad, Gretchen" w:date="2024-01-02T10:15:00Z"/>
        </w:trPr>
        <w:tc>
          <w:tcPr>
            <w:tcW w:w="5000" w:type="pct"/>
            <w:gridSpan w:val="2"/>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126E7BC" w14:textId="59746F33" w:rsidR="00092900" w:rsidRPr="005640FB" w:rsidDel="00FF0FDC" w:rsidRDefault="00092900" w:rsidP="00560324">
            <w:pPr>
              <w:spacing w:after="120"/>
              <w:rPr>
                <w:del w:id="558" w:author="Bjornstad, Gretchen" w:date="2024-01-02T10:15:00Z"/>
                <w:rFonts w:ascii="Source Sans Pro" w:eastAsia="Times New Roman" w:hAnsi="Source Sans Pro"/>
              </w:rPr>
            </w:pPr>
            <w:del w:id="559" w:author="Bjornstad, Gretchen" w:date="2024-01-02T10:15:00Z">
              <w:r w:rsidRPr="005640FB" w:rsidDel="00FF0FDC">
                <w:rPr>
                  <w:rFonts w:ascii="Source Sans Pro" w:eastAsia="Times New Roman" w:hAnsi="Source Sans Pro"/>
                  <w:b/>
                  <w:bCs/>
                  <w:i/>
                  <w:iCs/>
                </w:rPr>
                <w:delText xml:space="preserve">Study characteristics </w:delText>
              </w:r>
            </w:del>
          </w:p>
        </w:tc>
      </w:tr>
      <w:tr w:rsidR="00092900" w:rsidRPr="005640FB" w:rsidDel="00FF0FDC" w14:paraId="460C9651" w14:textId="2BFBE597" w:rsidTr="00560324">
        <w:trPr>
          <w:del w:id="560"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C54D675" w14:textId="2A9F6273" w:rsidR="00092900" w:rsidRPr="005640FB" w:rsidDel="00FF0FDC" w:rsidRDefault="00092900" w:rsidP="00560324">
            <w:pPr>
              <w:spacing w:after="120"/>
              <w:rPr>
                <w:del w:id="561" w:author="Bjornstad, Gretchen" w:date="2024-01-02T10:15:00Z"/>
                <w:rFonts w:ascii="Source Sans Pro" w:eastAsia="Times New Roman" w:hAnsi="Source Sans Pro"/>
              </w:rPr>
            </w:pPr>
            <w:del w:id="562" w:author="Bjornstad, Gretchen" w:date="2024-01-02T10:15:00Z">
              <w:r w:rsidRPr="005640FB" w:rsidDel="00FF0FDC">
                <w:rPr>
                  <w:rFonts w:ascii="Source Sans Pro" w:eastAsia="Times New Roman" w:hAnsi="Source Sans Pro"/>
                </w:rPr>
                <w:delText>Method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DB43972" w14:textId="3F90AAF9" w:rsidR="00092900" w:rsidRPr="005640FB" w:rsidDel="00FF0FDC" w:rsidRDefault="00092900" w:rsidP="00560324">
            <w:pPr>
              <w:rPr>
                <w:del w:id="563" w:author="Bjornstad, Gretchen" w:date="2024-01-02T10:15:00Z"/>
                <w:rFonts w:ascii="Source Sans Pro" w:eastAsia="Times New Roman" w:hAnsi="Source Sans Pro"/>
              </w:rPr>
            </w:pPr>
          </w:p>
        </w:tc>
      </w:tr>
      <w:tr w:rsidR="00092900" w:rsidRPr="005640FB" w:rsidDel="00FF0FDC" w14:paraId="1CDFF33C" w14:textId="21B438FE" w:rsidTr="00560324">
        <w:trPr>
          <w:del w:id="564"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BEF7B56" w14:textId="1729BB66" w:rsidR="00092900" w:rsidRPr="005640FB" w:rsidDel="00FF0FDC" w:rsidRDefault="00092900" w:rsidP="00560324">
            <w:pPr>
              <w:spacing w:after="120"/>
              <w:rPr>
                <w:del w:id="565" w:author="Bjornstad, Gretchen" w:date="2024-01-02T10:15:00Z"/>
                <w:rFonts w:ascii="Source Sans Pro" w:eastAsia="Times New Roman" w:hAnsi="Source Sans Pro"/>
              </w:rPr>
            </w:pPr>
            <w:del w:id="566" w:author="Bjornstad, Gretchen" w:date="2024-01-02T10:15:00Z">
              <w:r w:rsidRPr="005640FB" w:rsidDel="00FF0FDC">
                <w:rPr>
                  <w:rFonts w:ascii="Source Sans Pro" w:eastAsia="Times New Roman" w:hAnsi="Source Sans Pro"/>
                </w:rPr>
                <w:delText>Participant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D5B913F" w14:textId="3706FA11" w:rsidR="00092900" w:rsidRPr="005640FB" w:rsidDel="00FF0FDC" w:rsidRDefault="00092900" w:rsidP="00560324">
            <w:pPr>
              <w:rPr>
                <w:del w:id="567" w:author="Bjornstad, Gretchen" w:date="2024-01-02T10:15:00Z"/>
                <w:rFonts w:ascii="Source Sans Pro" w:eastAsia="Times New Roman" w:hAnsi="Source Sans Pro"/>
              </w:rPr>
            </w:pPr>
          </w:p>
        </w:tc>
      </w:tr>
      <w:tr w:rsidR="00092900" w:rsidRPr="005640FB" w:rsidDel="00FF0FDC" w14:paraId="00819612" w14:textId="5FAA95C2" w:rsidTr="00560324">
        <w:trPr>
          <w:del w:id="568"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682F400" w14:textId="523EDC98" w:rsidR="00092900" w:rsidRPr="005640FB" w:rsidDel="00FF0FDC" w:rsidRDefault="00092900" w:rsidP="00560324">
            <w:pPr>
              <w:spacing w:after="120"/>
              <w:rPr>
                <w:del w:id="569" w:author="Bjornstad, Gretchen" w:date="2024-01-02T10:15:00Z"/>
                <w:rFonts w:ascii="Source Sans Pro" w:eastAsia="Times New Roman" w:hAnsi="Source Sans Pro"/>
              </w:rPr>
            </w:pPr>
            <w:del w:id="570" w:author="Bjornstad, Gretchen" w:date="2024-01-02T10:15:00Z">
              <w:r w:rsidRPr="005640FB" w:rsidDel="00FF0FDC">
                <w:rPr>
                  <w:rFonts w:ascii="Source Sans Pro" w:eastAsia="Times New Roman" w:hAnsi="Source Sans Pro"/>
                </w:rPr>
                <w:delText>Intervention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8D78E78" w14:textId="50A18650" w:rsidR="00092900" w:rsidRPr="005640FB" w:rsidDel="00FF0FDC" w:rsidRDefault="00092900" w:rsidP="00560324">
            <w:pPr>
              <w:rPr>
                <w:del w:id="571" w:author="Bjornstad, Gretchen" w:date="2024-01-02T10:15:00Z"/>
                <w:rFonts w:ascii="Source Sans Pro" w:eastAsia="Times New Roman" w:hAnsi="Source Sans Pro"/>
              </w:rPr>
            </w:pPr>
          </w:p>
        </w:tc>
      </w:tr>
      <w:tr w:rsidR="00092900" w:rsidRPr="005640FB" w:rsidDel="00FF0FDC" w14:paraId="09BE5BA5" w14:textId="61C10A63" w:rsidTr="00560324">
        <w:trPr>
          <w:del w:id="572"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666E96A" w14:textId="6E1182A4" w:rsidR="00092900" w:rsidRPr="005640FB" w:rsidDel="00FF0FDC" w:rsidRDefault="00092900" w:rsidP="00560324">
            <w:pPr>
              <w:spacing w:after="120"/>
              <w:rPr>
                <w:del w:id="573" w:author="Bjornstad, Gretchen" w:date="2024-01-02T10:15:00Z"/>
                <w:rFonts w:ascii="Source Sans Pro" w:eastAsia="Times New Roman" w:hAnsi="Source Sans Pro"/>
              </w:rPr>
            </w:pPr>
            <w:del w:id="574" w:author="Bjornstad, Gretchen" w:date="2024-01-02T10:15:00Z">
              <w:r w:rsidRPr="005640FB" w:rsidDel="00FF0FDC">
                <w:rPr>
                  <w:rFonts w:ascii="Source Sans Pro" w:eastAsia="Times New Roman" w:hAnsi="Source Sans Pro"/>
                </w:rPr>
                <w:delText>Outcome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51535D1" w14:textId="30CDC9BC" w:rsidR="00092900" w:rsidRPr="005640FB" w:rsidDel="00FF0FDC" w:rsidRDefault="00092900" w:rsidP="00560324">
            <w:pPr>
              <w:rPr>
                <w:del w:id="575" w:author="Bjornstad, Gretchen" w:date="2024-01-02T10:15:00Z"/>
                <w:rFonts w:ascii="Source Sans Pro" w:eastAsia="Times New Roman" w:hAnsi="Source Sans Pro"/>
              </w:rPr>
            </w:pPr>
          </w:p>
        </w:tc>
      </w:tr>
      <w:tr w:rsidR="00092900" w:rsidRPr="005640FB" w:rsidDel="00FF0FDC" w14:paraId="72EAEC43" w14:textId="16011196" w:rsidTr="00560324">
        <w:trPr>
          <w:del w:id="576"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6CE6C6B" w14:textId="4AFBFF73" w:rsidR="00092900" w:rsidRPr="005640FB" w:rsidDel="00FF0FDC" w:rsidRDefault="00092900" w:rsidP="00560324">
            <w:pPr>
              <w:spacing w:after="120"/>
              <w:rPr>
                <w:del w:id="577" w:author="Bjornstad, Gretchen" w:date="2024-01-02T10:15:00Z"/>
                <w:rFonts w:ascii="Source Sans Pro" w:eastAsia="Times New Roman" w:hAnsi="Source Sans Pro"/>
              </w:rPr>
            </w:pPr>
            <w:del w:id="578" w:author="Bjornstad, Gretchen" w:date="2024-01-02T10:15:00Z">
              <w:r w:rsidRPr="005640FB" w:rsidDel="00FF0FDC">
                <w:rPr>
                  <w:rFonts w:ascii="Source Sans Pro" w:eastAsia="Times New Roman" w:hAnsi="Source Sans Pro"/>
                </w:rPr>
                <w:delText>Note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8223228" w14:textId="4083A942" w:rsidR="00092900" w:rsidRPr="005640FB" w:rsidDel="00FF0FDC" w:rsidRDefault="00092900" w:rsidP="00560324">
            <w:pPr>
              <w:rPr>
                <w:del w:id="579" w:author="Bjornstad, Gretchen" w:date="2024-01-02T10:15:00Z"/>
                <w:rFonts w:ascii="Source Sans Pro" w:eastAsia="Times New Roman" w:hAnsi="Source Sans Pro"/>
              </w:rPr>
            </w:pPr>
          </w:p>
        </w:tc>
      </w:tr>
    </w:tbl>
    <w:p w14:paraId="3976CE56" w14:textId="6F190D1E" w:rsidR="00092900" w:rsidRPr="005640FB" w:rsidDel="00FF0FDC" w:rsidRDefault="00092900" w:rsidP="00092900">
      <w:pPr>
        <w:spacing w:after="120"/>
        <w:outlineLvl w:val="3"/>
        <w:rPr>
          <w:del w:id="580" w:author="Bjornstad, Gretchen" w:date="2024-01-02T10:15:00Z"/>
          <w:rFonts w:ascii="Times New Roman" w:eastAsia="Times New Roman" w:hAnsi="Times New Roman" w:cs="Times New Roman"/>
          <w:b/>
          <w:bCs/>
        </w:rPr>
      </w:pPr>
      <w:del w:id="581" w:author="Bjornstad, Gretchen" w:date="2024-01-02T10:15:00Z">
        <w:r w:rsidRPr="005640FB" w:rsidDel="00FF0FDC">
          <w:rPr>
            <w:rFonts w:ascii="Times New Roman" w:eastAsia="Times New Roman" w:hAnsi="Times New Roman" w:cs="Times New Roman"/>
            <w:b/>
            <w:bCs/>
          </w:rPr>
          <w:delText>Hamamci 2006</w:delText>
        </w:r>
      </w:del>
    </w:p>
    <w:tbl>
      <w:tblPr>
        <w:tblW w:w="5000" w:type="pct"/>
        <w:tblBorders>
          <w:top w:val="single" w:sz="6" w:space="0" w:color="000000"/>
          <w:left w:val="single" w:sz="6" w:space="0" w:color="000000"/>
          <w:bottom w:val="single" w:sz="6" w:space="0" w:color="000000"/>
          <w:right w:val="single" w:sz="6" w:space="0" w:color="000000"/>
        </w:tblBorders>
        <w:tblLook w:val="04A0" w:firstRow="1" w:lastRow="0" w:firstColumn="1" w:lastColumn="0" w:noHBand="0" w:noVBand="1"/>
      </w:tblPr>
      <w:tblGrid>
        <w:gridCol w:w="8311"/>
        <w:gridCol w:w="1033"/>
      </w:tblGrid>
      <w:tr w:rsidR="00092900" w:rsidRPr="005640FB" w:rsidDel="00FF0FDC" w14:paraId="49FDF383" w14:textId="412E4FC1" w:rsidTr="00560324">
        <w:trPr>
          <w:del w:id="582" w:author="Bjornstad, Gretchen" w:date="2024-01-02T10:15:00Z"/>
        </w:trPr>
        <w:tc>
          <w:tcPr>
            <w:tcW w:w="5000" w:type="pct"/>
            <w:gridSpan w:val="2"/>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DD686CC" w14:textId="7262539B" w:rsidR="00092900" w:rsidRPr="005640FB" w:rsidDel="00FF0FDC" w:rsidRDefault="00092900" w:rsidP="00560324">
            <w:pPr>
              <w:spacing w:after="120"/>
              <w:rPr>
                <w:del w:id="583" w:author="Bjornstad, Gretchen" w:date="2024-01-02T10:15:00Z"/>
                <w:rFonts w:ascii="Source Sans Pro" w:eastAsia="Times New Roman" w:hAnsi="Source Sans Pro"/>
              </w:rPr>
            </w:pPr>
            <w:del w:id="584" w:author="Bjornstad, Gretchen" w:date="2024-01-02T10:15:00Z">
              <w:r w:rsidRPr="005640FB" w:rsidDel="00FF0FDC">
                <w:rPr>
                  <w:rFonts w:ascii="Source Sans Pro" w:eastAsia="Times New Roman" w:hAnsi="Source Sans Pro"/>
                  <w:b/>
                  <w:bCs/>
                  <w:i/>
                  <w:iCs/>
                </w:rPr>
                <w:delText xml:space="preserve">Study characteristics </w:delText>
              </w:r>
            </w:del>
          </w:p>
        </w:tc>
      </w:tr>
      <w:tr w:rsidR="00092900" w:rsidRPr="005640FB" w:rsidDel="00FF0FDC" w14:paraId="77C5DD53" w14:textId="1DFEDDAE" w:rsidTr="00560324">
        <w:trPr>
          <w:del w:id="585" w:author="Bjornstad, Gretchen" w:date="2024-01-02T10:15:00Z"/>
        </w:trPr>
        <w:tc>
          <w:tcPr>
            <w:tcW w:w="4447"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E73B34B" w14:textId="79CF8B61" w:rsidR="00092900" w:rsidRPr="005640FB" w:rsidDel="00FF0FDC" w:rsidRDefault="00092900" w:rsidP="00560324">
            <w:pPr>
              <w:spacing w:after="120"/>
              <w:rPr>
                <w:del w:id="586" w:author="Bjornstad, Gretchen" w:date="2024-01-02T10:15:00Z"/>
                <w:rFonts w:ascii="Source Sans Pro" w:eastAsia="Times New Roman" w:hAnsi="Source Sans Pro"/>
              </w:rPr>
            </w:pPr>
            <w:del w:id="587" w:author="Bjornstad, Gretchen" w:date="2024-01-02T10:15:00Z">
              <w:r w:rsidRPr="005640FB" w:rsidDel="00FF0FDC">
                <w:rPr>
                  <w:rFonts w:ascii="Source Sans Pro" w:eastAsia="Times New Roman" w:hAnsi="Source Sans Pro"/>
                </w:rPr>
                <w:delText>Methods</w:delText>
              </w:r>
            </w:del>
          </w:p>
        </w:tc>
        <w:tc>
          <w:tcPr>
            <w:tcW w:w="553"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7B221C2" w14:textId="2A230EE3" w:rsidR="00092900" w:rsidRPr="005640FB" w:rsidDel="00FF0FDC" w:rsidRDefault="00092900" w:rsidP="00560324">
            <w:pPr>
              <w:rPr>
                <w:del w:id="588" w:author="Bjornstad, Gretchen" w:date="2024-01-02T10:15:00Z"/>
                <w:rFonts w:ascii="Source Sans Pro" w:eastAsia="Times New Roman" w:hAnsi="Source Sans Pro"/>
              </w:rPr>
            </w:pPr>
          </w:p>
        </w:tc>
      </w:tr>
      <w:tr w:rsidR="00092900" w:rsidRPr="005640FB" w:rsidDel="00FF0FDC" w14:paraId="5568B18E" w14:textId="60C712F0" w:rsidTr="00560324">
        <w:trPr>
          <w:del w:id="589" w:author="Bjornstad, Gretchen" w:date="2024-01-02T10:15:00Z"/>
        </w:trPr>
        <w:tc>
          <w:tcPr>
            <w:tcW w:w="4447"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CC8AEC9" w14:textId="52810923" w:rsidR="00092900" w:rsidRPr="005640FB" w:rsidDel="00FF0FDC" w:rsidRDefault="00092900" w:rsidP="00560324">
            <w:pPr>
              <w:spacing w:after="120"/>
              <w:rPr>
                <w:del w:id="590" w:author="Bjornstad, Gretchen" w:date="2024-01-02T10:15:00Z"/>
                <w:rFonts w:ascii="Source Sans Pro" w:eastAsia="Times New Roman" w:hAnsi="Source Sans Pro"/>
              </w:rPr>
            </w:pPr>
            <w:del w:id="591" w:author="Bjornstad, Gretchen" w:date="2024-01-02T10:15:00Z">
              <w:r w:rsidRPr="005640FB" w:rsidDel="00FF0FDC">
                <w:rPr>
                  <w:rFonts w:ascii="Source Sans Pro" w:eastAsia="Times New Roman" w:hAnsi="Source Sans Pro"/>
                </w:rPr>
                <w:delText>Participants</w:delText>
              </w:r>
            </w:del>
          </w:p>
        </w:tc>
        <w:tc>
          <w:tcPr>
            <w:tcW w:w="553"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9E65C1E" w14:textId="3B4853E4" w:rsidR="00092900" w:rsidRPr="005640FB" w:rsidDel="00FF0FDC" w:rsidRDefault="00092900" w:rsidP="00560324">
            <w:pPr>
              <w:rPr>
                <w:del w:id="592" w:author="Bjornstad, Gretchen" w:date="2024-01-02T10:15:00Z"/>
                <w:rFonts w:ascii="Source Sans Pro" w:eastAsia="Times New Roman" w:hAnsi="Source Sans Pro"/>
              </w:rPr>
            </w:pPr>
          </w:p>
        </w:tc>
      </w:tr>
      <w:tr w:rsidR="00092900" w:rsidRPr="005640FB" w:rsidDel="00FF0FDC" w14:paraId="12638763" w14:textId="0D0B228A" w:rsidTr="00560324">
        <w:trPr>
          <w:del w:id="593" w:author="Bjornstad, Gretchen" w:date="2024-01-02T10:15:00Z"/>
        </w:trPr>
        <w:tc>
          <w:tcPr>
            <w:tcW w:w="4447"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C707971" w14:textId="22439538" w:rsidR="00092900" w:rsidRPr="005640FB" w:rsidDel="00FF0FDC" w:rsidRDefault="00092900" w:rsidP="00560324">
            <w:pPr>
              <w:spacing w:after="120"/>
              <w:rPr>
                <w:del w:id="594" w:author="Bjornstad, Gretchen" w:date="2024-01-02T10:15:00Z"/>
                <w:rFonts w:ascii="Source Sans Pro" w:eastAsia="Times New Roman" w:hAnsi="Source Sans Pro"/>
              </w:rPr>
            </w:pPr>
            <w:del w:id="595" w:author="Bjornstad, Gretchen" w:date="2024-01-02T10:15:00Z">
              <w:r w:rsidRPr="005640FB" w:rsidDel="00FF0FDC">
                <w:rPr>
                  <w:rFonts w:ascii="Source Sans Pro" w:eastAsia="Times New Roman" w:hAnsi="Source Sans Pro"/>
                </w:rPr>
                <w:delText>Interventions</w:delText>
              </w:r>
            </w:del>
          </w:p>
        </w:tc>
        <w:tc>
          <w:tcPr>
            <w:tcW w:w="553"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1EFAA42" w14:textId="15C04B08" w:rsidR="00092900" w:rsidRPr="005640FB" w:rsidDel="00FF0FDC" w:rsidRDefault="00092900" w:rsidP="00560324">
            <w:pPr>
              <w:rPr>
                <w:del w:id="596" w:author="Bjornstad, Gretchen" w:date="2024-01-02T10:15:00Z"/>
                <w:rFonts w:ascii="Source Sans Pro" w:eastAsia="Times New Roman" w:hAnsi="Source Sans Pro"/>
              </w:rPr>
            </w:pPr>
          </w:p>
        </w:tc>
      </w:tr>
      <w:tr w:rsidR="00092900" w:rsidRPr="005640FB" w:rsidDel="00FF0FDC" w14:paraId="6058A729" w14:textId="53DB298E" w:rsidTr="00560324">
        <w:trPr>
          <w:del w:id="597" w:author="Bjornstad, Gretchen" w:date="2024-01-02T10:15:00Z"/>
        </w:trPr>
        <w:tc>
          <w:tcPr>
            <w:tcW w:w="4447"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F4D998A" w14:textId="3DD888F9" w:rsidR="00092900" w:rsidRPr="005640FB" w:rsidDel="00FF0FDC" w:rsidRDefault="00092900" w:rsidP="00560324">
            <w:pPr>
              <w:spacing w:after="120"/>
              <w:rPr>
                <w:del w:id="598" w:author="Bjornstad, Gretchen" w:date="2024-01-02T10:15:00Z"/>
                <w:rFonts w:ascii="Source Sans Pro" w:eastAsia="Times New Roman" w:hAnsi="Source Sans Pro"/>
              </w:rPr>
            </w:pPr>
            <w:del w:id="599" w:author="Bjornstad, Gretchen" w:date="2024-01-02T10:15:00Z">
              <w:r w:rsidRPr="005640FB" w:rsidDel="00FF0FDC">
                <w:rPr>
                  <w:rFonts w:ascii="Source Sans Pro" w:eastAsia="Times New Roman" w:hAnsi="Source Sans Pro"/>
                </w:rPr>
                <w:delText>Outcomes</w:delText>
              </w:r>
            </w:del>
          </w:p>
        </w:tc>
        <w:tc>
          <w:tcPr>
            <w:tcW w:w="553"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F07FBEE" w14:textId="370B9EE3" w:rsidR="00092900" w:rsidRPr="005640FB" w:rsidDel="00FF0FDC" w:rsidRDefault="00092900" w:rsidP="00560324">
            <w:pPr>
              <w:rPr>
                <w:del w:id="600" w:author="Bjornstad, Gretchen" w:date="2024-01-02T10:15:00Z"/>
                <w:rFonts w:ascii="Source Sans Pro" w:eastAsia="Times New Roman" w:hAnsi="Source Sans Pro"/>
              </w:rPr>
            </w:pPr>
          </w:p>
        </w:tc>
      </w:tr>
      <w:tr w:rsidR="00092900" w:rsidRPr="005640FB" w:rsidDel="00FF0FDC" w14:paraId="52292341" w14:textId="11461DA6" w:rsidTr="00560324">
        <w:trPr>
          <w:del w:id="601" w:author="Bjornstad, Gretchen" w:date="2024-01-02T10:15:00Z"/>
        </w:trPr>
        <w:tc>
          <w:tcPr>
            <w:tcW w:w="4447"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411B798" w14:textId="426B1926" w:rsidR="00092900" w:rsidRPr="005640FB" w:rsidDel="00FF0FDC" w:rsidRDefault="00092900" w:rsidP="00560324">
            <w:pPr>
              <w:spacing w:after="120"/>
              <w:rPr>
                <w:del w:id="602" w:author="Bjornstad, Gretchen" w:date="2024-01-02T10:15:00Z"/>
                <w:rFonts w:ascii="Source Sans Pro" w:eastAsia="Times New Roman" w:hAnsi="Source Sans Pro"/>
              </w:rPr>
            </w:pPr>
            <w:del w:id="603" w:author="Bjornstad, Gretchen" w:date="2024-01-02T10:15:00Z">
              <w:r w:rsidRPr="005640FB" w:rsidDel="00FF0FDC">
                <w:rPr>
                  <w:rFonts w:ascii="Source Sans Pro" w:eastAsia="Times New Roman" w:hAnsi="Source Sans Pro"/>
                </w:rPr>
                <w:delText>Notes</w:delText>
              </w:r>
            </w:del>
          </w:p>
        </w:tc>
        <w:tc>
          <w:tcPr>
            <w:tcW w:w="553"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6BD2B0A" w14:textId="21B0A8BD" w:rsidR="00092900" w:rsidRPr="005640FB" w:rsidDel="00FF0FDC" w:rsidRDefault="00092900" w:rsidP="00560324">
            <w:pPr>
              <w:rPr>
                <w:del w:id="604" w:author="Bjornstad, Gretchen" w:date="2024-01-02T10:15:00Z"/>
                <w:rFonts w:ascii="Source Sans Pro" w:eastAsia="Times New Roman" w:hAnsi="Source Sans Pro"/>
              </w:rPr>
            </w:pPr>
          </w:p>
        </w:tc>
      </w:tr>
    </w:tbl>
    <w:p w14:paraId="0F3A61F0" w14:textId="04521CBA" w:rsidR="00092900" w:rsidRPr="005640FB" w:rsidDel="00FF0FDC" w:rsidRDefault="00092900" w:rsidP="00092900">
      <w:pPr>
        <w:spacing w:after="120"/>
        <w:outlineLvl w:val="3"/>
        <w:rPr>
          <w:del w:id="605" w:author="Bjornstad, Gretchen" w:date="2024-01-02T10:15:00Z"/>
          <w:rFonts w:ascii="Times New Roman" w:eastAsia="Times New Roman" w:hAnsi="Times New Roman" w:cs="Times New Roman"/>
          <w:b/>
          <w:bCs/>
        </w:rPr>
      </w:pPr>
      <w:del w:id="606" w:author="Bjornstad, Gretchen" w:date="2024-01-02T10:15:00Z">
        <w:r w:rsidRPr="005640FB" w:rsidDel="00FF0FDC">
          <w:rPr>
            <w:rFonts w:ascii="Times New Roman" w:eastAsia="Times New Roman" w:hAnsi="Times New Roman" w:cs="Times New Roman"/>
            <w:b/>
            <w:bCs/>
          </w:rPr>
          <w:delText>Idsoe 2019</w:delText>
        </w:r>
      </w:del>
    </w:p>
    <w:tbl>
      <w:tblPr>
        <w:tblW w:w="5000" w:type="pct"/>
        <w:tblBorders>
          <w:top w:val="single" w:sz="6" w:space="0" w:color="000000"/>
          <w:left w:val="single" w:sz="6" w:space="0" w:color="000000"/>
          <w:bottom w:val="single" w:sz="6" w:space="0" w:color="000000"/>
          <w:right w:val="single" w:sz="6" w:space="0" w:color="000000"/>
        </w:tblBorders>
        <w:tblLook w:val="04A0" w:firstRow="1" w:lastRow="0" w:firstColumn="1" w:lastColumn="0" w:noHBand="0" w:noVBand="1"/>
      </w:tblPr>
      <w:tblGrid>
        <w:gridCol w:w="9103"/>
        <w:gridCol w:w="241"/>
      </w:tblGrid>
      <w:tr w:rsidR="00092900" w:rsidRPr="005640FB" w:rsidDel="00FF0FDC" w14:paraId="22975587" w14:textId="5712D90A" w:rsidTr="00560324">
        <w:trPr>
          <w:del w:id="607" w:author="Bjornstad, Gretchen" w:date="2024-01-02T10:15:00Z"/>
        </w:trPr>
        <w:tc>
          <w:tcPr>
            <w:tcW w:w="5000" w:type="pct"/>
            <w:gridSpan w:val="2"/>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DCBE830" w14:textId="642413A7" w:rsidR="00092900" w:rsidRPr="005640FB" w:rsidDel="00FF0FDC" w:rsidRDefault="00092900" w:rsidP="00560324">
            <w:pPr>
              <w:spacing w:after="120"/>
              <w:rPr>
                <w:del w:id="608" w:author="Bjornstad, Gretchen" w:date="2024-01-02T10:15:00Z"/>
                <w:rFonts w:ascii="Source Sans Pro" w:eastAsia="Times New Roman" w:hAnsi="Source Sans Pro"/>
              </w:rPr>
            </w:pPr>
            <w:del w:id="609" w:author="Bjornstad, Gretchen" w:date="2024-01-02T10:15:00Z">
              <w:r w:rsidRPr="005640FB" w:rsidDel="00FF0FDC">
                <w:rPr>
                  <w:rFonts w:ascii="Source Sans Pro" w:eastAsia="Times New Roman" w:hAnsi="Source Sans Pro"/>
                  <w:b/>
                  <w:bCs/>
                  <w:i/>
                  <w:iCs/>
                </w:rPr>
                <w:delText xml:space="preserve">Study characteristics </w:delText>
              </w:r>
            </w:del>
          </w:p>
        </w:tc>
      </w:tr>
      <w:tr w:rsidR="00092900" w:rsidRPr="005640FB" w:rsidDel="00FF0FDC" w14:paraId="16A7BA13" w14:textId="35335A2D" w:rsidTr="00560324">
        <w:trPr>
          <w:del w:id="610"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2B8D896" w14:textId="4138F65C" w:rsidR="00092900" w:rsidRPr="005640FB" w:rsidDel="00FF0FDC" w:rsidRDefault="00092900" w:rsidP="00560324">
            <w:pPr>
              <w:spacing w:after="120"/>
              <w:rPr>
                <w:del w:id="611" w:author="Bjornstad, Gretchen" w:date="2024-01-02T10:15:00Z"/>
                <w:rFonts w:ascii="Source Sans Pro" w:eastAsia="Times New Roman" w:hAnsi="Source Sans Pro"/>
              </w:rPr>
            </w:pPr>
            <w:del w:id="612" w:author="Bjornstad, Gretchen" w:date="2024-01-02T10:15:00Z">
              <w:r w:rsidRPr="005640FB" w:rsidDel="00FF0FDC">
                <w:rPr>
                  <w:rFonts w:ascii="Source Sans Pro" w:eastAsia="Times New Roman" w:hAnsi="Source Sans Pro"/>
                </w:rPr>
                <w:delText>Method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859C357" w14:textId="41500096" w:rsidR="00092900" w:rsidRPr="005640FB" w:rsidDel="00FF0FDC" w:rsidRDefault="00092900" w:rsidP="00560324">
            <w:pPr>
              <w:rPr>
                <w:del w:id="613" w:author="Bjornstad, Gretchen" w:date="2024-01-02T10:15:00Z"/>
                <w:rFonts w:ascii="Source Sans Pro" w:eastAsia="Times New Roman" w:hAnsi="Source Sans Pro"/>
              </w:rPr>
            </w:pPr>
          </w:p>
        </w:tc>
      </w:tr>
      <w:tr w:rsidR="00092900" w:rsidRPr="005640FB" w:rsidDel="00FF0FDC" w14:paraId="44955ED0" w14:textId="684BF9DF" w:rsidTr="00560324">
        <w:trPr>
          <w:del w:id="614"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B9A19BC" w14:textId="2E43C816" w:rsidR="00092900" w:rsidRPr="005640FB" w:rsidDel="00FF0FDC" w:rsidRDefault="00092900" w:rsidP="00560324">
            <w:pPr>
              <w:spacing w:after="120"/>
              <w:rPr>
                <w:del w:id="615" w:author="Bjornstad, Gretchen" w:date="2024-01-02T10:15:00Z"/>
                <w:rFonts w:ascii="Source Sans Pro" w:eastAsia="Times New Roman" w:hAnsi="Source Sans Pro"/>
              </w:rPr>
            </w:pPr>
            <w:del w:id="616" w:author="Bjornstad, Gretchen" w:date="2024-01-02T10:15:00Z">
              <w:r w:rsidRPr="005640FB" w:rsidDel="00FF0FDC">
                <w:rPr>
                  <w:rFonts w:ascii="Source Sans Pro" w:eastAsia="Times New Roman" w:hAnsi="Source Sans Pro"/>
                </w:rPr>
                <w:delText>Participant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1DA08EE" w14:textId="795FB913" w:rsidR="00092900" w:rsidRPr="005640FB" w:rsidDel="00FF0FDC" w:rsidRDefault="00092900" w:rsidP="00560324">
            <w:pPr>
              <w:rPr>
                <w:del w:id="617" w:author="Bjornstad, Gretchen" w:date="2024-01-02T10:15:00Z"/>
                <w:rFonts w:ascii="Source Sans Pro" w:eastAsia="Times New Roman" w:hAnsi="Source Sans Pro"/>
              </w:rPr>
            </w:pPr>
          </w:p>
        </w:tc>
      </w:tr>
      <w:tr w:rsidR="00092900" w:rsidRPr="005640FB" w:rsidDel="00FF0FDC" w14:paraId="77831C9A" w14:textId="3EA1DA51" w:rsidTr="00560324">
        <w:trPr>
          <w:del w:id="618"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1632EED" w14:textId="1ED9C078" w:rsidR="00092900" w:rsidRPr="005640FB" w:rsidDel="00FF0FDC" w:rsidRDefault="00092900" w:rsidP="00560324">
            <w:pPr>
              <w:spacing w:after="120"/>
              <w:rPr>
                <w:del w:id="619" w:author="Bjornstad, Gretchen" w:date="2024-01-02T10:15:00Z"/>
                <w:rFonts w:ascii="Source Sans Pro" w:eastAsia="Times New Roman" w:hAnsi="Source Sans Pro"/>
              </w:rPr>
            </w:pPr>
            <w:del w:id="620" w:author="Bjornstad, Gretchen" w:date="2024-01-02T10:15:00Z">
              <w:r w:rsidRPr="005640FB" w:rsidDel="00FF0FDC">
                <w:rPr>
                  <w:rFonts w:ascii="Source Sans Pro" w:eastAsia="Times New Roman" w:hAnsi="Source Sans Pro"/>
                </w:rPr>
                <w:delText>Intervention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50BFA03" w14:textId="22B96D46" w:rsidR="00092900" w:rsidRPr="005640FB" w:rsidDel="00FF0FDC" w:rsidRDefault="00092900" w:rsidP="00560324">
            <w:pPr>
              <w:rPr>
                <w:del w:id="621" w:author="Bjornstad, Gretchen" w:date="2024-01-02T10:15:00Z"/>
                <w:rFonts w:ascii="Source Sans Pro" w:eastAsia="Times New Roman" w:hAnsi="Source Sans Pro"/>
              </w:rPr>
            </w:pPr>
          </w:p>
        </w:tc>
      </w:tr>
      <w:tr w:rsidR="00092900" w:rsidRPr="005640FB" w:rsidDel="00FF0FDC" w14:paraId="5BD5EFE8" w14:textId="773EBAFC" w:rsidTr="00560324">
        <w:trPr>
          <w:del w:id="622"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BED4623" w14:textId="7740F215" w:rsidR="00092900" w:rsidRPr="005640FB" w:rsidDel="00FF0FDC" w:rsidRDefault="00092900" w:rsidP="00560324">
            <w:pPr>
              <w:spacing w:after="120"/>
              <w:rPr>
                <w:del w:id="623" w:author="Bjornstad, Gretchen" w:date="2024-01-02T10:15:00Z"/>
                <w:rFonts w:ascii="Source Sans Pro" w:eastAsia="Times New Roman" w:hAnsi="Source Sans Pro"/>
              </w:rPr>
            </w:pPr>
            <w:del w:id="624" w:author="Bjornstad, Gretchen" w:date="2024-01-02T10:15:00Z">
              <w:r w:rsidRPr="005640FB" w:rsidDel="00FF0FDC">
                <w:rPr>
                  <w:rFonts w:ascii="Source Sans Pro" w:eastAsia="Times New Roman" w:hAnsi="Source Sans Pro"/>
                </w:rPr>
                <w:delText>Outcome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8A8B934" w14:textId="1194098A" w:rsidR="00092900" w:rsidRPr="005640FB" w:rsidDel="00FF0FDC" w:rsidRDefault="00092900" w:rsidP="00560324">
            <w:pPr>
              <w:rPr>
                <w:del w:id="625" w:author="Bjornstad, Gretchen" w:date="2024-01-02T10:15:00Z"/>
                <w:rFonts w:ascii="Source Sans Pro" w:eastAsia="Times New Roman" w:hAnsi="Source Sans Pro"/>
              </w:rPr>
            </w:pPr>
          </w:p>
        </w:tc>
      </w:tr>
      <w:tr w:rsidR="00092900" w:rsidRPr="005640FB" w:rsidDel="00FF0FDC" w14:paraId="3CD25046" w14:textId="5874C034" w:rsidTr="00560324">
        <w:trPr>
          <w:del w:id="626"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9618653" w14:textId="3C3B0BC5" w:rsidR="00092900" w:rsidRPr="005640FB" w:rsidDel="00FF0FDC" w:rsidRDefault="00092900" w:rsidP="00560324">
            <w:pPr>
              <w:spacing w:after="120"/>
              <w:rPr>
                <w:del w:id="627" w:author="Bjornstad, Gretchen" w:date="2024-01-02T10:15:00Z"/>
                <w:rFonts w:ascii="Source Sans Pro" w:eastAsia="Times New Roman" w:hAnsi="Source Sans Pro"/>
              </w:rPr>
            </w:pPr>
            <w:del w:id="628" w:author="Bjornstad, Gretchen" w:date="2024-01-02T10:15:00Z">
              <w:r w:rsidRPr="005640FB" w:rsidDel="00FF0FDC">
                <w:rPr>
                  <w:rFonts w:ascii="Source Sans Pro" w:eastAsia="Times New Roman" w:hAnsi="Source Sans Pro"/>
                </w:rPr>
                <w:delText>Note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D6AFF55" w14:textId="403F538B" w:rsidR="00092900" w:rsidRPr="005640FB" w:rsidDel="00FF0FDC" w:rsidRDefault="00092900" w:rsidP="00560324">
            <w:pPr>
              <w:rPr>
                <w:del w:id="629" w:author="Bjornstad, Gretchen" w:date="2024-01-02T10:15:00Z"/>
                <w:rFonts w:ascii="Source Sans Pro" w:eastAsia="Times New Roman" w:hAnsi="Source Sans Pro"/>
              </w:rPr>
            </w:pPr>
          </w:p>
        </w:tc>
      </w:tr>
    </w:tbl>
    <w:p w14:paraId="6B5E5296" w14:textId="6AA9E63A" w:rsidR="00092900" w:rsidRPr="005640FB" w:rsidDel="00FF0FDC" w:rsidRDefault="00092900" w:rsidP="00092900">
      <w:pPr>
        <w:spacing w:after="120"/>
        <w:outlineLvl w:val="3"/>
        <w:rPr>
          <w:del w:id="630" w:author="Bjornstad, Gretchen" w:date="2024-01-02T10:15:00Z"/>
          <w:rFonts w:ascii="Times New Roman" w:eastAsia="Times New Roman" w:hAnsi="Times New Roman" w:cs="Times New Roman"/>
          <w:b/>
          <w:bCs/>
        </w:rPr>
      </w:pPr>
      <w:del w:id="631" w:author="Bjornstad, Gretchen" w:date="2024-01-02T10:15:00Z">
        <w:r w:rsidRPr="005640FB" w:rsidDel="00FF0FDC">
          <w:rPr>
            <w:rFonts w:ascii="Times New Roman" w:eastAsia="Times New Roman" w:hAnsi="Times New Roman" w:cs="Times New Roman"/>
            <w:b/>
            <w:bCs/>
          </w:rPr>
          <w:delText>Ip 2016</w:delText>
        </w:r>
      </w:del>
    </w:p>
    <w:tbl>
      <w:tblPr>
        <w:tblW w:w="5000" w:type="pct"/>
        <w:tblBorders>
          <w:top w:val="single" w:sz="6" w:space="0" w:color="000000"/>
          <w:left w:val="single" w:sz="6" w:space="0" w:color="000000"/>
          <w:bottom w:val="single" w:sz="6" w:space="0" w:color="000000"/>
          <w:right w:val="single" w:sz="6" w:space="0" w:color="000000"/>
        </w:tblBorders>
        <w:tblLook w:val="04A0" w:firstRow="1" w:lastRow="0" w:firstColumn="1" w:lastColumn="0" w:noHBand="0" w:noVBand="1"/>
      </w:tblPr>
      <w:tblGrid>
        <w:gridCol w:w="9103"/>
        <w:gridCol w:w="241"/>
      </w:tblGrid>
      <w:tr w:rsidR="00092900" w:rsidRPr="005640FB" w:rsidDel="00FF0FDC" w14:paraId="56C26960" w14:textId="23FEEA02" w:rsidTr="00560324">
        <w:trPr>
          <w:del w:id="632" w:author="Bjornstad, Gretchen" w:date="2024-01-02T10:15:00Z"/>
        </w:trPr>
        <w:tc>
          <w:tcPr>
            <w:tcW w:w="5000" w:type="pct"/>
            <w:gridSpan w:val="2"/>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C93376F" w14:textId="721ED5D9" w:rsidR="00092900" w:rsidRPr="005640FB" w:rsidDel="00FF0FDC" w:rsidRDefault="00092900" w:rsidP="00560324">
            <w:pPr>
              <w:spacing w:after="120"/>
              <w:rPr>
                <w:del w:id="633" w:author="Bjornstad, Gretchen" w:date="2024-01-02T10:15:00Z"/>
                <w:rFonts w:ascii="Source Sans Pro" w:eastAsia="Times New Roman" w:hAnsi="Source Sans Pro"/>
              </w:rPr>
            </w:pPr>
            <w:del w:id="634" w:author="Bjornstad, Gretchen" w:date="2024-01-02T10:15:00Z">
              <w:r w:rsidRPr="005640FB" w:rsidDel="00FF0FDC">
                <w:rPr>
                  <w:rFonts w:ascii="Source Sans Pro" w:eastAsia="Times New Roman" w:hAnsi="Source Sans Pro"/>
                  <w:b/>
                  <w:bCs/>
                  <w:i/>
                  <w:iCs/>
                </w:rPr>
                <w:delText xml:space="preserve">Study characteristics </w:delText>
              </w:r>
            </w:del>
          </w:p>
        </w:tc>
      </w:tr>
      <w:tr w:rsidR="00092900" w:rsidRPr="005640FB" w:rsidDel="00FF0FDC" w14:paraId="45D6BA30" w14:textId="0EE851AE" w:rsidTr="00560324">
        <w:trPr>
          <w:del w:id="635"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B516FB9" w14:textId="6B16BB25" w:rsidR="00092900" w:rsidRPr="005640FB" w:rsidDel="00FF0FDC" w:rsidRDefault="00092900" w:rsidP="00560324">
            <w:pPr>
              <w:spacing w:after="120"/>
              <w:rPr>
                <w:del w:id="636" w:author="Bjornstad, Gretchen" w:date="2024-01-02T10:15:00Z"/>
                <w:rFonts w:ascii="Source Sans Pro" w:eastAsia="Times New Roman" w:hAnsi="Source Sans Pro"/>
              </w:rPr>
            </w:pPr>
            <w:del w:id="637" w:author="Bjornstad, Gretchen" w:date="2024-01-02T10:15:00Z">
              <w:r w:rsidRPr="005640FB" w:rsidDel="00FF0FDC">
                <w:rPr>
                  <w:rFonts w:ascii="Source Sans Pro" w:eastAsia="Times New Roman" w:hAnsi="Source Sans Pro"/>
                </w:rPr>
                <w:delText>Method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E3802F7" w14:textId="62165C85" w:rsidR="00092900" w:rsidRPr="005640FB" w:rsidDel="00FF0FDC" w:rsidRDefault="00092900" w:rsidP="00560324">
            <w:pPr>
              <w:rPr>
                <w:del w:id="638" w:author="Bjornstad, Gretchen" w:date="2024-01-02T10:15:00Z"/>
                <w:rFonts w:ascii="Source Sans Pro" w:eastAsia="Times New Roman" w:hAnsi="Source Sans Pro"/>
              </w:rPr>
            </w:pPr>
          </w:p>
        </w:tc>
      </w:tr>
      <w:tr w:rsidR="00092900" w:rsidRPr="005640FB" w:rsidDel="00FF0FDC" w14:paraId="011D6906" w14:textId="456E7E34" w:rsidTr="00560324">
        <w:trPr>
          <w:del w:id="639"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9B19209" w14:textId="62DE0133" w:rsidR="00092900" w:rsidRPr="005640FB" w:rsidDel="00FF0FDC" w:rsidRDefault="00092900" w:rsidP="00560324">
            <w:pPr>
              <w:spacing w:after="120"/>
              <w:rPr>
                <w:del w:id="640" w:author="Bjornstad, Gretchen" w:date="2024-01-02T10:15:00Z"/>
                <w:rFonts w:ascii="Source Sans Pro" w:eastAsia="Times New Roman" w:hAnsi="Source Sans Pro"/>
              </w:rPr>
            </w:pPr>
            <w:del w:id="641" w:author="Bjornstad, Gretchen" w:date="2024-01-02T10:15:00Z">
              <w:r w:rsidRPr="005640FB" w:rsidDel="00FF0FDC">
                <w:rPr>
                  <w:rFonts w:ascii="Source Sans Pro" w:eastAsia="Times New Roman" w:hAnsi="Source Sans Pro"/>
                </w:rPr>
                <w:delText>Participant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C3C51DE" w14:textId="79E0F045" w:rsidR="00092900" w:rsidRPr="005640FB" w:rsidDel="00FF0FDC" w:rsidRDefault="00092900" w:rsidP="00560324">
            <w:pPr>
              <w:rPr>
                <w:del w:id="642" w:author="Bjornstad, Gretchen" w:date="2024-01-02T10:15:00Z"/>
                <w:rFonts w:ascii="Source Sans Pro" w:eastAsia="Times New Roman" w:hAnsi="Source Sans Pro"/>
              </w:rPr>
            </w:pPr>
          </w:p>
        </w:tc>
      </w:tr>
      <w:tr w:rsidR="00092900" w:rsidRPr="005640FB" w:rsidDel="00FF0FDC" w14:paraId="57A18B3B" w14:textId="2FB055CA" w:rsidTr="00560324">
        <w:trPr>
          <w:del w:id="643"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052C792" w14:textId="19B36606" w:rsidR="00092900" w:rsidRPr="005640FB" w:rsidDel="00FF0FDC" w:rsidRDefault="00092900" w:rsidP="00560324">
            <w:pPr>
              <w:spacing w:after="120"/>
              <w:rPr>
                <w:del w:id="644" w:author="Bjornstad, Gretchen" w:date="2024-01-02T10:15:00Z"/>
                <w:rFonts w:ascii="Source Sans Pro" w:eastAsia="Times New Roman" w:hAnsi="Source Sans Pro"/>
              </w:rPr>
            </w:pPr>
            <w:del w:id="645" w:author="Bjornstad, Gretchen" w:date="2024-01-02T10:15:00Z">
              <w:r w:rsidRPr="005640FB" w:rsidDel="00FF0FDC">
                <w:rPr>
                  <w:rFonts w:ascii="Source Sans Pro" w:eastAsia="Times New Roman" w:hAnsi="Source Sans Pro"/>
                </w:rPr>
                <w:delText>Intervention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2BF1550" w14:textId="125DB333" w:rsidR="00092900" w:rsidRPr="005640FB" w:rsidDel="00FF0FDC" w:rsidRDefault="00092900" w:rsidP="00560324">
            <w:pPr>
              <w:rPr>
                <w:del w:id="646" w:author="Bjornstad, Gretchen" w:date="2024-01-02T10:15:00Z"/>
                <w:rFonts w:ascii="Source Sans Pro" w:eastAsia="Times New Roman" w:hAnsi="Source Sans Pro"/>
              </w:rPr>
            </w:pPr>
          </w:p>
        </w:tc>
      </w:tr>
      <w:tr w:rsidR="00092900" w:rsidRPr="005640FB" w:rsidDel="00FF0FDC" w14:paraId="2C4EDF81" w14:textId="4EE3CB21" w:rsidTr="00560324">
        <w:trPr>
          <w:del w:id="647"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B674939" w14:textId="685D011B" w:rsidR="00092900" w:rsidRPr="005640FB" w:rsidDel="00FF0FDC" w:rsidRDefault="00092900" w:rsidP="00560324">
            <w:pPr>
              <w:spacing w:after="120"/>
              <w:rPr>
                <w:del w:id="648" w:author="Bjornstad, Gretchen" w:date="2024-01-02T10:15:00Z"/>
                <w:rFonts w:ascii="Source Sans Pro" w:eastAsia="Times New Roman" w:hAnsi="Source Sans Pro"/>
              </w:rPr>
            </w:pPr>
            <w:del w:id="649" w:author="Bjornstad, Gretchen" w:date="2024-01-02T10:15:00Z">
              <w:r w:rsidRPr="005640FB" w:rsidDel="00FF0FDC">
                <w:rPr>
                  <w:rFonts w:ascii="Source Sans Pro" w:eastAsia="Times New Roman" w:hAnsi="Source Sans Pro"/>
                </w:rPr>
                <w:delText>Outcome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470F408" w14:textId="530055AE" w:rsidR="00092900" w:rsidRPr="005640FB" w:rsidDel="00FF0FDC" w:rsidRDefault="00092900" w:rsidP="00560324">
            <w:pPr>
              <w:rPr>
                <w:del w:id="650" w:author="Bjornstad, Gretchen" w:date="2024-01-02T10:15:00Z"/>
                <w:rFonts w:ascii="Source Sans Pro" w:eastAsia="Times New Roman" w:hAnsi="Source Sans Pro"/>
              </w:rPr>
            </w:pPr>
          </w:p>
        </w:tc>
      </w:tr>
      <w:tr w:rsidR="00092900" w:rsidRPr="005640FB" w:rsidDel="00FF0FDC" w14:paraId="4782CFBF" w14:textId="2DD5F2EC" w:rsidTr="00560324">
        <w:trPr>
          <w:del w:id="651"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8E1106F" w14:textId="25C9CC59" w:rsidR="00092900" w:rsidRPr="005640FB" w:rsidDel="00FF0FDC" w:rsidRDefault="00092900" w:rsidP="00560324">
            <w:pPr>
              <w:spacing w:after="120"/>
              <w:rPr>
                <w:del w:id="652" w:author="Bjornstad, Gretchen" w:date="2024-01-02T10:15:00Z"/>
                <w:rFonts w:ascii="Source Sans Pro" w:eastAsia="Times New Roman" w:hAnsi="Source Sans Pro"/>
              </w:rPr>
            </w:pPr>
            <w:del w:id="653" w:author="Bjornstad, Gretchen" w:date="2024-01-02T10:15:00Z">
              <w:r w:rsidRPr="005640FB" w:rsidDel="00FF0FDC">
                <w:rPr>
                  <w:rFonts w:ascii="Source Sans Pro" w:eastAsia="Times New Roman" w:hAnsi="Source Sans Pro"/>
                </w:rPr>
                <w:delText>Note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D40517C" w14:textId="49B131F2" w:rsidR="00092900" w:rsidRPr="005640FB" w:rsidDel="00FF0FDC" w:rsidRDefault="00092900" w:rsidP="00560324">
            <w:pPr>
              <w:rPr>
                <w:del w:id="654" w:author="Bjornstad, Gretchen" w:date="2024-01-02T10:15:00Z"/>
                <w:rFonts w:ascii="Source Sans Pro" w:eastAsia="Times New Roman" w:hAnsi="Source Sans Pro"/>
              </w:rPr>
            </w:pPr>
          </w:p>
        </w:tc>
      </w:tr>
    </w:tbl>
    <w:p w14:paraId="0068BA17" w14:textId="2014717E" w:rsidR="00092900" w:rsidRPr="005640FB" w:rsidDel="00FF0FDC" w:rsidRDefault="00092900" w:rsidP="00092900">
      <w:pPr>
        <w:spacing w:after="120"/>
        <w:outlineLvl w:val="3"/>
        <w:rPr>
          <w:del w:id="655" w:author="Bjornstad, Gretchen" w:date="2024-01-02T10:15:00Z"/>
          <w:rFonts w:ascii="Times New Roman" w:eastAsia="Times New Roman" w:hAnsi="Times New Roman" w:cs="Times New Roman"/>
          <w:b/>
          <w:bCs/>
        </w:rPr>
      </w:pPr>
      <w:del w:id="656" w:author="Bjornstad, Gretchen" w:date="2024-01-02T10:15:00Z">
        <w:r w:rsidRPr="005640FB" w:rsidDel="00FF0FDC">
          <w:rPr>
            <w:rFonts w:ascii="Times New Roman" w:eastAsia="Times New Roman" w:hAnsi="Times New Roman" w:cs="Times New Roman"/>
            <w:b/>
            <w:bCs/>
          </w:rPr>
          <w:delText>Kaesornsamut 2012</w:delText>
        </w:r>
      </w:del>
    </w:p>
    <w:tbl>
      <w:tblPr>
        <w:tblW w:w="5000" w:type="pct"/>
        <w:tblBorders>
          <w:top w:val="single" w:sz="6" w:space="0" w:color="000000"/>
          <w:left w:val="single" w:sz="6" w:space="0" w:color="000000"/>
          <w:bottom w:val="single" w:sz="6" w:space="0" w:color="000000"/>
          <w:right w:val="single" w:sz="6" w:space="0" w:color="000000"/>
        </w:tblBorders>
        <w:tblLook w:val="04A0" w:firstRow="1" w:lastRow="0" w:firstColumn="1" w:lastColumn="0" w:noHBand="0" w:noVBand="1"/>
      </w:tblPr>
      <w:tblGrid>
        <w:gridCol w:w="9090"/>
        <w:gridCol w:w="254"/>
      </w:tblGrid>
      <w:tr w:rsidR="00092900" w:rsidRPr="005640FB" w:rsidDel="00FF0FDC" w14:paraId="41531E30" w14:textId="4884827B" w:rsidTr="00560324">
        <w:trPr>
          <w:del w:id="657" w:author="Bjornstad, Gretchen" w:date="2024-01-02T10:15:00Z"/>
        </w:trPr>
        <w:tc>
          <w:tcPr>
            <w:tcW w:w="330" w:type="pct"/>
            <w:gridSpan w:val="2"/>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CB7C6D1" w14:textId="4088507C" w:rsidR="00092900" w:rsidRPr="005640FB" w:rsidDel="00FF0FDC" w:rsidRDefault="00092900" w:rsidP="00560324">
            <w:pPr>
              <w:spacing w:after="120"/>
              <w:rPr>
                <w:del w:id="658" w:author="Bjornstad, Gretchen" w:date="2024-01-02T10:15:00Z"/>
                <w:rFonts w:ascii="Source Sans Pro" w:eastAsia="Times New Roman" w:hAnsi="Source Sans Pro"/>
              </w:rPr>
            </w:pPr>
            <w:del w:id="659" w:author="Bjornstad, Gretchen" w:date="2024-01-02T10:15:00Z">
              <w:r w:rsidRPr="005640FB" w:rsidDel="00FF0FDC">
                <w:rPr>
                  <w:rFonts w:ascii="Source Sans Pro" w:eastAsia="Times New Roman" w:hAnsi="Source Sans Pro"/>
                  <w:b/>
                  <w:bCs/>
                  <w:i/>
                  <w:iCs/>
                </w:rPr>
                <w:delText xml:space="preserve">Study characteristics </w:delText>
              </w:r>
            </w:del>
          </w:p>
        </w:tc>
      </w:tr>
      <w:tr w:rsidR="00092900" w:rsidRPr="005640FB" w:rsidDel="00FF0FDC" w14:paraId="6CDFC365" w14:textId="77959CBB" w:rsidTr="00560324">
        <w:trPr>
          <w:del w:id="660" w:author="Bjornstad, Gretchen" w:date="2024-01-02T10:15:00Z"/>
        </w:trPr>
        <w:tc>
          <w:tcPr>
            <w:tcW w:w="32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CB9ECA2" w14:textId="5F1A9EDB" w:rsidR="00092900" w:rsidRPr="005640FB" w:rsidDel="00FF0FDC" w:rsidRDefault="00092900" w:rsidP="00560324">
            <w:pPr>
              <w:spacing w:after="120"/>
              <w:rPr>
                <w:del w:id="661" w:author="Bjornstad, Gretchen" w:date="2024-01-02T10:15:00Z"/>
                <w:rFonts w:ascii="Source Sans Pro" w:eastAsia="Times New Roman" w:hAnsi="Source Sans Pro"/>
              </w:rPr>
            </w:pPr>
            <w:del w:id="662" w:author="Bjornstad, Gretchen" w:date="2024-01-02T10:15:00Z">
              <w:r w:rsidRPr="005640FB" w:rsidDel="00FF0FDC">
                <w:rPr>
                  <w:rFonts w:ascii="Source Sans Pro" w:eastAsia="Times New Roman" w:hAnsi="Source Sans Pro"/>
                </w:rPr>
                <w:delText>Methods</w:delText>
              </w:r>
            </w:del>
          </w:p>
        </w:tc>
        <w:tc>
          <w:tcPr>
            <w:tcW w:w="8"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3B7CA7B" w14:textId="1B4D17C5" w:rsidR="00092900" w:rsidRPr="005640FB" w:rsidDel="00FF0FDC" w:rsidRDefault="00092900" w:rsidP="00560324">
            <w:pPr>
              <w:rPr>
                <w:del w:id="663" w:author="Bjornstad, Gretchen" w:date="2024-01-02T10:15:00Z"/>
                <w:rFonts w:ascii="Source Sans Pro" w:eastAsia="Times New Roman" w:hAnsi="Source Sans Pro"/>
              </w:rPr>
            </w:pPr>
          </w:p>
        </w:tc>
      </w:tr>
      <w:tr w:rsidR="00092900" w:rsidRPr="005640FB" w:rsidDel="00FF0FDC" w14:paraId="3D778D4C" w14:textId="5C510343" w:rsidTr="00560324">
        <w:trPr>
          <w:del w:id="664" w:author="Bjornstad, Gretchen" w:date="2024-01-02T10:15:00Z"/>
        </w:trPr>
        <w:tc>
          <w:tcPr>
            <w:tcW w:w="32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F57FD7D" w14:textId="4BAEE3FA" w:rsidR="00092900" w:rsidRPr="005640FB" w:rsidDel="00FF0FDC" w:rsidRDefault="00092900" w:rsidP="00560324">
            <w:pPr>
              <w:spacing w:after="120"/>
              <w:rPr>
                <w:del w:id="665" w:author="Bjornstad, Gretchen" w:date="2024-01-02T10:15:00Z"/>
                <w:rFonts w:ascii="Source Sans Pro" w:eastAsia="Times New Roman" w:hAnsi="Source Sans Pro"/>
              </w:rPr>
            </w:pPr>
            <w:del w:id="666" w:author="Bjornstad, Gretchen" w:date="2024-01-02T10:15:00Z">
              <w:r w:rsidRPr="005640FB" w:rsidDel="00FF0FDC">
                <w:rPr>
                  <w:rFonts w:ascii="Source Sans Pro" w:eastAsia="Times New Roman" w:hAnsi="Source Sans Pro"/>
                </w:rPr>
                <w:delText>Participants</w:delText>
              </w:r>
            </w:del>
          </w:p>
        </w:tc>
        <w:tc>
          <w:tcPr>
            <w:tcW w:w="8"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DA491BB" w14:textId="0F6CCF15" w:rsidR="00092900" w:rsidRPr="005640FB" w:rsidDel="00FF0FDC" w:rsidRDefault="00092900" w:rsidP="00560324">
            <w:pPr>
              <w:rPr>
                <w:del w:id="667" w:author="Bjornstad, Gretchen" w:date="2024-01-02T10:15:00Z"/>
                <w:rFonts w:ascii="Source Sans Pro" w:eastAsia="Times New Roman" w:hAnsi="Source Sans Pro"/>
              </w:rPr>
            </w:pPr>
          </w:p>
        </w:tc>
      </w:tr>
      <w:tr w:rsidR="00092900" w:rsidRPr="005640FB" w:rsidDel="00FF0FDC" w14:paraId="55C5DCE3" w14:textId="251AC834" w:rsidTr="00560324">
        <w:trPr>
          <w:del w:id="668" w:author="Bjornstad, Gretchen" w:date="2024-01-02T10:15:00Z"/>
        </w:trPr>
        <w:tc>
          <w:tcPr>
            <w:tcW w:w="32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E7478B3" w14:textId="62172DF9" w:rsidR="00092900" w:rsidRPr="005640FB" w:rsidDel="00FF0FDC" w:rsidRDefault="00092900" w:rsidP="00560324">
            <w:pPr>
              <w:spacing w:after="120"/>
              <w:rPr>
                <w:del w:id="669" w:author="Bjornstad, Gretchen" w:date="2024-01-02T10:15:00Z"/>
                <w:rFonts w:ascii="Source Sans Pro" w:eastAsia="Times New Roman" w:hAnsi="Source Sans Pro"/>
              </w:rPr>
            </w:pPr>
            <w:del w:id="670" w:author="Bjornstad, Gretchen" w:date="2024-01-02T10:15:00Z">
              <w:r w:rsidRPr="005640FB" w:rsidDel="00FF0FDC">
                <w:rPr>
                  <w:rFonts w:ascii="Source Sans Pro" w:eastAsia="Times New Roman" w:hAnsi="Source Sans Pro"/>
                </w:rPr>
                <w:delText>Interventions</w:delText>
              </w:r>
            </w:del>
          </w:p>
        </w:tc>
        <w:tc>
          <w:tcPr>
            <w:tcW w:w="8"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5472792" w14:textId="2E4B9834" w:rsidR="00092900" w:rsidRPr="005640FB" w:rsidDel="00FF0FDC" w:rsidRDefault="00092900" w:rsidP="00560324">
            <w:pPr>
              <w:rPr>
                <w:del w:id="671" w:author="Bjornstad, Gretchen" w:date="2024-01-02T10:15:00Z"/>
                <w:rFonts w:ascii="Source Sans Pro" w:eastAsia="Times New Roman" w:hAnsi="Source Sans Pro"/>
              </w:rPr>
            </w:pPr>
          </w:p>
        </w:tc>
      </w:tr>
      <w:tr w:rsidR="00092900" w:rsidRPr="005640FB" w:rsidDel="00FF0FDC" w14:paraId="174FE8AA" w14:textId="1ECB3D43" w:rsidTr="00560324">
        <w:trPr>
          <w:del w:id="672" w:author="Bjornstad, Gretchen" w:date="2024-01-02T10:15:00Z"/>
        </w:trPr>
        <w:tc>
          <w:tcPr>
            <w:tcW w:w="32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2B7C9EE" w14:textId="1C0994A9" w:rsidR="00092900" w:rsidRPr="005640FB" w:rsidDel="00FF0FDC" w:rsidRDefault="00092900" w:rsidP="00560324">
            <w:pPr>
              <w:spacing w:after="120"/>
              <w:rPr>
                <w:del w:id="673" w:author="Bjornstad, Gretchen" w:date="2024-01-02T10:15:00Z"/>
                <w:rFonts w:ascii="Source Sans Pro" w:eastAsia="Times New Roman" w:hAnsi="Source Sans Pro"/>
              </w:rPr>
            </w:pPr>
            <w:del w:id="674" w:author="Bjornstad, Gretchen" w:date="2024-01-02T10:15:00Z">
              <w:r w:rsidRPr="005640FB" w:rsidDel="00FF0FDC">
                <w:rPr>
                  <w:rFonts w:ascii="Source Sans Pro" w:eastAsia="Times New Roman" w:hAnsi="Source Sans Pro"/>
                </w:rPr>
                <w:delText>Outcomes</w:delText>
              </w:r>
            </w:del>
          </w:p>
        </w:tc>
        <w:tc>
          <w:tcPr>
            <w:tcW w:w="8"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FCA84A7" w14:textId="3698CBB2" w:rsidR="00092900" w:rsidRPr="005640FB" w:rsidDel="00FF0FDC" w:rsidRDefault="00092900" w:rsidP="00560324">
            <w:pPr>
              <w:rPr>
                <w:del w:id="675" w:author="Bjornstad, Gretchen" w:date="2024-01-02T10:15:00Z"/>
                <w:rFonts w:ascii="Source Sans Pro" w:eastAsia="Times New Roman" w:hAnsi="Source Sans Pro"/>
              </w:rPr>
            </w:pPr>
          </w:p>
        </w:tc>
      </w:tr>
      <w:tr w:rsidR="00092900" w:rsidRPr="005640FB" w:rsidDel="00FF0FDC" w14:paraId="5F1838D5" w14:textId="3CC5494C" w:rsidTr="00560324">
        <w:trPr>
          <w:del w:id="676" w:author="Bjornstad, Gretchen" w:date="2024-01-02T10:15:00Z"/>
        </w:trPr>
        <w:tc>
          <w:tcPr>
            <w:tcW w:w="32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F9D8E1B" w14:textId="13BBDC30" w:rsidR="00092900" w:rsidRPr="005640FB" w:rsidDel="00FF0FDC" w:rsidRDefault="00092900" w:rsidP="00560324">
            <w:pPr>
              <w:spacing w:after="120"/>
              <w:rPr>
                <w:del w:id="677" w:author="Bjornstad, Gretchen" w:date="2024-01-02T10:15:00Z"/>
                <w:rFonts w:ascii="Source Sans Pro" w:eastAsia="Times New Roman" w:hAnsi="Source Sans Pro"/>
              </w:rPr>
            </w:pPr>
            <w:del w:id="678" w:author="Bjornstad, Gretchen" w:date="2024-01-02T10:15:00Z">
              <w:r w:rsidRPr="005640FB" w:rsidDel="00FF0FDC">
                <w:rPr>
                  <w:rFonts w:ascii="Source Sans Pro" w:eastAsia="Times New Roman" w:hAnsi="Source Sans Pro"/>
                </w:rPr>
                <w:delText>Notes</w:delText>
              </w:r>
            </w:del>
          </w:p>
        </w:tc>
        <w:tc>
          <w:tcPr>
            <w:tcW w:w="8"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A61A589" w14:textId="28FAE8E4" w:rsidR="00092900" w:rsidRPr="005640FB" w:rsidDel="00FF0FDC" w:rsidRDefault="00092900" w:rsidP="00560324">
            <w:pPr>
              <w:rPr>
                <w:del w:id="679" w:author="Bjornstad, Gretchen" w:date="2024-01-02T10:15:00Z"/>
                <w:rFonts w:ascii="Source Sans Pro" w:eastAsia="Times New Roman" w:hAnsi="Source Sans Pro"/>
              </w:rPr>
            </w:pPr>
          </w:p>
        </w:tc>
      </w:tr>
    </w:tbl>
    <w:p w14:paraId="3F4928D5" w14:textId="5E8C610E" w:rsidR="00092900" w:rsidRPr="005640FB" w:rsidDel="00FF0FDC" w:rsidRDefault="00092900" w:rsidP="00092900">
      <w:pPr>
        <w:spacing w:after="120"/>
        <w:outlineLvl w:val="3"/>
        <w:rPr>
          <w:del w:id="680" w:author="Bjornstad, Gretchen" w:date="2024-01-02T10:15:00Z"/>
          <w:rFonts w:ascii="Times New Roman" w:eastAsia="Times New Roman" w:hAnsi="Times New Roman" w:cs="Times New Roman"/>
          <w:b/>
          <w:bCs/>
        </w:rPr>
      </w:pPr>
      <w:del w:id="681" w:author="Bjornstad, Gretchen" w:date="2024-01-02T10:15:00Z">
        <w:r w:rsidRPr="005640FB" w:rsidDel="00FF0FDC">
          <w:rPr>
            <w:rFonts w:ascii="Times New Roman" w:eastAsia="Times New Roman" w:hAnsi="Times New Roman" w:cs="Times New Roman"/>
            <w:b/>
            <w:bCs/>
          </w:rPr>
          <w:delText>Kahn 1988</w:delText>
        </w:r>
      </w:del>
    </w:p>
    <w:tbl>
      <w:tblPr>
        <w:tblW w:w="5000" w:type="pct"/>
        <w:tblBorders>
          <w:top w:val="single" w:sz="6" w:space="0" w:color="000000"/>
          <w:left w:val="single" w:sz="6" w:space="0" w:color="000000"/>
          <w:bottom w:val="single" w:sz="6" w:space="0" w:color="000000"/>
          <w:right w:val="single" w:sz="6" w:space="0" w:color="000000"/>
        </w:tblBorders>
        <w:tblLook w:val="04A0" w:firstRow="1" w:lastRow="0" w:firstColumn="1" w:lastColumn="0" w:noHBand="0" w:noVBand="1"/>
      </w:tblPr>
      <w:tblGrid>
        <w:gridCol w:w="9103"/>
        <w:gridCol w:w="241"/>
      </w:tblGrid>
      <w:tr w:rsidR="00092900" w:rsidRPr="005640FB" w:rsidDel="00FF0FDC" w14:paraId="2A38F2E6" w14:textId="5191C086" w:rsidTr="00560324">
        <w:trPr>
          <w:del w:id="682" w:author="Bjornstad, Gretchen" w:date="2024-01-02T10:15:00Z"/>
        </w:trPr>
        <w:tc>
          <w:tcPr>
            <w:tcW w:w="5000" w:type="pct"/>
            <w:gridSpan w:val="2"/>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4B04AF8" w14:textId="67DAD7B2" w:rsidR="00092900" w:rsidRPr="005640FB" w:rsidDel="00FF0FDC" w:rsidRDefault="00092900" w:rsidP="00560324">
            <w:pPr>
              <w:spacing w:after="120"/>
              <w:rPr>
                <w:del w:id="683" w:author="Bjornstad, Gretchen" w:date="2024-01-02T10:15:00Z"/>
                <w:rFonts w:ascii="Source Sans Pro" w:eastAsia="Times New Roman" w:hAnsi="Source Sans Pro"/>
              </w:rPr>
            </w:pPr>
            <w:del w:id="684" w:author="Bjornstad, Gretchen" w:date="2024-01-02T10:15:00Z">
              <w:r w:rsidRPr="005640FB" w:rsidDel="00FF0FDC">
                <w:rPr>
                  <w:rFonts w:ascii="Source Sans Pro" w:eastAsia="Times New Roman" w:hAnsi="Source Sans Pro"/>
                  <w:b/>
                  <w:bCs/>
                  <w:i/>
                  <w:iCs/>
                </w:rPr>
                <w:delText xml:space="preserve">Study characteristics </w:delText>
              </w:r>
            </w:del>
          </w:p>
        </w:tc>
      </w:tr>
      <w:tr w:rsidR="00092900" w:rsidRPr="005640FB" w:rsidDel="00FF0FDC" w14:paraId="0F7BA45A" w14:textId="10F05AC8" w:rsidTr="00560324">
        <w:trPr>
          <w:del w:id="685"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5CB1D1F" w14:textId="3F86D6E5" w:rsidR="00092900" w:rsidRPr="005640FB" w:rsidDel="00FF0FDC" w:rsidRDefault="00092900" w:rsidP="00560324">
            <w:pPr>
              <w:spacing w:after="120"/>
              <w:rPr>
                <w:del w:id="686" w:author="Bjornstad, Gretchen" w:date="2024-01-02T10:15:00Z"/>
                <w:rFonts w:ascii="Source Sans Pro" w:eastAsia="Times New Roman" w:hAnsi="Source Sans Pro"/>
              </w:rPr>
            </w:pPr>
            <w:del w:id="687" w:author="Bjornstad, Gretchen" w:date="2024-01-02T10:15:00Z">
              <w:r w:rsidRPr="005640FB" w:rsidDel="00FF0FDC">
                <w:rPr>
                  <w:rFonts w:ascii="Source Sans Pro" w:eastAsia="Times New Roman" w:hAnsi="Source Sans Pro"/>
                </w:rPr>
                <w:delText>Method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C29179D" w14:textId="32EEDF11" w:rsidR="00092900" w:rsidRPr="005640FB" w:rsidDel="00FF0FDC" w:rsidRDefault="00092900" w:rsidP="00560324">
            <w:pPr>
              <w:rPr>
                <w:del w:id="688" w:author="Bjornstad, Gretchen" w:date="2024-01-02T10:15:00Z"/>
                <w:rFonts w:ascii="Source Sans Pro" w:eastAsia="Times New Roman" w:hAnsi="Source Sans Pro"/>
              </w:rPr>
            </w:pPr>
          </w:p>
        </w:tc>
      </w:tr>
      <w:tr w:rsidR="00092900" w:rsidRPr="005640FB" w:rsidDel="00FF0FDC" w14:paraId="1C64874F" w14:textId="45FDAEBA" w:rsidTr="00560324">
        <w:trPr>
          <w:del w:id="689"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55CBAA8" w14:textId="35D85DCA" w:rsidR="00092900" w:rsidRPr="005640FB" w:rsidDel="00FF0FDC" w:rsidRDefault="00092900" w:rsidP="00560324">
            <w:pPr>
              <w:spacing w:after="120"/>
              <w:rPr>
                <w:del w:id="690" w:author="Bjornstad, Gretchen" w:date="2024-01-02T10:15:00Z"/>
                <w:rFonts w:ascii="Source Sans Pro" w:eastAsia="Times New Roman" w:hAnsi="Source Sans Pro"/>
              </w:rPr>
            </w:pPr>
            <w:del w:id="691" w:author="Bjornstad, Gretchen" w:date="2024-01-02T10:15:00Z">
              <w:r w:rsidRPr="005640FB" w:rsidDel="00FF0FDC">
                <w:rPr>
                  <w:rFonts w:ascii="Source Sans Pro" w:eastAsia="Times New Roman" w:hAnsi="Source Sans Pro"/>
                </w:rPr>
                <w:delText>Participant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1718E15" w14:textId="4892E23A" w:rsidR="00092900" w:rsidRPr="005640FB" w:rsidDel="00FF0FDC" w:rsidRDefault="00092900" w:rsidP="00560324">
            <w:pPr>
              <w:rPr>
                <w:del w:id="692" w:author="Bjornstad, Gretchen" w:date="2024-01-02T10:15:00Z"/>
                <w:rFonts w:ascii="Source Sans Pro" w:eastAsia="Times New Roman" w:hAnsi="Source Sans Pro"/>
              </w:rPr>
            </w:pPr>
          </w:p>
        </w:tc>
      </w:tr>
      <w:tr w:rsidR="00092900" w:rsidRPr="005640FB" w:rsidDel="00FF0FDC" w14:paraId="5B7AB09F" w14:textId="1FAFE543" w:rsidTr="00560324">
        <w:trPr>
          <w:del w:id="693"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7A7A6B5" w14:textId="119A3C7F" w:rsidR="00092900" w:rsidRPr="005640FB" w:rsidDel="00FF0FDC" w:rsidRDefault="00092900" w:rsidP="00560324">
            <w:pPr>
              <w:spacing w:after="120"/>
              <w:rPr>
                <w:del w:id="694" w:author="Bjornstad, Gretchen" w:date="2024-01-02T10:15:00Z"/>
                <w:rFonts w:ascii="Source Sans Pro" w:eastAsia="Times New Roman" w:hAnsi="Source Sans Pro"/>
              </w:rPr>
            </w:pPr>
            <w:del w:id="695" w:author="Bjornstad, Gretchen" w:date="2024-01-02T10:15:00Z">
              <w:r w:rsidRPr="005640FB" w:rsidDel="00FF0FDC">
                <w:rPr>
                  <w:rFonts w:ascii="Source Sans Pro" w:eastAsia="Times New Roman" w:hAnsi="Source Sans Pro"/>
                </w:rPr>
                <w:delText>Intervention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5B352C2" w14:textId="650F86B6" w:rsidR="00092900" w:rsidRPr="005640FB" w:rsidDel="00FF0FDC" w:rsidRDefault="00092900" w:rsidP="00560324">
            <w:pPr>
              <w:rPr>
                <w:del w:id="696" w:author="Bjornstad, Gretchen" w:date="2024-01-02T10:15:00Z"/>
                <w:rFonts w:ascii="Source Sans Pro" w:eastAsia="Times New Roman" w:hAnsi="Source Sans Pro"/>
              </w:rPr>
            </w:pPr>
          </w:p>
        </w:tc>
      </w:tr>
      <w:tr w:rsidR="00092900" w:rsidRPr="005640FB" w:rsidDel="00FF0FDC" w14:paraId="141D43C6" w14:textId="793EAA8C" w:rsidTr="00560324">
        <w:trPr>
          <w:del w:id="697"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CD69CEE" w14:textId="6C40C73B" w:rsidR="00092900" w:rsidRPr="005640FB" w:rsidDel="00FF0FDC" w:rsidRDefault="00092900" w:rsidP="00560324">
            <w:pPr>
              <w:spacing w:after="120"/>
              <w:rPr>
                <w:del w:id="698" w:author="Bjornstad, Gretchen" w:date="2024-01-02T10:15:00Z"/>
                <w:rFonts w:ascii="Source Sans Pro" w:eastAsia="Times New Roman" w:hAnsi="Source Sans Pro"/>
              </w:rPr>
            </w:pPr>
            <w:del w:id="699" w:author="Bjornstad, Gretchen" w:date="2024-01-02T10:15:00Z">
              <w:r w:rsidRPr="005640FB" w:rsidDel="00FF0FDC">
                <w:rPr>
                  <w:rFonts w:ascii="Source Sans Pro" w:eastAsia="Times New Roman" w:hAnsi="Source Sans Pro"/>
                </w:rPr>
                <w:delText>Outcome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04F0FC9" w14:textId="0C281873" w:rsidR="00092900" w:rsidRPr="005640FB" w:rsidDel="00FF0FDC" w:rsidRDefault="00092900" w:rsidP="00560324">
            <w:pPr>
              <w:rPr>
                <w:del w:id="700" w:author="Bjornstad, Gretchen" w:date="2024-01-02T10:15:00Z"/>
                <w:rFonts w:ascii="Source Sans Pro" w:eastAsia="Times New Roman" w:hAnsi="Source Sans Pro"/>
              </w:rPr>
            </w:pPr>
          </w:p>
        </w:tc>
      </w:tr>
      <w:tr w:rsidR="00092900" w:rsidRPr="005640FB" w:rsidDel="00FF0FDC" w14:paraId="08DC9A6C" w14:textId="729AB9A6" w:rsidTr="00560324">
        <w:trPr>
          <w:del w:id="701"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1BDCDC9" w14:textId="4C1A0F3F" w:rsidR="00092900" w:rsidRPr="005640FB" w:rsidDel="00FF0FDC" w:rsidRDefault="00092900" w:rsidP="00560324">
            <w:pPr>
              <w:spacing w:after="120"/>
              <w:rPr>
                <w:del w:id="702" w:author="Bjornstad, Gretchen" w:date="2024-01-02T10:15:00Z"/>
                <w:rFonts w:ascii="Source Sans Pro" w:eastAsia="Times New Roman" w:hAnsi="Source Sans Pro"/>
              </w:rPr>
            </w:pPr>
            <w:del w:id="703" w:author="Bjornstad, Gretchen" w:date="2024-01-02T10:15:00Z">
              <w:r w:rsidRPr="005640FB" w:rsidDel="00FF0FDC">
                <w:rPr>
                  <w:rFonts w:ascii="Source Sans Pro" w:eastAsia="Times New Roman" w:hAnsi="Source Sans Pro"/>
                </w:rPr>
                <w:delText>Note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98C5D1B" w14:textId="1EC7D09C" w:rsidR="00092900" w:rsidRPr="005640FB" w:rsidDel="00FF0FDC" w:rsidRDefault="00092900" w:rsidP="00560324">
            <w:pPr>
              <w:rPr>
                <w:del w:id="704" w:author="Bjornstad, Gretchen" w:date="2024-01-02T10:15:00Z"/>
                <w:rFonts w:ascii="Source Sans Pro" w:eastAsia="Times New Roman" w:hAnsi="Source Sans Pro"/>
              </w:rPr>
            </w:pPr>
          </w:p>
        </w:tc>
      </w:tr>
    </w:tbl>
    <w:p w14:paraId="121CCAE6" w14:textId="53BA3367" w:rsidR="00092900" w:rsidRPr="005640FB" w:rsidDel="00FF0FDC" w:rsidRDefault="00092900" w:rsidP="00092900">
      <w:pPr>
        <w:spacing w:after="120"/>
        <w:outlineLvl w:val="3"/>
        <w:rPr>
          <w:del w:id="705" w:author="Bjornstad, Gretchen" w:date="2024-01-02T10:15:00Z"/>
          <w:rFonts w:ascii="Times New Roman" w:eastAsia="Times New Roman" w:hAnsi="Times New Roman" w:cs="Times New Roman"/>
          <w:b/>
          <w:bCs/>
        </w:rPr>
      </w:pPr>
      <w:del w:id="706" w:author="Bjornstad, Gretchen" w:date="2024-01-02T10:15:00Z">
        <w:r w:rsidRPr="005640FB" w:rsidDel="00FF0FDC">
          <w:rPr>
            <w:rFonts w:ascii="Times New Roman" w:eastAsia="Times New Roman" w:hAnsi="Times New Roman" w:cs="Times New Roman"/>
            <w:b/>
            <w:bCs/>
          </w:rPr>
          <w:delText>Kerfoot 2004</w:delText>
        </w:r>
      </w:del>
    </w:p>
    <w:tbl>
      <w:tblPr>
        <w:tblW w:w="5000" w:type="pct"/>
        <w:tblBorders>
          <w:top w:val="single" w:sz="6" w:space="0" w:color="000000"/>
          <w:left w:val="single" w:sz="6" w:space="0" w:color="000000"/>
          <w:bottom w:val="single" w:sz="6" w:space="0" w:color="000000"/>
          <w:right w:val="single" w:sz="6" w:space="0" w:color="000000"/>
        </w:tblBorders>
        <w:tblLook w:val="04A0" w:firstRow="1" w:lastRow="0" w:firstColumn="1" w:lastColumn="0" w:noHBand="0" w:noVBand="1"/>
      </w:tblPr>
      <w:tblGrid>
        <w:gridCol w:w="9103"/>
        <w:gridCol w:w="241"/>
      </w:tblGrid>
      <w:tr w:rsidR="00092900" w:rsidRPr="005640FB" w:rsidDel="00FF0FDC" w14:paraId="2B43BE19" w14:textId="6CD72688" w:rsidTr="00560324">
        <w:trPr>
          <w:del w:id="707" w:author="Bjornstad, Gretchen" w:date="2024-01-02T10:15:00Z"/>
        </w:trPr>
        <w:tc>
          <w:tcPr>
            <w:tcW w:w="5000" w:type="pct"/>
            <w:gridSpan w:val="2"/>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5A08CBA" w14:textId="6CF77883" w:rsidR="00092900" w:rsidRPr="005640FB" w:rsidDel="00FF0FDC" w:rsidRDefault="00092900" w:rsidP="00560324">
            <w:pPr>
              <w:spacing w:after="120"/>
              <w:rPr>
                <w:del w:id="708" w:author="Bjornstad, Gretchen" w:date="2024-01-02T10:15:00Z"/>
                <w:rFonts w:ascii="Source Sans Pro" w:eastAsia="Times New Roman" w:hAnsi="Source Sans Pro"/>
              </w:rPr>
            </w:pPr>
            <w:del w:id="709" w:author="Bjornstad, Gretchen" w:date="2024-01-02T10:15:00Z">
              <w:r w:rsidRPr="005640FB" w:rsidDel="00FF0FDC">
                <w:rPr>
                  <w:rFonts w:ascii="Source Sans Pro" w:eastAsia="Times New Roman" w:hAnsi="Source Sans Pro"/>
                  <w:b/>
                  <w:bCs/>
                  <w:i/>
                  <w:iCs/>
                </w:rPr>
                <w:delText xml:space="preserve">Study characteristics </w:delText>
              </w:r>
            </w:del>
          </w:p>
        </w:tc>
      </w:tr>
      <w:tr w:rsidR="00092900" w:rsidRPr="005640FB" w:rsidDel="00FF0FDC" w14:paraId="682F2088" w14:textId="0891FEE5" w:rsidTr="00560324">
        <w:trPr>
          <w:del w:id="710"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0E088BE" w14:textId="11463E2E" w:rsidR="00092900" w:rsidRPr="005640FB" w:rsidDel="00FF0FDC" w:rsidRDefault="00092900" w:rsidP="00560324">
            <w:pPr>
              <w:spacing w:after="120"/>
              <w:rPr>
                <w:del w:id="711" w:author="Bjornstad, Gretchen" w:date="2024-01-02T10:15:00Z"/>
                <w:rFonts w:ascii="Source Sans Pro" w:eastAsia="Times New Roman" w:hAnsi="Source Sans Pro"/>
              </w:rPr>
            </w:pPr>
            <w:del w:id="712" w:author="Bjornstad, Gretchen" w:date="2024-01-02T10:15:00Z">
              <w:r w:rsidRPr="005640FB" w:rsidDel="00FF0FDC">
                <w:rPr>
                  <w:rFonts w:ascii="Source Sans Pro" w:eastAsia="Times New Roman" w:hAnsi="Source Sans Pro"/>
                </w:rPr>
                <w:delText>Method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0EABBB0" w14:textId="4ECC241B" w:rsidR="00092900" w:rsidRPr="005640FB" w:rsidDel="00FF0FDC" w:rsidRDefault="00092900" w:rsidP="00560324">
            <w:pPr>
              <w:rPr>
                <w:del w:id="713" w:author="Bjornstad, Gretchen" w:date="2024-01-02T10:15:00Z"/>
                <w:rFonts w:ascii="Source Sans Pro" w:eastAsia="Times New Roman" w:hAnsi="Source Sans Pro"/>
              </w:rPr>
            </w:pPr>
          </w:p>
        </w:tc>
      </w:tr>
      <w:tr w:rsidR="00092900" w:rsidRPr="005640FB" w:rsidDel="00FF0FDC" w14:paraId="3C2F0942" w14:textId="42ADCD33" w:rsidTr="00560324">
        <w:trPr>
          <w:del w:id="714"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2FFFA30" w14:textId="7DDC128E" w:rsidR="00092900" w:rsidRPr="005640FB" w:rsidDel="00FF0FDC" w:rsidRDefault="00092900" w:rsidP="00560324">
            <w:pPr>
              <w:spacing w:after="120"/>
              <w:rPr>
                <w:del w:id="715" w:author="Bjornstad, Gretchen" w:date="2024-01-02T10:15:00Z"/>
                <w:rFonts w:ascii="Source Sans Pro" w:eastAsia="Times New Roman" w:hAnsi="Source Sans Pro"/>
              </w:rPr>
            </w:pPr>
            <w:del w:id="716" w:author="Bjornstad, Gretchen" w:date="2024-01-02T10:15:00Z">
              <w:r w:rsidRPr="005640FB" w:rsidDel="00FF0FDC">
                <w:rPr>
                  <w:rFonts w:ascii="Source Sans Pro" w:eastAsia="Times New Roman" w:hAnsi="Source Sans Pro"/>
                </w:rPr>
                <w:delText>Participant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12DFC25" w14:textId="7EC0BA08" w:rsidR="00092900" w:rsidRPr="005640FB" w:rsidDel="00FF0FDC" w:rsidRDefault="00092900" w:rsidP="00560324">
            <w:pPr>
              <w:rPr>
                <w:del w:id="717" w:author="Bjornstad, Gretchen" w:date="2024-01-02T10:15:00Z"/>
                <w:rFonts w:ascii="Source Sans Pro" w:eastAsia="Times New Roman" w:hAnsi="Source Sans Pro"/>
              </w:rPr>
            </w:pPr>
          </w:p>
        </w:tc>
      </w:tr>
      <w:tr w:rsidR="00092900" w:rsidRPr="005640FB" w:rsidDel="00FF0FDC" w14:paraId="0D5472F8" w14:textId="1B27AA9D" w:rsidTr="00560324">
        <w:trPr>
          <w:del w:id="718"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382FF71" w14:textId="1C6587EC" w:rsidR="00092900" w:rsidRPr="005640FB" w:rsidDel="00FF0FDC" w:rsidRDefault="00092900" w:rsidP="00560324">
            <w:pPr>
              <w:spacing w:after="120"/>
              <w:rPr>
                <w:del w:id="719" w:author="Bjornstad, Gretchen" w:date="2024-01-02T10:15:00Z"/>
                <w:rFonts w:ascii="Source Sans Pro" w:eastAsia="Times New Roman" w:hAnsi="Source Sans Pro"/>
              </w:rPr>
            </w:pPr>
            <w:del w:id="720" w:author="Bjornstad, Gretchen" w:date="2024-01-02T10:15:00Z">
              <w:r w:rsidRPr="005640FB" w:rsidDel="00FF0FDC">
                <w:rPr>
                  <w:rFonts w:ascii="Source Sans Pro" w:eastAsia="Times New Roman" w:hAnsi="Source Sans Pro"/>
                </w:rPr>
                <w:delText>Intervention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38E836C" w14:textId="7E1C34EF" w:rsidR="00092900" w:rsidRPr="005640FB" w:rsidDel="00FF0FDC" w:rsidRDefault="00092900" w:rsidP="00560324">
            <w:pPr>
              <w:rPr>
                <w:del w:id="721" w:author="Bjornstad, Gretchen" w:date="2024-01-02T10:15:00Z"/>
                <w:rFonts w:ascii="Source Sans Pro" w:eastAsia="Times New Roman" w:hAnsi="Source Sans Pro"/>
              </w:rPr>
            </w:pPr>
          </w:p>
        </w:tc>
      </w:tr>
      <w:tr w:rsidR="00092900" w:rsidRPr="005640FB" w:rsidDel="00FF0FDC" w14:paraId="481799FB" w14:textId="789FFA1E" w:rsidTr="00560324">
        <w:trPr>
          <w:del w:id="722"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BCB586D" w14:textId="4BA55B91" w:rsidR="00092900" w:rsidRPr="005640FB" w:rsidDel="00FF0FDC" w:rsidRDefault="00092900" w:rsidP="00560324">
            <w:pPr>
              <w:spacing w:after="120"/>
              <w:rPr>
                <w:del w:id="723" w:author="Bjornstad, Gretchen" w:date="2024-01-02T10:15:00Z"/>
                <w:rFonts w:ascii="Source Sans Pro" w:eastAsia="Times New Roman" w:hAnsi="Source Sans Pro"/>
              </w:rPr>
            </w:pPr>
            <w:del w:id="724" w:author="Bjornstad, Gretchen" w:date="2024-01-02T10:15:00Z">
              <w:r w:rsidRPr="005640FB" w:rsidDel="00FF0FDC">
                <w:rPr>
                  <w:rFonts w:ascii="Source Sans Pro" w:eastAsia="Times New Roman" w:hAnsi="Source Sans Pro"/>
                </w:rPr>
                <w:delText>Outcome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30C409D" w14:textId="21B6B08E" w:rsidR="00092900" w:rsidRPr="005640FB" w:rsidDel="00FF0FDC" w:rsidRDefault="00092900" w:rsidP="00560324">
            <w:pPr>
              <w:rPr>
                <w:del w:id="725" w:author="Bjornstad, Gretchen" w:date="2024-01-02T10:15:00Z"/>
                <w:rFonts w:ascii="Source Sans Pro" w:eastAsia="Times New Roman" w:hAnsi="Source Sans Pro"/>
              </w:rPr>
            </w:pPr>
          </w:p>
        </w:tc>
      </w:tr>
      <w:tr w:rsidR="00092900" w:rsidRPr="005640FB" w:rsidDel="00FF0FDC" w14:paraId="1D858D53" w14:textId="7F0629D1" w:rsidTr="00560324">
        <w:trPr>
          <w:del w:id="726"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C7B0EF2" w14:textId="62281088" w:rsidR="00092900" w:rsidRPr="005640FB" w:rsidDel="00FF0FDC" w:rsidRDefault="00092900" w:rsidP="00560324">
            <w:pPr>
              <w:spacing w:after="120"/>
              <w:rPr>
                <w:del w:id="727" w:author="Bjornstad, Gretchen" w:date="2024-01-02T10:15:00Z"/>
                <w:rFonts w:ascii="Source Sans Pro" w:eastAsia="Times New Roman" w:hAnsi="Source Sans Pro"/>
              </w:rPr>
            </w:pPr>
            <w:del w:id="728" w:author="Bjornstad, Gretchen" w:date="2024-01-02T10:15:00Z">
              <w:r w:rsidRPr="005640FB" w:rsidDel="00FF0FDC">
                <w:rPr>
                  <w:rFonts w:ascii="Source Sans Pro" w:eastAsia="Times New Roman" w:hAnsi="Source Sans Pro"/>
                </w:rPr>
                <w:delText>Note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7F92ECF" w14:textId="360F2B8A" w:rsidR="00092900" w:rsidRPr="005640FB" w:rsidDel="00FF0FDC" w:rsidRDefault="00092900" w:rsidP="00560324">
            <w:pPr>
              <w:rPr>
                <w:del w:id="729" w:author="Bjornstad, Gretchen" w:date="2024-01-02T10:15:00Z"/>
                <w:rFonts w:ascii="Source Sans Pro" w:eastAsia="Times New Roman" w:hAnsi="Source Sans Pro"/>
              </w:rPr>
            </w:pPr>
          </w:p>
        </w:tc>
      </w:tr>
    </w:tbl>
    <w:p w14:paraId="278B5FA1" w14:textId="6BA9B338" w:rsidR="00092900" w:rsidRPr="005640FB" w:rsidDel="00FF0FDC" w:rsidRDefault="00092900" w:rsidP="00092900">
      <w:pPr>
        <w:spacing w:after="120"/>
        <w:outlineLvl w:val="3"/>
        <w:rPr>
          <w:del w:id="730" w:author="Bjornstad, Gretchen" w:date="2024-01-02T10:15:00Z"/>
          <w:rFonts w:ascii="Times New Roman" w:eastAsia="Times New Roman" w:hAnsi="Times New Roman" w:cs="Times New Roman"/>
          <w:b/>
          <w:bCs/>
        </w:rPr>
      </w:pPr>
      <w:del w:id="731" w:author="Bjornstad, Gretchen" w:date="2024-01-02T10:15:00Z">
        <w:r w:rsidRPr="005640FB" w:rsidDel="00FF0FDC">
          <w:rPr>
            <w:rFonts w:ascii="Times New Roman" w:eastAsia="Times New Roman" w:hAnsi="Times New Roman" w:cs="Times New Roman"/>
            <w:b/>
            <w:bCs/>
          </w:rPr>
          <w:delText>Kobak 2015</w:delText>
        </w:r>
      </w:del>
    </w:p>
    <w:tbl>
      <w:tblPr>
        <w:tblW w:w="5000" w:type="pct"/>
        <w:tblBorders>
          <w:top w:val="single" w:sz="6" w:space="0" w:color="000000"/>
          <w:left w:val="single" w:sz="6" w:space="0" w:color="000000"/>
          <w:bottom w:val="single" w:sz="6" w:space="0" w:color="000000"/>
          <w:right w:val="single" w:sz="6" w:space="0" w:color="000000"/>
        </w:tblBorders>
        <w:tblLook w:val="04A0" w:firstRow="1" w:lastRow="0" w:firstColumn="1" w:lastColumn="0" w:noHBand="0" w:noVBand="1"/>
      </w:tblPr>
      <w:tblGrid>
        <w:gridCol w:w="9103"/>
        <w:gridCol w:w="241"/>
      </w:tblGrid>
      <w:tr w:rsidR="00092900" w:rsidRPr="005640FB" w:rsidDel="00FF0FDC" w14:paraId="41C2AFE9" w14:textId="701E93B5" w:rsidTr="00560324">
        <w:trPr>
          <w:del w:id="732" w:author="Bjornstad, Gretchen" w:date="2024-01-02T10:15:00Z"/>
        </w:trPr>
        <w:tc>
          <w:tcPr>
            <w:tcW w:w="5000" w:type="pct"/>
            <w:gridSpan w:val="2"/>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8E058FD" w14:textId="7D884727" w:rsidR="00092900" w:rsidRPr="005640FB" w:rsidDel="00FF0FDC" w:rsidRDefault="00092900" w:rsidP="00560324">
            <w:pPr>
              <w:spacing w:after="120"/>
              <w:rPr>
                <w:del w:id="733" w:author="Bjornstad, Gretchen" w:date="2024-01-02T10:15:00Z"/>
                <w:rFonts w:ascii="Source Sans Pro" w:eastAsia="Times New Roman" w:hAnsi="Source Sans Pro"/>
              </w:rPr>
            </w:pPr>
            <w:del w:id="734" w:author="Bjornstad, Gretchen" w:date="2024-01-02T10:15:00Z">
              <w:r w:rsidRPr="005640FB" w:rsidDel="00FF0FDC">
                <w:rPr>
                  <w:rFonts w:ascii="Source Sans Pro" w:eastAsia="Times New Roman" w:hAnsi="Source Sans Pro"/>
                  <w:b/>
                  <w:bCs/>
                  <w:i/>
                  <w:iCs/>
                </w:rPr>
                <w:delText xml:space="preserve">Study characteristics </w:delText>
              </w:r>
            </w:del>
          </w:p>
        </w:tc>
      </w:tr>
      <w:tr w:rsidR="00092900" w:rsidRPr="005640FB" w:rsidDel="00FF0FDC" w14:paraId="77CF664F" w14:textId="0C021E70" w:rsidTr="00560324">
        <w:trPr>
          <w:del w:id="735"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4E35ADA" w14:textId="33EA4222" w:rsidR="00092900" w:rsidRPr="005640FB" w:rsidDel="00FF0FDC" w:rsidRDefault="00092900" w:rsidP="00560324">
            <w:pPr>
              <w:spacing w:after="120"/>
              <w:rPr>
                <w:del w:id="736" w:author="Bjornstad, Gretchen" w:date="2024-01-02T10:15:00Z"/>
                <w:rFonts w:ascii="Source Sans Pro" w:eastAsia="Times New Roman" w:hAnsi="Source Sans Pro"/>
              </w:rPr>
            </w:pPr>
            <w:del w:id="737" w:author="Bjornstad, Gretchen" w:date="2024-01-02T10:15:00Z">
              <w:r w:rsidRPr="005640FB" w:rsidDel="00FF0FDC">
                <w:rPr>
                  <w:rFonts w:ascii="Source Sans Pro" w:eastAsia="Times New Roman" w:hAnsi="Source Sans Pro"/>
                </w:rPr>
                <w:delText>Method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1215BE7" w14:textId="3CF7DDBB" w:rsidR="00092900" w:rsidRPr="005640FB" w:rsidDel="00FF0FDC" w:rsidRDefault="00092900" w:rsidP="00560324">
            <w:pPr>
              <w:rPr>
                <w:del w:id="738" w:author="Bjornstad, Gretchen" w:date="2024-01-02T10:15:00Z"/>
                <w:rFonts w:ascii="Source Sans Pro" w:eastAsia="Times New Roman" w:hAnsi="Source Sans Pro"/>
              </w:rPr>
            </w:pPr>
          </w:p>
        </w:tc>
      </w:tr>
      <w:tr w:rsidR="00092900" w:rsidRPr="005640FB" w:rsidDel="00FF0FDC" w14:paraId="6612518B" w14:textId="458B296D" w:rsidTr="00560324">
        <w:trPr>
          <w:del w:id="739"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A94EA25" w14:textId="3365A96D" w:rsidR="00092900" w:rsidRPr="005640FB" w:rsidDel="00FF0FDC" w:rsidRDefault="00092900" w:rsidP="00560324">
            <w:pPr>
              <w:spacing w:after="120"/>
              <w:rPr>
                <w:del w:id="740" w:author="Bjornstad, Gretchen" w:date="2024-01-02T10:15:00Z"/>
                <w:rFonts w:ascii="Source Sans Pro" w:eastAsia="Times New Roman" w:hAnsi="Source Sans Pro"/>
              </w:rPr>
            </w:pPr>
            <w:del w:id="741" w:author="Bjornstad, Gretchen" w:date="2024-01-02T10:15:00Z">
              <w:r w:rsidRPr="005640FB" w:rsidDel="00FF0FDC">
                <w:rPr>
                  <w:rFonts w:ascii="Source Sans Pro" w:eastAsia="Times New Roman" w:hAnsi="Source Sans Pro"/>
                </w:rPr>
                <w:delText>Participant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DE78626" w14:textId="5E217B7C" w:rsidR="00092900" w:rsidRPr="005640FB" w:rsidDel="00FF0FDC" w:rsidRDefault="00092900" w:rsidP="00560324">
            <w:pPr>
              <w:rPr>
                <w:del w:id="742" w:author="Bjornstad, Gretchen" w:date="2024-01-02T10:15:00Z"/>
                <w:rFonts w:ascii="Source Sans Pro" w:eastAsia="Times New Roman" w:hAnsi="Source Sans Pro"/>
              </w:rPr>
            </w:pPr>
          </w:p>
        </w:tc>
      </w:tr>
      <w:tr w:rsidR="00092900" w:rsidRPr="005640FB" w:rsidDel="00FF0FDC" w14:paraId="49350849" w14:textId="528F98D9" w:rsidTr="00560324">
        <w:trPr>
          <w:del w:id="743"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7CF3782" w14:textId="36D84E44" w:rsidR="00092900" w:rsidRPr="005640FB" w:rsidDel="00FF0FDC" w:rsidRDefault="00092900" w:rsidP="00560324">
            <w:pPr>
              <w:spacing w:after="120"/>
              <w:rPr>
                <w:del w:id="744" w:author="Bjornstad, Gretchen" w:date="2024-01-02T10:15:00Z"/>
                <w:rFonts w:ascii="Source Sans Pro" w:eastAsia="Times New Roman" w:hAnsi="Source Sans Pro"/>
              </w:rPr>
            </w:pPr>
            <w:del w:id="745" w:author="Bjornstad, Gretchen" w:date="2024-01-02T10:15:00Z">
              <w:r w:rsidRPr="005640FB" w:rsidDel="00FF0FDC">
                <w:rPr>
                  <w:rFonts w:ascii="Source Sans Pro" w:eastAsia="Times New Roman" w:hAnsi="Source Sans Pro"/>
                </w:rPr>
                <w:delText>Intervention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391534A" w14:textId="233F6843" w:rsidR="00092900" w:rsidRPr="005640FB" w:rsidDel="00FF0FDC" w:rsidRDefault="00092900" w:rsidP="00560324">
            <w:pPr>
              <w:rPr>
                <w:del w:id="746" w:author="Bjornstad, Gretchen" w:date="2024-01-02T10:15:00Z"/>
                <w:rFonts w:ascii="Source Sans Pro" w:eastAsia="Times New Roman" w:hAnsi="Source Sans Pro"/>
              </w:rPr>
            </w:pPr>
          </w:p>
        </w:tc>
      </w:tr>
      <w:tr w:rsidR="00092900" w:rsidRPr="005640FB" w:rsidDel="00FF0FDC" w14:paraId="50D1B071" w14:textId="148D5534" w:rsidTr="00560324">
        <w:trPr>
          <w:del w:id="747"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28BC086" w14:textId="741BFB32" w:rsidR="00092900" w:rsidRPr="005640FB" w:rsidDel="00FF0FDC" w:rsidRDefault="00092900" w:rsidP="00560324">
            <w:pPr>
              <w:spacing w:after="120"/>
              <w:rPr>
                <w:del w:id="748" w:author="Bjornstad, Gretchen" w:date="2024-01-02T10:15:00Z"/>
                <w:rFonts w:ascii="Source Sans Pro" w:eastAsia="Times New Roman" w:hAnsi="Source Sans Pro"/>
              </w:rPr>
            </w:pPr>
            <w:del w:id="749" w:author="Bjornstad, Gretchen" w:date="2024-01-02T10:15:00Z">
              <w:r w:rsidRPr="005640FB" w:rsidDel="00FF0FDC">
                <w:rPr>
                  <w:rFonts w:ascii="Source Sans Pro" w:eastAsia="Times New Roman" w:hAnsi="Source Sans Pro"/>
                </w:rPr>
                <w:delText>Outcome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6658CA7" w14:textId="7080B42F" w:rsidR="00092900" w:rsidRPr="005640FB" w:rsidDel="00FF0FDC" w:rsidRDefault="00092900" w:rsidP="00560324">
            <w:pPr>
              <w:rPr>
                <w:del w:id="750" w:author="Bjornstad, Gretchen" w:date="2024-01-02T10:15:00Z"/>
                <w:rFonts w:ascii="Source Sans Pro" w:eastAsia="Times New Roman" w:hAnsi="Source Sans Pro"/>
              </w:rPr>
            </w:pPr>
          </w:p>
        </w:tc>
      </w:tr>
      <w:tr w:rsidR="00092900" w:rsidRPr="005640FB" w:rsidDel="00FF0FDC" w14:paraId="29B3097F" w14:textId="04994475" w:rsidTr="00560324">
        <w:trPr>
          <w:del w:id="751"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76ACDB9" w14:textId="654C448A" w:rsidR="00092900" w:rsidRPr="005640FB" w:rsidDel="00FF0FDC" w:rsidRDefault="00092900" w:rsidP="00560324">
            <w:pPr>
              <w:spacing w:after="120"/>
              <w:rPr>
                <w:del w:id="752" w:author="Bjornstad, Gretchen" w:date="2024-01-02T10:15:00Z"/>
                <w:rFonts w:ascii="Source Sans Pro" w:eastAsia="Times New Roman" w:hAnsi="Source Sans Pro"/>
              </w:rPr>
            </w:pPr>
            <w:del w:id="753" w:author="Bjornstad, Gretchen" w:date="2024-01-02T10:15:00Z">
              <w:r w:rsidRPr="005640FB" w:rsidDel="00FF0FDC">
                <w:rPr>
                  <w:rFonts w:ascii="Source Sans Pro" w:eastAsia="Times New Roman" w:hAnsi="Source Sans Pro"/>
                </w:rPr>
                <w:delText>Note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762F08B" w14:textId="39EE4351" w:rsidR="00092900" w:rsidRPr="005640FB" w:rsidDel="00FF0FDC" w:rsidRDefault="00092900" w:rsidP="00560324">
            <w:pPr>
              <w:rPr>
                <w:del w:id="754" w:author="Bjornstad, Gretchen" w:date="2024-01-02T10:15:00Z"/>
                <w:rFonts w:ascii="Source Sans Pro" w:eastAsia="Times New Roman" w:hAnsi="Source Sans Pro"/>
              </w:rPr>
            </w:pPr>
          </w:p>
        </w:tc>
      </w:tr>
    </w:tbl>
    <w:p w14:paraId="5480107F" w14:textId="7420A355" w:rsidR="00092900" w:rsidRPr="005640FB" w:rsidDel="00FF0FDC" w:rsidRDefault="00092900" w:rsidP="00092900">
      <w:pPr>
        <w:spacing w:after="120"/>
        <w:outlineLvl w:val="3"/>
        <w:rPr>
          <w:del w:id="755" w:author="Bjornstad, Gretchen" w:date="2024-01-02T10:15:00Z"/>
          <w:rFonts w:ascii="Times New Roman" w:eastAsia="Times New Roman" w:hAnsi="Times New Roman" w:cs="Times New Roman"/>
          <w:b/>
          <w:bCs/>
        </w:rPr>
      </w:pPr>
      <w:del w:id="756" w:author="Bjornstad, Gretchen" w:date="2024-01-02T10:15:00Z">
        <w:r w:rsidRPr="005640FB" w:rsidDel="00FF0FDC">
          <w:rPr>
            <w:rFonts w:ascii="Times New Roman" w:eastAsia="Times New Roman" w:hAnsi="Times New Roman" w:cs="Times New Roman"/>
            <w:b/>
            <w:bCs/>
          </w:rPr>
          <w:delText>Lamb 1998</w:delText>
        </w:r>
      </w:del>
    </w:p>
    <w:tbl>
      <w:tblPr>
        <w:tblW w:w="5000" w:type="pct"/>
        <w:tblBorders>
          <w:top w:val="single" w:sz="6" w:space="0" w:color="000000"/>
          <w:left w:val="single" w:sz="6" w:space="0" w:color="000000"/>
          <w:bottom w:val="single" w:sz="6" w:space="0" w:color="000000"/>
          <w:right w:val="single" w:sz="6" w:space="0" w:color="000000"/>
        </w:tblBorders>
        <w:tblLook w:val="04A0" w:firstRow="1" w:lastRow="0" w:firstColumn="1" w:lastColumn="0" w:noHBand="0" w:noVBand="1"/>
      </w:tblPr>
      <w:tblGrid>
        <w:gridCol w:w="9103"/>
        <w:gridCol w:w="241"/>
      </w:tblGrid>
      <w:tr w:rsidR="00092900" w:rsidRPr="005640FB" w:rsidDel="00FF0FDC" w14:paraId="073BA1F8" w14:textId="1722A292" w:rsidTr="00560324">
        <w:trPr>
          <w:del w:id="757" w:author="Bjornstad, Gretchen" w:date="2024-01-02T10:15:00Z"/>
        </w:trPr>
        <w:tc>
          <w:tcPr>
            <w:tcW w:w="5000" w:type="pct"/>
            <w:gridSpan w:val="2"/>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005BD4A" w14:textId="2657F36F" w:rsidR="00092900" w:rsidRPr="005640FB" w:rsidDel="00FF0FDC" w:rsidRDefault="00092900" w:rsidP="00560324">
            <w:pPr>
              <w:spacing w:after="120"/>
              <w:rPr>
                <w:del w:id="758" w:author="Bjornstad, Gretchen" w:date="2024-01-02T10:15:00Z"/>
                <w:rFonts w:ascii="Source Sans Pro" w:eastAsia="Times New Roman" w:hAnsi="Source Sans Pro"/>
              </w:rPr>
            </w:pPr>
            <w:del w:id="759" w:author="Bjornstad, Gretchen" w:date="2024-01-02T10:15:00Z">
              <w:r w:rsidRPr="005640FB" w:rsidDel="00FF0FDC">
                <w:rPr>
                  <w:rFonts w:ascii="Source Sans Pro" w:eastAsia="Times New Roman" w:hAnsi="Source Sans Pro"/>
                  <w:b/>
                  <w:bCs/>
                  <w:i/>
                  <w:iCs/>
                </w:rPr>
                <w:delText xml:space="preserve">Study characteristics </w:delText>
              </w:r>
            </w:del>
          </w:p>
        </w:tc>
      </w:tr>
      <w:tr w:rsidR="00092900" w:rsidRPr="005640FB" w:rsidDel="00FF0FDC" w14:paraId="54B53A84" w14:textId="272D947A" w:rsidTr="00560324">
        <w:trPr>
          <w:del w:id="760"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5C151A8" w14:textId="36E5DC6A" w:rsidR="00092900" w:rsidRPr="005640FB" w:rsidDel="00FF0FDC" w:rsidRDefault="00092900" w:rsidP="00560324">
            <w:pPr>
              <w:spacing w:after="120"/>
              <w:rPr>
                <w:del w:id="761" w:author="Bjornstad, Gretchen" w:date="2024-01-02T10:15:00Z"/>
                <w:rFonts w:ascii="Source Sans Pro" w:eastAsia="Times New Roman" w:hAnsi="Source Sans Pro"/>
              </w:rPr>
            </w:pPr>
            <w:del w:id="762" w:author="Bjornstad, Gretchen" w:date="2024-01-02T10:15:00Z">
              <w:r w:rsidRPr="005640FB" w:rsidDel="00FF0FDC">
                <w:rPr>
                  <w:rFonts w:ascii="Source Sans Pro" w:eastAsia="Times New Roman" w:hAnsi="Source Sans Pro"/>
                </w:rPr>
                <w:delText>Method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466541A" w14:textId="2B459338" w:rsidR="00092900" w:rsidRPr="005640FB" w:rsidDel="00FF0FDC" w:rsidRDefault="00092900" w:rsidP="00560324">
            <w:pPr>
              <w:rPr>
                <w:del w:id="763" w:author="Bjornstad, Gretchen" w:date="2024-01-02T10:15:00Z"/>
                <w:rFonts w:ascii="Source Sans Pro" w:eastAsia="Times New Roman" w:hAnsi="Source Sans Pro"/>
              </w:rPr>
            </w:pPr>
          </w:p>
        </w:tc>
      </w:tr>
      <w:tr w:rsidR="00092900" w:rsidRPr="005640FB" w:rsidDel="00FF0FDC" w14:paraId="7992EC4D" w14:textId="595277C8" w:rsidTr="00560324">
        <w:trPr>
          <w:del w:id="764"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792C853" w14:textId="6559B428" w:rsidR="00092900" w:rsidRPr="005640FB" w:rsidDel="00FF0FDC" w:rsidRDefault="00092900" w:rsidP="00560324">
            <w:pPr>
              <w:spacing w:after="120"/>
              <w:rPr>
                <w:del w:id="765" w:author="Bjornstad, Gretchen" w:date="2024-01-02T10:15:00Z"/>
                <w:rFonts w:ascii="Source Sans Pro" w:eastAsia="Times New Roman" w:hAnsi="Source Sans Pro"/>
              </w:rPr>
            </w:pPr>
            <w:del w:id="766" w:author="Bjornstad, Gretchen" w:date="2024-01-02T10:15:00Z">
              <w:r w:rsidRPr="005640FB" w:rsidDel="00FF0FDC">
                <w:rPr>
                  <w:rFonts w:ascii="Source Sans Pro" w:eastAsia="Times New Roman" w:hAnsi="Source Sans Pro"/>
                </w:rPr>
                <w:delText>Participant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51BE0FB" w14:textId="3D61504D" w:rsidR="00092900" w:rsidRPr="005640FB" w:rsidDel="00FF0FDC" w:rsidRDefault="00092900" w:rsidP="00560324">
            <w:pPr>
              <w:rPr>
                <w:del w:id="767" w:author="Bjornstad, Gretchen" w:date="2024-01-02T10:15:00Z"/>
                <w:rFonts w:ascii="Source Sans Pro" w:eastAsia="Times New Roman" w:hAnsi="Source Sans Pro"/>
              </w:rPr>
            </w:pPr>
          </w:p>
        </w:tc>
      </w:tr>
      <w:tr w:rsidR="00092900" w:rsidRPr="005640FB" w:rsidDel="00FF0FDC" w14:paraId="18A8D80C" w14:textId="7A8A2210" w:rsidTr="00560324">
        <w:trPr>
          <w:del w:id="768"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4802E20" w14:textId="23D5F765" w:rsidR="00092900" w:rsidRPr="005640FB" w:rsidDel="00FF0FDC" w:rsidRDefault="00092900" w:rsidP="00560324">
            <w:pPr>
              <w:spacing w:after="120"/>
              <w:rPr>
                <w:del w:id="769" w:author="Bjornstad, Gretchen" w:date="2024-01-02T10:15:00Z"/>
                <w:rFonts w:ascii="Source Sans Pro" w:eastAsia="Times New Roman" w:hAnsi="Source Sans Pro"/>
              </w:rPr>
            </w:pPr>
            <w:del w:id="770" w:author="Bjornstad, Gretchen" w:date="2024-01-02T10:15:00Z">
              <w:r w:rsidRPr="005640FB" w:rsidDel="00FF0FDC">
                <w:rPr>
                  <w:rFonts w:ascii="Source Sans Pro" w:eastAsia="Times New Roman" w:hAnsi="Source Sans Pro"/>
                </w:rPr>
                <w:delText>Intervention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47647B0" w14:textId="62809968" w:rsidR="00092900" w:rsidRPr="005640FB" w:rsidDel="00FF0FDC" w:rsidRDefault="00092900" w:rsidP="00560324">
            <w:pPr>
              <w:rPr>
                <w:del w:id="771" w:author="Bjornstad, Gretchen" w:date="2024-01-02T10:15:00Z"/>
                <w:rFonts w:ascii="Source Sans Pro" w:eastAsia="Times New Roman" w:hAnsi="Source Sans Pro"/>
              </w:rPr>
            </w:pPr>
          </w:p>
        </w:tc>
      </w:tr>
      <w:tr w:rsidR="00092900" w:rsidRPr="005640FB" w:rsidDel="00FF0FDC" w14:paraId="7043C26F" w14:textId="196F176A" w:rsidTr="00560324">
        <w:trPr>
          <w:del w:id="772"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075052D" w14:textId="49551FD2" w:rsidR="00092900" w:rsidRPr="005640FB" w:rsidDel="00FF0FDC" w:rsidRDefault="00092900" w:rsidP="00560324">
            <w:pPr>
              <w:spacing w:after="120"/>
              <w:rPr>
                <w:del w:id="773" w:author="Bjornstad, Gretchen" w:date="2024-01-02T10:15:00Z"/>
                <w:rFonts w:ascii="Source Sans Pro" w:eastAsia="Times New Roman" w:hAnsi="Source Sans Pro"/>
              </w:rPr>
            </w:pPr>
            <w:del w:id="774" w:author="Bjornstad, Gretchen" w:date="2024-01-02T10:15:00Z">
              <w:r w:rsidRPr="005640FB" w:rsidDel="00FF0FDC">
                <w:rPr>
                  <w:rFonts w:ascii="Source Sans Pro" w:eastAsia="Times New Roman" w:hAnsi="Source Sans Pro"/>
                </w:rPr>
                <w:delText>Outcome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4544765" w14:textId="61B28A43" w:rsidR="00092900" w:rsidRPr="005640FB" w:rsidDel="00FF0FDC" w:rsidRDefault="00092900" w:rsidP="00560324">
            <w:pPr>
              <w:rPr>
                <w:del w:id="775" w:author="Bjornstad, Gretchen" w:date="2024-01-02T10:15:00Z"/>
                <w:rFonts w:ascii="Source Sans Pro" w:eastAsia="Times New Roman" w:hAnsi="Source Sans Pro"/>
              </w:rPr>
            </w:pPr>
          </w:p>
        </w:tc>
      </w:tr>
      <w:tr w:rsidR="00092900" w:rsidRPr="005640FB" w:rsidDel="00FF0FDC" w14:paraId="703AD348" w14:textId="30B65B1F" w:rsidTr="00560324">
        <w:trPr>
          <w:del w:id="776"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28706DF" w14:textId="5B257FD8" w:rsidR="00092900" w:rsidRPr="005640FB" w:rsidDel="00FF0FDC" w:rsidRDefault="00092900" w:rsidP="00560324">
            <w:pPr>
              <w:spacing w:after="120"/>
              <w:rPr>
                <w:del w:id="777" w:author="Bjornstad, Gretchen" w:date="2024-01-02T10:15:00Z"/>
                <w:rFonts w:ascii="Source Sans Pro" w:eastAsia="Times New Roman" w:hAnsi="Source Sans Pro"/>
              </w:rPr>
            </w:pPr>
            <w:del w:id="778" w:author="Bjornstad, Gretchen" w:date="2024-01-02T10:15:00Z">
              <w:r w:rsidRPr="005640FB" w:rsidDel="00FF0FDC">
                <w:rPr>
                  <w:rFonts w:ascii="Source Sans Pro" w:eastAsia="Times New Roman" w:hAnsi="Source Sans Pro"/>
                </w:rPr>
                <w:delText>Note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11F7E3D" w14:textId="48A65922" w:rsidR="00092900" w:rsidRPr="005640FB" w:rsidDel="00FF0FDC" w:rsidRDefault="00092900" w:rsidP="00560324">
            <w:pPr>
              <w:rPr>
                <w:del w:id="779" w:author="Bjornstad, Gretchen" w:date="2024-01-02T10:15:00Z"/>
                <w:rFonts w:ascii="Source Sans Pro" w:eastAsia="Times New Roman" w:hAnsi="Source Sans Pro"/>
              </w:rPr>
            </w:pPr>
          </w:p>
        </w:tc>
      </w:tr>
    </w:tbl>
    <w:p w14:paraId="1BC86B4B" w14:textId="4F3AA643" w:rsidR="00092900" w:rsidRPr="005640FB" w:rsidDel="00FF0FDC" w:rsidRDefault="00092900" w:rsidP="00092900">
      <w:pPr>
        <w:spacing w:after="120"/>
        <w:outlineLvl w:val="3"/>
        <w:rPr>
          <w:del w:id="780" w:author="Bjornstad, Gretchen" w:date="2024-01-02T10:15:00Z"/>
          <w:rFonts w:ascii="Times New Roman" w:eastAsia="Times New Roman" w:hAnsi="Times New Roman" w:cs="Times New Roman"/>
          <w:b/>
          <w:bCs/>
        </w:rPr>
      </w:pPr>
      <w:del w:id="781" w:author="Bjornstad, Gretchen" w:date="2024-01-02T10:15:00Z">
        <w:r w:rsidRPr="005640FB" w:rsidDel="00FF0FDC">
          <w:rPr>
            <w:rFonts w:ascii="Times New Roman" w:eastAsia="Times New Roman" w:hAnsi="Times New Roman" w:cs="Times New Roman"/>
            <w:b/>
            <w:bCs/>
          </w:rPr>
          <w:delText>Lewinsohn 1990</w:delText>
        </w:r>
      </w:del>
    </w:p>
    <w:tbl>
      <w:tblPr>
        <w:tblW w:w="5000" w:type="pct"/>
        <w:tblBorders>
          <w:top w:val="single" w:sz="6" w:space="0" w:color="000000"/>
          <w:left w:val="single" w:sz="6" w:space="0" w:color="000000"/>
          <w:bottom w:val="single" w:sz="6" w:space="0" w:color="000000"/>
          <w:right w:val="single" w:sz="6" w:space="0" w:color="000000"/>
        </w:tblBorders>
        <w:tblLook w:val="04A0" w:firstRow="1" w:lastRow="0" w:firstColumn="1" w:lastColumn="0" w:noHBand="0" w:noVBand="1"/>
      </w:tblPr>
      <w:tblGrid>
        <w:gridCol w:w="9103"/>
        <w:gridCol w:w="241"/>
      </w:tblGrid>
      <w:tr w:rsidR="00092900" w:rsidRPr="005640FB" w:rsidDel="00FF0FDC" w14:paraId="1D48B8B5" w14:textId="60F35E7B" w:rsidTr="00560324">
        <w:trPr>
          <w:del w:id="782" w:author="Bjornstad, Gretchen" w:date="2024-01-02T10:15:00Z"/>
        </w:trPr>
        <w:tc>
          <w:tcPr>
            <w:tcW w:w="5000" w:type="pct"/>
            <w:gridSpan w:val="2"/>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2C8D2B7" w14:textId="3588ECDB" w:rsidR="00092900" w:rsidRPr="005640FB" w:rsidDel="00FF0FDC" w:rsidRDefault="00092900" w:rsidP="00560324">
            <w:pPr>
              <w:spacing w:after="120"/>
              <w:rPr>
                <w:del w:id="783" w:author="Bjornstad, Gretchen" w:date="2024-01-02T10:15:00Z"/>
                <w:rFonts w:ascii="Source Sans Pro" w:eastAsia="Times New Roman" w:hAnsi="Source Sans Pro"/>
              </w:rPr>
            </w:pPr>
            <w:del w:id="784" w:author="Bjornstad, Gretchen" w:date="2024-01-02T10:15:00Z">
              <w:r w:rsidRPr="005640FB" w:rsidDel="00FF0FDC">
                <w:rPr>
                  <w:rFonts w:ascii="Source Sans Pro" w:eastAsia="Times New Roman" w:hAnsi="Source Sans Pro"/>
                  <w:b/>
                  <w:bCs/>
                  <w:i/>
                  <w:iCs/>
                </w:rPr>
                <w:delText xml:space="preserve">Study characteristics </w:delText>
              </w:r>
            </w:del>
          </w:p>
        </w:tc>
      </w:tr>
      <w:tr w:rsidR="00092900" w:rsidRPr="005640FB" w:rsidDel="00FF0FDC" w14:paraId="3327CE46" w14:textId="50A765CD" w:rsidTr="00560324">
        <w:trPr>
          <w:del w:id="785"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9E2C5E8" w14:textId="08A5D0F9" w:rsidR="00092900" w:rsidRPr="005640FB" w:rsidDel="00FF0FDC" w:rsidRDefault="00092900" w:rsidP="00560324">
            <w:pPr>
              <w:spacing w:after="120"/>
              <w:rPr>
                <w:del w:id="786" w:author="Bjornstad, Gretchen" w:date="2024-01-02T10:15:00Z"/>
                <w:rFonts w:ascii="Source Sans Pro" w:eastAsia="Times New Roman" w:hAnsi="Source Sans Pro"/>
              </w:rPr>
            </w:pPr>
            <w:del w:id="787" w:author="Bjornstad, Gretchen" w:date="2024-01-02T10:15:00Z">
              <w:r w:rsidRPr="005640FB" w:rsidDel="00FF0FDC">
                <w:rPr>
                  <w:rFonts w:ascii="Source Sans Pro" w:eastAsia="Times New Roman" w:hAnsi="Source Sans Pro"/>
                </w:rPr>
                <w:delText>Method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BCF1A10" w14:textId="5C4EA89D" w:rsidR="00092900" w:rsidRPr="005640FB" w:rsidDel="00FF0FDC" w:rsidRDefault="00092900" w:rsidP="00560324">
            <w:pPr>
              <w:rPr>
                <w:del w:id="788" w:author="Bjornstad, Gretchen" w:date="2024-01-02T10:15:00Z"/>
                <w:rFonts w:ascii="Source Sans Pro" w:eastAsia="Times New Roman" w:hAnsi="Source Sans Pro"/>
              </w:rPr>
            </w:pPr>
          </w:p>
        </w:tc>
      </w:tr>
      <w:tr w:rsidR="00092900" w:rsidRPr="005640FB" w:rsidDel="00FF0FDC" w14:paraId="0542D953" w14:textId="50708F71" w:rsidTr="00560324">
        <w:trPr>
          <w:del w:id="789"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92133F1" w14:textId="378C4F3C" w:rsidR="00092900" w:rsidRPr="005640FB" w:rsidDel="00FF0FDC" w:rsidRDefault="00092900" w:rsidP="00560324">
            <w:pPr>
              <w:spacing w:after="120"/>
              <w:rPr>
                <w:del w:id="790" w:author="Bjornstad, Gretchen" w:date="2024-01-02T10:15:00Z"/>
                <w:rFonts w:ascii="Source Sans Pro" w:eastAsia="Times New Roman" w:hAnsi="Source Sans Pro"/>
              </w:rPr>
            </w:pPr>
            <w:del w:id="791" w:author="Bjornstad, Gretchen" w:date="2024-01-02T10:15:00Z">
              <w:r w:rsidRPr="005640FB" w:rsidDel="00FF0FDC">
                <w:rPr>
                  <w:rFonts w:ascii="Source Sans Pro" w:eastAsia="Times New Roman" w:hAnsi="Source Sans Pro"/>
                </w:rPr>
                <w:delText>Participant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9D2563B" w14:textId="1CC86FAA" w:rsidR="00092900" w:rsidRPr="005640FB" w:rsidDel="00FF0FDC" w:rsidRDefault="00092900" w:rsidP="00560324">
            <w:pPr>
              <w:rPr>
                <w:del w:id="792" w:author="Bjornstad, Gretchen" w:date="2024-01-02T10:15:00Z"/>
                <w:rFonts w:ascii="Source Sans Pro" w:eastAsia="Times New Roman" w:hAnsi="Source Sans Pro"/>
              </w:rPr>
            </w:pPr>
          </w:p>
        </w:tc>
      </w:tr>
      <w:tr w:rsidR="00092900" w:rsidRPr="005640FB" w:rsidDel="00FF0FDC" w14:paraId="73C4CC8E" w14:textId="16CFEB97" w:rsidTr="00560324">
        <w:trPr>
          <w:del w:id="793"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097E7FE" w14:textId="576F7FC9" w:rsidR="00092900" w:rsidRPr="005640FB" w:rsidDel="00FF0FDC" w:rsidRDefault="00092900" w:rsidP="00560324">
            <w:pPr>
              <w:spacing w:after="120"/>
              <w:rPr>
                <w:del w:id="794" w:author="Bjornstad, Gretchen" w:date="2024-01-02T10:15:00Z"/>
                <w:rFonts w:ascii="Source Sans Pro" w:eastAsia="Times New Roman" w:hAnsi="Source Sans Pro"/>
              </w:rPr>
            </w:pPr>
            <w:del w:id="795" w:author="Bjornstad, Gretchen" w:date="2024-01-02T10:15:00Z">
              <w:r w:rsidRPr="005640FB" w:rsidDel="00FF0FDC">
                <w:rPr>
                  <w:rFonts w:ascii="Source Sans Pro" w:eastAsia="Times New Roman" w:hAnsi="Source Sans Pro"/>
                </w:rPr>
                <w:delText>Intervention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EABE6E0" w14:textId="6B8635EE" w:rsidR="00092900" w:rsidRPr="005640FB" w:rsidDel="00FF0FDC" w:rsidRDefault="00092900" w:rsidP="00560324">
            <w:pPr>
              <w:rPr>
                <w:del w:id="796" w:author="Bjornstad, Gretchen" w:date="2024-01-02T10:15:00Z"/>
                <w:rFonts w:ascii="Source Sans Pro" w:eastAsia="Times New Roman" w:hAnsi="Source Sans Pro"/>
              </w:rPr>
            </w:pPr>
          </w:p>
        </w:tc>
      </w:tr>
      <w:tr w:rsidR="00092900" w:rsidRPr="005640FB" w:rsidDel="00FF0FDC" w14:paraId="4A691891" w14:textId="221CE39A" w:rsidTr="00560324">
        <w:trPr>
          <w:del w:id="797"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FE851BB" w14:textId="77A66D33" w:rsidR="00092900" w:rsidRPr="005640FB" w:rsidDel="00FF0FDC" w:rsidRDefault="00092900" w:rsidP="00560324">
            <w:pPr>
              <w:spacing w:after="120"/>
              <w:rPr>
                <w:del w:id="798" w:author="Bjornstad, Gretchen" w:date="2024-01-02T10:15:00Z"/>
                <w:rFonts w:ascii="Source Sans Pro" w:eastAsia="Times New Roman" w:hAnsi="Source Sans Pro"/>
              </w:rPr>
            </w:pPr>
            <w:del w:id="799" w:author="Bjornstad, Gretchen" w:date="2024-01-02T10:15:00Z">
              <w:r w:rsidRPr="005640FB" w:rsidDel="00FF0FDC">
                <w:rPr>
                  <w:rFonts w:ascii="Source Sans Pro" w:eastAsia="Times New Roman" w:hAnsi="Source Sans Pro"/>
                </w:rPr>
                <w:delText>Outcome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E944D5F" w14:textId="46B82980" w:rsidR="00092900" w:rsidRPr="005640FB" w:rsidDel="00FF0FDC" w:rsidRDefault="00092900" w:rsidP="00560324">
            <w:pPr>
              <w:rPr>
                <w:del w:id="800" w:author="Bjornstad, Gretchen" w:date="2024-01-02T10:15:00Z"/>
                <w:rFonts w:ascii="Source Sans Pro" w:eastAsia="Times New Roman" w:hAnsi="Source Sans Pro"/>
              </w:rPr>
            </w:pPr>
          </w:p>
        </w:tc>
      </w:tr>
      <w:tr w:rsidR="00092900" w:rsidRPr="005640FB" w:rsidDel="00FF0FDC" w14:paraId="2F9E3515" w14:textId="3E22B5C2" w:rsidTr="00560324">
        <w:trPr>
          <w:del w:id="801"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CE0519C" w14:textId="40EB5B65" w:rsidR="00092900" w:rsidRPr="005640FB" w:rsidDel="00FF0FDC" w:rsidRDefault="00092900" w:rsidP="00560324">
            <w:pPr>
              <w:spacing w:after="120"/>
              <w:rPr>
                <w:del w:id="802" w:author="Bjornstad, Gretchen" w:date="2024-01-02T10:15:00Z"/>
                <w:rFonts w:ascii="Source Sans Pro" w:eastAsia="Times New Roman" w:hAnsi="Source Sans Pro"/>
              </w:rPr>
            </w:pPr>
            <w:del w:id="803" w:author="Bjornstad, Gretchen" w:date="2024-01-02T10:15:00Z">
              <w:r w:rsidRPr="005640FB" w:rsidDel="00FF0FDC">
                <w:rPr>
                  <w:rFonts w:ascii="Source Sans Pro" w:eastAsia="Times New Roman" w:hAnsi="Source Sans Pro"/>
                </w:rPr>
                <w:delText>Note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4A7ACD6" w14:textId="201E1BF1" w:rsidR="00092900" w:rsidRPr="005640FB" w:rsidDel="00FF0FDC" w:rsidRDefault="00092900" w:rsidP="00560324">
            <w:pPr>
              <w:rPr>
                <w:del w:id="804" w:author="Bjornstad, Gretchen" w:date="2024-01-02T10:15:00Z"/>
                <w:rFonts w:ascii="Source Sans Pro" w:eastAsia="Times New Roman" w:hAnsi="Source Sans Pro"/>
              </w:rPr>
            </w:pPr>
          </w:p>
        </w:tc>
      </w:tr>
    </w:tbl>
    <w:p w14:paraId="636727F7" w14:textId="232651AA" w:rsidR="00092900" w:rsidRPr="005640FB" w:rsidDel="00FF0FDC" w:rsidRDefault="00092900" w:rsidP="00092900">
      <w:pPr>
        <w:spacing w:after="120"/>
        <w:outlineLvl w:val="3"/>
        <w:rPr>
          <w:del w:id="805" w:author="Bjornstad, Gretchen" w:date="2024-01-02T10:15:00Z"/>
          <w:rFonts w:ascii="Times New Roman" w:eastAsia="Times New Roman" w:hAnsi="Times New Roman" w:cs="Times New Roman"/>
          <w:b/>
          <w:bCs/>
        </w:rPr>
      </w:pPr>
      <w:del w:id="806" w:author="Bjornstad, Gretchen" w:date="2024-01-02T10:15:00Z">
        <w:r w:rsidRPr="005640FB" w:rsidDel="00FF0FDC">
          <w:rPr>
            <w:rFonts w:ascii="Times New Roman" w:eastAsia="Times New Roman" w:hAnsi="Times New Roman" w:cs="Times New Roman"/>
            <w:b/>
            <w:bCs/>
          </w:rPr>
          <w:delText>Listug-Lunde 2004</w:delText>
        </w:r>
      </w:del>
    </w:p>
    <w:tbl>
      <w:tblPr>
        <w:tblW w:w="5000" w:type="pct"/>
        <w:tblBorders>
          <w:top w:val="single" w:sz="6" w:space="0" w:color="000000"/>
          <w:left w:val="single" w:sz="6" w:space="0" w:color="000000"/>
          <w:bottom w:val="single" w:sz="6" w:space="0" w:color="000000"/>
          <w:right w:val="single" w:sz="6" w:space="0" w:color="000000"/>
        </w:tblBorders>
        <w:tblLook w:val="04A0" w:firstRow="1" w:lastRow="0" w:firstColumn="1" w:lastColumn="0" w:noHBand="0" w:noVBand="1"/>
      </w:tblPr>
      <w:tblGrid>
        <w:gridCol w:w="9103"/>
        <w:gridCol w:w="241"/>
      </w:tblGrid>
      <w:tr w:rsidR="00092900" w:rsidRPr="005640FB" w:rsidDel="00FF0FDC" w14:paraId="321580D9" w14:textId="60890A5A" w:rsidTr="00560324">
        <w:trPr>
          <w:del w:id="807" w:author="Bjornstad, Gretchen" w:date="2024-01-02T10:15:00Z"/>
        </w:trPr>
        <w:tc>
          <w:tcPr>
            <w:tcW w:w="5000" w:type="pct"/>
            <w:gridSpan w:val="2"/>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775178F" w14:textId="778FBE6B" w:rsidR="00092900" w:rsidRPr="005640FB" w:rsidDel="00FF0FDC" w:rsidRDefault="00092900" w:rsidP="00560324">
            <w:pPr>
              <w:spacing w:after="120"/>
              <w:rPr>
                <w:del w:id="808" w:author="Bjornstad, Gretchen" w:date="2024-01-02T10:15:00Z"/>
                <w:rFonts w:ascii="Source Sans Pro" w:eastAsia="Times New Roman" w:hAnsi="Source Sans Pro"/>
              </w:rPr>
            </w:pPr>
            <w:del w:id="809" w:author="Bjornstad, Gretchen" w:date="2024-01-02T10:15:00Z">
              <w:r w:rsidRPr="005640FB" w:rsidDel="00FF0FDC">
                <w:rPr>
                  <w:rFonts w:ascii="Source Sans Pro" w:eastAsia="Times New Roman" w:hAnsi="Source Sans Pro"/>
                  <w:b/>
                  <w:bCs/>
                  <w:i/>
                  <w:iCs/>
                </w:rPr>
                <w:delText xml:space="preserve">Study characteristics </w:delText>
              </w:r>
            </w:del>
          </w:p>
        </w:tc>
      </w:tr>
      <w:tr w:rsidR="00092900" w:rsidRPr="005640FB" w:rsidDel="00FF0FDC" w14:paraId="063B4DB2" w14:textId="279541F7" w:rsidTr="00560324">
        <w:trPr>
          <w:del w:id="810"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DFCCBA3" w14:textId="4C6B5AAE" w:rsidR="00092900" w:rsidRPr="005640FB" w:rsidDel="00FF0FDC" w:rsidRDefault="00092900" w:rsidP="00560324">
            <w:pPr>
              <w:spacing w:after="120"/>
              <w:rPr>
                <w:del w:id="811" w:author="Bjornstad, Gretchen" w:date="2024-01-02T10:15:00Z"/>
                <w:rFonts w:ascii="Source Sans Pro" w:eastAsia="Times New Roman" w:hAnsi="Source Sans Pro"/>
              </w:rPr>
            </w:pPr>
            <w:del w:id="812" w:author="Bjornstad, Gretchen" w:date="2024-01-02T10:15:00Z">
              <w:r w:rsidRPr="005640FB" w:rsidDel="00FF0FDC">
                <w:rPr>
                  <w:rFonts w:ascii="Source Sans Pro" w:eastAsia="Times New Roman" w:hAnsi="Source Sans Pro"/>
                </w:rPr>
                <w:delText>Method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61D1F01" w14:textId="4D82A232" w:rsidR="00092900" w:rsidRPr="005640FB" w:rsidDel="00FF0FDC" w:rsidRDefault="00092900" w:rsidP="00560324">
            <w:pPr>
              <w:rPr>
                <w:del w:id="813" w:author="Bjornstad, Gretchen" w:date="2024-01-02T10:15:00Z"/>
                <w:rFonts w:ascii="Source Sans Pro" w:eastAsia="Times New Roman" w:hAnsi="Source Sans Pro"/>
              </w:rPr>
            </w:pPr>
          </w:p>
        </w:tc>
      </w:tr>
      <w:tr w:rsidR="00092900" w:rsidRPr="005640FB" w:rsidDel="00FF0FDC" w14:paraId="636E0800" w14:textId="54B3BA1C" w:rsidTr="00560324">
        <w:trPr>
          <w:del w:id="814"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C206175" w14:textId="2438A75F" w:rsidR="00092900" w:rsidRPr="005640FB" w:rsidDel="00FF0FDC" w:rsidRDefault="00092900" w:rsidP="00560324">
            <w:pPr>
              <w:spacing w:after="120"/>
              <w:rPr>
                <w:del w:id="815" w:author="Bjornstad, Gretchen" w:date="2024-01-02T10:15:00Z"/>
                <w:rFonts w:ascii="Source Sans Pro" w:eastAsia="Times New Roman" w:hAnsi="Source Sans Pro"/>
              </w:rPr>
            </w:pPr>
            <w:del w:id="816" w:author="Bjornstad, Gretchen" w:date="2024-01-02T10:15:00Z">
              <w:r w:rsidRPr="005640FB" w:rsidDel="00FF0FDC">
                <w:rPr>
                  <w:rFonts w:ascii="Source Sans Pro" w:eastAsia="Times New Roman" w:hAnsi="Source Sans Pro"/>
                </w:rPr>
                <w:delText>Participant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1479D64" w14:textId="2C79B8CF" w:rsidR="00092900" w:rsidRPr="005640FB" w:rsidDel="00FF0FDC" w:rsidRDefault="00092900" w:rsidP="00560324">
            <w:pPr>
              <w:rPr>
                <w:del w:id="817" w:author="Bjornstad, Gretchen" w:date="2024-01-02T10:15:00Z"/>
                <w:rFonts w:ascii="Source Sans Pro" w:eastAsia="Times New Roman" w:hAnsi="Source Sans Pro"/>
              </w:rPr>
            </w:pPr>
          </w:p>
        </w:tc>
      </w:tr>
      <w:tr w:rsidR="00092900" w:rsidRPr="005640FB" w:rsidDel="00FF0FDC" w14:paraId="1793EDF3" w14:textId="7BB44210" w:rsidTr="00560324">
        <w:trPr>
          <w:del w:id="818"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F35DFD0" w14:textId="70CE9B3D" w:rsidR="00092900" w:rsidRPr="005640FB" w:rsidDel="00FF0FDC" w:rsidRDefault="00092900" w:rsidP="00560324">
            <w:pPr>
              <w:spacing w:after="120"/>
              <w:rPr>
                <w:del w:id="819" w:author="Bjornstad, Gretchen" w:date="2024-01-02T10:15:00Z"/>
                <w:rFonts w:ascii="Source Sans Pro" w:eastAsia="Times New Roman" w:hAnsi="Source Sans Pro"/>
              </w:rPr>
            </w:pPr>
            <w:del w:id="820" w:author="Bjornstad, Gretchen" w:date="2024-01-02T10:15:00Z">
              <w:r w:rsidRPr="005640FB" w:rsidDel="00FF0FDC">
                <w:rPr>
                  <w:rFonts w:ascii="Source Sans Pro" w:eastAsia="Times New Roman" w:hAnsi="Source Sans Pro"/>
                </w:rPr>
                <w:delText>Intervention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0D7F30D" w14:textId="4126771C" w:rsidR="00092900" w:rsidRPr="005640FB" w:rsidDel="00FF0FDC" w:rsidRDefault="00092900" w:rsidP="00560324">
            <w:pPr>
              <w:rPr>
                <w:del w:id="821" w:author="Bjornstad, Gretchen" w:date="2024-01-02T10:15:00Z"/>
                <w:rFonts w:ascii="Source Sans Pro" w:eastAsia="Times New Roman" w:hAnsi="Source Sans Pro"/>
              </w:rPr>
            </w:pPr>
          </w:p>
        </w:tc>
      </w:tr>
      <w:tr w:rsidR="00092900" w:rsidRPr="005640FB" w:rsidDel="00FF0FDC" w14:paraId="6364D79F" w14:textId="1B7CF6CC" w:rsidTr="00560324">
        <w:trPr>
          <w:del w:id="822"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11C4DE8" w14:textId="2AE33872" w:rsidR="00092900" w:rsidRPr="005640FB" w:rsidDel="00FF0FDC" w:rsidRDefault="00092900" w:rsidP="00560324">
            <w:pPr>
              <w:spacing w:after="120"/>
              <w:rPr>
                <w:del w:id="823" w:author="Bjornstad, Gretchen" w:date="2024-01-02T10:15:00Z"/>
                <w:rFonts w:ascii="Source Sans Pro" w:eastAsia="Times New Roman" w:hAnsi="Source Sans Pro"/>
              </w:rPr>
            </w:pPr>
            <w:del w:id="824" w:author="Bjornstad, Gretchen" w:date="2024-01-02T10:15:00Z">
              <w:r w:rsidRPr="005640FB" w:rsidDel="00FF0FDC">
                <w:rPr>
                  <w:rFonts w:ascii="Source Sans Pro" w:eastAsia="Times New Roman" w:hAnsi="Source Sans Pro"/>
                </w:rPr>
                <w:delText>Outcome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5E593D3" w14:textId="69F94946" w:rsidR="00092900" w:rsidRPr="005640FB" w:rsidDel="00FF0FDC" w:rsidRDefault="00092900" w:rsidP="00560324">
            <w:pPr>
              <w:rPr>
                <w:del w:id="825" w:author="Bjornstad, Gretchen" w:date="2024-01-02T10:15:00Z"/>
                <w:rFonts w:ascii="Source Sans Pro" w:eastAsia="Times New Roman" w:hAnsi="Source Sans Pro"/>
              </w:rPr>
            </w:pPr>
          </w:p>
        </w:tc>
      </w:tr>
      <w:tr w:rsidR="00092900" w:rsidRPr="005640FB" w:rsidDel="00FF0FDC" w14:paraId="584D23C5" w14:textId="1B6DB6A8" w:rsidTr="00560324">
        <w:trPr>
          <w:del w:id="826"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EB0E407" w14:textId="4755DD58" w:rsidR="00092900" w:rsidRPr="005640FB" w:rsidDel="00FF0FDC" w:rsidRDefault="00092900" w:rsidP="00560324">
            <w:pPr>
              <w:spacing w:after="120"/>
              <w:rPr>
                <w:del w:id="827" w:author="Bjornstad, Gretchen" w:date="2024-01-02T10:15:00Z"/>
                <w:rFonts w:ascii="Source Sans Pro" w:eastAsia="Times New Roman" w:hAnsi="Source Sans Pro"/>
              </w:rPr>
            </w:pPr>
            <w:del w:id="828" w:author="Bjornstad, Gretchen" w:date="2024-01-02T10:15:00Z">
              <w:r w:rsidRPr="005640FB" w:rsidDel="00FF0FDC">
                <w:rPr>
                  <w:rFonts w:ascii="Source Sans Pro" w:eastAsia="Times New Roman" w:hAnsi="Source Sans Pro"/>
                </w:rPr>
                <w:delText>Note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3289E48" w14:textId="441958BA" w:rsidR="00092900" w:rsidRPr="005640FB" w:rsidDel="00FF0FDC" w:rsidRDefault="00092900" w:rsidP="00560324">
            <w:pPr>
              <w:rPr>
                <w:del w:id="829" w:author="Bjornstad, Gretchen" w:date="2024-01-02T10:15:00Z"/>
                <w:rFonts w:ascii="Source Sans Pro" w:eastAsia="Times New Roman" w:hAnsi="Source Sans Pro"/>
              </w:rPr>
            </w:pPr>
          </w:p>
        </w:tc>
      </w:tr>
    </w:tbl>
    <w:p w14:paraId="226220D3" w14:textId="6C8751A9" w:rsidR="00092900" w:rsidRPr="005640FB" w:rsidDel="00FF0FDC" w:rsidRDefault="00092900" w:rsidP="00092900">
      <w:pPr>
        <w:spacing w:after="120"/>
        <w:outlineLvl w:val="3"/>
        <w:rPr>
          <w:del w:id="830" w:author="Bjornstad, Gretchen" w:date="2024-01-02T10:15:00Z"/>
          <w:rFonts w:ascii="Times New Roman" w:eastAsia="Times New Roman" w:hAnsi="Times New Roman" w:cs="Times New Roman"/>
          <w:b/>
          <w:bCs/>
        </w:rPr>
      </w:pPr>
      <w:del w:id="831" w:author="Bjornstad, Gretchen" w:date="2024-01-02T10:15:00Z">
        <w:r w:rsidRPr="005640FB" w:rsidDel="00FF0FDC">
          <w:rPr>
            <w:rFonts w:ascii="Times New Roman" w:eastAsia="Times New Roman" w:hAnsi="Times New Roman" w:cs="Times New Roman"/>
            <w:b/>
            <w:bCs/>
          </w:rPr>
          <w:delText>Makarushka 2012</w:delText>
        </w:r>
      </w:del>
    </w:p>
    <w:tbl>
      <w:tblPr>
        <w:tblW w:w="5000" w:type="pct"/>
        <w:tblBorders>
          <w:top w:val="single" w:sz="6" w:space="0" w:color="000000"/>
          <w:left w:val="single" w:sz="6" w:space="0" w:color="000000"/>
          <w:bottom w:val="single" w:sz="6" w:space="0" w:color="000000"/>
          <w:right w:val="single" w:sz="6" w:space="0" w:color="000000"/>
        </w:tblBorders>
        <w:tblLook w:val="04A0" w:firstRow="1" w:lastRow="0" w:firstColumn="1" w:lastColumn="0" w:noHBand="0" w:noVBand="1"/>
      </w:tblPr>
      <w:tblGrid>
        <w:gridCol w:w="9103"/>
        <w:gridCol w:w="241"/>
      </w:tblGrid>
      <w:tr w:rsidR="00092900" w:rsidRPr="005640FB" w:rsidDel="00FF0FDC" w14:paraId="5F366B55" w14:textId="5A8C5A67" w:rsidTr="00560324">
        <w:trPr>
          <w:del w:id="832" w:author="Bjornstad, Gretchen" w:date="2024-01-02T10:15:00Z"/>
        </w:trPr>
        <w:tc>
          <w:tcPr>
            <w:tcW w:w="5000" w:type="pct"/>
            <w:gridSpan w:val="2"/>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991F37A" w14:textId="30DE4867" w:rsidR="00092900" w:rsidRPr="005640FB" w:rsidDel="00FF0FDC" w:rsidRDefault="00092900" w:rsidP="00560324">
            <w:pPr>
              <w:spacing w:after="120"/>
              <w:rPr>
                <w:del w:id="833" w:author="Bjornstad, Gretchen" w:date="2024-01-02T10:15:00Z"/>
                <w:rFonts w:ascii="Source Sans Pro" w:eastAsia="Times New Roman" w:hAnsi="Source Sans Pro"/>
              </w:rPr>
            </w:pPr>
            <w:del w:id="834" w:author="Bjornstad, Gretchen" w:date="2024-01-02T10:15:00Z">
              <w:r w:rsidRPr="005640FB" w:rsidDel="00FF0FDC">
                <w:rPr>
                  <w:rFonts w:ascii="Source Sans Pro" w:eastAsia="Times New Roman" w:hAnsi="Source Sans Pro"/>
                  <w:b/>
                  <w:bCs/>
                  <w:i/>
                  <w:iCs/>
                </w:rPr>
                <w:delText xml:space="preserve">Study characteristics </w:delText>
              </w:r>
            </w:del>
          </w:p>
        </w:tc>
      </w:tr>
      <w:tr w:rsidR="00092900" w:rsidRPr="005640FB" w:rsidDel="00FF0FDC" w14:paraId="2CD56748" w14:textId="222DBC0A" w:rsidTr="00560324">
        <w:trPr>
          <w:del w:id="835"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5C077D1" w14:textId="06110B0C" w:rsidR="00092900" w:rsidRPr="005640FB" w:rsidDel="00FF0FDC" w:rsidRDefault="00092900" w:rsidP="00560324">
            <w:pPr>
              <w:spacing w:after="120"/>
              <w:rPr>
                <w:del w:id="836" w:author="Bjornstad, Gretchen" w:date="2024-01-02T10:15:00Z"/>
                <w:rFonts w:ascii="Source Sans Pro" w:eastAsia="Times New Roman" w:hAnsi="Source Sans Pro"/>
              </w:rPr>
            </w:pPr>
            <w:del w:id="837" w:author="Bjornstad, Gretchen" w:date="2024-01-02T10:15:00Z">
              <w:r w:rsidRPr="005640FB" w:rsidDel="00FF0FDC">
                <w:rPr>
                  <w:rFonts w:ascii="Source Sans Pro" w:eastAsia="Times New Roman" w:hAnsi="Source Sans Pro"/>
                </w:rPr>
                <w:delText>Method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3C161E6" w14:textId="56E1740B" w:rsidR="00092900" w:rsidRPr="005640FB" w:rsidDel="00FF0FDC" w:rsidRDefault="00092900" w:rsidP="00560324">
            <w:pPr>
              <w:rPr>
                <w:del w:id="838" w:author="Bjornstad, Gretchen" w:date="2024-01-02T10:15:00Z"/>
                <w:rFonts w:ascii="Source Sans Pro" w:eastAsia="Times New Roman" w:hAnsi="Source Sans Pro"/>
              </w:rPr>
            </w:pPr>
          </w:p>
        </w:tc>
      </w:tr>
      <w:tr w:rsidR="00092900" w:rsidRPr="005640FB" w:rsidDel="00FF0FDC" w14:paraId="6D3B61BA" w14:textId="3731E6AC" w:rsidTr="00560324">
        <w:trPr>
          <w:del w:id="839"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1E80DE0" w14:textId="6B20C894" w:rsidR="00092900" w:rsidRPr="005640FB" w:rsidDel="00FF0FDC" w:rsidRDefault="00092900" w:rsidP="00560324">
            <w:pPr>
              <w:spacing w:after="120"/>
              <w:rPr>
                <w:del w:id="840" w:author="Bjornstad, Gretchen" w:date="2024-01-02T10:15:00Z"/>
                <w:rFonts w:ascii="Source Sans Pro" w:eastAsia="Times New Roman" w:hAnsi="Source Sans Pro"/>
              </w:rPr>
            </w:pPr>
            <w:del w:id="841" w:author="Bjornstad, Gretchen" w:date="2024-01-02T10:15:00Z">
              <w:r w:rsidRPr="005640FB" w:rsidDel="00FF0FDC">
                <w:rPr>
                  <w:rFonts w:ascii="Source Sans Pro" w:eastAsia="Times New Roman" w:hAnsi="Source Sans Pro"/>
                </w:rPr>
                <w:delText>Participant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E690040" w14:textId="63BBD046" w:rsidR="00092900" w:rsidRPr="005640FB" w:rsidDel="00FF0FDC" w:rsidRDefault="00092900" w:rsidP="00560324">
            <w:pPr>
              <w:rPr>
                <w:del w:id="842" w:author="Bjornstad, Gretchen" w:date="2024-01-02T10:15:00Z"/>
                <w:rFonts w:ascii="Source Sans Pro" w:eastAsia="Times New Roman" w:hAnsi="Source Sans Pro"/>
              </w:rPr>
            </w:pPr>
          </w:p>
        </w:tc>
      </w:tr>
      <w:tr w:rsidR="00092900" w:rsidRPr="005640FB" w:rsidDel="00FF0FDC" w14:paraId="0E8C0F5B" w14:textId="12382615" w:rsidTr="00560324">
        <w:trPr>
          <w:del w:id="843"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A210B8B" w14:textId="7708C3EC" w:rsidR="00092900" w:rsidRPr="005640FB" w:rsidDel="00FF0FDC" w:rsidRDefault="00092900" w:rsidP="00560324">
            <w:pPr>
              <w:spacing w:after="120"/>
              <w:rPr>
                <w:del w:id="844" w:author="Bjornstad, Gretchen" w:date="2024-01-02T10:15:00Z"/>
                <w:rFonts w:ascii="Source Sans Pro" w:eastAsia="Times New Roman" w:hAnsi="Source Sans Pro"/>
              </w:rPr>
            </w:pPr>
            <w:del w:id="845" w:author="Bjornstad, Gretchen" w:date="2024-01-02T10:15:00Z">
              <w:r w:rsidRPr="005640FB" w:rsidDel="00FF0FDC">
                <w:rPr>
                  <w:rFonts w:ascii="Source Sans Pro" w:eastAsia="Times New Roman" w:hAnsi="Source Sans Pro"/>
                </w:rPr>
                <w:delText>Intervention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0C4876D" w14:textId="26512654" w:rsidR="00092900" w:rsidRPr="005640FB" w:rsidDel="00FF0FDC" w:rsidRDefault="00092900" w:rsidP="00560324">
            <w:pPr>
              <w:rPr>
                <w:del w:id="846" w:author="Bjornstad, Gretchen" w:date="2024-01-02T10:15:00Z"/>
                <w:rFonts w:ascii="Source Sans Pro" w:eastAsia="Times New Roman" w:hAnsi="Source Sans Pro"/>
              </w:rPr>
            </w:pPr>
          </w:p>
        </w:tc>
      </w:tr>
      <w:tr w:rsidR="00092900" w:rsidRPr="005640FB" w:rsidDel="00FF0FDC" w14:paraId="3032F759" w14:textId="3EA54070" w:rsidTr="00560324">
        <w:trPr>
          <w:del w:id="847"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E35D6B9" w14:textId="65CDACBF" w:rsidR="00092900" w:rsidRPr="005640FB" w:rsidDel="00FF0FDC" w:rsidRDefault="00092900" w:rsidP="00560324">
            <w:pPr>
              <w:spacing w:after="120"/>
              <w:rPr>
                <w:del w:id="848" w:author="Bjornstad, Gretchen" w:date="2024-01-02T10:15:00Z"/>
                <w:rFonts w:ascii="Source Sans Pro" w:eastAsia="Times New Roman" w:hAnsi="Source Sans Pro"/>
              </w:rPr>
            </w:pPr>
            <w:del w:id="849" w:author="Bjornstad, Gretchen" w:date="2024-01-02T10:15:00Z">
              <w:r w:rsidRPr="005640FB" w:rsidDel="00FF0FDC">
                <w:rPr>
                  <w:rFonts w:ascii="Source Sans Pro" w:eastAsia="Times New Roman" w:hAnsi="Source Sans Pro"/>
                </w:rPr>
                <w:delText>Outcome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27B532E" w14:textId="1E6909AF" w:rsidR="00092900" w:rsidRPr="005640FB" w:rsidDel="00FF0FDC" w:rsidRDefault="00092900" w:rsidP="00560324">
            <w:pPr>
              <w:rPr>
                <w:del w:id="850" w:author="Bjornstad, Gretchen" w:date="2024-01-02T10:15:00Z"/>
                <w:rFonts w:ascii="Source Sans Pro" w:eastAsia="Times New Roman" w:hAnsi="Source Sans Pro"/>
              </w:rPr>
            </w:pPr>
          </w:p>
        </w:tc>
      </w:tr>
      <w:tr w:rsidR="00092900" w:rsidRPr="005640FB" w:rsidDel="00FF0FDC" w14:paraId="60287C74" w14:textId="3516ED29" w:rsidTr="00560324">
        <w:trPr>
          <w:del w:id="851"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E47D538" w14:textId="48FEDD17" w:rsidR="00092900" w:rsidRPr="005640FB" w:rsidDel="00FF0FDC" w:rsidRDefault="00092900" w:rsidP="00560324">
            <w:pPr>
              <w:spacing w:after="120"/>
              <w:rPr>
                <w:del w:id="852" w:author="Bjornstad, Gretchen" w:date="2024-01-02T10:15:00Z"/>
                <w:rFonts w:ascii="Source Sans Pro" w:eastAsia="Times New Roman" w:hAnsi="Source Sans Pro"/>
              </w:rPr>
            </w:pPr>
            <w:del w:id="853" w:author="Bjornstad, Gretchen" w:date="2024-01-02T10:15:00Z">
              <w:r w:rsidRPr="005640FB" w:rsidDel="00FF0FDC">
                <w:rPr>
                  <w:rFonts w:ascii="Source Sans Pro" w:eastAsia="Times New Roman" w:hAnsi="Source Sans Pro"/>
                </w:rPr>
                <w:delText>Note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4CB8E8D" w14:textId="747484C8" w:rsidR="00092900" w:rsidRPr="005640FB" w:rsidDel="00FF0FDC" w:rsidRDefault="00092900" w:rsidP="00560324">
            <w:pPr>
              <w:rPr>
                <w:del w:id="854" w:author="Bjornstad, Gretchen" w:date="2024-01-02T10:15:00Z"/>
                <w:rFonts w:ascii="Source Sans Pro" w:eastAsia="Times New Roman" w:hAnsi="Source Sans Pro"/>
              </w:rPr>
            </w:pPr>
          </w:p>
        </w:tc>
      </w:tr>
    </w:tbl>
    <w:p w14:paraId="0C3B680D" w14:textId="2EF3790B" w:rsidR="00092900" w:rsidRPr="005640FB" w:rsidDel="00FF0FDC" w:rsidRDefault="00092900" w:rsidP="00092900">
      <w:pPr>
        <w:spacing w:after="120"/>
        <w:outlineLvl w:val="3"/>
        <w:rPr>
          <w:del w:id="855" w:author="Bjornstad, Gretchen" w:date="2024-01-02T10:15:00Z"/>
          <w:rFonts w:ascii="Times New Roman" w:eastAsia="Times New Roman" w:hAnsi="Times New Roman" w:cs="Times New Roman"/>
          <w:b/>
          <w:bCs/>
        </w:rPr>
      </w:pPr>
      <w:del w:id="856" w:author="Bjornstad, Gretchen" w:date="2024-01-02T10:15:00Z">
        <w:r w:rsidRPr="005640FB" w:rsidDel="00FF0FDC">
          <w:rPr>
            <w:rFonts w:ascii="Times New Roman" w:eastAsia="Times New Roman" w:hAnsi="Times New Roman" w:cs="Times New Roman"/>
            <w:b/>
            <w:bCs/>
          </w:rPr>
          <w:delText>March 2004</w:delText>
        </w:r>
      </w:del>
    </w:p>
    <w:tbl>
      <w:tblPr>
        <w:tblW w:w="5000" w:type="pct"/>
        <w:tblBorders>
          <w:top w:val="single" w:sz="6" w:space="0" w:color="000000"/>
          <w:left w:val="single" w:sz="6" w:space="0" w:color="000000"/>
          <w:bottom w:val="single" w:sz="6" w:space="0" w:color="000000"/>
          <w:right w:val="single" w:sz="6" w:space="0" w:color="000000"/>
        </w:tblBorders>
        <w:tblLook w:val="04A0" w:firstRow="1" w:lastRow="0" w:firstColumn="1" w:lastColumn="0" w:noHBand="0" w:noVBand="1"/>
      </w:tblPr>
      <w:tblGrid>
        <w:gridCol w:w="9103"/>
        <w:gridCol w:w="241"/>
      </w:tblGrid>
      <w:tr w:rsidR="00092900" w:rsidRPr="005640FB" w:rsidDel="00FF0FDC" w14:paraId="2D826927" w14:textId="5B48AFAC" w:rsidTr="00560324">
        <w:trPr>
          <w:del w:id="857" w:author="Bjornstad, Gretchen" w:date="2024-01-02T10:15:00Z"/>
        </w:trPr>
        <w:tc>
          <w:tcPr>
            <w:tcW w:w="5000" w:type="pct"/>
            <w:gridSpan w:val="2"/>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E138281" w14:textId="78A7DFFC" w:rsidR="00092900" w:rsidRPr="005640FB" w:rsidDel="00FF0FDC" w:rsidRDefault="00092900" w:rsidP="00560324">
            <w:pPr>
              <w:spacing w:after="120"/>
              <w:rPr>
                <w:del w:id="858" w:author="Bjornstad, Gretchen" w:date="2024-01-02T10:15:00Z"/>
                <w:rFonts w:ascii="Source Sans Pro" w:eastAsia="Times New Roman" w:hAnsi="Source Sans Pro"/>
              </w:rPr>
            </w:pPr>
            <w:del w:id="859" w:author="Bjornstad, Gretchen" w:date="2024-01-02T10:15:00Z">
              <w:r w:rsidRPr="005640FB" w:rsidDel="00FF0FDC">
                <w:rPr>
                  <w:rFonts w:ascii="Source Sans Pro" w:eastAsia="Times New Roman" w:hAnsi="Source Sans Pro"/>
                  <w:b/>
                  <w:bCs/>
                  <w:i/>
                  <w:iCs/>
                </w:rPr>
                <w:delText xml:space="preserve">Study characteristics </w:delText>
              </w:r>
            </w:del>
          </w:p>
        </w:tc>
      </w:tr>
      <w:tr w:rsidR="00092900" w:rsidRPr="005640FB" w:rsidDel="00FF0FDC" w14:paraId="6BABC868" w14:textId="307F0400" w:rsidTr="00560324">
        <w:trPr>
          <w:del w:id="860"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F08D248" w14:textId="193FD32C" w:rsidR="00092900" w:rsidRPr="005640FB" w:rsidDel="00FF0FDC" w:rsidRDefault="00092900" w:rsidP="00560324">
            <w:pPr>
              <w:spacing w:after="120"/>
              <w:rPr>
                <w:del w:id="861" w:author="Bjornstad, Gretchen" w:date="2024-01-02T10:15:00Z"/>
                <w:rFonts w:ascii="Source Sans Pro" w:eastAsia="Times New Roman" w:hAnsi="Source Sans Pro"/>
              </w:rPr>
            </w:pPr>
            <w:del w:id="862" w:author="Bjornstad, Gretchen" w:date="2024-01-02T10:15:00Z">
              <w:r w:rsidRPr="005640FB" w:rsidDel="00FF0FDC">
                <w:rPr>
                  <w:rFonts w:ascii="Source Sans Pro" w:eastAsia="Times New Roman" w:hAnsi="Source Sans Pro"/>
                </w:rPr>
                <w:delText>Method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078218D" w14:textId="409508CA" w:rsidR="00092900" w:rsidRPr="005640FB" w:rsidDel="00FF0FDC" w:rsidRDefault="00092900" w:rsidP="00560324">
            <w:pPr>
              <w:rPr>
                <w:del w:id="863" w:author="Bjornstad, Gretchen" w:date="2024-01-02T10:15:00Z"/>
                <w:rFonts w:ascii="Source Sans Pro" w:eastAsia="Times New Roman" w:hAnsi="Source Sans Pro"/>
              </w:rPr>
            </w:pPr>
          </w:p>
        </w:tc>
      </w:tr>
      <w:tr w:rsidR="00092900" w:rsidRPr="005640FB" w:rsidDel="00FF0FDC" w14:paraId="4DF412B2" w14:textId="128CF65F" w:rsidTr="00560324">
        <w:trPr>
          <w:del w:id="864"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83421BD" w14:textId="2C998455" w:rsidR="00092900" w:rsidRPr="005640FB" w:rsidDel="00FF0FDC" w:rsidRDefault="00092900" w:rsidP="00560324">
            <w:pPr>
              <w:spacing w:after="120"/>
              <w:rPr>
                <w:del w:id="865" w:author="Bjornstad, Gretchen" w:date="2024-01-02T10:15:00Z"/>
                <w:rFonts w:ascii="Source Sans Pro" w:eastAsia="Times New Roman" w:hAnsi="Source Sans Pro"/>
              </w:rPr>
            </w:pPr>
            <w:del w:id="866" w:author="Bjornstad, Gretchen" w:date="2024-01-02T10:15:00Z">
              <w:r w:rsidRPr="005640FB" w:rsidDel="00FF0FDC">
                <w:rPr>
                  <w:rFonts w:ascii="Source Sans Pro" w:eastAsia="Times New Roman" w:hAnsi="Source Sans Pro"/>
                </w:rPr>
                <w:delText>Participant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2FF0F20" w14:textId="18766EFF" w:rsidR="00092900" w:rsidRPr="005640FB" w:rsidDel="00FF0FDC" w:rsidRDefault="00092900" w:rsidP="00560324">
            <w:pPr>
              <w:rPr>
                <w:del w:id="867" w:author="Bjornstad, Gretchen" w:date="2024-01-02T10:15:00Z"/>
                <w:rFonts w:ascii="Source Sans Pro" w:eastAsia="Times New Roman" w:hAnsi="Source Sans Pro"/>
              </w:rPr>
            </w:pPr>
          </w:p>
        </w:tc>
      </w:tr>
      <w:tr w:rsidR="00092900" w:rsidRPr="005640FB" w:rsidDel="00FF0FDC" w14:paraId="4F2F8E50" w14:textId="6E3CCDF6" w:rsidTr="00560324">
        <w:trPr>
          <w:del w:id="868"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77E08DD" w14:textId="1E39C62C" w:rsidR="00092900" w:rsidRPr="005640FB" w:rsidDel="00FF0FDC" w:rsidRDefault="00092900" w:rsidP="00560324">
            <w:pPr>
              <w:spacing w:after="120"/>
              <w:rPr>
                <w:del w:id="869" w:author="Bjornstad, Gretchen" w:date="2024-01-02T10:15:00Z"/>
                <w:rFonts w:ascii="Source Sans Pro" w:eastAsia="Times New Roman" w:hAnsi="Source Sans Pro"/>
              </w:rPr>
            </w:pPr>
            <w:del w:id="870" w:author="Bjornstad, Gretchen" w:date="2024-01-02T10:15:00Z">
              <w:r w:rsidRPr="005640FB" w:rsidDel="00FF0FDC">
                <w:rPr>
                  <w:rFonts w:ascii="Source Sans Pro" w:eastAsia="Times New Roman" w:hAnsi="Source Sans Pro"/>
                </w:rPr>
                <w:delText>Intervention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926C3BA" w14:textId="29745064" w:rsidR="00092900" w:rsidRPr="005640FB" w:rsidDel="00FF0FDC" w:rsidRDefault="00092900" w:rsidP="00560324">
            <w:pPr>
              <w:rPr>
                <w:del w:id="871" w:author="Bjornstad, Gretchen" w:date="2024-01-02T10:15:00Z"/>
                <w:rFonts w:ascii="Source Sans Pro" w:eastAsia="Times New Roman" w:hAnsi="Source Sans Pro"/>
              </w:rPr>
            </w:pPr>
          </w:p>
        </w:tc>
      </w:tr>
      <w:tr w:rsidR="00092900" w:rsidRPr="005640FB" w:rsidDel="00FF0FDC" w14:paraId="211F500D" w14:textId="14DE3283" w:rsidTr="00560324">
        <w:trPr>
          <w:del w:id="872"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E73616F" w14:textId="47D06907" w:rsidR="00092900" w:rsidRPr="005640FB" w:rsidDel="00FF0FDC" w:rsidRDefault="00092900" w:rsidP="00560324">
            <w:pPr>
              <w:spacing w:after="120"/>
              <w:rPr>
                <w:del w:id="873" w:author="Bjornstad, Gretchen" w:date="2024-01-02T10:15:00Z"/>
                <w:rFonts w:ascii="Source Sans Pro" w:eastAsia="Times New Roman" w:hAnsi="Source Sans Pro"/>
              </w:rPr>
            </w:pPr>
            <w:del w:id="874" w:author="Bjornstad, Gretchen" w:date="2024-01-02T10:15:00Z">
              <w:r w:rsidRPr="005640FB" w:rsidDel="00FF0FDC">
                <w:rPr>
                  <w:rFonts w:ascii="Source Sans Pro" w:eastAsia="Times New Roman" w:hAnsi="Source Sans Pro"/>
                </w:rPr>
                <w:delText>Outcome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B6DDF60" w14:textId="215A00D2" w:rsidR="00092900" w:rsidRPr="005640FB" w:rsidDel="00FF0FDC" w:rsidRDefault="00092900" w:rsidP="00560324">
            <w:pPr>
              <w:rPr>
                <w:del w:id="875" w:author="Bjornstad, Gretchen" w:date="2024-01-02T10:15:00Z"/>
                <w:rFonts w:ascii="Source Sans Pro" w:eastAsia="Times New Roman" w:hAnsi="Source Sans Pro"/>
              </w:rPr>
            </w:pPr>
          </w:p>
        </w:tc>
      </w:tr>
      <w:tr w:rsidR="00092900" w:rsidRPr="005640FB" w:rsidDel="00FF0FDC" w14:paraId="4C61BE61" w14:textId="1C5D9D13" w:rsidTr="00560324">
        <w:trPr>
          <w:del w:id="876"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94EC4F6" w14:textId="7E91D7EC" w:rsidR="00092900" w:rsidRPr="005640FB" w:rsidDel="00FF0FDC" w:rsidRDefault="00092900" w:rsidP="00560324">
            <w:pPr>
              <w:spacing w:after="120"/>
              <w:rPr>
                <w:del w:id="877" w:author="Bjornstad, Gretchen" w:date="2024-01-02T10:15:00Z"/>
                <w:rFonts w:ascii="Source Sans Pro" w:eastAsia="Times New Roman" w:hAnsi="Source Sans Pro"/>
              </w:rPr>
            </w:pPr>
            <w:del w:id="878" w:author="Bjornstad, Gretchen" w:date="2024-01-02T10:15:00Z">
              <w:r w:rsidRPr="005640FB" w:rsidDel="00FF0FDC">
                <w:rPr>
                  <w:rFonts w:ascii="Source Sans Pro" w:eastAsia="Times New Roman" w:hAnsi="Source Sans Pro"/>
                </w:rPr>
                <w:delText>Note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DE6DAB8" w14:textId="3C1568AE" w:rsidR="00092900" w:rsidRPr="005640FB" w:rsidDel="00FF0FDC" w:rsidRDefault="00092900" w:rsidP="00560324">
            <w:pPr>
              <w:rPr>
                <w:del w:id="879" w:author="Bjornstad, Gretchen" w:date="2024-01-02T10:15:00Z"/>
                <w:rFonts w:ascii="Source Sans Pro" w:eastAsia="Times New Roman" w:hAnsi="Source Sans Pro"/>
              </w:rPr>
            </w:pPr>
          </w:p>
        </w:tc>
      </w:tr>
    </w:tbl>
    <w:p w14:paraId="5CD15AB1" w14:textId="47C0F012" w:rsidR="00092900" w:rsidRPr="005640FB" w:rsidDel="00FF0FDC" w:rsidRDefault="00092900" w:rsidP="00092900">
      <w:pPr>
        <w:spacing w:after="120"/>
        <w:outlineLvl w:val="3"/>
        <w:rPr>
          <w:del w:id="880" w:author="Bjornstad, Gretchen" w:date="2024-01-02T10:15:00Z"/>
          <w:rFonts w:ascii="Times New Roman" w:eastAsia="Times New Roman" w:hAnsi="Times New Roman" w:cs="Times New Roman"/>
          <w:b/>
          <w:bCs/>
        </w:rPr>
      </w:pPr>
      <w:del w:id="881" w:author="Bjornstad, Gretchen" w:date="2024-01-02T10:15:00Z">
        <w:r w:rsidRPr="005640FB" w:rsidDel="00FF0FDC">
          <w:rPr>
            <w:rFonts w:ascii="Times New Roman" w:eastAsia="Times New Roman" w:hAnsi="Times New Roman" w:cs="Times New Roman"/>
            <w:b/>
            <w:bCs/>
          </w:rPr>
          <w:delText>Marcotte 1993</w:delText>
        </w:r>
      </w:del>
    </w:p>
    <w:tbl>
      <w:tblPr>
        <w:tblW w:w="5000" w:type="pct"/>
        <w:tblBorders>
          <w:top w:val="single" w:sz="6" w:space="0" w:color="000000"/>
          <w:left w:val="single" w:sz="6" w:space="0" w:color="000000"/>
          <w:bottom w:val="single" w:sz="6" w:space="0" w:color="000000"/>
          <w:right w:val="single" w:sz="6" w:space="0" w:color="000000"/>
        </w:tblBorders>
        <w:tblLook w:val="04A0" w:firstRow="1" w:lastRow="0" w:firstColumn="1" w:lastColumn="0" w:noHBand="0" w:noVBand="1"/>
      </w:tblPr>
      <w:tblGrid>
        <w:gridCol w:w="9103"/>
        <w:gridCol w:w="241"/>
      </w:tblGrid>
      <w:tr w:rsidR="00092900" w:rsidRPr="005640FB" w:rsidDel="00FF0FDC" w14:paraId="65F06691" w14:textId="4D147BFA" w:rsidTr="00560324">
        <w:trPr>
          <w:del w:id="882" w:author="Bjornstad, Gretchen" w:date="2024-01-02T10:15:00Z"/>
        </w:trPr>
        <w:tc>
          <w:tcPr>
            <w:tcW w:w="5000" w:type="pct"/>
            <w:gridSpan w:val="2"/>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6910EC4" w14:textId="13C0233C" w:rsidR="00092900" w:rsidRPr="005640FB" w:rsidDel="00FF0FDC" w:rsidRDefault="00092900" w:rsidP="00560324">
            <w:pPr>
              <w:spacing w:after="120"/>
              <w:rPr>
                <w:del w:id="883" w:author="Bjornstad, Gretchen" w:date="2024-01-02T10:15:00Z"/>
                <w:rFonts w:ascii="Source Sans Pro" w:eastAsia="Times New Roman" w:hAnsi="Source Sans Pro"/>
              </w:rPr>
            </w:pPr>
            <w:del w:id="884" w:author="Bjornstad, Gretchen" w:date="2024-01-02T10:15:00Z">
              <w:r w:rsidRPr="005640FB" w:rsidDel="00FF0FDC">
                <w:rPr>
                  <w:rFonts w:ascii="Source Sans Pro" w:eastAsia="Times New Roman" w:hAnsi="Source Sans Pro"/>
                  <w:b/>
                  <w:bCs/>
                  <w:i/>
                  <w:iCs/>
                </w:rPr>
                <w:delText xml:space="preserve">Study characteristics </w:delText>
              </w:r>
            </w:del>
          </w:p>
        </w:tc>
      </w:tr>
      <w:tr w:rsidR="00092900" w:rsidRPr="005640FB" w:rsidDel="00FF0FDC" w14:paraId="474ABE7C" w14:textId="4EEEDBE4" w:rsidTr="00560324">
        <w:trPr>
          <w:del w:id="885"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29BC20F" w14:textId="6066E314" w:rsidR="00092900" w:rsidRPr="005640FB" w:rsidDel="00FF0FDC" w:rsidRDefault="00092900" w:rsidP="00560324">
            <w:pPr>
              <w:spacing w:after="120"/>
              <w:rPr>
                <w:del w:id="886" w:author="Bjornstad, Gretchen" w:date="2024-01-02T10:15:00Z"/>
                <w:rFonts w:ascii="Source Sans Pro" w:eastAsia="Times New Roman" w:hAnsi="Source Sans Pro"/>
              </w:rPr>
            </w:pPr>
            <w:del w:id="887" w:author="Bjornstad, Gretchen" w:date="2024-01-02T10:15:00Z">
              <w:r w:rsidRPr="005640FB" w:rsidDel="00FF0FDC">
                <w:rPr>
                  <w:rFonts w:ascii="Source Sans Pro" w:eastAsia="Times New Roman" w:hAnsi="Source Sans Pro"/>
                </w:rPr>
                <w:delText>Method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C709D2E" w14:textId="66225A4B" w:rsidR="00092900" w:rsidRPr="005640FB" w:rsidDel="00FF0FDC" w:rsidRDefault="00092900" w:rsidP="00560324">
            <w:pPr>
              <w:rPr>
                <w:del w:id="888" w:author="Bjornstad, Gretchen" w:date="2024-01-02T10:15:00Z"/>
                <w:rFonts w:ascii="Source Sans Pro" w:eastAsia="Times New Roman" w:hAnsi="Source Sans Pro"/>
              </w:rPr>
            </w:pPr>
          </w:p>
        </w:tc>
      </w:tr>
      <w:tr w:rsidR="00092900" w:rsidRPr="005640FB" w:rsidDel="00FF0FDC" w14:paraId="2CAE60D2" w14:textId="61A17D46" w:rsidTr="00560324">
        <w:trPr>
          <w:del w:id="889"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97A6D8C" w14:textId="2E397FB5" w:rsidR="00092900" w:rsidRPr="005640FB" w:rsidDel="00FF0FDC" w:rsidRDefault="00092900" w:rsidP="00560324">
            <w:pPr>
              <w:spacing w:after="120"/>
              <w:rPr>
                <w:del w:id="890" w:author="Bjornstad, Gretchen" w:date="2024-01-02T10:15:00Z"/>
                <w:rFonts w:ascii="Source Sans Pro" w:eastAsia="Times New Roman" w:hAnsi="Source Sans Pro"/>
              </w:rPr>
            </w:pPr>
            <w:del w:id="891" w:author="Bjornstad, Gretchen" w:date="2024-01-02T10:15:00Z">
              <w:r w:rsidRPr="005640FB" w:rsidDel="00FF0FDC">
                <w:rPr>
                  <w:rFonts w:ascii="Source Sans Pro" w:eastAsia="Times New Roman" w:hAnsi="Source Sans Pro"/>
                </w:rPr>
                <w:delText>Participant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8C946D0" w14:textId="6EE4FBEC" w:rsidR="00092900" w:rsidRPr="005640FB" w:rsidDel="00FF0FDC" w:rsidRDefault="00092900" w:rsidP="00560324">
            <w:pPr>
              <w:rPr>
                <w:del w:id="892" w:author="Bjornstad, Gretchen" w:date="2024-01-02T10:15:00Z"/>
                <w:rFonts w:ascii="Source Sans Pro" w:eastAsia="Times New Roman" w:hAnsi="Source Sans Pro"/>
              </w:rPr>
            </w:pPr>
          </w:p>
        </w:tc>
      </w:tr>
      <w:tr w:rsidR="00092900" w:rsidRPr="005640FB" w:rsidDel="00FF0FDC" w14:paraId="3FB54253" w14:textId="0835BAED" w:rsidTr="00560324">
        <w:trPr>
          <w:del w:id="893"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8C5282A" w14:textId="1252B1E8" w:rsidR="00092900" w:rsidRPr="005640FB" w:rsidDel="00FF0FDC" w:rsidRDefault="00092900" w:rsidP="00560324">
            <w:pPr>
              <w:spacing w:after="120"/>
              <w:rPr>
                <w:del w:id="894" w:author="Bjornstad, Gretchen" w:date="2024-01-02T10:15:00Z"/>
                <w:rFonts w:ascii="Source Sans Pro" w:eastAsia="Times New Roman" w:hAnsi="Source Sans Pro"/>
              </w:rPr>
            </w:pPr>
            <w:del w:id="895" w:author="Bjornstad, Gretchen" w:date="2024-01-02T10:15:00Z">
              <w:r w:rsidRPr="005640FB" w:rsidDel="00FF0FDC">
                <w:rPr>
                  <w:rFonts w:ascii="Source Sans Pro" w:eastAsia="Times New Roman" w:hAnsi="Source Sans Pro"/>
                </w:rPr>
                <w:delText>Intervention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EA29EDB" w14:textId="097FD5B2" w:rsidR="00092900" w:rsidRPr="005640FB" w:rsidDel="00FF0FDC" w:rsidRDefault="00092900" w:rsidP="00560324">
            <w:pPr>
              <w:rPr>
                <w:del w:id="896" w:author="Bjornstad, Gretchen" w:date="2024-01-02T10:15:00Z"/>
                <w:rFonts w:ascii="Source Sans Pro" w:eastAsia="Times New Roman" w:hAnsi="Source Sans Pro"/>
              </w:rPr>
            </w:pPr>
          </w:p>
        </w:tc>
      </w:tr>
      <w:tr w:rsidR="00092900" w:rsidRPr="005640FB" w:rsidDel="00FF0FDC" w14:paraId="1308D700" w14:textId="6546A576" w:rsidTr="00560324">
        <w:trPr>
          <w:del w:id="897"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7BE5347" w14:textId="04A87138" w:rsidR="00092900" w:rsidRPr="005640FB" w:rsidDel="00FF0FDC" w:rsidRDefault="00092900" w:rsidP="00560324">
            <w:pPr>
              <w:spacing w:after="120"/>
              <w:rPr>
                <w:del w:id="898" w:author="Bjornstad, Gretchen" w:date="2024-01-02T10:15:00Z"/>
                <w:rFonts w:ascii="Source Sans Pro" w:eastAsia="Times New Roman" w:hAnsi="Source Sans Pro"/>
              </w:rPr>
            </w:pPr>
            <w:del w:id="899" w:author="Bjornstad, Gretchen" w:date="2024-01-02T10:15:00Z">
              <w:r w:rsidRPr="005640FB" w:rsidDel="00FF0FDC">
                <w:rPr>
                  <w:rFonts w:ascii="Source Sans Pro" w:eastAsia="Times New Roman" w:hAnsi="Source Sans Pro"/>
                </w:rPr>
                <w:delText>Outcome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B8D9E90" w14:textId="4D0C2079" w:rsidR="00092900" w:rsidRPr="005640FB" w:rsidDel="00FF0FDC" w:rsidRDefault="00092900" w:rsidP="00560324">
            <w:pPr>
              <w:rPr>
                <w:del w:id="900" w:author="Bjornstad, Gretchen" w:date="2024-01-02T10:15:00Z"/>
                <w:rFonts w:ascii="Source Sans Pro" w:eastAsia="Times New Roman" w:hAnsi="Source Sans Pro"/>
              </w:rPr>
            </w:pPr>
          </w:p>
        </w:tc>
      </w:tr>
      <w:tr w:rsidR="00092900" w:rsidRPr="005640FB" w:rsidDel="00FF0FDC" w14:paraId="4890C011" w14:textId="0E351AD9" w:rsidTr="00560324">
        <w:trPr>
          <w:del w:id="901"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52CE8ED" w14:textId="45F9D7F1" w:rsidR="00092900" w:rsidRPr="005640FB" w:rsidDel="00FF0FDC" w:rsidRDefault="00092900" w:rsidP="00560324">
            <w:pPr>
              <w:spacing w:after="120"/>
              <w:rPr>
                <w:del w:id="902" w:author="Bjornstad, Gretchen" w:date="2024-01-02T10:15:00Z"/>
                <w:rFonts w:ascii="Source Sans Pro" w:eastAsia="Times New Roman" w:hAnsi="Source Sans Pro"/>
              </w:rPr>
            </w:pPr>
            <w:del w:id="903" w:author="Bjornstad, Gretchen" w:date="2024-01-02T10:15:00Z">
              <w:r w:rsidRPr="005640FB" w:rsidDel="00FF0FDC">
                <w:rPr>
                  <w:rFonts w:ascii="Source Sans Pro" w:eastAsia="Times New Roman" w:hAnsi="Source Sans Pro"/>
                </w:rPr>
                <w:delText>Note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6F0A257" w14:textId="1CDE10BE" w:rsidR="00092900" w:rsidRPr="005640FB" w:rsidDel="00FF0FDC" w:rsidRDefault="00092900" w:rsidP="00560324">
            <w:pPr>
              <w:rPr>
                <w:del w:id="904" w:author="Bjornstad, Gretchen" w:date="2024-01-02T10:15:00Z"/>
                <w:rFonts w:ascii="Source Sans Pro" w:eastAsia="Times New Roman" w:hAnsi="Source Sans Pro"/>
              </w:rPr>
            </w:pPr>
          </w:p>
        </w:tc>
      </w:tr>
    </w:tbl>
    <w:p w14:paraId="74252B8E" w14:textId="74BED317" w:rsidR="00092900" w:rsidRPr="005640FB" w:rsidDel="00FF0FDC" w:rsidRDefault="00092900" w:rsidP="00092900">
      <w:pPr>
        <w:spacing w:after="120"/>
        <w:outlineLvl w:val="3"/>
        <w:rPr>
          <w:del w:id="905" w:author="Bjornstad, Gretchen" w:date="2024-01-02T10:15:00Z"/>
          <w:rFonts w:ascii="Times New Roman" w:eastAsia="Times New Roman" w:hAnsi="Times New Roman" w:cs="Times New Roman"/>
          <w:b/>
          <w:bCs/>
        </w:rPr>
      </w:pPr>
      <w:del w:id="906" w:author="Bjornstad, Gretchen" w:date="2024-01-02T10:15:00Z">
        <w:r w:rsidRPr="005640FB" w:rsidDel="00FF0FDC">
          <w:rPr>
            <w:rFonts w:ascii="Times New Roman" w:eastAsia="Times New Roman" w:hAnsi="Times New Roman" w:cs="Times New Roman"/>
            <w:b/>
            <w:bCs/>
          </w:rPr>
          <w:delText>McLaughlin 2011</w:delText>
        </w:r>
      </w:del>
    </w:p>
    <w:tbl>
      <w:tblPr>
        <w:tblW w:w="5000" w:type="pct"/>
        <w:tblBorders>
          <w:top w:val="single" w:sz="6" w:space="0" w:color="000000"/>
          <w:left w:val="single" w:sz="6" w:space="0" w:color="000000"/>
          <w:bottom w:val="single" w:sz="6" w:space="0" w:color="000000"/>
          <w:right w:val="single" w:sz="6" w:space="0" w:color="000000"/>
        </w:tblBorders>
        <w:tblLook w:val="04A0" w:firstRow="1" w:lastRow="0" w:firstColumn="1" w:lastColumn="0" w:noHBand="0" w:noVBand="1"/>
      </w:tblPr>
      <w:tblGrid>
        <w:gridCol w:w="9103"/>
        <w:gridCol w:w="241"/>
      </w:tblGrid>
      <w:tr w:rsidR="00092900" w:rsidRPr="005640FB" w:rsidDel="00FF0FDC" w14:paraId="4566F5EC" w14:textId="16A2707D" w:rsidTr="00560324">
        <w:trPr>
          <w:del w:id="907" w:author="Bjornstad, Gretchen" w:date="2024-01-02T10:15:00Z"/>
        </w:trPr>
        <w:tc>
          <w:tcPr>
            <w:tcW w:w="5000" w:type="pct"/>
            <w:gridSpan w:val="2"/>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104EF8E" w14:textId="57A2ABB7" w:rsidR="00092900" w:rsidRPr="005640FB" w:rsidDel="00FF0FDC" w:rsidRDefault="00092900" w:rsidP="00560324">
            <w:pPr>
              <w:spacing w:after="120"/>
              <w:rPr>
                <w:del w:id="908" w:author="Bjornstad, Gretchen" w:date="2024-01-02T10:15:00Z"/>
                <w:rFonts w:ascii="Source Sans Pro" w:eastAsia="Times New Roman" w:hAnsi="Source Sans Pro"/>
              </w:rPr>
            </w:pPr>
            <w:del w:id="909" w:author="Bjornstad, Gretchen" w:date="2024-01-02T10:15:00Z">
              <w:r w:rsidRPr="005640FB" w:rsidDel="00FF0FDC">
                <w:rPr>
                  <w:rFonts w:ascii="Source Sans Pro" w:eastAsia="Times New Roman" w:hAnsi="Source Sans Pro"/>
                  <w:b/>
                  <w:bCs/>
                  <w:i/>
                  <w:iCs/>
                </w:rPr>
                <w:delText xml:space="preserve">Study characteristics </w:delText>
              </w:r>
            </w:del>
          </w:p>
        </w:tc>
      </w:tr>
      <w:tr w:rsidR="00092900" w:rsidRPr="005640FB" w:rsidDel="00FF0FDC" w14:paraId="73F26DC8" w14:textId="50901E5D" w:rsidTr="00560324">
        <w:trPr>
          <w:del w:id="910"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9F548B0" w14:textId="614D45F7" w:rsidR="00092900" w:rsidRPr="005640FB" w:rsidDel="00FF0FDC" w:rsidRDefault="00092900" w:rsidP="00560324">
            <w:pPr>
              <w:spacing w:after="120"/>
              <w:rPr>
                <w:del w:id="911" w:author="Bjornstad, Gretchen" w:date="2024-01-02T10:15:00Z"/>
                <w:rFonts w:ascii="Source Sans Pro" w:eastAsia="Times New Roman" w:hAnsi="Source Sans Pro"/>
              </w:rPr>
            </w:pPr>
            <w:del w:id="912" w:author="Bjornstad, Gretchen" w:date="2024-01-02T10:15:00Z">
              <w:r w:rsidRPr="005640FB" w:rsidDel="00FF0FDC">
                <w:rPr>
                  <w:rFonts w:ascii="Source Sans Pro" w:eastAsia="Times New Roman" w:hAnsi="Source Sans Pro"/>
                </w:rPr>
                <w:delText>Method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1F23544" w14:textId="6C81F490" w:rsidR="00092900" w:rsidRPr="005640FB" w:rsidDel="00FF0FDC" w:rsidRDefault="00092900" w:rsidP="00560324">
            <w:pPr>
              <w:rPr>
                <w:del w:id="913" w:author="Bjornstad, Gretchen" w:date="2024-01-02T10:15:00Z"/>
                <w:rFonts w:ascii="Source Sans Pro" w:eastAsia="Times New Roman" w:hAnsi="Source Sans Pro"/>
              </w:rPr>
            </w:pPr>
          </w:p>
        </w:tc>
      </w:tr>
      <w:tr w:rsidR="00092900" w:rsidRPr="005640FB" w:rsidDel="00FF0FDC" w14:paraId="0FBC59DA" w14:textId="1CA2932B" w:rsidTr="00560324">
        <w:trPr>
          <w:del w:id="914"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66A8A11" w14:textId="794DC469" w:rsidR="00092900" w:rsidRPr="005640FB" w:rsidDel="00FF0FDC" w:rsidRDefault="00092900" w:rsidP="00560324">
            <w:pPr>
              <w:spacing w:after="120"/>
              <w:rPr>
                <w:del w:id="915" w:author="Bjornstad, Gretchen" w:date="2024-01-02T10:15:00Z"/>
                <w:rFonts w:ascii="Source Sans Pro" w:eastAsia="Times New Roman" w:hAnsi="Source Sans Pro"/>
              </w:rPr>
            </w:pPr>
            <w:del w:id="916" w:author="Bjornstad, Gretchen" w:date="2024-01-02T10:15:00Z">
              <w:r w:rsidRPr="005640FB" w:rsidDel="00FF0FDC">
                <w:rPr>
                  <w:rFonts w:ascii="Source Sans Pro" w:eastAsia="Times New Roman" w:hAnsi="Source Sans Pro"/>
                </w:rPr>
                <w:delText>Participant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03F841F" w14:textId="3774F332" w:rsidR="00092900" w:rsidRPr="005640FB" w:rsidDel="00FF0FDC" w:rsidRDefault="00092900" w:rsidP="00560324">
            <w:pPr>
              <w:rPr>
                <w:del w:id="917" w:author="Bjornstad, Gretchen" w:date="2024-01-02T10:15:00Z"/>
                <w:rFonts w:ascii="Source Sans Pro" w:eastAsia="Times New Roman" w:hAnsi="Source Sans Pro"/>
              </w:rPr>
            </w:pPr>
          </w:p>
        </w:tc>
      </w:tr>
      <w:tr w:rsidR="00092900" w:rsidRPr="005640FB" w:rsidDel="00FF0FDC" w14:paraId="1DC036C7" w14:textId="506C995D" w:rsidTr="00560324">
        <w:trPr>
          <w:del w:id="918"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7CFC9B3" w14:textId="7830C6EE" w:rsidR="00092900" w:rsidRPr="005640FB" w:rsidDel="00FF0FDC" w:rsidRDefault="00092900" w:rsidP="00560324">
            <w:pPr>
              <w:spacing w:after="120"/>
              <w:rPr>
                <w:del w:id="919" w:author="Bjornstad, Gretchen" w:date="2024-01-02T10:15:00Z"/>
                <w:rFonts w:ascii="Source Sans Pro" w:eastAsia="Times New Roman" w:hAnsi="Source Sans Pro"/>
              </w:rPr>
            </w:pPr>
            <w:del w:id="920" w:author="Bjornstad, Gretchen" w:date="2024-01-02T10:15:00Z">
              <w:r w:rsidRPr="005640FB" w:rsidDel="00FF0FDC">
                <w:rPr>
                  <w:rFonts w:ascii="Source Sans Pro" w:eastAsia="Times New Roman" w:hAnsi="Source Sans Pro"/>
                </w:rPr>
                <w:delText>Intervention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979B923" w14:textId="024C9E96" w:rsidR="00092900" w:rsidRPr="005640FB" w:rsidDel="00FF0FDC" w:rsidRDefault="00092900" w:rsidP="00560324">
            <w:pPr>
              <w:rPr>
                <w:del w:id="921" w:author="Bjornstad, Gretchen" w:date="2024-01-02T10:15:00Z"/>
                <w:rFonts w:ascii="Source Sans Pro" w:eastAsia="Times New Roman" w:hAnsi="Source Sans Pro"/>
              </w:rPr>
            </w:pPr>
          </w:p>
        </w:tc>
      </w:tr>
      <w:tr w:rsidR="00092900" w:rsidRPr="005640FB" w:rsidDel="00FF0FDC" w14:paraId="50F071CF" w14:textId="4F2F732B" w:rsidTr="00560324">
        <w:trPr>
          <w:del w:id="922"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2023992" w14:textId="6628B1B9" w:rsidR="00092900" w:rsidRPr="005640FB" w:rsidDel="00FF0FDC" w:rsidRDefault="00092900" w:rsidP="00560324">
            <w:pPr>
              <w:spacing w:after="120"/>
              <w:rPr>
                <w:del w:id="923" w:author="Bjornstad, Gretchen" w:date="2024-01-02T10:15:00Z"/>
                <w:rFonts w:ascii="Source Sans Pro" w:eastAsia="Times New Roman" w:hAnsi="Source Sans Pro"/>
              </w:rPr>
            </w:pPr>
            <w:del w:id="924" w:author="Bjornstad, Gretchen" w:date="2024-01-02T10:15:00Z">
              <w:r w:rsidRPr="005640FB" w:rsidDel="00FF0FDC">
                <w:rPr>
                  <w:rFonts w:ascii="Source Sans Pro" w:eastAsia="Times New Roman" w:hAnsi="Source Sans Pro"/>
                </w:rPr>
                <w:delText>Outcome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A67889A" w14:textId="4236E657" w:rsidR="00092900" w:rsidRPr="005640FB" w:rsidDel="00FF0FDC" w:rsidRDefault="00092900" w:rsidP="00560324">
            <w:pPr>
              <w:rPr>
                <w:del w:id="925" w:author="Bjornstad, Gretchen" w:date="2024-01-02T10:15:00Z"/>
                <w:rFonts w:ascii="Source Sans Pro" w:eastAsia="Times New Roman" w:hAnsi="Source Sans Pro"/>
              </w:rPr>
            </w:pPr>
          </w:p>
        </w:tc>
      </w:tr>
      <w:tr w:rsidR="00092900" w:rsidRPr="005640FB" w:rsidDel="00FF0FDC" w14:paraId="200C1C5D" w14:textId="0C682442" w:rsidTr="00560324">
        <w:trPr>
          <w:del w:id="926"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34AE153" w14:textId="4F374CDE" w:rsidR="00092900" w:rsidRPr="005640FB" w:rsidDel="00FF0FDC" w:rsidRDefault="00092900" w:rsidP="00560324">
            <w:pPr>
              <w:spacing w:after="120"/>
              <w:rPr>
                <w:del w:id="927" w:author="Bjornstad, Gretchen" w:date="2024-01-02T10:15:00Z"/>
                <w:rFonts w:ascii="Source Sans Pro" w:eastAsia="Times New Roman" w:hAnsi="Source Sans Pro"/>
              </w:rPr>
            </w:pPr>
            <w:del w:id="928" w:author="Bjornstad, Gretchen" w:date="2024-01-02T10:15:00Z">
              <w:r w:rsidRPr="005640FB" w:rsidDel="00FF0FDC">
                <w:rPr>
                  <w:rFonts w:ascii="Source Sans Pro" w:eastAsia="Times New Roman" w:hAnsi="Source Sans Pro"/>
                </w:rPr>
                <w:delText>Note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AB2FFCC" w14:textId="178CB77E" w:rsidR="00092900" w:rsidRPr="005640FB" w:rsidDel="00FF0FDC" w:rsidRDefault="00092900" w:rsidP="00560324">
            <w:pPr>
              <w:rPr>
                <w:del w:id="929" w:author="Bjornstad, Gretchen" w:date="2024-01-02T10:15:00Z"/>
                <w:rFonts w:ascii="Source Sans Pro" w:eastAsia="Times New Roman" w:hAnsi="Source Sans Pro"/>
              </w:rPr>
            </w:pPr>
          </w:p>
        </w:tc>
      </w:tr>
    </w:tbl>
    <w:p w14:paraId="0BA8DACE" w14:textId="4AB8FFEE" w:rsidR="00092900" w:rsidRPr="005640FB" w:rsidDel="00FF0FDC" w:rsidRDefault="00092900" w:rsidP="00092900">
      <w:pPr>
        <w:spacing w:after="120"/>
        <w:outlineLvl w:val="3"/>
        <w:rPr>
          <w:del w:id="930" w:author="Bjornstad, Gretchen" w:date="2024-01-02T10:15:00Z"/>
          <w:rFonts w:ascii="Times New Roman" w:eastAsia="Times New Roman" w:hAnsi="Times New Roman" w:cs="Times New Roman"/>
          <w:b/>
          <w:bCs/>
        </w:rPr>
      </w:pPr>
      <w:del w:id="931" w:author="Bjornstad, Gretchen" w:date="2024-01-02T10:15:00Z">
        <w:r w:rsidRPr="005640FB" w:rsidDel="00FF0FDC">
          <w:rPr>
            <w:rFonts w:ascii="Times New Roman" w:eastAsia="Times New Roman" w:hAnsi="Times New Roman" w:cs="Times New Roman"/>
            <w:b/>
            <w:bCs/>
          </w:rPr>
          <w:delText>Merry 2012</w:delText>
        </w:r>
      </w:del>
    </w:p>
    <w:tbl>
      <w:tblPr>
        <w:tblW w:w="5000" w:type="pct"/>
        <w:tblBorders>
          <w:top w:val="single" w:sz="6" w:space="0" w:color="000000"/>
          <w:left w:val="single" w:sz="6" w:space="0" w:color="000000"/>
          <w:bottom w:val="single" w:sz="6" w:space="0" w:color="000000"/>
          <w:right w:val="single" w:sz="6" w:space="0" w:color="000000"/>
        </w:tblBorders>
        <w:tblLook w:val="04A0" w:firstRow="1" w:lastRow="0" w:firstColumn="1" w:lastColumn="0" w:noHBand="0" w:noVBand="1"/>
      </w:tblPr>
      <w:tblGrid>
        <w:gridCol w:w="9103"/>
        <w:gridCol w:w="241"/>
      </w:tblGrid>
      <w:tr w:rsidR="00092900" w:rsidRPr="005640FB" w:rsidDel="00FF0FDC" w14:paraId="66BC72A4" w14:textId="13C9C847" w:rsidTr="00560324">
        <w:trPr>
          <w:del w:id="932" w:author="Bjornstad, Gretchen" w:date="2024-01-02T10:15:00Z"/>
        </w:trPr>
        <w:tc>
          <w:tcPr>
            <w:tcW w:w="5000" w:type="pct"/>
            <w:gridSpan w:val="2"/>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7DEBB18" w14:textId="3193F279" w:rsidR="00092900" w:rsidRPr="005640FB" w:rsidDel="00FF0FDC" w:rsidRDefault="00092900" w:rsidP="00560324">
            <w:pPr>
              <w:spacing w:after="120"/>
              <w:rPr>
                <w:del w:id="933" w:author="Bjornstad, Gretchen" w:date="2024-01-02T10:15:00Z"/>
                <w:rFonts w:ascii="Source Sans Pro" w:eastAsia="Times New Roman" w:hAnsi="Source Sans Pro"/>
              </w:rPr>
            </w:pPr>
            <w:del w:id="934" w:author="Bjornstad, Gretchen" w:date="2024-01-02T10:15:00Z">
              <w:r w:rsidRPr="005640FB" w:rsidDel="00FF0FDC">
                <w:rPr>
                  <w:rFonts w:ascii="Source Sans Pro" w:eastAsia="Times New Roman" w:hAnsi="Source Sans Pro"/>
                  <w:b/>
                  <w:bCs/>
                  <w:i/>
                  <w:iCs/>
                </w:rPr>
                <w:delText xml:space="preserve">Study characteristics </w:delText>
              </w:r>
            </w:del>
          </w:p>
        </w:tc>
      </w:tr>
      <w:tr w:rsidR="00092900" w:rsidRPr="005640FB" w:rsidDel="00FF0FDC" w14:paraId="10E749A1" w14:textId="0F9286DD" w:rsidTr="00560324">
        <w:trPr>
          <w:del w:id="935"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686DF22" w14:textId="24D69D20" w:rsidR="00092900" w:rsidRPr="005640FB" w:rsidDel="00FF0FDC" w:rsidRDefault="00092900" w:rsidP="00560324">
            <w:pPr>
              <w:spacing w:after="120"/>
              <w:rPr>
                <w:del w:id="936" w:author="Bjornstad, Gretchen" w:date="2024-01-02T10:15:00Z"/>
                <w:rFonts w:ascii="Source Sans Pro" w:eastAsia="Times New Roman" w:hAnsi="Source Sans Pro"/>
              </w:rPr>
            </w:pPr>
            <w:del w:id="937" w:author="Bjornstad, Gretchen" w:date="2024-01-02T10:15:00Z">
              <w:r w:rsidRPr="005640FB" w:rsidDel="00FF0FDC">
                <w:rPr>
                  <w:rFonts w:ascii="Source Sans Pro" w:eastAsia="Times New Roman" w:hAnsi="Source Sans Pro"/>
                </w:rPr>
                <w:delText>Method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F2B0839" w14:textId="5856A8B2" w:rsidR="00092900" w:rsidRPr="005640FB" w:rsidDel="00FF0FDC" w:rsidRDefault="00092900" w:rsidP="00560324">
            <w:pPr>
              <w:rPr>
                <w:del w:id="938" w:author="Bjornstad, Gretchen" w:date="2024-01-02T10:15:00Z"/>
                <w:rFonts w:ascii="Source Sans Pro" w:eastAsia="Times New Roman" w:hAnsi="Source Sans Pro"/>
              </w:rPr>
            </w:pPr>
          </w:p>
        </w:tc>
      </w:tr>
      <w:tr w:rsidR="00092900" w:rsidRPr="005640FB" w:rsidDel="00FF0FDC" w14:paraId="0542E26E" w14:textId="52DAD461" w:rsidTr="00560324">
        <w:trPr>
          <w:del w:id="939"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4004D94" w14:textId="2A4C7C50" w:rsidR="00092900" w:rsidRPr="005640FB" w:rsidDel="00FF0FDC" w:rsidRDefault="00092900" w:rsidP="00560324">
            <w:pPr>
              <w:spacing w:after="120"/>
              <w:rPr>
                <w:del w:id="940" w:author="Bjornstad, Gretchen" w:date="2024-01-02T10:15:00Z"/>
                <w:rFonts w:ascii="Source Sans Pro" w:eastAsia="Times New Roman" w:hAnsi="Source Sans Pro"/>
              </w:rPr>
            </w:pPr>
            <w:del w:id="941" w:author="Bjornstad, Gretchen" w:date="2024-01-02T10:15:00Z">
              <w:r w:rsidRPr="005640FB" w:rsidDel="00FF0FDC">
                <w:rPr>
                  <w:rFonts w:ascii="Source Sans Pro" w:eastAsia="Times New Roman" w:hAnsi="Source Sans Pro"/>
                </w:rPr>
                <w:delText>Participant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AACE10F" w14:textId="5349D770" w:rsidR="00092900" w:rsidRPr="005640FB" w:rsidDel="00FF0FDC" w:rsidRDefault="00092900" w:rsidP="00560324">
            <w:pPr>
              <w:rPr>
                <w:del w:id="942" w:author="Bjornstad, Gretchen" w:date="2024-01-02T10:15:00Z"/>
                <w:rFonts w:ascii="Source Sans Pro" w:eastAsia="Times New Roman" w:hAnsi="Source Sans Pro"/>
              </w:rPr>
            </w:pPr>
          </w:p>
        </w:tc>
      </w:tr>
      <w:tr w:rsidR="00092900" w:rsidRPr="005640FB" w:rsidDel="00FF0FDC" w14:paraId="552DFBF8" w14:textId="492AF275" w:rsidTr="00560324">
        <w:trPr>
          <w:del w:id="943"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1F5519A" w14:textId="4E1D2F86" w:rsidR="00092900" w:rsidRPr="005640FB" w:rsidDel="00FF0FDC" w:rsidRDefault="00092900" w:rsidP="00560324">
            <w:pPr>
              <w:spacing w:after="120"/>
              <w:rPr>
                <w:del w:id="944" w:author="Bjornstad, Gretchen" w:date="2024-01-02T10:15:00Z"/>
                <w:rFonts w:ascii="Source Sans Pro" w:eastAsia="Times New Roman" w:hAnsi="Source Sans Pro"/>
              </w:rPr>
            </w:pPr>
            <w:del w:id="945" w:author="Bjornstad, Gretchen" w:date="2024-01-02T10:15:00Z">
              <w:r w:rsidRPr="005640FB" w:rsidDel="00FF0FDC">
                <w:rPr>
                  <w:rFonts w:ascii="Source Sans Pro" w:eastAsia="Times New Roman" w:hAnsi="Source Sans Pro"/>
                </w:rPr>
                <w:delText>Intervention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B487143" w14:textId="50B4F514" w:rsidR="00092900" w:rsidRPr="005640FB" w:rsidDel="00FF0FDC" w:rsidRDefault="00092900" w:rsidP="00560324">
            <w:pPr>
              <w:rPr>
                <w:del w:id="946" w:author="Bjornstad, Gretchen" w:date="2024-01-02T10:15:00Z"/>
                <w:rFonts w:ascii="Source Sans Pro" w:eastAsia="Times New Roman" w:hAnsi="Source Sans Pro"/>
              </w:rPr>
            </w:pPr>
          </w:p>
        </w:tc>
      </w:tr>
      <w:tr w:rsidR="00092900" w:rsidRPr="005640FB" w:rsidDel="00FF0FDC" w14:paraId="1E9C6897" w14:textId="5D22A6AA" w:rsidTr="00560324">
        <w:trPr>
          <w:del w:id="947"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02830D5" w14:textId="2C09298A" w:rsidR="00092900" w:rsidRPr="005640FB" w:rsidDel="00FF0FDC" w:rsidRDefault="00092900" w:rsidP="00560324">
            <w:pPr>
              <w:spacing w:after="120"/>
              <w:rPr>
                <w:del w:id="948" w:author="Bjornstad, Gretchen" w:date="2024-01-02T10:15:00Z"/>
                <w:rFonts w:ascii="Source Sans Pro" w:eastAsia="Times New Roman" w:hAnsi="Source Sans Pro"/>
              </w:rPr>
            </w:pPr>
            <w:del w:id="949" w:author="Bjornstad, Gretchen" w:date="2024-01-02T10:15:00Z">
              <w:r w:rsidRPr="005640FB" w:rsidDel="00FF0FDC">
                <w:rPr>
                  <w:rFonts w:ascii="Source Sans Pro" w:eastAsia="Times New Roman" w:hAnsi="Source Sans Pro"/>
                </w:rPr>
                <w:delText>Outcome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0E6501F" w14:textId="768B6806" w:rsidR="00092900" w:rsidRPr="005640FB" w:rsidDel="00FF0FDC" w:rsidRDefault="00092900" w:rsidP="00560324">
            <w:pPr>
              <w:rPr>
                <w:del w:id="950" w:author="Bjornstad, Gretchen" w:date="2024-01-02T10:15:00Z"/>
                <w:rFonts w:ascii="Source Sans Pro" w:eastAsia="Times New Roman" w:hAnsi="Source Sans Pro"/>
              </w:rPr>
            </w:pPr>
          </w:p>
        </w:tc>
      </w:tr>
      <w:tr w:rsidR="00092900" w:rsidRPr="005640FB" w:rsidDel="00FF0FDC" w14:paraId="4BF68B25" w14:textId="205773B4" w:rsidTr="00560324">
        <w:trPr>
          <w:del w:id="951"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1652C97" w14:textId="37973715" w:rsidR="00092900" w:rsidRPr="005640FB" w:rsidDel="00FF0FDC" w:rsidRDefault="00092900" w:rsidP="00560324">
            <w:pPr>
              <w:spacing w:after="120"/>
              <w:rPr>
                <w:del w:id="952" w:author="Bjornstad, Gretchen" w:date="2024-01-02T10:15:00Z"/>
                <w:rFonts w:ascii="Source Sans Pro" w:eastAsia="Times New Roman" w:hAnsi="Source Sans Pro"/>
              </w:rPr>
            </w:pPr>
            <w:del w:id="953" w:author="Bjornstad, Gretchen" w:date="2024-01-02T10:15:00Z">
              <w:r w:rsidRPr="005640FB" w:rsidDel="00FF0FDC">
                <w:rPr>
                  <w:rFonts w:ascii="Source Sans Pro" w:eastAsia="Times New Roman" w:hAnsi="Source Sans Pro"/>
                </w:rPr>
                <w:delText>Note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16C89FD" w14:textId="3F28EEA1" w:rsidR="00092900" w:rsidRPr="005640FB" w:rsidDel="00FF0FDC" w:rsidRDefault="00092900" w:rsidP="00560324">
            <w:pPr>
              <w:rPr>
                <w:del w:id="954" w:author="Bjornstad, Gretchen" w:date="2024-01-02T10:15:00Z"/>
                <w:rFonts w:ascii="Source Sans Pro" w:eastAsia="Times New Roman" w:hAnsi="Source Sans Pro"/>
              </w:rPr>
            </w:pPr>
          </w:p>
        </w:tc>
      </w:tr>
    </w:tbl>
    <w:p w14:paraId="4C44FB48" w14:textId="1D765FE9" w:rsidR="00092900" w:rsidRPr="005640FB" w:rsidDel="00FF0FDC" w:rsidRDefault="00092900" w:rsidP="00092900">
      <w:pPr>
        <w:spacing w:after="120"/>
        <w:outlineLvl w:val="3"/>
        <w:rPr>
          <w:del w:id="955" w:author="Bjornstad, Gretchen" w:date="2024-01-02T10:15:00Z"/>
          <w:rFonts w:ascii="Times New Roman" w:eastAsia="Times New Roman" w:hAnsi="Times New Roman" w:cs="Times New Roman"/>
          <w:b/>
          <w:bCs/>
        </w:rPr>
      </w:pPr>
      <w:del w:id="956" w:author="Bjornstad, Gretchen" w:date="2024-01-02T10:15:00Z">
        <w:r w:rsidRPr="005640FB" w:rsidDel="00FF0FDC">
          <w:rPr>
            <w:rFonts w:ascii="Times New Roman" w:eastAsia="Times New Roman" w:hAnsi="Times New Roman" w:cs="Times New Roman"/>
            <w:b/>
            <w:bCs/>
          </w:rPr>
          <w:delText>Moldenhauer 2004</w:delText>
        </w:r>
      </w:del>
    </w:p>
    <w:tbl>
      <w:tblPr>
        <w:tblW w:w="5000" w:type="pct"/>
        <w:tblBorders>
          <w:top w:val="single" w:sz="6" w:space="0" w:color="000000"/>
          <w:left w:val="single" w:sz="6" w:space="0" w:color="000000"/>
          <w:bottom w:val="single" w:sz="6" w:space="0" w:color="000000"/>
          <w:right w:val="single" w:sz="6" w:space="0" w:color="000000"/>
        </w:tblBorders>
        <w:tblLook w:val="04A0" w:firstRow="1" w:lastRow="0" w:firstColumn="1" w:lastColumn="0" w:noHBand="0" w:noVBand="1"/>
      </w:tblPr>
      <w:tblGrid>
        <w:gridCol w:w="9103"/>
        <w:gridCol w:w="241"/>
      </w:tblGrid>
      <w:tr w:rsidR="00092900" w:rsidRPr="005640FB" w:rsidDel="00FF0FDC" w14:paraId="0C9DEDD8" w14:textId="6BDE658F" w:rsidTr="00560324">
        <w:trPr>
          <w:del w:id="957" w:author="Bjornstad, Gretchen" w:date="2024-01-02T10:15:00Z"/>
        </w:trPr>
        <w:tc>
          <w:tcPr>
            <w:tcW w:w="5000" w:type="pct"/>
            <w:gridSpan w:val="2"/>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D68E821" w14:textId="74AEAAE1" w:rsidR="00092900" w:rsidRPr="005640FB" w:rsidDel="00FF0FDC" w:rsidRDefault="00092900" w:rsidP="00560324">
            <w:pPr>
              <w:spacing w:after="120"/>
              <w:rPr>
                <w:del w:id="958" w:author="Bjornstad, Gretchen" w:date="2024-01-02T10:15:00Z"/>
                <w:rFonts w:ascii="Source Sans Pro" w:eastAsia="Times New Roman" w:hAnsi="Source Sans Pro"/>
              </w:rPr>
            </w:pPr>
            <w:del w:id="959" w:author="Bjornstad, Gretchen" w:date="2024-01-02T10:15:00Z">
              <w:r w:rsidRPr="005640FB" w:rsidDel="00FF0FDC">
                <w:rPr>
                  <w:rFonts w:ascii="Source Sans Pro" w:eastAsia="Times New Roman" w:hAnsi="Source Sans Pro"/>
                  <w:b/>
                  <w:bCs/>
                  <w:i/>
                  <w:iCs/>
                </w:rPr>
                <w:delText xml:space="preserve">Study characteristics </w:delText>
              </w:r>
            </w:del>
          </w:p>
        </w:tc>
      </w:tr>
      <w:tr w:rsidR="00092900" w:rsidRPr="005640FB" w:rsidDel="00FF0FDC" w14:paraId="545A67F0" w14:textId="6953B92D" w:rsidTr="00560324">
        <w:trPr>
          <w:del w:id="960"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1BA1F42" w14:textId="4C8A95C8" w:rsidR="00092900" w:rsidRPr="005640FB" w:rsidDel="00FF0FDC" w:rsidRDefault="00092900" w:rsidP="00560324">
            <w:pPr>
              <w:spacing w:after="120"/>
              <w:rPr>
                <w:del w:id="961" w:author="Bjornstad, Gretchen" w:date="2024-01-02T10:15:00Z"/>
                <w:rFonts w:ascii="Source Sans Pro" w:eastAsia="Times New Roman" w:hAnsi="Source Sans Pro"/>
              </w:rPr>
            </w:pPr>
            <w:del w:id="962" w:author="Bjornstad, Gretchen" w:date="2024-01-02T10:15:00Z">
              <w:r w:rsidRPr="005640FB" w:rsidDel="00FF0FDC">
                <w:rPr>
                  <w:rFonts w:ascii="Source Sans Pro" w:eastAsia="Times New Roman" w:hAnsi="Source Sans Pro"/>
                </w:rPr>
                <w:delText>Method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C4DEBC2" w14:textId="7BA0F7EA" w:rsidR="00092900" w:rsidRPr="005640FB" w:rsidDel="00FF0FDC" w:rsidRDefault="00092900" w:rsidP="00560324">
            <w:pPr>
              <w:rPr>
                <w:del w:id="963" w:author="Bjornstad, Gretchen" w:date="2024-01-02T10:15:00Z"/>
                <w:rFonts w:ascii="Source Sans Pro" w:eastAsia="Times New Roman" w:hAnsi="Source Sans Pro"/>
              </w:rPr>
            </w:pPr>
          </w:p>
        </w:tc>
      </w:tr>
      <w:tr w:rsidR="00092900" w:rsidRPr="005640FB" w:rsidDel="00FF0FDC" w14:paraId="40B11388" w14:textId="765E6142" w:rsidTr="00560324">
        <w:trPr>
          <w:del w:id="964"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B5242C6" w14:textId="66D390EA" w:rsidR="00092900" w:rsidRPr="005640FB" w:rsidDel="00FF0FDC" w:rsidRDefault="00092900" w:rsidP="00560324">
            <w:pPr>
              <w:spacing w:after="120"/>
              <w:rPr>
                <w:del w:id="965" w:author="Bjornstad, Gretchen" w:date="2024-01-02T10:15:00Z"/>
                <w:rFonts w:ascii="Source Sans Pro" w:eastAsia="Times New Roman" w:hAnsi="Source Sans Pro"/>
              </w:rPr>
            </w:pPr>
            <w:del w:id="966" w:author="Bjornstad, Gretchen" w:date="2024-01-02T10:15:00Z">
              <w:r w:rsidRPr="005640FB" w:rsidDel="00FF0FDC">
                <w:rPr>
                  <w:rFonts w:ascii="Source Sans Pro" w:eastAsia="Times New Roman" w:hAnsi="Source Sans Pro"/>
                </w:rPr>
                <w:delText>Participant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DD85E94" w14:textId="5D6B3F0B" w:rsidR="00092900" w:rsidRPr="005640FB" w:rsidDel="00FF0FDC" w:rsidRDefault="00092900" w:rsidP="00560324">
            <w:pPr>
              <w:rPr>
                <w:del w:id="967" w:author="Bjornstad, Gretchen" w:date="2024-01-02T10:15:00Z"/>
                <w:rFonts w:ascii="Source Sans Pro" w:eastAsia="Times New Roman" w:hAnsi="Source Sans Pro"/>
              </w:rPr>
            </w:pPr>
          </w:p>
        </w:tc>
      </w:tr>
      <w:tr w:rsidR="00092900" w:rsidRPr="005640FB" w:rsidDel="00FF0FDC" w14:paraId="64483110" w14:textId="75FBD88C" w:rsidTr="00560324">
        <w:trPr>
          <w:del w:id="968"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44711FC" w14:textId="54CB7544" w:rsidR="00092900" w:rsidRPr="005640FB" w:rsidDel="00FF0FDC" w:rsidRDefault="00092900" w:rsidP="00560324">
            <w:pPr>
              <w:spacing w:after="120"/>
              <w:rPr>
                <w:del w:id="969" w:author="Bjornstad, Gretchen" w:date="2024-01-02T10:15:00Z"/>
                <w:rFonts w:ascii="Source Sans Pro" w:eastAsia="Times New Roman" w:hAnsi="Source Sans Pro"/>
              </w:rPr>
            </w:pPr>
            <w:del w:id="970" w:author="Bjornstad, Gretchen" w:date="2024-01-02T10:15:00Z">
              <w:r w:rsidRPr="005640FB" w:rsidDel="00FF0FDC">
                <w:rPr>
                  <w:rFonts w:ascii="Source Sans Pro" w:eastAsia="Times New Roman" w:hAnsi="Source Sans Pro"/>
                </w:rPr>
                <w:delText>Intervention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589D8A0" w14:textId="1C5EA565" w:rsidR="00092900" w:rsidRPr="005640FB" w:rsidDel="00FF0FDC" w:rsidRDefault="00092900" w:rsidP="00560324">
            <w:pPr>
              <w:rPr>
                <w:del w:id="971" w:author="Bjornstad, Gretchen" w:date="2024-01-02T10:15:00Z"/>
                <w:rFonts w:ascii="Source Sans Pro" w:eastAsia="Times New Roman" w:hAnsi="Source Sans Pro"/>
              </w:rPr>
            </w:pPr>
          </w:p>
        </w:tc>
      </w:tr>
      <w:tr w:rsidR="00092900" w:rsidRPr="005640FB" w:rsidDel="00FF0FDC" w14:paraId="578036A1" w14:textId="21343732" w:rsidTr="00560324">
        <w:trPr>
          <w:del w:id="972"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08F22D5" w14:textId="3A73A36B" w:rsidR="00092900" w:rsidRPr="005640FB" w:rsidDel="00FF0FDC" w:rsidRDefault="00092900" w:rsidP="00560324">
            <w:pPr>
              <w:spacing w:after="120"/>
              <w:rPr>
                <w:del w:id="973" w:author="Bjornstad, Gretchen" w:date="2024-01-02T10:15:00Z"/>
                <w:rFonts w:ascii="Source Sans Pro" w:eastAsia="Times New Roman" w:hAnsi="Source Sans Pro"/>
              </w:rPr>
            </w:pPr>
            <w:del w:id="974" w:author="Bjornstad, Gretchen" w:date="2024-01-02T10:15:00Z">
              <w:r w:rsidRPr="005640FB" w:rsidDel="00FF0FDC">
                <w:rPr>
                  <w:rFonts w:ascii="Source Sans Pro" w:eastAsia="Times New Roman" w:hAnsi="Source Sans Pro"/>
                </w:rPr>
                <w:delText>Outcome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E380E0F" w14:textId="0151263A" w:rsidR="00092900" w:rsidRPr="005640FB" w:rsidDel="00FF0FDC" w:rsidRDefault="00092900" w:rsidP="00560324">
            <w:pPr>
              <w:rPr>
                <w:del w:id="975" w:author="Bjornstad, Gretchen" w:date="2024-01-02T10:15:00Z"/>
                <w:rFonts w:ascii="Source Sans Pro" w:eastAsia="Times New Roman" w:hAnsi="Source Sans Pro"/>
              </w:rPr>
            </w:pPr>
          </w:p>
        </w:tc>
      </w:tr>
      <w:tr w:rsidR="00092900" w:rsidRPr="005640FB" w:rsidDel="00FF0FDC" w14:paraId="65D4ABFD" w14:textId="2DF8DDE6" w:rsidTr="00560324">
        <w:trPr>
          <w:del w:id="976"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CBCAEE1" w14:textId="18A34985" w:rsidR="00092900" w:rsidRPr="005640FB" w:rsidDel="00FF0FDC" w:rsidRDefault="00092900" w:rsidP="00560324">
            <w:pPr>
              <w:spacing w:after="120"/>
              <w:rPr>
                <w:del w:id="977" w:author="Bjornstad, Gretchen" w:date="2024-01-02T10:15:00Z"/>
                <w:rFonts w:ascii="Source Sans Pro" w:eastAsia="Times New Roman" w:hAnsi="Source Sans Pro"/>
              </w:rPr>
            </w:pPr>
            <w:del w:id="978" w:author="Bjornstad, Gretchen" w:date="2024-01-02T10:15:00Z">
              <w:r w:rsidRPr="005640FB" w:rsidDel="00FF0FDC">
                <w:rPr>
                  <w:rFonts w:ascii="Source Sans Pro" w:eastAsia="Times New Roman" w:hAnsi="Source Sans Pro"/>
                </w:rPr>
                <w:delText>Note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D8DD943" w14:textId="4B48412B" w:rsidR="00092900" w:rsidRPr="005640FB" w:rsidDel="00FF0FDC" w:rsidRDefault="00092900" w:rsidP="00560324">
            <w:pPr>
              <w:rPr>
                <w:del w:id="979" w:author="Bjornstad, Gretchen" w:date="2024-01-02T10:15:00Z"/>
                <w:rFonts w:ascii="Source Sans Pro" w:eastAsia="Times New Roman" w:hAnsi="Source Sans Pro"/>
              </w:rPr>
            </w:pPr>
          </w:p>
        </w:tc>
      </w:tr>
    </w:tbl>
    <w:p w14:paraId="2AD70225" w14:textId="3323DCF1" w:rsidR="00092900" w:rsidRPr="005640FB" w:rsidDel="00FF0FDC" w:rsidRDefault="00092900" w:rsidP="00092900">
      <w:pPr>
        <w:spacing w:after="120"/>
        <w:outlineLvl w:val="3"/>
        <w:rPr>
          <w:del w:id="980" w:author="Bjornstad, Gretchen" w:date="2024-01-02T10:15:00Z"/>
          <w:rFonts w:ascii="Times New Roman" w:eastAsia="Times New Roman" w:hAnsi="Times New Roman" w:cs="Times New Roman"/>
          <w:b/>
          <w:bCs/>
        </w:rPr>
      </w:pPr>
      <w:del w:id="981" w:author="Bjornstad, Gretchen" w:date="2024-01-02T10:15:00Z">
        <w:r w:rsidRPr="005640FB" w:rsidDel="00FF0FDC">
          <w:rPr>
            <w:rFonts w:ascii="Times New Roman" w:eastAsia="Times New Roman" w:hAnsi="Times New Roman" w:cs="Times New Roman"/>
            <w:b/>
            <w:bCs/>
          </w:rPr>
          <w:delText>Nelson 2003</w:delText>
        </w:r>
      </w:del>
    </w:p>
    <w:tbl>
      <w:tblPr>
        <w:tblW w:w="5000" w:type="pct"/>
        <w:tblBorders>
          <w:top w:val="single" w:sz="6" w:space="0" w:color="000000"/>
          <w:left w:val="single" w:sz="6" w:space="0" w:color="000000"/>
          <w:bottom w:val="single" w:sz="6" w:space="0" w:color="000000"/>
          <w:right w:val="single" w:sz="6" w:space="0" w:color="000000"/>
        </w:tblBorders>
        <w:tblLook w:val="04A0" w:firstRow="1" w:lastRow="0" w:firstColumn="1" w:lastColumn="0" w:noHBand="0" w:noVBand="1"/>
      </w:tblPr>
      <w:tblGrid>
        <w:gridCol w:w="9103"/>
        <w:gridCol w:w="241"/>
      </w:tblGrid>
      <w:tr w:rsidR="00092900" w:rsidRPr="005640FB" w:rsidDel="00FF0FDC" w14:paraId="0873A5D1" w14:textId="4D62F871" w:rsidTr="00560324">
        <w:trPr>
          <w:del w:id="982" w:author="Bjornstad, Gretchen" w:date="2024-01-02T10:15:00Z"/>
        </w:trPr>
        <w:tc>
          <w:tcPr>
            <w:tcW w:w="5000" w:type="pct"/>
            <w:gridSpan w:val="2"/>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57A1B3D" w14:textId="013AF202" w:rsidR="00092900" w:rsidRPr="005640FB" w:rsidDel="00FF0FDC" w:rsidRDefault="00092900" w:rsidP="00560324">
            <w:pPr>
              <w:spacing w:after="120"/>
              <w:rPr>
                <w:del w:id="983" w:author="Bjornstad, Gretchen" w:date="2024-01-02T10:15:00Z"/>
                <w:rFonts w:ascii="Source Sans Pro" w:eastAsia="Times New Roman" w:hAnsi="Source Sans Pro"/>
              </w:rPr>
            </w:pPr>
            <w:del w:id="984" w:author="Bjornstad, Gretchen" w:date="2024-01-02T10:15:00Z">
              <w:r w:rsidRPr="005640FB" w:rsidDel="00FF0FDC">
                <w:rPr>
                  <w:rFonts w:ascii="Source Sans Pro" w:eastAsia="Times New Roman" w:hAnsi="Source Sans Pro"/>
                  <w:b/>
                  <w:bCs/>
                  <w:i/>
                  <w:iCs/>
                </w:rPr>
                <w:delText xml:space="preserve">Study characteristics </w:delText>
              </w:r>
            </w:del>
          </w:p>
        </w:tc>
      </w:tr>
      <w:tr w:rsidR="00092900" w:rsidRPr="005640FB" w:rsidDel="00FF0FDC" w14:paraId="32B0628E" w14:textId="55BD335F" w:rsidTr="00560324">
        <w:trPr>
          <w:del w:id="985"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7ACEE4F" w14:textId="3BE7A9C1" w:rsidR="00092900" w:rsidRPr="005640FB" w:rsidDel="00FF0FDC" w:rsidRDefault="00092900" w:rsidP="00560324">
            <w:pPr>
              <w:spacing w:after="120"/>
              <w:rPr>
                <w:del w:id="986" w:author="Bjornstad, Gretchen" w:date="2024-01-02T10:15:00Z"/>
                <w:rFonts w:ascii="Source Sans Pro" w:eastAsia="Times New Roman" w:hAnsi="Source Sans Pro"/>
              </w:rPr>
            </w:pPr>
            <w:del w:id="987" w:author="Bjornstad, Gretchen" w:date="2024-01-02T10:15:00Z">
              <w:r w:rsidRPr="005640FB" w:rsidDel="00FF0FDC">
                <w:rPr>
                  <w:rFonts w:ascii="Source Sans Pro" w:eastAsia="Times New Roman" w:hAnsi="Source Sans Pro"/>
                </w:rPr>
                <w:delText>Method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03F2D0F" w14:textId="416834C5" w:rsidR="00092900" w:rsidRPr="005640FB" w:rsidDel="00FF0FDC" w:rsidRDefault="00092900" w:rsidP="00560324">
            <w:pPr>
              <w:rPr>
                <w:del w:id="988" w:author="Bjornstad, Gretchen" w:date="2024-01-02T10:15:00Z"/>
                <w:rFonts w:ascii="Source Sans Pro" w:eastAsia="Times New Roman" w:hAnsi="Source Sans Pro"/>
              </w:rPr>
            </w:pPr>
          </w:p>
        </w:tc>
      </w:tr>
      <w:tr w:rsidR="00092900" w:rsidRPr="005640FB" w:rsidDel="00FF0FDC" w14:paraId="234D7C77" w14:textId="1C8325A4" w:rsidTr="00560324">
        <w:trPr>
          <w:del w:id="989"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3C1ADB7" w14:textId="05EDBCEF" w:rsidR="00092900" w:rsidRPr="005640FB" w:rsidDel="00FF0FDC" w:rsidRDefault="00092900" w:rsidP="00560324">
            <w:pPr>
              <w:spacing w:after="120"/>
              <w:rPr>
                <w:del w:id="990" w:author="Bjornstad, Gretchen" w:date="2024-01-02T10:15:00Z"/>
                <w:rFonts w:ascii="Source Sans Pro" w:eastAsia="Times New Roman" w:hAnsi="Source Sans Pro"/>
              </w:rPr>
            </w:pPr>
            <w:del w:id="991" w:author="Bjornstad, Gretchen" w:date="2024-01-02T10:15:00Z">
              <w:r w:rsidRPr="005640FB" w:rsidDel="00FF0FDC">
                <w:rPr>
                  <w:rFonts w:ascii="Source Sans Pro" w:eastAsia="Times New Roman" w:hAnsi="Source Sans Pro"/>
                </w:rPr>
                <w:delText>Participant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8320DF0" w14:textId="0C75C13E" w:rsidR="00092900" w:rsidRPr="005640FB" w:rsidDel="00FF0FDC" w:rsidRDefault="00092900" w:rsidP="00560324">
            <w:pPr>
              <w:rPr>
                <w:del w:id="992" w:author="Bjornstad, Gretchen" w:date="2024-01-02T10:15:00Z"/>
                <w:rFonts w:ascii="Source Sans Pro" w:eastAsia="Times New Roman" w:hAnsi="Source Sans Pro"/>
              </w:rPr>
            </w:pPr>
          </w:p>
        </w:tc>
      </w:tr>
      <w:tr w:rsidR="00092900" w:rsidRPr="005640FB" w:rsidDel="00FF0FDC" w14:paraId="5D56B109" w14:textId="3474AFF8" w:rsidTr="00560324">
        <w:trPr>
          <w:del w:id="993"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EACB79F" w14:textId="53C27C59" w:rsidR="00092900" w:rsidRPr="005640FB" w:rsidDel="00FF0FDC" w:rsidRDefault="00092900" w:rsidP="00560324">
            <w:pPr>
              <w:spacing w:after="120"/>
              <w:rPr>
                <w:del w:id="994" w:author="Bjornstad, Gretchen" w:date="2024-01-02T10:15:00Z"/>
                <w:rFonts w:ascii="Source Sans Pro" w:eastAsia="Times New Roman" w:hAnsi="Source Sans Pro"/>
              </w:rPr>
            </w:pPr>
            <w:del w:id="995" w:author="Bjornstad, Gretchen" w:date="2024-01-02T10:15:00Z">
              <w:r w:rsidRPr="005640FB" w:rsidDel="00FF0FDC">
                <w:rPr>
                  <w:rFonts w:ascii="Source Sans Pro" w:eastAsia="Times New Roman" w:hAnsi="Source Sans Pro"/>
                </w:rPr>
                <w:delText>Intervention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30D3928" w14:textId="67293F77" w:rsidR="00092900" w:rsidRPr="005640FB" w:rsidDel="00FF0FDC" w:rsidRDefault="00092900" w:rsidP="00560324">
            <w:pPr>
              <w:rPr>
                <w:del w:id="996" w:author="Bjornstad, Gretchen" w:date="2024-01-02T10:15:00Z"/>
                <w:rFonts w:ascii="Source Sans Pro" w:eastAsia="Times New Roman" w:hAnsi="Source Sans Pro"/>
              </w:rPr>
            </w:pPr>
          </w:p>
        </w:tc>
      </w:tr>
      <w:tr w:rsidR="00092900" w:rsidRPr="005640FB" w:rsidDel="00FF0FDC" w14:paraId="50C8C0DD" w14:textId="2A3479A0" w:rsidTr="00560324">
        <w:trPr>
          <w:del w:id="997"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1D289B3" w14:textId="4A5F9162" w:rsidR="00092900" w:rsidRPr="005640FB" w:rsidDel="00FF0FDC" w:rsidRDefault="00092900" w:rsidP="00560324">
            <w:pPr>
              <w:spacing w:after="120"/>
              <w:rPr>
                <w:del w:id="998" w:author="Bjornstad, Gretchen" w:date="2024-01-02T10:15:00Z"/>
                <w:rFonts w:ascii="Source Sans Pro" w:eastAsia="Times New Roman" w:hAnsi="Source Sans Pro"/>
              </w:rPr>
            </w:pPr>
            <w:del w:id="999" w:author="Bjornstad, Gretchen" w:date="2024-01-02T10:15:00Z">
              <w:r w:rsidRPr="005640FB" w:rsidDel="00FF0FDC">
                <w:rPr>
                  <w:rFonts w:ascii="Source Sans Pro" w:eastAsia="Times New Roman" w:hAnsi="Source Sans Pro"/>
                </w:rPr>
                <w:delText>Outcome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4F9734A" w14:textId="4F5926DB" w:rsidR="00092900" w:rsidRPr="005640FB" w:rsidDel="00FF0FDC" w:rsidRDefault="00092900" w:rsidP="00560324">
            <w:pPr>
              <w:rPr>
                <w:del w:id="1000" w:author="Bjornstad, Gretchen" w:date="2024-01-02T10:15:00Z"/>
                <w:rFonts w:ascii="Source Sans Pro" w:eastAsia="Times New Roman" w:hAnsi="Source Sans Pro"/>
              </w:rPr>
            </w:pPr>
          </w:p>
        </w:tc>
      </w:tr>
      <w:tr w:rsidR="00092900" w:rsidRPr="005640FB" w:rsidDel="00FF0FDC" w14:paraId="657A92F3" w14:textId="35A5FB14" w:rsidTr="00560324">
        <w:trPr>
          <w:del w:id="1001"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09BB61A" w14:textId="129569A3" w:rsidR="00092900" w:rsidRPr="005640FB" w:rsidDel="00FF0FDC" w:rsidRDefault="00092900" w:rsidP="00560324">
            <w:pPr>
              <w:spacing w:after="120"/>
              <w:rPr>
                <w:del w:id="1002" w:author="Bjornstad, Gretchen" w:date="2024-01-02T10:15:00Z"/>
                <w:rFonts w:ascii="Source Sans Pro" w:eastAsia="Times New Roman" w:hAnsi="Source Sans Pro"/>
              </w:rPr>
            </w:pPr>
            <w:del w:id="1003" w:author="Bjornstad, Gretchen" w:date="2024-01-02T10:15:00Z">
              <w:r w:rsidRPr="005640FB" w:rsidDel="00FF0FDC">
                <w:rPr>
                  <w:rFonts w:ascii="Source Sans Pro" w:eastAsia="Times New Roman" w:hAnsi="Source Sans Pro"/>
                </w:rPr>
                <w:delText>Note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0A5D8CA" w14:textId="09023B34" w:rsidR="00092900" w:rsidRPr="005640FB" w:rsidDel="00FF0FDC" w:rsidRDefault="00092900" w:rsidP="00560324">
            <w:pPr>
              <w:rPr>
                <w:del w:id="1004" w:author="Bjornstad, Gretchen" w:date="2024-01-02T10:15:00Z"/>
                <w:rFonts w:ascii="Source Sans Pro" w:eastAsia="Times New Roman" w:hAnsi="Source Sans Pro"/>
              </w:rPr>
            </w:pPr>
          </w:p>
        </w:tc>
      </w:tr>
    </w:tbl>
    <w:p w14:paraId="2A645EC1" w14:textId="38D203AC" w:rsidR="00092900" w:rsidRPr="005640FB" w:rsidDel="00FF0FDC" w:rsidRDefault="00092900" w:rsidP="00092900">
      <w:pPr>
        <w:spacing w:after="120"/>
        <w:outlineLvl w:val="3"/>
        <w:rPr>
          <w:del w:id="1005" w:author="Bjornstad, Gretchen" w:date="2024-01-02T10:15:00Z"/>
          <w:rFonts w:ascii="Times New Roman" w:eastAsia="Times New Roman" w:hAnsi="Times New Roman" w:cs="Times New Roman"/>
          <w:b/>
          <w:bCs/>
        </w:rPr>
      </w:pPr>
      <w:del w:id="1006" w:author="Bjornstad, Gretchen" w:date="2024-01-02T10:15:00Z">
        <w:r w:rsidRPr="005640FB" w:rsidDel="00FF0FDC">
          <w:rPr>
            <w:rFonts w:ascii="Times New Roman" w:eastAsia="Times New Roman" w:hAnsi="Times New Roman" w:cs="Times New Roman"/>
            <w:b/>
            <w:bCs/>
          </w:rPr>
          <w:delText>Parks 2013</w:delText>
        </w:r>
      </w:del>
    </w:p>
    <w:tbl>
      <w:tblPr>
        <w:tblW w:w="5000" w:type="pct"/>
        <w:tblBorders>
          <w:top w:val="single" w:sz="6" w:space="0" w:color="000000"/>
          <w:left w:val="single" w:sz="6" w:space="0" w:color="000000"/>
          <w:bottom w:val="single" w:sz="6" w:space="0" w:color="000000"/>
          <w:right w:val="single" w:sz="6" w:space="0" w:color="000000"/>
        </w:tblBorders>
        <w:tblLook w:val="04A0" w:firstRow="1" w:lastRow="0" w:firstColumn="1" w:lastColumn="0" w:noHBand="0" w:noVBand="1"/>
      </w:tblPr>
      <w:tblGrid>
        <w:gridCol w:w="9103"/>
        <w:gridCol w:w="241"/>
      </w:tblGrid>
      <w:tr w:rsidR="00092900" w:rsidRPr="005640FB" w:rsidDel="00FF0FDC" w14:paraId="2BB3DC28" w14:textId="5747910E" w:rsidTr="00560324">
        <w:trPr>
          <w:del w:id="1007" w:author="Bjornstad, Gretchen" w:date="2024-01-02T10:15:00Z"/>
        </w:trPr>
        <w:tc>
          <w:tcPr>
            <w:tcW w:w="5000" w:type="pct"/>
            <w:gridSpan w:val="2"/>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793C9DC" w14:textId="1705DEF8" w:rsidR="00092900" w:rsidRPr="005640FB" w:rsidDel="00FF0FDC" w:rsidRDefault="00092900" w:rsidP="00560324">
            <w:pPr>
              <w:spacing w:after="120"/>
              <w:rPr>
                <w:del w:id="1008" w:author="Bjornstad, Gretchen" w:date="2024-01-02T10:15:00Z"/>
                <w:rFonts w:ascii="Source Sans Pro" w:eastAsia="Times New Roman" w:hAnsi="Source Sans Pro"/>
              </w:rPr>
            </w:pPr>
            <w:del w:id="1009" w:author="Bjornstad, Gretchen" w:date="2024-01-02T10:15:00Z">
              <w:r w:rsidRPr="005640FB" w:rsidDel="00FF0FDC">
                <w:rPr>
                  <w:rFonts w:ascii="Source Sans Pro" w:eastAsia="Times New Roman" w:hAnsi="Source Sans Pro"/>
                  <w:b/>
                  <w:bCs/>
                  <w:i/>
                  <w:iCs/>
                </w:rPr>
                <w:delText xml:space="preserve">Study characteristics </w:delText>
              </w:r>
            </w:del>
          </w:p>
        </w:tc>
      </w:tr>
      <w:tr w:rsidR="00092900" w:rsidRPr="005640FB" w:rsidDel="00FF0FDC" w14:paraId="44A85402" w14:textId="3C00C52F" w:rsidTr="00560324">
        <w:trPr>
          <w:del w:id="1010"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E11BF34" w14:textId="368E18D4" w:rsidR="00092900" w:rsidRPr="005640FB" w:rsidDel="00FF0FDC" w:rsidRDefault="00092900" w:rsidP="00560324">
            <w:pPr>
              <w:spacing w:after="120"/>
              <w:rPr>
                <w:del w:id="1011" w:author="Bjornstad, Gretchen" w:date="2024-01-02T10:15:00Z"/>
                <w:rFonts w:ascii="Source Sans Pro" w:eastAsia="Times New Roman" w:hAnsi="Source Sans Pro"/>
              </w:rPr>
            </w:pPr>
            <w:del w:id="1012" w:author="Bjornstad, Gretchen" w:date="2024-01-02T10:15:00Z">
              <w:r w:rsidRPr="005640FB" w:rsidDel="00FF0FDC">
                <w:rPr>
                  <w:rFonts w:ascii="Source Sans Pro" w:eastAsia="Times New Roman" w:hAnsi="Source Sans Pro"/>
                </w:rPr>
                <w:delText>Method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9E0EB1B" w14:textId="045B4207" w:rsidR="00092900" w:rsidRPr="005640FB" w:rsidDel="00FF0FDC" w:rsidRDefault="00092900" w:rsidP="00560324">
            <w:pPr>
              <w:rPr>
                <w:del w:id="1013" w:author="Bjornstad, Gretchen" w:date="2024-01-02T10:15:00Z"/>
                <w:rFonts w:ascii="Source Sans Pro" w:eastAsia="Times New Roman" w:hAnsi="Source Sans Pro"/>
              </w:rPr>
            </w:pPr>
          </w:p>
        </w:tc>
      </w:tr>
      <w:tr w:rsidR="00092900" w:rsidRPr="005640FB" w:rsidDel="00FF0FDC" w14:paraId="24067C69" w14:textId="7E8189C2" w:rsidTr="00560324">
        <w:trPr>
          <w:del w:id="1014"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8ABAB78" w14:textId="0D72ED83" w:rsidR="00092900" w:rsidRPr="005640FB" w:rsidDel="00FF0FDC" w:rsidRDefault="00092900" w:rsidP="00560324">
            <w:pPr>
              <w:spacing w:after="120"/>
              <w:rPr>
                <w:del w:id="1015" w:author="Bjornstad, Gretchen" w:date="2024-01-02T10:15:00Z"/>
                <w:rFonts w:ascii="Source Sans Pro" w:eastAsia="Times New Roman" w:hAnsi="Source Sans Pro"/>
              </w:rPr>
            </w:pPr>
            <w:del w:id="1016" w:author="Bjornstad, Gretchen" w:date="2024-01-02T10:15:00Z">
              <w:r w:rsidRPr="005640FB" w:rsidDel="00FF0FDC">
                <w:rPr>
                  <w:rFonts w:ascii="Source Sans Pro" w:eastAsia="Times New Roman" w:hAnsi="Source Sans Pro"/>
                </w:rPr>
                <w:delText>Participant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CDDCCCC" w14:textId="0D0E73EA" w:rsidR="00092900" w:rsidRPr="005640FB" w:rsidDel="00FF0FDC" w:rsidRDefault="00092900" w:rsidP="00560324">
            <w:pPr>
              <w:rPr>
                <w:del w:id="1017" w:author="Bjornstad, Gretchen" w:date="2024-01-02T10:15:00Z"/>
                <w:rFonts w:ascii="Source Sans Pro" w:eastAsia="Times New Roman" w:hAnsi="Source Sans Pro"/>
              </w:rPr>
            </w:pPr>
          </w:p>
        </w:tc>
      </w:tr>
      <w:tr w:rsidR="00092900" w:rsidRPr="005640FB" w:rsidDel="00FF0FDC" w14:paraId="19E47C1F" w14:textId="2A892356" w:rsidTr="00560324">
        <w:trPr>
          <w:del w:id="1018"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7DF9ADE" w14:textId="62B619D2" w:rsidR="00092900" w:rsidRPr="005640FB" w:rsidDel="00FF0FDC" w:rsidRDefault="00092900" w:rsidP="00560324">
            <w:pPr>
              <w:spacing w:after="120"/>
              <w:rPr>
                <w:del w:id="1019" w:author="Bjornstad, Gretchen" w:date="2024-01-02T10:15:00Z"/>
                <w:rFonts w:ascii="Source Sans Pro" w:eastAsia="Times New Roman" w:hAnsi="Source Sans Pro"/>
              </w:rPr>
            </w:pPr>
            <w:del w:id="1020" w:author="Bjornstad, Gretchen" w:date="2024-01-02T10:15:00Z">
              <w:r w:rsidRPr="005640FB" w:rsidDel="00FF0FDC">
                <w:rPr>
                  <w:rFonts w:ascii="Source Sans Pro" w:eastAsia="Times New Roman" w:hAnsi="Source Sans Pro"/>
                </w:rPr>
                <w:delText>Intervention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844FE81" w14:textId="7F09803A" w:rsidR="00092900" w:rsidRPr="005640FB" w:rsidDel="00FF0FDC" w:rsidRDefault="00092900" w:rsidP="00560324">
            <w:pPr>
              <w:rPr>
                <w:del w:id="1021" w:author="Bjornstad, Gretchen" w:date="2024-01-02T10:15:00Z"/>
                <w:rFonts w:ascii="Source Sans Pro" w:eastAsia="Times New Roman" w:hAnsi="Source Sans Pro"/>
              </w:rPr>
            </w:pPr>
          </w:p>
        </w:tc>
      </w:tr>
      <w:tr w:rsidR="00092900" w:rsidRPr="005640FB" w:rsidDel="00FF0FDC" w14:paraId="39AF2731" w14:textId="1B58886B" w:rsidTr="00560324">
        <w:trPr>
          <w:del w:id="1022"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D7A8242" w14:textId="0700DB0C" w:rsidR="00092900" w:rsidRPr="005640FB" w:rsidDel="00FF0FDC" w:rsidRDefault="00092900" w:rsidP="00560324">
            <w:pPr>
              <w:spacing w:after="120"/>
              <w:rPr>
                <w:del w:id="1023" w:author="Bjornstad, Gretchen" w:date="2024-01-02T10:15:00Z"/>
                <w:rFonts w:ascii="Source Sans Pro" w:eastAsia="Times New Roman" w:hAnsi="Source Sans Pro"/>
              </w:rPr>
            </w:pPr>
            <w:del w:id="1024" w:author="Bjornstad, Gretchen" w:date="2024-01-02T10:15:00Z">
              <w:r w:rsidRPr="005640FB" w:rsidDel="00FF0FDC">
                <w:rPr>
                  <w:rFonts w:ascii="Source Sans Pro" w:eastAsia="Times New Roman" w:hAnsi="Source Sans Pro"/>
                </w:rPr>
                <w:delText>Outcome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FE40562" w14:textId="46E00625" w:rsidR="00092900" w:rsidRPr="005640FB" w:rsidDel="00FF0FDC" w:rsidRDefault="00092900" w:rsidP="00560324">
            <w:pPr>
              <w:rPr>
                <w:del w:id="1025" w:author="Bjornstad, Gretchen" w:date="2024-01-02T10:15:00Z"/>
                <w:rFonts w:ascii="Source Sans Pro" w:eastAsia="Times New Roman" w:hAnsi="Source Sans Pro"/>
              </w:rPr>
            </w:pPr>
          </w:p>
        </w:tc>
      </w:tr>
      <w:tr w:rsidR="00092900" w:rsidRPr="005640FB" w:rsidDel="00FF0FDC" w14:paraId="7C7EFD1D" w14:textId="22CC87FA" w:rsidTr="00560324">
        <w:trPr>
          <w:del w:id="1026"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F7F4B2F" w14:textId="07F25E43" w:rsidR="00092900" w:rsidRPr="005640FB" w:rsidDel="00FF0FDC" w:rsidRDefault="00092900" w:rsidP="00560324">
            <w:pPr>
              <w:spacing w:after="120"/>
              <w:rPr>
                <w:del w:id="1027" w:author="Bjornstad, Gretchen" w:date="2024-01-02T10:15:00Z"/>
                <w:rFonts w:ascii="Source Sans Pro" w:eastAsia="Times New Roman" w:hAnsi="Source Sans Pro"/>
              </w:rPr>
            </w:pPr>
            <w:del w:id="1028" w:author="Bjornstad, Gretchen" w:date="2024-01-02T10:15:00Z">
              <w:r w:rsidRPr="005640FB" w:rsidDel="00FF0FDC">
                <w:rPr>
                  <w:rFonts w:ascii="Source Sans Pro" w:eastAsia="Times New Roman" w:hAnsi="Source Sans Pro"/>
                </w:rPr>
                <w:delText>Note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1740F63" w14:textId="7816EE9A" w:rsidR="00092900" w:rsidRPr="005640FB" w:rsidDel="00FF0FDC" w:rsidRDefault="00092900" w:rsidP="00560324">
            <w:pPr>
              <w:rPr>
                <w:del w:id="1029" w:author="Bjornstad, Gretchen" w:date="2024-01-02T10:15:00Z"/>
                <w:rFonts w:ascii="Source Sans Pro" w:eastAsia="Times New Roman" w:hAnsi="Source Sans Pro"/>
              </w:rPr>
            </w:pPr>
          </w:p>
        </w:tc>
      </w:tr>
    </w:tbl>
    <w:p w14:paraId="2EC12B8F" w14:textId="7CD0D39E" w:rsidR="00092900" w:rsidRPr="005640FB" w:rsidDel="00FF0FDC" w:rsidRDefault="00092900" w:rsidP="00092900">
      <w:pPr>
        <w:spacing w:after="120"/>
        <w:outlineLvl w:val="3"/>
        <w:rPr>
          <w:del w:id="1030" w:author="Bjornstad, Gretchen" w:date="2024-01-02T10:15:00Z"/>
          <w:rFonts w:ascii="Times New Roman" w:eastAsia="Times New Roman" w:hAnsi="Times New Roman" w:cs="Times New Roman"/>
          <w:b/>
          <w:bCs/>
        </w:rPr>
      </w:pPr>
      <w:del w:id="1031" w:author="Bjornstad, Gretchen" w:date="2024-01-02T10:15:00Z">
        <w:r w:rsidRPr="005640FB" w:rsidDel="00FF0FDC">
          <w:rPr>
            <w:rFonts w:ascii="Times New Roman" w:eastAsia="Times New Roman" w:hAnsi="Times New Roman" w:cs="Times New Roman"/>
            <w:b/>
            <w:bCs/>
          </w:rPr>
          <w:delText>Phillips 2005</w:delText>
        </w:r>
      </w:del>
    </w:p>
    <w:tbl>
      <w:tblPr>
        <w:tblW w:w="5000" w:type="pct"/>
        <w:tblBorders>
          <w:top w:val="single" w:sz="6" w:space="0" w:color="000000"/>
          <w:left w:val="single" w:sz="6" w:space="0" w:color="000000"/>
          <w:bottom w:val="single" w:sz="6" w:space="0" w:color="000000"/>
          <w:right w:val="single" w:sz="6" w:space="0" w:color="000000"/>
        </w:tblBorders>
        <w:tblLook w:val="04A0" w:firstRow="1" w:lastRow="0" w:firstColumn="1" w:lastColumn="0" w:noHBand="0" w:noVBand="1"/>
      </w:tblPr>
      <w:tblGrid>
        <w:gridCol w:w="9103"/>
        <w:gridCol w:w="241"/>
      </w:tblGrid>
      <w:tr w:rsidR="00092900" w:rsidRPr="005640FB" w:rsidDel="00FF0FDC" w14:paraId="74B52380" w14:textId="2FAEBC95" w:rsidTr="00560324">
        <w:trPr>
          <w:del w:id="1032" w:author="Bjornstad, Gretchen" w:date="2024-01-02T10:15:00Z"/>
        </w:trPr>
        <w:tc>
          <w:tcPr>
            <w:tcW w:w="5000" w:type="pct"/>
            <w:gridSpan w:val="2"/>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3B0E7B0" w14:textId="03069C81" w:rsidR="00092900" w:rsidRPr="005640FB" w:rsidDel="00FF0FDC" w:rsidRDefault="00092900" w:rsidP="00560324">
            <w:pPr>
              <w:spacing w:after="120"/>
              <w:rPr>
                <w:del w:id="1033" w:author="Bjornstad, Gretchen" w:date="2024-01-02T10:15:00Z"/>
                <w:rFonts w:ascii="Source Sans Pro" w:eastAsia="Times New Roman" w:hAnsi="Source Sans Pro"/>
              </w:rPr>
            </w:pPr>
            <w:del w:id="1034" w:author="Bjornstad, Gretchen" w:date="2024-01-02T10:15:00Z">
              <w:r w:rsidRPr="005640FB" w:rsidDel="00FF0FDC">
                <w:rPr>
                  <w:rFonts w:ascii="Source Sans Pro" w:eastAsia="Times New Roman" w:hAnsi="Source Sans Pro"/>
                  <w:b/>
                  <w:bCs/>
                  <w:i/>
                  <w:iCs/>
                </w:rPr>
                <w:delText xml:space="preserve">Study characteristics </w:delText>
              </w:r>
            </w:del>
          </w:p>
        </w:tc>
      </w:tr>
      <w:tr w:rsidR="00092900" w:rsidRPr="005640FB" w:rsidDel="00FF0FDC" w14:paraId="0E68F7EA" w14:textId="4E7211BF" w:rsidTr="00560324">
        <w:trPr>
          <w:del w:id="1035"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41FDA29" w14:textId="634EF728" w:rsidR="00092900" w:rsidRPr="005640FB" w:rsidDel="00FF0FDC" w:rsidRDefault="00092900" w:rsidP="00560324">
            <w:pPr>
              <w:spacing w:after="120"/>
              <w:rPr>
                <w:del w:id="1036" w:author="Bjornstad, Gretchen" w:date="2024-01-02T10:15:00Z"/>
                <w:rFonts w:ascii="Source Sans Pro" w:eastAsia="Times New Roman" w:hAnsi="Source Sans Pro"/>
              </w:rPr>
            </w:pPr>
            <w:del w:id="1037" w:author="Bjornstad, Gretchen" w:date="2024-01-02T10:15:00Z">
              <w:r w:rsidRPr="005640FB" w:rsidDel="00FF0FDC">
                <w:rPr>
                  <w:rFonts w:ascii="Source Sans Pro" w:eastAsia="Times New Roman" w:hAnsi="Source Sans Pro"/>
                </w:rPr>
                <w:delText>Method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501500E" w14:textId="676CA7E6" w:rsidR="00092900" w:rsidRPr="005640FB" w:rsidDel="00FF0FDC" w:rsidRDefault="00092900" w:rsidP="00560324">
            <w:pPr>
              <w:rPr>
                <w:del w:id="1038" w:author="Bjornstad, Gretchen" w:date="2024-01-02T10:15:00Z"/>
                <w:rFonts w:ascii="Source Sans Pro" w:eastAsia="Times New Roman" w:hAnsi="Source Sans Pro"/>
              </w:rPr>
            </w:pPr>
          </w:p>
        </w:tc>
      </w:tr>
      <w:tr w:rsidR="00092900" w:rsidRPr="005640FB" w:rsidDel="00FF0FDC" w14:paraId="49086492" w14:textId="201FC452" w:rsidTr="00560324">
        <w:trPr>
          <w:del w:id="1039"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BFB82C7" w14:textId="21692C04" w:rsidR="00092900" w:rsidRPr="005640FB" w:rsidDel="00FF0FDC" w:rsidRDefault="00092900" w:rsidP="00560324">
            <w:pPr>
              <w:spacing w:after="120"/>
              <w:rPr>
                <w:del w:id="1040" w:author="Bjornstad, Gretchen" w:date="2024-01-02T10:15:00Z"/>
                <w:rFonts w:ascii="Source Sans Pro" w:eastAsia="Times New Roman" w:hAnsi="Source Sans Pro"/>
              </w:rPr>
            </w:pPr>
            <w:del w:id="1041" w:author="Bjornstad, Gretchen" w:date="2024-01-02T10:15:00Z">
              <w:r w:rsidRPr="005640FB" w:rsidDel="00FF0FDC">
                <w:rPr>
                  <w:rFonts w:ascii="Source Sans Pro" w:eastAsia="Times New Roman" w:hAnsi="Source Sans Pro"/>
                </w:rPr>
                <w:delText>Participant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AD50408" w14:textId="5ACA5B5C" w:rsidR="00092900" w:rsidRPr="005640FB" w:rsidDel="00FF0FDC" w:rsidRDefault="00092900" w:rsidP="00560324">
            <w:pPr>
              <w:rPr>
                <w:del w:id="1042" w:author="Bjornstad, Gretchen" w:date="2024-01-02T10:15:00Z"/>
                <w:rFonts w:ascii="Source Sans Pro" w:eastAsia="Times New Roman" w:hAnsi="Source Sans Pro"/>
              </w:rPr>
            </w:pPr>
          </w:p>
        </w:tc>
      </w:tr>
      <w:tr w:rsidR="00092900" w:rsidRPr="005640FB" w:rsidDel="00FF0FDC" w14:paraId="21442B18" w14:textId="0A3E4C12" w:rsidTr="00560324">
        <w:trPr>
          <w:del w:id="1043"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20721AF" w14:textId="1499AA22" w:rsidR="00092900" w:rsidRPr="005640FB" w:rsidDel="00FF0FDC" w:rsidRDefault="00092900" w:rsidP="00560324">
            <w:pPr>
              <w:spacing w:after="120"/>
              <w:rPr>
                <w:del w:id="1044" w:author="Bjornstad, Gretchen" w:date="2024-01-02T10:15:00Z"/>
                <w:rFonts w:ascii="Source Sans Pro" w:eastAsia="Times New Roman" w:hAnsi="Source Sans Pro"/>
              </w:rPr>
            </w:pPr>
            <w:del w:id="1045" w:author="Bjornstad, Gretchen" w:date="2024-01-02T10:15:00Z">
              <w:r w:rsidRPr="005640FB" w:rsidDel="00FF0FDC">
                <w:rPr>
                  <w:rFonts w:ascii="Source Sans Pro" w:eastAsia="Times New Roman" w:hAnsi="Source Sans Pro"/>
                </w:rPr>
                <w:delText>Intervention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6A41EF3" w14:textId="66208FEC" w:rsidR="00092900" w:rsidRPr="005640FB" w:rsidDel="00FF0FDC" w:rsidRDefault="00092900" w:rsidP="00560324">
            <w:pPr>
              <w:rPr>
                <w:del w:id="1046" w:author="Bjornstad, Gretchen" w:date="2024-01-02T10:15:00Z"/>
                <w:rFonts w:ascii="Source Sans Pro" w:eastAsia="Times New Roman" w:hAnsi="Source Sans Pro"/>
              </w:rPr>
            </w:pPr>
          </w:p>
        </w:tc>
      </w:tr>
      <w:tr w:rsidR="00092900" w:rsidRPr="005640FB" w:rsidDel="00FF0FDC" w14:paraId="070390D3" w14:textId="76EE43B9" w:rsidTr="00560324">
        <w:trPr>
          <w:del w:id="1047"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F35F0E3" w14:textId="75B2666A" w:rsidR="00092900" w:rsidRPr="005640FB" w:rsidDel="00FF0FDC" w:rsidRDefault="00092900" w:rsidP="00560324">
            <w:pPr>
              <w:spacing w:after="120"/>
              <w:rPr>
                <w:del w:id="1048" w:author="Bjornstad, Gretchen" w:date="2024-01-02T10:15:00Z"/>
                <w:rFonts w:ascii="Source Sans Pro" w:eastAsia="Times New Roman" w:hAnsi="Source Sans Pro"/>
              </w:rPr>
            </w:pPr>
            <w:del w:id="1049" w:author="Bjornstad, Gretchen" w:date="2024-01-02T10:15:00Z">
              <w:r w:rsidRPr="005640FB" w:rsidDel="00FF0FDC">
                <w:rPr>
                  <w:rFonts w:ascii="Source Sans Pro" w:eastAsia="Times New Roman" w:hAnsi="Source Sans Pro"/>
                </w:rPr>
                <w:delText>Outcome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3672501" w14:textId="580FF31B" w:rsidR="00092900" w:rsidRPr="005640FB" w:rsidDel="00FF0FDC" w:rsidRDefault="00092900" w:rsidP="00560324">
            <w:pPr>
              <w:rPr>
                <w:del w:id="1050" w:author="Bjornstad, Gretchen" w:date="2024-01-02T10:15:00Z"/>
                <w:rFonts w:ascii="Source Sans Pro" w:eastAsia="Times New Roman" w:hAnsi="Source Sans Pro"/>
              </w:rPr>
            </w:pPr>
          </w:p>
        </w:tc>
      </w:tr>
      <w:tr w:rsidR="00092900" w:rsidRPr="005640FB" w:rsidDel="00FF0FDC" w14:paraId="5757472F" w14:textId="5A8D7DA7" w:rsidTr="00560324">
        <w:trPr>
          <w:del w:id="1051"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ED7B2FD" w14:textId="485D8FAF" w:rsidR="00092900" w:rsidRPr="005640FB" w:rsidDel="00FF0FDC" w:rsidRDefault="00092900" w:rsidP="00560324">
            <w:pPr>
              <w:spacing w:after="120"/>
              <w:rPr>
                <w:del w:id="1052" w:author="Bjornstad, Gretchen" w:date="2024-01-02T10:15:00Z"/>
                <w:rFonts w:ascii="Source Sans Pro" w:eastAsia="Times New Roman" w:hAnsi="Source Sans Pro"/>
              </w:rPr>
            </w:pPr>
            <w:del w:id="1053" w:author="Bjornstad, Gretchen" w:date="2024-01-02T10:15:00Z">
              <w:r w:rsidRPr="005640FB" w:rsidDel="00FF0FDC">
                <w:rPr>
                  <w:rFonts w:ascii="Source Sans Pro" w:eastAsia="Times New Roman" w:hAnsi="Source Sans Pro"/>
                </w:rPr>
                <w:delText>Note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3FA6090" w14:textId="485E0909" w:rsidR="00092900" w:rsidRPr="005640FB" w:rsidDel="00FF0FDC" w:rsidRDefault="00092900" w:rsidP="00560324">
            <w:pPr>
              <w:rPr>
                <w:del w:id="1054" w:author="Bjornstad, Gretchen" w:date="2024-01-02T10:15:00Z"/>
                <w:rFonts w:ascii="Source Sans Pro" w:eastAsia="Times New Roman" w:hAnsi="Source Sans Pro"/>
              </w:rPr>
            </w:pPr>
          </w:p>
        </w:tc>
      </w:tr>
    </w:tbl>
    <w:p w14:paraId="4A52ABDE" w14:textId="69D322C4" w:rsidR="00092900" w:rsidRPr="005640FB" w:rsidDel="00FF0FDC" w:rsidRDefault="00092900" w:rsidP="00092900">
      <w:pPr>
        <w:spacing w:after="120"/>
        <w:outlineLvl w:val="3"/>
        <w:rPr>
          <w:del w:id="1055" w:author="Bjornstad, Gretchen" w:date="2024-01-02T10:15:00Z"/>
          <w:rFonts w:ascii="Times New Roman" w:eastAsia="Times New Roman" w:hAnsi="Times New Roman" w:cs="Times New Roman"/>
          <w:b/>
          <w:bCs/>
        </w:rPr>
      </w:pPr>
      <w:del w:id="1056" w:author="Bjornstad, Gretchen" w:date="2024-01-02T10:15:00Z">
        <w:r w:rsidRPr="005640FB" w:rsidDel="00FF0FDC">
          <w:rPr>
            <w:rFonts w:ascii="Times New Roman" w:eastAsia="Times New Roman" w:hAnsi="Times New Roman" w:cs="Times New Roman"/>
            <w:b/>
            <w:bCs/>
          </w:rPr>
          <w:delText>Rajabi 2018</w:delText>
        </w:r>
      </w:del>
    </w:p>
    <w:tbl>
      <w:tblPr>
        <w:tblW w:w="5000" w:type="pct"/>
        <w:tblBorders>
          <w:top w:val="single" w:sz="6" w:space="0" w:color="000000"/>
          <w:left w:val="single" w:sz="6" w:space="0" w:color="000000"/>
          <w:bottom w:val="single" w:sz="6" w:space="0" w:color="000000"/>
          <w:right w:val="single" w:sz="6" w:space="0" w:color="000000"/>
        </w:tblBorders>
        <w:tblLook w:val="04A0" w:firstRow="1" w:lastRow="0" w:firstColumn="1" w:lastColumn="0" w:noHBand="0" w:noVBand="1"/>
      </w:tblPr>
      <w:tblGrid>
        <w:gridCol w:w="9103"/>
        <w:gridCol w:w="241"/>
      </w:tblGrid>
      <w:tr w:rsidR="00092900" w:rsidRPr="005640FB" w:rsidDel="00FF0FDC" w14:paraId="4B5C1781" w14:textId="44D7DA37" w:rsidTr="00560324">
        <w:trPr>
          <w:del w:id="1057" w:author="Bjornstad, Gretchen" w:date="2024-01-02T10:15:00Z"/>
        </w:trPr>
        <w:tc>
          <w:tcPr>
            <w:tcW w:w="5000" w:type="pct"/>
            <w:gridSpan w:val="2"/>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0983CA9" w14:textId="1524EE54" w:rsidR="00092900" w:rsidRPr="005640FB" w:rsidDel="00FF0FDC" w:rsidRDefault="00092900" w:rsidP="00560324">
            <w:pPr>
              <w:spacing w:after="120"/>
              <w:rPr>
                <w:del w:id="1058" w:author="Bjornstad, Gretchen" w:date="2024-01-02T10:15:00Z"/>
                <w:rFonts w:ascii="Source Sans Pro" w:eastAsia="Times New Roman" w:hAnsi="Source Sans Pro"/>
              </w:rPr>
            </w:pPr>
            <w:del w:id="1059" w:author="Bjornstad, Gretchen" w:date="2024-01-02T10:15:00Z">
              <w:r w:rsidRPr="005640FB" w:rsidDel="00FF0FDC">
                <w:rPr>
                  <w:rFonts w:ascii="Source Sans Pro" w:eastAsia="Times New Roman" w:hAnsi="Source Sans Pro"/>
                  <w:b/>
                  <w:bCs/>
                  <w:i/>
                  <w:iCs/>
                </w:rPr>
                <w:delText xml:space="preserve">Study characteristics </w:delText>
              </w:r>
            </w:del>
          </w:p>
        </w:tc>
      </w:tr>
      <w:tr w:rsidR="00092900" w:rsidRPr="005640FB" w:rsidDel="00FF0FDC" w14:paraId="1A928BB1" w14:textId="015DB238" w:rsidTr="00560324">
        <w:trPr>
          <w:del w:id="1060"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6FE9039" w14:textId="24BF970A" w:rsidR="00092900" w:rsidRPr="005640FB" w:rsidDel="00FF0FDC" w:rsidRDefault="00092900" w:rsidP="00560324">
            <w:pPr>
              <w:spacing w:after="120"/>
              <w:rPr>
                <w:del w:id="1061" w:author="Bjornstad, Gretchen" w:date="2024-01-02T10:15:00Z"/>
                <w:rFonts w:ascii="Source Sans Pro" w:eastAsia="Times New Roman" w:hAnsi="Source Sans Pro"/>
              </w:rPr>
            </w:pPr>
            <w:del w:id="1062" w:author="Bjornstad, Gretchen" w:date="2024-01-02T10:15:00Z">
              <w:r w:rsidRPr="005640FB" w:rsidDel="00FF0FDC">
                <w:rPr>
                  <w:rFonts w:ascii="Source Sans Pro" w:eastAsia="Times New Roman" w:hAnsi="Source Sans Pro"/>
                </w:rPr>
                <w:delText>Method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EEFA4D0" w14:textId="65121287" w:rsidR="00092900" w:rsidRPr="005640FB" w:rsidDel="00FF0FDC" w:rsidRDefault="00092900" w:rsidP="00560324">
            <w:pPr>
              <w:rPr>
                <w:del w:id="1063" w:author="Bjornstad, Gretchen" w:date="2024-01-02T10:15:00Z"/>
                <w:rFonts w:ascii="Source Sans Pro" w:eastAsia="Times New Roman" w:hAnsi="Source Sans Pro"/>
              </w:rPr>
            </w:pPr>
          </w:p>
        </w:tc>
      </w:tr>
      <w:tr w:rsidR="00092900" w:rsidRPr="005640FB" w:rsidDel="00FF0FDC" w14:paraId="4B3A5D82" w14:textId="15C2258E" w:rsidTr="00560324">
        <w:trPr>
          <w:del w:id="1064"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305CDC3" w14:textId="1E37DE1D" w:rsidR="00092900" w:rsidRPr="005640FB" w:rsidDel="00FF0FDC" w:rsidRDefault="00092900" w:rsidP="00560324">
            <w:pPr>
              <w:spacing w:after="120"/>
              <w:rPr>
                <w:del w:id="1065" w:author="Bjornstad, Gretchen" w:date="2024-01-02T10:15:00Z"/>
                <w:rFonts w:ascii="Source Sans Pro" w:eastAsia="Times New Roman" w:hAnsi="Source Sans Pro"/>
              </w:rPr>
            </w:pPr>
            <w:del w:id="1066" w:author="Bjornstad, Gretchen" w:date="2024-01-02T10:15:00Z">
              <w:r w:rsidRPr="005640FB" w:rsidDel="00FF0FDC">
                <w:rPr>
                  <w:rFonts w:ascii="Source Sans Pro" w:eastAsia="Times New Roman" w:hAnsi="Source Sans Pro"/>
                </w:rPr>
                <w:delText>Participant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0B357C2" w14:textId="6050C5D3" w:rsidR="00092900" w:rsidRPr="005640FB" w:rsidDel="00FF0FDC" w:rsidRDefault="00092900" w:rsidP="00560324">
            <w:pPr>
              <w:rPr>
                <w:del w:id="1067" w:author="Bjornstad, Gretchen" w:date="2024-01-02T10:15:00Z"/>
                <w:rFonts w:ascii="Source Sans Pro" w:eastAsia="Times New Roman" w:hAnsi="Source Sans Pro"/>
              </w:rPr>
            </w:pPr>
          </w:p>
        </w:tc>
      </w:tr>
      <w:tr w:rsidR="00092900" w:rsidRPr="005640FB" w:rsidDel="00FF0FDC" w14:paraId="69E65378" w14:textId="24F4A828" w:rsidTr="00560324">
        <w:trPr>
          <w:del w:id="1068"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9221F44" w14:textId="09327EED" w:rsidR="00092900" w:rsidRPr="005640FB" w:rsidDel="00FF0FDC" w:rsidRDefault="00092900" w:rsidP="00560324">
            <w:pPr>
              <w:spacing w:after="120"/>
              <w:rPr>
                <w:del w:id="1069" w:author="Bjornstad, Gretchen" w:date="2024-01-02T10:15:00Z"/>
                <w:rFonts w:ascii="Source Sans Pro" w:eastAsia="Times New Roman" w:hAnsi="Source Sans Pro"/>
              </w:rPr>
            </w:pPr>
            <w:del w:id="1070" w:author="Bjornstad, Gretchen" w:date="2024-01-02T10:15:00Z">
              <w:r w:rsidRPr="005640FB" w:rsidDel="00FF0FDC">
                <w:rPr>
                  <w:rFonts w:ascii="Source Sans Pro" w:eastAsia="Times New Roman" w:hAnsi="Source Sans Pro"/>
                </w:rPr>
                <w:delText>Intervention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D1641C7" w14:textId="713BFA0D" w:rsidR="00092900" w:rsidRPr="005640FB" w:rsidDel="00FF0FDC" w:rsidRDefault="00092900" w:rsidP="00560324">
            <w:pPr>
              <w:rPr>
                <w:del w:id="1071" w:author="Bjornstad, Gretchen" w:date="2024-01-02T10:15:00Z"/>
                <w:rFonts w:ascii="Source Sans Pro" w:eastAsia="Times New Roman" w:hAnsi="Source Sans Pro"/>
              </w:rPr>
            </w:pPr>
          </w:p>
        </w:tc>
      </w:tr>
      <w:tr w:rsidR="00092900" w:rsidRPr="005640FB" w:rsidDel="00FF0FDC" w14:paraId="76F8753E" w14:textId="258DB1B2" w:rsidTr="00560324">
        <w:trPr>
          <w:del w:id="1072"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41D1D2D" w14:textId="339D2DD0" w:rsidR="00092900" w:rsidRPr="005640FB" w:rsidDel="00FF0FDC" w:rsidRDefault="00092900" w:rsidP="00560324">
            <w:pPr>
              <w:spacing w:after="120"/>
              <w:rPr>
                <w:del w:id="1073" w:author="Bjornstad, Gretchen" w:date="2024-01-02T10:15:00Z"/>
                <w:rFonts w:ascii="Source Sans Pro" w:eastAsia="Times New Roman" w:hAnsi="Source Sans Pro"/>
              </w:rPr>
            </w:pPr>
            <w:del w:id="1074" w:author="Bjornstad, Gretchen" w:date="2024-01-02T10:15:00Z">
              <w:r w:rsidRPr="005640FB" w:rsidDel="00FF0FDC">
                <w:rPr>
                  <w:rFonts w:ascii="Source Sans Pro" w:eastAsia="Times New Roman" w:hAnsi="Source Sans Pro"/>
                </w:rPr>
                <w:delText>Outcome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BF5277B" w14:textId="2FF35842" w:rsidR="00092900" w:rsidRPr="005640FB" w:rsidDel="00FF0FDC" w:rsidRDefault="00092900" w:rsidP="00560324">
            <w:pPr>
              <w:rPr>
                <w:del w:id="1075" w:author="Bjornstad, Gretchen" w:date="2024-01-02T10:15:00Z"/>
                <w:rFonts w:ascii="Source Sans Pro" w:eastAsia="Times New Roman" w:hAnsi="Source Sans Pro"/>
              </w:rPr>
            </w:pPr>
          </w:p>
        </w:tc>
      </w:tr>
      <w:tr w:rsidR="00092900" w:rsidRPr="005640FB" w:rsidDel="00FF0FDC" w14:paraId="0E9841C1" w14:textId="1B3E901C" w:rsidTr="00560324">
        <w:trPr>
          <w:del w:id="1076"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4B6CA61" w14:textId="7C21DAFB" w:rsidR="00092900" w:rsidRPr="005640FB" w:rsidDel="00FF0FDC" w:rsidRDefault="00092900" w:rsidP="00560324">
            <w:pPr>
              <w:spacing w:after="120"/>
              <w:rPr>
                <w:del w:id="1077" w:author="Bjornstad, Gretchen" w:date="2024-01-02T10:15:00Z"/>
                <w:rFonts w:ascii="Source Sans Pro" w:eastAsia="Times New Roman" w:hAnsi="Source Sans Pro"/>
              </w:rPr>
            </w:pPr>
            <w:del w:id="1078" w:author="Bjornstad, Gretchen" w:date="2024-01-02T10:15:00Z">
              <w:r w:rsidRPr="005640FB" w:rsidDel="00FF0FDC">
                <w:rPr>
                  <w:rFonts w:ascii="Source Sans Pro" w:eastAsia="Times New Roman" w:hAnsi="Source Sans Pro"/>
                </w:rPr>
                <w:delText>Note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37EB2A5" w14:textId="39DAD588" w:rsidR="00092900" w:rsidRPr="005640FB" w:rsidDel="00FF0FDC" w:rsidRDefault="00092900" w:rsidP="00560324">
            <w:pPr>
              <w:rPr>
                <w:del w:id="1079" w:author="Bjornstad, Gretchen" w:date="2024-01-02T10:15:00Z"/>
                <w:rFonts w:ascii="Source Sans Pro" w:eastAsia="Times New Roman" w:hAnsi="Source Sans Pro"/>
              </w:rPr>
            </w:pPr>
          </w:p>
        </w:tc>
      </w:tr>
    </w:tbl>
    <w:p w14:paraId="021F4C7A" w14:textId="78C9BB0C" w:rsidR="00092900" w:rsidRPr="005640FB" w:rsidDel="00FF0FDC" w:rsidRDefault="00092900" w:rsidP="00092900">
      <w:pPr>
        <w:spacing w:after="120"/>
        <w:outlineLvl w:val="3"/>
        <w:rPr>
          <w:del w:id="1080" w:author="Bjornstad, Gretchen" w:date="2024-01-02T10:15:00Z"/>
          <w:rFonts w:ascii="Times New Roman" w:eastAsia="Times New Roman" w:hAnsi="Times New Roman" w:cs="Times New Roman"/>
          <w:b/>
          <w:bCs/>
        </w:rPr>
      </w:pPr>
      <w:del w:id="1081" w:author="Bjornstad, Gretchen" w:date="2024-01-02T10:15:00Z">
        <w:r w:rsidRPr="005640FB" w:rsidDel="00FF0FDC">
          <w:rPr>
            <w:rFonts w:ascii="Times New Roman" w:eastAsia="Times New Roman" w:hAnsi="Times New Roman" w:cs="Times New Roman"/>
            <w:b/>
            <w:bCs/>
          </w:rPr>
          <w:delText>Reynolds 1986</w:delText>
        </w:r>
      </w:del>
    </w:p>
    <w:tbl>
      <w:tblPr>
        <w:tblW w:w="5000" w:type="pct"/>
        <w:tblBorders>
          <w:top w:val="single" w:sz="6" w:space="0" w:color="000000"/>
          <w:left w:val="single" w:sz="6" w:space="0" w:color="000000"/>
          <w:bottom w:val="single" w:sz="6" w:space="0" w:color="000000"/>
          <w:right w:val="single" w:sz="6" w:space="0" w:color="000000"/>
        </w:tblBorders>
        <w:tblLook w:val="04A0" w:firstRow="1" w:lastRow="0" w:firstColumn="1" w:lastColumn="0" w:noHBand="0" w:noVBand="1"/>
      </w:tblPr>
      <w:tblGrid>
        <w:gridCol w:w="9103"/>
        <w:gridCol w:w="241"/>
      </w:tblGrid>
      <w:tr w:rsidR="00092900" w:rsidRPr="005640FB" w:rsidDel="00FF0FDC" w14:paraId="0A0F4B42" w14:textId="7232484D" w:rsidTr="00560324">
        <w:trPr>
          <w:del w:id="1082" w:author="Bjornstad, Gretchen" w:date="2024-01-02T10:15:00Z"/>
        </w:trPr>
        <w:tc>
          <w:tcPr>
            <w:tcW w:w="5000" w:type="pct"/>
            <w:gridSpan w:val="2"/>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5C5A31D" w14:textId="6CE6ED80" w:rsidR="00092900" w:rsidRPr="005640FB" w:rsidDel="00FF0FDC" w:rsidRDefault="00092900" w:rsidP="00560324">
            <w:pPr>
              <w:spacing w:after="120"/>
              <w:rPr>
                <w:del w:id="1083" w:author="Bjornstad, Gretchen" w:date="2024-01-02T10:15:00Z"/>
                <w:rFonts w:ascii="Source Sans Pro" w:eastAsia="Times New Roman" w:hAnsi="Source Sans Pro"/>
              </w:rPr>
            </w:pPr>
            <w:del w:id="1084" w:author="Bjornstad, Gretchen" w:date="2024-01-02T10:15:00Z">
              <w:r w:rsidRPr="005640FB" w:rsidDel="00FF0FDC">
                <w:rPr>
                  <w:rFonts w:ascii="Source Sans Pro" w:eastAsia="Times New Roman" w:hAnsi="Source Sans Pro"/>
                  <w:b/>
                  <w:bCs/>
                  <w:i/>
                  <w:iCs/>
                </w:rPr>
                <w:delText xml:space="preserve">Study characteristics </w:delText>
              </w:r>
            </w:del>
          </w:p>
        </w:tc>
      </w:tr>
      <w:tr w:rsidR="00092900" w:rsidRPr="005640FB" w:rsidDel="00FF0FDC" w14:paraId="6FBF8828" w14:textId="6D53B9B2" w:rsidTr="00560324">
        <w:trPr>
          <w:del w:id="1085"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7C6E489" w14:textId="13C0EC47" w:rsidR="00092900" w:rsidRPr="005640FB" w:rsidDel="00FF0FDC" w:rsidRDefault="00092900" w:rsidP="00560324">
            <w:pPr>
              <w:spacing w:after="120"/>
              <w:rPr>
                <w:del w:id="1086" w:author="Bjornstad, Gretchen" w:date="2024-01-02T10:15:00Z"/>
                <w:rFonts w:ascii="Source Sans Pro" w:eastAsia="Times New Roman" w:hAnsi="Source Sans Pro"/>
              </w:rPr>
            </w:pPr>
            <w:del w:id="1087" w:author="Bjornstad, Gretchen" w:date="2024-01-02T10:15:00Z">
              <w:r w:rsidRPr="005640FB" w:rsidDel="00FF0FDC">
                <w:rPr>
                  <w:rFonts w:ascii="Source Sans Pro" w:eastAsia="Times New Roman" w:hAnsi="Source Sans Pro"/>
                </w:rPr>
                <w:delText>Method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439FD83" w14:textId="6B350D7F" w:rsidR="00092900" w:rsidRPr="005640FB" w:rsidDel="00FF0FDC" w:rsidRDefault="00092900" w:rsidP="00560324">
            <w:pPr>
              <w:rPr>
                <w:del w:id="1088" w:author="Bjornstad, Gretchen" w:date="2024-01-02T10:15:00Z"/>
                <w:rFonts w:ascii="Source Sans Pro" w:eastAsia="Times New Roman" w:hAnsi="Source Sans Pro"/>
              </w:rPr>
            </w:pPr>
          </w:p>
        </w:tc>
      </w:tr>
      <w:tr w:rsidR="00092900" w:rsidRPr="005640FB" w:rsidDel="00FF0FDC" w14:paraId="02075464" w14:textId="605C122E" w:rsidTr="00560324">
        <w:trPr>
          <w:del w:id="1089"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1D76816" w14:textId="05324449" w:rsidR="00092900" w:rsidRPr="005640FB" w:rsidDel="00FF0FDC" w:rsidRDefault="00092900" w:rsidP="00560324">
            <w:pPr>
              <w:spacing w:after="120"/>
              <w:rPr>
                <w:del w:id="1090" w:author="Bjornstad, Gretchen" w:date="2024-01-02T10:15:00Z"/>
                <w:rFonts w:ascii="Source Sans Pro" w:eastAsia="Times New Roman" w:hAnsi="Source Sans Pro"/>
              </w:rPr>
            </w:pPr>
            <w:del w:id="1091" w:author="Bjornstad, Gretchen" w:date="2024-01-02T10:15:00Z">
              <w:r w:rsidRPr="005640FB" w:rsidDel="00FF0FDC">
                <w:rPr>
                  <w:rFonts w:ascii="Source Sans Pro" w:eastAsia="Times New Roman" w:hAnsi="Source Sans Pro"/>
                </w:rPr>
                <w:delText>Participant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FC0C9B7" w14:textId="74724F60" w:rsidR="00092900" w:rsidRPr="005640FB" w:rsidDel="00FF0FDC" w:rsidRDefault="00092900" w:rsidP="00560324">
            <w:pPr>
              <w:rPr>
                <w:del w:id="1092" w:author="Bjornstad, Gretchen" w:date="2024-01-02T10:15:00Z"/>
                <w:rFonts w:ascii="Source Sans Pro" w:eastAsia="Times New Roman" w:hAnsi="Source Sans Pro"/>
              </w:rPr>
            </w:pPr>
          </w:p>
        </w:tc>
      </w:tr>
      <w:tr w:rsidR="00092900" w:rsidRPr="005640FB" w:rsidDel="00FF0FDC" w14:paraId="0ED1C3D1" w14:textId="2F84F21E" w:rsidTr="00560324">
        <w:trPr>
          <w:del w:id="1093"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E3D2ACF" w14:textId="71100421" w:rsidR="00092900" w:rsidRPr="005640FB" w:rsidDel="00FF0FDC" w:rsidRDefault="00092900" w:rsidP="00560324">
            <w:pPr>
              <w:spacing w:after="120"/>
              <w:rPr>
                <w:del w:id="1094" w:author="Bjornstad, Gretchen" w:date="2024-01-02T10:15:00Z"/>
                <w:rFonts w:ascii="Source Sans Pro" w:eastAsia="Times New Roman" w:hAnsi="Source Sans Pro"/>
              </w:rPr>
            </w:pPr>
            <w:del w:id="1095" w:author="Bjornstad, Gretchen" w:date="2024-01-02T10:15:00Z">
              <w:r w:rsidRPr="005640FB" w:rsidDel="00FF0FDC">
                <w:rPr>
                  <w:rFonts w:ascii="Source Sans Pro" w:eastAsia="Times New Roman" w:hAnsi="Source Sans Pro"/>
                </w:rPr>
                <w:delText>Intervention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BA04708" w14:textId="0E7B6957" w:rsidR="00092900" w:rsidRPr="005640FB" w:rsidDel="00FF0FDC" w:rsidRDefault="00092900" w:rsidP="00560324">
            <w:pPr>
              <w:rPr>
                <w:del w:id="1096" w:author="Bjornstad, Gretchen" w:date="2024-01-02T10:15:00Z"/>
                <w:rFonts w:ascii="Source Sans Pro" w:eastAsia="Times New Roman" w:hAnsi="Source Sans Pro"/>
              </w:rPr>
            </w:pPr>
          </w:p>
        </w:tc>
      </w:tr>
      <w:tr w:rsidR="00092900" w:rsidRPr="005640FB" w:rsidDel="00FF0FDC" w14:paraId="69F55464" w14:textId="325B5DCF" w:rsidTr="00560324">
        <w:trPr>
          <w:del w:id="1097"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051EE76" w14:textId="059B14F8" w:rsidR="00092900" w:rsidRPr="005640FB" w:rsidDel="00FF0FDC" w:rsidRDefault="00092900" w:rsidP="00560324">
            <w:pPr>
              <w:spacing w:after="120"/>
              <w:rPr>
                <w:del w:id="1098" w:author="Bjornstad, Gretchen" w:date="2024-01-02T10:15:00Z"/>
                <w:rFonts w:ascii="Source Sans Pro" w:eastAsia="Times New Roman" w:hAnsi="Source Sans Pro"/>
              </w:rPr>
            </w:pPr>
            <w:del w:id="1099" w:author="Bjornstad, Gretchen" w:date="2024-01-02T10:15:00Z">
              <w:r w:rsidRPr="005640FB" w:rsidDel="00FF0FDC">
                <w:rPr>
                  <w:rFonts w:ascii="Source Sans Pro" w:eastAsia="Times New Roman" w:hAnsi="Source Sans Pro"/>
                </w:rPr>
                <w:delText>Outcome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235EDED" w14:textId="29801967" w:rsidR="00092900" w:rsidRPr="005640FB" w:rsidDel="00FF0FDC" w:rsidRDefault="00092900" w:rsidP="00560324">
            <w:pPr>
              <w:rPr>
                <w:del w:id="1100" w:author="Bjornstad, Gretchen" w:date="2024-01-02T10:15:00Z"/>
                <w:rFonts w:ascii="Source Sans Pro" w:eastAsia="Times New Roman" w:hAnsi="Source Sans Pro"/>
              </w:rPr>
            </w:pPr>
          </w:p>
        </w:tc>
      </w:tr>
      <w:tr w:rsidR="00092900" w:rsidRPr="005640FB" w:rsidDel="00FF0FDC" w14:paraId="07BA191D" w14:textId="7156A43C" w:rsidTr="00560324">
        <w:trPr>
          <w:del w:id="1101"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3B3827C" w14:textId="5BBFCD59" w:rsidR="00092900" w:rsidRPr="005640FB" w:rsidDel="00FF0FDC" w:rsidRDefault="00092900" w:rsidP="00560324">
            <w:pPr>
              <w:spacing w:after="120"/>
              <w:rPr>
                <w:del w:id="1102" w:author="Bjornstad, Gretchen" w:date="2024-01-02T10:15:00Z"/>
                <w:rFonts w:ascii="Source Sans Pro" w:eastAsia="Times New Roman" w:hAnsi="Source Sans Pro"/>
              </w:rPr>
            </w:pPr>
            <w:del w:id="1103" w:author="Bjornstad, Gretchen" w:date="2024-01-02T10:15:00Z">
              <w:r w:rsidRPr="005640FB" w:rsidDel="00FF0FDC">
                <w:rPr>
                  <w:rFonts w:ascii="Source Sans Pro" w:eastAsia="Times New Roman" w:hAnsi="Source Sans Pro"/>
                </w:rPr>
                <w:delText>Note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8A186B9" w14:textId="6835C1BF" w:rsidR="00092900" w:rsidRPr="005640FB" w:rsidDel="00FF0FDC" w:rsidRDefault="00092900" w:rsidP="00560324">
            <w:pPr>
              <w:rPr>
                <w:del w:id="1104" w:author="Bjornstad, Gretchen" w:date="2024-01-02T10:15:00Z"/>
                <w:rFonts w:ascii="Source Sans Pro" w:eastAsia="Times New Roman" w:hAnsi="Source Sans Pro"/>
              </w:rPr>
            </w:pPr>
          </w:p>
        </w:tc>
      </w:tr>
    </w:tbl>
    <w:p w14:paraId="09621FF7" w14:textId="046EAC0C" w:rsidR="00092900" w:rsidRPr="005640FB" w:rsidDel="00FF0FDC" w:rsidRDefault="00092900" w:rsidP="00092900">
      <w:pPr>
        <w:spacing w:after="120"/>
        <w:outlineLvl w:val="3"/>
        <w:rPr>
          <w:del w:id="1105" w:author="Bjornstad, Gretchen" w:date="2024-01-02T10:15:00Z"/>
          <w:rFonts w:ascii="Times New Roman" w:eastAsia="Times New Roman" w:hAnsi="Times New Roman" w:cs="Times New Roman"/>
          <w:b/>
          <w:bCs/>
        </w:rPr>
      </w:pPr>
      <w:del w:id="1106" w:author="Bjornstad, Gretchen" w:date="2024-01-02T10:15:00Z">
        <w:r w:rsidRPr="005640FB" w:rsidDel="00FF0FDC">
          <w:rPr>
            <w:rFonts w:ascii="Times New Roman" w:eastAsia="Times New Roman" w:hAnsi="Times New Roman" w:cs="Times New Roman"/>
            <w:b/>
            <w:bCs/>
          </w:rPr>
          <w:delText>Rohde 2004</w:delText>
        </w:r>
      </w:del>
    </w:p>
    <w:tbl>
      <w:tblPr>
        <w:tblW w:w="5000" w:type="pct"/>
        <w:tblBorders>
          <w:top w:val="single" w:sz="6" w:space="0" w:color="000000"/>
          <w:left w:val="single" w:sz="6" w:space="0" w:color="000000"/>
          <w:bottom w:val="single" w:sz="6" w:space="0" w:color="000000"/>
          <w:right w:val="single" w:sz="6" w:space="0" w:color="000000"/>
        </w:tblBorders>
        <w:tblLook w:val="04A0" w:firstRow="1" w:lastRow="0" w:firstColumn="1" w:lastColumn="0" w:noHBand="0" w:noVBand="1"/>
      </w:tblPr>
      <w:tblGrid>
        <w:gridCol w:w="9103"/>
        <w:gridCol w:w="241"/>
      </w:tblGrid>
      <w:tr w:rsidR="00092900" w:rsidRPr="005640FB" w:rsidDel="00FF0FDC" w14:paraId="4EA2E4C2" w14:textId="1C42D069" w:rsidTr="00560324">
        <w:trPr>
          <w:del w:id="1107" w:author="Bjornstad, Gretchen" w:date="2024-01-02T10:15:00Z"/>
        </w:trPr>
        <w:tc>
          <w:tcPr>
            <w:tcW w:w="5000" w:type="pct"/>
            <w:gridSpan w:val="2"/>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4710393" w14:textId="187A05F2" w:rsidR="00092900" w:rsidRPr="005640FB" w:rsidDel="00FF0FDC" w:rsidRDefault="00092900" w:rsidP="00560324">
            <w:pPr>
              <w:spacing w:after="120"/>
              <w:rPr>
                <w:del w:id="1108" w:author="Bjornstad, Gretchen" w:date="2024-01-02T10:15:00Z"/>
                <w:rFonts w:ascii="Source Sans Pro" w:eastAsia="Times New Roman" w:hAnsi="Source Sans Pro"/>
              </w:rPr>
            </w:pPr>
            <w:del w:id="1109" w:author="Bjornstad, Gretchen" w:date="2024-01-02T10:15:00Z">
              <w:r w:rsidRPr="005640FB" w:rsidDel="00FF0FDC">
                <w:rPr>
                  <w:rFonts w:ascii="Source Sans Pro" w:eastAsia="Times New Roman" w:hAnsi="Source Sans Pro"/>
                  <w:b/>
                  <w:bCs/>
                  <w:i/>
                  <w:iCs/>
                </w:rPr>
                <w:delText xml:space="preserve">Study characteristics </w:delText>
              </w:r>
            </w:del>
          </w:p>
        </w:tc>
      </w:tr>
      <w:tr w:rsidR="00092900" w:rsidRPr="005640FB" w:rsidDel="00FF0FDC" w14:paraId="5AE51017" w14:textId="753428D1" w:rsidTr="00560324">
        <w:trPr>
          <w:del w:id="1110"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A2ED5D2" w14:textId="623FF9B0" w:rsidR="00092900" w:rsidRPr="005640FB" w:rsidDel="00FF0FDC" w:rsidRDefault="00092900" w:rsidP="00560324">
            <w:pPr>
              <w:spacing w:after="120"/>
              <w:rPr>
                <w:del w:id="1111" w:author="Bjornstad, Gretchen" w:date="2024-01-02T10:15:00Z"/>
                <w:rFonts w:ascii="Source Sans Pro" w:eastAsia="Times New Roman" w:hAnsi="Source Sans Pro"/>
              </w:rPr>
            </w:pPr>
            <w:del w:id="1112" w:author="Bjornstad, Gretchen" w:date="2024-01-02T10:15:00Z">
              <w:r w:rsidRPr="005640FB" w:rsidDel="00FF0FDC">
                <w:rPr>
                  <w:rFonts w:ascii="Source Sans Pro" w:eastAsia="Times New Roman" w:hAnsi="Source Sans Pro"/>
                </w:rPr>
                <w:delText>Method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1CDAFFB" w14:textId="4B5ACB40" w:rsidR="00092900" w:rsidRPr="005640FB" w:rsidDel="00FF0FDC" w:rsidRDefault="00092900" w:rsidP="00560324">
            <w:pPr>
              <w:rPr>
                <w:del w:id="1113" w:author="Bjornstad, Gretchen" w:date="2024-01-02T10:15:00Z"/>
                <w:rFonts w:ascii="Source Sans Pro" w:eastAsia="Times New Roman" w:hAnsi="Source Sans Pro"/>
              </w:rPr>
            </w:pPr>
          </w:p>
        </w:tc>
      </w:tr>
      <w:tr w:rsidR="00092900" w:rsidRPr="005640FB" w:rsidDel="00FF0FDC" w14:paraId="22927E25" w14:textId="71008184" w:rsidTr="00560324">
        <w:trPr>
          <w:del w:id="1114"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0A72F61" w14:textId="6ECA2A9C" w:rsidR="00092900" w:rsidRPr="005640FB" w:rsidDel="00FF0FDC" w:rsidRDefault="00092900" w:rsidP="00560324">
            <w:pPr>
              <w:spacing w:after="120"/>
              <w:rPr>
                <w:del w:id="1115" w:author="Bjornstad, Gretchen" w:date="2024-01-02T10:15:00Z"/>
                <w:rFonts w:ascii="Source Sans Pro" w:eastAsia="Times New Roman" w:hAnsi="Source Sans Pro"/>
              </w:rPr>
            </w:pPr>
            <w:del w:id="1116" w:author="Bjornstad, Gretchen" w:date="2024-01-02T10:15:00Z">
              <w:r w:rsidRPr="005640FB" w:rsidDel="00FF0FDC">
                <w:rPr>
                  <w:rFonts w:ascii="Source Sans Pro" w:eastAsia="Times New Roman" w:hAnsi="Source Sans Pro"/>
                </w:rPr>
                <w:delText>Participant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8D15ABA" w14:textId="5CD1A053" w:rsidR="00092900" w:rsidRPr="005640FB" w:rsidDel="00FF0FDC" w:rsidRDefault="00092900" w:rsidP="00560324">
            <w:pPr>
              <w:rPr>
                <w:del w:id="1117" w:author="Bjornstad, Gretchen" w:date="2024-01-02T10:15:00Z"/>
                <w:rFonts w:ascii="Source Sans Pro" w:eastAsia="Times New Roman" w:hAnsi="Source Sans Pro"/>
              </w:rPr>
            </w:pPr>
          </w:p>
        </w:tc>
      </w:tr>
      <w:tr w:rsidR="00092900" w:rsidRPr="005640FB" w:rsidDel="00FF0FDC" w14:paraId="1304AF58" w14:textId="3C5832EE" w:rsidTr="00560324">
        <w:trPr>
          <w:del w:id="1118"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8FE0C7C" w14:textId="2A482CF9" w:rsidR="00092900" w:rsidRPr="005640FB" w:rsidDel="00FF0FDC" w:rsidRDefault="00092900" w:rsidP="00560324">
            <w:pPr>
              <w:spacing w:after="120"/>
              <w:rPr>
                <w:del w:id="1119" w:author="Bjornstad, Gretchen" w:date="2024-01-02T10:15:00Z"/>
                <w:rFonts w:ascii="Source Sans Pro" w:eastAsia="Times New Roman" w:hAnsi="Source Sans Pro"/>
              </w:rPr>
            </w:pPr>
            <w:del w:id="1120" w:author="Bjornstad, Gretchen" w:date="2024-01-02T10:15:00Z">
              <w:r w:rsidRPr="005640FB" w:rsidDel="00FF0FDC">
                <w:rPr>
                  <w:rFonts w:ascii="Source Sans Pro" w:eastAsia="Times New Roman" w:hAnsi="Source Sans Pro"/>
                </w:rPr>
                <w:delText>Intervention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531CFFA" w14:textId="2DF21D3B" w:rsidR="00092900" w:rsidRPr="005640FB" w:rsidDel="00FF0FDC" w:rsidRDefault="00092900" w:rsidP="00560324">
            <w:pPr>
              <w:rPr>
                <w:del w:id="1121" w:author="Bjornstad, Gretchen" w:date="2024-01-02T10:15:00Z"/>
                <w:rFonts w:ascii="Source Sans Pro" w:eastAsia="Times New Roman" w:hAnsi="Source Sans Pro"/>
              </w:rPr>
            </w:pPr>
          </w:p>
        </w:tc>
      </w:tr>
      <w:tr w:rsidR="00092900" w:rsidRPr="005640FB" w:rsidDel="00FF0FDC" w14:paraId="0BC24FE6" w14:textId="55FB99D5" w:rsidTr="00560324">
        <w:trPr>
          <w:del w:id="1122"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5C790D2" w14:textId="7B65728C" w:rsidR="00092900" w:rsidRPr="005640FB" w:rsidDel="00FF0FDC" w:rsidRDefault="00092900" w:rsidP="00560324">
            <w:pPr>
              <w:spacing w:after="120"/>
              <w:rPr>
                <w:del w:id="1123" w:author="Bjornstad, Gretchen" w:date="2024-01-02T10:15:00Z"/>
                <w:rFonts w:ascii="Source Sans Pro" w:eastAsia="Times New Roman" w:hAnsi="Source Sans Pro"/>
              </w:rPr>
            </w:pPr>
            <w:del w:id="1124" w:author="Bjornstad, Gretchen" w:date="2024-01-02T10:15:00Z">
              <w:r w:rsidRPr="005640FB" w:rsidDel="00FF0FDC">
                <w:rPr>
                  <w:rFonts w:ascii="Source Sans Pro" w:eastAsia="Times New Roman" w:hAnsi="Source Sans Pro"/>
                </w:rPr>
                <w:delText>Outcome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40B9790" w14:textId="7DE85B18" w:rsidR="00092900" w:rsidRPr="005640FB" w:rsidDel="00FF0FDC" w:rsidRDefault="00092900" w:rsidP="00560324">
            <w:pPr>
              <w:rPr>
                <w:del w:id="1125" w:author="Bjornstad, Gretchen" w:date="2024-01-02T10:15:00Z"/>
                <w:rFonts w:ascii="Source Sans Pro" w:eastAsia="Times New Roman" w:hAnsi="Source Sans Pro"/>
              </w:rPr>
            </w:pPr>
          </w:p>
        </w:tc>
      </w:tr>
      <w:tr w:rsidR="00092900" w:rsidRPr="005640FB" w:rsidDel="00FF0FDC" w14:paraId="2218539D" w14:textId="4C068133" w:rsidTr="00560324">
        <w:trPr>
          <w:del w:id="1126"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87FE334" w14:textId="0CC5BD9A" w:rsidR="00092900" w:rsidRPr="005640FB" w:rsidDel="00FF0FDC" w:rsidRDefault="00092900" w:rsidP="00560324">
            <w:pPr>
              <w:spacing w:after="120"/>
              <w:rPr>
                <w:del w:id="1127" w:author="Bjornstad, Gretchen" w:date="2024-01-02T10:15:00Z"/>
                <w:rFonts w:ascii="Source Sans Pro" w:eastAsia="Times New Roman" w:hAnsi="Source Sans Pro"/>
              </w:rPr>
            </w:pPr>
            <w:del w:id="1128" w:author="Bjornstad, Gretchen" w:date="2024-01-02T10:15:00Z">
              <w:r w:rsidRPr="005640FB" w:rsidDel="00FF0FDC">
                <w:rPr>
                  <w:rFonts w:ascii="Source Sans Pro" w:eastAsia="Times New Roman" w:hAnsi="Source Sans Pro"/>
                </w:rPr>
                <w:delText>Note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D3C01A8" w14:textId="190766FC" w:rsidR="00092900" w:rsidRPr="005640FB" w:rsidDel="00FF0FDC" w:rsidRDefault="00092900" w:rsidP="00560324">
            <w:pPr>
              <w:rPr>
                <w:del w:id="1129" w:author="Bjornstad, Gretchen" w:date="2024-01-02T10:15:00Z"/>
                <w:rFonts w:ascii="Source Sans Pro" w:eastAsia="Times New Roman" w:hAnsi="Source Sans Pro"/>
              </w:rPr>
            </w:pPr>
          </w:p>
        </w:tc>
      </w:tr>
    </w:tbl>
    <w:p w14:paraId="1A4C6FC0" w14:textId="3C9B5429" w:rsidR="00092900" w:rsidRPr="005640FB" w:rsidDel="00FF0FDC" w:rsidRDefault="00092900" w:rsidP="00092900">
      <w:pPr>
        <w:spacing w:after="120"/>
        <w:outlineLvl w:val="3"/>
        <w:rPr>
          <w:del w:id="1130" w:author="Bjornstad, Gretchen" w:date="2024-01-02T10:15:00Z"/>
          <w:rFonts w:ascii="Times New Roman" w:eastAsia="Times New Roman" w:hAnsi="Times New Roman" w:cs="Times New Roman"/>
          <w:b/>
          <w:bCs/>
        </w:rPr>
      </w:pPr>
      <w:del w:id="1131" w:author="Bjornstad, Gretchen" w:date="2024-01-02T10:15:00Z">
        <w:r w:rsidRPr="005640FB" w:rsidDel="00FF0FDC">
          <w:rPr>
            <w:rFonts w:ascii="Times New Roman" w:eastAsia="Times New Roman" w:hAnsi="Times New Roman" w:cs="Times New Roman"/>
            <w:b/>
            <w:bCs/>
          </w:rPr>
          <w:delText>Rohde 2014a</w:delText>
        </w:r>
      </w:del>
    </w:p>
    <w:tbl>
      <w:tblPr>
        <w:tblW w:w="5000" w:type="pct"/>
        <w:tblBorders>
          <w:top w:val="single" w:sz="6" w:space="0" w:color="000000"/>
          <w:left w:val="single" w:sz="6" w:space="0" w:color="000000"/>
          <w:bottom w:val="single" w:sz="6" w:space="0" w:color="000000"/>
          <w:right w:val="single" w:sz="6" w:space="0" w:color="000000"/>
        </w:tblBorders>
        <w:tblLook w:val="04A0" w:firstRow="1" w:lastRow="0" w:firstColumn="1" w:lastColumn="0" w:noHBand="0" w:noVBand="1"/>
      </w:tblPr>
      <w:tblGrid>
        <w:gridCol w:w="9103"/>
        <w:gridCol w:w="241"/>
      </w:tblGrid>
      <w:tr w:rsidR="00092900" w:rsidRPr="005640FB" w:rsidDel="00FF0FDC" w14:paraId="07CA6AF6" w14:textId="0CCA2F56" w:rsidTr="00560324">
        <w:trPr>
          <w:del w:id="1132" w:author="Bjornstad, Gretchen" w:date="2024-01-02T10:15:00Z"/>
        </w:trPr>
        <w:tc>
          <w:tcPr>
            <w:tcW w:w="5000" w:type="pct"/>
            <w:gridSpan w:val="2"/>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167D7B2" w14:textId="32E16AC7" w:rsidR="00092900" w:rsidRPr="005640FB" w:rsidDel="00FF0FDC" w:rsidRDefault="00092900" w:rsidP="00560324">
            <w:pPr>
              <w:spacing w:after="120"/>
              <w:rPr>
                <w:del w:id="1133" w:author="Bjornstad, Gretchen" w:date="2024-01-02T10:15:00Z"/>
                <w:rFonts w:ascii="Source Sans Pro" w:eastAsia="Times New Roman" w:hAnsi="Source Sans Pro"/>
              </w:rPr>
            </w:pPr>
            <w:del w:id="1134" w:author="Bjornstad, Gretchen" w:date="2024-01-02T10:15:00Z">
              <w:r w:rsidRPr="005640FB" w:rsidDel="00FF0FDC">
                <w:rPr>
                  <w:rFonts w:ascii="Source Sans Pro" w:eastAsia="Times New Roman" w:hAnsi="Source Sans Pro"/>
                  <w:b/>
                  <w:bCs/>
                  <w:i/>
                  <w:iCs/>
                </w:rPr>
                <w:delText xml:space="preserve">Study characteristics </w:delText>
              </w:r>
            </w:del>
          </w:p>
        </w:tc>
      </w:tr>
      <w:tr w:rsidR="00092900" w:rsidRPr="005640FB" w:rsidDel="00FF0FDC" w14:paraId="155753C5" w14:textId="59411C5C" w:rsidTr="00560324">
        <w:trPr>
          <w:del w:id="1135"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B7601AF" w14:textId="1E667DD2" w:rsidR="00092900" w:rsidRPr="005640FB" w:rsidDel="00FF0FDC" w:rsidRDefault="00092900" w:rsidP="00560324">
            <w:pPr>
              <w:spacing w:after="120"/>
              <w:rPr>
                <w:del w:id="1136" w:author="Bjornstad, Gretchen" w:date="2024-01-02T10:15:00Z"/>
                <w:rFonts w:ascii="Source Sans Pro" w:eastAsia="Times New Roman" w:hAnsi="Source Sans Pro"/>
              </w:rPr>
            </w:pPr>
            <w:del w:id="1137" w:author="Bjornstad, Gretchen" w:date="2024-01-02T10:15:00Z">
              <w:r w:rsidRPr="005640FB" w:rsidDel="00FF0FDC">
                <w:rPr>
                  <w:rFonts w:ascii="Source Sans Pro" w:eastAsia="Times New Roman" w:hAnsi="Source Sans Pro"/>
                </w:rPr>
                <w:delText>Method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92B8341" w14:textId="5CF5B582" w:rsidR="00092900" w:rsidRPr="005640FB" w:rsidDel="00FF0FDC" w:rsidRDefault="00092900" w:rsidP="00560324">
            <w:pPr>
              <w:rPr>
                <w:del w:id="1138" w:author="Bjornstad, Gretchen" w:date="2024-01-02T10:15:00Z"/>
                <w:rFonts w:ascii="Source Sans Pro" w:eastAsia="Times New Roman" w:hAnsi="Source Sans Pro"/>
              </w:rPr>
            </w:pPr>
          </w:p>
        </w:tc>
      </w:tr>
      <w:tr w:rsidR="00092900" w:rsidRPr="005640FB" w:rsidDel="00FF0FDC" w14:paraId="6F8232BB" w14:textId="3DBED493" w:rsidTr="00560324">
        <w:trPr>
          <w:del w:id="1139"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235697B" w14:textId="72032C09" w:rsidR="00092900" w:rsidRPr="005640FB" w:rsidDel="00FF0FDC" w:rsidRDefault="00092900" w:rsidP="00560324">
            <w:pPr>
              <w:spacing w:after="120"/>
              <w:rPr>
                <w:del w:id="1140" w:author="Bjornstad, Gretchen" w:date="2024-01-02T10:15:00Z"/>
                <w:rFonts w:ascii="Source Sans Pro" w:eastAsia="Times New Roman" w:hAnsi="Source Sans Pro"/>
              </w:rPr>
            </w:pPr>
            <w:del w:id="1141" w:author="Bjornstad, Gretchen" w:date="2024-01-02T10:15:00Z">
              <w:r w:rsidRPr="005640FB" w:rsidDel="00FF0FDC">
                <w:rPr>
                  <w:rFonts w:ascii="Source Sans Pro" w:eastAsia="Times New Roman" w:hAnsi="Source Sans Pro"/>
                </w:rPr>
                <w:delText>Participant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61C875F" w14:textId="7EBD42F6" w:rsidR="00092900" w:rsidRPr="005640FB" w:rsidDel="00FF0FDC" w:rsidRDefault="00092900" w:rsidP="00560324">
            <w:pPr>
              <w:rPr>
                <w:del w:id="1142" w:author="Bjornstad, Gretchen" w:date="2024-01-02T10:15:00Z"/>
                <w:rFonts w:ascii="Source Sans Pro" w:eastAsia="Times New Roman" w:hAnsi="Source Sans Pro"/>
              </w:rPr>
            </w:pPr>
          </w:p>
        </w:tc>
      </w:tr>
      <w:tr w:rsidR="00092900" w:rsidRPr="005640FB" w:rsidDel="00FF0FDC" w14:paraId="6022A137" w14:textId="3748B456" w:rsidTr="00560324">
        <w:trPr>
          <w:del w:id="1143"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0E12D5C" w14:textId="2AC2ECC1" w:rsidR="00092900" w:rsidRPr="005640FB" w:rsidDel="00FF0FDC" w:rsidRDefault="00092900" w:rsidP="00560324">
            <w:pPr>
              <w:spacing w:after="120"/>
              <w:rPr>
                <w:del w:id="1144" w:author="Bjornstad, Gretchen" w:date="2024-01-02T10:15:00Z"/>
                <w:rFonts w:ascii="Source Sans Pro" w:eastAsia="Times New Roman" w:hAnsi="Source Sans Pro"/>
              </w:rPr>
            </w:pPr>
            <w:del w:id="1145" w:author="Bjornstad, Gretchen" w:date="2024-01-02T10:15:00Z">
              <w:r w:rsidRPr="005640FB" w:rsidDel="00FF0FDC">
                <w:rPr>
                  <w:rFonts w:ascii="Source Sans Pro" w:eastAsia="Times New Roman" w:hAnsi="Source Sans Pro"/>
                </w:rPr>
                <w:delText>Intervention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9962553" w14:textId="1301633C" w:rsidR="00092900" w:rsidRPr="005640FB" w:rsidDel="00FF0FDC" w:rsidRDefault="00092900" w:rsidP="00560324">
            <w:pPr>
              <w:rPr>
                <w:del w:id="1146" w:author="Bjornstad, Gretchen" w:date="2024-01-02T10:15:00Z"/>
                <w:rFonts w:ascii="Source Sans Pro" w:eastAsia="Times New Roman" w:hAnsi="Source Sans Pro"/>
              </w:rPr>
            </w:pPr>
          </w:p>
        </w:tc>
      </w:tr>
      <w:tr w:rsidR="00092900" w:rsidRPr="005640FB" w:rsidDel="00FF0FDC" w14:paraId="71BF8CCF" w14:textId="65470BFE" w:rsidTr="00560324">
        <w:trPr>
          <w:del w:id="1147"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B8FA06F" w14:textId="269EF23C" w:rsidR="00092900" w:rsidRPr="005640FB" w:rsidDel="00FF0FDC" w:rsidRDefault="00092900" w:rsidP="00560324">
            <w:pPr>
              <w:spacing w:after="120"/>
              <w:rPr>
                <w:del w:id="1148" w:author="Bjornstad, Gretchen" w:date="2024-01-02T10:15:00Z"/>
                <w:rFonts w:ascii="Source Sans Pro" w:eastAsia="Times New Roman" w:hAnsi="Source Sans Pro"/>
              </w:rPr>
            </w:pPr>
            <w:del w:id="1149" w:author="Bjornstad, Gretchen" w:date="2024-01-02T10:15:00Z">
              <w:r w:rsidRPr="005640FB" w:rsidDel="00FF0FDC">
                <w:rPr>
                  <w:rFonts w:ascii="Source Sans Pro" w:eastAsia="Times New Roman" w:hAnsi="Source Sans Pro"/>
                </w:rPr>
                <w:delText>Outcome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00A99EA" w14:textId="3ABFA5C3" w:rsidR="00092900" w:rsidRPr="005640FB" w:rsidDel="00FF0FDC" w:rsidRDefault="00092900" w:rsidP="00560324">
            <w:pPr>
              <w:rPr>
                <w:del w:id="1150" w:author="Bjornstad, Gretchen" w:date="2024-01-02T10:15:00Z"/>
                <w:rFonts w:ascii="Source Sans Pro" w:eastAsia="Times New Roman" w:hAnsi="Source Sans Pro"/>
              </w:rPr>
            </w:pPr>
          </w:p>
        </w:tc>
      </w:tr>
      <w:tr w:rsidR="00092900" w:rsidRPr="005640FB" w:rsidDel="00FF0FDC" w14:paraId="713C55C9" w14:textId="5E46B3B6" w:rsidTr="00560324">
        <w:trPr>
          <w:del w:id="1151"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C89C321" w14:textId="3DA7D05B" w:rsidR="00092900" w:rsidRPr="005640FB" w:rsidDel="00FF0FDC" w:rsidRDefault="00092900" w:rsidP="00560324">
            <w:pPr>
              <w:spacing w:after="120"/>
              <w:rPr>
                <w:del w:id="1152" w:author="Bjornstad, Gretchen" w:date="2024-01-02T10:15:00Z"/>
                <w:rFonts w:ascii="Source Sans Pro" w:eastAsia="Times New Roman" w:hAnsi="Source Sans Pro"/>
              </w:rPr>
            </w:pPr>
            <w:del w:id="1153" w:author="Bjornstad, Gretchen" w:date="2024-01-02T10:15:00Z">
              <w:r w:rsidRPr="005640FB" w:rsidDel="00FF0FDC">
                <w:rPr>
                  <w:rFonts w:ascii="Source Sans Pro" w:eastAsia="Times New Roman" w:hAnsi="Source Sans Pro"/>
                </w:rPr>
                <w:delText>Note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C0FB26A" w14:textId="69F10481" w:rsidR="00092900" w:rsidRPr="005640FB" w:rsidDel="00FF0FDC" w:rsidRDefault="00092900" w:rsidP="00560324">
            <w:pPr>
              <w:rPr>
                <w:del w:id="1154" w:author="Bjornstad, Gretchen" w:date="2024-01-02T10:15:00Z"/>
                <w:rFonts w:ascii="Source Sans Pro" w:eastAsia="Times New Roman" w:hAnsi="Source Sans Pro"/>
              </w:rPr>
            </w:pPr>
          </w:p>
        </w:tc>
      </w:tr>
    </w:tbl>
    <w:p w14:paraId="32B3F296" w14:textId="32251562" w:rsidR="00092900" w:rsidRPr="005640FB" w:rsidDel="00FF0FDC" w:rsidRDefault="00092900" w:rsidP="00092900">
      <w:pPr>
        <w:spacing w:after="120"/>
        <w:outlineLvl w:val="3"/>
        <w:rPr>
          <w:del w:id="1155" w:author="Bjornstad, Gretchen" w:date="2024-01-02T10:15:00Z"/>
          <w:rFonts w:ascii="Times New Roman" w:eastAsia="Times New Roman" w:hAnsi="Times New Roman" w:cs="Times New Roman"/>
          <w:b/>
          <w:bCs/>
        </w:rPr>
      </w:pPr>
      <w:del w:id="1156" w:author="Bjornstad, Gretchen" w:date="2024-01-02T10:15:00Z">
        <w:r w:rsidRPr="005640FB" w:rsidDel="00FF0FDC">
          <w:rPr>
            <w:rFonts w:ascii="Times New Roman" w:eastAsia="Times New Roman" w:hAnsi="Times New Roman" w:cs="Times New Roman"/>
            <w:b/>
            <w:bCs/>
          </w:rPr>
          <w:delText>Rohde 2014b</w:delText>
        </w:r>
      </w:del>
    </w:p>
    <w:tbl>
      <w:tblPr>
        <w:tblW w:w="5000" w:type="pct"/>
        <w:tblBorders>
          <w:top w:val="single" w:sz="6" w:space="0" w:color="000000"/>
          <w:left w:val="single" w:sz="6" w:space="0" w:color="000000"/>
          <w:bottom w:val="single" w:sz="6" w:space="0" w:color="000000"/>
          <w:right w:val="single" w:sz="6" w:space="0" w:color="000000"/>
        </w:tblBorders>
        <w:tblLook w:val="04A0" w:firstRow="1" w:lastRow="0" w:firstColumn="1" w:lastColumn="0" w:noHBand="0" w:noVBand="1"/>
      </w:tblPr>
      <w:tblGrid>
        <w:gridCol w:w="9103"/>
        <w:gridCol w:w="241"/>
      </w:tblGrid>
      <w:tr w:rsidR="00092900" w:rsidRPr="005640FB" w:rsidDel="00FF0FDC" w14:paraId="6ACD6665" w14:textId="01421969" w:rsidTr="00560324">
        <w:trPr>
          <w:del w:id="1157" w:author="Bjornstad, Gretchen" w:date="2024-01-02T10:15:00Z"/>
        </w:trPr>
        <w:tc>
          <w:tcPr>
            <w:tcW w:w="5000" w:type="pct"/>
            <w:gridSpan w:val="2"/>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C6E33FE" w14:textId="74948869" w:rsidR="00092900" w:rsidRPr="005640FB" w:rsidDel="00FF0FDC" w:rsidRDefault="00092900" w:rsidP="00560324">
            <w:pPr>
              <w:spacing w:after="120"/>
              <w:rPr>
                <w:del w:id="1158" w:author="Bjornstad, Gretchen" w:date="2024-01-02T10:15:00Z"/>
                <w:rFonts w:ascii="Source Sans Pro" w:eastAsia="Times New Roman" w:hAnsi="Source Sans Pro"/>
              </w:rPr>
            </w:pPr>
            <w:del w:id="1159" w:author="Bjornstad, Gretchen" w:date="2024-01-02T10:15:00Z">
              <w:r w:rsidRPr="005640FB" w:rsidDel="00FF0FDC">
                <w:rPr>
                  <w:rFonts w:ascii="Source Sans Pro" w:eastAsia="Times New Roman" w:hAnsi="Source Sans Pro"/>
                  <w:b/>
                  <w:bCs/>
                  <w:i/>
                  <w:iCs/>
                </w:rPr>
                <w:delText xml:space="preserve">Study characteristics </w:delText>
              </w:r>
            </w:del>
          </w:p>
        </w:tc>
      </w:tr>
      <w:tr w:rsidR="00092900" w:rsidRPr="005640FB" w:rsidDel="00FF0FDC" w14:paraId="2BD82C0B" w14:textId="10DD12E7" w:rsidTr="00560324">
        <w:trPr>
          <w:del w:id="1160"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4DE29B3" w14:textId="1EDA4797" w:rsidR="00092900" w:rsidRPr="005640FB" w:rsidDel="00FF0FDC" w:rsidRDefault="00092900" w:rsidP="00560324">
            <w:pPr>
              <w:spacing w:after="120"/>
              <w:rPr>
                <w:del w:id="1161" w:author="Bjornstad, Gretchen" w:date="2024-01-02T10:15:00Z"/>
                <w:rFonts w:ascii="Source Sans Pro" w:eastAsia="Times New Roman" w:hAnsi="Source Sans Pro"/>
              </w:rPr>
            </w:pPr>
            <w:del w:id="1162" w:author="Bjornstad, Gretchen" w:date="2024-01-02T10:15:00Z">
              <w:r w:rsidRPr="005640FB" w:rsidDel="00FF0FDC">
                <w:rPr>
                  <w:rFonts w:ascii="Source Sans Pro" w:eastAsia="Times New Roman" w:hAnsi="Source Sans Pro"/>
                </w:rPr>
                <w:delText>Method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9F29F5B" w14:textId="36F93117" w:rsidR="00092900" w:rsidRPr="005640FB" w:rsidDel="00FF0FDC" w:rsidRDefault="00092900" w:rsidP="00560324">
            <w:pPr>
              <w:rPr>
                <w:del w:id="1163" w:author="Bjornstad, Gretchen" w:date="2024-01-02T10:15:00Z"/>
                <w:rFonts w:ascii="Source Sans Pro" w:eastAsia="Times New Roman" w:hAnsi="Source Sans Pro"/>
              </w:rPr>
            </w:pPr>
          </w:p>
        </w:tc>
      </w:tr>
      <w:tr w:rsidR="00092900" w:rsidRPr="005640FB" w:rsidDel="00FF0FDC" w14:paraId="2BE5255C" w14:textId="1C725386" w:rsidTr="00560324">
        <w:trPr>
          <w:del w:id="1164"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F1E6E80" w14:textId="663A8050" w:rsidR="00092900" w:rsidRPr="005640FB" w:rsidDel="00FF0FDC" w:rsidRDefault="00092900" w:rsidP="00560324">
            <w:pPr>
              <w:spacing w:after="120"/>
              <w:rPr>
                <w:del w:id="1165" w:author="Bjornstad, Gretchen" w:date="2024-01-02T10:15:00Z"/>
                <w:rFonts w:ascii="Source Sans Pro" w:eastAsia="Times New Roman" w:hAnsi="Source Sans Pro"/>
              </w:rPr>
            </w:pPr>
            <w:del w:id="1166" w:author="Bjornstad, Gretchen" w:date="2024-01-02T10:15:00Z">
              <w:r w:rsidRPr="005640FB" w:rsidDel="00FF0FDC">
                <w:rPr>
                  <w:rFonts w:ascii="Source Sans Pro" w:eastAsia="Times New Roman" w:hAnsi="Source Sans Pro"/>
                </w:rPr>
                <w:delText>Participant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D81E96E" w14:textId="6D59788B" w:rsidR="00092900" w:rsidRPr="005640FB" w:rsidDel="00FF0FDC" w:rsidRDefault="00092900" w:rsidP="00560324">
            <w:pPr>
              <w:rPr>
                <w:del w:id="1167" w:author="Bjornstad, Gretchen" w:date="2024-01-02T10:15:00Z"/>
                <w:rFonts w:ascii="Source Sans Pro" w:eastAsia="Times New Roman" w:hAnsi="Source Sans Pro"/>
              </w:rPr>
            </w:pPr>
          </w:p>
        </w:tc>
      </w:tr>
      <w:tr w:rsidR="00092900" w:rsidRPr="005640FB" w:rsidDel="00FF0FDC" w14:paraId="2825A6AB" w14:textId="6B8CB60E" w:rsidTr="00560324">
        <w:trPr>
          <w:del w:id="1168"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0D712C4" w14:textId="0210F107" w:rsidR="00092900" w:rsidRPr="005640FB" w:rsidDel="00FF0FDC" w:rsidRDefault="00092900" w:rsidP="00560324">
            <w:pPr>
              <w:spacing w:after="120"/>
              <w:rPr>
                <w:del w:id="1169" w:author="Bjornstad, Gretchen" w:date="2024-01-02T10:15:00Z"/>
                <w:rFonts w:ascii="Source Sans Pro" w:eastAsia="Times New Roman" w:hAnsi="Source Sans Pro"/>
              </w:rPr>
            </w:pPr>
            <w:del w:id="1170" w:author="Bjornstad, Gretchen" w:date="2024-01-02T10:15:00Z">
              <w:r w:rsidRPr="005640FB" w:rsidDel="00FF0FDC">
                <w:rPr>
                  <w:rFonts w:ascii="Source Sans Pro" w:eastAsia="Times New Roman" w:hAnsi="Source Sans Pro"/>
                </w:rPr>
                <w:delText>Intervention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5F7A29A" w14:textId="5EFB58DB" w:rsidR="00092900" w:rsidRPr="005640FB" w:rsidDel="00FF0FDC" w:rsidRDefault="00092900" w:rsidP="00560324">
            <w:pPr>
              <w:rPr>
                <w:del w:id="1171" w:author="Bjornstad, Gretchen" w:date="2024-01-02T10:15:00Z"/>
                <w:rFonts w:ascii="Source Sans Pro" w:eastAsia="Times New Roman" w:hAnsi="Source Sans Pro"/>
              </w:rPr>
            </w:pPr>
          </w:p>
        </w:tc>
      </w:tr>
      <w:tr w:rsidR="00092900" w:rsidRPr="005640FB" w:rsidDel="00FF0FDC" w14:paraId="07E7B0E8" w14:textId="77263BE1" w:rsidTr="00560324">
        <w:trPr>
          <w:del w:id="1172"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777B4DA" w14:textId="48EC9D2E" w:rsidR="00092900" w:rsidRPr="005640FB" w:rsidDel="00FF0FDC" w:rsidRDefault="00092900" w:rsidP="00560324">
            <w:pPr>
              <w:spacing w:after="120"/>
              <w:rPr>
                <w:del w:id="1173" w:author="Bjornstad, Gretchen" w:date="2024-01-02T10:15:00Z"/>
                <w:rFonts w:ascii="Source Sans Pro" w:eastAsia="Times New Roman" w:hAnsi="Source Sans Pro"/>
              </w:rPr>
            </w:pPr>
            <w:del w:id="1174" w:author="Bjornstad, Gretchen" w:date="2024-01-02T10:15:00Z">
              <w:r w:rsidRPr="005640FB" w:rsidDel="00FF0FDC">
                <w:rPr>
                  <w:rFonts w:ascii="Source Sans Pro" w:eastAsia="Times New Roman" w:hAnsi="Source Sans Pro"/>
                </w:rPr>
                <w:delText>Outcome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661FB04" w14:textId="3856DB42" w:rsidR="00092900" w:rsidRPr="005640FB" w:rsidDel="00FF0FDC" w:rsidRDefault="00092900" w:rsidP="00560324">
            <w:pPr>
              <w:rPr>
                <w:del w:id="1175" w:author="Bjornstad, Gretchen" w:date="2024-01-02T10:15:00Z"/>
                <w:rFonts w:ascii="Source Sans Pro" w:eastAsia="Times New Roman" w:hAnsi="Source Sans Pro"/>
              </w:rPr>
            </w:pPr>
          </w:p>
        </w:tc>
      </w:tr>
      <w:tr w:rsidR="00092900" w:rsidRPr="005640FB" w:rsidDel="00FF0FDC" w14:paraId="3F70169B" w14:textId="1022FAF0" w:rsidTr="00560324">
        <w:trPr>
          <w:del w:id="1176"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E7A6FB3" w14:textId="3462AEAF" w:rsidR="00092900" w:rsidRPr="005640FB" w:rsidDel="00FF0FDC" w:rsidRDefault="00092900" w:rsidP="00560324">
            <w:pPr>
              <w:spacing w:after="120"/>
              <w:rPr>
                <w:del w:id="1177" w:author="Bjornstad, Gretchen" w:date="2024-01-02T10:15:00Z"/>
                <w:rFonts w:ascii="Source Sans Pro" w:eastAsia="Times New Roman" w:hAnsi="Source Sans Pro"/>
              </w:rPr>
            </w:pPr>
            <w:del w:id="1178" w:author="Bjornstad, Gretchen" w:date="2024-01-02T10:15:00Z">
              <w:r w:rsidRPr="005640FB" w:rsidDel="00FF0FDC">
                <w:rPr>
                  <w:rFonts w:ascii="Source Sans Pro" w:eastAsia="Times New Roman" w:hAnsi="Source Sans Pro"/>
                </w:rPr>
                <w:delText>Note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A1C0171" w14:textId="48D435DB" w:rsidR="00092900" w:rsidRPr="005640FB" w:rsidDel="00FF0FDC" w:rsidRDefault="00092900" w:rsidP="00560324">
            <w:pPr>
              <w:rPr>
                <w:del w:id="1179" w:author="Bjornstad, Gretchen" w:date="2024-01-02T10:15:00Z"/>
                <w:rFonts w:ascii="Source Sans Pro" w:eastAsia="Times New Roman" w:hAnsi="Source Sans Pro"/>
              </w:rPr>
            </w:pPr>
          </w:p>
        </w:tc>
      </w:tr>
    </w:tbl>
    <w:p w14:paraId="4A2007E2" w14:textId="393DB5C0" w:rsidR="00092900" w:rsidRPr="005640FB" w:rsidDel="00FF0FDC" w:rsidRDefault="00092900" w:rsidP="00092900">
      <w:pPr>
        <w:spacing w:after="120"/>
        <w:outlineLvl w:val="3"/>
        <w:rPr>
          <w:del w:id="1180" w:author="Bjornstad, Gretchen" w:date="2024-01-02T10:15:00Z"/>
          <w:rFonts w:ascii="Times New Roman" w:eastAsia="Times New Roman" w:hAnsi="Times New Roman" w:cs="Times New Roman"/>
          <w:b/>
          <w:bCs/>
        </w:rPr>
      </w:pPr>
      <w:del w:id="1181" w:author="Bjornstad, Gretchen" w:date="2024-01-02T10:15:00Z">
        <w:r w:rsidRPr="005640FB" w:rsidDel="00FF0FDC">
          <w:rPr>
            <w:rFonts w:ascii="Times New Roman" w:eastAsia="Times New Roman" w:hAnsi="Times New Roman" w:cs="Times New Roman"/>
            <w:b/>
            <w:bCs/>
          </w:rPr>
          <w:delText>Rossello 1999</w:delText>
        </w:r>
      </w:del>
    </w:p>
    <w:tbl>
      <w:tblPr>
        <w:tblW w:w="5000" w:type="pct"/>
        <w:tblBorders>
          <w:top w:val="single" w:sz="6" w:space="0" w:color="000000"/>
          <w:left w:val="single" w:sz="6" w:space="0" w:color="000000"/>
          <w:bottom w:val="single" w:sz="6" w:space="0" w:color="000000"/>
          <w:right w:val="single" w:sz="6" w:space="0" w:color="000000"/>
        </w:tblBorders>
        <w:tblLook w:val="04A0" w:firstRow="1" w:lastRow="0" w:firstColumn="1" w:lastColumn="0" w:noHBand="0" w:noVBand="1"/>
      </w:tblPr>
      <w:tblGrid>
        <w:gridCol w:w="9103"/>
        <w:gridCol w:w="241"/>
      </w:tblGrid>
      <w:tr w:rsidR="00092900" w:rsidRPr="005640FB" w:rsidDel="00FF0FDC" w14:paraId="7B142FB0" w14:textId="641E6B48" w:rsidTr="00560324">
        <w:trPr>
          <w:del w:id="1182" w:author="Bjornstad, Gretchen" w:date="2024-01-02T10:15:00Z"/>
        </w:trPr>
        <w:tc>
          <w:tcPr>
            <w:tcW w:w="5000" w:type="pct"/>
            <w:gridSpan w:val="2"/>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9DB3F32" w14:textId="2F978D8F" w:rsidR="00092900" w:rsidRPr="005640FB" w:rsidDel="00FF0FDC" w:rsidRDefault="00092900" w:rsidP="00560324">
            <w:pPr>
              <w:spacing w:after="120"/>
              <w:rPr>
                <w:del w:id="1183" w:author="Bjornstad, Gretchen" w:date="2024-01-02T10:15:00Z"/>
                <w:rFonts w:ascii="Source Sans Pro" w:eastAsia="Times New Roman" w:hAnsi="Source Sans Pro"/>
              </w:rPr>
            </w:pPr>
            <w:del w:id="1184" w:author="Bjornstad, Gretchen" w:date="2024-01-02T10:15:00Z">
              <w:r w:rsidRPr="005640FB" w:rsidDel="00FF0FDC">
                <w:rPr>
                  <w:rFonts w:ascii="Source Sans Pro" w:eastAsia="Times New Roman" w:hAnsi="Source Sans Pro"/>
                  <w:b/>
                  <w:bCs/>
                  <w:i/>
                  <w:iCs/>
                </w:rPr>
                <w:delText xml:space="preserve">Study characteristics </w:delText>
              </w:r>
            </w:del>
          </w:p>
        </w:tc>
      </w:tr>
      <w:tr w:rsidR="00092900" w:rsidRPr="005640FB" w:rsidDel="00FF0FDC" w14:paraId="477DBBDF" w14:textId="23010674" w:rsidTr="00560324">
        <w:trPr>
          <w:del w:id="1185"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0765A90" w14:textId="5EA216DB" w:rsidR="00092900" w:rsidRPr="005640FB" w:rsidDel="00FF0FDC" w:rsidRDefault="00092900" w:rsidP="00560324">
            <w:pPr>
              <w:spacing w:after="120"/>
              <w:rPr>
                <w:del w:id="1186" w:author="Bjornstad, Gretchen" w:date="2024-01-02T10:15:00Z"/>
                <w:rFonts w:ascii="Source Sans Pro" w:eastAsia="Times New Roman" w:hAnsi="Source Sans Pro"/>
              </w:rPr>
            </w:pPr>
            <w:del w:id="1187" w:author="Bjornstad, Gretchen" w:date="2024-01-02T10:15:00Z">
              <w:r w:rsidRPr="005640FB" w:rsidDel="00FF0FDC">
                <w:rPr>
                  <w:rFonts w:ascii="Source Sans Pro" w:eastAsia="Times New Roman" w:hAnsi="Source Sans Pro"/>
                </w:rPr>
                <w:delText>Method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77D283E" w14:textId="0B53A581" w:rsidR="00092900" w:rsidRPr="005640FB" w:rsidDel="00FF0FDC" w:rsidRDefault="00092900" w:rsidP="00560324">
            <w:pPr>
              <w:rPr>
                <w:del w:id="1188" w:author="Bjornstad, Gretchen" w:date="2024-01-02T10:15:00Z"/>
                <w:rFonts w:ascii="Source Sans Pro" w:eastAsia="Times New Roman" w:hAnsi="Source Sans Pro"/>
              </w:rPr>
            </w:pPr>
          </w:p>
        </w:tc>
      </w:tr>
      <w:tr w:rsidR="00092900" w:rsidRPr="005640FB" w:rsidDel="00FF0FDC" w14:paraId="01A61B65" w14:textId="1EC5194D" w:rsidTr="00560324">
        <w:trPr>
          <w:del w:id="1189"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D9D42B0" w14:textId="26B8F00D" w:rsidR="00092900" w:rsidRPr="005640FB" w:rsidDel="00FF0FDC" w:rsidRDefault="00092900" w:rsidP="00560324">
            <w:pPr>
              <w:spacing w:after="120"/>
              <w:rPr>
                <w:del w:id="1190" w:author="Bjornstad, Gretchen" w:date="2024-01-02T10:15:00Z"/>
                <w:rFonts w:ascii="Source Sans Pro" w:eastAsia="Times New Roman" w:hAnsi="Source Sans Pro"/>
              </w:rPr>
            </w:pPr>
            <w:del w:id="1191" w:author="Bjornstad, Gretchen" w:date="2024-01-02T10:15:00Z">
              <w:r w:rsidRPr="005640FB" w:rsidDel="00FF0FDC">
                <w:rPr>
                  <w:rFonts w:ascii="Source Sans Pro" w:eastAsia="Times New Roman" w:hAnsi="Source Sans Pro"/>
                </w:rPr>
                <w:delText>Participant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5142A42" w14:textId="1FDDE5C9" w:rsidR="00092900" w:rsidRPr="005640FB" w:rsidDel="00FF0FDC" w:rsidRDefault="00092900" w:rsidP="00560324">
            <w:pPr>
              <w:rPr>
                <w:del w:id="1192" w:author="Bjornstad, Gretchen" w:date="2024-01-02T10:15:00Z"/>
                <w:rFonts w:ascii="Source Sans Pro" w:eastAsia="Times New Roman" w:hAnsi="Source Sans Pro"/>
              </w:rPr>
            </w:pPr>
          </w:p>
        </w:tc>
      </w:tr>
      <w:tr w:rsidR="00092900" w:rsidRPr="005640FB" w:rsidDel="00FF0FDC" w14:paraId="713CD8C3" w14:textId="23C912C3" w:rsidTr="00560324">
        <w:trPr>
          <w:del w:id="1193"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C759701" w14:textId="62E46CC5" w:rsidR="00092900" w:rsidRPr="005640FB" w:rsidDel="00FF0FDC" w:rsidRDefault="00092900" w:rsidP="00560324">
            <w:pPr>
              <w:spacing w:after="120"/>
              <w:rPr>
                <w:del w:id="1194" w:author="Bjornstad, Gretchen" w:date="2024-01-02T10:15:00Z"/>
                <w:rFonts w:ascii="Source Sans Pro" w:eastAsia="Times New Roman" w:hAnsi="Source Sans Pro"/>
              </w:rPr>
            </w:pPr>
            <w:del w:id="1195" w:author="Bjornstad, Gretchen" w:date="2024-01-02T10:15:00Z">
              <w:r w:rsidRPr="005640FB" w:rsidDel="00FF0FDC">
                <w:rPr>
                  <w:rFonts w:ascii="Source Sans Pro" w:eastAsia="Times New Roman" w:hAnsi="Source Sans Pro"/>
                </w:rPr>
                <w:delText>Intervention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62EECBD" w14:textId="702DB015" w:rsidR="00092900" w:rsidRPr="005640FB" w:rsidDel="00FF0FDC" w:rsidRDefault="00092900" w:rsidP="00560324">
            <w:pPr>
              <w:rPr>
                <w:del w:id="1196" w:author="Bjornstad, Gretchen" w:date="2024-01-02T10:15:00Z"/>
                <w:rFonts w:ascii="Source Sans Pro" w:eastAsia="Times New Roman" w:hAnsi="Source Sans Pro"/>
              </w:rPr>
            </w:pPr>
          </w:p>
        </w:tc>
      </w:tr>
      <w:tr w:rsidR="00092900" w:rsidRPr="005640FB" w:rsidDel="00FF0FDC" w14:paraId="0EE7FB86" w14:textId="5343B69C" w:rsidTr="00560324">
        <w:trPr>
          <w:del w:id="1197"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654A355" w14:textId="2D7EBC56" w:rsidR="00092900" w:rsidRPr="005640FB" w:rsidDel="00FF0FDC" w:rsidRDefault="00092900" w:rsidP="00560324">
            <w:pPr>
              <w:spacing w:after="120"/>
              <w:rPr>
                <w:del w:id="1198" w:author="Bjornstad, Gretchen" w:date="2024-01-02T10:15:00Z"/>
                <w:rFonts w:ascii="Source Sans Pro" w:eastAsia="Times New Roman" w:hAnsi="Source Sans Pro"/>
              </w:rPr>
            </w:pPr>
            <w:del w:id="1199" w:author="Bjornstad, Gretchen" w:date="2024-01-02T10:15:00Z">
              <w:r w:rsidRPr="005640FB" w:rsidDel="00FF0FDC">
                <w:rPr>
                  <w:rFonts w:ascii="Source Sans Pro" w:eastAsia="Times New Roman" w:hAnsi="Source Sans Pro"/>
                </w:rPr>
                <w:delText>Outcome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80ABC56" w14:textId="720C0C60" w:rsidR="00092900" w:rsidRPr="005640FB" w:rsidDel="00FF0FDC" w:rsidRDefault="00092900" w:rsidP="00560324">
            <w:pPr>
              <w:rPr>
                <w:del w:id="1200" w:author="Bjornstad, Gretchen" w:date="2024-01-02T10:15:00Z"/>
                <w:rFonts w:ascii="Source Sans Pro" w:eastAsia="Times New Roman" w:hAnsi="Source Sans Pro"/>
              </w:rPr>
            </w:pPr>
          </w:p>
        </w:tc>
      </w:tr>
      <w:tr w:rsidR="00092900" w:rsidRPr="005640FB" w:rsidDel="00FF0FDC" w14:paraId="0B281C50" w14:textId="429DE9BC" w:rsidTr="00560324">
        <w:trPr>
          <w:del w:id="1201"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4A8F3B5" w14:textId="00F459AD" w:rsidR="00092900" w:rsidRPr="005640FB" w:rsidDel="00FF0FDC" w:rsidRDefault="00092900" w:rsidP="00560324">
            <w:pPr>
              <w:spacing w:after="120"/>
              <w:rPr>
                <w:del w:id="1202" w:author="Bjornstad, Gretchen" w:date="2024-01-02T10:15:00Z"/>
                <w:rFonts w:ascii="Source Sans Pro" w:eastAsia="Times New Roman" w:hAnsi="Source Sans Pro"/>
              </w:rPr>
            </w:pPr>
            <w:del w:id="1203" w:author="Bjornstad, Gretchen" w:date="2024-01-02T10:15:00Z">
              <w:r w:rsidRPr="005640FB" w:rsidDel="00FF0FDC">
                <w:rPr>
                  <w:rFonts w:ascii="Source Sans Pro" w:eastAsia="Times New Roman" w:hAnsi="Source Sans Pro"/>
                </w:rPr>
                <w:delText>Note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09A5128" w14:textId="392103DC" w:rsidR="00092900" w:rsidRPr="005640FB" w:rsidDel="00FF0FDC" w:rsidRDefault="00092900" w:rsidP="00560324">
            <w:pPr>
              <w:rPr>
                <w:del w:id="1204" w:author="Bjornstad, Gretchen" w:date="2024-01-02T10:15:00Z"/>
                <w:rFonts w:ascii="Source Sans Pro" w:eastAsia="Times New Roman" w:hAnsi="Source Sans Pro"/>
              </w:rPr>
            </w:pPr>
          </w:p>
        </w:tc>
      </w:tr>
    </w:tbl>
    <w:p w14:paraId="1CD2E60E" w14:textId="4C7071C5" w:rsidR="00092900" w:rsidRPr="005640FB" w:rsidDel="00FF0FDC" w:rsidRDefault="00092900" w:rsidP="00092900">
      <w:pPr>
        <w:spacing w:after="120"/>
        <w:outlineLvl w:val="3"/>
        <w:rPr>
          <w:del w:id="1205" w:author="Bjornstad, Gretchen" w:date="2024-01-02T10:15:00Z"/>
          <w:rFonts w:ascii="Times New Roman" w:eastAsia="Times New Roman" w:hAnsi="Times New Roman" w:cs="Times New Roman"/>
          <w:b/>
          <w:bCs/>
        </w:rPr>
      </w:pPr>
      <w:del w:id="1206" w:author="Bjornstad, Gretchen" w:date="2024-01-02T10:15:00Z">
        <w:r w:rsidRPr="005640FB" w:rsidDel="00FF0FDC">
          <w:rPr>
            <w:rFonts w:ascii="Times New Roman" w:eastAsia="Times New Roman" w:hAnsi="Times New Roman" w:cs="Times New Roman"/>
            <w:b/>
            <w:bCs/>
          </w:rPr>
          <w:delText>Sanchez-Hernandez 2016</w:delText>
        </w:r>
      </w:del>
    </w:p>
    <w:tbl>
      <w:tblPr>
        <w:tblW w:w="5000" w:type="pct"/>
        <w:tblBorders>
          <w:top w:val="single" w:sz="6" w:space="0" w:color="000000"/>
          <w:left w:val="single" w:sz="6" w:space="0" w:color="000000"/>
          <w:bottom w:val="single" w:sz="6" w:space="0" w:color="000000"/>
          <w:right w:val="single" w:sz="6" w:space="0" w:color="000000"/>
        </w:tblBorders>
        <w:tblLook w:val="04A0" w:firstRow="1" w:lastRow="0" w:firstColumn="1" w:lastColumn="0" w:noHBand="0" w:noVBand="1"/>
      </w:tblPr>
      <w:tblGrid>
        <w:gridCol w:w="9103"/>
        <w:gridCol w:w="241"/>
      </w:tblGrid>
      <w:tr w:rsidR="00092900" w:rsidRPr="005640FB" w:rsidDel="00FF0FDC" w14:paraId="161A1F58" w14:textId="5B57C2C5" w:rsidTr="00560324">
        <w:trPr>
          <w:del w:id="1207" w:author="Bjornstad, Gretchen" w:date="2024-01-02T10:15:00Z"/>
        </w:trPr>
        <w:tc>
          <w:tcPr>
            <w:tcW w:w="5000" w:type="pct"/>
            <w:gridSpan w:val="2"/>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1D07B61" w14:textId="1C8CA9B8" w:rsidR="00092900" w:rsidRPr="005640FB" w:rsidDel="00FF0FDC" w:rsidRDefault="00092900" w:rsidP="00560324">
            <w:pPr>
              <w:spacing w:after="120"/>
              <w:rPr>
                <w:del w:id="1208" w:author="Bjornstad, Gretchen" w:date="2024-01-02T10:15:00Z"/>
                <w:rFonts w:ascii="Source Sans Pro" w:eastAsia="Times New Roman" w:hAnsi="Source Sans Pro"/>
              </w:rPr>
            </w:pPr>
            <w:del w:id="1209" w:author="Bjornstad, Gretchen" w:date="2024-01-02T10:15:00Z">
              <w:r w:rsidRPr="005640FB" w:rsidDel="00FF0FDC">
                <w:rPr>
                  <w:rFonts w:ascii="Source Sans Pro" w:eastAsia="Times New Roman" w:hAnsi="Source Sans Pro"/>
                  <w:b/>
                  <w:bCs/>
                  <w:i/>
                  <w:iCs/>
                </w:rPr>
                <w:delText xml:space="preserve">Study characteristics </w:delText>
              </w:r>
            </w:del>
          </w:p>
        </w:tc>
      </w:tr>
      <w:tr w:rsidR="00092900" w:rsidRPr="005640FB" w:rsidDel="00FF0FDC" w14:paraId="410EA9E2" w14:textId="56BC7D23" w:rsidTr="00560324">
        <w:trPr>
          <w:del w:id="1210"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331240D" w14:textId="076B120A" w:rsidR="00092900" w:rsidRPr="005640FB" w:rsidDel="00FF0FDC" w:rsidRDefault="00092900" w:rsidP="00560324">
            <w:pPr>
              <w:spacing w:after="120"/>
              <w:rPr>
                <w:del w:id="1211" w:author="Bjornstad, Gretchen" w:date="2024-01-02T10:15:00Z"/>
                <w:rFonts w:ascii="Source Sans Pro" w:eastAsia="Times New Roman" w:hAnsi="Source Sans Pro"/>
              </w:rPr>
            </w:pPr>
            <w:del w:id="1212" w:author="Bjornstad, Gretchen" w:date="2024-01-02T10:15:00Z">
              <w:r w:rsidRPr="005640FB" w:rsidDel="00FF0FDC">
                <w:rPr>
                  <w:rFonts w:ascii="Source Sans Pro" w:eastAsia="Times New Roman" w:hAnsi="Source Sans Pro"/>
                </w:rPr>
                <w:delText>Method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F40B93A" w14:textId="319FB3AB" w:rsidR="00092900" w:rsidRPr="005640FB" w:rsidDel="00FF0FDC" w:rsidRDefault="00092900" w:rsidP="00560324">
            <w:pPr>
              <w:rPr>
                <w:del w:id="1213" w:author="Bjornstad, Gretchen" w:date="2024-01-02T10:15:00Z"/>
                <w:rFonts w:ascii="Source Sans Pro" w:eastAsia="Times New Roman" w:hAnsi="Source Sans Pro"/>
              </w:rPr>
            </w:pPr>
          </w:p>
        </w:tc>
      </w:tr>
      <w:tr w:rsidR="00092900" w:rsidRPr="005640FB" w:rsidDel="00FF0FDC" w14:paraId="2F3CE3F9" w14:textId="1FD1A9B8" w:rsidTr="00560324">
        <w:trPr>
          <w:del w:id="1214"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A981C57" w14:textId="288E539A" w:rsidR="00092900" w:rsidRPr="005640FB" w:rsidDel="00FF0FDC" w:rsidRDefault="00092900" w:rsidP="00560324">
            <w:pPr>
              <w:spacing w:after="120"/>
              <w:rPr>
                <w:del w:id="1215" w:author="Bjornstad, Gretchen" w:date="2024-01-02T10:15:00Z"/>
                <w:rFonts w:ascii="Source Sans Pro" w:eastAsia="Times New Roman" w:hAnsi="Source Sans Pro"/>
              </w:rPr>
            </w:pPr>
            <w:del w:id="1216" w:author="Bjornstad, Gretchen" w:date="2024-01-02T10:15:00Z">
              <w:r w:rsidRPr="005640FB" w:rsidDel="00FF0FDC">
                <w:rPr>
                  <w:rFonts w:ascii="Source Sans Pro" w:eastAsia="Times New Roman" w:hAnsi="Source Sans Pro"/>
                </w:rPr>
                <w:delText>Participant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8841C41" w14:textId="7729F610" w:rsidR="00092900" w:rsidRPr="005640FB" w:rsidDel="00FF0FDC" w:rsidRDefault="00092900" w:rsidP="00560324">
            <w:pPr>
              <w:rPr>
                <w:del w:id="1217" w:author="Bjornstad, Gretchen" w:date="2024-01-02T10:15:00Z"/>
                <w:rFonts w:ascii="Source Sans Pro" w:eastAsia="Times New Roman" w:hAnsi="Source Sans Pro"/>
              </w:rPr>
            </w:pPr>
          </w:p>
        </w:tc>
      </w:tr>
      <w:tr w:rsidR="00092900" w:rsidRPr="005640FB" w:rsidDel="00FF0FDC" w14:paraId="5B0BA4DD" w14:textId="4C6BA772" w:rsidTr="00560324">
        <w:trPr>
          <w:del w:id="1218"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E0292AF" w14:textId="4FAF3864" w:rsidR="00092900" w:rsidRPr="005640FB" w:rsidDel="00FF0FDC" w:rsidRDefault="00092900" w:rsidP="00560324">
            <w:pPr>
              <w:spacing w:after="120"/>
              <w:rPr>
                <w:del w:id="1219" w:author="Bjornstad, Gretchen" w:date="2024-01-02T10:15:00Z"/>
                <w:rFonts w:ascii="Source Sans Pro" w:eastAsia="Times New Roman" w:hAnsi="Source Sans Pro"/>
              </w:rPr>
            </w:pPr>
            <w:del w:id="1220" w:author="Bjornstad, Gretchen" w:date="2024-01-02T10:15:00Z">
              <w:r w:rsidRPr="005640FB" w:rsidDel="00FF0FDC">
                <w:rPr>
                  <w:rFonts w:ascii="Source Sans Pro" w:eastAsia="Times New Roman" w:hAnsi="Source Sans Pro"/>
                </w:rPr>
                <w:delText>Intervention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3C22B80" w14:textId="10133883" w:rsidR="00092900" w:rsidRPr="005640FB" w:rsidDel="00FF0FDC" w:rsidRDefault="00092900" w:rsidP="00560324">
            <w:pPr>
              <w:rPr>
                <w:del w:id="1221" w:author="Bjornstad, Gretchen" w:date="2024-01-02T10:15:00Z"/>
                <w:rFonts w:ascii="Source Sans Pro" w:eastAsia="Times New Roman" w:hAnsi="Source Sans Pro"/>
              </w:rPr>
            </w:pPr>
          </w:p>
        </w:tc>
      </w:tr>
      <w:tr w:rsidR="00092900" w:rsidRPr="005640FB" w:rsidDel="00FF0FDC" w14:paraId="4C02219C" w14:textId="285F57FB" w:rsidTr="00560324">
        <w:trPr>
          <w:del w:id="1222"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8C0AA8B" w14:textId="7B32F66B" w:rsidR="00092900" w:rsidRPr="005640FB" w:rsidDel="00FF0FDC" w:rsidRDefault="00092900" w:rsidP="00560324">
            <w:pPr>
              <w:spacing w:after="120"/>
              <w:rPr>
                <w:del w:id="1223" w:author="Bjornstad, Gretchen" w:date="2024-01-02T10:15:00Z"/>
                <w:rFonts w:ascii="Source Sans Pro" w:eastAsia="Times New Roman" w:hAnsi="Source Sans Pro"/>
              </w:rPr>
            </w:pPr>
            <w:del w:id="1224" w:author="Bjornstad, Gretchen" w:date="2024-01-02T10:15:00Z">
              <w:r w:rsidRPr="005640FB" w:rsidDel="00FF0FDC">
                <w:rPr>
                  <w:rFonts w:ascii="Source Sans Pro" w:eastAsia="Times New Roman" w:hAnsi="Source Sans Pro"/>
                </w:rPr>
                <w:delText>Outcome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25B84CA" w14:textId="6D2465B9" w:rsidR="00092900" w:rsidRPr="005640FB" w:rsidDel="00FF0FDC" w:rsidRDefault="00092900" w:rsidP="00560324">
            <w:pPr>
              <w:rPr>
                <w:del w:id="1225" w:author="Bjornstad, Gretchen" w:date="2024-01-02T10:15:00Z"/>
                <w:rFonts w:ascii="Source Sans Pro" w:eastAsia="Times New Roman" w:hAnsi="Source Sans Pro"/>
              </w:rPr>
            </w:pPr>
          </w:p>
        </w:tc>
      </w:tr>
      <w:tr w:rsidR="00092900" w:rsidRPr="005640FB" w:rsidDel="00FF0FDC" w14:paraId="6E734AA4" w14:textId="7867C8EC" w:rsidTr="00560324">
        <w:trPr>
          <w:del w:id="1226"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8D02A8D" w14:textId="73FEBD14" w:rsidR="00092900" w:rsidRPr="005640FB" w:rsidDel="00FF0FDC" w:rsidRDefault="00092900" w:rsidP="00560324">
            <w:pPr>
              <w:spacing w:after="120"/>
              <w:rPr>
                <w:del w:id="1227" w:author="Bjornstad, Gretchen" w:date="2024-01-02T10:15:00Z"/>
                <w:rFonts w:ascii="Source Sans Pro" w:eastAsia="Times New Roman" w:hAnsi="Source Sans Pro"/>
              </w:rPr>
            </w:pPr>
            <w:del w:id="1228" w:author="Bjornstad, Gretchen" w:date="2024-01-02T10:15:00Z">
              <w:r w:rsidRPr="005640FB" w:rsidDel="00FF0FDC">
                <w:rPr>
                  <w:rFonts w:ascii="Source Sans Pro" w:eastAsia="Times New Roman" w:hAnsi="Source Sans Pro"/>
                </w:rPr>
                <w:delText>Note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4FD24A3" w14:textId="0EA8AFAA" w:rsidR="00092900" w:rsidRPr="005640FB" w:rsidDel="00FF0FDC" w:rsidRDefault="00092900" w:rsidP="00560324">
            <w:pPr>
              <w:rPr>
                <w:del w:id="1229" w:author="Bjornstad, Gretchen" w:date="2024-01-02T10:15:00Z"/>
                <w:rFonts w:ascii="Source Sans Pro" w:eastAsia="Times New Roman" w:hAnsi="Source Sans Pro"/>
              </w:rPr>
            </w:pPr>
          </w:p>
        </w:tc>
      </w:tr>
    </w:tbl>
    <w:p w14:paraId="58037614" w14:textId="08E2C374" w:rsidR="00092900" w:rsidRPr="005640FB" w:rsidDel="00FF0FDC" w:rsidRDefault="00092900" w:rsidP="00092900">
      <w:pPr>
        <w:spacing w:after="120"/>
        <w:outlineLvl w:val="3"/>
        <w:rPr>
          <w:del w:id="1230" w:author="Bjornstad, Gretchen" w:date="2024-01-02T10:15:00Z"/>
          <w:rFonts w:ascii="Times New Roman" w:eastAsia="Times New Roman" w:hAnsi="Times New Roman" w:cs="Times New Roman"/>
          <w:b/>
          <w:bCs/>
        </w:rPr>
      </w:pPr>
      <w:del w:id="1231" w:author="Bjornstad, Gretchen" w:date="2024-01-02T10:15:00Z">
        <w:r w:rsidRPr="005640FB" w:rsidDel="00FF0FDC">
          <w:rPr>
            <w:rFonts w:ascii="Times New Roman" w:eastAsia="Times New Roman" w:hAnsi="Times New Roman" w:cs="Times New Roman"/>
            <w:b/>
            <w:bCs/>
          </w:rPr>
          <w:delText>Saranya 2017</w:delText>
        </w:r>
      </w:del>
    </w:p>
    <w:tbl>
      <w:tblPr>
        <w:tblW w:w="5000" w:type="pct"/>
        <w:tblBorders>
          <w:top w:val="single" w:sz="6" w:space="0" w:color="000000"/>
          <w:left w:val="single" w:sz="6" w:space="0" w:color="000000"/>
          <w:bottom w:val="single" w:sz="6" w:space="0" w:color="000000"/>
          <w:right w:val="single" w:sz="6" w:space="0" w:color="000000"/>
        </w:tblBorders>
        <w:tblLook w:val="04A0" w:firstRow="1" w:lastRow="0" w:firstColumn="1" w:lastColumn="0" w:noHBand="0" w:noVBand="1"/>
      </w:tblPr>
      <w:tblGrid>
        <w:gridCol w:w="9103"/>
        <w:gridCol w:w="241"/>
      </w:tblGrid>
      <w:tr w:rsidR="00092900" w:rsidRPr="005640FB" w:rsidDel="00FF0FDC" w14:paraId="7FD53656" w14:textId="404BEE2E" w:rsidTr="00560324">
        <w:trPr>
          <w:del w:id="1232" w:author="Bjornstad, Gretchen" w:date="2024-01-02T10:15:00Z"/>
        </w:trPr>
        <w:tc>
          <w:tcPr>
            <w:tcW w:w="5000" w:type="pct"/>
            <w:gridSpan w:val="2"/>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7D5CAE3" w14:textId="4E4ECE44" w:rsidR="00092900" w:rsidRPr="005640FB" w:rsidDel="00FF0FDC" w:rsidRDefault="00092900" w:rsidP="00560324">
            <w:pPr>
              <w:spacing w:after="120"/>
              <w:rPr>
                <w:del w:id="1233" w:author="Bjornstad, Gretchen" w:date="2024-01-02T10:15:00Z"/>
                <w:rFonts w:ascii="Source Sans Pro" w:eastAsia="Times New Roman" w:hAnsi="Source Sans Pro"/>
              </w:rPr>
            </w:pPr>
            <w:del w:id="1234" w:author="Bjornstad, Gretchen" w:date="2024-01-02T10:15:00Z">
              <w:r w:rsidRPr="005640FB" w:rsidDel="00FF0FDC">
                <w:rPr>
                  <w:rFonts w:ascii="Source Sans Pro" w:eastAsia="Times New Roman" w:hAnsi="Source Sans Pro"/>
                  <w:b/>
                  <w:bCs/>
                  <w:i/>
                  <w:iCs/>
                </w:rPr>
                <w:delText xml:space="preserve">Study characteristics </w:delText>
              </w:r>
            </w:del>
          </w:p>
        </w:tc>
      </w:tr>
      <w:tr w:rsidR="00092900" w:rsidRPr="005640FB" w:rsidDel="00FF0FDC" w14:paraId="613BA206" w14:textId="3AD7AA7C" w:rsidTr="00560324">
        <w:trPr>
          <w:del w:id="1235"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1927336" w14:textId="7AF2C11C" w:rsidR="00092900" w:rsidRPr="005640FB" w:rsidDel="00FF0FDC" w:rsidRDefault="00092900" w:rsidP="00560324">
            <w:pPr>
              <w:spacing w:after="120"/>
              <w:rPr>
                <w:del w:id="1236" w:author="Bjornstad, Gretchen" w:date="2024-01-02T10:15:00Z"/>
                <w:rFonts w:ascii="Source Sans Pro" w:eastAsia="Times New Roman" w:hAnsi="Source Sans Pro"/>
              </w:rPr>
            </w:pPr>
            <w:del w:id="1237" w:author="Bjornstad, Gretchen" w:date="2024-01-02T10:15:00Z">
              <w:r w:rsidRPr="005640FB" w:rsidDel="00FF0FDC">
                <w:rPr>
                  <w:rFonts w:ascii="Source Sans Pro" w:eastAsia="Times New Roman" w:hAnsi="Source Sans Pro"/>
                </w:rPr>
                <w:delText>Method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A5A9CBB" w14:textId="4DE73B38" w:rsidR="00092900" w:rsidRPr="005640FB" w:rsidDel="00FF0FDC" w:rsidRDefault="00092900" w:rsidP="00560324">
            <w:pPr>
              <w:rPr>
                <w:del w:id="1238" w:author="Bjornstad, Gretchen" w:date="2024-01-02T10:15:00Z"/>
                <w:rFonts w:ascii="Source Sans Pro" w:eastAsia="Times New Roman" w:hAnsi="Source Sans Pro"/>
              </w:rPr>
            </w:pPr>
          </w:p>
        </w:tc>
      </w:tr>
      <w:tr w:rsidR="00092900" w:rsidRPr="005640FB" w:rsidDel="00FF0FDC" w14:paraId="1144B2B1" w14:textId="27DB31A8" w:rsidTr="00560324">
        <w:trPr>
          <w:del w:id="1239"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7C3B631" w14:textId="633155B6" w:rsidR="00092900" w:rsidRPr="005640FB" w:rsidDel="00FF0FDC" w:rsidRDefault="00092900" w:rsidP="00560324">
            <w:pPr>
              <w:spacing w:after="120"/>
              <w:rPr>
                <w:del w:id="1240" w:author="Bjornstad, Gretchen" w:date="2024-01-02T10:15:00Z"/>
                <w:rFonts w:ascii="Source Sans Pro" w:eastAsia="Times New Roman" w:hAnsi="Source Sans Pro"/>
              </w:rPr>
            </w:pPr>
            <w:del w:id="1241" w:author="Bjornstad, Gretchen" w:date="2024-01-02T10:15:00Z">
              <w:r w:rsidRPr="005640FB" w:rsidDel="00FF0FDC">
                <w:rPr>
                  <w:rFonts w:ascii="Source Sans Pro" w:eastAsia="Times New Roman" w:hAnsi="Source Sans Pro"/>
                </w:rPr>
                <w:delText>Participant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A3152DD" w14:textId="76B20E4A" w:rsidR="00092900" w:rsidRPr="005640FB" w:rsidDel="00FF0FDC" w:rsidRDefault="00092900" w:rsidP="00560324">
            <w:pPr>
              <w:rPr>
                <w:del w:id="1242" w:author="Bjornstad, Gretchen" w:date="2024-01-02T10:15:00Z"/>
                <w:rFonts w:ascii="Source Sans Pro" w:eastAsia="Times New Roman" w:hAnsi="Source Sans Pro"/>
              </w:rPr>
            </w:pPr>
          </w:p>
        </w:tc>
      </w:tr>
      <w:tr w:rsidR="00092900" w:rsidRPr="005640FB" w:rsidDel="00FF0FDC" w14:paraId="3D257C75" w14:textId="2B7B492B" w:rsidTr="00560324">
        <w:trPr>
          <w:del w:id="1243"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387F1F1" w14:textId="49656C7A" w:rsidR="00092900" w:rsidRPr="005640FB" w:rsidDel="00FF0FDC" w:rsidRDefault="00092900" w:rsidP="00560324">
            <w:pPr>
              <w:spacing w:after="120"/>
              <w:rPr>
                <w:del w:id="1244" w:author="Bjornstad, Gretchen" w:date="2024-01-02T10:15:00Z"/>
                <w:rFonts w:ascii="Source Sans Pro" w:eastAsia="Times New Roman" w:hAnsi="Source Sans Pro"/>
              </w:rPr>
            </w:pPr>
            <w:del w:id="1245" w:author="Bjornstad, Gretchen" w:date="2024-01-02T10:15:00Z">
              <w:r w:rsidRPr="005640FB" w:rsidDel="00FF0FDC">
                <w:rPr>
                  <w:rFonts w:ascii="Source Sans Pro" w:eastAsia="Times New Roman" w:hAnsi="Source Sans Pro"/>
                </w:rPr>
                <w:delText>Intervention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1596285" w14:textId="52FF6966" w:rsidR="00092900" w:rsidRPr="005640FB" w:rsidDel="00FF0FDC" w:rsidRDefault="00092900" w:rsidP="00560324">
            <w:pPr>
              <w:rPr>
                <w:del w:id="1246" w:author="Bjornstad, Gretchen" w:date="2024-01-02T10:15:00Z"/>
                <w:rFonts w:ascii="Source Sans Pro" w:eastAsia="Times New Roman" w:hAnsi="Source Sans Pro"/>
              </w:rPr>
            </w:pPr>
          </w:p>
        </w:tc>
      </w:tr>
      <w:tr w:rsidR="00092900" w:rsidRPr="005640FB" w:rsidDel="00FF0FDC" w14:paraId="09315D8E" w14:textId="11B57101" w:rsidTr="00560324">
        <w:trPr>
          <w:del w:id="1247"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2245CCF" w14:textId="6D3C18D0" w:rsidR="00092900" w:rsidRPr="005640FB" w:rsidDel="00FF0FDC" w:rsidRDefault="00092900" w:rsidP="00560324">
            <w:pPr>
              <w:spacing w:after="120"/>
              <w:rPr>
                <w:del w:id="1248" w:author="Bjornstad, Gretchen" w:date="2024-01-02T10:15:00Z"/>
                <w:rFonts w:ascii="Source Sans Pro" w:eastAsia="Times New Roman" w:hAnsi="Source Sans Pro"/>
              </w:rPr>
            </w:pPr>
            <w:del w:id="1249" w:author="Bjornstad, Gretchen" w:date="2024-01-02T10:15:00Z">
              <w:r w:rsidRPr="005640FB" w:rsidDel="00FF0FDC">
                <w:rPr>
                  <w:rFonts w:ascii="Source Sans Pro" w:eastAsia="Times New Roman" w:hAnsi="Source Sans Pro"/>
                </w:rPr>
                <w:delText>Outcome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80955E8" w14:textId="3590DE85" w:rsidR="00092900" w:rsidRPr="005640FB" w:rsidDel="00FF0FDC" w:rsidRDefault="00092900" w:rsidP="00560324">
            <w:pPr>
              <w:rPr>
                <w:del w:id="1250" w:author="Bjornstad, Gretchen" w:date="2024-01-02T10:15:00Z"/>
                <w:rFonts w:ascii="Source Sans Pro" w:eastAsia="Times New Roman" w:hAnsi="Source Sans Pro"/>
              </w:rPr>
            </w:pPr>
          </w:p>
        </w:tc>
      </w:tr>
      <w:tr w:rsidR="00092900" w:rsidRPr="005640FB" w:rsidDel="00FF0FDC" w14:paraId="2475945E" w14:textId="29A82D40" w:rsidTr="00560324">
        <w:trPr>
          <w:del w:id="1251"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5DED3DF" w14:textId="05E74A21" w:rsidR="00092900" w:rsidRPr="005640FB" w:rsidDel="00FF0FDC" w:rsidRDefault="00092900" w:rsidP="00560324">
            <w:pPr>
              <w:spacing w:after="120"/>
              <w:rPr>
                <w:del w:id="1252" w:author="Bjornstad, Gretchen" w:date="2024-01-02T10:15:00Z"/>
                <w:rFonts w:ascii="Source Sans Pro" w:eastAsia="Times New Roman" w:hAnsi="Source Sans Pro"/>
              </w:rPr>
            </w:pPr>
            <w:del w:id="1253" w:author="Bjornstad, Gretchen" w:date="2024-01-02T10:15:00Z">
              <w:r w:rsidRPr="005640FB" w:rsidDel="00FF0FDC">
                <w:rPr>
                  <w:rFonts w:ascii="Source Sans Pro" w:eastAsia="Times New Roman" w:hAnsi="Source Sans Pro"/>
                </w:rPr>
                <w:delText>Note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072F033" w14:textId="15138A2A" w:rsidR="00092900" w:rsidRPr="005640FB" w:rsidDel="00FF0FDC" w:rsidRDefault="00092900" w:rsidP="00560324">
            <w:pPr>
              <w:rPr>
                <w:del w:id="1254" w:author="Bjornstad, Gretchen" w:date="2024-01-02T10:15:00Z"/>
                <w:rFonts w:ascii="Source Sans Pro" w:eastAsia="Times New Roman" w:hAnsi="Source Sans Pro"/>
              </w:rPr>
            </w:pPr>
          </w:p>
        </w:tc>
      </w:tr>
    </w:tbl>
    <w:p w14:paraId="4DC9AAB2" w14:textId="3334203A" w:rsidR="00092900" w:rsidRPr="005640FB" w:rsidDel="00FF0FDC" w:rsidRDefault="00092900" w:rsidP="00092900">
      <w:pPr>
        <w:spacing w:after="120"/>
        <w:outlineLvl w:val="3"/>
        <w:rPr>
          <w:del w:id="1255" w:author="Bjornstad, Gretchen" w:date="2024-01-02T10:15:00Z"/>
          <w:rFonts w:ascii="Times New Roman" w:eastAsia="Times New Roman" w:hAnsi="Times New Roman" w:cs="Times New Roman"/>
          <w:b/>
          <w:bCs/>
        </w:rPr>
      </w:pPr>
      <w:del w:id="1256" w:author="Bjornstad, Gretchen" w:date="2024-01-02T10:15:00Z">
        <w:r w:rsidRPr="005640FB" w:rsidDel="00FF0FDC">
          <w:rPr>
            <w:rFonts w:ascii="Times New Roman" w:eastAsia="Times New Roman" w:hAnsi="Times New Roman" w:cs="Times New Roman"/>
            <w:b/>
            <w:bCs/>
          </w:rPr>
          <w:delText>Saw 2019</w:delText>
        </w:r>
      </w:del>
    </w:p>
    <w:tbl>
      <w:tblPr>
        <w:tblW w:w="5000" w:type="pct"/>
        <w:tblBorders>
          <w:top w:val="single" w:sz="6" w:space="0" w:color="000000"/>
          <w:left w:val="single" w:sz="6" w:space="0" w:color="000000"/>
          <w:bottom w:val="single" w:sz="6" w:space="0" w:color="000000"/>
          <w:right w:val="single" w:sz="6" w:space="0" w:color="000000"/>
        </w:tblBorders>
        <w:tblLook w:val="04A0" w:firstRow="1" w:lastRow="0" w:firstColumn="1" w:lastColumn="0" w:noHBand="0" w:noVBand="1"/>
      </w:tblPr>
      <w:tblGrid>
        <w:gridCol w:w="9103"/>
        <w:gridCol w:w="241"/>
      </w:tblGrid>
      <w:tr w:rsidR="00092900" w:rsidRPr="005640FB" w:rsidDel="00FF0FDC" w14:paraId="23BC5D14" w14:textId="1C89F894" w:rsidTr="00560324">
        <w:trPr>
          <w:del w:id="1257" w:author="Bjornstad, Gretchen" w:date="2024-01-02T10:15:00Z"/>
        </w:trPr>
        <w:tc>
          <w:tcPr>
            <w:tcW w:w="5000" w:type="pct"/>
            <w:gridSpan w:val="2"/>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CA6529E" w14:textId="302F2ACE" w:rsidR="00092900" w:rsidRPr="005640FB" w:rsidDel="00FF0FDC" w:rsidRDefault="00092900" w:rsidP="00560324">
            <w:pPr>
              <w:spacing w:after="120"/>
              <w:rPr>
                <w:del w:id="1258" w:author="Bjornstad, Gretchen" w:date="2024-01-02T10:15:00Z"/>
                <w:rFonts w:ascii="Source Sans Pro" w:eastAsia="Times New Roman" w:hAnsi="Source Sans Pro"/>
              </w:rPr>
            </w:pPr>
            <w:del w:id="1259" w:author="Bjornstad, Gretchen" w:date="2024-01-02T10:15:00Z">
              <w:r w:rsidRPr="005640FB" w:rsidDel="00FF0FDC">
                <w:rPr>
                  <w:rFonts w:ascii="Source Sans Pro" w:eastAsia="Times New Roman" w:hAnsi="Source Sans Pro"/>
                  <w:b/>
                  <w:bCs/>
                  <w:i/>
                  <w:iCs/>
                </w:rPr>
                <w:delText xml:space="preserve">Study characteristics </w:delText>
              </w:r>
            </w:del>
          </w:p>
        </w:tc>
      </w:tr>
      <w:tr w:rsidR="00092900" w:rsidRPr="005640FB" w:rsidDel="00FF0FDC" w14:paraId="02B2F9D5" w14:textId="1B60E28D" w:rsidTr="00560324">
        <w:trPr>
          <w:del w:id="1260"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C4B8E67" w14:textId="749B82C4" w:rsidR="00092900" w:rsidRPr="005640FB" w:rsidDel="00FF0FDC" w:rsidRDefault="00092900" w:rsidP="00560324">
            <w:pPr>
              <w:spacing w:after="120"/>
              <w:rPr>
                <w:del w:id="1261" w:author="Bjornstad, Gretchen" w:date="2024-01-02T10:15:00Z"/>
                <w:rFonts w:ascii="Source Sans Pro" w:eastAsia="Times New Roman" w:hAnsi="Source Sans Pro"/>
              </w:rPr>
            </w:pPr>
            <w:del w:id="1262" w:author="Bjornstad, Gretchen" w:date="2024-01-02T10:15:00Z">
              <w:r w:rsidRPr="005640FB" w:rsidDel="00FF0FDC">
                <w:rPr>
                  <w:rFonts w:ascii="Source Sans Pro" w:eastAsia="Times New Roman" w:hAnsi="Source Sans Pro"/>
                </w:rPr>
                <w:delText>Method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9A2B97E" w14:textId="0CF48361" w:rsidR="00092900" w:rsidRPr="005640FB" w:rsidDel="00FF0FDC" w:rsidRDefault="00092900" w:rsidP="00560324">
            <w:pPr>
              <w:rPr>
                <w:del w:id="1263" w:author="Bjornstad, Gretchen" w:date="2024-01-02T10:15:00Z"/>
                <w:rFonts w:ascii="Source Sans Pro" w:eastAsia="Times New Roman" w:hAnsi="Source Sans Pro"/>
              </w:rPr>
            </w:pPr>
          </w:p>
        </w:tc>
      </w:tr>
      <w:tr w:rsidR="00092900" w:rsidRPr="005640FB" w:rsidDel="00FF0FDC" w14:paraId="72B8369B" w14:textId="0A593B09" w:rsidTr="00560324">
        <w:trPr>
          <w:del w:id="1264"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72718CD" w14:textId="2427C8E9" w:rsidR="00092900" w:rsidRPr="005640FB" w:rsidDel="00FF0FDC" w:rsidRDefault="00092900" w:rsidP="00560324">
            <w:pPr>
              <w:spacing w:after="120"/>
              <w:rPr>
                <w:del w:id="1265" w:author="Bjornstad, Gretchen" w:date="2024-01-02T10:15:00Z"/>
                <w:rFonts w:ascii="Source Sans Pro" w:eastAsia="Times New Roman" w:hAnsi="Source Sans Pro"/>
              </w:rPr>
            </w:pPr>
            <w:del w:id="1266" w:author="Bjornstad, Gretchen" w:date="2024-01-02T10:15:00Z">
              <w:r w:rsidRPr="005640FB" w:rsidDel="00FF0FDC">
                <w:rPr>
                  <w:rFonts w:ascii="Source Sans Pro" w:eastAsia="Times New Roman" w:hAnsi="Source Sans Pro"/>
                </w:rPr>
                <w:delText>Participant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1EF41B3" w14:textId="25535E66" w:rsidR="00092900" w:rsidRPr="005640FB" w:rsidDel="00FF0FDC" w:rsidRDefault="00092900" w:rsidP="00560324">
            <w:pPr>
              <w:rPr>
                <w:del w:id="1267" w:author="Bjornstad, Gretchen" w:date="2024-01-02T10:15:00Z"/>
                <w:rFonts w:ascii="Source Sans Pro" w:eastAsia="Times New Roman" w:hAnsi="Source Sans Pro"/>
              </w:rPr>
            </w:pPr>
          </w:p>
        </w:tc>
      </w:tr>
      <w:tr w:rsidR="00092900" w:rsidRPr="005640FB" w:rsidDel="00FF0FDC" w14:paraId="07DC78B3" w14:textId="3C715164" w:rsidTr="00560324">
        <w:trPr>
          <w:del w:id="1268"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013DC8F" w14:textId="0BB853E8" w:rsidR="00092900" w:rsidRPr="005640FB" w:rsidDel="00FF0FDC" w:rsidRDefault="00092900" w:rsidP="00560324">
            <w:pPr>
              <w:spacing w:after="120"/>
              <w:rPr>
                <w:del w:id="1269" w:author="Bjornstad, Gretchen" w:date="2024-01-02T10:15:00Z"/>
                <w:rFonts w:ascii="Source Sans Pro" w:eastAsia="Times New Roman" w:hAnsi="Source Sans Pro"/>
              </w:rPr>
            </w:pPr>
            <w:del w:id="1270" w:author="Bjornstad, Gretchen" w:date="2024-01-02T10:15:00Z">
              <w:r w:rsidRPr="005640FB" w:rsidDel="00FF0FDC">
                <w:rPr>
                  <w:rFonts w:ascii="Source Sans Pro" w:eastAsia="Times New Roman" w:hAnsi="Source Sans Pro"/>
                </w:rPr>
                <w:delText>Intervention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501245B" w14:textId="39779A90" w:rsidR="00092900" w:rsidRPr="005640FB" w:rsidDel="00FF0FDC" w:rsidRDefault="00092900" w:rsidP="00560324">
            <w:pPr>
              <w:rPr>
                <w:del w:id="1271" w:author="Bjornstad, Gretchen" w:date="2024-01-02T10:15:00Z"/>
                <w:rFonts w:ascii="Source Sans Pro" w:eastAsia="Times New Roman" w:hAnsi="Source Sans Pro"/>
              </w:rPr>
            </w:pPr>
          </w:p>
        </w:tc>
      </w:tr>
      <w:tr w:rsidR="00092900" w:rsidRPr="005640FB" w:rsidDel="00FF0FDC" w14:paraId="5AF88E99" w14:textId="3D2DC3D9" w:rsidTr="00560324">
        <w:trPr>
          <w:del w:id="1272"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00F2300" w14:textId="22BF5A09" w:rsidR="00092900" w:rsidRPr="005640FB" w:rsidDel="00FF0FDC" w:rsidRDefault="00092900" w:rsidP="00560324">
            <w:pPr>
              <w:spacing w:after="120"/>
              <w:rPr>
                <w:del w:id="1273" w:author="Bjornstad, Gretchen" w:date="2024-01-02T10:15:00Z"/>
                <w:rFonts w:ascii="Source Sans Pro" w:eastAsia="Times New Roman" w:hAnsi="Source Sans Pro"/>
              </w:rPr>
            </w:pPr>
            <w:del w:id="1274" w:author="Bjornstad, Gretchen" w:date="2024-01-02T10:15:00Z">
              <w:r w:rsidRPr="005640FB" w:rsidDel="00FF0FDC">
                <w:rPr>
                  <w:rFonts w:ascii="Source Sans Pro" w:eastAsia="Times New Roman" w:hAnsi="Source Sans Pro"/>
                </w:rPr>
                <w:delText>Outcome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FBE84C6" w14:textId="21EDDC6B" w:rsidR="00092900" w:rsidRPr="005640FB" w:rsidDel="00FF0FDC" w:rsidRDefault="00092900" w:rsidP="00560324">
            <w:pPr>
              <w:rPr>
                <w:del w:id="1275" w:author="Bjornstad, Gretchen" w:date="2024-01-02T10:15:00Z"/>
                <w:rFonts w:ascii="Source Sans Pro" w:eastAsia="Times New Roman" w:hAnsi="Source Sans Pro"/>
              </w:rPr>
            </w:pPr>
          </w:p>
        </w:tc>
      </w:tr>
      <w:tr w:rsidR="00092900" w:rsidRPr="005640FB" w:rsidDel="00FF0FDC" w14:paraId="6A679CD1" w14:textId="018B4EC9" w:rsidTr="00560324">
        <w:trPr>
          <w:del w:id="1276"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C83684A" w14:textId="02503DA1" w:rsidR="00092900" w:rsidRPr="005640FB" w:rsidDel="00FF0FDC" w:rsidRDefault="00092900" w:rsidP="00560324">
            <w:pPr>
              <w:spacing w:after="120"/>
              <w:rPr>
                <w:del w:id="1277" w:author="Bjornstad, Gretchen" w:date="2024-01-02T10:15:00Z"/>
                <w:rFonts w:ascii="Source Sans Pro" w:eastAsia="Times New Roman" w:hAnsi="Source Sans Pro"/>
              </w:rPr>
            </w:pPr>
            <w:del w:id="1278" w:author="Bjornstad, Gretchen" w:date="2024-01-02T10:15:00Z">
              <w:r w:rsidRPr="005640FB" w:rsidDel="00FF0FDC">
                <w:rPr>
                  <w:rFonts w:ascii="Source Sans Pro" w:eastAsia="Times New Roman" w:hAnsi="Source Sans Pro"/>
                </w:rPr>
                <w:delText>Note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8449728" w14:textId="5B5907C1" w:rsidR="00092900" w:rsidRPr="005640FB" w:rsidDel="00FF0FDC" w:rsidRDefault="00092900" w:rsidP="00560324">
            <w:pPr>
              <w:rPr>
                <w:del w:id="1279" w:author="Bjornstad, Gretchen" w:date="2024-01-02T10:15:00Z"/>
                <w:rFonts w:ascii="Source Sans Pro" w:eastAsia="Times New Roman" w:hAnsi="Source Sans Pro"/>
              </w:rPr>
            </w:pPr>
          </w:p>
        </w:tc>
      </w:tr>
    </w:tbl>
    <w:p w14:paraId="23F7DC1D" w14:textId="167FB9EC" w:rsidR="00092900" w:rsidRPr="005640FB" w:rsidDel="00FF0FDC" w:rsidRDefault="00092900" w:rsidP="00092900">
      <w:pPr>
        <w:spacing w:after="120"/>
        <w:outlineLvl w:val="3"/>
        <w:rPr>
          <w:del w:id="1280" w:author="Bjornstad, Gretchen" w:date="2024-01-02T10:15:00Z"/>
          <w:rFonts w:ascii="Times New Roman" w:eastAsia="Times New Roman" w:hAnsi="Times New Roman" w:cs="Times New Roman"/>
          <w:b/>
          <w:bCs/>
        </w:rPr>
      </w:pPr>
      <w:del w:id="1281" w:author="Bjornstad, Gretchen" w:date="2024-01-02T10:15:00Z">
        <w:r w:rsidRPr="005640FB" w:rsidDel="00FF0FDC">
          <w:rPr>
            <w:rFonts w:ascii="Times New Roman" w:eastAsia="Times New Roman" w:hAnsi="Times New Roman" w:cs="Times New Roman"/>
            <w:b/>
            <w:bCs/>
          </w:rPr>
          <w:delText>Saw 2020</w:delText>
        </w:r>
      </w:del>
    </w:p>
    <w:tbl>
      <w:tblPr>
        <w:tblW w:w="5000" w:type="pct"/>
        <w:tblBorders>
          <w:top w:val="single" w:sz="6" w:space="0" w:color="000000"/>
          <w:left w:val="single" w:sz="6" w:space="0" w:color="000000"/>
          <w:bottom w:val="single" w:sz="6" w:space="0" w:color="000000"/>
          <w:right w:val="single" w:sz="6" w:space="0" w:color="000000"/>
        </w:tblBorders>
        <w:tblLook w:val="04A0" w:firstRow="1" w:lastRow="0" w:firstColumn="1" w:lastColumn="0" w:noHBand="0" w:noVBand="1"/>
      </w:tblPr>
      <w:tblGrid>
        <w:gridCol w:w="9103"/>
        <w:gridCol w:w="241"/>
      </w:tblGrid>
      <w:tr w:rsidR="00092900" w:rsidRPr="005640FB" w:rsidDel="00FF0FDC" w14:paraId="58E8A76C" w14:textId="3C03122A" w:rsidTr="00560324">
        <w:trPr>
          <w:del w:id="1282" w:author="Bjornstad, Gretchen" w:date="2024-01-02T10:15:00Z"/>
        </w:trPr>
        <w:tc>
          <w:tcPr>
            <w:tcW w:w="5000" w:type="pct"/>
            <w:gridSpan w:val="2"/>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6C4045F" w14:textId="1F2726AA" w:rsidR="00092900" w:rsidRPr="005640FB" w:rsidDel="00FF0FDC" w:rsidRDefault="00092900" w:rsidP="00560324">
            <w:pPr>
              <w:spacing w:after="120"/>
              <w:rPr>
                <w:del w:id="1283" w:author="Bjornstad, Gretchen" w:date="2024-01-02T10:15:00Z"/>
                <w:rFonts w:ascii="Source Sans Pro" w:eastAsia="Times New Roman" w:hAnsi="Source Sans Pro"/>
              </w:rPr>
            </w:pPr>
            <w:del w:id="1284" w:author="Bjornstad, Gretchen" w:date="2024-01-02T10:15:00Z">
              <w:r w:rsidRPr="005640FB" w:rsidDel="00FF0FDC">
                <w:rPr>
                  <w:rFonts w:ascii="Source Sans Pro" w:eastAsia="Times New Roman" w:hAnsi="Source Sans Pro"/>
                  <w:b/>
                  <w:bCs/>
                  <w:i/>
                  <w:iCs/>
                </w:rPr>
                <w:delText xml:space="preserve">Study characteristics </w:delText>
              </w:r>
            </w:del>
          </w:p>
        </w:tc>
      </w:tr>
      <w:tr w:rsidR="00092900" w:rsidRPr="005640FB" w:rsidDel="00FF0FDC" w14:paraId="6CEC3812" w14:textId="6399FD98" w:rsidTr="00560324">
        <w:trPr>
          <w:del w:id="1285"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06BBE43" w14:textId="1595AD87" w:rsidR="00092900" w:rsidRPr="005640FB" w:rsidDel="00FF0FDC" w:rsidRDefault="00092900" w:rsidP="00560324">
            <w:pPr>
              <w:spacing w:after="120"/>
              <w:rPr>
                <w:del w:id="1286" w:author="Bjornstad, Gretchen" w:date="2024-01-02T10:15:00Z"/>
                <w:rFonts w:ascii="Source Sans Pro" w:eastAsia="Times New Roman" w:hAnsi="Source Sans Pro"/>
              </w:rPr>
            </w:pPr>
            <w:del w:id="1287" w:author="Bjornstad, Gretchen" w:date="2024-01-02T10:15:00Z">
              <w:r w:rsidRPr="005640FB" w:rsidDel="00FF0FDC">
                <w:rPr>
                  <w:rFonts w:ascii="Source Sans Pro" w:eastAsia="Times New Roman" w:hAnsi="Source Sans Pro"/>
                </w:rPr>
                <w:delText>Method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06EFCFC" w14:textId="2A2EE1D2" w:rsidR="00092900" w:rsidRPr="005640FB" w:rsidDel="00FF0FDC" w:rsidRDefault="00092900" w:rsidP="00560324">
            <w:pPr>
              <w:rPr>
                <w:del w:id="1288" w:author="Bjornstad, Gretchen" w:date="2024-01-02T10:15:00Z"/>
                <w:rFonts w:ascii="Source Sans Pro" w:eastAsia="Times New Roman" w:hAnsi="Source Sans Pro"/>
              </w:rPr>
            </w:pPr>
          </w:p>
        </w:tc>
      </w:tr>
      <w:tr w:rsidR="00092900" w:rsidRPr="005640FB" w:rsidDel="00FF0FDC" w14:paraId="2C6F140A" w14:textId="6ACC134B" w:rsidTr="00560324">
        <w:trPr>
          <w:del w:id="1289"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D2FF35D" w14:textId="6938005E" w:rsidR="00092900" w:rsidRPr="005640FB" w:rsidDel="00FF0FDC" w:rsidRDefault="00092900" w:rsidP="00560324">
            <w:pPr>
              <w:spacing w:after="120"/>
              <w:rPr>
                <w:del w:id="1290" w:author="Bjornstad, Gretchen" w:date="2024-01-02T10:15:00Z"/>
                <w:rFonts w:ascii="Source Sans Pro" w:eastAsia="Times New Roman" w:hAnsi="Source Sans Pro"/>
              </w:rPr>
            </w:pPr>
            <w:del w:id="1291" w:author="Bjornstad, Gretchen" w:date="2024-01-02T10:15:00Z">
              <w:r w:rsidRPr="005640FB" w:rsidDel="00FF0FDC">
                <w:rPr>
                  <w:rFonts w:ascii="Source Sans Pro" w:eastAsia="Times New Roman" w:hAnsi="Source Sans Pro"/>
                </w:rPr>
                <w:delText>Participant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398151E" w14:textId="2472FFCD" w:rsidR="00092900" w:rsidRPr="005640FB" w:rsidDel="00FF0FDC" w:rsidRDefault="00092900" w:rsidP="00560324">
            <w:pPr>
              <w:rPr>
                <w:del w:id="1292" w:author="Bjornstad, Gretchen" w:date="2024-01-02T10:15:00Z"/>
                <w:rFonts w:ascii="Source Sans Pro" w:eastAsia="Times New Roman" w:hAnsi="Source Sans Pro"/>
              </w:rPr>
            </w:pPr>
          </w:p>
        </w:tc>
      </w:tr>
      <w:tr w:rsidR="00092900" w:rsidRPr="005640FB" w:rsidDel="00FF0FDC" w14:paraId="7C698F3E" w14:textId="0B41137D" w:rsidTr="00560324">
        <w:trPr>
          <w:del w:id="1293"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C608C17" w14:textId="3956AE53" w:rsidR="00092900" w:rsidRPr="005640FB" w:rsidDel="00FF0FDC" w:rsidRDefault="00092900" w:rsidP="00560324">
            <w:pPr>
              <w:spacing w:after="120"/>
              <w:rPr>
                <w:del w:id="1294" w:author="Bjornstad, Gretchen" w:date="2024-01-02T10:15:00Z"/>
                <w:rFonts w:ascii="Source Sans Pro" w:eastAsia="Times New Roman" w:hAnsi="Source Sans Pro"/>
              </w:rPr>
            </w:pPr>
            <w:del w:id="1295" w:author="Bjornstad, Gretchen" w:date="2024-01-02T10:15:00Z">
              <w:r w:rsidRPr="005640FB" w:rsidDel="00FF0FDC">
                <w:rPr>
                  <w:rFonts w:ascii="Source Sans Pro" w:eastAsia="Times New Roman" w:hAnsi="Source Sans Pro"/>
                </w:rPr>
                <w:delText>Intervention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EEB1AA2" w14:textId="4D6A8A1B" w:rsidR="00092900" w:rsidRPr="005640FB" w:rsidDel="00FF0FDC" w:rsidRDefault="00092900" w:rsidP="00560324">
            <w:pPr>
              <w:rPr>
                <w:del w:id="1296" w:author="Bjornstad, Gretchen" w:date="2024-01-02T10:15:00Z"/>
                <w:rFonts w:ascii="Source Sans Pro" w:eastAsia="Times New Roman" w:hAnsi="Source Sans Pro"/>
              </w:rPr>
            </w:pPr>
          </w:p>
        </w:tc>
      </w:tr>
      <w:tr w:rsidR="00092900" w:rsidRPr="005640FB" w:rsidDel="00FF0FDC" w14:paraId="5B03F7CE" w14:textId="69844385" w:rsidTr="00560324">
        <w:trPr>
          <w:del w:id="1297"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8A927EB" w14:textId="30D876F0" w:rsidR="00092900" w:rsidRPr="005640FB" w:rsidDel="00FF0FDC" w:rsidRDefault="00092900" w:rsidP="00560324">
            <w:pPr>
              <w:spacing w:after="120"/>
              <w:rPr>
                <w:del w:id="1298" w:author="Bjornstad, Gretchen" w:date="2024-01-02T10:15:00Z"/>
                <w:rFonts w:ascii="Source Sans Pro" w:eastAsia="Times New Roman" w:hAnsi="Source Sans Pro"/>
              </w:rPr>
            </w:pPr>
            <w:del w:id="1299" w:author="Bjornstad, Gretchen" w:date="2024-01-02T10:15:00Z">
              <w:r w:rsidRPr="005640FB" w:rsidDel="00FF0FDC">
                <w:rPr>
                  <w:rFonts w:ascii="Source Sans Pro" w:eastAsia="Times New Roman" w:hAnsi="Source Sans Pro"/>
                </w:rPr>
                <w:delText>Outcome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C6D5FE1" w14:textId="7B5791E0" w:rsidR="00092900" w:rsidRPr="005640FB" w:rsidDel="00FF0FDC" w:rsidRDefault="00092900" w:rsidP="00560324">
            <w:pPr>
              <w:rPr>
                <w:del w:id="1300" w:author="Bjornstad, Gretchen" w:date="2024-01-02T10:15:00Z"/>
                <w:rFonts w:ascii="Source Sans Pro" w:eastAsia="Times New Roman" w:hAnsi="Source Sans Pro"/>
              </w:rPr>
            </w:pPr>
          </w:p>
        </w:tc>
      </w:tr>
      <w:tr w:rsidR="00092900" w:rsidRPr="005640FB" w:rsidDel="00FF0FDC" w14:paraId="40D8F4A1" w14:textId="2FBCC815" w:rsidTr="00560324">
        <w:trPr>
          <w:del w:id="1301"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2467519" w14:textId="53731FBB" w:rsidR="00092900" w:rsidRPr="005640FB" w:rsidDel="00FF0FDC" w:rsidRDefault="00092900" w:rsidP="00560324">
            <w:pPr>
              <w:spacing w:after="120"/>
              <w:rPr>
                <w:del w:id="1302" w:author="Bjornstad, Gretchen" w:date="2024-01-02T10:15:00Z"/>
                <w:rFonts w:ascii="Source Sans Pro" w:eastAsia="Times New Roman" w:hAnsi="Source Sans Pro"/>
              </w:rPr>
            </w:pPr>
            <w:del w:id="1303" w:author="Bjornstad, Gretchen" w:date="2024-01-02T10:15:00Z">
              <w:r w:rsidRPr="005640FB" w:rsidDel="00FF0FDC">
                <w:rPr>
                  <w:rFonts w:ascii="Source Sans Pro" w:eastAsia="Times New Roman" w:hAnsi="Source Sans Pro"/>
                </w:rPr>
                <w:delText>Note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4072310" w14:textId="02952BC5" w:rsidR="00092900" w:rsidRPr="005640FB" w:rsidDel="00FF0FDC" w:rsidRDefault="00092900" w:rsidP="00560324">
            <w:pPr>
              <w:rPr>
                <w:del w:id="1304" w:author="Bjornstad, Gretchen" w:date="2024-01-02T10:15:00Z"/>
                <w:rFonts w:ascii="Source Sans Pro" w:eastAsia="Times New Roman" w:hAnsi="Source Sans Pro"/>
              </w:rPr>
            </w:pPr>
          </w:p>
        </w:tc>
      </w:tr>
    </w:tbl>
    <w:p w14:paraId="5E2D99D5" w14:textId="633948CD" w:rsidR="00092900" w:rsidRPr="005640FB" w:rsidDel="00FF0FDC" w:rsidRDefault="00092900" w:rsidP="00092900">
      <w:pPr>
        <w:spacing w:after="120"/>
        <w:outlineLvl w:val="3"/>
        <w:rPr>
          <w:del w:id="1305" w:author="Bjornstad, Gretchen" w:date="2024-01-02T10:15:00Z"/>
          <w:rFonts w:ascii="Times New Roman" w:eastAsia="Times New Roman" w:hAnsi="Times New Roman" w:cs="Times New Roman"/>
          <w:b/>
          <w:bCs/>
        </w:rPr>
      </w:pPr>
      <w:del w:id="1306" w:author="Bjornstad, Gretchen" w:date="2024-01-02T10:15:00Z">
        <w:r w:rsidRPr="005640FB" w:rsidDel="00FF0FDC">
          <w:rPr>
            <w:rFonts w:ascii="Times New Roman" w:eastAsia="Times New Roman" w:hAnsi="Times New Roman" w:cs="Times New Roman"/>
            <w:b/>
            <w:bCs/>
          </w:rPr>
          <w:delText>Sheffield 2006</w:delText>
        </w:r>
      </w:del>
    </w:p>
    <w:tbl>
      <w:tblPr>
        <w:tblW w:w="5000" w:type="pct"/>
        <w:tblBorders>
          <w:top w:val="single" w:sz="6" w:space="0" w:color="000000"/>
          <w:left w:val="single" w:sz="6" w:space="0" w:color="000000"/>
          <w:bottom w:val="single" w:sz="6" w:space="0" w:color="000000"/>
          <w:right w:val="single" w:sz="6" w:space="0" w:color="000000"/>
        </w:tblBorders>
        <w:tblLook w:val="04A0" w:firstRow="1" w:lastRow="0" w:firstColumn="1" w:lastColumn="0" w:noHBand="0" w:noVBand="1"/>
      </w:tblPr>
      <w:tblGrid>
        <w:gridCol w:w="9103"/>
        <w:gridCol w:w="241"/>
      </w:tblGrid>
      <w:tr w:rsidR="00092900" w:rsidRPr="005640FB" w:rsidDel="00FF0FDC" w14:paraId="61B50F63" w14:textId="0606F843" w:rsidTr="00560324">
        <w:trPr>
          <w:del w:id="1307" w:author="Bjornstad, Gretchen" w:date="2024-01-02T10:15:00Z"/>
        </w:trPr>
        <w:tc>
          <w:tcPr>
            <w:tcW w:w="5000" w:type="pct"/>
            <w:gridSpan w:val="2"/>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67355F3" w14:textId="5DEDC763" w:rsidR="00092900" w:rsidRPr="005640FB" w:rsidDel="00FF0FDC" w:rsidRDefault="00092900" w:rsidP="00560324">
            <w:pPr>
              <w:spacing w:after="120"/>
              <w:rPr>
                <w:del w:id="1308" w:author="Bjornstad, Gretchen" w:date="2024-01-02T10:15:00Z"/>
                <w:rFonts w:ascii="Source Sans Pro" w:eastAsia="Times New Roman" w:hAnsi="Source Sans Pro"/>
              </w:rPr>
            </w:pPr>
            <w:del w:id="1309" w:author="Bjornstad, Gretchen" w:date="2024-01-02T10:15:00Z">
              <w:r w:rsidRPr="005640FB" w:rsidDel="00FF0FDC">
                <w:rPr>
                  <w:rFonts w:ascii="Source Sans Pro" w:eastAsia="Times New Roman" w:hAnsi="Source Sans Pro"/>
                  <w:b/>
                  <w:bCs/>
                  <w:i/>
                  <w:iCs/>
                </w:rPr>
                <w:delText xml:space="preserve">Study characteristics </w:delText>
              </w:r>
            </w:del>
          </w:p>
        </w:tc>
      </w:tr>
      <w:tr w:rsidR="00092900" w:rsidRPr="005640FB" w:rsidDel="00FF0FDC" w14:paraId="06FD8A76" w14:textId="0A535856" w:rsidTr="00560324">
        <w:trPr>
          <w:del w:id="1310"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A1C2712" w14:textId="38D17E56" w:rsidR="00092900" w:rsidRPr="005640FB" w:rsidDel="00FF0FDC" w:rsidRDefault="00092900" w:rsidP="00560324">
            <w:pPr>
              <w:spacing w:after="120"/>
              <w:rPr>
                <w:del w:id="1311" w:author="Bjornstad, Gretchen" w:date="2024-01-02T10:15:00Z"/>
                <w:rFonts w:ascii="Source Sans Pro" w:eastAsia="Times New Roman" w:hAnsi="Source Sans Pro"/>
              </w:rPr>
            </w:pPr>
            <w:del w:id="1312" w:author="Bjornstad, Gretchen" w:date="2024-01-02T10:15:00Z">
              <w:r w:rsidRPr="005640FB" w:rsidDel="00FF0FDC">
                <w:rPr>
                  <w:rFonts w:ascii="Source Sans Pro" w:eastAsia="Times New Roman" w:hAnsi="Source Sans Pro"/>
                </w:rPr>
                <w:delText>Method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513E323" w14:textId="57E86ABA" w:rsidR="00092900" w:rsidRPr="005640FB" w:rsidDel="00FF0FDC" w:rsidRDefault="00092900" w:rsidP="00560324">
            <w:pPr>
              <w:rPr>
                <w:del w:id="1313" w:author="Bjornstad, Gretchen" w:date="2024-01-02T10:15:00Z"/>
                <w:rFonts w:ascii="Source Sans Pro" w:eastAsia="Times New Roman" w:hAnsi="Source Sans Pro"/>
              </w:rPr>
            </w:pPr>
          </w:p>
        </w:tc>
      </w:tr>
      <w:tr w:rsidR="00092900" w:rsidRPr="005640FB" w:rsidDel="00FF0FDC" w14:paraId="2B0CAB96" w14:textId="0353CADB" w:rsidTr="00560324">
        <w:trPr>
          <w:del w:id="1314"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7B5950D" w14:textId="0A8D611D" w:rsidR="00092900" w:rsidRPr="005640FB" w:rsidDel="00FF0FDC" w:rsidRDefault="00092900" w:rsidP="00560324">
            <w:pPr>
              <w:spacing w:after="120"/>
              <w:rPr>
                <w:del w:id="1315" w:author="Bjornstad, Gretchen" w:date="2024-01-02T10:15:00Z"/>
                <w:rFonts w:ascii="Source Sans Pro" w:eastAsia="Times New Roman" w:hAnsi="Source Sans Pro"/>
              </w:rPr>
            </w:pPr>
            <w:del w:id="1316" w:author="Bjornstad, Gretchen" w:date="2024-01-02T10:15:00Z">
              <w:r w:rsidRPr="005640FB" w:rsidDel="00FF0FDC">
                <w:rPr>
                  <w:rFonts w:ascii="Source Sans Pro" w:eastAsia="Times New Roman" w:hAnsi="Source Sans Pro"/>
                </w:rPr>
                <w:delText>Participant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C23F8CE" w14:textId="6CD35AEB" w:rsidR="00092900" w:rsidRPr="005640FB" w:rsidDel="00FF0FDC" w:rsidRDefault="00092900" w:rsidP="00560324">
            <w:pPr>
              <w:rPr>
                <w:del w:id="1317" w:author="Bjornstad, Gretchen" w:date="2024-01-02T10:15:00Z"/>
                <w:rFonts w:ascii="Source Sans Pro" w:eastAsia="Times New Roman" w:hAnsi="Source Sans Pro"/>
              </w:rPr>
            </w:pPr>
          </w:p>
        </w:tc>
      </w:tr>
      <w:tr w:rsidR="00092900" w:rsidRPr="005640FB" w:rsidDel="00FF0FDC" w14:paraId="6A7C629B" w14:textId="47D60012" w:rsidTr="00560324">
        <w:trPr>
          <w:del w:id="1318"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01F6E8A" w14:textId="6D12C0FE" w:rsidR="00092900" w:rsidRPr="005640FB" w:rsidDel="00FF0FDC" w:rsidRDefault="00092900" w:rsidP="00560324">
            <w:pPr>
              <w:spacing w:after="120"/>
              <w:rPr>
                <w:del w:id="1319" w:author="Bjornstad, Gretchen" w:date="2024-01-02T10:15:00Z"/>
                <w:rFonts w:ascii="Source Sans Pro" w:eastAsia="Times New Roman" w:hAnsi="Source Sans Pro"/>
              </w:rPr>
            </w:pPr>
            <w:del w:id="1320" w:author="Bjornstad, Gretchen" w:date="2024-01-02T10:15:00Z">
              <w:r w:rsidRPr="005640FB" w:rsidDel="00FF0FDC">
                <w:rPr>
                  <w:rFonts w:ascii="Source Sans Pro" w:eastAsia="Times New Roman" w:hAnsi="Source Sans Pro"/>
                </w:rPr>
                <w:delText>Intervention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0E05DD3" w14:textId="0382B13C" w:rsidR="00092900" w:rsidRPr="005640FB" w:rsidDel="00FF0FDC" w:rsidRDefault="00092900" w:rsidP="00560324">
            <w:pPr>
              <w:rPr>
                <w:del w:id="1321" w:author="Bjornstad, Gretchen" w:date="2024-01-02T10:15:00Z"/>
                <w:rFonts w:ascii="Source Sans Pro" w:eastAsia="Times New Roman" w:hAnsi="Source Sans Pro"/>
              </w:rPr>
            </w:pPr>
          </w:p>
        </w:tc>
      </w:tr>
      <w:tr w:rsidR="00092900" w:rsidRPr="005640FB" w:rsidDel="00FF0FDC" w14:paraId="00A7D694" w14:textId="7A2E2092" w:rsidTr="00560324">
        <w:trPr>
          <w:del w:id="1322"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0DFD75C" w14:textId="2466CD36" w:rsidR="00092900" w:rsidRPr="005640FB" w:rsidDel="00FF0FDC" w:rsidRDefault="00092900" w:rsidP="00560324">
            <w:pPr>
              <w:spacing w:after="120"/>
              <w:rPr>
                <w:del w:id="1323" w:author="Bjornstad, Gretchen" w:date="2024-01-02T10:15:00Z"/>
                <w:rFonts w:ascii="Source Sans Pro" w:eastAsia="Times New Roman" w:hAnsi="Source Sans Pro"/>
              </w:rPr>
            </w:pPr>
            <w:del w:id="1324" w:author="Bjornstad, Gretchen" w:date="2024-01-02T10:15:00Z">
              <w:r w:rsidRPr="005640FB" w:rsidDel="00FF0FDC">
                <w:rPr>
                  <w:rFonts w:ascii="Source Sans Pro" w:eastAsia="Times New Roman" w:hAnsi="Source Sans Pro"/>
                </w:rPr>
                <w:delText>Outcome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655B258" w14:textId="16DB67E9" w:rsidR="00092900" w:rsidRPr="005640FB" w:rsidDel="00FF0FDC" w:rsidRDefault="00092900" w:rsidP="00560324">
            <w:pPr>
              <w:rPr>
                <w:del w:id="1325" w:author="Bjornstad, Gretchen" w:date="2024-01-02T10:15:00Z"/>
                <w:rFonts w:ascii="Source Sans Pro" w:eastAsia="Times New Roman" w:hAnsi="Source Sans Pro"/>
              </w:rPr>
            </w:pPr>
          </w:p>
        </w:tc>
      </w:tr>
      <w:tr w:rsidR="00092900" w:rsidRPr="005640FB" w:rsidDel="00FF0FDC" w14:paraId="3FDBE031" w14:textId="09E2F68C" w:rsidTr="00560324">
        <w:trPr>
          <w:del w:id="1326"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1DFA1DD" w14:textId="7DEE1110" w:rsidR="00092900" w:rsidRPr="005640FB" w:rsidDel="00FF0FDC" w:rsidRDefault="00092900" w:rsidP="00560324">
            <w:pPr>
              <w:spacing w:after="120"/>
              <w:rPr>
                <w:del w:id="1327" w:author="Bjornstad, Gretchen" w:date="2024-01-02T10:15:00Z"/>
                <w:rFonts w:ascii="Source Sans Pro" w:eastAsia="Times New Roman" w:hAnsi="Source Sans Pro"/>
              </w:rPr>
            </w:pPr>
            <w:del w:id="1328" w:author="Bjornstad, Gretchen" w:date="2024-01-02T10:15:00Z">
              <w:r w:rsidRPr="005640FB" w:rsidDel="00FF0FDC">
                <w:rPr>
                  <w:rFonts w:ascii="Source Sans Pro" w:eastAsia="Times New Roman" w:hAnsi="Source Sans Pro"/>
                </w:rPr>
                <w:delText>Note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B517AAC" w14:textId="3111908B" w:rsidR="00092900" w:rsidRPr="005640FB" w:rsidDel="00FF0FDC" w:rsidRDefault="00092900" w:rsidP="00560324">
            <w:pPr>
              <w:rPr>
                <w:del w:id="1329" w:author="Bjornstad, Gretchen" w:date="2024-01-02T10:15:00Z"/>
                <w:rFonts w:ascii="Source Sans Pro" w:eastAsia="Times New Roman" w:hAnsi="Source Sans Pro"/>
              </w:rPr>
            </w:pPr>
          </w:p>
        </w:tc>
      </w:tr>
    </w:tbl>
    <w:p w14:paraId="71348B1E" w14:textId="5262B7C4" w:rsidR="00092900" w:rsidRPr="005640FB" w:rsidDel="00FF0FDC" w:rsidRDefault="00092900" w:rsidP="00092900">
      <w:pPr>
        <w:spacing w:after="120"/>
        <w:outlineLvl w:val="3"/>
        <w:rPr>
          <w:del w:id="1330" w:author="Bjornstad, Gretchen" w:date="2024-01-02T10:15:00Z"/>
          <w:rFonts w:ascii="Times New Roman" w:eastAsia="Times New Roman" w:hAnsi="Times New Roman" w:cs="Times New Roman"/>
          <w:b/>
          <w:bCs/>
        </w:rPr>
      </w:pPr>
      <w:del w:id="1331" w:author="Bjornstad, Gretchen" w:date="2024-01-02T10:15:00Z">
        <w:r w:rsidRPr="005640FB" w:rsidDel="00FF0FDC">
          <w:rPr>
            <w:rFonts w:ascii="Times New Roman" w:eastAsia="Times New Roman" w:hAnsi="Times New Roman" w:cs="Times New Roman"/>
            <w:b/>
            <w:bCs/>
          </w:rPr>
          <w:delText>Singhal 2018</w:delText>
        </w:r>
      </w:del>
    </w:p>
    <w:tbl>
      <w:tblPr>
        <w:tblW w:w="5000" w:type="pct"/>
        <w:tblBorders>
          <w:top w:val="single" w:sz="6" w:space="0" w:color="000000"/>
          <w:left w:val="single" w:sz="6" w:space="0" w:color="000000"/>
          <w:bottom w:val="single" w:sz="6" w:space="0" w:color="000000"/>
          <w:right w:val="single" w:sz="6" w:space="0" w:color="000000"/>
        </w:tblBorders>
        <w:tblLook w:val="04A0" w:firstRow="1" w:lastRow="0" w:firstColumn="1" w:lastColumn="0" w:noHBand="0" w:noVBand="1"/>
      </w:tblPr>
      <w:tblGrid>
        <w:gridCol w:w="9103"/>
        <w:gridCol w:w="241"/>
      </w:tblGrid>
      <w:tr w:rsidR="00092900" w:rsidRPr="005640FB" w:rsidDel="00FF0FDC" w14:paraId="6B0EFE39" w14:textId="0231645B" w:rsidTr="00560324">
        <w:trPr>
          <w:del w:id="1332" w:author="Bjornstad, Gretchen" w:date="2024-01-02T10:15:00Z"/>
        </w:trPr>
        <w:tc>
          <w:tcPr>
            <w:tcW w:w="5000" w:type="pct"/>
            <w:gridSpan w:val="2"/>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7C9FD81" w14:textId="5B630E88" w:rsidR="00092900" w:rsidRPr="005640FB" w:rsidDel="00FF0FDC" w:rsidRDefault="00092900" w:rsidP="00560324">
            <w:pPr>
              <w:spacing w:after="120"/>
              <w:rPr>
                <w:del w:id="1333" w:author="Bjornstad, Gretchen" w:date="2024-01-02T10:15:00Z"/>
                <w:rFonts w:ascii="Source Sans Pro" w:eastAsia="Times New Roman" w:hAnsi="Source Sans Pro"/>
              </w:rPr>
            </w:pPr>
            <w:del w:id="1334" w:author="Bjornstad, Gretchen" w:date="2024-01-02T10:15:00Z">
              <w:r w:rsidRPr="005640FB" w:rsidDel="00FF0FDC">
                <w:rPr>
                  <w:rFonts w:ascii="Source Sans Pro" w:eastAsia="Times New Roman" w:hAnsi="Source Sans Pro"/>
                  <w:b/>
                  <w:bCs/>
                  <w:i/>
                  <w:iCs/>
                </w:rPr>
                <w:delText xml:space="preserve">Study characteristics </w:delText>
              </w:r>
            </w:del>
          </w:p>
        </w:tc>
      </w:tr>
      <w:tr w:rsidR="00092900" w:rsidRPr="005640FB" w:rsidDel="00FF0FDC" w14:paraId="50048CEA" w14:textId="0F50FB87" w:rsidTr="00560324">
        <w:trPr>
          <w:del w:id="1335"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93BD209" w14:textId="28AD5476" w:rsidR="00092900" w:rsidRPr="005640FB" w:rsidDel="00FF0FDC" w:rsidRDefault="00092900" w:rsidP="00560324">
            <w:pPr>
              <w:spacing w:after="120"/>
              <w:rPr>
                <w:del w:id="1336" w:author="Bjornstad, Gretchen" w:date="2024-01-02T10:15:00Z"/>
                <w:rFonts w:ascii="Source Sans Pro" w:eastAsia="Times New Roman" w:hAnsi="Source Sans Pro"/>
              </w:rPr>
            </w:pPr>
            <w:del w:id="1337" w:author="Bjornstad, Gretchen" w:date="2024-01-02T10:15:00Z">
              <w:r w:rsidRPr="005640FB" w:rsidDel="00FF0FDC">
                <w:rPr>
                  <w:rFonts w:ascii="Source Sans Pro" w:eastAsia="Times New Roman" w:hAnsi="Source Sans Pro"/>
                </w:rPr>
                <w:delText>Method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6F56A87" w14:textId="1C8E048B" w:rsidR="00092900" w:rsidRPr="005640FB" w:rsidDel="00FF0FDC" w:rsidRDefault="00092900" w:rsidP="00560324">
            <w:pPr>
              <w:rPr>
                <w:del w:id="1338" w:author="Bjornstad, Gretchen" w:date="2024-01-02T10:15:00Z"/>
                <w:rFonts w:ascii="Source Sans Pro" w:eastAsia="Times New Roman" w:hAnsi="Source Sans Pro"/>
              </w:rPr>
            </w:pPr>
          </w:p>
        </w:tc>
      </w:tr>
      <w:tr w:rsidR="00092900" w:rsidRPr="005640FB" w:rsidDel="00FF0FDC" w14:paraId="39C5130C" w14:textId="62AE27EB" w:rsidTr="00560324">
        <w:trPr>
          <w:del w:id="1339"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99EDEF9" w14:textId="6C91BD08" w:rsidR="00092900" w:rsidRPr="005640FB" w:rsidDel="00FF0FDC" w:rsidRDefault="00092900" w:rsidP="00560324">
            <w:pPr>
              <w:spacing w:after="120"/>
              <w:rPr>
                <w:del w:id="1340" w:author="Bjornstad, Gretchen" w:date="2024-01-02T10:15:00Z"/>
                <w:rFonts w:ascii="Source Sans Pro" w:eastAsia="Times New Roman" w:hAnsi="Source Sans Pro"/>
              </w:rPr>
            </w:pPr>
            <w:del w:id="1341" w:author="Bjornstad, Gretchen" w:date="2024-01-02T10:15:00Z">
              <w:r w:rsidRPr="005640FB" w:rsidDel="00FF0FDC">
                <w:rPr>
                  <w:rFonts w:ascii="Source Sans Pro" w:eastAsia="Times New Roman" w:hAnsi="Source Sans Pro"/>
                </w:rPr>
                <w:delText>Participant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EDCDADD" w14:textId="2E0DCE40" w:rsidR="00092900" w:rsidRPr="005640FB" w:rsidDel="00FF0FDC" w:rsidRDefault="00092900" w:rsidP="00560324">
            <w:pPr>
              <w:rPr>
                <w:del w:id="1342" w:author="Bjornstad, Gretchen" w:date="2024-01-02T10:15:00Z"/>
                <w:rFonts w:ascii="Source Sans Pro" w:eastAsia="Times New Roman" w:hAnsi="Source Sans Pro"/>
              </w:rPr>
            </w:pPr>
          </w:p>
        </w:tc>
      </w:tr>
      <w:tr w:rsidR="00092900" w:rsidRPr="005640FB" w:rsidDel="00FF0FDC" w14:paraId="407F8FC6" w14:textId="20389FFA" w:rsidTr="00560324">
        <w:trPr>
          <w:del w:id="1343"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8788721" w14:textId="45E3466B" w:rsidR="00092900" w:rsidRPr="005640FB" w:rsidDel="00FF0FDC" w:rsidRDefault="00092900" w:rsidP="00560324">
            <w:pPr>
              <w:spacing w:after="120"/>
              <w:rPr>
                <w:del w:id="1344" w:author="Bjornstad, Gretchen" w:date="2024-01-02T10:15:00Z"/>
                <w:rFonts w:ascii="Source Sans Pro" w:eastAsia="Times New Roman" w:hAnsi="Source Sans Pro"/>
              </w:rPr>
            </w:pPr>
            <w:del w:id="1345" w:author="Bjornstad, Gretchen" w:date="2024-01-02T10:15:00Z">
              <w:r w:rsidRPr="005640FB" w:rsidDel="00FF0FDC">
                <w:rPr>
                  <w:rFonts w:ascii="Source Sans Pro" w:eastAsia="Times New Roman" w:hAnsi="Source Sans Pro"/>
                </w:rPr>
                <w:delText>Intervention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2E4D9AD" w14:textId="3B1142B3" w:rsidR="00092900" w:rsidRPr="005640FB" w:rsidDel="00FF0FDC" w:rsidRDefault="00092900" w:rsidP="00560324">
            <w:pPr>
              <w:rPr>
                <w:del w:id="1346" w:author="Bjornstad, Gretchen" w:date="2024-01-02T10:15:00Z"/>
                <w:rFonts w:ascii="Source Sans Pro" w:eastAsia="Times New Roman" w:hAnsi="Source Sans Pro"/>
              </w:rPr>
            </w:pPr>
          </w:p>
        </w:tc>
      </w:tr>
      <w:tr w:rsidR="00092900" w:rsidRPr="005640FB" w:rsidDel="00FF0FDC" w14:paraId="4FF6F5F2" w14:textId="72AA75FD" w:rsidTr="00560324">
        <w:trPr>
          <w:del w:id="1347"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8BB752B" w14:textId="29D5693D" w:rsidR="00092900" w:rsidRPr="005640FB" w:rsidDel="00FF0FDC" w:rsidRDefault="00092900" w:rsidP="00560324">
            <w:pPr>
              <w:spacing w:after="120"/>
              <w:rPr>
                <w:del w:id="1348" w:author="Bjornstad, Gretchen" w:date="2024-01-02T10:15:00Z"/>
                <w:rFonts w:ascii="Source Sans Pro" w:eastAsia="Times New Roman" w:hAnsi="Source Sans Pro"/>
              </w:rPr>
            </w:pPr>
            <w:del w:id="1349" w:author="Bjornstad, Gretchen" w:date="2024-01-02T10:15:00Z">
              <w:r w:rsidRPr="005640FB" w:rsidDel="00FF0FDC">
                <w:rPr>
                  <w:rFonts w:ascii="Source Sans Pro" w:eastAsia="Times New Roman" w:hAnsi="Source Sans Pro"/>
                </w:rPr>
                <w:delText>Outcome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A8AF572" w14:textId="7B331B47" w:rsidR="00092900" w:rsidRPr="005640FB" w:rsidDel="00FF0FDC" w:rsidRDefault="00092900" w:rsidP="00560324">
            <w:pPr>
              <w:rPr>
                <w:del w:id="1350" w:author="Bjornstad, Gretchen" w:date="2024-01-02T10:15:00Z"/>
                <w:rFonts w:ascii="Source Sans Pro" w:eastAsia="Times New Roman" w:hAnsi="Source Sans Pro"/>
              </w:rPr>
            </w:pPr>
          </w:p>
        </w:tc>
      </w:tr>
      <w:tr w:rsidR="00092900" w:rsidRPr="005640FB" w:rsidDel="00FF0FDC" w14:paraId="5DED8447" w14:textId="13D52ABD" w:rsidTr="00560324">
        <w:trPr>
          <w:del w:id="1351"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0463575" w14:textId="36D385A9" w:rsidR="00092900" w:rsidRPr="005640FB" w:rsidDel="00FF0FDC" w:rsidRDefault="00092900" w:rsidP="00560324">
            <w:pPr>
              <w:spacing w:after="120"/>
              <w:rPr>
                <w:del w:id="1352" w:author="Bjornstad, Gretchen" w:date="2024-01-02T10:15:00Z"/>
                <w:rFonts w:ascii="Source Sans Pro" w:eastAsia="Times New Roman" w:hAnsi="Source Sans Pro"/>
              </w:rPr>
            </w:pPr>
            <w:del w:id="1353" w:author="Bjornstad, Gretchen" w:date="2024-01-02T10:15:00Z">
              <w:r w:rsidRPr="005640FB" w:rsidDel="00FF0FDC">
                <w:rPr>
                  <w:rFonts w:ascii="Source Sans Pro" w:eastAsia="Times New Roman" w:hAnsi="Source Sans Pro"/>
                </w:rPr>
                <w:delText>Note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07D9C9A" w14:textId="6BBB8473" w:rsidR="00092900" w:rsidRPr="005640FB" w:rsidDel="00FF0FDC" w:rsidRDefault="00092900" w:rsidP="00560324">
            <w:pPr>
              <w:rPr>
                <w:del w:id="1354" w:author="Bjornstad, Gretchen" w:date="2024-01-02T10:15:00Z"/>
                <w:rFonts w:ascii="Source Sans Pro" w:eastAsia="Times New Roman" w:hAnsi="Source Sans Pro"/>
              </w:rPr>
            </w:pPr>
          </w:p>
        </w:tc>
      </w:tr>
    </w:tbl>
    <w:p w14:paraId="7BF88ACE" w14:textId="58AA7379" w:rsidR="00092900" w:rsidRPr="005640FB" w:rsidDel="00FF0FDC" w:rsidRDefault="00092900" w:rsidP="00092900">
      <w:pPr>
        <w:spacing w:after="120"/>
        <w:outlineLvl w:val="3"/>
        <w:rPr>
          <w:del w:id="1355" w:author="Bjornstad, Gretchen" w:date="2024-01-02T10:15:00Z"/>
          <w:rFonts w:ascii="Times New Roman" w:eastAsia="Times New Roman" w:hAnsi="Times New Roman" w:cs="Times New Roman"/>
          <w:b/>
          <w:bCs/>
        </w:rPr>
      </w:pPr>
      <w:del w:id="1356" w:author="Bjornstad, Gretchen" w:date="2024-01-02T10:15:00Z">
        <w:r w:rsidRPr="005640FB" w:rsidDel="00FF0FDC">
          <w:rPr>
            <w:rFonts w:ascii="Times New Roman" w:eastAsia="Times New Roman" w:hAnsi="Times New Roman" w:cs="Times New Roman"/>
            <w:b/>
            <w:bCs/>
          </w:rPr>
          <w:delText>Srivastava 2015</w:delText>
        </w:r>
      </w:del>
    </w:p>
    <w:tbl>
      <w:tblPr>
        <w:tblW w:w="5000" w:type="pct"/>
        <w:tblBorders>
          <w:top w:val="single" w:sz="6" w:space="0" w:color="000000"/>
          <w:left w:val="single" w:sz="6" w:space="0" w:color="000000"/>
          <w:bottom w:val="single" w:sz="6" w:space="0" w:color="000000"/>
          <w:right w:val="single" w:sz="6" w:space="0" w:color="000000"/>
        </w:tblBorders>
        <w:tblLook w:val="04A0" w:firstRow="1" w:lastRow="0" w:firstColumn="1" w:lastColumn="0" w:noHBand="0" w:noVBand="1"/>
      </w:tblPr>
      <w:tblGrid>
        <w:gridCol w:w="9103"/>
        <w:gridCol w:w="241"/>
      </w:tblGrid>
      <w:tr w:rsidR="00092900" w:rsidRPr="005640FB" w:rsidDel="00FF0FDC" w14:paraId="46135A7B" w14:textId="5B3A404B" w:rsidTr="00560324">
        <w:trPr>
          <w:del w:id="1357" w:author="Bjornstad, Gretchen" w:date="2024-01-02T10:15:00Z"/>
        </w:trPr>
        <w:tc>
          <w:tcPr>
            <w:tcW w:w="5000" w:type="pct"/>
            <w:gridSpan w:val="2"/>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8F1FA13" w14:textId="4FDFE3FD" w:rsidR="00092900" w:rsidRPr="005640FB" w:rsidDel="00FF0FDC" w:rsidRDefault="00092900" w:rsidP="00560324">
            <w:pPr>
              <w:spacing w:after="120"/>
              <w:rPr>
                <w:del w:id="1358" w:author="Bjornstad, Gretchen" w:date="2024-01-02T10:15:00Z"/>
                <w:rFonts w:ascii="Source Sans Pro" w:eastAsia="Times New Roman" w:hAnsi="Source Sans Pro"/>
              </w:rPr>
            </w:pPr>
            <w:del w:id="1359" w:author="Bjornstad, Gretchen" w:date="2024-01-02T10:15:00Z">
              <w:r w:rsidRPr="005640FB" w:rsidDel="00FF0FDC">
                <w:rPr>
                  <w:rFonts w:ascii="Source Sans Pro" w:eastAsia="Times New Roman" w:hAnsi="Source Sans Pro"/>
                  <w:b/>
                  <w:bCs/>
                  <w:i/>
                  <w:iCs/>
                </w:rPr>
                <w:delText xml:space="preserve">Study characteristics </w:delText>
              </w:r>
            </w:del>
          </w:p>
        </w:tc>
      </w:tr>
      <w:tr w:rsidR="00092900" w:rsidRPr="005640FB" w:rsidDel="00FF0FDC" w14:paraId="00BC9108" w14:textId="2AFFC6C1" w:rsidTr="00560324">
        <w:trPr>
          <w:del w:id="1360"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F8307A2" w14:textId="69870988" w:rsidR="00092900" w:rsidRPr="005640FB" w:rsidDel="00FF0FDC" w:rsidRDefault="00092900" w:rsidP="00560324">
            <w:pPr>
              <w:spacing w:after="120"/>
              <w:rPr>
                <w:del w:id="1361" w:author="Bjornstad, Gretchen" w:date="2024-01-02T10:15:00Z"/>
                <w:rFonts w:ascii="Source Sans Pro" w:eastAsia="Times New Roman" w:hAnsi="Source Sans Pro"/>
              </w:rPr>
            </w:pPr>
            <w:del w:id="1362" w:author="Bjornstad, Gretchen" w:date="2024-01-02T10:15:00Z">
              <w:r w:rsidRPr="005640FB" w:rsidDel="00FF0FDC">
                <w:rPr>
                  <w:rFonts w:ascii="Source Sans Pro" w:eastAsia="Times New Roman" w:hAnsi="Source Sans Pro"/>
                </w:rPr>
                <w:delText>Method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0C8C1B9" w14:textId="7C85905A" w:rsidR="00092900" w:rsidRPr="005640FB" w:rsidDel="00FF0FDC" w:rsidRDefault="00092900" w:rsidP="00560324">
            <w:pPr>
              <w:rPr>
                <w:del w:id="1363" w:author="Bjornstad, Gretchen" w:date="2024-01-02T10:15:00Z"/>
                <w:rFonts w:ascii="Source Sans Pro" w:eastAsia="Times New Roman" w:hAnsi="Source Sans Pro"/>
              </w:rPr>
            </w:pPr>
          </w:p>
        </w:tc>
      </w:tr>
      <w:tr w:rsidR="00092900" w:rsidRPr="005640FB" w:rsidDel="00FF0FDC" w14:paraId="17E0635B" w14:textId="2A22747E" w:rsidTr="00560324">
        <w:trPr>
          <w:del w:id="1364"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D148392" w14:textId="7E01304B" w:rsidR="00092900" w:rsidRPr="005640FB" w:rsidDel="00FF0FDC" w:rsidRDefault="00092900" w:rsidP="00560324">
            <w:pPr>
              <w:spacing w:after="120"/>
              <w:rPr>
                <w:del w:id="1365" w:author="Bjornstad, Gretchen" w:date="2024-01-02T10:15:00Z"/>
                <w:rFonts w:ascii="Source Sans Pro" w:eastAsia="Times New Roman" w:hAnsi="Source Sans Pro"/>
              </w:rPr>
            </w:pPr>
            <w:del w:id="1366" w:author="Bjornstad, Gretchen" w:date="2024-01-02T10:15:00Z">
              <w:r w:rsidRPr="005640FB" w:rsidDel="00FF0FDC">
                <w:rPr>
                  <w:rFonts w:ascii="Source Sans Pro" w:eastAsia="Times New Roman" w:hAnsi="Source Sans Pro"/>
                </w:rPr>
                <w:delText>Participant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708638F" w14:textId="0EA6A55C" w:rsidR="00092900" w:rsidRPr="005640FB" w:rsidDel="00FF0FDC" w:rsidRDefault="00092900" w:rsidP="00560324">
            <w:pPr>
              <w:rPr>
                <w:del w:id="1367" w:author="Bjornstad, Gretchen" w:date="2024-01-02T10:15:00Z"/>
                <w:rFonts w:ascii="Source Sans Pro" w:eastAsia="Times New Roman" w:hAnsi="Source Sans Pro"/>
              </w:rPr>
            </w:pPr>
          </w:p>
        </w:tc>
      </w:tr>
      <w:tr w:rsidR="00092900" w:rsidRPr="005640FB" w:rsidDel="00FF0FDC" w14:paraId="6ED99262" w14:textId="67B199F1" w:rsidTr="00560324">
        <w:trPr>
          <w:del w:id="1368"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6505E05" w14:textId="3ACE0AD7" w:rsidR="00092900" w:rsidRPr="005640FB" w:rsidDel="00FF0FDC" w:rsidRDefault="00092900" w:rsidP="00560324">
            <w:pPr>
              <w:spacing w:after="120"/>
              <w:rPr>
                <w:del w:id="1369" w:author="Bjornstad, Gretchen" w:date="2024-01-02T10:15:00Z"/>
                <w:rFonts w:ascii="Source Sans Pro" w:eastAsia="Times New Roman" w:hAnsi="Source Sans Pro"/>
              </w:rPr>
            </w:pPr>
            <w:del w:id="1370" w:author="Bjornstad, Gretchen" w:date="2024-01-02T10:15:00Z">
              <w:r w:rsidRPr="005640FB" w:rsidDel="00FF0FDC">
                <w:rPr>
                  <w:rFonts w:ascii="Source Sans Pro" w:eastAsia="Times New Roman" w:hAnsi="Source Sans Pro"/>
                </w:rPr>
                <w:delText>Intervention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433B5FE" w14:textId="0D82A2F0" w:rsidR="00092900" w:rsidRPr="005640FB" w:rsidDel="00FF0FDC" w:rsidRDefault="00092900" w:rsidP="00560324">
            <w:pPr>
              <w:rPr>
                <w:del w:id="1371" w:author="Bjornstad, Gretchen" w:date="2024-01-02T10:15:00Z"/>
                <w:rFonts w:ascii="Source Sans Pro" w:eastAsia="Times New Roman" w:hAnsi="Source Sans Pro"/>
              </w:rPr>
            </w:pPr>
          </w:p>
        </w:tc>
      </w:tr>
      <w:tr w:rsidR="00092900" w:rsidRPr="005640FB" w:rsidDel="00FF0FDC" w14:paraId="32A3D841" w14:textId="6950F048" w:rsidTr="00560324">
        <w:trPr>
          <w:del w:id="1372"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BD1B3E3" w14:textId="721AB14C" w:rsidR="00092900" w:rsidRPr="005640FB" w:rsidDel="00FF0FDC" w:rsidRDefault="00092900" w:rsidP="00560324">
            <w:pPr>
              <w:spacing w:after="120"/>
              <w:rPr>
                <w:del w:id="1373" w:author="Bjornstad, Gretchen" w:date="2024-01-02T10:15:00Z"/>
                <w:rFonts w:ascii="Source Sans Pro" w:eastAsia="Times New Roman" w:hAnsi="Source Sans Pro"/>
              </w:rPr>
            </w:pPr>
            <w:del w:id="1374" w:author="Bjornstad, Gretchen" w:date="2024-01-02T10:15:00Z">
              <w:r w:rsidRPr="005640FB" w:rsidDel="00FF0FDC">
                <w:rPr>
                  <w:rFonts w:ascii="Source Sans Pro" w:eastAsia="Times New Roman" w:hAnsi="Source Sans Pro"/>
                </w:rPr>
                <w:delText>Outcome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6EECFBA" w14:textId="05109C83" w:rsidR="00092900" w:rsidRPr="005640FB" w:rsidDel="00FF0FDC" w:rsidRDefault="00092900" w:rsidP="00560324">
            <w:pPr>
              <w:rPr>
                <w:del w:id="1375" w:author="Bjornstad, Gretchen" w:date="2024-01-02T10:15:00Z"/>
                <w:rFonts w:ascii="Source Sans Pro" w:eastAsia="Times New Roman" w:hAnsi="Source Sans Pro"/>
              </w:rPr>
            </w:pPr>
          </w:p>
        </w:tc>
      </w:tr>
      <w:tr w:rsidR="00092900" w:rsidRPr="005640FB" w:rsidDel="00FF0FDC" w14:paraId="336D9B1C" w14:textId="28C791EC" w:rsidTr="00560324">
        <w:trPr>
          <w:del w:id="1376"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2AC0C9B" w14:textId="774A48B6" w:rsidR="00092900" w:rsidRPr="005640FB" w:rsidDel="00FF0FDC" w:rsidRDefault="00092900" w:rsidP="00560324">
            <w:pPr>
              <w:spacing w:after="120"/>
              <w:rPr>
                <w:del w:id="1377" w:author="Bjornstad, Gretchen" w:date="2024-01-02T10:15:00Z"/>
                <w:rFonts w:ascii="Source Sans Pro" w:eastAsia="Times New Roman" w:hAnsi="Source Sans Pro"/>
              </w:rPr>
            </w:pPr>
            <w:del w:id="1378" w:author="Bjornstad, Gretchen" w:date="2024-01-02T10:15:00Z">
              <w:r w:rsidRPr="005640FB" w:rsidDel="00FF0FDC">
                <w:rPr>
                  <w:rFonts w:ascii="Source Sans Pro" w:eastAsia="Times New Roman" w:hAnsi="Source Sans Pro"/>
                </w:rPr>
                <w:delText>Note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D6C6BBA" w14:textId="77D45B82" w:rsidR="00092900" w:rsidRPr="005640FB" w:rsidDel="00FF0FDC" w:rsidRDefault="00092900" w:rsidP="00560324">
            <w:pPr>
              <w:rPr>
                <w:del w:id="1379" w:author="Bjornstad, Gretchen" w:date="2024-01-02T10:15:00Z"/>
                <w:rFonts w:ascii="Source Sans Pro" w:eastAsia="Times New Roman" w:hAnsi="Source Sans Pro"/>
              </w:rPr>
            </w:pPr>
          </w:p>
        </w:tc>
      </w:tr>
    </w:tbl>
    <w:p w14:paraId="0EE4412A" w14:textId="2D49B02E" w:rsidR="00092900" w:rsidRPr="005640FB" w:rsidDel="00FF0FDC" w:rsidRDefault="00092900" w:rsidP="00092900">
      <w:pPr>
        <w:spacing w:after="120"/>
        <w:outlineLvl w:val="3"/>
        <w:rPr>
          <w:del w:id="1380" w:author="Bjornstad, Gretchen" w:date="2024-01-02T10:15:00Z"/>
          <w:rFonts w:ascii="Times New Roman" w:eastAsia="Times New Roman" w:hAnsi="Times New Roman" w:cs="Times New Roman"/>
          <w:b/>
          <w:bCs/>
        </w:rPr>
      </w:pPr>
      <w:del w:id="1381" w:author="Bjornstad, Gretchen" w:date="2024-01-02T10:15:00Z">
        <w:r w:rsidRPr="005640FB" w:rsidDel="00FF0FDC">
          <w:rPr>
            <w:rFonts w:ascii="Times New Roman" w:eastAsia="Times New Roman" w:hAnsi="Times New Roman" w:cs="Times New Roman"/>
            <w:b/>
            <w:bCs/>
          </w:rPr>
          <w:delText>Stallard 2012</w:delText>
        </w:r>
      </w:del>
    </w:p>
    <w:tbl>
      <w:tblPr>
        <w:tblW w:w="5000" w:type="pct"/>
        <w:tblBorders>
          <w:top w:val="single" w:sz="6" w:space="0" w:color="000000"/>
          <w:left w:val="single" w:sz="6" w:space="0" w:color="000000"/>
          <w:bottom w:val="single" w:sz="6" w:space="0" w:color="000000"/>
          <w:right w:val="single" w:sz="6" w:space="0" w:color="000000"/>
        </w:tblBorders>
        <w:tblLook w:val="04A0" w:firstRow="1" w:lastRow="0" w:firstColumn="1" w:lastColumn="0" w:noHBand="0" w:noVBand="1"/>
      </w:tblPr>
      <w:tblGrid>
        <w:gridCol w:w="9103"/>
        <w:gridCol w:w="241"/>
      </w:tblGrid>
      <w:tr w:rsidR="00092900" w:rsidRPr="005640FB" w:rsidDel="00FF0FDC" w14:paraId="77A984F3" w14:textId="7B16DEDA" w:rsidTr="00560324">
        <w:trPr>
          <w:del w:id="1382" w:author="Bjornstad, Gretchen" w:date="2024-01-02T10:15:00Z"/>
        </w:trPr>
        <w:tc>
          <w:tcPr>
            <w:tcW w:w="5000" w:type="pct"/>
            <w:gridSpan w:val="2"/>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5A4A061" w14:textId="22CF059B" w:rsidR="00092900" w:rsidRPr="005640FB" w:rsidDel="00FF0FDC" w:rsidRDefault="00092900" w:rsidP="00560324">
            <w:pPr>
              <w:spacing w:after="120"/>
              <w:rPr>
                <w:del w:id="1383" w:author="Bjornstad, Gretchen" w:date="2024-01-02T10:15:00Z"/>
                <w:rFonts w:ascii="Source Sans Pro" w:eastAsia="Times New Roman" w:hAnsi="Source Sans Pro"/>
              </w:rPr>
            </w:pPr>
            <w:del w:id="1384" w:author="Bjornstad, Gretchen" w:date="2024-01-02T10:15:00Z">
              <w:r w:rsidRPr="005640FB" w:rsidDel="00FF0FDC">
                <w:rPr>
                  <w:rFonts w:ascii="Source Sans Pro" w:eastAsia="Times New Roman" w:hAnsi="Source Sans Pro"/>
                  <w:b/>
                  <w:bCs/>
                  <w:i/>
                  <w:iCs/>
                </w:rPr>
                <w:delText xml:space="preserve">Study characteristics </w:delText>
              </w:r>
            </w:del>
          </w:p>
        </w:tc>
      </w:tr>
      <w:tr w:rsidR="00092900" w:rsidRPr="005640FB" w:rsidDel="00FF0FDC" w14:paraId="66D71FEE" w14:textId="4BBDD582" w:rsidTr="00560324">
        <w:trPr>
          <w:del w:id="1385"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D5E44B4" w14:textId="683AC70B" w:rsidR="00092900" w:rsidRPr="005640FB" w:rsidDel="00FF0FDC" w:rsidRDefault="00092900" w:rsidP="00560324">
            <w:pPr>
              <w:spacing w:after="120"/>
              <w:rPr>
                <w:del w:id="1386" w:author="Bjornstad, Gretchen" w:date="2024-01-02T10:15:00Z"/>
                <w:rFonts w:ascii="Source Sans Pro" w:eastAsia="Times New Roman" w:hAnsi="Source Sans Pro"/>
              </w:rPr>
            </w:pPr>
            <w:del w:id="1387" w:author="Bjornstad, Gretchen" w:date="2024-01-02T10:15:00Z">
              <w:r w:rsidRPr="005640FB" w:rsidDel="00FF0FDC">
                <w:rPr>
                  <w:rFonts w:ascii="Source Sans Pro" w:eastAsia="Times New Roman" w:hAnsi="Source Sans Pro"/>
                </w:rPr>
                <w:delText>Method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47E92EB" w14:textId="31F2D40D" w:rsidR="00092900" w:rsidRPr="005640FB" w:rsidDel="00FF0FDC" w:rsidRDefault="00092900" w:rsidP="00560324">
            <w:pPr>
              <w:rPr>
                <w:del w:id="1388" w:author="Bjornstad, Gretchen" w:date="2024-01-02T10:15:00Z"/>
                <w:rFonts w:ascii="Source Sans Pro" w:eastAsia="Times New Roman" w:hAnsi="Source Sans Pro"/>
              </w:rPr>
            </w:pPr>
          </w:p>
        </w:tc>
      </w:tr>
      <w:tr w:rsidR="00092900" w:rsidRPr="005640FB" w:rsidDel="00FF0FDC" w14:paraId="2AECB06E" w14:textId="64AD0A9D" w:rsidTr="00560324">
        <w:trPr>
          <w:del w:id="1389"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5F0D024" w14:textId="4A6EEAB8" w:rsidR="00092900" w:rsidRPr="005640FB" w:rsidDel="00FF0FDC" w:rsidRDefault="00092900" w:rsidP="00560324">
            <w:pPr>
              <w:spacing w:after="120"/>
              <w:rPr>
                <w:del w:id="1390" w:author="Bjornstad, Gretchen" w:date="2024-01-02T10:15:00Z"/>
                <w:rFonts w:ascii="Source Sans Pro" w:eastAsia="Times New Roman" w:hAnsi="Source Sans Pro"/>
              </w:rPr>
            </w:pPr>
            <w:del w:id="1391" w:author="Bjornstad, Gretchen" w:date="2024-01-02T10:15:00Z">
              <w:r w:rsidRPr="005640FB" w:rsidDel="00FF0FDC">
                <w:rPr>
                  <w:rFonts w:ascii="Source Sans Pro" w:eastAsia="Times New Roman" w:hAnsi="Source Sans Pro"/>
                </w:rPr>
                <w:delText>Participant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26DD762" w14:textId="1C2F7BCC" w:rsidR="00092900" w:rsidRPr="005640FB" w:rsidDel="00FF0FDC" w:rsidRDefault="00092900" w:rsidP="00560324">
            <w:pPr>
              <w:rPr>
                <w:del w:id="1392" w:author="Bjornstad, Gretchen" w:date="2024-01-02T10:15:00Z"/>
                <w:rFonts w:ascii="Source Sans Pro" w:eastAsia="Times New Roman" w:hAnsi="Source Sans Pro"/>
              </w:rPr>
            </w:pPr>
          </w:p>
        </w:tc>
      </w:tr>
      <w:tr w:rsidR="00092900" w:rsidRPr="005640FB" w:rsidDel="00FF0FDC" w14:paraId="7219DA3F" w14:textId="7267ADA4" w:rsidTr="00560324">
        <w:trPr>
          <w:del w:id="1393"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5394008" w14:textId="20FAF081" w:rsidR="00092900" w:rsidRPr="005640FB" w:rsidDel="00FF0FDC" w:rsidRDefault="00092900" w:rsidP="00560324">
            <w:pPr>
              <w:spacing w:after="120"/>
              <w:rPr>
                <w:del w:id="1394" w:author="Bjornstad, Gretchen" w:date="2024-01-02T10:15:00Z"/>
                <w:rFonts w:ascii="Source Sans Pro" w:eastAsia="Times New Roman" w:hAnsi="Source Sans Pro"/>
              </w:rPr>
            </w:pPr>
            <w:del w:id="1395" w:author="Bjornstad, Gretchen" w:date="2024-01-02T10:15:00Z">
              <w:r w:rsidRPr="005640FB" w:rsidDel="00FF0FDC">
                <w:rPr>
                  <w:rFonts w:ascii="Source Sans Pro" w:eastAsia="Times New Roman" w:hAnsi="Source Sans Pro"/>
                </w:rPr>
                <w:delText>Intervention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05A451B" w14:textId="55E94E24" w:rsidR="00092900" w:rsidRPr="005640FB" w:rsidDel="00FF0FDC" w:rsidRDefault="00092900" w:rsidP="00560324">
            <w:pPr>
              <w:rPr>
                <w:del w:id="1396" w:author="Bjornstad, Gretchen" w:date="2024-01-02T10:15:00Z"/>
                <w:rFonts w:ascii="Source Sans Pro" w:eastAsia="Times New Roman" w:hAnsi="Source Sans Pro"/>
              </w:rPr>
            </w:pPr>
          </w:p>
        </w:tc>
      </w:tr>
      <w:tr w:rsidR="00092900" w:rsidRPr="005640FB" w:rsidDel="00FF0FDC" w14:paraId="0A3ADFDE" w14:textId="5A050F78" w:rsidTr="00560324">
        <w:trPr>
          <w:del w:id="1397"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4D6A0FD" w14:textId="7B33784D" w:rsidR="00092900" w:rsidRPr="005640FB" w:rsidDel="00FF0FDC" w:rsidRDefault="00092900" w:rsidP="00560324">
            <w:pPr>
              <w:spacing w:after="120"/>
              <w:rPr>
                <w:del w:id="1398" w:author="Bjornstad, Gretchen" w:date="2024-01-02T10:15:00Z"/>
                <w:rFonts w:ascii="Source Sans Pro" w:eastAsia="Times New Roman" w:hAnsi="Source Sans Pro"/>
              </w:rPr>
            </w:pPr>
            <w:del w:id="1399" w:author="Bjornstad, Gretchen" w:date="2024-01-02T10:15:00Z">
              <w:r w:rsidRPr="005640FB" w:rsidDel="00FF0FDC">
                <w:rPr>
                  <w:rFonts w:ascii="Source Sans Pro" w:eastAsia="Times New Roman" w:hAnsi="Source Sans Pro"/>
                </w:rPr>
                <w:delText>Outcome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8EAFEBA" w14:textId="009B1F1B" w:rsidR="00092900" w:rsidRPr="005640FB" w:rsidDel="00FF0FDC" w:rsidRDefault="00092900" w:rsidP="00560324">
            <w:pPr>
              <w:rPr>
                <w:del w:id="1400" w:author="Bjornstad, Gretchen" w:date="2024-01-02T10:15:00Z"/>
                <w:rFonts w:ascii="Source Sans Pro" w:eastAsia="Times New Roman" w:hAnsi="Source Sans Pro"/>
              </w:rPr>
            </w:pPr>
          </w:p>
        </w:tc>
      </w:tr>
      <w:tr w:rsidR="00092900" w:rsidRPr="005640FB" w:rsidDel="00FF0FDC" w14:paraId="23E95B4A" w14:textId="5E9FE582" w:rsidTr="00560324">
        <w:trPr>
          <w:del w:id="1401"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FAB0744" w14:textId="2853156A" w:rsidR="00092900" w:rsidRPr="005640FB" w:rsidDel="00FF0FDC" w:rsidRDefault="00092900" w:rsidP="00560324">
            <w:pPr>
              <w:spacing w:after="120"/>
              <w:rPr>
                <w:del w:id="1402" w:author="Bjornstad, Gretchen" w:date="2024-01-02T10:15:00Z"/>
                <w:rFonts w:ascii="Source Sans Pro" w:eastAsia="Times New Roman" w:hAnsi="Source Sans Pro"/>
              </w:rPr>
            </w:pPr>
            <w:del w:id="1403" w:author="Bjornstad, Gretchen" w:date="2024-01-02T10:15:00Z">
              <w:r w:rsidRPr="005640FB" w:rsidDel="00FF0FDC">
                <w:rPr>
                  <w:rFonts w:ascii="Source Sans Pro" w:eastAsia="Times New Roman" w:hAnsi="Source Sans Pro"/>
                </w:rPr>
                <w:delText>Note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F427759" w14:textId="16693EEE" w:rsidR="00092900" w:rsidRPr="005640FB" w:rsidDel="00FF0FDC" w:rsidRDefault="00092900" w:rsidP="00560324">
            <w:pPr>
              <w:rPr>
                <w:del w:id="1404" w:author="Bjornstad, Gretchen" w:date="2024-01-02T10:15:00Z"/>
                <w:rFonts w:ascii="Source Sans Pro" w:eastAsia="Times New Roman" w:hAnsi="Source Sans Pro"/>
              </w:rPr>
            </w:pPr>
          </w:p>
        </w:tc>
      </w:tr>
    </w:tbl>
    <w:p w14:paraId="4A5FE413" w14:textId="787D6403" w:rsidR="00092900" w:rsidRPr="005640FB" w:rsidDel="00FF0FDC" w:rsidRDefault="00092900" w:rsidP="00092900">
      <w:pPr>
        <w:spacing w:after="120"/>
        <w:outlineLvl w:val="3"/>
        <w:rPr>
          <w:del w:id="1405" w:author="Bjornstad, Gretchen" w:date="2024-01-02T10:15:00Z"/>
          <w:rFonts w:ascii="Times New Roman" w:eastAsia="Times New Roman" w:hAnsi="Times New Roman" w:cs="Times New Roman"/>
          <w:b/>
          <w:bCs/>
        </w:rPr>
      </w:pPr>
      <w:del w:id="1406" w:author="Bjornstad, Gretchen" w:date="2024-01-02T10:15:00Z">
        <w:r w:rsidRPr="005640FB" w:rsidDel="00FF0FDC">
          <w:rPr>
            <w:rFonts w:ascii="Times New Roman" w:eastAsia="Times New Roman" w:hAnsi="Times New Roman" w:cs="Times New Roman"/>
            <w:b/>
            <w:bCs/>
          </w:rPr>
          <w:delText>Stasiak 2014</w:delText>
        </w:r>
      </w:del>
    </w:p>
    <w:tbl>
      <w:tblPr>
        <w:tblW w:w="5000" w:type="pct"/>
        <w:tblBorders>
          <w:top w:val="single" w:sz="6" w:space="0" w:color="000000"/>
          <w:left w:val="single" w:sz="6" w:space="0" w:color="000000"/>
          <w:bottom w:val="single" w:sz="6" w:space="0" w:color="000000"/>
          <w:right w:val="single" w:sz="6" w:space="0" w:color="000000"/>
        </w:tblBorders>
        <w:tblLook w:val="04A0" w:firstRow="1" w:lastRow="0" w:firstColumn="1" w:lastColumn="0" w:noHBand="0" w:noVBand="1"/>
      </w:tblPr>
      <w:tblGrid>
        <w:gridCol w:w="9103"/>
        <w:gridCol w:w="241"/>
      </w:tblGrid>
      <w:tr w:rsidR="00092900" w:rsidRPr="005640FB" w:rsidDel="00FF0FDC" w14:paraId="0F88487A" w14:textId="304C972D" w:rsidTr="00560324">
        <w:trPr>
          <w:del w:id="1407" w:author="Bjornstad, Gretchen" w:date="2024-01-02T10:15:00Z"/>
        </w:trPr>
        <w:tc>
          <w:tcPr>
            <w:tcW w:w="5000" w:type="pct"/>
            <w:gridSpan w:val="2"/>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BBD7D99" w14:textId="36C4A076" w:rsidR="00092900" w:rsidRPr="005640FB" w:rsidDel="00FF0FDC" w:rsidRDefault="00092900" w:rsidP="00560324">
            <w:pPr>
              <w:spacing w:after="120"/>
              <w:rPr>
                <w:del w:id="1408" w:author="Bjornstad, Gretchen" w:date="2024-01-02T10:15:00Z"/>
                <w:rFonts w:ascii="Source Sans Pro" w:eastAsia="Times New Roman" w:hAnsi="Source Sans Pro"/>
              </w:rPr>
            </w:pPr>
            <w:del w:id="1409" w:author="Bjornstad, Gretchen" w:date="2024-01-02T10:15:00Z">
              <w:r w:rsidRPr="005640FB" w:rsidDel="00FF0FDC">
                <w:rPr>
                  <w:rFonts w:ascii="Source Sans Pro" w:eastAsia="Times New Roman" w:hAnsi="Source Sans Pro"/>
                  <w:b/>
                  <w:bCs/>
                  <w:i/>
                  <w:iCs/>
                </w:rPr>
                <w:delText xml:space="preserve">Study characteristics </w:delText>
              </w:r>
            </w:del>
          </w:p>
        </w:tc>
      </w:tr>
      <w:tr w:rsidR="00092900" w:rsidRPr="005640FB" w:rsidDel="00FF0FDC" w14:paraId="255F1EF3" w14:textId="40E60146" w:rsidTr="00560324">
        <w:trPr>
          <w:del w:id="1410"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A512764" w14:textId="7640D992" w:rsidR="00092900" w:rsidRPr="005640FB" w:rsidDel="00FF0FDC" w:rsidRDefault="00092900" w:rsidP="00560324">
            <w:pPr>
              <w:spacing w:after="120"/>
              <w:rPr>
                <w:del w:id="1411" w:author="Bjornstad, Gretchen" w:date="2024-01-02T10:15:00Z"/>
                <w:rFonts w:ascii="Source Sans Pro" w:eastAsia="Times New Roman" w:hAnsi="Source Sans Pro"/>
              </w:rPr>
            </w:pPr>
            <w:del w:id="1412" w:author="Bjornstad, Gretchen" w:date="2024-01-02T10:15:00Z">
              <w:r w:rsidRPr="005640FB" w:rsidDel="00FF0FDC">
                <w:rPr>
                  <w:rFonts w:ascii="Source Sans Pro" w:eastAsia="Times New Roman" w:hAnsi="Source Sans Pro"/>
                </w:rPr>
                <w:delText>Method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6611494" w14:textId="30E79FB0" w:rsidR="00092900" w:rsidRPr="005640FB" w:rsidDel="00FF0FDC" w:rsidRDefault="00092900" w:rsidP="00560324">
            <w:pPr>
              <w:rPr>
                <w:del w:id="1413" w:author="Bjornstad, Gretchen" w:date="2024-01-02T10:15:00Z"/>
                <w:rFonts w:ascii="Source Sans Pro" w:eastAsia="Times New Roman" w:hAnsi="Source Sans Pro"/>
              </w:rPr>
            </w:pPr>
          </w:p>
        </w:tc>
      </w:tr>
      <w:tr w:rsidR="00092900" w:rsidRPr="005640FB" w:rsidDel="00FF0FDC" w14:paraId="6B3114C7" w14:textId="56DE384D" w:rsidTr="00560324">
        <w:trPr>
          <w:del w:id="1414"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D33180F" w14:textId="6A00C18F" w:rsidR="00092900" w:rsidRPr="005640FB" w:rsidDel="00FF0FDC" w:rsidRDefault="00092900" w:rsidP="00560324">
            <w:pPr>
              <w:spacing w:after="120"/>
              <w:rPr>
                <w:del w:id="1415" w:author="Bjornstad, Gretchen" w:date="2024-01-02T10:15:00Z"/>
                <w:rFonts w:ascii="Source Sans Pro" w:eastAsia="Times New Roman" w:hAnsi="Source Sans Pro"/>
              </w:rPr>
            </w:pPr>
            <w:del w:id="1416" w:author="Bjornstad, Gretchen" w:date="2024-01-02T10:15:00Z">
              <w:r w:rsidRPr="005640FB" w:rsidDel="00FF0FDC">
                <w:rPr>
                  <w:rFonts w:ascii="Source Sans Pro" w:eastAsia="Times New Roman" w:hAnsi="Source Sans Pro"/>
                </w:rPr>
                <w:delText>Participant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C2ED1BD" w14:textId="3A0E6FA7" w:rsidR="00092900" w:rsidRPr="005640FB" w:rsidDel="00FF0FDC" w:rsidRDefault="00092900" w:rsidP="00560324">
            <w:pPr>
              <w:rPr>
                <w:del w:id="1417" w:author="Bjornstad, Gretchen" w:date="2024-01-02T10:15:00Z"/>
                <w:rFonts w:ascii="Source Sans Pro" w:eastAsia="Times New Roman" w:hAnsi="Source Sans Pro"/>
              </w:rPr>
            </w:pPr>
          </w:p>
        </w:tc>
      </w:tr>
      <w:tr w:rsidR="00092900" w:rsidRPr="005640FB" w:rsidDel="00FF0FDC" w14:paraId="7EC9DE31" w14:textId="7BEB8171" w:rsidTr="00560324">
        <w:trPr>
          <w:del w:id="1418"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4F6FD52" w14:textId="1FEA70F3" w:rsidR="00092900" w:rsidRPr="005640FB" w:rsidDel="00FF0FDC" w:rsidRDefault="00092900" w:rsidP="00560324">
            <w:pPr>
              <w:spacing w:after="120"/>
              <w:rPr>
                <w:del w:id="1419" w:author="Bjornstad, Gretchen" w:date="2024-01-02T10:15:00Z"/>
                <w:rFonts w:ascii="Source Sans Pro" w:eastAsia="Times New Roman" w:hAnsi="Source Sans Pro"/>
              </w:rPr>
            </w:pPr>
            <w:del w:id="1420" w:author="Bjornstad, Gretchen" w:date="2024-01-02T10:15:00Z">
              <w:r w:rsidRPr="005640FB" w:rsidDel="00FF0FDC">
                <w:rPr>
                  <w:rFonts w:ascii="Source Sans Pro" w:eastAsia="Times New Roman" w:hAnsi="Source Sans Pro"/>
                </w:rPr>
                <w:delText>Intervention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2610357" w14:textId="7FFBDA1D" w:rsidR="00092900" w:rsidRPr="005640FB" w:rsidDel="00FF0FDC" w:rsidRDefault="00092900" w:rsidP="00560324">
            <w:pPr>
              <w:rPr>
                <w:del w:id="1421" w:author="Bjornstad, Gretchen" w:date="2024-01-02T10:15:00Z"/>
                <w:rFonts w:ascii="Source Sans Pro" w:eastAsia="Times New Roman" w:hAnsi="Source Sans Pro"/>
              </w:rPr>
            </w:pPr>
          </w:p>
        </w:tc>
      </w:tr>
      <w:tr w:rsidR="00092900" w:rsidRPr="005640FB" w:rsidDel="00FF0FDC" w14:paraId="045EF342" w14:textId="3A3D0656" w:rsidTr="00560324">
        <w:trPr>
          <w:del w:id="1422"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15E09D8" w14:textId="511C99C5" w:rsidR="00092900" w:rsidRPr="005640FB" w:rsidDel="00FF0FDC" w:rsidRDefault="00092900" w:rsidP="00560324">
            <w:pPr>
              <w:spacing w:after="120"/>
              <w:rPr>
                <w:del w:id="1423" w:author="Bjornstad, Gretchen" w:date="2024-01-02T10:15:00Z"/>
                <w:rFonts w:ascii="Source Sans Pro" w:eastAsia="Times New Roman" w:hAnsi="Source Sans Pro"/>
              </w:rPr>
            </w:pPr>
            <w:del w:id="1424" w:author="Bjornstad, Gretchen" w:date="2024-01-02T10:15:00Z">
              <w:r w:rsidRPr="005640FB" w:rsidDel="00FF0FDC">
                <w:rPr>
                  <w:rFonts w:ascii="Source Sans Pro" w:eastAsia="Times New Roman" w:hAnsi="Source Sans Pro"/>
                </w:rPr>
                <w:delText>Outcome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FAC69AE" w14:textId="514409E9" w:rsidR="00092900" w:rsidRPr="005640FB" w:rsidDel="00FF0FDC" w:rsidRDefault="00092900" w:rsidP="00560324">
            <w:pPr>
              <w:rPr>
                <w:del w:id="1425" w:author="Bjornstad, Gretchen" w:date="2024-01-02T10:15:00Z"/>
                <w:rFonts w:ascii="Source Sans Pro" w:eastAsia="Times New Roman" w:hAnsi="Source Sans Pro"/>
              </w:rPr>
            </w:pPr>
          </w:p>
        </w:tc>
      </w:tr>
      <w:tr w:rsidR="00092900" w:rsidRPr="005640FB" w:rsidDel="00FF0FDC" w14:paraId="6354FA84" w14:textId="32169B70" w:rsidTr="00560324">
        <w:trPr>
          <w:del w:id="1426"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9A6E38C" w14:textId="07B82BD4" w:rsidR="00092900" w:rsidRPr="005640FB" w:rsidDel="00FF0FDC" w:rsidRDefault="00092900" w:rsidP="00560324">
            <w:pPr>
              <w:spacing w:after="120"/>
              <w:rPr>
                <w:del w:id="1427" w:author="Bjornstad, Gretchen" w:date="2024-01-02T10:15:00Z"/>
                <w:rFonts w:ascii="Source Sans Pro" w:eastAsia="Times New Roman" w:hAnsi="Source Sans Pro"/>
              </w:rPr>
            </w:pPr>
            <w:del w:id="1428" w:author="Bjornstad, Gretchen" w:date="2024-01-02T10:15:00Z">
              <w:r w:rsidRPr="005640FB" w:rsidDel="00FF0FDC">
                <w:rPr>
                  <w:rFonts w:ascii="Source Sans Pro" w:eastAsia="Times New Roman" w:hAnsi="Source Sans Pro"/>
                </w:rPr>
                <w:delText>Note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2745105" w14:textId="3F762282" w:rsidR="00092900" w:rsidRPr="005640FB" w:rsidDel="00FF0FDC" w:rsidRDefault="00092900" w:rsidP="00560324">
            <w:pPr>
              <w:rPr>
                <w:del w:id="1429" w:author="Bjornstad, Gretchen" w:date="2024-01-02T10:15:00Z"/>
                <w:rFonts w:ascii="Source Sans Pro" w:eastAsia="Times New Roman" w:hAnsi="Source Sans Pro"/>
              </w:rPr>
            </w:pPr>
          </w:p>
        </w:tc>
      </w:tr>
    </w:tbl>
    <w:p w14:paraId="4E1B81A7" w14:textId="7F822EDD" w:rsidR="00092900" w:rsidRPr="005640FB" w:rsidDel="00FF0FDC" w:rsidRDefault="00092900" w:rsidP="00092900">
      <w:pPr>
        <w:spacing w:after="120"/>
        <w:outlineLvl w:val="3"/>
        <w:rPr>
          <w:del w:id="1430" w:author="Bjornstad, Gretchen" w:date="2024-01-02T10:15:00Z"/>
          <w:rFonts w:ascii="Times New Roman" w:eastAsia="Times New Roman" w:hAnsi="Times New Roman" w:cs="Times New Roman"/>
          <w:b/>
          <w:bCs/>
        </w:rPr>
      </w:pPr>
      <w:del w:id="1431" w:author="Bjornstad, Gretchen" w:date="2024-01-02T10:15:00Z">
        <w:r w:rsidRPr="005640FB" w:rsidDel="00FF0FDC">
          <w:rPr>
            <w:rFonts w:ascii="Times New Roman" w:eastAsia="Times New Roman" w:hAnsi="Times New Roman" w:cs="Times New Roman"/>
            <w:b/>
            <w:bCs/>
          </w:rPr>
          <w:delText>Stice 2007</w:delText>
        </w:r>
      </w:del>
    </w:p>
    <w:tbl>
      <w:tblPr>
        <w:tblW w:w="5000" w:type="pct"/>
        <w:tblBorders>
          <w:top w:val="single" w:sz="6" w:space="0" w:color="000000"/>
          <w:left w:val="single" w:sz="6" w:space="0" w:color="000000"/>
          <w:bottom w:val="single" w:sz="6" w:space="0" w:color="000000"/>
          <w:right w:val="single" w:sz="6" w:space="0" w:color="000000"/>
        </w:tblBorders>
        <w:tblLook w:val="04A0" w:firstRow="1" w:lastRow="0" w:firstColumn="1" w:lastColumn="0" w:noHBand="0" w:noVBand="1"/>
      </w:tblPr>
      <w:tblGrid>
        <w:gridCol w:w="9103"/>
        <w:gridCol w:w="241"/>
      </w:tblGrid>
      <w:tr w:rsidR="00092900" w:rsidRPr="005640FB" w:rsidDel="00FF0FDC" w14:paraId="7A36DC08" w14:textId="1AD7CA00" w:rsidTr="00560324">
        <w:trPr>
          <w:del w:id="1432" w:author="Bjornstad, Gretchen" w:date="2024-01-02T10:15:00Z"/>
        </w:trPr>
        <w:tc>
          <w:tcPr>
            <w:tcW w:w="5000" w:type="pct"/>
            <w:gridSpan w:val="2"/>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049CC7F" w14:textId="5F4CA80C" w:rsidR="00092900" w:rsidRPr="005640FB" w:rsidDel="00FF0FDC" w:rsidRDefault="00092900" w:rsidP="00560324">
            <w:pPr>
              <w:spacing w:after="120"/>
              <w:rPr>
                <w:del w:id="1433" w:author="Bjornstad, Gretchen" w:date="2024-01-02T10:15:00Z"/>
                <w:rFonts w:ascii="Source Sans Pro" w:eastAsia="Times New Roman" w:hAnsi="Source Sans Pro"/>
              </w:rPr>
            </w:pPr>
            <w:del w:id="1434" w:author="Bjornstad, Gretchen" w:date="2024-01-02T10:15:00Z">
              <w:r w:rsidRPr="005640FB" w:rsidDel="00FF0FDC">
                <w:rPr>
                  <w:rFonts w:ascii="Source Sans Pro" w:eastAsia="Times New Roman" w:hAnsi="Source Sans Pro"/>
                  <w:b/>
                  <w:bCs/>
                  <w:i/>
                  <w:iCs/>
                </w:rPr>
                <w:delText xml:space="preserve">Study characteristics </w:delText>
              </w:r>
            </w:del>
          </w:p>
        </w:tc>
      </w:tr>
      <w:tr w:rsidR="00092900" w:rsidRPr="005640FB" w:rsidDel="00FF0FDC" w14:paraId="66B27580" w14:textId="1478294F" w:rsidTr="00560324">
        <w:trPr>
          <w:del w:id="1435"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5A40C14" w14:textId="6BE06F5A" w:rsidR="00092900" w:rsidRPr="005640FB" w:rsidDel="00FF0FDC" w:rsidRDefault="00092900" w:rsidP="00560324">
            <w:pPr>
              <w:spacing w:after="120"/>
              <w:rPr>
                <w:del w:id="1436" w:author="Bjornstad, Gretchen" w:date="2024-01-02T10:15:00Z"/>
                <w:rFonts w:ascii="Source Sans Pro" w:eastAsia="Times New Roman" w:hAnsi="Source Sans Pro"/>
              </w:rPr>
            </w:pPr>
            <w:del w:id="1437" w:author="Bjornstad, Gretchen" w:date="2024-01-02T10:15:00Z">
              <w:r w:rsidRPr="005640FB" w:rsidDel="00FF0FDC">
                <w:rPr>
                  <w:rFonts w:ascii="Source Sans Pro" w:eastAsia="Times New Roman" w:hAnsi="Source Sans Pro"/>
                </w:rPr>
                <w:delText>Method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17027C5" w14:textId="1C1CB5D3" w:rsidR="00092900" w:rsidRPr="005640FB" w:rsidDel="00FF0FDC" w:rsidRDefault="00092900" w:rsidP="00560324">
            <w:pPr>
              <w:rPr>
                <w:del w:id="1438" w:author="Bjornstad, Gretchen" w:date="2024-01-02T10:15:00Z"/>
                <w:rFonts w:ascii="Source Sans Pro" w:eastAsia="Times New Roman" w:hAnsi="Source Sans Pro"/>
              </w:rPr>
            </w:pPr>
          </w:p>
        </w:tc>
      </w:tr>
      <w:tr w:rsidR="00092900" w:rsidRPr="005640FB" w:rsidDel="00FF0FDC" w14:paraId="2F57C710" w14:textId="5CA738DC" w:rsidTr="00560324">
        <w:trPr>
          <w:del w:id="1439"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7528D88" w14:textId="7A445E6B" w:rsidR="00092900" w:rsidRPr="005640FB" w:rsidDel="00FF0FDC" w:rsidRDefault="00092900" w:rsidP="00560324">
            <w:pPr>
              <w:spacing w:after="120"/>
              <w:rPr>
                <w:del w:id="1440" w:author="Bjornstad, Gretchen" w:date="2024-01-02T10:15:00Z"/>
                <w:rFonts w:ascii="Source Sans Pro" w:eastAsia="Times New Roman" w:hAnsi="Source Sans Pro"/>
              </w:rPr>
            </w:pPr>
            <w:del w:id="1441" w:author="Bjornstad, Gretchen" w:date="2024-01-02T10:15:00Z">
              <w:r w:rsidRPr="005640FB" w:rsidDel="00FF0FDC">
                <w:rPr>
                  <w:rFonts w:ascii="Source Sans Pro" w:eastAsia="Times New Roman" w:hAnsi="Source Sans Pro"/>
                </w:rPr>
                <w:delText>Participant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50C9908" w14:textId="2BE71F44" w:rsidR="00092900" w:rsidRPr="005640FB" w:rsidDel="00FF0FDC" w:rsidRDefault="00092900" w:rsidP="00560324">
            <w:pPr>
              <w:rPr>
                <w:del w:id="1442" w:author="Bjornstad, Gretchen" w:date="2024-01-02T10:15:00Z"/>
                <w:rFonts w:ascii="Source Sans Pro" w:eastAsia="Times New Roman" w:hAnsi="Source Sans Pro"/>
              </w:rPr>
            </w:pPr>
          </w:p>
        </w:tc>
      </w:tr>
      <w:tr w:rsidR="00092900" w:rsidRPr="005640FB" w:rsidDel="00FF0FDC" w14:paraId="6821A14E" w14:textId="6E955855" w:rsidTr="00560324">
        <w:trPr>
          <w:del w:id="1443"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57C6DA7" w14:textId="473AE430" w:rsidR="00092900" w:rsidRPr="005640FB" w:rsidDel="00FF0FDC" w:rsidRDefault="00092900" w:rsidP="00560324">
            <w:pPr>
              <w:spacing w:after="120"/>
              <w:rPr>
                <w:del w:id="1444" w:author="Bjornstad, Gretchen" w:date="2024-01-02T10:15:00Z"/>
                <w:rFonts w:ascii="Source Sans Pro" w:eastAsia="Times New Roman" w:hAnsi="Source Sans Pro"/>
              </w:rPr>
            </w:pPr>
            <w:del w:id="1445" w:author="Bjornstad, Gretchen" w:date="2024-01-02T10:15:00Z">
              <w:r w:rsidRPr="005640FB" w:rsidDel="00FF0FDC">
                <w:rPr>
                  <w:rFonts w:ascii="Source Sans Pro" w:eastAsia="Times New Roman" w:hAnsi="Source Sans Pro"/>
                </w:rPr>
                <w:delText>Intervention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1878C64" w14:textId="3950DF5A" w:rsidR="00092900" w:rsidRPr="005640FB" w:rsidDel="00FF0FDC" w:rsidRDefault="00092900" w:rsidP="00560324">
            <w:pPr>
              <w:rPr>
                <w:del w:id="1446" w:author="Bjornstad, Gretchen" w:date="2024-01-02T10:15:00Z"/>
                <w:rFonts w:ascii="Source Sans Pro" w:eastAsia="Times New Roman" w:hAnsi="Source Sans Pro"/>
              </w:rPr>
            </w:pPr>
          </w:p>
        </w:tc>
      </w:tr>
      <w:tr w:rsidR="00092900" w:rsidRPr="005640FB" w:rsidDel="00FF0FDC" w14:paraId="2965D0D2" w14:textId="3F6AC44C" w:rsidTr="00560324">
        <w:trPr>
          <w:del w:id="1447"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D362A64" w14:textId="02026058" w:rsidR="00092900" w:rsidRPr="005640FB" w:rsidDel="00FF0FDC" w:rsidRDefault="00092900" w:rsidP="00560324">
            <w:pPr>
              <w:spacing w:after="120"/>
              <w:rPr>
                <w:del w:id="1448" w:author="Bjornstad, Gretchen" w:date="2024-01-02T10:15:00Z"/>
                <w:rFonts w:ascii="Source Sans Pro" w:eastAsia="Times New Roman" w:hAnsi="Source Sans Pro"/>
              </w:rPr>
            </w:pPr>
            <w:del w:id="1449" w:author="Bjornstad, Gretchen" w:date="2024-01-02T10:15:00Z">
              <w:r w:rsidRPr="005640FB" w:rsidDel="00FF0FDC">
                <w:rPr>
                  <w:rFonts w:ascii="Source Sans Pro" w:eastAsia="Times New Roman" w:hAnsi="Source Sans Pro"/>
                </w:rPr>
                <w:delText>Outcome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2051E3C" w14:textId="3036BFD9" w:rsidR="00092900" w:rsidRPr="005640FB" w:rsidDel="00FF0FDC" w:rsidRDefault="00092900" w:rsidP="00560324">
            <w:pPr>
              <w:rPr>
                <w:del w:id="1450" w:author="Bjornstad, Gretchen" w:date="2024-01-02T10:15:00Z"/>
                <w:rFonts w:ascii="Source Sans Pro" w:eastAsia="Times New Roman" w:hAnsi="Source Sans Pro"/>
              </w:rPr>
            </w:pPr>
          </w:p>
        </w:tc>
      </w:tr>
      <w:tr w:rsidR="00092900" w:rsidRPr="005640FB" w:rsidDel="00FF0FDC" w14:paraId="5EFA7BB1" w14:textId="626D2027" w:rsidTr="00560324">
        <w:trPr>
          <w:del w:id="1451"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208C6C8" w14:textId="64098B64" w:rsidR="00092900" w:rsidRPr="005640FB" w:rsidDel="00FF0FDC" w:rsidRDefault="00092900" w:rsidP="00560324">
            <w:pPr>
              <w:spacing w:after="120"/>
              <w:rPr>
                <w:del w:id="1452" w:author="Bjornstad, Gretchen" w:date="2024-01-02T10:15:00Z"/>
                <w:rFonts w:ascii="Source Sans Pro" w:eastAsia="Times New Roman" w:hAnsi="Source Sans Pro"/>
              </w:rPr>
            </w:pPr>
            <w:del w:id="1453" w:author="Bjornstad, Gretchen" w:date="2024-01-02T10:15:00Z">
              <w:r w:rsidRPr="005640FB" w:rsidDel="00FF0FDC">
                <w:rPr>
                  <w:rFonts w:ascii="Source Sans Pro" w:eastAsia="Times New Roman" w:hAnsi="Source Sans Pro"/>
                </w:rPr>
                <w:delText>Note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5BEACDD" w14:textId="5D355790" w:rsidR="00092900" w:rsidRPr="005640FB" w:rsidDel="00FF0FDC" w:rsidRDefault="00092900" w:rsidP="00560324">
            <w:pPr>
              <w:rPr>
                <w:del w:id="1454" w:author="Bjornstad, Gretchen" w:date="2024-01-02T10:15:00Z"/>
                <w:rFonts w:ascii="Source Sans Pro" w:eastAsia="Times New Roman" w:hAnsi="Source Sans Pro"/>
              </w:rPr>
            </w:pPr>
          </w:p>
        </w:tc>
      </w:tr>
    </w:tbl>
    <w:p w14:paraId="4A68143C" w14:textId="72BC83ED" w:rsidR="00092900" w:rsidRPr="005640FB" w:rsidDel="00FF0FDC" w:rsidRDefault="00092900" w:rsidP="00092900">
      <w:pPr>
        <w:spacing w:after="120"/>
        <w:outlineLvl w:val="3"/>
        <w:rPr>
          <w:del w:id="1455" w:author="Bjornstad, Gretchen" w:date="2024-01-02T10:15:00Z"/>
          <w:rFonts w:ascii="Times New Roman" w:eastAsia="Times New Roman" w:hAnsi="Times New Roman" w:cs="Times New Roman"/>
          <w:b/>
          <w:bCs/>
        </w:rPr>
      </w:pPr>
      <w:del w:id="1456" w:author="Bjornstad, Gretchen" w:date="2024-01-02T10:15:00Z">
        <w:r w:rsidRPr="005640FB" w:rsidDel="00FF0FDC">
          <w:rPr>
            <w:rFonts w:ascii="Times New Roman" w:eastAsia="Times New Roman" w:hAnsi="Times New Roman" w:cs="Times New Roman"/>
            <w:b/>
            <w:bCs/>
          </w:rPr>
          <w:delText>Stice 2008</w:delText>
        </w:r>
      </w:del>
    </w:p>
    <w:tbl>
      <w:tblPr>
        <w:tblW w:w="5000" w:type="pct"/>
        <w:tblBorders>
          <w:top w:val="single" w:sz="6" w:space="0" w:color="000000"/>
          <w:left w:val="single" w:sz="6" w:space="0" w:color="000000"/>
          <w:bottom w:val="single" w:sz="6" w:space="0" w:color="000000"/>
          <w:right w:val="single" w:sz="6" w:space="0" w:color="000000"/>
        </w:tblBorders>
        <w:tblLook w:val="04A0" w:firstRow="1" w:lastRow="0" w:firstColumn="1" w:lastColumn="0" w:noHBand="0" w:noVBand="1"/>
      </w:tblPr>
      <w:tblGrid>
        <w:gridCol w:w="9103"/>
        <w:gridCol w:w="241"/>
      </w:tblGrid>
      <w:tr w:rsidR="00092900" w:rsidRPr="005640FB" w:rsidDel="00FF0FDC" w14:paraId="5F4624B4" w14:textId="012D2E43" w:rsidTr="00560324">
        <w:trPr>
          <w:del w:id="1457" w:author="Bjornstad, Gretchen" w:date="2024-01-02T10:15:00Z"/>
        </w:trPr>
        <w:tc>
          <w:tcPr>
            <w:tcW w:w="5000" w:type="pct"/>
            <w:gridSpan w:val="2"/>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5DD20F5" w14:textId="2D49BEE5" w:rsidR="00092900" w:rsidRPr="005640FB" w:rsidDel="00FF0FDC" w:rsidRDefault="00092900" w:rsidP="00560324">
            <w:pPr>
              <w:spacing w:after="120"/>
              <w:rPr>
                <w:del w:id="1458" w:author="Bjornstad, Gretchen" w:date="2024-01-02T10:15:00Z"/>
                <w:rFonts w:ascii="Source Sans Pro" w:eastAsia="Times New Roman" w:hAnsi="Source Sans Pro"/>
              </w:rPr>
            </w:pPr>
            <w:del w:id="1459" w:author="Bjornstad, Gretchen" w:date="2024-01-02T10:15:00Z">
              <w:r w:rsidRPr="005640FB" w:rsidDel="00FF0FDC">
                <w:rPr>
                  <w:rFonts w:ascii="Source Sans Pro" w:eastAsia="Times New Roman" w:hAnsi="Source Sans Pro"/>
                  <w:b/>
                  <w:bCs/>
                  <w:i/>
                  <w:iCs/>
                </w:rPr>
                <w:delText xml:space="preserve">Study characteristics </w:delText>
              </w:r>
            </w:del>
          </w:p>
        </w:tc>
      </w:tr>
      <w:tr w:rsidR="00092900" w:rsidRPr="005640FB" w:rsidDel="00FF0FDC" w14:paraId="54722EF8" w14:textId="366C39CA" w:rsidTr="00560324">
        <w:trPr>
          <w:del w:id="1460"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0FAF518" w14:textId="6C4DA633" w:rsidR="00092900" w:rsidRPr="005640FB" w:rsidDel="00FF0FDC" w:rsidRDefault="00092900" w:rsidP="00560324">
            <w:pPr>
              <w:spacing w:after="120"/>
              <w:rPr>
                <w:del w:id="1461" w:author="Bjornstad, Gretchen" w:date="2024-01-02T10:15:00Z"/>
                <w:rFonts w:ascii="Source Sans Pro" w:eastAsia="Times New Roman" w:hAnsi="Source Sans Pro"/>
              </w:rPr>
            </w:pPr>
            <w:del w:id="1462" w:author="Bjornstad, Gretchen" w:date="2024-01-02T10:15:00Z">
              <w:r w:rsidRPr="005640FB" w:rsidDel="00FF0FDC">
                <w:rPr>
                  <w:rFonts w:ascii="Source Sans Pro" w:eastAsia="Times New Roman" w:hAnsi="Source Sans Pro"/>
                </w:rPr>
                <w:delText>Method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6995C2E" w14:textId="79EDE4B7" w:rsidR="00092900" w:rsidRPr="005640FB" w:rsidDel="00FF0FDC" w:rsidRDefault="00092900" w:rsidP="00560324">
            <w:pPr>
              <w:rPr>
                <w:del w:id="1463" w:author="Bjornstad, Gretchen" w:date="2024-01-02T10:15:00Z"/>
                <w:rFonts w:ascii="Source Sans Pro" w:eastAsia="Times New Roman" w:hAnsi="Source Sans Pro"/>
              </w:rPr>
            </w:pPr>
          </w:p>
        </w:tc>
      </w:tr>
      <w:tr w:rsidR="00092900" w:rsidRPr="005640FB" w:rsidDel="00FF0FDC" w14:paraId="1E73B452" w14:textId="13A03092" w:rsidTr="00560324">
        <w:trPr>
          <w:del w:id="1464"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B80CD44" w14:textId="08DA5B36" w:rsidR="00092900" w:rsidRPr="005640FB" w:rsidDel="00FF0FDC" w:rsidRDefault="00092900" w:rsidP="00560324">
            <w:pPr>
              <w:spacing w:after="120"/>
              <w:rPr>
                <w:del w:id="1465" w:author="Bjornstad, Gretchen" w:date="2024-01-02T10:15:00Z"/>
                <w:rFonts w:ascii="Source Sans Pro" w:eastAsia="Times New Roman" w:hAnsi="Source Sans Pro"/>
              </w:rPr>
            </w:pPr>
            <w:del w:id="1466" w:author="Bjornstad, Gretchen" w:date="2024-01-02T10:15:00Z">
              <w:r w:rsidRPr="005640FB" w:rsidDel="00FF0FDC">
                <w:rPr>
                  <w:rFonts w:ascii="Source Sans Pro" w:eastAsia="Times New Roman" w:hAnsi="Source Sans Pro"/>
                </w:rPr>
                <w:delText>Participant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74F7621" w14:textId="3BE9CE68" w:rsidR="00092900" w:rsidRPr="005640FB" w:rsidDel="00FF0FDC" w:rsidRDefault="00092900" w:rsidP="00560324">
            <w:pPr>
              <w:rPr>
                <w:del w:id="1467" w:author="Bjornstad, Gretchen" w:date="2024-01-02T10:15:00Z"/>
                <w:rFonts w:ascii="Source Sans Pro" w:eastAsia="Times New Roman" w:hAnsi="Source Sans Pro"/>
              </w:rPr>
            </w:pPr>
          </w:p>
        </w:tc>
      </w:tr>
      <w:tr w:rsidR="00092900" w:rsidRPr="005640FB" w:rsidDel="00FF0FDC" w14:paraId="02950922" w14:textId="4703B7D2" w:rsidTr="00560324">
        <w:trPr>
          <w:del w:id="1468"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7D96995" w14:textId="13685E71" w:rsidR="00092900" w:rsidRPr="005640FB" w:rsidDel="00FF0FDC" w:rsidRDefault="00092900" w:rsidP="00560324">
            <w:pPr>
              <w:spacing w:after="120"/>
              <w:rPr>
                <w:del w:id="1469" w:author="Bjornstad, Gretchen" w:date="2024-01-02T10:15:00Z"/>
                <w:rFonts w:ascii="Source Sans Pro" w:eastAsia="Times New Roman" w:hAnsi="Source Sans Pro"/>
              </w:rPr>
            </w:pPr>
            <w:del w:id="1470" w:author="Bjornstad, Gretchen" w:date="2024-01-02T10:15:00Z">
              <w:r w:rsidRPr="005640FB" w:rsidDel="00FF0FDC">
                <w:rPr>
                  <w:rFonts w:ascii="Source Sans Pro" w:eastAsia="Times New Roman" w:hAnsi="Source Sans Pro"/>
                </w:rPr>
                <w:delText>Intervention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AB45105" w14:textId="25FBC6BB" w:rsidR="00092900" w:rsidRPr="005640FB" w:rsidDel="00FF0FDC" w:rsidRDefault="00092900" w:rsidP="00560324">
            <w:pPr>
              <w:rPr>
                <w:del w:id="1471" w:author="Bjornstad, Gretchen" w:date="2024-01-02T10:15:00Z"/>
                <w:rFonts w:ascii="Source Sans Pro" w:eastAsia="Times New Roman" w:hAnsi="Source Sans Pro"/>
              </w:rPr>
            </w:pPr>
          </w:p>
        </w:tc>
      </w:tr>
      <w:tr w:rsidR="00092900" w:rsidRPr="005640FB" w:rsidDel="00FF0FDC" w14:paraId="19980A94" w14:textId="37E3783B" w:rsidTr="00560324">
        <w:trPr>
          <w:del w:id="1472"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A8C0870" w14:textId="14DF1960" w:rsidR="00092900" w:rsidRPr="005640FB" w:rsidDel="00FF0FDC" w:rsidRDefault="00092900" w:rsidP="00560324">
            <w:pPr>
              <w:spacing w:after="120"/>
              <w:rPr>
                <w:del w:id="1473" w:author="Bjornstad, Gretchen" w:date="2024-01-02T10:15:00Z"/>
                <w:rFonts w:ascii="Source Sans Pro" w:eastAsia="Times New Roman" w:hAnsi="Source Sans Pro"/>
              </w:rPr>
            </w:pPr>
            <w:del w:id="1474" w:author="Bjornstad, Gretchen" w:date="2024-01-02T10:15:00Z">
              <w:r w:rsidRPr="005640FB" w:rsidDel="00FF0FDC">
                <w:rPr>
                  <w:rFonts w:ascii="Source Sans Pro" w:eastAsia="Times New Roman" w:hAnsi="Source Sans Pro"/>
                </w:rPr>
                <w:delText>Outcome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92C752C" w14:textId="4DDD250E" w:rsidR="00092900" w:rsidRPr="005640FB" w:rsidDel="00FF0FDC" w:rsidRDefault="00092900" w:rsidP="00560324">
            <w:pPr>
              <w:rPr>
                <w:del w:id="1475" w:author="Bjornstad, Gretchen" w:date="2024-01-02T10:15:00Z"/>
                <w:rFonts w:ascii="Source Sans Pro" w:eastAsia="Times New Roman" w:hAnsi="Source Sans Pro"/>
              </w:rPr>
            </w:pPr>
          </w:p>
        </w:tc>
      </w:tr>
      <w:tr w:rsidR="00092900" w:rsidRPr="005640FB" w:rsidDel="00FF0FDC" w14:paraId="29422226" w14:textId="6E913B2E" w:rsidTr="00560324">
        <w:trPr>
          <w:del w:id="1476"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8DA9153" w14:textId="03811354" w:rsidR="00092900" w:rsidRPr="005640FB" w:rsidDel="00FF0FDC" w:rsidRDefault="00092900" w:rsidP="00560324">
            <w:pPr>
              <w:spacing w:after="120"/>
              <w:rPr>
                <w:del w:id="1477" w:author="Bjornstad, Gretchen" w:date="2024-01-02T10:15:00Z"/>
                <w:rFonts w:ascii="Source Sans Pro" w:eastAsia="Times New Roman" w:hAnsi="Source Sans Pro"/>
              </w:rPr>
            </w:pPr>
            <w:del w:id="1478" w:author="Bjornstad, Gretchen" w:date="2024-01-02T10:15:00Z">
              <w:r w:rsidRPr="005640FB" w:rsidDel="00FF0FDC">
                <w:rPr>
                  <w:rFonts w:ascii="Source Sans Pro" w:eastAsia="Times New Roman" w:hAnsi="Source Sans Pro"/>
                </w:rPr>
                <w:delText>Note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4061AE1" w14:textId="09CF3E2F" w:rsidR="00092900" w:rsidRPr="005640FB" w:rsidDel="00FF0FDC" w:rsidRDefault="00092900" w:rsidP="00560324">
            <w:pPr>
              <w:rPr>
                <w:del w:id="1479" w:author="Bjornstad, Gretchen" w:date="2024-01-02T10:15:00Z"/>
                <w:rFonts w:ascii="Source Sans Pro" w:eastAsia="Times New Roman" w:hAnsi="Source Sans Pro"/>
              </w:rPr>
            </w:pPr>
          </w:p>
        </w:tc>
      </w:tr>
    </w:tbl>
    <w:p w14:paraId="6924E1BF" w14:textId="7350C452" w:rsidR="00092900" w:rsidRPr="005640FB" w:rsidDel="00FF0FDC" w:rsidRDefault="00092900" w:rsidP="00092900">
      <w:pPr>
        <w:spacing w:after="120"/>
        <w:outlineLvl w:val="3"/>
        <w:rPr>
          <w:del w:id="1480" w:author="Bjornstad, Gretchen" w:date="2024-01-02T10:15:00Z"/>
          <w:rFonts w:ascii="Times New Roman" w:eastAsia="Times New Roman" w:hAnsi="Times New Roman" w:cs="Times New Roman"/>
          <w:b/>
          <w:bCs/>
        </w:rPr>
      </w:pPr>
      <w:del w:id="1481" w:author="Bjornstad, Gretchen" w:date="2024-01-02T10:15:00Z">
        <w:r w:rsidRPr="005640FB" w:rsidDel="00FF0FDC">
          <w:rPr>
            <w:rFonts w:ascii="Times New Roman" w:eastAsia="Times New Roman" w:hAnsi="Times New Roman" w:cs="Times New Roman"/>
            <w:b/>
            <w:bCs/>
          </w:rPr>
          <w:delText>Stikkelbroek 2020</w:delText>
        </w:r>
      </w:del>
    </w:p>
    <w:tbl>
      <w:tblPr>
        <w:tblW w:w="5000" w:type="pct"/>
        <w:tblBorders>
          <w:top w:val="single" w:sz="6" w:space="0" w:color="000000"/>
          <w:left w:val="single" w:sz="6" w:space="0" w:color="000000"/>
          <w:bottom w:val="single" w:sz="6" w:space="0" w:color="000000"/>
          <w:right w:val="single" w:sz="6" w:space="0" w:color="000000"/>
        </w:tblBorders>
        <w:tblLook w:val="04A0" w:firstRow="1" w:lastRow="0" w:firstColumn="1" w:lastColumn="0" w:noHBand="0" w:noVBand="1"/>
      </w:tblPr>
      <w:tblGrid>
        <w:gridCol w:w="9103"/>
        <w:gridCol w:w="241"/>
      </w:tblGrid>
      <w:tr w:rsidR="00092900" w:rsidRPr="005640FB" w:rsidDel="00FF0FDC" w14:paraId="4A252A1C" w14:textId="76639C82" w:rsidTr="00560324">
        <w:trPr>
          <w:del w:id="1482" w:author="Bjornstad, Gretchen" w:date="2024-01-02T10:15:00Z"/>
        </w:trPr>
        <w:tc>
          <w:tcPr>
            <w:tcW w:w="5000" w:type="pct"/>
            <w:gridSpan w:val="2"/>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6F54357" w14:textId="195F4194" w:rsidR="00092900" w:rsidRPr="005640FB" w:rsidDel="00FF0FDC" w:rsidRDefault="00092900" w:rsidP="00560324">
            <w:pPr>
              <w:spacing w:after="120"/>
              <w:rPr>
                <w:del w:id="1483" w:author="Bjornstad, Gretchen" w:date="2024-01-02T10:15:00Z"/>
                <w:rFonts w:ascii="Source Sans Pro" w:eastAsia="Times New Roman" w:hAnsi="Source Sans Pro"/>
              </w:rPr>
            </w:pPr>
            <w:del w:id="1484" w:author="Bjornstad, Gretchen" w:date="2024-01-02T10:15:00Z">
              <w:r w:rsidRPr="005640FB" w:rsidDel="00FF0FDC">
                <w:rPr>
                  <w:rFonts w:ascii="Source Sans Pro" w:eastAsia="Times New Roman" w:hAnsi="Source Sans Pro"/>
                  <w:b/>
                  <w:bCs/>
                  <w:i/>
                  <w:iCs/>
                </w:rPr>
                <w:delText xml:space="preserve">Study characteristics </w:delText>
              </w:r>
            </w:del>
          </w:p>
        </w:tc>
      </w:tr>
      <w:tr w:rsidR="00092900" w:rsidRPr="005640FB" w:rsidDel="00FF0FDC" w14:paraId="138A23A0" w14:textId="587A062B" w:rsidTr="00560324">
        <w:trPr>
          <w:del w:id="1485"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ECD5548" w14:textId="2B878D88" w:rsidR="00092900" w:rsidRPr="005640FB" w:rsidDel="00FF0FDC" w:rsidRDefault="00092900" w:rsidP="00560324">
            <w:pPr>
              <w:spacing w:after="120"/>
              <w:rPr>
                <w:del w:id="1486" w:author="Bjornstad, Gretchen" w:date="2024-01-02T10:15:00Z"/>
                <w:rFonts w:ascii="Source Sans Pro" w:eastAsia="Times New Roman" w:hAnsi="Source Sans Pro"/>
              </w:rPr>
            </w:pPr>
            <w:del w:id="1487" w:author="Bjornstad, Gretchen" w:date="2024-01-02T10:15:00Z">
              <w:r w:rsidRPr="005640FB" w:rsidDel="00FF0FDC">
                <w:rPr>
                  <w:rFonts w:ascii="Source Sans Pro" w:eastAsia="Times New Roman" w:hAnsi="Source Sans Pro"/>
                </w:rPr>
                <w:delText>Method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64D6E37" w14:textId="0A4D7479" w:rsidR="00092900" w:rsidRPr="005640FB" w:rsidDel="00FF0FDC" w:rsidRDefault="00092900" w:rsidP="00560324">
            <w:pPr>
              <w:rPr>
                <w:del w:id="1488" w:author="Bjornstad, Gretchen" w:date="2024-01-02T10:15:00Z"/>
                <w:rFonts w:ascii="Source Sans Pro" w:eastAsia="Times New Roman" w:hAnsi="Source Sans Pro"/>
              </w:rPr>
            </w:pPr>
          </w:p>
        </w:tc>
      </w:tr>
      <w:tr w:rsidR="00092900" w:rsidRPr="005640FB" w:rsidDel="00FF0FDC" w14:paraId="6B0D8F7C" w14:textId="2373A00D" w:rsidTr="00560324">
        <w:trPr>
          <w:del w:id="1489"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5857D7A" w14:textId="5A53A970" w:rsidR="00092900" w:rsidRPr="005640FB" w:rsidDel="00FF0FDC" w:rsidRDefault="00092900" w:rsidP="00560324">
            <w:pPr>
              <w:spacing w:after="120"/>
              <w:rPr>
                <w:del w:id="1490" w:author="Bjornstad, Gretchen" w:date="2024-01-02T10:15:00Z"/>
                <w:rFonts w:ascii="Source Sans Pro" w:eastAsia="Times New Roman" w:hAnsi="Source Sans Pro"/>
              </w:rPr>
            </w:pPr>
            <w:del w:id="1491" w:author="Bjornstad, Gretchen" w:date="2024-01-02T10:15:00Z">
              <w:r w:rsidRPr="005640FB" w:rsidDel="00FF0FDC">
                <w:rPr>
                  <w:rFonts w:ascii="Source Sans Pro" w:eastAsia="Times New Roman" w:hAnsi="Source Sans Pro"/>
                </w:rPr>
                <w:delText>Participant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D2B8EAE" w14:textId="5698153D" w:rsidR="00092900" w:rsidRPr="005640FB" w:rsidDel="00FF0FDC" w:rsidRDefault="00092900" w:rsidP="00560324">
            <w:pPr>
              <w:rPr>
                <w:del w:id="1492" w:author="Bjornstad, Gretchen" w:date="2024-01-02T10:15:00Z"/>
                <w:rFonts w:ascii="Source Sans Pro" w:eastAsia="Times New Roman" w:hAnsi="Source Sans Pro"/>
              </w:rPr>
            </w:pPr>
          </w:p>
        </w:tc>
      </w:tr>
      <w:tr w:rsidR="00092900" w:rsidRPr="005640FB" w:rsidDel="00FF0FDC" w14:paraId="3F05F484" w14:textId="537DE4DD" w:rsidTr="00560324">
        <w:trPr>
          <w:del w:id="1493"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24685EE" w14:textId="30D92E58" w:rsidR="00092900" w:rsidRPr="005640FB" w:rsidDel="00FF0FDC" w:rsidRDefault="00092900" w:rsidP="00560324">
            <w:pPr>
              <w:spacing w:after="120"/>
              <w:rPr>
                <w:del w:id="1494" w:author="Bjornstad, Gretchen" w:date="2024-01-02T10:15:00Z"/>
                <w:rFonts w:ascii="Source Sans Pro" w:eastAsia="Times New Roman" w:hAnsi="Source Sans Pro"/>
              </w:rPr>
            </w:pPr>
            <w:del w:id="1495" w:author="Bjornstad, Gretchen" w:date="2024-01-02T10:15:00Z">
              <w:r w:rsidRPr="005640FB" w:rsidDel="00FF0FDC">
                <w:rPr>
                  <w:rFonts w:ascii="Source Sans Pro" w:eastAsia="Times New Roman" w:hAnsi="Source Sans Pro"/>
                </w:rPr>
                <w:delText>Intervention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68CB4EE" w14:textId="16D3B971" w:rsidR="00092900" w:rsidRPr="005640FB" w:rsidDel="00FF0FDC" w:rsidRDefault="00092900" w:rsidP="00560324">
            <w:pPr>
              <w:rPr>
                <w:del w:id="1496" w:author="Bjornstad, Gretchen" w:date="2024-01-02T10:15:00Z"/>
                <w:rFonts w:ascii="Source Sans Pro" w:eastAsia="Times New Roman" w:hAnsi="Source Sans Pro"/>
              </w:rPr>
            </w:pPr>
          </w:p>
        </w:tc>
      </w:tr>
      <w:tr w:rsidR="00092900" w:rsidRPr="005640FB" w:rsidDel="00FF0FDC" w14:paraId="1A45FA97" w14:textId="63FE5498" w:rsidTr="00560324">
        <w:trPr>
          <w:del w:id="1497"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2824591" w14:textId="69701168" w:rsidR="00092900" w:rsidRPr="005640FB" w:rsidDel="00FF0FDC" w:rsidRDefault="00092900" w:rsidP="00560324">
            <w:pPr>
              <w:spacing w:after="120"/>
              <w:rPr>
                <w:del w:id="1498" w:author="Bjornstad, Gretchen" w:date="2024-01-02T10:15:00Z"/>
                <w:rFonts w:ascii="Source Sans Pro" w:eastAsia="Times New Roman" w:hAnsi="Source Sans Pro"/>
              </w:rPr>
            </w:pPr>
            <w:del w:id="1499" w:author="Bjornstad, Gretchen" w:date="2024-01-02T10:15:00Z">
              <w:r w:rsidRPr="005640FB" w:rsidDel="00FF0FDC">
                <w:rPr>
                  <w:rFonts w:ascii="Source Sans Pro" w:eastAsia="Times New Roman" w:hAnsi="Source Sans Pro"/>
                </w:rPr>
                <w:delText>Outcome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AB3AECE" w14:textId="0B58AD55" w:rsidR="00092900" w:rsidRPr="005640FB" w:rsidDel="00FF0FDC" w:rsidRDefault="00092900" w:rsidP="00560324">
            <w:pPr>
              <w:rPr>
                <w:del w:id="1500" w:author="Bjornstad, Gretchen" w:date="2024-01-02T10:15:00Z"/>
                <w:rFonts w:ascii="Source Sans Pro" w:eastAsia="Times New Roman" w:hAnsi="Source Sans Pro"/>
              </w:rPr>
            </w:pPr>
          </w:p>
        </w:tc>
      </w:tr>
      <w:tr w:rsidR="00092900" w:rsidRPr="005640FB" w:rsidDel="00FF0FDC" w14:paraId="5CFEDD38" w14:textId="55900057" w:rsidTr="00560324">
        <w:trPr>
          <w:del w:id="1501"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9AB3FF6" w14:textId="33CB5FEC" w:rsidR="00092900" w:rsidRPr="005640FB" w:rsidDel="00FF0FDC" w:rsidRDefault="00092900" w:rsidP="00560324">
            <w:pPr>
              <w:spacing w:after="120"/>
              <w:rPr>
                <w:del w:id="1502" w:author="Bjornstad, Gretchen" w:date="2024-01-02T10:15:00Z"/>
                <w:rFonts w:ascii="Source Sans Pro" w:eastAsia="Times New Roman" w:hAnsi="Source Sans Pro"/>
              </w:rPr>
            </w:pPr>
            <w:del w:id="1503" w:author="Bjornstad, Gretchen" w:date="2024-01-02T10:15:00Z">
              <w:r w:rsidRPr="005640FB" w:rsidDel="00FF0FDC">
                <w:rPr>
                  <w:rFonts w:ascii="Source Sans Pro" w:eastAsia="Times New Roman" w:hAnsi="Source Sans Pro"/>
                </w:rPr>
                <w:delText>Note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9C17053" w14:textId="1C2BC0CC" w:rsidR="00092900" w:rsidRPr="005640FB" w:rsidDel="00FF0FDC" w:rsidRDefault="00092900" w:rsidP="00560324">
            <w:pPr>
              <w:rPr>
                <w:del w:id="1504" w:author="Bjornstad, Gretchen" w:date="2024-01-02T10:15:00Z"/>
                <w:rFonts w:ascii="Source Sans Pro" w:eastAsia="Times New Roman" w:hAnsi="Source Sans Pro"/>
              </w:rPr>
            </w:pPr>
          </w:p>
        </w:tc>
      </w:tr>
    </w:tbl>
    <w:p w14:paraId="3879889B" w14:textId="49B1B94D" w:rsidR="00092900" w:rsidRPr="005640FB" w:rsidDel="00FF0FDC" w:rsidRDefault="00092900" w:rsidP="00092900">
      <w:pPr>
        <w:spacing w:after="120"/>
        <w:outlineLvl w:val="3"/>
        <w:rPr>
          <w:del w:id="1505" w:author="Bjornstad, Gretchen" w:date="2024-01-02T10:15:00Z"/>
          <w:rFonts w:ascii="Times New Roman" w:eastAsia="Times New Roman" w:hAnsi="Times New Roman" w:cs="Times New Roman"/>
          <w:b/>
          <w:bCs/>
        </w:rPr>
      </w:pPr>
      <w:del w:id="1506" w:author="Bjornstad, Gretchen" w:date="2024-01-02T10:15:00Z">
        <w:r w:rsidRPr="005640FB" w:rsidDel="00FF0FDC">
          <w:rPr>
            <w:rFonts w:ascii="Times New Roman" w:eastAsia="Times New Roman" w:hAnsi="Times New Roman" w:cs="Times New Roman"/>
            <w:b/>
            <w:bCs/>
          </w:rPr>
          <w:delText>Topooco 2017</w:delText>
        </w:r>
      </w:del>
    </w:p>
    <w:tbl>
      <w:tblPr>
        <w:tblW w:w="5000" w:type="pct"/>
        <w:tblBorders>
          <w:top w:val="single" w:sz="6" w:space="0" w:color="000000"/>
          <w:left w:val="single" w:sz="6" w:space="0" w:color="000000"/>
          <w:bottom w:val="single" w:sz="6" w:space="0" w:color="000000"/>
          <w:right w:val="single" w:sz="6" w:space="0" w:color="000000"/>
        </w:tblBorders>
        <w:tblLook w:val="04A0" w:firstRow="1" w:lastRow="0" w:firstColumn="1" w:lastColumn="0" w:noHBand="0" w:noVBand="1"/>
      </w:tblPr>
      <w:tblGrid>
        <w:gridCol w:w="9101"/>
        <w:gridCol w:w="243"/>
      </w:tblGrid>
      <w:tr w:rsidR="00092900" w:rsidRPr="005640FB" w:rsidDel="00FF0FDC" w14:paraId="5C583FB3" w14:textId="6DC8FD6B" w:rsidTr="00560324">
        <w:trPr>
          <w:del w:id="1507" w:author="Bjornstad, Gretchen" w:date="2024-01-02T10:15:00Z"/>
        </w:trPr>
        <w:tc>
          <w:tcPr>
            <w:tcW w:w="5000" w:type="pct"/>
            <w:gridSpan w:val="2"/>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97A854A" w14:textId="2AED5455" w:rsidR="00092900" w:rsidRPr="005640FB" w:rsidDel="00FF0FDC" w:rsidRDefault="00092900" w:rsidP="00560324">
            <w:pPr>
              <w:spacing w:after="120"/>
              <w:rPr>
                <w:del w:id="1508" w:author="Bjornstad, Gretchen" w:date="2024-01-02T10:15:00Z"/>
                <w:rFonts w:ascii="Source Sans Pro" w:eastAsia="Times New Roman" w:hAnsi="Source Sans Pro"/>
              </w:rPr>
            </w:pPr>
            <w:del w:id="1509" w:author="Bjornstad, Gretchen" w:date="2024-01-02T10:15:00Z">
              <w:r w:rsidRPr="005640FB" w:rsidDel="00FF0FDC">
                <w:rPr>
                  <w:rFonts w:ascii="Source Sans Pro" w:eastAsia="Times New Roman" w:hAnsi="Source Sans Pro"/>
                  <w:b/>
                  <w:bCs/>
                  <w:i/>
                  <w:iCs/>
                </w:rPr>
                <w:delText xml:space="preserve">Study characteristics </w:delText>
              </w:r>
            </w:del>
          </w:p>
        </w:tc>
      </w:tr>
      <w:tr w:rsidR="00092900" w:rsidRPr="005640FB" w:rsidDel="00FF0FDC" w14:paraId="15AD96BE" w14:textId="6CE09F87" w:rsidTr="00560324">
        <w:trPr>
          <w:del w:id="1510" w:author="Bjornstad, Gretchen" w:date="2024-01-02T10:15:00Z"/>
        </w:trPr>
        <w:tc>
          <w:tcPr>
            <w:tcW w:w="487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0908B5F" w14:textId="1B30A42C" w:rsidR="00092900" w:rsidRPr="005640FB" w:rsidDel="00FF0FDC" w:rsidRDefault="00092900" w:rsidP="00560324">
            <w:pPr>
              <w:spacing w:after="120"/>
              <w:rPr>
                <w:del w:id="1511" w:author="Bjornstad, Gretchen" w:date="2024-01-02T10:15:00Z"/>
                <w:rFonts w:ascii="Source Sans Pro" w:eastAsia="Times New Roman" w:hAnsi="Source Sans Pro"/>
              </w:rPr>
            </w:pPr>
            <w:del w:id="1512" w:author="Bjornstad, Gretchen" w:date="2024-01-02T10:15:00Z">
              <w:r w:rsidRPr="005640FB" w:rsidDel="00FF0FDC">
                <w:rPr>
                  <w:rFonts w:ascii="Source Sans Pro" w:eastAsia="Times New Roman" w:hAnsi="Source Sans Pro"/>
                </w:rPr>
                <w:delText>Methods</w:delText>
              </w:r>
            </w:del>
          </w:p>
        </w:tc>
        <w:tc>
          <w:tcPr>
            <w:tcW w:w="13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43F9115" w14:textId="3416E1C9" w:rsidR="00092900" w:rsidRPr="005640FB" w:rsidDel="00FF0FDC" w:rsidRDefault="00092900" w:rsidP="00560324">
            <w:pPr>
              <w:rPr>
                <w:del w:id="1513" w:author="Bjornstad, Gretchen" w:date="2024-01-02T10:15:00Z"/>
                <w:rFonts w:ascii="Source Sans Pro" w:eastAsia="Times New Roman" w:hAnsi="Source Sans Pro"/>
              </w:rPr>
            </w:pPr>
          </w:p>
        </w:tc>
      </w:tr>
      <w:tr w:rsidR="00092900" w:rsidRPr="005640FB" w:rsidDel="00FF0FDC" w14:paraId="7BC47F23" w14:textId="7F39A5BB" w:rsidTr="00560324">
        <w:trPr>
          <w:del w:id="1514" w:author="Bjornstad, Gretchen" w:date="2024-01-02T10:15:00Z"/>
        </w:trPr>
        <w:tc>
          <w:tcPr>
            <w:tcW w:w="487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F7CAEC5" w14:textId="55B37F31" w:rsidR="00092900" w:rsidRPr="005640FB" w:rsidDel="00FF0FDC" w:rsidRDefault="00092900" w:rsidP="00560324">
            <w:pPr>
              <w:spacing w:after="120"/>
              <w:rPr>
                <w:del w:id="1515" w:author="Bjornstad, Gretchen" w:date="2024-01-02T10:15:00Z"/>
                <w:rFonts w:ascii="Source Sans Pro" w:eastAsia="Times New Roman" w:hAnsi="Source Sans Pro"/>
              </w:rPr>
            </w:pPr>
            <w:del w:id="1516" w:author="Bjornstad, Gretchen" w:date="2024-01-02T10:15:00Z">
              <w:r w:rsidRPr="005640FB" w:rsidDel="00FF0FDC">
                <w:rPr>
                  <w:rFonts w:ascii="Source Sans Pro" w:eastAsia="Times New Roman" w:hAnsi="Source Sans Pro"/>
                </w:rPr>
                <w:delText>Participants</w:delText>
              </w:r>
            </w:del>
          </w:p>
        </w:tc>
        <w:tc>
          <w:tcPr>
            <w:tcW w:w="13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D499ACD" w14:textId="62234C79" w:rsidR="00092900" w:rsidRPr="005640FB" w:rsidDel="00FF0FDC" w:rsidRDefault="00092900" w:rsidP="00560324">
            <w:pPr>
              <w:rPr>
                <w:del w:id="1517" w:author="Bjornstad, Gretchen" w:date="2024-01-02T10:15:00Z"/>
                <w:rFonts w:ascii="Source Sans Pro" w:eastAsia="Times New Roman" w:hAnsi="Source Sans Pro"/>
              </w:rPr>
            </w:pPr>
          </w:p>
        </w:tc>
      </w:tr>
      <w:tr w:rsidR="00092900" w:rsidRPr="005640FB" w:rsidDel="00FF0FDC" w14:paraId="32C3930B" w14:textId="7AC8CAE0" w:rsidTr="00560324">
        <w:trPr>
          <w:del w:id="1518" w:author="Bjornstad, Gretchen" w:date="2024-01-02T10:15:00Z"/>
        </w:trPr>
        <w:tc>
          <w:tcPr>
            <w:tcW w:w="487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C4E6BA9" w14:textId="1B7B47B6" w:rsidR="00092900" w:rsidRPr="005640FB" w:rsidDel="00FF0FDC" w:rsidRDefault="00092900" w:rsidP="00560324">
            <w:pPr>
              <w:spacing w:after="120"/>
              <w:rPr>
                <w:del w:id="1519" w:author="Bjornstad, Gretchen" w:date="2024-01-02T10:15:00Z"/>
                <w:rFonts w:ascii="Source Sans Pro" w:eastAsia="Times New Roman" w:hAnsi="Source Sans Pro"/>
              </w:rPr>
            </w:pPr>
            <w:del w:id="1520" w:author="Bjornstad, Gretchen" w:date="2024-01-02T10:15:00Z">
              <w:r w:rsidRPr="005640FB" w:rsidDel="00FF0FDC">
                <w:rPr>
                  <w:rFonts w:ascii="Source Sans Pro" w:eastAsia="Times New Roman" w:hAnsi="Source Sans Pro"/>
                </w:rPr>
                <w:delText>Interventions</w:delText>
              </w:r>
            </w:del>
          </w:p>
        </w:tc>
        <w:tc>
          <w:tcPr>
            <w:tcW w:w="13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784F54F" w14:textId="637AD84C" w:rsidR="00092900" w:rsidRPr="005640FB" w:rsidDel="00FF0FDC" w:rsidRDefault="00092900" w:rsidP="00560324">
            <w:pPr>
              <w:rPr>
                <w:del w:id="1521" w:author="Bjornstad, Gretchen" w:date="2024-01-02T10:15:00Z"/>
                <w:rFonts w:ascii="Source Sans Pro" w:eastAsia="Times New Roman" w:hAnsi="Source Sans Pro"/>
              </w:rPr>
            </w:pPr>
          </w:p>
        </w:tc>
      </w:tr>
      <w:tr w:rsidR="00092900" w:rsidRPr="005640FB" w:rsidDel="00FF0FDC" w14:paraId="451E00C5" w14:textId="36C2521E" w:rsidTr="00560324">
        <w:trPr>
          <w:del w:id="1522" w:author="Bjornstad, Gretchen" w:date="2024-01-02T10:15:00Z"/>
        </w:trPr>
        <w:tc>
          <w:tcPr>
            <w:tcW w:w="487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3ECE171" w14:textId="3DD837E6" w:rsidR="00092900" w:rsidRPr="005640FB" w:rsidDel="00FF0FDC" w:rsidRDefault="00092900" w:rsidP="00560324">
            <w:pPr>
              <w:spacing w:after="120"/>
              <w:rPr>
                <w:del w:id="1523" w:author="Bjornstad, Gretchen" w:date="2024-01-02T10:15:00Z"/>
                <w:rFonts w:ascii="Source Sans Pro" w:eastAsia="Times New Roman" w:hAnsi="Source Sans Pro"/>
              </w:rPr>
            </w:pPr>
            <w:del w:id="1524" w:author="Bjornstad, Gretchen" w:date="2024-01-02T10:15:00Z">
              <w:r w:rsidRPr="005640FB" w:rsidDel="00FF0FDC">
                <w:rPr>
                  <w:rFonts w:ascii="Source Sans Pro" w:eastAsia="Times New Roman" w:hAnsi="Source Sans Pro"/>
                </w:rPr>
                <w:delText>Outcomes</w:delText>
              </w:r>
            </w:del>
          </w:p>
        </w:tc>
        <w:tc>
          <w:tcPr>
            <w:tcW w:w="13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1917ABB" w14:textId="2AE538D7" w:rsidR="00092900" w:rsidRPr="005640FB" w:rsidDel="00FF0FDC" w:rsidRDefault="00092900" w:rsidP="00560324">
            <w:pPr>
              <w:rPr>
                <w:del w:id="1525" w:author="Bjornstad, Gretchen" w:date="2024-01-02T10:15:00Z"/>
                <w:rFonts w:ascii="Source Sans Pro" w:eastAsia="Times New Roman" w:hAnsi="Source Sans Pro"/>
              </w:rPr>
            </w:pPr>
          </w:p>
        </w:tc>
      </w:tr>
      <w:tr w:rsidR="00092900" w:rsidRPr="005640FB" w:rsidDel="00FF0FDC" w14:paraId="299BCC13" w14:textId="3921A3EE" w:rsidTr="00560324">
        <w:trPr>
          <w:del w:id="1526" w:author="Bjornstad, Gretchen" w:date="2024-01-02T10:15:00Z"/>
        </w:trPr>
        <w:tc>
          <w:tcPr>
            <w:tcW w:w="487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B105F2F" w14:textId="26C7DCA7" w:rsidR="00092900" w:rsidRPr="005640FB" w:rsidDel="00FF0FDC" w:rsidRDefault="00092900" w:rsidP="00560324">
            <w:pPr>
              <w:spacing w:after="120"/>
              <w:rPr>
                <w:del w:id="1527" w:author="Bjornstad, Gretchen" w:date="2024-01-02T10:15:00Z"/>
                <w:rFonts w:ascii="Source Sans Pro" w:eastAsia="Times New Roman" w:hAnsi="Source Sans Pro"/>
              </w:rPr>
            </w:pPr>
            <w:del w:id="1528" w:author="Bjornstad, Gretchen" w:date="2024-01-02T10:15:00Z">
              <w:r w:rsidRPr="005640FB" w:rsidDel="00FF0FDC">
                <w:rPr>
                  <w:rFonts w:ascii="Source Sans Pro" w:eastAsia="Times New Roman" w:hAnsi="Source Sans Pro"/>
                </w:rPr>
                <w:delText>Notes</w:delText>
              </w:r>
            </w:del>
          </w:p>
        </w:tc>
        <w:tc>
          <w:tcPr>
            <w:tcW w:w="13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E20564E" w14:textId="5C68BCD8" w:rsidR="00092900" w:rsidRPr="005640FB" w:rsidDel="00FF0FDC" w:rsidRDefault="00092900" w:rsidP="00560324">
            <w:pPr>
              <w:rPr>
                <w:del w:id="1529" w:author="Bjornstad, Gretchen" w:date="2024-01-02T10:15:00Z"/>
                <w:rFonts w:ascii="Source Sans Pro" w:eastAsia="Times New Roman" w:hAnsi="Source Sans Pro"/>
              </w:rPr>
            </w:pPr>
          </w:p>
        </w:tc>
      </w:tr>
    </w:tbl>
    <w:p w14:paraId="58F0B14B" w14:textId="79D74FC2" w:rsidR="00092900" w:rsidRPr="005640FB" w:rsidDel="00FF0FDC" w:rsidRDefault="00092900" w:rsidP="00092900">
      <w:pPr>
        <w:spacing w:after="120"/>
        <w:outlineLvl w:val="3"/>
        <w:rPr>
          <w:del w:id="1530" w:author="Bjornstad, Gretchen" w:date="2024-01-02T10:15:00Z"/>
          <w:rFonts w:ascii="Times New Roman" w:eastAsia="Times New Roman" w:hAnsi="Times New Roman" w:cs="Times New Roman"/>
          <w:b/>
          <w:bCs/>
        </w:rPr>
      </w:pPr>
      <w:del w:id="1531" w:author="Bjornstad, Gretchen" w:date="2024-01-02T10:15:00Z">
        <w:r w:rsidRPr="005640FB" w:rsidDel="00FF0FDC">
          <w:rPr>
            <w:rFonts w:ascii="Times New Roman" w:eastAsia="Times New Roman" w:hAnsi="Times New Roman" w:cs="Times New Roman"/>
            <w:b/>
            <w:bCs/>
          </w:rPr>
          <w:delText>Topooco 2019</w:delText>
        </w:r>
      </w:del>
    </w:p>
    <w:tbl>
      <w:tblPr>
        <w:tblW w:w="5000" w:type="pct"/>
        <w:tblBorders>
          <w:top w:val="single" w:sz="6" w:space="0" w:color="000000"/>
          <w:left w:val="single" w:sz="6" w:space="0" w:color="000000"/>
          <w:bottom w:val="single" w:sz="6" w:space="0" w:color="000000"/>
          <w:right w:val="single" w:sz="6" w:space="0" w:color="000000"/>
        </w:tblBorders>
        <w:tblLook w:val="04A0" w:firstRow="1" w:lastRow="0" w:firstColumn="1" w:lastColumn="0" w:noHBand="0" w:noVBand="1"/>
      </w:tblPr>
      <w:tblGrid>
        <w:gridCol w:w="9101"/>
        <w:gridCol w:w="243"/>
      </w:tblGrid>
      <w:tr w:rsidR="00092900" w:rsidRPr="005640FB" w:rsidDel="00FF0FDC" w14:paraId="1F329706" w14:textId="33D78067" w:rsidTr="00560324">
        <w:trPr>
          <w:del w:id="1532" w:author="Bjornstad, Gretchen" w:date="2024-01-02T10:15:00Z"/>
        </w:trPr>
        <w:tc>
          <w:tcPr>
            <w:tcW w:w="5000" w:type="pct"/>
            <w:gridSpan w:val="2"/>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4CE7386" w14:textId="4770220F" w:rsidR="00092900" w:rsidRPr="005640FB" w:rsidDel="00FF0FDC" w:rsidRDefault="00092900" w:rsidP="00560324">
            <w:pPr>
              <w:spacing w:after="120"/>
              <w:rPr>
                <w:del w:id="1533" w:author="Bjornstad, Gretchen" w:date="2024-01-02T10:15:00Z"/>
                <w:rFonts w:ascii="Source Sans Pro" w:eastAsia="Times New Roman" w:hAnsi="Source Sans Pro"/>
              </w:rPr>
            </w:pPr>
            <w:del w:id="1534" w:author="Bjornstad, Gretchen" w:date="2024-01-02T10:15:00Z">
              <w:r w:rsidRPr="005640FB" w:rsidDel="00FF0FDC">
                <w:rPr>
                  <w:rFonts w:ascii="Source Sans Pro" w:eastAsia="Times New Roman" w:hAnsi="Source Sans Pro"/>
                  <w:b/>
                  <w:bCs/>
                  <w:i/>
                  <w:iCs/>
                </w:rPr>
                <w:delText xml:space="preserve">Study characteristics </w:delText>
              </w:r>
            </w:del>
          </w:p>
        </w:tc>
      </w:tr>
      <w:tr w:rsidR="00092900" w:rsidRPr="005640FB" w:rsidDel="00FF0FDC" w14:paraId="2A462CD3" w14:textId="28CF6DC3" w:rsidTr="00560324">
        <w:trPr>
          <w:del w:id="1535" w:author="Bjornstad, Gretchen" w:date="2024-01-02T10:15:00Z"/>
        </w:trPr>
        <w:tc>
          <w:tcPr>
            <w:tcW w:w="487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2D8959F" w14:textId="727416D7" w:rsidR="00092900" w:rsidRPr="005640FB" w:rsidDel="00FF0FDC" w:rsidRDefault="00092900" w:rsidP="00560324">
            <w:pPr>
              <w:spacing w:after="120"/>
              <w:rPr>
                <w:del w:id="1536" w:author="Bjornstad, Gretchen" w:date="2024-01-02T10:15:00Z"/>
                <w:rFonts w:ascii="Source Sans Pro" w:eastAsia="Times New Roman" w:hAnsi="Source Sans Pro"/>
              </w:rPr>
            </w:pPr>
            <w:del w:id="1537" w:author="Bjornstad, Gretchen" w:date="2024-01-02T10:15:00Z">
              <w:r w:rsidRPr="005640FB" w:rsidDel="00FF0FDC">
                <w:rPr>
                  <w:rFonts w:ascii="Source Sans Pro" w:eastAsia="Times New Roman" w:hAnsi="Source Sans Pro"/>
                </w:rPr>
                <w:delText>Methods</w:delText>
              </w:r>
            </w:del>
          </w:p>
        </w:tc>
        <w:tc>
          <w:tcPr>
            <w:tcW w:w="13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9F0E9CC" w14:textId="6A9D1F87" w:rsidR="00092900" w:rsidRPr="005640FB" w:rsidDel="00FF0FDC" w:rsidRDefault="00092900" w:rsidP="00560324">
            <w:pPr>
              <w:rPr>
                <w:del w:id="1538" w:author="Bjornstad, Gretchen" w:date="2024-01-02T10:15:00Z"/>
                <w:rFonts w:ascii="Source Sans Pro" w:eastAsia="Times New Roman" w:hAnsi="Source Sans Pro"/>
              </w:rPr>
            </w:pPr>
          </w:p>
        </w:tc>
      </w:tr>
      <w:tr w:rsidR="00092900" w:rsidRPr="005640FB" w:rsidDel="00FF0FDC" w14:paraId="7C3D5DAA" w14:textId="0AACA3F5" w:rsidTr="00560324">
        <w:trPr>
          <w:del w:id="1539" w:author="Bjornstad, Gretchen" w:date="2024-01-02T10:15:00Z"/>
        </w:trPr>
        <w:tc>
          <w:tcPr>
            <w:tcW w:w="487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1325BEA" w14:textId="38712F65" w:rsidR="00092900" w:rsidRPr="005640FB" w:rsidDel="00FF0FDC" w:rsidRDefault="00092900" w:rsidP="00560324">
            <w:pPr>
              <w:spacing w:after="120"/>
              <w:rPr>
                <w:del w:id="1540" w:author="Bjornstad, Gretchen" w:date="2024-01-02T10:15:00Z"/>
                <w:rFonts w:ascii="Source Sans Pro" w:eastAsia="Times New Roman" w:hAnsi="Source Sans Pro"/>
              </w:rPr>
            </w:pPr>
            <w:del w:id="1541" w:author="Bjornstad, Gretchen" w:date="2024-01-02T10:15:00Z">
              <w:r w:rsidRPr="005640FB" w:rsidDel="00FF0FDC">
                <w:rPr>
                  <w:rFonts w:ascii="Source Sans Pro" w:eastAsia="Times New Roman" w:hAnsi="Source Sans Pro"/>
                </w:rPr>
                <w:delText>Participants</w:delText>
              </w:r>
            </w:del>
          </w:p>
        </w:tc>
        <w:tc>
          <w:tcPr>
            <w:tcW w:w="13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3FD01DD" w14:textId="6933FE38" w:rsidR="00092900" w:rsidRPr="005640FB" w:rsidDel="00FF0FDC" w:rsidRDefault="00092900" w:rsidP="00560324">
            <w:pPr>
              <w:rPr>
                <w:del w:id="1542" w:author="Bjornstad, Gretchen" w:date="2024-01-02T10:15:00Z"/>
                <w:rFonts w:ascii="Source Sans Pro" w:eastAsia="Times New Roman" w:hAnsi="Source Sans Pro"/>
              </w:rPr>
            </w:pPr>
          </w:p>
        </w:tc>
      </w:tr>
      <w:tr w:rsidR="00092900" w:rsidRPr="005640FB" w:rsidDel="00FF0FDC" w14:paraId="4F3C9C57" w14:textId="401FD686" w:rsidTr="00560324">
        <w:trPr>
          <w:del w:id="1543" w:author="Bjornstad, Gretchen" w:date="2024-01-02T10:15:00Z"/>
        </w:trPr>
        <w:tc>
          <w:tcPr>
            <w:tcW w:w="487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93F2F8D" w14:textId="438F6A6B" w:rsidR="00092900" w:rsidRPr="005640FB" w:rsidDel="00FF0FDC" w:rsidRDefault="00092900" w:rsidP="00560324">
            <w:pPr>
              <w:spacing w:after="120"/>
              <w:rPr>
                <w:del w:id="1544" w:author="Bjornstad, Gretchen" w:date="2024-01-02T10:15:00Z"/>
                <w:rFonts w:ascii="Source Sans Pro" w:eastAsia="Times New Roman" w:hAnsi="Source Sans Pro"/>
              </w:rPr>
            </w:pPr>
            <w:del w:id="1545" w:author="Bjornstad, Gretchen" w:date="2024-01-02T10:15:00Z">
              <w:r w:rsidRPr="005640FB" w:rsidDel="00FF0FDC">
                <w:rPr>
                  <w:rFonts w:ascii="Source Sans Pro" w:eastAsia="Times New Roman" w:hAnsi="Source Sans Pro"/>
                </w:rPr>
                <w:delText>Interventions</w:delText>
              </w:r>
            </w:del>
          </w:p>
        </w:tc>
        <w:tc>
          <w:tcPr>
            <w:tcW w:w="13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8102A88" w14:textId="6FF25E7D" w:rsidR="00092900" w:rsidRPr="005640FB" w:rsidDel="00FF0FDC" w:rsidRDefault="00092900" w:rsidP="00560324">
            <w:pPr>
              <w:rPr>
                <w:del w:id="1546" w:author="Bjornstad, Gretchen" w:date="2024-01-02T10:15:00Z"/>
                <w:rFonts w:ascii="Source Sans Pro" w:eastAsia="Times New Roman" w:hAnsi="Source Sans Pro"/>
              </w:rPr>
            </w:pPr>
          </w:p>
        </w:tc>
      </w:tr>
      <w:tr w:rsidR="00092900" w:rsidRPr="005640FB" w:rsidDel="00FF0FDC" w14:paraId="2BD7E9FB" w14:textId="36917877" w:rsidTr="00560324">
        <w:trPr>
          <w:del w:id="1547" w:author="Bjornstad, Gretchen" w:date="2024-01-02T10:15:00Z"/>
        </w:trPr>
        <w:tc>
          <w:tcPr>
            <w:tcW w:w="487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34695E3" w14:textId="5CDE4232" w:rsidR="00092900" w:rsidRPr="005640FB" w:rsidDel="00FF0FDC" w:rsidRDefault="00092900" w:rsidP="00560324">
            <w:pPr>
              <w:spacing w:after="120"/>
              <w:rPr>
                <w:del w:id="1548" w:author="Bjornstad, Gretchen" w:date="2024-01-02T10:15:00Z"/>
                <w:rFonts w:ascii="Source Sans Pro" w:eastAsia="Times New Roman" w:hAnsi="Source Sans Pro"/>
              </w:rPr>
            </w:pPr>
            <w:del w:id="1549" w:author="Bjornstad, Gretchen" w:date="2024-01-02T10:15:00Z">
              <w:r w:rsidRPr="005640FB" w:rsidDel="00FF0FDC">
                <w:rPr>
                  <w:rFonts w:ascii="Source Sans Pro" w:eastAsia="Times New Roman" w:hAnsi="Source Sans Pro"/>
                </w:rPr>
                <w:delText>Outcomes</w:delText>
              </w:r>
            </w:del>
          </w:p>
        </w:tc>
        <w:tc>
          <w:tcPr>
            <w:tcW w:w="13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5F10EF7" w14:textId="559E578C" w:rsidR="00092900" w:rsidRPr="005640FB" w:rsidDel="00FF0FDC" w:rsidRDefault="00092900" w:rsidP="00560324">
            <w:pPr>
              <w:rPr>
                <w:del w:id="1550" w:author="Bjornstad, Gretchen" w:date="2024-01-02T10:15:00Z"/>
                <w:rFonts w:ascii="Source Sans Pro" w:eastAsia="Times New Roman" w:hAnsi="Source Sans Pro"/>
              </w:rPr>
            </w:pPr>
          </w:p>
        </w:tc>
      </w:tr>
      <w:tr w:rsidR="00092900" w:rsidRPr="005640FB" w:rsidDel="00FF0FDC" w14:paraId="5ADCF37F" w14:textId="5063F302" w:rsidTr="00560324">
        <w:trPr>
          <w:del w:id="1551" w:author="Bjornstad, Gretchen" w:date="2024-01-02T10:15:00Z"/>
        </w:trPr>
        <w:tc>
          <w:tcPr>
            <w:tcW w:w="487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5380A44" w14:textId="4937CCA0" w:rsidR="00092900" w:rsidRPr="005640FB" w:rsidDel="00FF0FDC" w:rsidRDefault="00092900" w:rsidP="00560324">
            <w:pPr>
              <w:spacing w:after="120"/>
              <w:rPr>
                <w:del w:id="1552" w:author="Bjornstad, Gretchen" w:date="2024-01-02T10:15:00Z"/>
                <w:rFonts w:ascii="Source Sans Pro" w:eastAsia="Times New Roman" w:hAnsi="Source Sans Pro"/>
              </w:rPr>
            </w:pPr>
            <w:del w:id="1553" w:author="Bjornstad, Gretchen" w:date="2024-01-02T10:15:00Z">
              <w:r w:rsidRPr="005640FB" w:rsidDel="00FF0FDC">
                <w:rPr>
                  <w:rFonts w:ascii="Source Sans Pro" w:eastAsia="Times New Roman" w:hAnsi="Source Sans Pro"/>
                </w:rPr>
                <w:delText>Notes</w:delText>
              </w:r>
            </w:del>
          </w:p>
        </w:tc>
        <w:tc>
          <w:tcPr>
            <w:tcW w:w="13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1EEA281" w14:textId="7CB1E9D1" w:rsidR="00092900" w:rsidRPr="005640FB" w:rsidDel="00FF0FDC" w:rsidRDefault="00092900" w:rsidP="00560324">
            <w:pPr>
              <w:rPr>
                <w:del w:id="1554" w:author="Bjornstad, Gretchen" w:date="2024-01-02T10:15:00Z"/>
                <w:rFonts w:ascii="Source Sans Pro" w:eastAsia="Times New Roman" w:hAnsi="Source Sans Pro"/>
              </w:rPr>
            </w:pPr>
          </w:p>
        </w:tc>
      </w:tr>
    </w:tbl>
    <w:p w14:paraId="697637A9" w14:textId="174332CD" w:rsidR="00092900" w:rsidRPr="005640FB" w:rsidDel="00FF0FDC" w:rsidRDefault="00092900" w:rsidP="00092900">
      <w:pPr>
        <w:spacing w:after="120"/>
        <w:outlineLvl w:val="3"/>
        <w:rPr>
          <w:del w:id="1555" w:author="Bjornstad, Gretchen" w:date="2024-01-02T10:15:00Z"/>
          <w:rFonts w:ascii="Times New Roman" w:eastAsia="Times New Roman" w:hAnsi="Times New Roman" w:cs="Times New Roman"/>
          <w:b/>
          <w:bCs/>
        </w:rPr>
      </w:pPr>
      <w:del w:id="1556" w:author="Bjornstad, Gretchen" w:date="2024-01-02T10:15:00Z">
        <w:r w:rsidRPr="005640FB" w:rsidDel="00FF0FDC">
          <w:rPr>
            <w:rFonts w:ascii="Times New Roman" w:eastAsia="Times New Roman" w:hAnsi="Times New Roman" w:cs="Times New Roman"/>
            <w:b/>
            <w:bCs/>
          </w:rPr>
          <w:delText>Vostanis 1996</w:delText>
        </w:r>
      </w:del>
    </w:p>
    <w:tbl>
      <w:tblPr>
        <w:tblW w:w="5000" w:type="pct"/>
        <w:tblBorders>
          <w:top w:val="single" w:sz="6" w:space="0" w:color="000000"/>
          <w:left w:val="single" w:sz="6" w:space="0" w:color="000000"/>
          <w:bottom w:val="single" w:sz="6" w:space="0" w:color="000000"/>
          <w:right w:val="single" w:sz="6" w:space="0" w:color="000000"/>
        </w:tblBorders>
        <w:tblLook w:val="04A0" w:firstRow="1" w:lastRow="0" w:firstColumn="1" w:lastColumn="0" w:noHBand="0" w:noVBand="1"/>
      </w:tblPr>
      <w:tblGrid>
        <w:gridCol w:w="9101"/>
        <w:gridCol w:w="243"/>
      </w:tblGrid>
      <w:tr w:rsidR="00092900" w:rsidRPr="005640FB" w:rsidDel="00FF0FDC" w14:paraId="424A5DBC" w14:textId="7ED99AB3" w:rsidTr="00560324">
        <w:trPr>
          <w:del w:id="1557" w:author="Bjornstad, Gretchen" w:date="2024-01-02T10:15:00Z"/>
        </w:trPr>
        <w:tc>
          <w:tcPr>
            <w:tcW w:w="5000" w:type="pct"/>
            <w:gridSpan w:val="2"/>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7423724" w14:textId="1A711259" w:rsidR="00092900" w:rsidRPr="005640FB" w:rsidDel="00FF0FDC" w:rsidRDefault="00092900" w:rsidP="00560324">
            <w:pPr>
              <w:spacing w:after="120"/>
              <w:rPr>
                <w:del w:id="1558" w:author="Bjornstad, Gretchen" w:date="2024-01-02T10:15:00Z"/>
                <w:rFonts w:ascii="Source Sans Pro" w:eastAsia="Times New Roman" w:hAnsi="Source Sans Pro"/>
              </w:rPr>
            </w:pPr>
            <w:del w:id="1559" w:author="Bjornstad, Gretchen" w:date="2024-01-02T10:15:00Z">
              <w:r w:rsidRPr="005640FB" w:rsidDel="00FF0FDC">
                <w:rPr>
                  <w:rFonts w:ascii="Source Sans Pro" w:eastAsia="Times New Roman" w:hAnsi="Source Sans Pro"/>
                  <w:b/>
                  <w:bCs/>
                  <w:i/>
                  <w:iCs/>
                </w:rPr>
                <w:delText xml:space="preserve">Study characteristics </w:delText>
              </w:r>
            </w:del>
          </w:p>
        </w:tc>
      </w:tr>
      <w:tr w:rsidR="00092900" w:rsidRPr="005640FB" w:rsidDel="00FF0FDC" w14:paraId="76552000" w14:textId="422B5D4B" w:rsidTr="00560324">
        <w:trPr>
          <w:del w:id="1560" w:author="Bjornstad, Gretchen" w:date="2024-01-02T10:15:00Z"/>
        </w:trPr>
        <w:tc>
          <w:tcPr>
            <w:tcW w:w="487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9FAC04D" w14:textId="04887B7F" w:rsidR="00092900" w:rsidRPr="005640FB" w:rsidDel="00FF0FDC" w:rsidRDefault="00092900" w:rsidP="00560324">
            <w:pPr>
              <w:spacing w:after="120"/>
              <w:rPr>
                <w:del w:id="1561" w:author="Bjornstad, Gretchen" w:date="2024-01-02T10:15:00Z"/>
                <w:rFonts w:ascii="Source Sans Pro" w:eastAsia="Times New Roman" w:hAnsi="Source Sans Pro"/>
              </w:rPr>
            </w:pPr>
            <w:del w:id="1562" w:author="Bjornstad, Gretchen" w:date="2024-01-02T10:15:00Z">
              <w:r w:rsidRPr="005640FB" w:rsidDel="00FF0FDC">
                <w:rPr>
                  <w:rFonts w:ascii="Source Sans Pro" w:eastAsia="Times New Roman" w:hAnsi="Source Sans Pro"/>
                </w:rPr>
                <w:delText>Methods</w:delText>
              </w:r>
            </w:del>
          </w:p>
        </w:tc>
        <w:tc>
          <w:tcPr>
            <w:tcW w:w="13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3B01CFE" w14:textId="02F6691E" w:rsidR="00092900" w:rsidRPr="005640FB" w:rsidDel="00FF0FDC" w:rsidRDefault="00092900" w:rsidP="00560324">
            <w:pPr>
              <w:rPr>
                <w:del w:id="1563" w:author="Bjornstad, Gretchen" w:date="2024-01-02T10:15:00Z"/>
                <w:rFonts w:ascii="Source Sans Pro" w:eastAsia="Times New Roman" w:hAnsi="Source Sans Pro"/>
              </w:rPr>
            </w:pPr>
          </w:p>
        </w:tc>
      </w:tr>
      <w:tr w:rsidR="00092900" w:rsidRPr="005640FB" w:rsidDel="00FF0FDC" w14:paraId="68636CAC" w14:textId="7BF1B6A7" w:rsidTr="00560324">
        <w:trPr>
          <w:del w:id="1564" w:author="Bjornstad, Gretchen" w:date="2024-01-02T10:15:00Z"/>
        </w:trPr>
        <w:tc>
          <w:tcPr>
            <w:tcW w:w="487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AB99723" w14:textId="61B8CB9D" w:rsidR="00092900" w:rsidRPr="005640FB" w:rsidDel="00FF0FDC" w:rsidRDefault="00092900" w:rsidP="00560324">
            <w:pPr>
              <w:spacing w:after="120"/>
              <w:rPr>
                <w:del w:id="1565" w:author="Bjornstad, Gretchen" w:date="2024-01-02T10:15:00Z"/>
                <w:rFonts w:ascii="Source Sans Pro" w:eastAsia="Times New Roman" w:hAnsi="Source Sans Pro"/>
              </w:rPr>
            </w:pPr>
            <w:del w:id="1566" w:author="Bjornstad, Gretchen" w:date="2024-01-02T10:15:00Z">
              <w:r w:rsidRPr="005640FB" w:rsidDel="00FF0FDC">
                <w:rPr>
                  <w:rFonts w:ascii="Source Sans Pro" w:eastAsia="Times New Roman" w:hAnsi="Source Sans Pro"/>
                </w:rPr>
                <w:delText>Participants</w:delText>
              </w:r>
            </w:del>
          </w:p>
        </w:tc>
        <w:tc>
          <w:tcPr>
            <w:tcW w:w="13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CE7EC5B" w14:textId="096828CB" w:rsidR="00092900" w:rsidRPr="005640FB" w:rsidDel="00FF0FDC" w:rsidRDefault="00092900" w:rsidP="00560324">
            <w:pPr>
              <w:rPr>
                <w:del w:id="1567" w:author="Bjornstad, Gretchen" w:date="2024-01-02T10:15:00Z"/>
                <w:rFonts w:ascii="Source Sans Pro" w:eastAsia="Times New Roman" w:hAnsi="Source Sans Pro"/>
              </w:rPr>
            </w:pPr>
          </w:p>
        </w:tc>
      </w:tr>
      <w:tr w:rsidR="00092900" w:rsidRPr="005640FB" w:rsidDel="00FF0FDC" w14:paraId="55AC57FC" w14:textId="3BF32840" w:rsidTr="00560324">
        <w:trPr>
          <w:del w:id="1568" w:author="Bjornstad, Gretchen" w:date="2024-01-02T10:15:00Z"/>
        </w:trPr>
        <w:tc>
          <w:tcPr>
            <w:tcW w:w="487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94CE803" w14:textId="2C36231B" w:rsidR="00092900" w:rsidRPr="005640FB" w:rsidDel="00FF0FDC" w:rsidRDefault="00092900" w:rsidP="00560324">
            <w:pPr>
              <w:spacing w:after="120"/>
              <w:rPr>
                <w:del w:id="1569" w:author="Bjornstad, Gretchen" w:date="2024-01-02T10:15:00Z"/>
                <w:rFonts w:ascii="Source Sans Pro" w:eastAsia="Times New Roman" w:hAnsi="Source Sans Pro"/>
              </w:rPr>
            </w:pPr>
            <w:del w:id="1570" w:author="Bjornstad, Gretchen" w:date="2024-01-02T10:15:00Z">
              <w:r w:rsidRPr="005640FB" w:rsidDel="00FF0FDC">
                <w:rPr>
                  <w:rFonts w:ascii="Source Sans Pro" w:eastAsia="Times New Roman" w:hAnsi="Source Sans Pro"/>
                </w:rPr>
                <w:delText>Interventions</w:delText>
              </w:r>
            </w:del>
          </w:p>
        </w:tc>
        <w:tc>
          <w:tcPr>
            <w:tcW w:w="13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66D99A7" w14:textId="33ED917D" w:rsidR="00092900" w:rsidRPr="005640FB" w:rsidDel="00FF0FDC" w:rsidRDefault="00092900" w:rsidP="00560324">
            <w:pPr>
              <w:rPr>
                <w:del w:id="1571" w:author="Bjornstad, Gretchen" w:date="2024-01-02T10:15:00Z"/>
                <w:rFonts w:ascii="Source Sans Pro" w:eastAsia="Times New Roman" w:hAnsi="Source Sans Pro"/>
              </w:rPr>
            </w:pPr>
          </w:p>
        </w:tc>
      </w:tr>
      <w:tr w:rsidR="00092900" w:rsidRPr="005640FB" w:rsidDel="00FF0FDC" w14:paraId="1D0BA740" w14:textId="5D96F7A5" w:rsidTr="00560324">
        <w:trPr>
          <w:del w:id="1572" w:author="Bjornstad, Gretchen" w:date="2024-01-02T10:15:00Z"/>
        </w:trPr>
        <w:tc>
          <w:tcPr>
            <w:tcW w:w="487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FB840DA" w14:textId="340B4911" w:rsidR="00092900" w:rsidRPr="005640FB" w:rsidDel="00FF0FDC" w:rsidRDefault="00092900" w:rsidP="00560324">
            <w:pPr>
              <w:spacing w:after="120"/>
              <w:rPr>
                <w:del w:id="1573" w:author="Bjornstad, Gretchen" w:date="2024-01-02T10:15:00Z"/>
                <w:rFonts w:ascii="Source Sans Pro" w:eastAsia="Times New Roman" w:hAnsi="Source Sans Pro"/>
              </w:rPr>
            </w:pPr>
            <w:del w:id="1574" w:author="Bjornstad, Gretchen" w:date="2024-01-02T10:15:00Z">
              <w:r w:rsidRPr="005640FB" w:rsidDel="00FF0FDC">
                <w:rPr>
                  <w:rFonts w:ascii="Source Sans Pro" w:eastAsia="Times New Roman" w:hAnsi="Source Sans Pro"/>
                </w:rPr>
                <w:delText>Outcomes</w:delText>
              </w:r>
            </w:del>
          </w:p>
        </w:tc>
        <w:tc>
          <w:tcPr>
            <w:tcW w:w="13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A9CD105" w14:textId="2FFED0A4" w:rsidR="00092900" w:rsidRPr="005640FB" w:rsidDel="00FF0FDC" w:rsidRDefault="00092900" w:rsidP="00560324">
            <w:pPr>
              <w:rPr>
                <w:del w:id="1575" w:author="Bjornstad, Gretchen" w:date="2024-01-02T10:15:00Z"/>
                <w:rFonts w:ascii="Source Sans Pro" w:eastAsia="Times New Roman" w:hAnsi="Source Sans Pro"/>
              </w:rPr>
            </w:pPr>
          </w:p>
        </w:tc>
      </w:tr>
      <w:tr w:rsidR="00092900" w:rsidRPr="005640FB" w:rsidDel="00FF0FDC" w14:paraId="5FBE6515" w14:textId="350E78A4" w:rsidTr="00560324">
        <w:trPr>
          <w:del w:id="1576" w:author="Bjornstad, Gretchen" w:date="2024-01-02T10:15:00Z"/>
        </w:trPr>
        <w:tc>
          <w:tcPr>
            <w:tcW w:w="487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31C1472" w14:textId="4920AB4E" w:rsidR="00092900" w:rsidRPr="005640FB" w:rsidDel="00FF0FDC" w:rsidRDefault="00092900" w:rsidP="00560324">
            <w:pPr>
              <w:spacing w:after="120"/>
              <w:rPr>
                <w:del w:id="1577" w:author="Bjornstad, Gretchen" w:date="2024-01-02T10:15:00Z"/>
                <w:rFonts w:ascii="Source Sans Pro" w:eastAsia="Times New Roman" w:hAnsi="Source Sans Pro"/>
              </w:rPr>
            </w:pPr>
            <w:del w:id="1578" w:author="Bjornstad, Gretchen" w:date="2024-01-02T10:15:00Z">
              <w:r w:rsidRPr="005640FB" w:rsidDel="00FF0FDC">
                <w:rPr>
                  <w:rFonts w:ascii="Source Sans Pro" w:eastAsia="Times New Roman" w:hAnsi="Source Sans Pro"/>
                </w:rPr>
                <w:delText>Notes</w:delText>
              </w:r>
            </w:del>
          </w:p>
        </w:tc>
        <w:tc>
          <w:tcPr>
            <w:tcW w:w="13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7493D38" w14:textId="0558A715" w:rsidR="00092900" w:rsidRPr="005640FB" w:rsidDel="00FF0FDC" w:rsidRDefault="00092900" w:rsidP="00560324">
            <w:pPr>
              <w:rPr>
                <w:del w:id="1579" w:author="Bjornstad, Gretchen" w:date="2024-01-02T10:15:00Z"/>
                <w:rFonts w:ascii="Source Sans Pro" w:eastAsia="Times New Roman" w:hAnsi="Source Sans Pro"/>
              </w:rPr>
            </w:pPr>
          </w:p>
        </w:tc>
      </w:tr>
    </w:tbl>
    <w:p w14:paraId="2638CB5E" w14:textId="64D1EBCD" w:rsidR="00092900" w:rsidRPr="005640FB" w:rsidDel="00FF0FDC" w:rsidRDefault="00092900" w:rsidP="00092900">
      <w:pPr>
        <w:spacing w:after="120"/>
        <w:outlineLvl w:val="3"/>
        <w:rPr>
          <w:del w:id="1580" w:author="Bjornstad, Gretchen" w:date="2024-01-02T10:15:00Z"/>
          <w:rFonts w:ascii="Times New Roman" w:eastAsia="Times New Roman" w:hAnsi="Times New Roman" w:cs="Times New Roman"/>
          <w:b/>
          <w:bCs/>
        </w:rPr>
      </w:pPr>
      <w:del w:id="1581" w:author="Bjornstad, Gretchen" w:date="2024-01-02T10:15:00Z">
        <w:r w:rsidRPr="005640FB" w:rsidDel="00FF0FDC">
          <w:rPr>
            <w:rFonts w:ascii="Times New Roman" w:eastAsia="Times New Roman" w:hAnsi="Times New Roman" w:cs="Times New Roman"/>
            <w:b/>
            <w:bCs/>
          </w:rPr>
          <w:delText>Vuthiarpa 2012</w:delText>
        </w:r>
      </w:del>
    </w:p>
    <w:tbl>
      <w:tblPr>
        <w:tblW w:w="5000" w:type="pct"/>
        <w:tblBorders>
          <w:top w:val="single" w:sz="6" w:space="0" w:color="000000"/>
          <w:left w:val="single" w:sz="6" w:space="0" w:color="000000"/>
          <w:bottom w:val="single" w:sz="6" w:space="0" w:color="000000"/>
          <w:right w:val="single" w:sz="6" w:space="0" w:color="000000"/>
        </w:tblBorders>
        <w:tblLook w:val="04A0" w:firstRow="1" w:lastRow="0" w:firstColumn="1" w:lastColumn="0" w:noHBand="0" w:noVBand="1"/>
      </w:tblPr>
      <w:tblGrid>
        <w:gridCol w:w="9103"/>
        <w:gridCol w:w="241"/>
      </w:tblGrid>
      <w:tr w:rsidR="00092900" w:rsidRPr="005640FB" w:rsidDel="00FF0FDC" w14:paraId="58E631D7" w14:textId="050C1952" w:rsidTr="00560324">
        <w:trPr>
          <w:del w:id="1582" w:author="Bjornstad, Gretchen" w:date="2024-01-02T10:15:00Z"/>
        </w:trPr>
        <w:tc>
          <w:tcPr>
            <w:tcW w:w="3538" w:type="pct"/>
            <w:gridSpan w:val="2"/>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BDEAED6" w14:textId="6B144E48" w:rsidR="00092900" w:rsidRPr="005640FB" w:rsidDel="00FF0FDC" w:rsidRDefault="00092900" w:rsidP="00560324">
            <w:pPr>
              <w:spacing w:after="120"/>
              <w:rPr>
                <w:del w:id="1583" w:author="Bjornstad, Gretchen" w:date="2024-01-02T10:15:00Z"/>
                <w:rFonts w:ascii="Source Sans Pro" w:eastAsia="Times New Roman" w:hAnsi="Source Sans Pro"/>
              </w:rPr>
            </w:pPr>
            <w:del w:id="1584" w:author="Bjornstad, Gretchen" w:date="2024-01-02T10:15:00Z">
              <w:r w:rsidRPr="005640FB" w:rsidDel="00FF0FDC">
                <w:rPr>
                  <w:rFonts w:ascii="Source Sans Pro" w:eastAsia="Times New Roman" w:hAnsi="Source Sans Pro"/>
                  <w:b/>
                  <w:bCs/>
                  <w:i/>
                  <w:iCs/>
                </w:rPr>
                <w:delText xml:space="preserve">Study characteristics </w:delText>
              </w:r>
            </w:del>
          </w:p>
        </w:tc>
      </w:tr>
      <w:tr w:rsidR="00092900" w:rsidRPr="005640FB" w:rsidDel="00FF0FDC" w14:paraId="52674783" w14:textId="0DFCF954" w:rsidTr="00560324">
        <w:trPr>
          <w:del w:id="1585" w:author="Bjornstad, Gretchen" w:date="2024-01-02T10:15:00Z"/>
        </w:trPr>
        <w:tc>
          <w:tcPr>
            <w:tcW w:w="3447"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212E6BD" w14:textId="3309DF42" w:rsidR="00092900" w:rsidRPr="005640FB" w:rsidDel="00FF0FDC" w:rsidRDefault="00092900" w:rsidP="00560324">
            <w:pPr>
              <w:spacing w:after="120"/>
              <w:rPr>
                <w:del w:id="1586" w:author="Bjornstad, Gretchen" w:date="2024-01-02T10:15:00Z"/>
                <w:rFonts w:ascii="Source Sans Pro" w:eastAsia="Times New Roman" w:hAnsi="Source Sans Pro"/>
              </w:rPr>
            </w:pPr>
            <w:del w:id="1587" w:author="Bjornstad, Gretchen" w:date="2024-01-02T10:15:00Z">
              <w:r w:rsidRPr="005640FB" w:rsidDel="00FF0FDC">
                <w:rPr>
                  <w:rFonts w:ascii="Source Sans Pro" w:eastAsia="Times New Roman" w:hAnsi="Source Sans Pro"/>
                </w:rPr>
                <w:delText>Methods</w:delText>
              </w:r>
            </w:del>
          </w:p>
        </w:tc>
        <w:tc>
          <w:tcPr>
            <w:tcW w:w="9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A2AAE22" w14:textId="1CC6B43B" w:rsidR="00092900" w:rsidRPr="005640FB" w:rsidDel="00FF0FDC" w:rsidRDefault="00092900" w:rsidP="00560324">
            <w:pPr>
              <w:rPr>
                <w:del w:id="1588" w:author="Bjornstad, Gretchen" w:date="2024-01-02T10:15:00Z"/>
                <w:rFonts w:ascii="Source Sans Pro" w:eastAsia="Times New Roman" w:hAnsi="Source Sans Pro"/>
              </w:rPr>
            </w:pPr>
          </w:p>
        </w:tc>
      </w:tr>
      <w:tr w:rsidR="00092900" w:rsidRPr="005640FB" w:rsidDel="00FF0FDC" w14:paraId="46DBAB34" w14:textId="12E80A37" w:rsidTr="00560324">
        <w:trPr>
          <w:del w:id="1589" w:author="Bjornstad, Gretchen" w:date="2024-01-02T10:15:00Z"/>
        </w:trPr>
        <w:tc>
          <w:tcPr>
            <w:tcW w:w="3447"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F2F3B7D" w14:textId="3AE0A59E" w:rsidR="00092900" w:rsidRPr="005640FB" w:rsidDel="00FF0FDC" w:rsidRDefault="00092900" w:rsidP="00560324">
            <w:pPr>
              <w:spacing w:after="120"/>
              <w:rPr>
                <w:del w:id="1590" w:author="Bjornstad, Gretchen" w:date="2024-01-02T10:15:00Z"/>
                <w:rFonts w:ascii="Source Sans Pro" w:eastAsia="Times New Roman" w:hAnsi="Source Sans Pro"/>
              </w:rPr>
            </w:pPr>
            <w:del w:id="1591" w:author="Bjornstad, Gretchen" w:date="2024-01-02T10:15:00Z">
              <w:r w:rsidRPr="005640FB" w:rsidDel="00FF0FDC">
                <w:rPr>
                  <w:rFonts w:ascii="Source Sans Pro" w:eastAsia="Times New Roman" w:hAnsi="Source Sans Pro"/>
                </w:rPr>
                <w:delText>Participants</w:delText>
              </w:r>
            </w:del>
          </w:p>
        </w:tc>
        <w:tc>
          <w:tcPr>
            <w:tcW w:w="9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20A0E84" w14:textId="573E7A56" w:rsidR="00092900" w:rsidRPr="005640FB" w:rsidDel="00FF0FDC" w:rsidRDefault="00092900" w:rsidP="00560324">
            <w:pPr>
              <w:rPr>
                <w:del w:id="1592" w:author="Bjornstad, Gretchen" w:date="2024-01-02T10:15:00Z"/>
                <w:rFonts w:ascii="Source Sans Pro" w:eastAsia="Times New Roman" w:hAnsi="Source Sans Pro"/>
              </w:rPr>
            </w:pPr>
          </w:p>
        </w:tc>
      </w:tr>
      <w:tr w:rsidR="00092900" w:rsidRPr="005640FB" w:rsidDel="00FF0FDC" w14:paraId="364AC893" w14:textId="242362DC" w:rsidTr="00560324">
        <w:trPr>
          <w:del w:id="1593" w:author="Bjornstad, Gretchen" w:date="2024-01-02T10:15:00Z"/>
        </w:trPr>
        <w:tc>
          <w:tcPr>
            <w:tcW w:w="3447"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443CE24" w14:textId="2AF50278" w:rsidR="00092900" w:rsidRPr="005640FB" w:rsidDel="00FF0FDC" w:rsidRDefault="00092900" w:rsidP="00560324">
            <w:pPr>
              <w:spacing w:after="120"/>
              <w:rPr>
                <w:del w:id="1594" w:author="Bjornstad, Gretchen" w:date="2024-01-02T10:15:00Z"/>
                <w:rFonts w:ascii="Source Sans Pro" w:eastAsia="Times New Roman" w:hAnsi="Source Sans Pro"/>
              </w:rPr>
            </w:pPr>
            <w:del w:id="1595" w:author="Bjornstad, Gretchen" w:date="2024-01-02T10:15:00Z">
              <w:r w:rsidRPr="005640FB" w:rsidDel="00FF0FDC">
                <w:rPr>
                  <w:rFonts w:ascii="Source Sans Pro" w:eastAsia="Times New Roman" w:hAnsi="Source Sans Pro"/>
                </w:rPr>
                <w:delText>Interventions</w:delText>
              </w:r>
            </w:del>
          </w:p>
        </w:tc>
        <w:tc>
          <w:tcPr>
            <w:tcW w:w="9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8483CA1" w14:textId="146C91D5" w:rsidR="00092900" w:rsidRPr="005640FB" w:rsidDel="00FF0FDC" w:rsidRDefault="00092900" w:rsidP="00560324">
            <w:pPr>
              <w:rPr>
                <w:del w:id="1596" w:author="Bjornstad, Gretchen" w:date="2024-01-02T10:15:00Z"/>
                <w:rFonts w:ascii="Source Sans Pro" w:eastAsia="Times New Roman" w:hAnsi="Source Sans Pro"/>
              </w:rPr>
            </w:pPr>
          </w:p>
        </w:tc>
      </w:tr>
      <w:tr w:rsidR="00092900" w:rsidRPr="005640FB" w:rsidDel="00FF0FDC" w14:paraId="1AC22167" w14:textId="386C9FC6" w:rsidTr="00560324">
        <w:trPr>
          <w:del w:id="1597" w:author="Bjornstad, Gretchen" w:date="2024-01-02T10:15:00Z"/>
        </w:trPr>
        <w:tc>
          <w:tcPr>
            <w:tcW w:w="3447"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DFD924E" w14:textId="6261C741" w:rsidR="00092900" w:rsidRPr="005640FB" w:rsidDel="00FF0FDC" w:rsidRDefault="00092900" w:rsidP="00560324">
            <w:pPr>
              <w:spacing w:after="120"/>
              <w:rPr>
                <w:del w:id="1598" w:author="Bjornstad, Gretchen" w:date="2024-01-02T10:15:00Z"/>
                <w:rFonts w:ascii="Source Sans Pro" w:eastAsia="Times New Roman" w:hAnsi="Source Sans Pro"/>
              </w:rPr>
            </w:pPr>
            <w:del w:id="1599" w:author="Bjornstad, Gretchen" w:date="2024-01-02T10:15:00Z">
              <w:r w:rsidRPr="005640FB" w:rsidDel="00FF0FDC">
                <w:rPr>
                  <w:rFonts w:ascii="Source Sans Pro" w:eastAsia="Times New Roman" w:hAnsi="Source Sans Pro"/>
                </w:rPr>
                <w:delText>Outcomes</w:delText>
              </w:r>
            </w:del>
          </w:p>
        </w:tc>
        <w:tc>
          <w:tcPr>
            <w:tcW w:w="9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3E2B18C" w14:textId="5C25FD20" w:rsidR="00092900" w:rsidRPr="005640FB" w:rsidDel="00FF0FDC" w:rsidRDefault="00092900" w:rsidP="00560324">
            <w:pPr>
              <w:rPr>
                <w:del w:id="1600" w:author="Bjornstad, Gretchen" w:date="2024-01-02T10:15:00Z"/>
                <w:rFonts w:ascii="Source Sans Pro" w:eastAsia="Times New Roman" w:hAnsi="Source Sans Pro"/>
              </w:rPr>
            </w:pPr>
          </w:p>
        </w:tc>
      </w:tr>
      <w:tr w:rsidR="00092900" w:rsidRPr="005640FB" w:rsidDel="00FF0FDC" w14:paraId="23A37B4A" w14:textId="0BC8D517" w:rsidTr="00560324">
        <w:trPr>
          <w:del w:id="1601" w:author="Bjornstad, Gretchen" w:date="2024-01-02T10:15:00Z"/>
        </w:trPr>
        <w:tc>
          <w:tcPr>
            <w:tcW w:w="3447"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4882238" w14:textId="6790D00C" w:rsidR="00092900" w:rsidRPr="005640FB" w:rsidDel="00FF0FDC" w:rsidRDefault="00092900" w:rsidP="00560324">
            <w:pPr>
              <w:spacing w:after="120"/>
              <w:rPr>
                <w:del w:id="1602" w:author="Bjornstad, Gretchen" w:date="2024-01-02T10:15:00Z"/>
                <w:rFonts w:ascii="Source Sans Pro" w:eastAsia="Times New Roman" w:hAnsi="Source Sans Pro"/>
              </w:rPr>
            </w:pPr>
            <w:del w:id="1603" w:author="Bjornstad, Gretchen" w:date="2024-01-02T10:15:00Z">
              <w:r w:rsidRPr="005640FB" w:rsidDel="00FF0FDC">
                <w:rPr>
                  <w:rFonts w:ascii="Source Sans Pro" w:eastAsia="Times New Roman" w:hAnsi="Source Sans Pro"/>
                </w:rPr>
                <w:delText>Notes</w:delText>
              </w:r>
            </w:del>
          </w:p>
        </w:tc>
        <w:tc>
          <w:tcPr>
            <w:tcW w:w="9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59581DB" w14:textId="398A5AC4" w:rsidR="00092900" w:rsidRPr="005640FB" w:rsidDel="00FF0FDC" w:rsidRDefault="00092900" w:rsidP="00560324">
            <w:pPr>
              <w:rPr>
                <w:del w:id="1604" w:author="Bjornstad, Gretchen" w:date="2024-01-02T10:15:00Z"/>
                <w:rFonts w:ascii="Source Sans Pro" w:eastAsia="Times New Roman" w:hAnsi="Source Sans Pro"/>
              </w:rPr>
            </w:pPr>
          </w:p>
        </w:tc>
      </w:tr>
    </w:tbl>
    <w:p w14:paraId="51BD795C" w14:textId="49BA058C" w:rsidR="00092900" w:rsidRPr="005640FB" w:rsidDel="00FF0FDC" w:rsidRDefault="00092900" w:rsidP="00092900">
      <w:pPr>
        <w:spacing w:after="120"/>
        <w:outlineLvl w:val="3"/>
        <w:rPr>
          <w:del w:id="1605" w:author="Bjornstad, Gretchen" w:date="2024-01-02T10:15:00Z"/>
          <w:rFonts w:ascii="Times New Roman" w:eastAsia="Times New Roman" w:hAnsi="Times New Roman" w:cs="Times New Roman"/>
          <w:b/>
          <w:bCs/>
        </w:rPr>
      </w:pPr>
      <w:del w:id="1606" w:author="Bjornstad, Gretchen" w:date="2024-01-02T10:15:00Z">
        <w:r w:rsidRPr="005640FB" w:rsidDel="00FF0FDC">
          <w:rPr>
            <w:rFonts w:ascii="Times New Roman" w:eastAsia="Times New Roman" w:hAnsi="Times New Roman" w:cs="Times New Roman"/>
            <w:b/>
            <w:bCs/>
          </w:rPr>
          <w:delText>Wijnhoven 2014</w:delText>
        </w:r>
      </w:del>
    </w:p>
    <w:tbl>
      <w:tblPr>
        <w:tblW w:w="5000" w:type="pct"/>
        <w:tblBorders>
          <w:top w:val="single" w:sz="6" w:space="0" w:color="000000"/>
          <w:left w:val="single" w:sz="6" w:space="0" w:color="000000"/>
          <w:bottom w:val="single" w:sz="6" w:space="0" w:color="000000"/>
          <w:right w:val="single" w:sz="6" w:space="0" w:color="000000"/>
        </w:tblBorders>
        <w:tblLook w:val="04A0" w:firstRow="1" w:lastRow="0" w:firstColumn="1" w:lastColumn="0" w:noHBand="0" w:noVBand="1"/>
      </w:tblPr>
      <w:tblGrid>
        <w:gridCol w:w="9103"/>
        <w:gridCol w:w="241"/>
      </w:tblGrid>
      <w:tr w:rsidR="00092900" w:rsidRPr="005640FB" w:rsidDel="00FF0FDC" w14:paraId="3DD5C21C" w14:textId="02690E9B" w:rsidTr="00560324">
        <w:trPr>
          <w:del w:id="1607" w:author="Bjornstad, Gretchen" w:date="2024-01-02T10:15:00Z"/>
        </w:trPr>
        <w:tc>
          <w:tcPr>
            <w:tcW w:w="5000" w:type="pct"/>
            <w:gridSpan w:val="2"/>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CE59017" w14:textId="6EB7208F" w:rsidR="00092900" w:rsidRPr="005640FB" w:rsidDel="00FF0FDC" w:rsidRDefault="00092900" w:rsidP="00560324">
            <w:pPr>
              <w:spacing w:after="120"/>
              <w:rPr>
                <w:del w:id="1608" w:author="Bjornstad, Gretchen" w:date="2024-01-02T10:15:00Z"/>
                <w:rFonts w:ascii="Source Sans Pro" w:eastAsia="Times New Roman" w:hAnsi="Source Sans Pro"/>
              </w:rPr>
            </w:pPr>
            <w:del w:id="1609" w:author="Bjornstad, Gretchen" w:date="2024-01-02T10:15:00Z">
              <w:r w:rsidRPr="005640FB" w:rsidDel="00FF0FDC">
                <w:rPr>
                  <w:rFonts w:ascii="Source Sans Pro" w:eastAsia="Times New Roman" w:hAnsi="Source Sans Pro"/>
                  <w:b/>
                  <w:bCs/>
                  <w:i/>
                  <w:iCs/>
                </w:rPr>
                <w:delText xml:space="preserve">Study characteristics </w:delText>
              </w:r>
            </w:del>
          </w:p>
        </w:tc>
      </w:tr>
      <w:tr w:rsidR="00092900" w:rsidRPr="005640FB" w:rsidDel="00FF0FDC" w14:paraId="75B34910" w14:textId="0796A17B" w:rsidTr="00560324">
        <w:trPr>
          <w:del w:id="1610"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C847A79" w14:textId="33407BCC" w:rsidR="00092900" w:rsidRPr="005640FB" w:rsidDel="00FF0FDC" w:rsidRDefault="00092900" w:rsidP="00560324">
            <w:pPr>
              <w:spacing w:after="120"/>
              <w:rPr>
                <w:del w:id="1611" w:author="Bjornstad, Gretchen" w:date="2024-01-02T10:15:00Z"/>
                <w:rFonts w:ascii="Source Sans Pro" w:eastAsia="Times New Roman" w:hAnsi="Source Sans Pro"/>
              </w:rPr>
            </w:pPr>
            <w:del w:id="1612" w:author="Bjornstad, Gretchen" w:date="2024-01-02T10:15:00Z">
              <w:r w:rsidRPr="005640FB" w:rsidDel="00FF0FDC">
                <w:rPr>
                  <w:rFonts w:ascii="Source Sans Pro" w:eastAsia="Times New Roman" w:hAnsi="Source Sans Pro"/>
                </w:rPr>
                <w:delText>Method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15B46AE" w14:textId="4BDA0FA2" w:rsidR="00092900" w:rsidRPr="005640FB" w:rsidDel="00FF0FDC" w:rsidRDefault="00092900" w:rsidP="00560324">
            <w:pPr>
              <w:rPr>
                <w:del w:id="1613" w:author="Bjornstad, Gretchen" w:date="2024-01-02T10:15:00Z"/>
                <w:rFonts w:ascii="Source Sans Pro" w:eastAsia="Times New Roman" w:hAnsi="Source Sans Pro"/>
              </w:rPr>
            </w:pPr>
          </w:p>
        </w:tc>
      </w:tr>
      <w:tr w:rsidR="00092900" w:rsidRPr="005640FB" w:rsidDel="00FF0FDC" w14:paraId="5201BA01" w14:textId="11E9E51A" w:rsidTr="00560324">
        <w:trPr>
          <w:del w:id="1614"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A06F26E" w14:textId="5EC34BBA" w:rsidR="00092900" w:rsidRPr="005640FB" w:rsidDel="00FF0FDC" w:rsidRDefault="00092900" w:rsidP="00560324">
            <w:pPr>
              <w:spacing w:after="120"/>
              <w:rPr>
                <w:del w:id="1615" w:author="Bjornstad, Gretchen" w:date="2024-01-02T10:15:00Z"/>
                <w:rFonts w:ascii="Source Sans Pro" w:eastAsia="Times New Roman" w:hAnsi="Source Sans Pro"/>
              </w:rPr>
            </w:pPr>
            <w:del w:id="1616" w:author="Bjornstad, Gretchen" w:date="2024-01-02T10:15:00Z">
              <w:r w:rsidRPr="005640FB" w:rsidDel="00FF0FDC">
                <w:rPr>
                  <w:rFonts w:ascii="Source Sans Pro" w:eastAsia="Times New Roman" w:hAnsi="Source Sans Pro"/>
                </w:rPr>
                <w:delText>Participant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78F5D78" w14:textId="053D0B5F" w:rsidR="00092900" w:rsidRPr="005640FB" w:rsidDel="00FF0FDC" w:rsidRDefault="00092900" w:rsidP="00560324">
            <w:pPr>
              <w:rPr>
                <w:del w:id="1617" w:author="Bjornstad, Gretchen" w:date="2024-01-02T10:15:00Z"/>
                <w:rFonts w:ascii="Source Sans Pro" w:eastAsia="Times New Roman" w:hAnsi="Source Sans Pro"/>
              </w:rPr>
            </w:pPr>
          </w:p>
        </w:tc>
      </w:tr>
      <w:tr w:rsidR="00092900" w:rsidRPr="005640FB" w:rsidDel="00FF0FDC" w14:paraId="2972C047" w14:textId="0AA9298B" w:rsidTr="00560324">
        <w:trPr>
          <w:del w:id="1618"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749AA7B" w14:textId="7F6660F3" w:rsidR="00092900" w:rsidRPr="005640FB" w:rsidDel="00FF0FDC" w:rsidRDefault="00092900" w:rsidP="00560324">
            <w:pPr>
              <w:spacing w:after="120"/>
              <w:rPr>
                <w:del w:id="1619" w:author="Bjornstad, Gretchen" w:date="2024-01-02T10:15:00Z"/>
                <w:rFonts w:ascii="Source Sans Pro" w:eastAsia="Times New Roman" w:hAnsi="Source Sans Pro"/>
              </w:rPr>
            </w:pPr>
            <w:del w:id="1620" w:author="Bjornstad, Gretchen" w:date="2024-01-02T10:15:00Z">
              <w:r w:rsidRPr="005640FB" w:rsidDel="00FF0FDC">
                <w:rPr>
                  <w:rFonts w:ascii="Source Sans Pro" w:eastAsia="Times New Roman" w:hAnsi="Source Sans Pro"/>
                </w:rPr>
                <w:delText>Intervention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01DFCA9" w14:textId="15A233C7" w:rsidR="00092900" w:rsidRPr="005640FB" w:rsidDel="00FF0FDC" w:rsidRDefault="00092900" w:rsidP="00560324">
            <w:pPr>
              <w:rPr>
                <w:del w:id="1621" w:author="Bjornstad, Gretchen" w:date="2024-01-02T10:15:00Z"/>
                <w:rFonts w:ascii="Source Sans Pro" w:eastAsia="Times New Roman" w:hAnsi="Source Sans Pro"/>
              </w:rPr>
            </w:pPr>
          </w:p>
        </w:tc>
      </w:tr>
      <w:tr w:rsidR="00092900" w:rsidRPr="005640FB" w:rsidDel="00FF0FDC" w14:paraId="789B2CD4" w14:textId="3CDE0C3A" w:rsidTr="00560324">
        <w:trPr>
          <w:del w:id="1622"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2473850" w14:textId="4C96DA90" w:rsidR="00092900" w:rsidRPr="005640FB" w:rsidDel="00FF0FDC" w:rsidRDefault="00092900" w:rsidP="00560324">
            <w:pPr>
              <w:spacing w:after="120"/>
              <w:rPr>
                <w:del w:id="1623" w:author="Bjornstad, Gretchen" w:date="2024-01-02T10:15:00Z"/>
                <w:rFonts w:ascii="Source Sans Pro" w:eastAsia="Times New Roman" w:hAnsi="Source Sans Pro"/>
              </w:rPr>
            </w:pPr>
            <w:del w:id="1624" w:author="Bjornstad, Gretchen" w:date="2024-01-02T10:15:00Z">
              <w:r w:rsidRPr="005640FB" w:rsidDel="00FF0FDC">
                <w:rPr>
                  <w:rFonts w:ascii="Source Sans Pro" w:eastAsia="Times New Roman" w:hAnsi="Source Sans Pro"/>
                </w:rPr>
                <w:delText>Outcome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1482AB4" w14:textId="524BB14F" w:rsidR="00092900" w:rsidRPr="005640FB" w:rsidDel="00FF0FDC" w:rsidRDefault="00092900" w:rsidP="00560324">
            <w:pPr>
              <w:rPr>
                <w:del w:id="1625" w:author="Bjornstad, Gretchen" w:date="2024-01-02T10:15:00Z"/>
                <w:rFonts w:ascii="Source Sans Pro" w:eastAsia="Times New Roman" w:hAnsi="Source Sans Pro"/>
              </w:rPr>
            </w:pPr>
          </w:p>
        </w:tc>
      </w:tr>
      <w:tr w:rsidR="00092900" w:rsidRPr="005640FB" w:rsidDel="00FF0FDC" w14:paraId="08E2215B" w14:textId="1BF7B6B0" w:rsidTr="00560324">
        <w:trPr>
          <w:del w:id="1626"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413C184" w14:textId="4E2E92CB" w:rsidR="00092900" w:rsidRPr="005640FB" w:rsidDel="00FF0FDC" w:rsidRDefault="00092900" w:rsidP="00560324">
            <w:pPr>
              <w:spacing w:after="120"/>
              <w:rPr>
                <w:del w:id="1627" w:author="Bjornstad, Gretchen" w:date="2024-01-02T10:15:00Z"/>
                <w:rFonts w:ascii="Source Sans Pro" w:eastAsia="Times New Roman" w:hAnsi="Source Sans Pro"/>
              </w:rPr>
            </w:pPr>
            <w:del w:id="1628" w:author="Bjornstad, Gretchen" w:date="2024-01-02T10:15:00Z">
              <w:r w:rsidRPr="005640FB" w:rsidDel="00FF0FDC">
                <w:rPr>
                  <w:rFonts w:ascii="Source Sans Pro" w:eastAsia="Times New Roman" w:hAnsi="Source Sans Pro"/>
                </w:rPr>
                <w:delText>Note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4F3D293" w14:textId="6BC26709" w:rsidR="00092900" w:rsidRPr="005640FB" w:rsidDel="00FF0FDC" w:rsidRDefault="00092900" w:rsidP="00560324">
            <w:pPr>
              <w:rPr>
                <w:del w:id="1629" w:author="Bjornstad, Gretchen" w:date="2024-01-02T10:15:00Z"/>
                <w:rFonts w:ascii="Source Sans Pro" w:eastAsia="Times New Roman" w:hAnsi="Source Sans Pro"/>
              </w:rPr>
            </w:pPr>
          </w:p>
        </w:tc>
      </w:tr>
    </w:tbl>
    <w:p w14:paraId="66264C44" w14:textId="6818E8DD" w:rsidR="00092900" w:rsidRPr="005640FB" w:rsidDel="00FF0FDC" w:rsidRDefault="00092900" w:rsidP="00092900">
      <w:pPr>
        <w:spacing w:after="120"/>
        <w:outlineLvl w:val="3"/>
        <w:rPr>
          <w:del w:id="1630" w:author="Bjornstad, Gretchen" w:date="2024-01-02T10:15:00Z"/>
          <w:rFonts w:ascii="Times New Roman" w:eastAsia="Times New Roman" w:hAnsi="Times New Roman" w:cs="Times New Roman"/>
          <w:b/>
          <w:bCs/>
        </w:rPr>
      </w:pPr>
      <w:del w:id="1631" w:author="Bjornstad, Gretchen" w:date="2024-01-02T10:15:00Z">
        <w:r w:rsidRPr="005640FB" w:rsidDel="00FF0FDC">
          <w:rPr>
            <w:rFonts w:ascii="Times New Roman" w:eastAsia="Times New Roman" w:hAnsi="Times New Roman" w:cs="Times New Roman"/>
            <w:b/>
            <w:bCs/>
          </w:rPr>
          <w:delText>Woods 2011</w:delText>
        </w:r>
      </w:del>
    </w:p>
    <w:tbl>
      <w:tblPr>
        <w:tblW w:w="5000" w:type="pct"/>
        <w:tblBorders>
          <w:top w:val="single" w:sz="6" w:space="0" w:color="000000"/>
          <w:left w:val="single" w:sz="6" w:space="0" w:color="000000"/>
          <w:bottom w:val="single" w:sz="6" w:space="0" w:color="000000"/>
          <w:right w:val="single" w:sz="6" w:space="0" w:color="000000"/>
        </w:tblBorders>
        <w:tblLook w:val="04A0" w:firstRow="1" w:lastRow="0" w:firstColumn="1" w:lastColumn="0" w:noHBand="0" w:noVBand="1"/>
      </w:tblPr>
      <w:tblGrid>
        <w:gridCol w:w="9103"/>
        <w:gridCol w:w="241"/>
      </w:tblGrid>
      <w:tr w:rsidR="00092900" w:rsidRPr="005640FB" w:rsidDel="00FF0FDC" w14:paraId="0D21290D" w14:textId="7664759B" w:rsidTr="00560324">
        <w:trPr>
          <w:del w:id="1632" w:author="Bjornstad, Gretchen" w:date="2024-01-02T10:15:00Z"/>
        </w:trPr>
        <w:tc>
          <w:tcPr>
            <w:tcW w:w="5000" w:type="pct"/>
            <w:gridSpan w:val="2"/>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648ACFC" w14:textId="08F9E8CB" w:rsidR="00092900" w:rsidRPr="005640FB" w:rsidDel="00FF0FDC" w:rsidRDefault="00092900" w:rsidP="00560324">
            <w:pPr>
              <w:spacing w:after="120"/>
              <w:rPr>
                <w:del w:id="1633" w:author="Bjornstad, Gretchen" w:date="2024-01-02T10:15:00Z"/>
                <w:rFonts w:ascii="Source Sans Pro" w:eastAsia="Times New Roman" w:hAnsi="Source Sans Pro"/>
              </w:rPr>
            </w:pPr>
            <w:del w:id="1634" w:author="Bjornstad, Gretchen" w:date="2024-01-02T10:15:00Z">
              <w:r w:rsidRPr="005640FB" w:rsidDel="00FF0FDC">
                <w:rPr>
                  <w:rFonts w:ascii="Source Sans Pro" w:eastAsia="Times New Roman" w:hAnsi="Source Sans Pro"/>
                  <w:b/>
                  <w:bCs/>
                  <w:i/>
                  <w:iCs/>
                </w:rPr>
                <w:delText xml:space="preserve">Study characteristics </w:delText>
              </w:r>
            </w:del>
          </w:p>
        </w:tc>
      </w:tr>
      <w:tr w:rsidR="00092900" w:rsidRPr="005640FB" w:rsidDel="00FF0FDC" w14:paraId="358E8CEA" w14:textId="5EA2DDDC" w:rsidTr="00560324">
        <w:trPr>
          <w:del w:id="1635"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C30819B" w14:textId="403518C9" w:rsidR="00092900" w:rsidRPr="005640FB" w:rsidDel="00FF0FDC" w:rsidRDefault="00092900" w:rsidP="00560324">
            <w:pPr>
              <w:spacing w:after="120"/>
              <w:rPr>
                <w:del w:id="1636" w:author="Bjornstad, Gretchen" w:date="2024-01-02T10:15:00Z"/>
                <w:rFonts w:ascii="Source Sans Pro" w:eastAsia="Times New Roman" w:hAnsi="Source Sans Pro"/>
              </w:rPr>
            </w:pPr>
            <w:del w:id="1637" w:author="Bjornstad, Gretchen" w:date="2024-01-02T10:15:00Z">
              <w:r w:rsidRPr="005640FB" w:rsidDel="00FF0FDC">
                <w:rPr>
                  <w:rFonts w:ascii="Source Sans Pro" w:eastAsia="Times New Roman" w:hAnsi="Source Sans Pro"/>
                </w:rPr>
                <w:delText>Method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BE905C0" w14:textId="5004AE63" w:rsidR="00092900" w:rsidRPr="005640FB" w:rsidDel="00FF0FDC" w:rsidRDefault="00092900" w:rsidP="00560324">
            <w:pPr>
              <w:rPr>
                <w:del w:id="1638" w:author="Bjornstad, Gretchen" w:date="2024-01-02T10:15:00Z"/>
                <w:rFonts w:ascii="Source Sans Pro" w:eastAsia="Times New Roman" w:hAnsi="Source Sans Pro"/>
              </w:rPr>
            </w:pPr>
          </w:p>
        </w:tc>
      </w:tr>
      <w:tr w:rsidR="00092900" w:rsidRPr="005640FB" w:rsidDel="00FF0FDC" w14:paraId="57553D16" w14:textId="1FEEA0C4" w:rsidTr="00560324">
        <w:trPr>
          <w:del w:id="1639"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8C0B1B8" w14:textId="38EE3935" w:rsidR="00092900" w:rsidRPr="005640FB" w:rsidDel="00FF0FDC" w:rsidRDefault="00092900" w:rsidP="00560324">
            <w:pPr>
              <w:spacing w:after="120"/>
              <w:rPr>
                <w:del w:id="1640" w:author="Bjornstad, Gretchen" w:date="2024-01-02T10:15:00Z"/>
                <w:rFonts w:ascii="Source Sans Pro" w:eastAsia="Times New Roman" w:hAnsi="Source Sans Pro"/>
              </w:rPr>
            </w:pPr>
            <w:del w:id="1641" w:author="Bjornstad, Gretchen" w:date="2024-01-02T10:15:00Z">
              <w:r w:rsidRPr="005640FB" w:rsidDel="00FF0FDC">
                <w:rPr>
                  <w:rFonts w:ascii="Source Sans Pro" w:eastAsia="Times New Roman" w:hAnsi="Source Sans Pro"/>
                </w:rPr>
                <w:delText>Participant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36EA8F9" w14:textId="26157322" w:rsidR="00092900" w:rsidRPr="005640FB" w:rsidDel="00FF0FDC" w:rsidRDefault="00092900" w:rsidP="00560324">
            <w:pPr>
              <w:rPr>
                <w:del w:id="1642" w:author="Bjornstad, Gretchen" w:date="2024-01-02T10:15:00Z"/>
                <w:rFonts w:ascii="Source Sans Pro" w:eastAsia="Times New Roman" w:hAnsi="Source Sans Pro"/>
              </w:rPr>
            </w:pPr>
          </w:p>
        </w:tc>
      </w:tr>
      <w:tr w:rsidR="00092900" w:rsidRPr="005640FB" w:rsidDel="00FF0FDC" w14:paraId="79B3B45B" w14:textId="2489F469" w:rsidTr="00560324">
        <w:trPr>
          <w:del w:id="1643"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C154CA8" w14:textId="59E148FD" w:rsidR="00092900" w:rsidRPr="005640FB" w:rsidDel="00FF0FDC" w:rsidRDefault="00092900" w:rsidP="00560324">
            <w:pPr>
              <w:spacing w:after="120"/>
              <w:rPr>
                <w:del w:id="1644" w:author="Bjornstad, Gretchen" w:date="2024-01-02T10:15:00Z"/>
                <w:rFonts w:ascii="Source Sans Pro" w:eastAsia="Times New Roman" w:hAnsi="Source Sans Pro"/>
              </w:rPr>
            </w:pPr>
            <w:del w:id="1645" w:author="Bjornstad, Gretchen" w:date="2024-01-02T10:15:00Z">
              <w:r w:rsidRPr="005640FB" w:rsidDel="00FF0FDC">
                <w:rPr>
                  <w:rFonts w:ascii="Source Sans Pro" w:eastAsia="Times New Roman" w:hAnsi="Source Sans Pro"/>
                </w:rPr>
                <w:delText>Intervention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82AB6CD" w14:textId="32B9FF75" w:rsidR="00092900" w:rsidRPr="005640FB" w:rsidDel="00FF0FDC" w:rsidRDefault="00092900" w:rsidP="00560324">
            <w:pPr>
              <w:rPr>
                <w:del w:id="1646" w:author="Bjornstad, Gretchen" w:date="2024-01-02T10:15:00Z"/>
                <w:rFonts w:ascii="Source Sans Pro" w:eastAsia="Times New Roman" w:hAnsi="Source Sans Pro"/>
              </w:rPr>
            </w:pPr>
          </w:p>
        </w:tc>
      </w:tr>
      <w:tr w:rsidR="00092900" w:rsidRPr="005640FB" w:rsidDel="00FF0FDC" w14:paraId="5C771830" w14:textId="3A2AF226" w:rsidTr="00560324">
        <w:trPr>
          <w:del w:id="1647"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E1AF7BF" w14:textId="46A33BAD" w:rsidR="00092900" w:rsidRPr="005640FB" w:rsidDel="00FF0FDC" w:rsidRDefault="00092900" w:rsidP="00560324">
            <w:pPr>
              <w:spacing w:after="120"/>
              <w:rPr>
                <w:del w:id="1648" w:author="Bjornstad, Gretchen" w:date="2024-01-02T10:15:00Z"/>
                <w:rFonts w:ascii="Source Sans Pro" w:eastAsia="Times New Roman" w:hAnsi="Source Sans Pro"/>
              </w:rPr>
            </w:pPr>
            <w:del w:id="1649" w:author="Bjornstad, Gretchen" w:date="2024-01-02T10:15:00Z">
              <w:r w:rsidRPr="005640FB" w:rsidDel="00FF0FDC">
                <w:rPr>
                  <w:rFonts w:ascii="Source Sans Pro" w:eastAsia="Times New Roman" w:hAnsi="Source Sans Pro"/>
                </w:rPr>
                <w:delText>Outcome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B9F61C8" w14:textId="7F35487D" w:rsidR="00092900" w:rsidRPr="005640FB" w:rsidDel="00FF0FDC" w:rsidRDefault="00092900" w:rsidP="00560324">
            <w:pPr>
              <w:rPr>
                <w:del w:id="1650" w:author="Bjornstad, Gretchen" w:date="2024-01-02T10:15:00Z"/>
                <w:rFonts w:ascii="Source Sans Pro" w:eastAsia="Times New Roman" w:hAnsi="Source Sans Pro"/>
              </w:rPr>
            </w:pPr>
          </w:p>
        </w:tc>
      </w:tr>
      <w:tr w:rsidR="00092900" w:rsidRPr="005640FB" w:rsidDel="00FF0FDC" w14:paraId="4F23827E" w14:textId="623BD2A9" w:rsidTr="00560324">
        <w:trPr>
          <w:del w:id="1651"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FE7BDE1" w14:textId="200E4ACE" w:rsidR="00092900" w:rsidRPr="005640FB" w:rsidDel="00FF0FDC" w:rsidRDefault="00092900" w:rsidP="00560324">
            <w:pPr>
              <w:spacing w:after="120"/>
              <w:rPr>
                <w:del w:id="1652" w:author="Bjornstad, Gretchen" w:date="2024-01-02T10:15:00Z"/>
                <w:rFonts w:ascii="Source Sans Pro" w:eastAsia="Times New Roman" w:hAnsi="Source Sans Pro"/>
              </w:rPr>
            </w:pPr>
            <w:del w:id="1653" w:author="Bjornstad, Gretchen" w:date="2024-01-02T10:15:00Z">
              <w:r w:rsidRPr="005640FB" w:rsidDel="00FF0FDC">
                <w:rPr>
                  <w:rFonts w:ascii="Source Sans Pro" w:eastAsia="Times New Roman" w:hAnsi="Source Sans Pro"/>
                </w:rPr>
                <w:delText>Note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86C55C6" w14:textId="5F5886E4" w:rsidR="00092900" w:rsidRPr="005640FB" w:rsidDel="00FF0FDC" w:rsidRDefault="00092900" w:rsidP="00560324">
            <w:pPr>
              <w:rPr>
                <w:del w:id="1654" w:author="Bjornstad, Gretchen" w:date="2024-01-02T10:15:00Z"/>
                <w:rFonts w:ascii="Source Sans Pro" w:eastAsia="Times New Roman" w:hAnsi="Source Sans Pro"/>
              </w:rPr>
            </w:pPr>
          </w:p>
        </w:tc>
      </w:tr>
    </w:tbl>
    <w:p w14:paraId="2051F564" w14:textId="1DA3B373" w:rsidR="00092900" w:rsidRPr="005640FB" w:rsidDel="00FF0FDC" w:rsidRDefault="00092900" w:rsidP="00092900">
      <w:pPr>
        <w:spacing w:after="120"/>
        <w:outlineLvl w:val="3"/>
        <w:rPr>
          <w:del w:id="1655" w:author="Bjornstad, Gretchen" w:date="2024-01-02T10:15:00Z"/>
          <w:rFonts w:ascii="Times New Roman" w:eastAsia="Times New Roman" w:hAnsi="Times New Roman" w:cs="Times New Roman"/>
          <w:b/>
          <w:bCs/>
        </w:rPr>
      </w:pPr>
      <w:del w:id="1656" w:author="Bjornstad, Gretchen" w:date="2024-01-02T10:15:00Z">
        <w:r w:rsidRPr="005640FB" w:rsidDel="00FF0FDC">
          <w:rPr>
            <w:rFonts w:ascii="Times New Roman" w:eastAsia="Times New Roman" w:hAnsi="Times New Roman" w:cs="Times New Roman"/>
            <w:b/>
            <w:bCs/>
          </w:rPr>
          <w:delText>Wright 2019</w:delText>
        </w:r>
      </w:del>
    </w:p>
    <w:tbl>
      <w:tblPr>
        <w:tblW w:w="5000" w:type="pct"/>
        <w:tblBorders>
          <w:top w:val="single" w:sz="6" w:space="0" w:color="000000"/>
          <w:left w:val="single" w:sz="6" w:space="0" w:color="000000"/>
          <w:bottom w:val="single" w:sz="6" w:space="0" w:color="000000"/>
          <w:right w:val="single" w:sz="6" w:space="0" w:color="000000"/>
        </w:tblBorders>
        <w:tblLook w:val="04A0" w:firstRow="1" w:lastRow="0" w:firstColumn="1" w:lastColumn="0" w:noHBand="0" w:noVBand="1"/>
      </w:tblPr>
      <w:tblGrid>
        <w:gridCol w:w="9103"/>
        <w:gridCol w:w="241"/>
      </w:tblGrid>
      <w:tr w:rsidR="00092900" w:rsidRPr="005640FB" w:rsidDel="00FF0FDC" w14:paraId="3ED31079" w14:textId="43A18A5D" w:rsidTr="00560324">
        <w:trPr>
          <w:del w:id="1657" w:author="Bjornstad, Gretchen" w:date="2024-01-02T10:15:00Z"/>
        </w:trPr>
        <w:tc>
          <w:tcPr>
            <w:tcW w:w="5000" w:type="pct"/>
            <w:gridSpan w:val="2"/>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33FBA19" w14:textId="191B33DE" w:rsidR="00092900" w:rsidRPr="005640FB" w:rsidDel="00FF0FDC" w:rsidRDefault="00092900" w:rsidP="00560324">
            <w:pPr>
              <w:spacing w:after="120"/>
              <w:rPr>
                <w:del w:id="1658" w:author="Bjornstad, Gretchen" w:date="2024-01-02T10:15:00Z"/>
                <w:rFonts w:ascii="Source Sans Pro" w:eastAsia="Times New Roman" w:hAnsi="Source Sans Pro"/>
              </w:rPr>
            </w:pPr>
            <w:del w:id="1659" w:author="Bjornstad, Gretchen" w:date="2024-01-02T10:15:00Z">
              <w:r w:rsidRPr="005640FB" w:rsidDel="00FF0FDC">
                <w:rPr>
                  <w:rFonts w:ascii="Source Sans Pro" w:eastAsia="Times New Roman" w:hAnsi="Source Sans Pro"/>
                  <w:b/>
                  <w:bCs/>
                  <w:i/>
                  <w:iCs/>
                </w:rPr>
                <w:delText xml:space="preserve">Study characteristics </w:delText>
              </w:r>
            </w:del>
          </w:p>
        </w:tc>
      </w:tr>
      <w:tr w:rsidR="00092900" w:rsidRPr="005640FB" w:rsidDel="00FF0FDC" w14:paraId="719152ED" w14:textId="2791292D" w:rsidTr="00560324">
        <w:trPr>
          <w:del w:id="1660"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22BBF10" w14:textId="409E0899" w:rsidR="00092900" w:rsidRPr="005640FB" w:rsidDel="00FF0FDC" w:rsidRDefault="00092900" w:rsidP="00560324">
            <w:pPr>
              <w:spacing w:after="120"/>
              <w:rPr>
                <w:del w:id="1661" w:author="Bjornstad, Gretchen" w:date="2024-01-02T10:15:00Z"/>
                <w:rFonts w:ascii="Source Sans Pro" w:eastAsia="Times New Roman" w:hAnsi="Source Sans Pro"/>
              </w:rPr>
            </w:pPr>
            <w:del w:id="1662" w:author="Bjornstad, Gretchen" w:date="2024-01-02T10:15:00Z">
              <w:r w:rsidRPr="005640FB" w:rsidDel="00FF0FDC">
                <w:rPr>
                  <w:rFonts w:ascii="Source Sans Pro" w:eastAsia="Times New Roman" w:hAnsi="Source Sans Pro"/>
                </w:rPr>
                <w:delText>Method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34D8FC6" w14:textId="09BCB5A5" w:rsidR="00092900" w:rsidRPr="005640FB" w:rsidDel="00FF0FDC" w:rsidRDefault="00092900" w:rsidP="00560324">
            <w:pPr>
              <w:rPr>
                <w:del w:id="1663" w:author="Bjornstad, Gretchen" w:date="2024-01-02T10:15:00Z"/>
                <w:rFonts w:ascii="Source Sans Pro" w:eastAsia="Times New Roman" w:hAnsi="Source Sans Pro"/>
              </w:rPr>
            </w:pPr>
          </w:p>
        </w:tc>
      </w:tr>
      <w:tr w:rsidR="00092900" w:rsidRPr="005640FB" w:rsidDel="00FF0FDC" w14:paraId="793628FE" w14:textId="126D5D3A" w:rsidTr="00560324">
        <w:trPr>
          <w:del w:id="1664"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F27508C" w14:textId="27AB098A" w:rsidR="00092900" w:rsidRPr="005640FB" w:rsidDel="00FF0FDC" w:rsidRDefault="00092900" w:rsidP="00560324">
            <w:pPr>
              <w:spacing w:after="120"/>
              <w:rPr>
                <w:del w:id="1665" w:author="Bjornstad, Gretchen" w:date="2024-01-02T10:15:00Z"/>
                <w:rFonts w:ascii="Source Sans Pro" w:eastAsia="Times New Roman" w:hAnsi="Source Sans Pro"/>
              </w:rPr>
            </w:pPr>
            <w:del w:id="1666" w:author="Bjornstad, Gretchen" w:date="2024-01-02T10:15:00Z">
              <w:r w:rsidRPr="005640FB" w:rsidDel="00FF0FDC">
                <w:rPr>
                  <w:rFonts w:ascii="Source Sans Pro" w:eastAsia="Times New Roman" w:hAnsi="Source Sans Pro"/>
                </w:rPr>
                <w:delText>Participant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249EDD7" w14:textId="6799CD7F" w:rsidR="00092900" w:rsidRPr="005640FB" w:rsidDel="00FF0FDC" w:rsidRDefault="00092900" w:rsidP="00560324">
            <w:pPr>
              <w:rPr>
                <w:del w:id="1667" w:author="Bjornstad, Gretchen" w:date="2024-01-02T10:15:00Z"/>
                <w:rFonts w:ascii="Source Sans Pro" w:eastAsia="Times New Roman" w:hAnsi="Source Sans Pro"/>
              </w:rPr>
            </w:pPr>
          </w:p>
        </w:tc>
      </w:tr>
      <w:tr w:rsidR="00092900" w:rsidRPr="005640FB" w:rsidDel="00FF0FDC" w14:paraId="6D7EFD0D" w14:textId="3E4F67DF" w:rsidTr="00560324">
        <w:trPr>
          <w:del w:id="1668"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DCF9AF3" w14:textId="38A1F5E2" w:rsidR="00092900" w:rsidRPr="005640FB" w:rsidDel="00FF0FDC" w:rsidRDefault="00092900" w:rsidP="00560324">
            <w:pPr>
              <w:spacing w:after="120"/>
              <w:rPr>
                <w:del w:id="1669" w:author="Bjornstad, Gretchen" w:date="2024-01-02T10:15:00Z"/>
                <w:rFonts w:ascii="Source Sans Pro" w:eastAsia="Times New Roman" w:hAnsi="Source Sans Pro"/>
              </w:rPr>
            </w:pPr>
            <w:del w:id="1670" w:author="Bjornstad, Gretchen" w:date="2024-01-02T10:15:00Z">
              <w:r w:rsidRPr="005640FB" w:rsidDel="00FF0FDC">
                <w:rPr>
                  <w:rFonts w:ascii="Source Sans Pro" w:eastAsia="Times New Roman" w:hAnsi="Source Sans Pro"/>
                </w:rPr>
                <w:delText>Intervention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0782DBA" w14:textId="3862B891" w:rsidR="00092900" w:rsidRPr="005640FB" w:rsidDel="00FF0FDC" w:rsidRDefault="00092900" w:rsidP="00560324">
            <w:pPr>
              <w:rPr>
                <w:del w:id="1671" w:author="Bjornstad, Gretchen" w:date="2024-01-02T10:15:00Z"/>
                <w:rFonts w:ascii="Source Sans Pro" w:eastAsia="Times New Roman" w:hAnsi="Source Sans Pro"/>
              </w:rPr>
            </w:pPr>
          </w:p>
        </w:tc>
      </w:tr>
      <w:tr w:rsidR="00092900" w:rsidRPr="005640FB" w:rsidDel="00FF0FDC" w14:paraId="2CA335BC" w14:textId="0B60D997" w:rsidTr="00560324">
        <w:trPr>
          <w:del w:id="1672"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BBEDCAD" w14:textId="3ABC8F4B" w:rsidR="00092900" w:rsidRPr="005640FB" w:rsidDel="00FF0FDC" w:rsidRDefault="00092900" w:rsidP="00560324">
            <w:pPr>
              <w:spacing w:after="120"/>
              <w:rPr>
                <w:del w:id="1673" w:author="Bjornstad, Gretchen" w:date="2024-01-02T10:15:00Z"/>
                <w:rFonts w:ascii="Source Sans Pro" w:eastAsia="Times New Roman" w:hAnsi="Source Sans Pro"/>
              </w:rPr>
            </w:pPr>
            <w:del w:id="1674" w:author="Bjornstad, Gretchen" w:date="2024-01-02T10:15:00Z">
              <w:r w:rsidRPr="005640FB" w:rsidDel="00FF0FDC">
                <w:rPr>
                  <w:rFonts w:ascii="Source Sans Pro" w:eastAsia="Times New Roman" w:hAnsi="Source Sans Pro"/>
                </w:rPr>
                <w:delText>Outcome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424A38E" w14:textId="6ED20D9B" w:rsidR="00092900" w:rsidRPr="005640FB" w:rsidDel="00FF0FDC" w:rsidRDefault="00092900" w:rsidP="00560324">
            <w:pPr>
              <w:rPr>
                <w:del w:id="1675" w:author="Bjornstad, Gretchen" w:date="2024-01-02T10:15:00Z"/>
                <w:rFonts w:ascii="Source Sans Pro" w:eastAsia="Times New Roman" w:hAnsi="Source Sans Pro"/>
              </w:rPr>
            </w:pPr>
          </w:p>
        </w:tc>
      </w:tr>
      <w:tr w:rsidR="00092900" w:rsidRPr="005640FB" w:rsidDel="00FF0FDC" w14:paraId="59450FD9" w14:textId="743E0C2D" w:rsidTr="00560324">
        <w:trPr>
          <w:del w:id="1676"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C513B27" w14:textId="0B50376F" w:rsidR="00092900" w:rsidRPr="005640FB" w:rsidDel="00FF0FDC" w:rsidRDefault="00092900" w:rsidP="00560324">
            <w:pPr>
              <w:spacing w:after="120"/>
              <w:rPr>
                <w:del w:id="1677" w:author="Bjornstad, Gretchen" w:date="2024-01-02T10:15:00Z"/>
                <w:rFonts w:ascii="Source Sans Pro" w:eastAsia="Times New Roman" w:hAnsi="Source Sans Pro"/>
              </w:rPr>
            </w:pPr>
            <w:del w:id="1678" w:author="Bjornstad, Gretchen" w:date="2024-01-02T10:15:00Z">
              <w:r w:rsidRPr="005640FB" w:rsidDel="00FF0FDC">
                <w:rPr>
                  <w:rFonts w:ascii="Source Sans Pro" w:eastAsia="Times New Roman" w:hAnsi="Source Sans Pro"/>
                </w:rPr>
                <w:delText>Note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356F015" w14:textId="1F6B58E5" w:rsidR="00092900" w:rsidRPr="005640FB" w:rsidDel="00FF0FDC" w:rsidRDefault="00092900" w:rsidP="00560324">
            <w:pPr>
              <w:rPr>
                <w:del w:id="1679" w:author="Bjornstad, Gretchen" w:date="2024-01-02T10:15:00Z"/>
                <w:rFonts w:ascii="Source Sans Pro" w:eastAsia="Times New Roman" w:hAnsi="Source Sans Pro"/>
              </w:rPr>
            </w:pPr>
          </w:p>
        </w:tc>
      </w:tr>
    </w:tbl>
    <w:p w14:paraId="497DD6D7" w14:textId="638ECD93" w:rsidR="00092900" w:rsidRPr="005640FB" w:rsidDel="00FF0FDC" w:rsidRDefault="00092900" w:rsidP="00092900">
      <w:pPr>
        <w:spacing w:after="120"/>
        <w:outlineLvl w:val="3"/>
        <w:rPr>
          <w:del w:id="1680" w:author="Bjornstad, Gretchen" w:date="2024-01-02T10:15:00Z"/>
          <w:rFonts w:ascii="Times New Roman" w:eastAsia="Times New Roman" w:hAnsi="Times New Roman" w:cs="Times New Roman"/>
          <w:b/>
          <w:bCs/>
        </w:rPr>
      </w:pPr>
      <w:del w:id="1681" w:author="Bjornstad, Gretchen" w:date="2024-01-02T10:15:00Z">
        <w:r w:rsidRPr="005640FB" w:rsidDel="00FF0FDC">
          <w:rPr>
            <w:rFonts w:ascii="Times New Roman" w:eastAsia="Times New Roman" w:hAnsi="Times New Roman" w:cs="Times New Roman"/>
            <w:b/>
            <w:bCs/>
          </w:rPr>
          <w:delText>Yu 2000</w:delText>
        </w:r>
      </w:del>
    </w:p>
    <w:tbl>
      <w:tblPr>
        <w:tblW w:w="5000" w:type="pct"/>
        <w:tblBorders>
          <w:top w:val="single" w:sz="6" w:space="0" w:color="000000"/>
          <w:left w:val="single" w:sz="6" w:space="0" w:color="000000"/>
          <w:bottom w:val="single" w:sz="6" w:space="0" w:color="000000"/>
          <w:right w:val="single" w:sz="6" w:space="0" w:color="000000"/>
        </w:tblBorders>
        <w:tblLook w:val="04A0" w:firstRow="1" w:lastRow="0" w:firstColumn="1" w:lastColumn="0" w:noHBand="0" w:noVBand="1"/>
      </w:tblPr>
      <w:tblGrid>
        <w:gridCol w:w="9103"/>
        <w:gridCol w:w="241"/>
      </w:tblGrid>
      <w:tr w:rsidR="00092900" w:rsidRPr="005640FB" w:rsidDel="00FF0FDC" w14:paraId="71B8B360" w14:textId="3582DD3A" w:rsidTr="00560324">
        <w:trPr>
          <w:del w:id="1682" w:author="Bjornstad, Gretchen" w:date="2024-01-02T10:15:00Z"/>
        </w:trPr>
        <w:tc>
          <w:tcPr>
            <w:tcW w:w="5000" w:type="pct"/>
            <w:gridSpan w:val="2"/>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BA7DC3B" w14:textId="34CCF294" w:rsidR="00092900" w:rsidRPr="005640FB" w:rsidDel="00FF0FDC" w:rsidRDefault="00092900" w:rsidP="00560324">
            <w:pPr>
              <w:spacing w:after="120"/>
              <w:rPr>
                <w:del w:id="1683" w:author="Bjornstad, Gretchen" w:date="2024-01-02T10:15:00Z"/>
                <w:rFonts w:ascii="Source Sans Pro" w:eastAsia="Times New Roman" w:hAnsi="Source Sans Pro"/>
              </w:rPr>
            </w:pPr>
            <w:del w:id="1684" w:author="Bjornstad, Gretchen" w:date="2024-01-02T10:15:00Z">
              <w:r w:rsidRPr="005640FB" w:rsidDel="00FF0FDC">
                <w:rPr>
                  <w:rFonts w:ascii="Source Sans Pro" w:eastAsia="Times New Roman" w:hAnsi="Source Sans Pro"/>
                  <w:b/>
                  <w:bCs/>
                  <w:i/>
                  <w:iCs/>
                </w:rPr>
                <w:delText xml:space="preserve">Study characteristics </w:delText>
              </w:r>
            </w:del>
          </w:p>
        </w:tc>
      </w:tr>
      <w:tr w:rsidR="00092900" w:rsidRPr="005640FB" w:rsidDel="00FF0FDC" w14:paraId="5BD91D6F" w14:textId="7D6EF6BE" w:rsidTr="00560324">
        <w:trPr>
          <w:del w:id="1685"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5C65219" w14:textId="24D82C51" w:rsidR="00092900" w:rsidRPr="005640FB" w:rsidDel="00FF0FDC" w:rsidRDefault="00092900" w:rsidP="00560324">
            <w:pPr>
              <w:spacing w:after="120"/>
              <w:rPr>
                <w:del w:id="1686" w:author="Bjornstad, Gretchen" w:date="2024-01-02T10:15:00Z"/>
                <w:rFonts w:ascii="Source Sans Pro" w:eastAsia="Times New Roman" w:hAnsi="Source Sans Pro"/>
              </w:rPr>
            </w:pPr>
            <w:del w:id="1687" w:author="Bjornstad, Gretchen" w:date="2024-01-02T10:15:00Z">
              <w:r w:rsidRPr="005640FB" w:rsidDel="00FF0FDC">
                <w:rPr>
                  <w:rFonts w:ascii="Source Sans Pro" w:eastAsia="Times New Roman" w:hAnsi="Source Sans Pro"/>
                </w:rPr>
                <w:delText>Method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4487C66" w14:textId="1428D48E" w:rsidR="00092900" w:rsidRPr="005640FB" w:rsidDel="00FF0FDC" w:rsidRDefault="00092900" w:rsidP="00560324">
            <w:pPr>
              <w:rPr>
                <w:del w:id="1688" w:author="Bjornstad, Gretchen" w:date="2024-01-02T10:15:00Z"/>
                <w:rFonts w:ascii="Source Sans Pro" w:eastAsia="Times New Roman" w:hAnsi="Source Sans Pro"/>
              </w:rPr>
            </w:pPr>
          </w:p>
        </w:tc>
      </w:tr>
      <w:tr w:rsidR="00092900" w:rsidRPr="005640FB" w:rsidDel="00FF0FDC" w14:paraId="30580ED4" w14:textId="291B02B2" w:rsidTr="00560324">
        <w:trPr>
          <w:del w:id="1689"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34B16FF" w14:textId="10B1B6A7" w:rsidR="00092900" w:rsidRPr="005640FB" w:rsidDel="00FF0FDC" w:rsidRDefault="00092900" w:rsidP="00560324">
            <w:pPr>
              <w:spacing w:after="120"/>
              <w:rPr>
                <w:del w:id="1690" w:author="Bjornstad, Gretchen" w:date="2024-01-02T10:15:00Z"/>
                <w:rFonts w:ascii="Source Sans Pro" w:eastAsia="Times New Roman" w:hAnsi="Source Sans Pro"/>
              </w:rPr>
            </w:pPr>
            <w:del w:id="1691" w:author="Bjornstad, Gretchen" w:date="2024-01-02T10:15:00Z">
              <w:r w:rsidRPr="005640FB" w:rsidDel="00FF0FDC">
                <w:rPr>
                  <w:rFonts w:ascii="Source Sans Pro" w:eastAsia="Times New Roman" w:hAnsi="Source Sans Pro"/>
                </w:rPr>
                <w:delText>Participant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2BE0F26" w14:textId="0CB8D048" w:rsidR="00092900" w:rsidRPr="005640FB" w:rsidDel="00FF0FDC" w:rsidRDefault="00092900" w:rsidP="00560324">
            <w:pPr>
              <w:rPr>
                <w:del w:id="1692" w:author="Bjornstad, Gretchen" w:date="2024-01-02T10:15:00Z"/>
                <w:rFonts w:ascii="Source Sans Pro" w:eastAsia="Times New Roman" w:hAnsi="Source Sans Pro"/>
              </w:rPr>
            </w:pPr>
          </w:p>
        </w:tc>
      </w:tr>
      <w:tr w:rsidR="00092900" w:rsidRPr="005640FB" w:rsidDel="00FF0FDC" w14:paraId="6D38C89E" w14:textId="7F6BCA14" w:rsidTr="00560324">
        <w:trPr>
          <w:del w:id="1693"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D3DB5AE" w14:textId="06D87709" w:rsidR="00092900" w:rsidRPr="005640FB" w:rsidDel="00FF0FDC" w:rsidRDefault="00092900" w:rsidP="00560324">
            <w:pPr>
              <w:spacing w:after="120"/>
              <w:rPr>
                <w:del w:id="1694" w:author="Bjornstad, Gretchen" w:date="2024-01-02T10:15:00Z"/>
                <w:rFonts w:ascii="Source Sans Pro" w:eastAsia="Times New Roman" w:hAnsi="Source Sans Pro"/>
              </w:rPr>
            </w:pPr>
            <w:del w:id="1695" w:author="Bjornstad, Gretchen" w:date="2024-01-02T10:15:00Z">
              <w:r w:rsidRPr="005640FB" w:rsidDel="00FF0FDC">
                <w:rPr>
                  <w:rFonts w:ascii="Source Sans Pro" w:eastAsia="Times New Roman" w:hAnsi="Source Sans Pro"/>
                </w:rPr>
                <w:delText>Intervention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36FA5D0" w14:textId="395B5229" w:rsidR="00092900" w:rsidRPr="005640FB" w:rsidDel="00FF0FDC" w:rsidRDefault="00092900" w:rsidP="00560324">
            <w:pPr>
              <w:rPr>
                <w:del w:id="1696" w:author="Bjornstad, Gretchen" w:date="2024-01-02T10:15:00Z"/>
                <w:rFonts w:ascii="Source Sans Pro" w:eastAsia="Times New Roman" w:hAnsi="Source Sans Pro"/>
              </w:rPr>
            </w:pPr>
          </w:p>
        </w:tc>
      </w:tr>
      <w:tr w:rsidR="00092900" w:rsidRPr="005640FB" w:rsidDel="00FF0FDC" w14:paraId="048EF799" w14:textId="11E5F8D4" w:rsidTr="00560324">
        <w:trPr>
          <w:del w:id="1697"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6754E1C" w14:textId="25DF6684" w:rsidR="00092900" w:rsidRPr="005640FB" w:rsidDel="00FF0FDC" w:rsidRDefault="00092900" w:rsidP="00560324">
            <w:pPr>
              <w:spacing w:after="120"/>
              <w:rPr>
                <w:del w:id="1698" w:author="Bjornstad, Gretchen" w:date="2024-01-02T10:15:00Z"/>
                <w:rFonts w:ascii="Source Sans Pro" w:eastAsia="Times New Roman" w:hAnsi="Source Sans Pro"/>
              </w:rPr>
            </w:pPr>
            <w:del w:id="1699" w:author="Bjornstad, Gretchen" w:date="2024-01-02T10:15:00Z">
              <w:r w:rsidRPr="005640FB" w:rsidDel="00FF0FDC">
                <w:rPr>
                  <w:rFonts w:ascii="Source Sans Pro" w:eastAsia="Times New Roman" w:hAnsi="Source Sans Pro"/>
                </w:rPr>
                <w:delText>Outcome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D4253A0" w14:textId="066CAAED" w:rsidR="00092900" w:rsidRPr="005640FB" w:rsidDel="00FF0FDC" w:rsidRDefault="00092900" w:rsidP="00560324">
            <w:pPr>
              <w:rPr>
                <w:del w:id="1700" w:author="Bjornstad, Gretchen" w:date="2024-01-02T10:15:00Z"/>
                <w:rFonts w:ascii="Source Sans Pro" w:eastAsia="Times New Roman" w:hAnsi="Source Sans Pro"/>
              </w:rPr>
            </w:pPr>
          </w:p>
        </w:tc>
      </w:tr>
      <w:tr w:rsidR="00092900" w:rsidRPr="005640FB" w:rsidDel="00FF0FDC" w14:paraId="7A34014C" w14:textId="4616CB2B" w:rsidTr="00560324">
        <w:trPr>
          <w:del w:id="1701" w:author="Bjornstad, Gretchen" w:date="2024-01-02T10:15:00Z"/>
        </w:trPr>
        <w:tc>
          <w:tcPr>
            <w:tcW w:w="487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BBD4D38" w14:textId="7193E562" w:rsidR="00092900" w:rsidRPr="005640FB" w:rsidDel="00FF0FDC" w:rsidRDefault="00092900" w:rsidP="00560324">
            <w:pPr>
              <w:spacing w:after="120"/>
              <w:rPr>
                <w:del w:id="1702" w:author="Bjornstad, Gretchen" w:date="2024-01-02T10:15:00Z"/>
                <w:rFonts w:ascii="Source Sans Pro" w:eastAsia="Times New Roman" w:hAnsi="Source Sans Pro"/>
              </w:rPr>
            </w:pPr>
            <w:del w:id="1703" w:author="Bjornstad, Gretchen" w:date="2024-01-02T10:15:00Z">
              <w:r w:rsidRPr="005640FB" w:rsidDel="00FF0FDC">
                <w:rPr>
                  <w:rFonts w:ascii="Source Sans Pro" w:eastAsia="Times New Roman" w:hAnsi="Source Sans Pro"/>
                </w:rPr>
                <w:delText>Notes</w:delText>
              </w:r>
            </w:del>
          </w:p>
        </w:tc>
        <w:tc>
          <w:tcPr>
            <w:tcW w:w="12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84856BB" w14:textId="51D3D171" w:rsidR="00092900" w:rsidRPr="005640FB" w:rsidDel="00FF0FDC" w:rsidRDefault="00092900" w:rsidP="00560324">
            <w:pPr>
              <w:rPr>
                <w:del w:id="1704" w:author="Bjornstad, Gretchen" w:date="2024-01-02T10:15:00Z"/>
                <w:rFonts w:ascii="Source Sans Pro" w:eastAsia="Times New Roman" w:hAnsi="Source Sans Pro"/>
              </w:rPr>
            </w:pPr>
          </w:p>
        </w:tc>
      </w:tr>
    </w:tbl>
    <w:p w14:paraId="3822B7BF" w14:textId="77777777" w:rsidR="00092900" w:rsidRPr="005640FB" w:rsidRDefault="00092900" w:rsidP="00092900">
      <w:pPr>
        <w:spacing w:after="120"/>
        <w:outlineLvl w:val="1"/>
        <w:rPr>
          <w:rFonts w:ascii="Times New Roman" w:eastAsia="Times New Roman" w:hAnsi="Times New Roman" w:cs="Times New Roman"/>
          <w:b/>
          <w:bCs/>
          <w:sz w:val="36"/>
          <w:szCs w:val="36"/>
        </w:rPr>
      </w:pPr>
      <w:r w:rsidRPr="005640FB">
        <w:rPr>
          <w:rFonts w:ascii="Times New Roman" w:eastAsia="Times New Roman" w:hAnsi="Times New Roman" w:cs="Times New Roman"/>
          <w:b/>
          <w:bCs/>
          <w:sz w:val="36"/>
          <w:szCs w:val="36"/>
        </w:rPr>
        <w:t>Characteristics of excluded studies [ordered by study ID]</w:t>
      </w:r>
    </w:p>
    <w:tbl>
      <w:tblPr>
        <w:tblW w:w="5000" w:type="pct"/>
        <w:tblBorders>
          <w:top w:val="single" w:sz="6" w:space="0" w:color="000000"/>
          <w:left w:val="single" w:sz="6" w:space="0" w:color="000000"/>
          <w:bottom w:val="single" w:sz="6" w:space="0" w:color="000000"/>
          <w:right w:val="single" w:sz="6" w:space="0" w:color="000000"/>
        </w:tblBorders>
        <w:tblLook w:val="04A0" w:firstRow="1" w:lastRow="0" w:firstColumn="1" w:lastColumn="0" w:noHBand="0" w:noVBand="1"/>
      </w:tblPr>
      <w:tblGrid>
        <w:gridCol w:w="4672"/>
        <w:gridCol w:w="4672"/>
      </w:tblGrid>
      <w:tr w:rsidR="00092900" w:rsidRPr="005640FB" w14:paraId="0E686AEA" w14:textId="77777777" w:rsidTr="00560324">
        <w:trPr>
          <w:tblHeader/>
        </w:trPr>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6EFED09" w14:textId="77777777" w:rsidR="00092900" w:rsidRPr="005640FB" w:rsidRDefault="00092900" w:rsidP="00560324">
            <w:pPr>
              <w:spacing w:after="120"/>
              <w:rPr>
                <w:rFonts w:ascii="Source Sans Pro" w:eastAsia="Times New Roman" w:hAnsi="Source Sans Pro"/>
              </w:rPr>
            </w:pPr>
            <w:r w:rsidRPr="005640FB">
              <w:rPr>
                <w:rFonts w:ascii="Source Sans Pro" w:eastAsia="Times New Roman" w:hAnsi="Source Sans Pro"/>
              </w:rPr>
              <w:t>Study</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D653328" w14:textId="77777777" w:rsidR="00092900" w:rsidRPr="005640FB" w:rsidRDefault="00092900" w:rsidP="00560324">
            <w:pPr>
              <w:spacing w:after="120"/>
              <w:rPr>
                <w:rFonts w:ascii="Source Sans Pro" w:eastAsia="Times New Roman" w:hAnsi="Source Sans Pro"/>
              </w:rPr>
            </w:pPr>
            <w:r w:rsidRPr="005640FB">
              <w:rPr>
                <w:rFonts w:ascii="Source Sans Pro" w:eastAsia="Times New Roman" w:hAnsi="Source Sans Pro"/>
              </w:rPr>
              <w:t>Reason for exclusion</w:t>
            </w:r>
          </w:p>
        </w:tc>
      </w:tr>
      <w:tr w:rsidR="00092900" w:rsidRPr="005640FB" w14:paraId="33EE8FAF"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6DA3D44" w14:textId="77777777" w:rsidR="00092900" w:rsidRPr="005640FB" w:rsidRDefault="00092900" w:rsidP="00560324">
            <w:pPr>
              <w:spacing w:after="120"/>
              <w:rPr>
                <w:rFonts w:ascii="Source Sans Pro" w:eastAsia="Times New Roman" w:hAnsi="Source Sans Pro"/>
              </w:rPr>
            </w:pPr>
            <w:r w:rsidRPr="005640FB">
              <w:rPr>
                <w:rFonts w:ascii="Source Sans Pro" w:eastAsia="Times New Roman" w:hAnsi="Source Sans Pro"/>
              </w:rPr>
              <w:t>Aboustate 2019</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D6D44A1" w14:textId="77777777" w:rsidR="00092900" w:rsidRPr="005640FB" w:rsidRDefault="00092900" w:rsidP="00560324">
            <w:pPr>
              <w:rPr>
                <w:rFonts w:ascii="Source Sans Pro" w:hAnsi="Source Sans Pro"/>
              </w:rPr>
            </w:pPr>
            <w:r w:rsidRPr="005640FB">
              <w:rPr>
                <w:rFonts w:ascii="Source Sans Pro" w:hAnsi="Source Sans Pro"/>
              </w:rPr>
              <w:t>Wrong analysis</w:t>
            </w:r>
          </w:p>
        </w:tc>
      </w:tr>
      <w:tr w:rsidR="00092900" w:rsidRPr="005640FB" w14:paraId="2C582050"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20AF314"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Ackerson 1993</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91C438B" w14:textId="77777777" w:rsidR="00092900" w:rsidRPr="005640FB" w:rsidRDefault="00092900" w:rsidP="00560324">
            <w:pPr>
              <w:rPr>
                <w:rFonts w:ascii="Source Sans Pro" w:hAnsi="Source Sans Pro"/>
              </w:rPr>
            </w:pPr>
            <w:r w:rsidRPr="005640FB">
              <w:rPr>
                <w:rFonts w:ascii="Source Sans Pro" w:hAnsi="Source Sans Pro"/>
              </w:rPr>
              <w:t>Paper not found</w:t>
            </w:r>
          </w:p>
        </w:tc>
      </w:tr>
      <w:tr w:rsidR="00092900" w:rsidRPr="005640FB" w14:paraId="09434F48"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BDC575B"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ACTRN12610000074099</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F102409" w14:textId="77777777" w:rsidR="00092900" w:rsidRPr="005640FB" w:rsidRDefault="00092900" w:rsidP="00560324">
            <w:pPr>
              <w:rPr>
                <w:rFonts w:ascii="Source Sans Pro" w:hAnsi="Source Sans Pro"/>
              </w:rPr>
            </w:pPr>
            <w:r w:rsidRPr="005640FB">
              <w:rPr>
                <w:rFonts w:ascii="Source Sans Pro" w:hAnsi="Source Sans Pro"/>
              </w:rPr>
              <w:t>Wrong analysis</w:t>
            </w:r>
          </w:p>
        </w:tc>
      </w:tr>
      <w:tr w:rsidR="00092900" w:rsidRPr="005640FB" w14:paraId="679DA565"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64520BF"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ACTRN12616001626459</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50623F1" w14:textId="77777777" w:rsidR="00092900" w:rsidRPr="005640FB" w:rsidRDefault="00092900" w:rsidP="00560324">
            <w:pPr>
              <w:rPr>
                <w:rFonts w:ascii="Source Sans Pro" w:hAnsi="Source Sans Pro"/>
              </w:rPr>
            </w:pPr>
            <w:r w:rsidRPr="005640FB">
              <w:rPr>
                <w:rFonts w:ascii="Source Sans Pro" w:hAnsi="Source Sans Pro"/>
              </w:rPr>
              <w:t>Wrong study design</w:t>
            </w:r>
          </w:p>
        </w:tc>
      </w:tr>
      <w:tr w:rsidR="00092900" w:rsidRPr="005640FB" w14:paraId="6D262B38"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5DF1385"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Afuwape 2010</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9FCAA82"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00271D6D"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C54F60E"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Aitken 2019</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2707AE3" w14:textId="77777777" w:rsidR="00092900" w:rsidRPr="005640FB" w:rsidRDefault="00092900" w:rsidP="00560324">
            <w:pPr>
              <w:rPr>
                <w:rFonts w:ascii="Source Sans Pro" w:hAnsi="Source Sans Pro"/>
              </w:rPr>
            </w:pPr>
            <w:r w:rsidRPr="005640FB">
              <w:rPr>
                <w:rFonts w:ascii="Source Sans Pro" w:hAnsi="Source Sans Pro"/>
              </w:rPr>
              <w:t>Wrong analysis</w:t>
            </w:r>
          </w:p>
        </w:tc>
      </w:tr>
      <w:tr w:rsidR="00092900" w:rsidRPr="005640FB" w14:paraId="2DD9387D"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7A09298"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Alavi 2016</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624D3AB"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1B877014"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158E66F"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Alegria 2014</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A8CEDB1"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18261A0B"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5E366DD"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Alvarez 2008</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FEDFD94"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267E46C2"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8C1D478"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Amaya 2011</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F00A31D" w14:textId="77777777" w:rsidR="00092900" w:rsidRPr="005640FB" w:rsidRDefault="00092900" w:rsidP="00560324">
            <w:pPr>
              <w:rPr>
                <w:rFonts w:ascii="Source Sans Pro" w:hAnsi="Source Sans Pro"/>
              </w:rPr>
            </w:pPr>
            <w:r w:rsidRPr="005640FB">
              <w:rPr>
                <w:rFonts w:ascii="Source Sans Pro" w:hAnsi="Source Sans Pro"/>
              </w:rPr>
              <w:t>Wrong analysis</w:t>
            </w:r>
          </w:p>
        </w:tc>
      </w:tr>
      <w:tr w:rsidR="00092900" w:rsidRPr="005640FB" w14:paraId="3F5F8CCC"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56D554B"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Ammerman 2012</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E6E0FC3"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43368B43"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FA94999"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Ammerman 2013a</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C79441B"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40DDC4E9"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E895FCF"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Ammerman 2013b</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72D5335"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64ACCBCD"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6D80260"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Ammerman 2015</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7DFEDA5"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4110F958"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41350DC"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Anderson 2014</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411FC84"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44EF6AA1"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33A70F2"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Appleby 1998</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40BD4CC"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7D6F04F2"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FDA7822"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Aqabozorg 2012</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B3F7B6D" w14:textId="77777777" w:rsidR="00092900" w:rsidRPr="005640FB" w:rsidRDefault="00092900" w:rsidP="00560324">
            <w:pPr>
              <w:rPr>
                <w:rFonts w:ascii="Source Sans Pro" w:hAnsi="Source Sans Pro"/>
              </w:rPr>
            </w:pPr>
            <w:r w:rsidRPr="005640FB">
              <w:rPr>
                <w:rFonts w:ascii="Source Sans Pro" w:hAnsi="Source Sans Pro"/>
              </w:rPr>
              <w:t>Paper not found</w:t>
            </w:r>
          </w:p>
        </w:tc>
      </w:tr>
      <w:tr w:rsidR="00092900" w:rsidRPr="005640FB" w14:paraId="0AF165C6"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71DBDF6"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Arnarson 2011</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B0D5E8F"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3F42AADA"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9DA1DE4"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Arnow 2003</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FB9A02C"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6526FA55"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BA13233"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Asarnow 2002</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20FD9E4"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222D163D"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35E8E7C"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Azevedo 2017</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D8CEB55"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4D542A16"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6BAED77"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lastRenderedPageBreak/>
              <w:t>Barnes 2013</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C34B6C3"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44088D28"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0DF6044"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Barry 2017</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47CD51E"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43DD1BA5"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71C0649"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Bass 2006</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929CE53"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718D1FCC"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47A6C73"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Beattie 2009</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79F33A5" w14:textId="77777777" w:rsidR="00092900" w:rsidRPr="005640FB" w:rsidRDefault="00092900" w:rsidP="00560324">
            <w:pPr>
              <w:rPr>
                <w:rFonts w:ascii="Source Sans Pro" w:hAnsi="Source Sans Pro"/>
              </w:rPr>
            </w:pPr>
            <w:r w:rsidRPr="005640FB">
              <w:rPr>
                <w:rFonts w:ascii="Source Sans Pro" w:hAnsi="Source Sans Pro"/>
              </w:rPr>
              <w:t>Wrong study design</w:t>
            </w:r>
          </w:p>
        </w:tc>
      </w:tr>
      <w:tr w:rsidR="00092900" w:rsidRPr="005640FB" w14:paraId="1AAEDEF7"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E09D3AA"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Bedoya 2014</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A09F2A7"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6F54477E"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1AC6B98"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Beeber 2010</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EA87319"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5A19591B"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F479C92"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Bernal 2005</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94E40D0" w14:textId="77777777" w:rsidR="00092900" w:rsidRPr="005640FB" w:rsidRDefault="00092900" w:rsidP="00560324">
            <w:pPr>
              <w:rPr>
                <w:rFonts w:ascii="Source Sans Pro" w:hAnsi="Source Sans Pro"/>
              </w:rPr>
            </w:pPr>
            <w:r w:rsidRPr="005640FB">
              <w:rPr>
                <w:rFonts w:ascii="Source Sans Pro" w:hAnsi="Source Sans Pro"/>
              </w:rPr>
              <w:t>Wrong comparator</w:t>
            </w:r>
          </w:p>
        </w:tc>
      </w:tr>
      <w:tr w:rsidR="00092900" w:rsidRPr="005640FB" w14:paraId="422F73F1"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97C5014"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Bernhardsdottir 2013</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118DEFD"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1582E7EE"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17FAAD6"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Beutel 2012</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9C995C2" w14:textId="77777777" w:rsidR="00092900" w:rsidRPr="005640FB" w:rsidRDefault="00092900" w:rsidP="00560324">
            <w:pPr>
              <w:rPr>
                <w:rFonts w:ascii="Source Sans Pro" w:hAnsi="Source Sans Pro"/>
              </w:rPr>
            </w:pPr>
            <w:r w:rsidRPr="005640FB">
              <w:rPr>
                <w:rFonts w:ascii="Source Sans Pro" w:hAnsi="Source Sans Pro"/>
              </w:rPr>
              <w:t>Wrong study design</w:t>
            </w:r>
          </w:p>
        </w:tc>
      </w:tr>
      <w:tr w:rsidR="00092900" w:rsidRPr="005640FB" w14:paraId="7C267100"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A084EA1"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Blanco 2014</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BBD6709"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4E139815"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9C9F7B2"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Bollenbach 1983</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4305AAF" w14:textId="77777777" w:rsidR="00092900" w:rsidRPr="005640FB" w:rsidRDefault="00092900" w:rsidP="00560324">
            <w:pPr>
              <w:rPr>
                <w:rFonts w:ascii="Source Sans Pro" w:hAnsi="Source Sans Pro"/>
              </w:rPr>
            </w:pPr>
            <w:r w:rsidRPr="005640FB">
              <w:rPr>
                <w:rFonts w:ascii="Source Sans Pro" w:hAnsi="Source Sans Pro"/>
              </w:rPr>
              <w:t>Wrong intervention</w:t>
            </w:r>
          </w:p>
        </w:tc>
      </w:tr>
      <w:tr w:rsidR="00092900" w:rsidRPr="005640FB" w14:paraId="31CF5BFF"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0BE336C"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Boogar 2012</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BC78F3F" w14:textId="77777777" w:rsidR="00092900" w:rsidRPr="005640FB" w:rsidRDefault="00092900" w:rsidP="00560324">
            <w:pPr>
              <w:rPr>
                <w:rFonts w:ascii="Source Sans Pro" w:hAnsi="Source Sans Pro"/>
              </w:rPr>
            </w:pPr>
            <w:r w:rsidRPr="005640FB">
              <w:rPr>
                <w:rFonts w:ascii="Source Sans Pro" w:hAnsi="Source Sans Pro"/>
              </w:rPr>
              <w:t>Paper not found</w:t>
            </w:r>
          </w:p>
        </w:tc>
      </w:tr>
      <w:tr w:rsidR="00092900" w:rsidRPr="005640FB" w14:paraId="7275BC30"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B092611"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Boschloo 2019</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906519D"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409D10DD"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9C17A92"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Boylan 2006</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E87F3B3" w14:textId="77777777" w:rsidR="00092900" w:rsidRPr="005640FB" w:rsidRDefault="00092900" w:rsidP="00560324">
            <w:pPr>
              <w:rPr>
                <w:rFonts w:ascii="Source Sans Pro" w:hAnsi="Source Sans Pro"/>
              </w:rPr>
            </w:pPr>
            <w:r w:rsidRPr="005640FB">
              <w:rPr>
                <w:rFonts w:ascii="Source Sans Pro" w:hAnsi="Source Sans Pro"/>
              </w:rPr>
              <w:t>Wrong analysis</w:t>
            </w:r>
          </w:p>
        </w:tc>
      </w:tr>
      <w:tr w:rsidR="00092900" w:rsidRPr="005640FB" w14:paraId="78A7812F"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49CCB6B"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Brent 1996</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E34BF9B" w14:textId="77777777" w:rsidR="00092900" w:rsidRPr="005640FB" w:rsidRDefault="00092900" w:rsidP="00560324">
            <w:pPr>
              <w:rPr>
                <w:rFonts w:ascii="Source Sans Pro" w:hAnsi="Source Sans Pro"/>
              </w:rPr>
            </w:pPr>
            <w:r w:rsidRPr="005640FB">
              <w:rPr>
                <w:rFonts w:ascii="Source Sans Pro" w:hAnsi="Source Sans Pro"/>
              </w:rPr>
              <w:t>Wrong analysis</w:t>
            </w:r>
          </w:p>
        </w:tc>
      </w:tr>
      <w:tr w:rsidR="00092900" w:rsidRPr="005640FB" w14:paraId="2B158447"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D13ED39"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Brent 1997a</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0807502" w14:textId="77777777" w:rsidR="00092900" w:rsidRPr="005640FB" w:rsidRDefault="00092900" w:rsidP="00560324">
            <w:pPr>
              <w:rPr>
                <w:rFonts w:ascii="Source Sans Pro" w:hAnsi="Source Sans Pro"/>
              </w:rPr>
            </w:pPr>
            <w:r w:rsidRPr="005640FB">
              <w:rPr>
                <w:rFonts w:ascii="Source Sans Pro" w:hAnsi="Source Sans Pro"/>
              </w:rPr>
              <w:t>Wrong analysis</w:t>
            </w:r>
          </w:p>
        </w:tc>
      </w:tr>
      <w:tr w:rsidR="00092900" w:rsidRPr="005640FB" w14:paraId="6F9E3A14"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3805442"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Brent 1998</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D2D5839" w14:textId="77777777" w:rsidR="00092900" w:rsidRPr="005640FB" w:rsidRDefault="00092900" w:rsidP="00560324">
            <w:pPr>
              <w:rPr>
                <w:rFonts w:ascii="Source Sans Pro" w:hAnsi="Source Sans Pro"/>
              </w:rPr>
            </w:pPr>
            <w:r w:rsidRPr="005640FB">
              <w:rPr>
                <w:rFonts w:ascii="Source Sans Pro" w:hAnsi="Source Sans Pro"/>
              </w:rPr>
              <w:t>Wrong analysis</w:t>
            </w:r>
          </w:p>
        </w:tc>
      </w:tr>
      <w:tr w:rsidR="00092900" w:rsidRPr="005640FB" w14:paraId="26DC0CCE"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426F406"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Brent 1999</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56C4D3F" w14:textId="77777777" w:rsidR="00092900" w:rsidRPr="005640FB" w:rsidRDefault="00092900" w:rsidP="00560324">
            <w:pPr>
              <w:rPr>
                <w:rFonts w:ascii="Source Sans Pro" w:hAnsi="Source Sans Pro"/>
              </w:rPr>
            </w:pPr>
            <w:r w:rsidRPr="005640FB">
              <w:rPr>
                <w:rFonts w:ascii="Source Sans Pro" w:hAnsi="Source Sans Pro"/>
              </w:rPr>
              <w:t>Wrong analysis</w:t>
            </w:r>
          </w:p>
        </w:tc>
      </w:tr>
      <w:tr w:rsidR="00092900" w:rsidRPr="005640FB" w14:paraId="4630399B"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2E40709"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Brent 2015</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0EEDA0E" w14:textId="77777777" w:rsidR="00092900" w:rsidRPr="005640FB" w:rsidRDefault="00092900" w:rsidP="00560324">
            <w:pPr>
              <w:rPr>
                <w:rFonts w:ascii="Source Sans Pro" w:hAnsi="Source Sans Pro"/>
              </w:rPr>
            </w:pPr>
            <w:r w:rsidRPr="005640FB">
              <w:rPr>
                <w:rFonts w:ascii="Source Sans Pro" w:hAnsi="Source Sans Pro"/>
              </w:rPr>
              <w:t>Wrong study design</w:t>
            </w:r>
          </w:p>
        </w:tc>
      </w:tr>
      <w:tr w:rsidR="00092900" w:rsidRPr="005640FB" w14:paraId="6B949431"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31EC613"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Brière 2014</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EA1ADC8" w14:textId="77777777" w:rsidR="00092900" w:rsidRPr="005640FB" w:rsidRDefault="00092900" w:rsidP="00560324">
            <w:pPr>
              <w:rPr>
                <w:rFonts w:ascii="Source Sans Pro" w:hAnsi="Source Sans Pro"/>
              </w:rPr>
            </w:pPr>
            <w:r w:rsidRPr="005640FB">
              <w:rPr>
                <w:rFonts w:ascii="Source Sans Pro" w:hAnsi="Source Sans Pro"/>
              </w:rPr>
              <w:t>Wrong analysis</w:t>
            </w:r>
          </w:p>
        </w:tc>
      </w:tr>
      <w:tr w:rsidR="00092900" w:rsidRPr="005640FB" w14:paraId="620A3DE4"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E060108"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Brière 2016</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76252AC" w14:textId="77777777" w:rsidR="00092900" w:rsidRPr="005640FB" w:rsidRDefault="00092900" w:rsidP="00560324">
            <w:pPr>
              <w:rPr>
                <w:rFonts w:ascii="Source Sans Pro" w:hAnsi="Source Sans Pro"/>
              </w:rPr>
            </w:pPr>
            <w:r w:rsidRPr="005640FB">
              <w:rPr>
                <w:rFonts w:ascii="Source Sans Pro" w:hAnsi="Source Sans Pro"/>
              </w:rPr>
              <w:t>Wrong analysis</w:t>
            </w:r>
          </w:p>
        </w:tc>
      </w:tr>
      <w:tr w:rsidR="00092900" w:rsidRPr="005640FB" w14:paraId="46155EFB"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DF53084"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Browning 2011</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25305E2"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7EBB370D"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CE99FA6"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lastRenderedPageBreak/>
              <w:t>Bruijniks 2015</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99E7353"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69E9E761"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F3BF03F"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Brunwasser 2018</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97C8AE8"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13975E75"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D5E732B"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Burns 2014</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B7506EC" w14:textId="77777777" w:rsidR="00092900" w:rsidRPr="005640FB" w:rsidRDefault="00092900" w:rsidP="00560324">
            <w:pPr>
              <w:rPr>
                <w:rFonts w:ascii="Source Sans Pro" w:hAnsi="Source Sans Pro"/>
              </w:rPr>
            </w:pPr>
            <w:r w:rsidRPr="005640FB">
              <w:rPr>
                <w:rFonts w:ascii="Source Sans Pro" w:hAnsi="Source Sans Pro"/>
              </w:rPr>
              <w:t>Wrong analysis</w:t>
            </w:r>
          </w:p>
        </w:tc>
      </w:tr>
      <w:tr w:rsidR="00092900" w:rsidRPr="005640FB" w14:paraId="62544C35"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10F765D"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Buszewicz 2010</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93C88AE"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54CF14ED"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6FC74A7"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Butler 1980</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E141DFC" w14:textId="77777777" w:rsidR="00092900" w:rsidRPr="005640FB" w:rsidRDefault="00092900" w:rsidP="00560324">
            <w:pPr>
              <w:rPr>
                <w:rFonts w:ascii="Source Sans Pro" w:hAnsi="Source Sans Pro"/>
              </w:rPr>
            </w:pPr>
            <w:r w:rsidRPr="005640FB">
              <w:rPr>
                <w:rFonts w:ascii="Source Sans Pro" w:hAnsi="Source Sans Pro"/>
              </w:rPr>
              <w:t>Wrong study design</w:t>
            </w:r>
          </w:p>
        </w:tc>
      </w:tr>
      <w:tr w:rsidR="00092900" w:rsidRPr="005640FB" w14:paraId="1B5A544B"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762B3C5"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Cabiya 2008</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0976715"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12CA5401"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360758B"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Calear 2009</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68A4D75"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71CF1085"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7055D50"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Calear 2013</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3D9B3AF" w14:textId="77777777" w:rsidR="00092900" w:rsidRPr="005640FB" w:rsidRDefault="00092900" w:rsidP="00560324">
            <w:pPr>
              <w:rPr>
                <w:rFonts w:ascii="Source Sans Pro" w:hAnsi="Source Sans Pro"/>
              </w:rPr>
            </w:pPr>
            <w:r w:rsidRPr="005640FB">
              <w:rPr>
                <w:rFonts w:ascii="Source Sans Pro" w:hAnsi="Source Sans Pro"/>
              </w:rPr>
              <w:t>Wrong analysis</w:t>
            </w:r>
          </w:p>
        </w:tc>
      </w:tr>
      <w:tr w:rsidR="00092900" w:rsidRPr="005640FB" w14:paraId="65E5F4A5"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FB9B741"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Calear 2018</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2B7F2B0" w14:textId="77777777" w:rsidR="00092900" w:rsidRPr="005640FB" w:rsidRDefault="00092900" w:rsidP="00560324">
            <w:pPr>
              <w:rPr>
                <w:rFonts w:ascii="Source Sans Pro" w:hAnsi="Source Sans Pro"/>
              </w:rPr>
            </w:pPr>
            <w:r w:rsidRPr="005640FB">
              <w:rPr>
                <w:rFonts w:ascii="Source Sans Pro" w:hAnsi="Source Sans Pro"/>
              </w:rPr>
              <w:t>Wrong analysis</w:t>
            </w:r>
          </w:p>
        </w:tc>
      </w:tr>
      <w:tr w:rsidR="00092900" w:rsidRPr="005640FB" w14:paraId="5995CF3E"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1E74C50"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Carta 2012</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16778E5"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4FA75BCF"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33C667F"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Carty 2001</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F350256" w14:textId="77777777" w:rsidR="00092900" w:rsidRPr="005640FB" w:rsidRDefault="00092900" w:rsidP="00560324">
            <w:pPr>
              <w:rPr>
                <w:rFonts w:ascii="Source Sans Pro" w:hAnsi="Source Sans Pro"/>
              </w:rPr>
            </w:pPr>
            <w:r w:rsidRPr="005640FB">
              <w:rPr>
                <w:rFonts w:ascii="Source Sans Pro" w:hAnsi="Source Sans Pro"/>
              </w:rPr>
              <w:t>Wrong study design</w:t>
            </w:r>
          </w:p>
        </w:tc>
      </w:tr>
      <w:tr w:rsidR="00092900" w:rsidRPr="005640FB" w14:paraId="2B47ED34"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279E160"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Cavanagh 2006</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8C7FD28"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1C568114"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163BF88"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Cavanagh 2011</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AB77D80" w14:textId="77777777" w:rsidR="00092900" w:rsidRPr="005640FB" w:rsidRDefault="00092900" w:rsidP="00560324">
            <w:pPr>
              <w:rPr>
                <w:rFonts w:ascii="Source Sans Pro" w:hAnsi="Source Sans Pro"/>
              </w:rPr>
            </w:pPr>
            <w:r w:rsidRPr="005640FB">
              <w:rPr>
                <w:rFonts w:ascii="Source Sans Pro" w:hAnsi="Source Sans Pro"/>
              </w:rPr>
              <w:t>Wrong study design</w:t>
            </w:r>
          </w:p>
        </w:tc>
      </w:tr>
      <w:tr w:rsidR="00092900" w:rsidRPr="005640FB" w14:paraId="07CD7E28"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DA29895"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Chan 2015</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1C46E70"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1EB166F1"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16D723C"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Chaplin 2006</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EC4605C"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13BBB744"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6C6E3E6"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Chen 2015</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721B8CE"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3EFA8F67"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3726BEB"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Chen 2018</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7A2E365" w14:textId="77777777" w:rsidR="00092900" w:rsidRPr="005640FB" w:rsidRDefault="00092900" w:rsidP="00560324">
            <w:pPr>
              <w:rPr>
                <w:rFonts w:ascii="Source Sans Pro" w:hAnsi="Source Sans Pro"/>
              </w:rPr>
            </w:pPr>
            <w:r w:rsidRPr="005640FB">
              <w:rPr>
                <w:rFonts w:ascii="Source Sans Pro" w:hAnsi="Source Sans Pro"/>
              </w:rPr>
              <w:t>Wrong intervention</w:t>
            </w:r>
          </w:p>
        </w:tc>
      </w:tr>
      <w:tr w:rsidR="00092900" w:rsidRPr="005640FB" w14:paraId="0D96B294"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D5C4A0C"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ChiCTR1900023145</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89169DA" w14:textId="77777777" w:rsidR="00092900" w:rsidRPr="005640FB" w:rsidRDefault="00092900" w:rsidP="00560324">
            <w:pPr>
              <w:rPr>
                <w:rFonts w:ascii="Source Sans Pro" w:hAnsi="Source Sans Pro"/>
              </w:rPr>
            </w:pPr>
            <w:r w:rsidRPr="005640FB">
              <w:rPr>
                <w:rFonts w:ascii="Source Sans Pro" w:hAnsi="Source Sans Pro"/>
              </w:rPr>
              <w:t>Paper not found</w:t>
            </w:r>
          </w:p>
        </w:tc>
      </w:tr>
      <w:tr w:rsidR="00092900" w:rsidRPr="005640FB" w14:paraId="585C4CE4"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94D9E32"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Chirita 2006</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1BADA79"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3B9B84BC"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7FEA71C"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Christensen 2004</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F5DC6AC"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13A8C145"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83FE860"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Christensen 2006</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6C2A10A"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6C664A94"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C0B363A"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Christensen 2013</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52C37D1"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0E7EDE5B"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B48010F"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lastRenderedPageBreak/>
              <w:t>Chu 2016</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45D6881" w14:textId="77777777" w:rsidR="00092900" w:rsidRPr="005640FB" w:rsidRDefault="00092900" w:rsidP="00560324">
            <w:pPr>
              <w:rPr>
                <w:rFonts w:ascii="Source Sans Pro" w:hAnsi="Source Sans Pro"/>
              </w:rPr>
            </w:pPr>
            <w:r w:rsidRPr="005640FB">
              <w:rPr>
                <w:rFonts w:ascii="Source Sans Pro" w:hAnsi="Source Sans Pro"/>
              </w:rPr>
              <w:t>Wrong intervention</w:t>
            </w:r>
          </w:p>
        </w:tc>
      </w:tr>
      <w:tr w:rsidR="00092900" w:rsidRPr="005640FB" w14:paraId="65DEDB37"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424F318"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Clarke 1992</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88EB5BD" w14:textId="77777777" w:rsidR="00092900" w:rsidRPr="005640FB" w:rsidRDefault="00092900" w:rsidP="00560324">
            <w:pPr>
              <w:rPr>
                <w:rFonts w:ascii="Source Sans Pro" w:hAnsi="Source Sans Pro"/>
              </w:rPr>
            </w:pPr>
            <w:r w:rsidRPr="005640FB">
              <w:rPr>
                <w:rFonts w:ascii="Source Sans Pro" w:hAnsi="Source Sans Pro"/>
              </w:rPr>
              <w:t>Wrong analysis</w:t>
            </w:r>
          </w:p>
        </w:tc>
      </w:tr>
      <w:tr w:rsidR="00092900" w:rsidRPr="005640FB" w14:paraId="18D76DA1"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18CB8BB"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Clarke 2001a</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E97990C" w14:textId="77777777" w:rsidR="00092900" w:rsidRPr="005640FB" w:rsidRDefault="00092900" w:rsidP="00560324">
            <w:pPr>
              <w:rPr>
                <w:rFonts w:ascii="Source Sans Pro" w:hAnsi="Source Sans Pro"/>
              </w:rPr>
            </w:pPr>
            <w:r w:rsidRPr="005640FB">
              <w:rPr>
                <w:rFonts w:ascii="Source Sans Pro" w:hAnsi="Source Sans Pro"/>
              </w:rPr>
              <w:t>Wrong analysis</w:t>
            </w:r>
          </w:p>
        </w:tc>
      </w:tr>
      <w:tr w:rsidR="00092900" w:rsidRPr="005640FB" w14:paraId="5349140F"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B956E2A"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Clarke 2005</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EB00F55" w14:textId="77777777" w:rsidR="00092900" w:rsidRPr="005640FB" w:rsidRDefault="00092900" w:rsidP="00560324">
            <w:pPr>
              <w:rPr>
                <w:rFonts w:ascii="Source Sans Pro" w:hAnsi="Source Sans Pro"/>
              </w:rPr>
            </w:pPr>
            <w:r w:rsidRPr="005640FB">
              <w:rPr>
                <w:rFonts w:ascii="Source Sans Pro" w:hAnsi="Source Sans Pro"/>
              </w:rPr>
              <w:t>Wrong intervention</w:t>
            </w:r>
          </w:p>
        </w:tc>
      </w:tr>
      <w:tr w:rsidR="00092900" w:rsidRPr="005640FB" w14:paraId="6FFD682C"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59357AB"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Clarke 2009</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0971B40"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0831C42F"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7925EFC"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Clarke 2014</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552E540"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2BEBBE3E"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8400355"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Coats 1982</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ACCBFED" w14:textId="77777777" w:rsidR="00092900" w:rsidRPr="005640FB" w:rsidRDefault="00092900" w:rsidP="00560324">
            <w:pPr>
              <w:rPr>
                <w:rFonts w:ascii="Source Sans Pro" w:hAnsi="Source Sans Pro"/>
              </w:rPr>
            </w:pPr>
            <w:r w:rsidRPr="005640FB">
              <w:rPr>
                <w:rFonts w:ascii="Source Sans Pro" w:hAnsi="Source Sans Pro"/>
              </w:rPr>
              <w:t>Paper not found</w:t>
            </w:r>
          </w:p>
        </w:tc>
      </w:tr>
      <w:tr w:rsidR="00092900" w:rsidRPr="005640FB" w14:paraId="2F9838FD"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DEE0D85"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Collado 2016</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0895540" w14:textId="77777777" w:rsidR="00092900" w:rsidRPr="005640FB" w:rsidRDefault="00092900" w:rsidP="00560324">
            <w:pPr>
              <w:rPr>
                <w:rFonts w:ascii="Source Sans Pro" w:hAnsi="Source Sans Pro"/>
              </w:rPr>
            </w:pPr>
            <w:r w:rsidRPr="005640FB">
              <w:rPr>
                <w:rFonts w:ascii="Source Sans Pro" w:hAnsi="Source Sans Pro"/>
              </w:rPr>
              <w:t>Wrong intervention</w:t>
            </w:r>
          </w:p>
        </w:tc>
      </w:tr>
      <w:tr w:rsidR="00092900" w:rsidRPr="005640FB" w14:paraId="321A164F"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DCF1959"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Compas 2011</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D0C7611"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394893FE"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DD6AE04"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Compas 2015</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FDE96B6"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26490E6B"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06242E1"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Conradi 2008</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4AC6FC7"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1EC2B0A2"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BBAF2A4"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Cook 2016</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DFB5A44"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7172B213"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DFEE6BB"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CTRI/2012/10/003043</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6E67066" w14:textId="77777777" w:rsidR="00092900" w:rsidRPr="005640FB" w:rsidRDefault="00092900" w:rsidP="00560324">
            <w:pPr>
              <w:rPr>
                <w:rFonts w:ascii="Source Sans Pro" w:hAnsi="Source Sans Pro"/>
              </w:rPr>
            </w:pPr>
            <w:r w:rsidRPr="005640FB">
              <w:rPr>
                <w:rFonts w:ascii="Source Sans Pro" w:hAnsi="Source Sans Pro"/>
              </w:rPr>
              <w:t>Paper not found</w:t>
            </w:r>
          </w:p>
        </w:tc>
      </w:tr>
      <w:tr w:rsidR="00092900" w:rsidRPr="005640FB" w14:paraId="2C5C0943"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8266582"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Curry 2006</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4110790" w14:textId="77777777" w:rsidR="00092900" w:rsidRPr="005640FB" w:rsidRDefault="00092900" w:rsidP="00560324">
            <w:pPr>
              <w:rPr>
                <w:rFonts w:ascii="Source Sans Pro" w:hAnsi="Source Sans Pro"/>
              </w:rPr>
            </w:pPr>
            <w:r w:rsidRPr="005640FB">
              <w:rPr>
                <w:rFonts w:ascii="Source Sans Pro" w:hAnsi="Source Sans Pro"/>
              </w:rPr>
              <w:t>Wrong analysis</w:t>
            </w:r>
          </w:p>
        </w:tc>
      </w:tr>
      <w:tr w:rsidR="00092900" w:rsidRPr="005640FB" w14:paraId="02DBECF6"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1DC2308"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Curry 2011</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538E5FD" w14:textId="77777777" w:rsidR="00092900" w:rsidRPr="005640FB" w:rsidRDefault="00092900" w:rsidP="00560324">
            <w:pPr>
              <w:rPr>
                <w:rFonts w:ascii="Source Sans Pro" w:hAnsi="Source Sans Pro"/>
              </w:rPr>
            </w:pPr>
            <w:r w:rsidRPr="005640FB">
              <w:rPr>
                <w:rFonts w:ascii="Source Sans Pro" w:hAnsi="Source Sans Pro"/>
              </w:rPr>
              <w:t>Wrong outcomes</w:t>
            </w:r>
          </w:p>
        </w:tc>
      </w:tr>
      <w:tr w:rsidR="00092900" w:rsidRPr="005640FB" w14:paraId="1EEE8545"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A1E48DF"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Dana 1998</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6DE7300"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46000D2E"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F7B595F"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David 2018</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A2058EA"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09AE3468"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B068770"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David 2019</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486927B"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55A996C7"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B1D2456"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Day 2013</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807FE0A"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253A8972"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60A45A1"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de Graaf 2009</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31E1C90"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5B6BD925"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1B798AE"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de Graaf 2010</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B6922E1"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5EFB639C"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3763E40"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De Jonge-Heesen 2020</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A3F06F8"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334577A2"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D2939E7"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lastRenderedPageBreak/>
              <w:t>Dean 2016</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19F31C7"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4A3AE535"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B0B619D"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Dear 2018</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EAC7CC1"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0912797B"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0780E13"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Dickerson 2018</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8C0D75B" w14:textId="77777777" w:rsidR="00092900" w:rsidRPr="005640FB" w:rsidRDefault="00092900" w:rsidP="00560324">
            <w:pPr>
              <w:rPr>
                <w:rFonts w:ascii="Source Sans Pro" w:hAnsi="Source Sans Pro"/>
              </w:rPr>
            </w:pPr>
            <w:r w:rsidRPr="005640FB">
              <w:rPr>
                <w:rFonts w:ascii="Source Sans Pro" w:hAnsi="Source Sans Pro"/>
              </w:rPr>
              <w:t>Wrong outcomes</w:t>
            </w:r>
          </w:p>
        </w:tc>
      </w:tr>
      <w:tr w:rsidR="00092900" w:rsidRPr="005640FB" w14:paraId="49C0B0C5"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4CB18BC"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Dietz 2014</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E80AEDA" w14:textId="77777777" w:rsidR="00092900" w:rsidRPr="005640FB" w:rsidRDefault="00092900" w:rsidP="00560324">
            <w:pPr>
              <w:rPr>
                <w:rFonts w:ascii="Source Sans Pro" w:hAnsi="Source Sans Pro"/>
              </w:rPr>
            </w:pPr>
            <w:r w:rsidRPr="005640FB">
              <w:rPr>
                <w:rFonts w:ascii="Source Sans Pro" w:hAnsi="Source Sans Pro"/>
              </w:rPr>
              <w:t>Wrong comparator</w:t>
            </w:r>
          </w:p>
        </w:tc>
      </w:tr>
      <w:tr w:rsidR="00092900" w:rsidRPr="005640FB" w14:paraId="29A3FF00"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04A4BAA"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DiFonte 2016</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D4560EB" w14:textId="77777777" w:rsidR="00092900" w:rsidRPr="005640FB" w:rsidRDefault="00092900" w:rsidP="00560324">
            <w:pPr>
              <w:rPr>
                <w:rFonts w:ascii="Source Sans Pro" w:hAnsi="Source Sans Pro"/>
              </w:rPr>
            </w:pPr>
            <w:r w:rsidRPr="005640FB">
              <w:rPr>
                <w:rFonts w:ascii="Source Sans Pro" w:hAnsi="Source Sans Pro"/>
              </w:rPr>
              <w:t>Wrong analysis</w:t>
            </w:r>
          </w:p>
        </w:tc>
      </w:tr>
      <w:tr w:rsidR="00092900" w:rsidRPr="005640FB" w14:paraId="25FE31F9"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37A6CE2"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Donker 2013</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AAFD153"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0D7BC0FB"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3CFE89D"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DRKS00020941</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A1B89A0" w14:textId="77777777" w:rsidR="00092900" w:rsidRPr="005640FB" w:rsidRDefault="00092900" w:rsidP="00560324">
            <w:pPr>
              <w:rPr>
                <w:rFonts w:ascii="Source Sans Pro" w:hAnsi="Source Sans Pro"/>
              </w:rPr>
            </w:pPr>
            <w:r w:rsidRPr="005640FB">
              <w:rPr>
                <w:rFonts w:ascii="Source Sans Pro" w:hAnsi="Source Sans Pro"/>
              </w:rPr>
              <w:t>Wrong analysis</w:t>
            </w:r>
          </w:p>
        </w:tc>
      </w:tr>
      <w:tr w:rsidR="00092900" w:rsidRPr="005640FB" w14:paraId="2022E698"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FA7086A"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Duong 2016</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5FAC34B"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3B2FBDD4"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5F52098"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Emslie 2015</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7F05D14" w14:textId="77777777" w:rsidR="00092900" w:rsidRPr="005640FB" w:rsidRDefault="00092900" w:rsidP="00560324">
            <w:pPr>
              <w:rPr>
                <w:rFonts w:ascii="Source Sans Pro" w:hAnsi="Source Sans Pro"/>
              </w:rPr>
            </w:pPr>
            <w:r w:rsidRPr="005640FB">
              <w:rPr>
                <w:rFonts w:ascii="Source Sans Pro" w:hAnsi="Source Sans Pro"/>
              </w:rPr>
              <w:t>Wrong intervention</w:t>
            </w:r>
          </w:p>
        </w:tc>
      </w:tr>
      <w:tr w:rsidR="00092900" w:rsidRPr="005640FB" w14:paraId="594D6926"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19247A2"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Ezeudu 2019</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3D2CE9E"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47348608"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9C7CA46"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Fawcett 2020</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0A78F62"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3EB70BC3"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506BC2B"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Feehan 1996</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E6DA09A" w14:textId="77777777" w:rsidR="00092900" w:rsidRPr="005640FB" w:rsidRDefault="00092900" w:rsidP="00560324">
            <w:pPr>
              <w:rPr>
                <w:rFonts w:ascii="Source Sans Pro" w:hAnsi="Source Sans Pro"/>
              </w:rPr>
            </w:pPr>
            <w:r w:rsidRPr="005640FB">
              <w:rPr>
                <w:rFonts w:ascii="Source Sans Pro" w:hAnsi="Source Sans Pro"/>
              </w:rPr>
              <w:t>Wrong analysis</w:t>
            </w:r>
          </w:p>
        </w:tc>
      </w:tr>
      <w:tr w:rsidR="00092900" w:rsidRPr="005640FB" w14:paraId="0224130E"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F4B0D30"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Fine 1993</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D4599A4" w14:textId="77777777" w:rsidR="00092900" w:rsidRPr="005640FB" w:rsidRDefault="00092900" w:rsidP="00560324">
            <w:pPr>
              <w:rPr>
                <w:rFonts w:ascii="Source Sans Pro" w:hAnsi="Source Sans Pro"/>
              </w:rPr>
            </w:pPr>
            <w:r w:rsidRPr="005640FB">
              <w:rPr>
                <w:rFonts w:ascii="Source Sans Pro" w:hAnsi="Source Sans Pro"/>
              </w:rPr>
              <w:t>Wrong study design</w:t>
            </w:r>
          </w:p>
        </w:tc>
      </w:tr>
      <w:tr w:rsidR="00092900" w:rsidRPr="005640FB" w14:paraId="612383B5"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CFBB7D5"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Fletcher 2005</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FC8459E"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5968053B"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A809145"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Forehand 2012</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151C7BB"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0B79CBE3"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69DA066"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Freres 2002</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81F151C" w14:textId="77777777" w:rsidR="00092900" w:rsidRPr="005640FB" w:rsidRDefault="00092900" w:rsidP="00560324">
            <w:pPr>
              <w:rPr>
                <w:rFonts w:ascii="Source Sans Pro" w:hAnsi="Source Sans Pro"/>
              </w:rPr>
            </w:pPr>
            <w:r w:rsidRPr="005640FB">
              <w:rPr>
                <w:rFonts w:ascii="Source Sans Pro" w:hAnsi="Source Sans Pro"/>
              </w:rPr>
              <w:t>Paper not found</w:t>
            </w:r>
          </w:p>
        </w:tc>
      </w:tr>
      <w:tr w:rsidR="00092900" w:rsidRPr="005640FB" w14:paraId="2B020833"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A8F687A"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Gau 2012</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AA8062F" w14:textId="77777777" w:rsidR="00092900" w:rsidRPr="005640FB" w:rsidRDefault="00092900" w:rsidP="00560324">
            <w:pPr>
              <w:rPr>
                <w:rFonts w:ascii="Source Sans Pro" w:hAnsi="Source Sans Pro"/>
              </w:rPr>
            </w:pPr>
            <w:r w:rsidRPr="005640FB">
              <w:rPr>
                <w:rFonts w:ascii="Source Sans Pro" w:hAnsi="Source Sans Pro"/>
              </w:rPr>
              <w:t>Wrong analysis</w:t>
            </w:r>
          </w:p>
        </w:tc>
      </w:tr>
      <w:tr w:rsidR="00092900" w:rsidRPr="005640FB" w14:paraId="033B9D2E"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8015F2D"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Gega 2013</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7AD023D" w14:textId="77777777" w:rsidR="00092900" w:rsidRPr="005640FB" w:rsidRDefault="00092900" w:rsidP="00560324">
            <w:pPr>
              <w:rPr>
                <w:rFonts w:ascii="Source Sans Pro" w:hAnsi="Source Sans Pro"/>
              </w:rPr>
            </w:pPr>
            <w:r w:rsidRPr="005640FB">
              <w:rPr>
                <w:rFonts w:ascii="Source Sans Pro" w:hAnsi="Source Sans Pro"/>
              </w:rPr>
              <w:t>Wrong study design</w:t>
            </w:r>
          </w:p>
        </w:tc>
      </w:tr>
      <w:tr w:rsidR="00092900" w:rsidRPr="005640FB" w14:paraId="195FC204"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10997F9"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Geisner 2006</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817F006"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6FA77732"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9A2D0E6"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Geisner 2015</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634B8EF"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140C89C5"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694B938"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Gerhards 2010</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2925D28"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7EE4EA95"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00E13EC"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Gijzen 2018</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71F17E7"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6A47D3A1"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F084519"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lastRenderedPageBreak/>
              <w:t>Gillham 1995</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B4FAA5E" w14:textId="77777777" w:rsidR="00092900" w:rsidRPr="005640FB" w:rsidRDefault="00092900" w:rsidP="00560324">
            <w:pPr>
              <w:rPr>
                <w:rFonts w:ascii="Source Sans Pro" w:hAnsi="Source Sans Pro"/>
              </w:rPr>
            </w:pPr>
            <w:r w:rsidRPr="005640FB">
              <w:rPr>
                <w:rFonts w:ascii="Source Sans Pro" w:hAnsi="Source Sans Pro"/>
              </w:rPr>
              <w:t>Wrong study design</w:t>
            </w:r>
          </w:p>
        </w:tc>
      </w:tr>
      <w:tr w:rsidR="00092900" w:rsidRPr="005640FB" w14:paraId="45010895"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08EAE83"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Gillham 1999</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CC9CE6D"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4146FF4E"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3B325ED"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Gillham 2006</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AC2E139" w14:textId="77777777" w:rsidR="00092900" w:rsidRPr="005640FB" w:rsidRDefault="00092900" w:rsidP="00560324">
            <w:pPr>
              <w:rPr>
                <w:rFonts w:ascii="Source Sans Pro" w:hAnsi="Source Sans Pro"/>
              </w:rPr>
            </w:pPr>
            <w:r w:rsidRPr="005640FB">
              <w:rPr>
                <w:rFonts w:ascii="Source Sans Pro" w:hAnsi="Source Sans Pro"/>
              </w:rPr>
              <w:t>Wrong intervention</w:t>
            </w:r>
          </w:p>
        </w:tc>
      </w:tr>
      <w:tr w:rsidR="00092900" w:rsidRPr="005640FB" w14:paraId="01EF16AD"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BBD24A2"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Gillham 2006a</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23337C4"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202A52A0"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C458E5E"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Gillham 2007</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3737A5F"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1642BA8F"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2B07BE0"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Gillham 2012</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78CF940"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4600AC3E"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8FBBD2B"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Givi 2012</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C94DD76" w14:textId="77777777" w:rsidR="00092900" w:rsidRPr="005640FB" w:rsidRDefault="00092900" w:rsidP="00560324">
            <w:pPr>
              <w:rPr>
                <w:rFonts w:ascii="Source Sans Pro" w:hAnsi="Source Sans Pro"/>
              </w:rPr>
            </w:pPr>
            <w:r w:rsidRPr="005640FB">
              <w:rPr>
                <w:rFonts w:ascii="Source Sans Pro" w:hAnsi="Source Sans Pro"/>
              </w:rPr>
              <w:t>Wrong study design</w:t>
            </w:r>
          </w:p>
        </w:tc>
      </w:tr>
      <w:tr w:rsidR="00092900" w:rsidRPr="005640FB" w14:paraId="3B2916C1"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2DC9F17"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Gladstone 2020</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4D003A9" w14:textId="77777777" w:rsidR="00092900" w:rsidRPr="005640FB" w:rsidRDefault="00092900" w:rsidP="00560324">
            <w:pPr>
              <w:rPr>
                <w:rFonts w:ascii="Source Sans Pro" w:hAnsi="Source Sans Pro"/>
              </w:rPr>
            </w:pPr>
            <w:r w:rsidRPr="005640FB">
              <w:rPr>
                <w:rFonts w:ascii="Source Sans Pro" w:hAnsi="Source Sans Pro"/>
              </w:rPr>
              <w:t>Wrong comparator</w:t>
            </w:r>
          </w:p>
        </w:tc>
      </w:tr>
      <w:tr w:rsidR="00092900" w:rsidRPr="005640FB" w14:paraId="76CC45B1"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25AB1F8"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Gollan 2003</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C6A5859" w14:textId="77777777" w:rsidR="00092900" w:rsidRPr="005640FB" w:rsidRDefault="00092900" w:rsidP="00560324">
            <w:pPr>
              <w:rPr>
                <w:rFonts w:ascii="Source Sans Pro" w:hAnsi="Source Sans Pro"/>
              </w:rPr>
            </w:pPr>
            <w:r w:rsidRPr="005640FB">
              <w:rPr>
                <w:rFonts w:ascii="Source Sans Pro" w:hAnsi="Source Sans Pro"/>
              </w:rPr>
              <w:t>Wrong analysis</w:t>
            </w:r>
          </w:p>
        </w:tc>
      </w:tr>
      <w:tr w:rsidR="00092900" w:rsidRPr="005640FB" w14:paraId="6743D459"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59A7EB4"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Gonzalez 2007</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2FB8C57"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03327167"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0364601"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Goodyer 2011</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D286EE1" w14:textId="77777777" w:rsidR="00092900" w:rsidRPr="005640FB" w:rsidRDefault="00092900" w:rsidP="00560324">
            <w:pPr>
              <w:rPr>
                <w:rFonts w:ascii="Source Sans Pro" w:hAnsi="Source Sans Pro"/>
              </w:rPr>
            </w:pPr>
            <w:r w:rsidRPr="005640FB">
              <w:rPr>
                <w:rFonts w:ascii="Source Sans Pro" w:hAnsi="Source Sans Pro"/>
              </w:rPr>
              <w:t>Wrong analysis</w:t>
            </w:r>
          </w:p>
        </w:tc>
      </w:tr>
      <w:tr w:rsidR="00092900" w:rsidRPr="005640FB" w14:paraId="3ED4DC7A"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13530B8"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Goodyer 2017</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09AD472" w14:textId="77777777" w:rsidR="00092900" w:rsidRPr="005640FB" w:rsidRDefault="00092900" w:rsidP="00560324">
            <w:pPr>
              <w:rPr>
                <w:rFonts w:ascii="Source Sans Pro" w:hAnsi="Source Sans Pro"/>
              </w:rPr>
            </w:pPr>
            <w:r w:rsidRPr="005640FB">
              <w:rPr>
                <w:rFonts w:ascii="Source Sans Pro" w:hAnsi="Source Sans Pro"/>
              </w:rPr>
              <w:t>Wrong comparator</w:t>
            </w:r>
          </w:p>
        </w:tc>
      </w:tr>
      <w:tr w:rsidR="00092900" w:rsidRPr="005640FB" w14:paraId="0E54863B"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71AFD9B"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Goossens 2016</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17FC926" w14:textId="77777777" w:rsidR="00092900" w:rsidRPr="005640FB" w:rsidRDefault="00092900" w:rsidP="00560324">
            <w:pPr>
              <w:rPr>
                <w:rFonts w:ascii="Source Sans Pro" w:hAnsi="Source Sans Pro"/>
              </w:rPr>
            </w:pPr>
            <w:r w:rsidRPr="005640FB">
              <w:rPr>
                <w:rFonts w:ascii="Source Sans Pro" w:hAnsi="Source Sans Pro"/>
              </w:rPr>
              <w:t>Wrong intervention</w:t>
            </w:r>
          </w:p>
        </w:tc>
      </w:tr>
      <w:tr w:rsidR="00092900" w:rsidRPr="005640FB" w14:paraId="58646AA3"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BAE4D97"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Gordon 2011</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8E3709F" w14:textId="77777777" w:rsidR="00092900" w:rsidRPr="005640FB" w:rsidRDefault="00092900" w:rsidP="00560324">
            <w:pPr>
              <w:rPr>
                <w:rFonts w:ascii="Source Sans Pro" w:hAnsi="Source Sans Pro"/>
              </w:rPr>
            </w:pPr>
            <w:r w:rsidRPr="005640FB">
              <w:rPr>
                <w:rFonts w:ascii="Source Sans Pro" w:hAnsi="Source Sans Pro"/>
              </w:rPr>
              <w:t>Wrong study design</w:t>
            </w:r>
          </w:p>
        </w:tc>
      </w:tr>
      <w:tr w:rsidR="00092900" w:rsidRPr="005640FB" w14:paraId="150FE2E4"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F5BD81E"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Griffiths 2012</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17EB5C4"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5AC9E729"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D8011A2"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Haeffel 2010</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5312E4B"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51367398"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EB5E9A9"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Haeffel 2017</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3D1C318"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64CD2525"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0FD5C12"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Hallgren 2015</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2C1EDD1"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1D1AF629"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D16DB74"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Hamdan-Mansour 2009</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0EDC7E8"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443F847D"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E62456F"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He 2019</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B0E7231"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5A129726"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3CA7C36"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Hoek 2011</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A0C046D" w14:textId="77777777" w:rsidR="00092900" w:rsidRPr="005640FB" w:rsidRDefault="00092900" w:rsidP="00560324">
            <w:pPr>
              <w:rPr>
                <w:rFonts w:ascii="Source Sans Pro" w:hAnsi="Source Sans Pro"/>
              </w:rPr>
            </w:pPr>
            <w:r w:rsidRPr="005640FB">
              <w:rPr>
                <w:rFonts w:ascii="Source Sans Pro" w:hAnsi="Source Sans Pro"/>
              </w:rPr>
              <w:t>Wrong comparator</w:t>
            </w:r>
          </w:p>
        </w:tc>
      </w:tr>
      <w:tr w:rsidR="00092900" w:rsidRPr="005640FB" w14:paraId="00A68B8A"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63D6692"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Hoek 2012</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C94B9BE" w14:textId="77777777" w:rsidR="00092900" w:rsidRPr="005640FB" w:rsidRDefault="00092900" w:rsidP="00560324">
            <w:pPr>
              <w:rPr>
                <w:rFonts w:ascii="Source Sans Pro" w:hAnsi="Source Sans Pro"/>
              </w:rPr>
            </w:pPr>
            <w:r w:rsidRPr="005640FB">
              <w:rPr>
                <w:rFonts w:ascii="Source Sans Pro" w:hAnsi="Source Sans Pro"/>
              </w:rPr>
              <w:t>Wrong intervention</w:t>
            </w:r>
          </w:p>
        </w:tc>
      </w:tr>
      <w:tr w:rsidR="00092900" w:rsidRPr="005640FB" w14:paraId="6C54F05A"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043D4A0"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lastRenderedPageBreak/>
              <w:t>Hollandare 2013</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540A70A"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05872B76"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1959A5B"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Horowitz 2007</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34F5546"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7EACAA45"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D9AF6DB"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Hur 2018</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CFCF0BF"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14BC3C93"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10D25EF"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Hvenegaard 2015</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07507E2" w14:textId="77777777" w:rsidR="00092900" w:rsidRPr="005640FB" w:rsidRDefault="00092900" w:rsidP="00560324">
            <w:pPr>
              <w:rPr>
                <w:rFonts w:ascii="Source Sans Pro" w:hAnsi="Source Sans Pro"/>
              </w:rPr>
            </w:pPr>
            <w:r w:rsidRPr="005640FB">
              <w:rPr>
                <w:rFonts w:ascii="Source Sans Pro" w:hAnsi="Source Sans Pro"/>
              </w:rPr>
              <w:t>Wrong study design</w:t>
            </w:r>
          </w:p>
        </w:tc>
      </w:tr>
      <w:tr w:rsidR="00092900" w:rsidRPr="005640FB" w14:paraId="32733113"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46C9438"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Hyun 2005</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47EE064"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1DEA94A7"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82E6A17"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Hyun 2010</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7A8B311"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6BEA37F0"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B559FB6"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Iftene 2015</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EDCE92D" w14:textId="77777777" w:rsidR="00092900" w:rsidRPr="005640FB" w:rsidRDefault="00092900" w:rsidP="00560324">
            <w:pPr>
              <w:rPr>
                <w:rFonts w:ascii="Source Sans Pro" w:hAnsi="Source Sans Pro"/>
              </w:rPr>
            </w:pPr>
            <w:r w:rsidRPr="005640FB">
              <w:rPr>
                <w:rFonts w:ascii="Source Sans Pro" w:hAnsi="Source Sans Pro"/>
              </w:rPr>
              <w:t>Wrong comparator</w:t>
            </w:r>
          </w:p>
        </w:tc>
      </w:tr>
      <w:tr w:rsidR="00092900" w:rsidRPr="005640FB" w14:paraId="393FFF58"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370F52A"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Imber 1990</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F7A1336"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463A4AE7"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733AF34"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Ingram 2012</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4D54EBC" w14:textId="77777777" w:rsidR="00092900" w:rsidRPr="005640FB" w:rsidRDefault="00092900" w:rsidP="00560324">
            <w:pPr>
              <w:rPr>
                <w:rFonts w:ascii="Source Sans Pro" w:hAnsi="Source Sans Pro"/>
              </w:rPr>
            </w:pPr>
            <w:r w:rsidRPr="005640FB">
              <w:rPr>
                <w:rFonts w:ascii="Source Sans Pro" w:hAnsi="Source Sans Pro"/>
              </w:rPr>
              <w:t>Wrong study design</w:t>
            </w:r>
          </w:p>
        </w:tc>
      </w:tr>
      <w:tr w:rsidR="00092900" w:rsidRPr="005640FB" w14:paraId="6B9551A5"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5585A22"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Isaacs 2017</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9869880" w14:textId="77777777" w:rsidR="00092900" w:rsidRPr="005640FB" w:rsidRDefault="00092900" w:rsidP="00560324">
            <w:pPr>
              <w:rPr>
                <w:rFonts w:ascii="Source Sans Pro" w:hAnsi="Source Sans Pro"/>
              </w:rPr>
            </w:pPr>
            <w:r w:rsidRPr="005640FB">
              <w:rPr>
                <w:rFonts w:ascii="Source Sans Pro" w:hAnsi="Source Sans Pro"/>
              </w:rPr>
              <w:t>Wrong analysis</w:t>
            </w:r>
          </w:p>
        </w:tc>
      </w:tr>
      <w:tr w:rsidR="00092900" w:rsidRPr="005640FB" w14:paraId="1FEFB403"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A6A1D67"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ISRCTN95425657</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3F6D900" w14:textId="77777777" w:rsidR="00092900" w:rsidRPr="005640FB" w:rsidRDefault="00092900" w:rsidP="00560324">
            <w:pPr>
              <w:rPr>
                <w:rFonts w:ascii="Source Sans Pro" w:hAnsi="Source Sans Pro"/>
              </w:rPr>
            </w:pPr>
            <w:r w:rsidRPr="005640FB">
              <w:rPr>
                <w:rFonts w:ascii="Source Sans Pro" w:hAnsi="Source Sans Pro"/>
              </w:rPr>
              <w:t>Wrong analysis</w:t>
            </w:r>
          </w:p>
        </w:tc>
      </w:tr>
      <w:tr w:rsidR="00092900" w:rsidRPr="005640FB" w14:paraId="493A3BCA"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9D996DB"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Jaycox 1994</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B7D1924" w14:textId="77777777" w:rsidR="00092900" w:rsidRPr="005640FB" w:rsidRDefault="00092900" w:rsidP="00560324">
            <w:pPr>
              <w:rPr>
                <w:rFonts w:ascii="Source Sans Pro" w:hAnsi="Source Sans Pro"/>
              </w:rPr>
            </w:pPr>
            <w:r w:rsidRPr="005640FB">
              <w:rPr>
                <w:rFonts w:ascii="Source Sans Pro" w:hAnsi="Source Sans Pro"/>
              </w:rPr>
              <w:t>Wrong study design</w:t>
            </w:r>
          </w:p>
        </w:tc>
      </w:tr>
      <w:tr w:rsidR="00092900" w:rsidRPr="005640FB" w14:paraId="5E9495E6"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A1499AF"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John 2011</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358BE97" w14:textId="77777777" w:rsidR="00092900" w:rsidRPr="005640FB" w:rsidRDefault="00092900" w:rsidP="00560324">
            <w:pPr>
              <w:rPr>
                <w:rFonts w:ascii="Source Sans Pro" w:hAnsi="Source Sans Pro"/>
              </w:rPr>
            </w:pPr>
            <w:r w:rsidRPr="005640FB">
              <w:rPr>
                <w:rFonts w:ascii="Source Sans Pro" w:hAnsi="Source Sans Pro"/>
              </w:rPr>
              <w:t>Wrong analysis</w:t>
            </w:r>
          </w:p>
        </w:tc>
      </w:tr>
      <w:tr w:rsidR="00092900" w:rsidRPr="005640FB" w14:paraId="43B17876"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54779BE"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Kahn 1990</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21611B1" w14:textId="77777777" w:rsidR="00092900" w:rsidRPr="005640FB" w:rsidRDefault="00092900" w:rsidP="00560324">
            <w:pPr>
              <w:rPr>
                <w:rFonts w:ascii="Source Sans Pro" w:hAnsi="Source Sans Pro"/>
              </w:rPr>
            </w:pPr>
            <w:r w:rsidRPr="005640FB">
              <w:rPr>
                <w:rFonts w:ascii="Source Sans Pro" w:hAnsi="Source Sans Pro"/>
              </w:rPr>
              <w:t>Paper not found</w:t>
            </w:r>
          </w:p>
        </w:tc>
      </w:tr>
      <w:tr w:rsidR="00092900" w:rsidRPr="005640FB" w14:paraId="554EA557"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A671373"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Karami 2013</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F61C851" w14:textId="77777777" w:rsidR="00092900" w:rsidRPr="005640FB" w:rsidRDefault="00092900" w:rsidP="00560324">
            <w:pPr>
              <w:rPr>
                <w:rFonts w:ascii="Source Sans Pro" w:hAnsi="Source Sans Pro"/>
              </w:rPr>
            </w:pPr>
            <w:r w:rsidRPr="005640FB">
              <w:rPr>
                <w:rFonts w:ascii="Source Sans Pro" w:hAnsi="Source Sans Pro"/>
              </w:rPr>
              <w:t>Paper not found</w:t>
            </w:r>
          </w:p>
        </w:tc>
      </w:tr>
      <w:tr w:rsidR="00092900" w:rsidRPr="005640FB" w14:paraId="5C2BE621"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529D33F"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Kennard 2009</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099ED27" w14:textId="77777777" w:rsidR="00092900" w:rsidRPr="005640FB" w:rsidRDefault="00092900" w:rsidP="00560324">
            <w:pPr>
              <w:rPr>
                <w:rFonts w:ascii="Source Sans Pro" w:hAnsi="Source Sans Pro"/>
              </w:rPr>
            </w:pPr>
            <w:r w:rsidRPr="005640FB">
              <w:rPr>
                <w:rFonts w:ascii="Source Sans Pro" w:hAnsi="Source Sans Pro"/>
              </w:rPr>
              <w:t>Wrong analysis</w:t>
            </w:r>
          </w:p>
        </w:tc>
      </w:tr>
      <w:tr w:rsidR="00092900" w:rsidRPr="005640FB" w14:paraId="5C7795EE"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B286EA9"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Kennard 2009a</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92A07BB" w14:textId="77777777" w:rsidR="00092900" w:rsidRPr="005640FB" w:rsidRDefault="00092900" w:rsidP="00560324">
            <w:pPr>
              <w:rPr>
                <w:rFonts w:ascii="Source Sans Pro" w:hAnsi="Source Sans Pro"/>
              </w:rPr>
            </w:pPr>
            <w:r w:rsidRPr="005640FB">
              <w:rPr>
                <w:rFonts w:ascii="Source Sans Pro" w:hAnsi="Source Sans Pro"/>
              </w:rPr>
              <w:t>Wrong comparator</w:t>
            </w:r>
          </w:p>
        </w:tc>
      </w:tr>
      <w:tr w:rsidR="00092900" w:rsidRPr="005640FB" w14:paraId="1319E04E"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2BFB52F"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Keshi 2013</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F96B13A" w14:textId="77777777" w:rsidR="00092900" w:rsidRPr="005640FB" w:rsidRDefault="00092900" w:rsidP="00560324">
            <w:pPr>
              <w:rPr>
                <w:rFonts w:ascii="Source Sans Pro" w:hAnsi="Source Sans Pro"/>
              </w:rPr>
            </w:pPr>
            <w:r w:rsidRPr="005640FB">
              <w:rPr>
                <w:rFonts w:ascii="Source Sans Pro" w:hAnsi="Source Sans Pro"/>
              </w:rPr>
              <w:t>Paper not found</w:t>
            </w:r>
          </w:p>
        </w:tc>
      </w:tr>
      <w:tr w:rsidR="00092900" w:rsidRPr="005640FB" w14:paraId="38CA91DD"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2BEC8D5"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Kessler 2009</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C2B6B92"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39E77F4D"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E4A8C3F"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Kim 2011</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CF3393C" w14:textId="77777777" w:rsidR="00092900" w:rsidRPr="005640FB" w:rsidRDefault="00092900" w:rsidP="00560324">
            <w:pPr>
              <w:rPr>
                <w:rFonts w:ascii="Source Sans Pro" w:hAnsi="Source Sans Pro"/>
              </w:rPr>
            </w:pPr>
            <w:r w:rsidRPr="005640FB">
              <w:rPr>
                <w:rFonts w:ascii="Source Sans Pro" w:hAnsi="Source Sans Pro"/>
              </w:rPr>
              <w:t>Wrong study design</w:t>
            </w:r>
          </w:p>
        </w:tc>
      </w:tr>
      <w:tr w:rsidR="00092900" w:rsidRPr="005640FB" w14:paraId="20DB8EB2"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10B71E9"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Kim 2015</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F1DAF51" w14:textId="77777777" w:rsidR="00092900" w:rsidRPr="005640FB" w:rsidRDefault="00092900" w:rsidP="00560324">
            <w:pPr>
              <w:rPr>
                <w:rFonts w:ascii="Source Sans Pro" w:hAnsi="Source Sans Pro"/>
              </w:rPr>
            </w:pPr>
            <w:r w:rsidRPr="005640FB">
              <w:rPr>
                <w:rFonts w:ascii="Source Sans Pro" w:hAnsi="Source Sans Pro"/>
              </w:rPr>
              <w:t>Wrong study design</w:t>
            </w:r>
          </w:p>
        </w:tc>
      </w:tr>
      <w:tr w:rsidR="00092900" w:rsidRPr="005640FB" w14:paraId="752E16E2"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1FE0098"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Kindt 2014</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86992B6"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3A6E29B8"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430DE98"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lastRenderedPageBreak/>
              <w:t>Kindt 2016</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1D81A19" w14:textId="77777777" w:rsidR="00092900" w:rsidRPr="005640FB" w:rsidRDefault="00092900" w:rsidP="00560324">
            <w:pPr>
              <w:rPr>
                <w:rFonts w:ascii="Source Sans Pro" w:hAnsi="Source Sans Pro"/>
              </w:rPr>
            </w:pPr>
            <w:r w:rsidRPr="005640FB">
              <w:rPr>
                <w:rFonts w:ascii="Source Sans Pro" w:hAnsi="Source Sans Pro"/>
              </w:rPr>
              <w:t>Wrong outcomes</w:t>
            </w:r>
          </w:p>
        </w:tc>
      </w:tr>
      <w:tr w:rsidR="00092900" w:rsidRPr="005640FB" w14:paraId="4EE4958C"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F433C41"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Kirkpatrick 1977</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16B5D3C" w14:textId="77777777" w:rsidR="00092900" w:rsidRPr="005640FB" w:rsidRDefault="00092900" w:rsidP="00560324">
            <w:pPr>
              <w:rPr>
                <w:rFonts w:ascii="Source Sans Pro" w:hAnsi="Source Sans Pro"/>
              </w:rPr>
            </w:pPr>
            <w:r w:rsidRPr="005640FB">
              <w:rPr>
                <w:rFonts w:ascii="Source Sans Pro" w:hAnsi="Source Sans Pro"/>
              </w:rPr>
              <w:t>Wrong study design</w:t>
            </w:r>
          </w:p>
        </w:tc>
      </w:tr>
      <w:tr w:rsidR="00092900" w:rsidRPr="005640FB" w14:paraId="205E58C7"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249F207"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Koeser 2013</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9D6CC09" w14:textId="77777777" w:rsidR="00092900" w:rsidRPr="005640FB" w:rsidRDefault="00092900" w:rsidP="00560324">
            <w:pPr>
              <w:rPr>
                <w:rFonts w:ascii="Source Sans Pro" w:hAnsi="Source Sans Pro"/>
              </w:rPr>
            </w:pPr>
            <w:r w:rsidRPr="005640FB">
              <w:rPr>
                <w:rFonts w:ascii="Source Sans Pro" w:hAnsi="Source Sans Pro"/>
              </w:rPr>
              <w:t>Wrong study design</w:t>
            </w:r>
          </w:p>
        </w:tc>
      </w:tr>
      <w:tr w:rsidR="00092900" w:rsidRPr="005640FB" w14:paraId="535B114E"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E808629"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Kowalenko 2005</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3A7B1C2" w14:textId="77777777" w:rsidR="00092900" w:rsidRPr="005640FB" w:rsidRDefault="00092900" w:rsidP="00560324">
            <w:pPr>
              <w:rPr>
                <w:rFonts w:ascii="Source Sans Pro" w:hAnsi="Source Sans Pro"/>
              </w:rPr>
            </w:pPr>
            <w:r w:rsidRPr="005640FB">
              <w:rPr>
                <w:rFonts w:ascii="Source Sans Pro" w:hAnsi="Source Sans Pro"/>
              </w:rPr>
              <w:t>Wrong study design</w:t>
            </w:r>
          </w:p>
        </w:tc>
      </w:tr>
      <w:tr w:rsidR="00092900" w:rsidRPr="005640FB" w14:paraId="645055E7"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7B3AF28"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Kratochvil 2006</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35378DB" w14:textId="77777777" w:rsidR="00092900" w:rsidRPr="005640FB" w:rsidRDefault="00092900" w:rsidP="00560324">
            <w:pPr>
              <w:rPr>
                <w:rFonts w:ascii="Source Sans Pro" w:hAnsi="Source Sans Pro"/>
              </w:rPr>
            </w:pPr>
            <w:r w:rsidRPr="005640FB">
              <w:rPr>
                <w:rFonts w:ascii="Source Sans Pro" w:hAnsi="Source Sans Pro"/>
              </w:rPr>
              <w:t>Wrong analysis</w:t>
            </w:r>
          </w:p>
        </w:tc>
      </w:tr>
      <w:tr w:rsidR="00092900" w:rsidRPr="005640FB" w14:paraId="60A6729B"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8FC71EE"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Kumar 2015</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7ABB0B3"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52D509A6"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C878B42"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Kumara 2016</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6F652D9" w14:textId="77777777" w:rsidR="00092900" w:rsidRPr="005640FB" w:rsidRDefault="00092900" w:rsidP="00560324">
            <w:pPr>
              <w:rPr>
                <w:rFonts w:ascii="Source Sans Pro" w:hAnsi="Source Sans Pro"/>
              </w:rPr>
            </w:pPr>
            <w:r w:rsidRPr="005640FB">
              <w:rPr>
                <w:rFonts w:ascii="Source Sans Pro" w:hAnsi="Source Sans Pro"/>
              </w:rPr>
              <w:t>Paper not found</w:t>
            </w:r>
          </w:p>
        </w:tc>
      </w:tr>
      <w:tr w:rsidR="00092900" w:rsidRPr="005640FB" w14:paraId="3C77B304"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1E015B2"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Kuosmanen 2017</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CAD3930"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197D011A"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71B6C5B"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Kurki 2011</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218B8F9" w14:textId="77777777" w:rsidR="00092900" w:rsidRPr="005640FB" w:rsidRDefault="00092900" w:rsidP="00560324">
            <w:pPr>
              <w:rPr>
                <w:rFonts w:ascii="Source Sans Pro" w:hAnsi="Source Sans Pro"/>
              </w:rPr>
            </w:pPr>
            <w:r w:rsidRPr="005640FB">
              <w:rPr>
                <w:rFonts w:ascii="Source Sans Pro" w:hAnsi="Source Sans Pro"/>
              </w:rPr>
              <w:t>Paper not found</w:t>
            </w:r>
          </w:p>
        </w:tc>
      </w:tr>
      <w:tr w:rsidR="00092900" w:rsidRPr="005640FB" w14:paraId="3F48A3EA"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B9FF159"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Langley 2015</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1FAD84B"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3CA8B94A"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0C52CC9"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Lee 2020</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75400A0" w14:textId="77777777" w:rsidR="00092900" w:rsidRPr="005640FB" w:rsidRDefault="00092900" w:rsidP="00560324">
            <w:pPr>
              <w:rPr>
                <w:rFonts w:ascii="Source Sans Pro" w:hAnsi="Source Sans Pro"/>
              </w:rPr>
            </w:pPr>
            <w:r w:rsidRPr="005640FB">
              <w:rPr>
                <w:rFonts w:ascii="Source Sans Pro" w:hAnsi="Source Sans Pro"/>
              </w:rPr>
              <w:t>Wrong study design</w:t>
            </w:r>
          </w:p>
        </w:tc>
      </w:tr>
      <w:tr w:rsidR="00092900" w:rsidRPr="005640FB" w14:paraId="1D87CF3E"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FD92A72"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Lewinsohn 1994</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93E13BB" w14:textId="77777777" w:rsidR="00092900" w:rsidRPr="005640FB" w:rsidRDefault="00092900" w:rsidP="00560324">
            <w:pPr>
              <w:rPr>
                <w:rFonts w:ascii="Source Sans Pro" w:hAnsi="Source Sans Pro"/>
              </w:rPr>
            </w:pPr>
            <w:r w:rsidRPr="005640FB">
              <w:rPr>
                <w:rFonts w:ascii="Source Sans Pro" w:hAnsi="Source Sans Pro"/>
              </w:rPr>
              <w:t>Wrong study design</w:t>
            </w:r>
          </w:p>
        </w:tc>
      </w:tr>
      <w:tr w:rsidR="00092900" w:rsidRPr="005640FB" w14:paraId="0F003488"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E263CFC"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Lewinsohn 1996</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BFE89FB" w14:textId="77777777" w:rsidR="00092900" w:rsidRPr="005640FB" w:rsidRDefault="00092900" w:rsidP="00560324">
            <w:pPr>
              <w:rPr>
                <w:rFonts w:ascii="Source Sans Pro" w:hAnsi="Source Sans Pro"/>
              </w:rPr>
            </w:pPr>
            <w:r w:rsidRPr="005640FB">
              <w:rPr>
                <w:rFonts w:ascii="Source Sans Pro" w:hAnsi="Source Sans Pro"/>
              </w:rPr>
              <w:t>Wrong analysis</w:t>
            </w:r>
          </w:p>
        </w:tc>
      </w:tr>
      <w:tr w:rsidR="00092900" w:rsidRPr="005640FB" w14:paraId="4735C371"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5EC10C9"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Lewis 2013</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C4CBE85" w14:textId="77777777" w:rsidR="00092900" w:rsidRPr="005640FB" w:rsidRDefault="00092900" w:rsidP="00560324">
            <w:pPr>
              <w:rPr>
                <w:rFonts w:ascii="Source Sans Pro" w:hAnsi="Source Sans Pro"/>
              </w:rPr>
            </w:pPr>
            <w:r w:rsidRPr="005640FB">
              <w:rPr>
                <w:rFonts w:ascii="Source Sans Pro" w:hAnsi="Source Sans Pro"/>
              </w:rPr>
              <w:t>Wrong intervention</w:t>
            </w:r>
          </w:p>
        </w:tc>
      </w:tr>
      <w:tr w:rsidR="00092900" w:rsidRPr="005640FB" w14:paraId="36A0B589"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49798B2"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Lillevoll 2014</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6C9CBEA"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06A45E5D"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E612767"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Lopes 2014</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0318412"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0073A6AB"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AC4D5A0"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Lorentzen 2020</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C443A0C" w14:textId="77777777" w:rsidR="00092900" w:rsidRPr="005640FB" w:rsidRDefault="00092900" w:rsidP="00560324">
            <w:pPr>
              <w:rPr>
                <w:rFonts w:ascii="Source Sans Pro" w:hAnsi="Source Sans Pro"/>
              </w:rPr>
            </w:pPr>
            <w:r w:rsidRPr="005640FB">
              <w:rPr>
                <w:rFonts w:ascii="Source Sans Pro" w:hAnsi="Source Sans Pro"/>
              </w:rPr>
              <w:t>Wrong intervention</w:t>
            </w:r>
          </w:p>
        </w:tc>
      </w:tr>
      <w:tr w:rsidR="00092900" w:rsidRPr="005640FB" w14:paraId="729F68C3"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FCDAC75"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Lucassen 2012</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05E0981" w14:textId="77777777" w:rsidR="00092900" w:rsidRPr="005640FB" w:rsidRDefault="00092900" w:rsidP="00560324">
            <w:pPr>
              <w:rPr>
                <w:rFonts w:ascii="Source Sans Pro" w:hAnsi="Source Sans Pro"/>
              </w:rPr>
            </w:pPr>
            <w:r w:rsidRPr="005640FB">
              <w:rPr>
                <w:rFonts w:ascii="Source Sans Pro" w:hAnsi="Source Sans Pro"/>
              </w:rPr>
              <w:t>Wrong intervention</w:t>
            </w:r>
          </w:p>
        </w:tc>
      </w:tr>
      <w:tr w:rsidR="00092900" w:rsidRPr="005640FB" w14:paraId="11856084"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882E4F1"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Luty 2007</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095E52B"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47CF3A62"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4D45CC7"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Ly 2015</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1F825CF"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6AD91132"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3FFA6AD"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Lynch 1997</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1AA3C53"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3AE4CC53"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4758B39"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Lynch 2005</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C6ADE73" w14:textId="77777777" w:rsidR="00092900" w:rsidRPr="005640FB" w:rsidRDefault="00092900" w:rsidP="00560324">
            <w:pPr>
              <w:rPr>
                <w:rFonts w:ascii="Source Sans Pro" w:hAnsi="Source Sans Pro"/>
              </w:rPr>
            </w:pPr>
            <w:r w:rsidRPr="005640FB">
              <w:rPr>
                <w:rFonts w:ascii="Source Sans Pro" w:hAnsi="Source Sans Pro"/>
              </w:rPr>
              <w:t>Wrong outcomes</w:t>
            </w:r>
          </w:p>
        </w:tc>
      </w:tr>
      <w:tr w:rsidR="00092900" w:rsidRPr="005640FB" w14:paraId="19EC32E8"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67F713A"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lastRenderedPageBreak/>
              <w:t>Manassis 2010</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227BF8D"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5CC31D1E"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569A7FB"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March 2006</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15DF66B" w14:textId="77777777" w:rsidR="00092900" w:rsidRPr="005640FB" w:rsidRDefault="00092900" w:rsidP="00560324">
            <w:pPr>
              <w:rPr>
                <w:rFonts w:ascii="Source Sans Pro" w:hAnsi="Source Sans Pro"/>
              </w:rPr>
            </w:pPr>
            <w:r w:rsidRPr="005640FB">
              <w:rPr>
                <w:rFonts w:ascii="Source Sans Pro" w:hAnsi="Source Sans Pro"/>
              </w:rPr>
              <w:t>Wrong outcomes</w:t>
            </w:r>
          </w:p>
        </w:tc>
      </w:tr>
      <w:tr w:rsidR="00092900" w:rsidRPr="005640FB" w14:paraId="6FF4DED7"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440F538"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March 2006a</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B0C3FB6" w14:textId="77777777" w:rsidR="00092900" w:rsidRPr="005640FB" w:rsidRDefault="00092900" w:rsidP="00560324">
            <w:pPr>
              <w:rPr>
                <w:rFonts w:ascii="Source Sans Pro" w:hAnsi="Source Sans Pro"/>
              </w:rPr>
            </w:pPr>
            <w:r w:rsidRPr="005640FB">
              <w:rPr>
                <w:rFonts w:ascii="Source Sans Pro" w:hAnsi="Source Sans Pro"/>
              </w:rPr>
              <w:t>Wrong analysis</w:t>
            </w:r>
          </w:p>
        </w:tc>
      </w:tr>
      <w:tr w:rsidR="00092900" w:rsidRPr="005640FB" w14:paraId="2685B0A7"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015C103"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Marcotte 1993a</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D9A60EF" w14:textId="77777777" w:rsidR="00092900" w:rsidRPr="005640FB" w:rsidRDefault="00092900" w:rsidP="00560324">
            <w:pPr>
              <w:rPr>
                <w:rFonts w:ascii="Source Sans Pro" w:hAnsi="Source Sans Pro"/>
              </w:rPr>
            </w:pPr>
            <w:r w:rsidRPr="005640FB">
              <w:rPr>
                <w:rFonts w:ascii="Source Sans Pro" w:hAnsi="Source Sans Pro"/>
              </w:rPr>
              <w:t>Paper not found</w:t>
            </w:r>
          </w:p>
        </w:tc>
      </w:tr>
      <w:tr w:rsidR="00092900" w:rsidRPr="005640FB" w14:paraId="11EB6BA8"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1D6CC02"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Martinez 2014</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85D64A8" w14:textId="77777777" w:rsidR="00092900" w:rsidRPr="005640FB" w:rsidRDefault="00092900" w:rsidP="00560324">
            <w:pPr>
              <w:rPr>
                <w:rFonts w:ascii="Source Sans Pro" w:hAnsi="Source Sans Pro"/>
              </w:rPr>
            </w:pPr>
            <w:r w:rsidRPr="005640FB">
              <w:rPr>
                <w:rFonts w:ascii="Source Sans Pro" w:hAnsi="Source Sans Pro"/>
              </w:rPr>
              <w:t>Wrong comparator</w:t>
            </w:r>
          </w:p>
        </w:tc>
      </w:tr>
      <w:tr w:rsidR="00092900" w:rsidRPr="005640FB" w14:paraId="4B576760"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F8DD1B8"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Matos 2019</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EB33079" w14:textId="77777777" w:rsidR="00092900" w:rsidRPr="005640FB" w:rsidRDefault="00092900" w:rsidP="00560324">
            <w:pPr>
              <w:rPr>
                <w:rFonts w:ascii="Source Sans Pro" w:hAnsi="Source Sans Pro"/>
              </w:rPr>
            </w:pPr>
            <w:r w:rsidRPr="005640FB">
              <w:rPr>
                <w:rFonts w:ascii="Source Sans Pro" w:hAnsi="Source Sans Pro"/>
              </w:rPr>
              <w:t>Wrong study design</w:t>
            </w:r>
          </w:p>
        </w:tc>
      </w:tr>
      <w:tr w:rsidR="00092900" w:rsidRPr="005640FB" w14:paraId="41A73AC5"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325AA69"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McCarty 2013</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7076480" w14:textId="77777777" w:rsidR="00092900" w:rsidRPr="005640FB" w:rsidRDefault="00092900" w:rsidP="00560324">
            <w:pPr>
              <w:rPr>
                <w:rFonts w:ascii="Source Sans Pro" w:hAnsi="Source Sans Pro"/>
              </w:rPr>
            </w:pPr>
            <w:r w:rsidRPr="005640FB">
              <w:rPr>
                <w:rFonts w:ascii="Source Sans Pro" w:hAnsi="Source Sans Pro"/>
              </w:rPr>
              <w:t>Wrong comparator</w:t>
            </w:r>
          </w:p>
        </w:tc>
      </w:tr>
      <w:tr w:rsidR="00092900" w:rsidRPr="005640FB" w14:paraId="48BEA676"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7868137"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McCauley 2016</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E17F92B" w14:textId="77777777" w:rsidR="00092900" w:rsidRPr="005640FB" w:rsidRDefault="00092900" w:rsidP="00560324">
            <w:pPr>
              <w:rPr>
                <w:rFonts w:ascii="Source Sans Pro" w:hAnsi="Source Sans Pro"/>
              </w:rPr>
            </w:pPr>
            <w:r w:rsidRPr="005640FB">
              <w:rPr>
                <w:rFonts w:ascii="Source Sans Pro" w:hAnsi="Source Sans Pro"/>
              </w:rPr>
              <w:t>Wrong intervention</w:t>
            </w:r>
          </w:p>
        </w:tc>
      </w:tr>
      <w:tr w:rsidR="00092900" w:rsidRPr="005640FB" w14:paraId="7914778B"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504CD6A"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McCloud 2020</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4493F77"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73013E2B"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13AFBFF"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McKee 2014</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EE219B6"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1ABBE8FB"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1BAFCEC"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McNamara 1985</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D85A29B"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5BA6F45A"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5E5A267"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Melnyk 2013</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5940C41"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4ED25F4C"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EF8F943"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Melnyk 2015</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07F4DA4"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752C1093"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79ED4D3"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Michelson 2016</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357AA46" w14:textId="77777777" w:rsidR="00092900" w:rsidRPr="005640FB" w:rsidRDefault="00092900" w:rsidP="00560324">
            <w:pPr>
              <w:rPr>
                <w:rFonts w:ascii="Source Sans Pro" w:hAnsi="Source Sans Pro"/>
              </w:rPr>
            </w:pPr>
            <w:r w:rsidRPr="005640FB">
              <w:rPr>
                <w:rFonts w:ascii="Source Sans Pro" w:hAnsi="Source Sans Pro"/>
              </w:rPr>
              <w:t>Wrong analysis</w:t>
            </w:r>
          </w:p>
        </w:tc>
      </w:tr>
      <w:tr w:rsidR="00092900" w:rsidRPr="005640FB" w14:paraId="25180A2C"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684CCBE"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Miller 1999</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FAF59E3" w14:textId="77777777" w:rsidR="00092900" w:rsidRPr="005640FB" w:rsidRDefault="00092900" w:rsidP="00560324">
            <w:pPr>
              <w:rPr>
                <w:rFonts w:ascii="Source Sans Pro" w:hAnsi="Source Sans Pro"/>
              </w:rPr>
            </w:pPr>
            <w:r w:rsidRPr="005640FB">
              <w:rPr>
                <w:rFonts w:ascii="Source Sans Pro" w:hAnsi="Source Sans Pro"/>
              </w:rPr>
              <w:t>Wrong study design</w:t>
            </w:r>
          </w:p>
        </w:tc>
      </w:tr>
      <w:tr w:rsidR="00092900" w:rsidRPr="005640FB" w14:paraId="565D2CCE"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64AF002"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Minor 1988</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3E65525" w14:textId="77777777" w:rsidR="00092900" w:rsidRPr="005640FB" w:rsidRDefault="00092900" w:rsidP="00560324">
            <w:pPr>
              <w:rPr>
                <w:rFonts w:ascii="Source Sans Pro" w:hAnsi="Source Sans Pro"/>
              </w:rPr>
            </w:pPr>
            <w:r w:rsidRPr="005640FB">
              <w:rPr>
                <w:rFonts w:ascii="Source Sans Pro" w:hAnsi="Source Sans Pro"/>
              </w:rPr>
              <w:t>Paper not found</w:t>
            </w:r>
          </w:p>
        </w:tc>
      </w:tr>
      <w:tr w:rsidR="00092900" w:rsidRPr="005640FB" w14:paraId="50E55611"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F8CB5CC"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Mohr 2013</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4274094"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4FE230C3"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9239E06"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Moldovan 2013</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6720979"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5E90D431"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3757F75"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Mondin 2015</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DA78472"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24347B1E"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5294047"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Moreira 2015</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A93D3E3"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5A182A8C"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C63E499"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Muller 2015</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F458BFC" w14:textId="77777777" w:rsidR="00092900" w:rsidRPr="005640FB" w:rsidRDefault="00092900" w:rsidP="00560324">
            <w:pPr>
              <w:rPr>
                <w:rFonts w:ascii="Source Sans Pro" w:hAnsi="Source Sans Pro"/>
              </w:rPr>
            </w:pPr>
            <w:r w:rsidRPr="005640FB">
              <w:rPr>
                <w:rFonts w:ascii="Source Sans Pro" w:hAnsi="Source Sans Pro"/>
              </w:rPr>
              <w:t>Wrong analysis</w:t>
            </w:r>
          </w:p>
        </w:tc>
      </w:tr>
      <w:tr w:rsidR="00092900" w:rsidRPr="005640FB" w14:paraId="67C35801"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C251B31"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Mullin 2015</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6911AF0"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1797BB84"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C141101"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lastRenderedPageBreak/>
              <w:t>Munoz 1995</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8DD29C2"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79AF6F2D"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30167BC"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Murphy 1995</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7F5544A"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3636DC36"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A48F873"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Musiat 2014</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C702B38"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18E932E3"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1AAC76D"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Naeem 2014</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FB18933"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28420FD4"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551DB46"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Narimany 2002</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055D7BB" w14:textId="77777777" w:rsidR="00092900" w:rsidRPr="005640FB" w:rsidRDefault="00092900" w:rsidP="00560324">
            <w:pPr>
              <w:rPr>
                <w:rFonts w:ascii="Source Sans Pro" w:hAnsi="Source Sans Pro"/>
              </w:rPr>
            </w:pPr>
            <w:r w:rsidRPr="005640FB">
              <w:rPr>
                <w:rFonts w:ascii="Source Sans Pro" w:hAnsi="Source Sans Pro"/>
              </w:rPr>
              <w:t>Paper not found</w:t>
            </w:r>
          </w:p>
        </w:tc>
      </w:tr>
      <w:tr w:rsidR="00092900" w:rsidRPr="005640FB" w14:paraId="4357DA72"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9660B44"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Nauta 2012</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ACADB9D" w14:textId="77777777" w:rsidR="00092900" w:rsidRPr="005640FB" w:rsidRDefault="00092900" w:rsidP="00560324">
            <w:pPr>
              <w:rPr>
                <w:rFonts w:ascii="Source Sans Pro" w:hAnsi="Source Sans Pro"/>
              </w:rPr>
            </w:pPr>
            <w:r w:rsidRPr="005640FB">
              <w:rPr>
                <w:rFonts w:ascii="Source Sans Pro" w:hAnsi="Source Sans Pro"/>
              </w:rPr>
              <w:t>Wrong analysis</w:t>
            </w:r>
          </w:p>
        </w:tc>
      </w:tr>
      <w:tr w:rsidR="00092900" w:rsidRPr="005640FB" w14:paraId="60AA50FB"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C641B09"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Naylor 2010</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76DF705"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5080C8F2"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0F1A90B"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NCT00061698</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1EEC823" w14:textId="77777777" w:rsidR="00092900" w:rsidRPr="005640FB" w:rsidRDefault="00092900" w:rsidP="00560324">
            <w:pPr>
              <w:rPr>
                <w:rFonts w:ascii="Source Sans Pro" w:hAnsi="Source Sans Pro"/>
              </w:rPr>
            </w:pPr>
            <w:r w:rsidRPr="005640FB">
              <w:rPr>
                <w:rFonts w:ascii="Source Sans Pro" w:hAnsi="Source Sans Pro"/>
              </w:rPr>
              <w:t>Wrong intervention</w:t>
            </w:r>
          </w:p>
        </w:tc>
      </w:tr>
      <w:tr w:rsidR="00092900" w:rsidRPr="005640FB" w14:paraId="35A24E81"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7A9D63C"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NCT00071513</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98CB255"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7B69E480"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EAA8CB9"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NCT00374439</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FE55139"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73C5D681"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86FF8D0"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NCT00611052</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AA91635" w14:textId="77777777" w:rsidR="00092900" w:rsidRPr="005640FB" w:rsidRDefault="00092900" w:rsidP="00560324">
            <w:pPr>
              <w:rPr>
                <w:rFonts w:ascii="Source Sans Pro" w:hAnsi="Source Sans Pro"/>
              </w:rPr>
            </w:pPr>
            <w:r w:rsidRPr="005640FB">
              <w:rPr>
                <w:rFonts w:ascii="Source Sans Pro" w:hAnsi="Source Sans Pro"/>
              </w:rPr>
              <w:t>Wrong analysis</w:t>
            </w:r>
          </w:p>
        </w:tc>
      </w:tr>
      <w:tr w:rsidR="00092900" w:rsidRPr="005640FB" w14:paraId="4B4BDD3C"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7C2F83F"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NCT00641368</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DBA3338"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5D225E9B"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873243C"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NCT01220635</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441D8AE"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50DF6B6A"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A944085"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NCT01228890</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47BEA7B" w14:textId="77777777" w:rsidR="00092900" w:rsidRPr="005640FB" w:rsidRDefault="00092900" w:rsidP="00560324">
            <w:pPr>
              <w:rPr>
                <w:rFonts w:ascii="Source Sans Pro" w:hAnsi="Source Sans Pro"/>
              </w:rPr>
            </w:pPr>
            <w:r w:rsidRPr="005640FB">
              <w:rPr>
                <w:rFonts w:ascii="Source Sans Pro" w:hAnsi="Source Sans Pro"/>
              </w:rPr>
              <w:t>Wrong analysis</w:t>
            </w:r>
          </w:p>
        </w:tc>
      </w:tr>
      <w:tr w:rsidR="00092900" w:rsidRPr="005640FB" w14:paraId="159EBD04"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628AFBB"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NCT02072304</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1EA53D5" w14:textId="77777777" w:rsidR="00092900" w:rsidRPr="005640FB" w:rsidRDefault="00092900" w:rsidP="00560324">
            <w:pPr>
              <w:rPr>
                <w:rFonts w:ascii="Source Sans Pro" w:hAnsi="Source Sans Pro"/>
              </w:rPr>
            </w:pPr>
            <w:r w:rsidRPr="005640FB">
              <w:rPr>
                <w:rFonts w:ascii="Source Sans Pro" w:hAnsi="Source Sans Pro"/>
              </w:rPr>
              <w:t>Paper not found</w:t>
            </w:r>
          </w:p>
        </w:tc>
      </w:tr>
      <w:tr w:rsidR="00092900" w:rsidRPr="005640FB" w14:paraId="22A0B140"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5C6037F"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NCT02266693</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880DCBB"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4F2EFEB0"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9BCAA63"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NCT02332239</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5E14C0B"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264417E8"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8ED84B8"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NCT02377011</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B097E6E"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25B0A410"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D55DFDF"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NCT02780232</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27A3785" w14:textId="77777777" w:rsidR="00092900" w:rsidRPr="005640FB" w:rsidRDefault="00092900" w:rsidP="00560324">
            <w:pPr>
              <w:rPr>
                <w:rFonts w:ascii="Source Sans Pro" w:hAnsi="Source Sans Pro"/>
              </w:rPr>
            </w:pPr>
            <w:r w:rsidRPr="005640FB">
              <w:rPr>
                <w:rFonts w:ascii="Source Sans Pro" w:hAnsi="Source Sans Pro"/>
              </w:rPr>
              <w:t>Wrong intervention</w:t>
            </w:r>
          </w:p>
        </w:tc>
      </w:tr>
      <w:tr w:rsidR="00092900" w:rsidRPr="005640FB" w14:paraId="0FCCBF89"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492BCE1"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NCT03047512</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C64BDA9" w14:textId="77777777" w:rsidR="00092900" w:rsidRPr="005640FB" w:rsidRDefault="00092900" w:rsidP="00560324">
            <w:pPr>
              <w:rPr>
                <w:rFonts w:ascii="Source Sans Pro" w:hAnsi="Source Sans Pro"/>
              </w:rPr>
            </w:pPr>
            <w:r w:rsidRPr="005640FB">
              <w:rPr>
                <w:rFonts w:ascii="Source Sans Pro" w:hAnsi="Source Sans Pro"/>
              </w:rPr>
              <w:t>Wrong intervention</w:t>
            </w:r>
          </w:p>
        </w:tc>
      </w:tr>
      <w:tr w:rsidR="00092900" w:rsidRPr="005640FB" w14:paraId="28AD5D56"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CDC94A8"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NCT03438331</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53FB91C"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02C7AF33"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DE270F4"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NCT03655067</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31409C6"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1929E5D6"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198E8D5"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lastRenderedPageBreak/>
              <w:t>NCT04264585</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228FACA"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211EDAF8"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762FD09"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NCT04290754</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B922840" w14:textId="77777777" w:rsidR="00092900" w:rsidRPr="005640FB" w:rsidRDefault="00092900" w:rsidP="00560324">
            <w:pPr>
              <w:rPr>
                <w:rFonts w:ascii="Source Sans Pro" w:hAnsi="Source Sans Pro"/>
              </w:rPr>
            </w:pPr>
            <w:r w:rsidRPr="005640FB">
              <w:rPr>
                <w:rFonts w:ascii="Source Sans Pro" w:hAnsi="Source Sans Pro"/>
              </w:rPr>
              <w:t>Wrong comparator</w:t>
            </w:r>
          </w:p>
        </w:tc>
      </w:tr>
      <w:tr w:rsidR="00092900" w:rsidRPr="005640FB" w14:paraId="62811F89"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7C32D04"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Nelson 2006</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5A2D2E3" w14:textId="77777777" w:rsidR="00092900" w:rsidRPr="005640FB" w:rsidRDefault="00092900" w:rsidP="00560324">
            <w:pPr>
              <w:rPr>
                <w:rFonts w:ascii="Source Sans Pro" w:hAnsi="Source Sans Pro"/>
              </w:rPr>
            </w:pPr>
            <w:r w:rsidRPr="005640FB">
              <w:rPr>
                <w:rFonts w:ascii="Source Sans Pro" w:hAnsi="Source Sans Pro"/>
              </w:rPr>
              <w:t>Wrong study design</w:t>
            </w:r>
          </w:p>
        </w:tc>
      </w:tr>
      <w:tr w:rsidR="00092900" w:rsidRPr="005640FB" w14:paraId="08994D67"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EA3B924"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Newby 2014</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A0262E9"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133985DF"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C3B2A34"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Nobel 2012</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4CEF92A"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6ACF2F57"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0D165AD"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Noel 2013</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C365107" w14:textId="77777777" w:rsidR="00092900" w:rsidRPr="005640FB" w:rsidRDefault="00092900" w:rsidP="00560324">
            <w:pPr>
              <w:rPr>
                <w:rFonts w:ascii="Source Sans Pro" w:hAnsi="Source Sans Pro"/>
              </w:rPr>
            </w:pPr>
            <w:r w:rsidRPr="005640FB">
              <w:rPr>
                <w:rFonts w:ascii="Source Sans Pro" w:hAnsi="Source Sans Pro"/>
              </w:rPr>
              <w:t>Paper not found</w:t>
            </w:r>
          </w:p>
        </w:tc>
      </w:tr>
      <w:tr w:rsidR="00092900" w:rsidRPr="005640FB" w14:paraId="04C49ADC"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958067B"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O'Kearney 2006</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0FD697D"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3C5F99E4"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575911D"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O'Kearney 2009</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A4CB8F1" w14:textId="77777777" w:rsidR="00092900" w:rsidRPr="005640FB" w:rsidRDefault="00092900" w:rsidP="00560324">
            <w:pPr>
              <w:rPr>
                <w:rFonts w:ascii="Source Sans Pro" w:hAnsi="Source Sans Pro"/>
              </w:rPr>
            </w:pPr>
            <w:r w:rsidRPr="005640FB">
              <w:rPr>
                <w:rFonts w:ascii="Source Sans Pro" w:hAnsi="Source Sans Pro"/>
              </w:rPr>
              <w:t>Wrong study design</w:t>
            </w:r>
          </w:p>
        </w:tc>
      </w:tr>
      <w:tr w:rsidR="00092900" w:rsidRPr="005640FB" w14:paraId="4AA6B7C7"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A9F9D57"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Ofoegbu 2020</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863E075"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10C39ABB"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8E52DDF"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Oikawa 2006</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B1DC963" w14:textId="77777777" w:rsidR="00092900" w:rsidRPr="005640FB" w:rsidRDefault="00092900" w:rsidP="00560324">
            <w:pPr>
              <w:rPr>
                <w:rFonts w:ascii="Source Sans Pro" w:hAnsi="Source Sans Pro"/>
              </w:rPr>
            </w:pPr>
            <w:r w:rsidRPr="005640FB">
              <w:rPr>
                <w:rFonts w:ascii="Source Sans Pro" w:hAnsi="Source Sans Pro"/>
              </w:rPr>
              <w:t>Paper not found</w:t>
            </w:r>
          </w:p>
        </w:tc>
      </w:tr>
      <w:tr w:rsidR="00092900" w:rsidRPr="005640FB" w14:paraId="414DAD10"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B13C184"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Onuigbo 2019</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FF3A6A9"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18A7DA9D"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BF50877"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Ouyang 2001</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252AC46" w14:textId="77777777" w:rsidR="00092900" w:rsidRPr="005640FB" w:rsidRDefault="00092900" w:rsidP="00560324">
            <w:pPr>
              <w:rPr>
                <w:rFonts w:ascii="Source Sans Pro" w:hAnsi="Source Sans Pro"/>
              </w:rPr>
            </w:pPr>
            <w:r w:rsidRPr="005640FB">
              <w:rPr>
                <w:rFonts w:ascii="Source Sans Pro" w:hAnsi="Source Sans Pro"/>
              </w:rPr>
              <w:t>Paper not found</w:t>
            </w:r>
          </w:p>
        </w:tc>
      </w:tr>
      <w:tr w:rsidR="00092900" w:rsidRPr="005640FB" w14:paraId="0F97F7E6"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A7A8310"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Pace 1993</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902E856"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4FF59953"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40DDF10"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Pardini 2014</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3333E9B"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77717C1C"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C07D6E7"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Parker 2016</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3CC15E9" w14:textId="77777777" w:rsidR="00092900" w:rsidRPr="005640FB" w:rsidRDefault="00092900" w:rsidP="00560324">
            <w:pPr>
              <w:rPr>
                <w:rFonts w:ascii="Source Sans Pro" w:hAnsi="Source Sans Pro"/>
              </w:rPr>
            </w:pPr>
            <w:r w:rsidRPr="005640FB">
              <w:rPr>
                <w:rFonts w:ascii="Source Sans Pro" w:hAnsi="Source Sans Pro"/>
              </w:rPr>
              <w:t>Wrong intervention</w:t>
            </w:r>
          </w:p>
        </w:tc>
      </w:tr>
      <w:tr w:rsidR="00092900" w:rsidRPr="005640FB" w14:paraId="0A30FE06"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7B330BC"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Patras 2016</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061922A"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03487A48"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48DD877"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Pattison 2001</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0B60E1F"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1ACA6386"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E87C66B"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Peden 2000</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9D3BB70"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7B102EBC"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158C91F"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Pile 2018</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6288201" w14:textId="77777777" w:rsidR="00092900" w:rsidRPr="005640FB" w:rsidRDefault="00092900" w:rsidP="00560324">
            <w:pPr>
              <w:rPr>
                <w:rFonts w:ascii="Source Sans Pro" w:hAnsi="Source Sans Pro"/>
              </w:rPr>
            </w:pPr>
            <w:r w:rsidRPr="005640FB">
              <w:rPr>
                <w:rFonts w:ascii="Source Sans Pro" w:hAnsi="Source Sans Pro"/>
              </w:rPr>
              <w:t>Wrong analysis</w:t>
            </w:r>
          </w:p>
        </w:tc>
      </w:tr>
      <w:tr w:rsidR="00092900" w:rsidRPr="005640FB" w14:paraId="5B39EF76"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6DDE25A"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Pinto 2013</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9415A81"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03F0F711"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8A47196"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Platt 2014</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7A65AAA" w14:textId="77777777" w:rsidR="00092900" w:rsidRPr="005640FB" w:rsidRDefault="00092900" w:rsidP="00560324">
            <w:pPr>
              <w:rPr>
                <w:rFonts w:ascii="Source Sans Pro" w:hAnsi="Source Sans Pro"/>
              </w:rPr>
            </w:pPr>
            <w:r w:rsidRPr="005640FB">
              <w:rPr>
                <w:rFonts w:ascii="Source Sans Pro" w:hAnsi="Source Sans Pro"/>
              </w:rPr>
              <w:t>Wrong analysis</w:t>
            </w:r>
          </w:p>
        </w:tc>
      </w:tr>
      <w:tr w:rsidR="00092900" w:rsidRPr="005640FB" w14:paraId="7F881840"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E42E958"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Poppelaars 2016</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7FEA836"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4E3BF9E0"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3173A2D"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lastRenderedPageBreak/>
              <w:t>Possel 2006</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D1F8B9E"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22505156"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DEDD92B"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Possel 2008</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8B13BCF"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1A125ACB"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E4D219C"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Possel 2013</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00F67E9"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6168881C"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D31EF0B"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Proudfoot 2013</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FAC55E9"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26DA878B"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23A8A6B"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Puskar 2003</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ADCE219"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4596B13E"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88E9B4A"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Quilty 2013</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1E83DC7"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23505C70"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11A68F9"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Rasing 2013</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D39F3F2" w14:textId="77777777" w:rsidR="00092900" w:rsidRPr="005640FB" w:rsidRDefault="00092900" w:rsidP="00560324">
            <w:pPr>
              <w:rPr>
                <w:rFonts w:ascii="Source Sans Pro" w:hAnsi="Source Sans Pro"/>
              </w:rPr>
            </w:pPr>
            <w:r w:rsidRPr="005640FB">
              <w:rPr>
                <w:rFonts w:ascii="Source Sans Pro" w:hAnsi="Source Sans Pro"/>
              </w:rPr>
              <w:t>Wrong study design</w:t>
            </w:r>
          </w:p>
        </w:tc>
      </w:tr>
      <w:tr w:rsidR="00092900" w:rsidRPr="005640FB" w14:paraId="7E7234DC"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CF70024"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Redzic 2014</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ACD3B8D"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36CF5E06"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E62D54D"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Reivich 1996</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09DF511"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7D3BC658"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C56E5A5"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Ren 2016</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CB4C023" w14:textId="77777777" w:rsidR="00092900" w:rsidRPr="005640FB" w:rsidRDefault="00092900" w:rsidP="00560324">
            <w:pPr>
              <w:rPr>
                <w:rFonts w:ascii="Source Sans Pro" w:hAnsi="Source Sans Pro"/>
              </w:rPr>
            </w:pPr>
            <w:r w:rsidRPr="005640FB">
              <w:rPr>
                <w:rFonts w:ascii="Source Sans Pro" w:hAnsi="Source Sans Pro"/>
              </w:rPr>
              <w:t>Paper not found</w:t>
            </w:r>
          </w:p>
        </w:tc>
      </w:tr>
      <w:tr w:rsidR="00092900" w:rsidRPr="005640FB" w14:paraId="0D24250D"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93510AE"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Rhodes 2014</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3CDE704"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659F5026"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EAE17B9"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Richards 2003</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7D0F04B"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7006B790"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BD2B904"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Richards 2013</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E10A7EB"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255FAC16"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CBCFD4F"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Rivet-Duval 2011</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94E8C0E"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166EBFF2"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25987E7"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Roberts 2003</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FBFA6CD"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76BEC591"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1C6669B"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Roberts 2004</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35B0AEC"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09768D35"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FAE309C"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Robinson 2005</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88B7790" w14:textId="77777777" w:rsidR="00092900" w:rsidRPr="005640FB" w:rsidRDefault="00092900" w:rsidP="00560324">
            <w:pPr>
              <w:rPr>
                <w:rFonts w:ascii="Source Sans Pro" w:hAnsi="Source Sans Pro"/>
              </w:rPr>
            </w:pPr>
            <w:r w:rsidRPr="005640FB">
              <w:rPr>
                <w:rFonts w:ascii="Source Sans Pro" w:hAnsi="Source Sans Pro"/>
              </w:rPr>
              <w:t>Paper not found</w:t>
            </w:r>
          </w:p>
        </w:tc>
      </w:tr>
      <w:tr w:rsidR="00092900" w:rsidRPr="005640FB" w14:paraId="2A9925BB"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413DF15"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Rohde 2001</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961DE47" w14:textId="77777777" w:rsidR="00092900" w:rsidRPr="005640FB" w:rsidRDefault="00092900" w:rsidP="00560324">
            <w:pPr>
              <w:rPr>
                <w:rFonts w:ascii="Source Sans Pro" w:hAnsi="Source Sans Pro"/>
              </w:rPr>
            </w:pPr>
            <w:r w:rsidRPr="005640FB">
              <w:rPr>
                <w:rFonts w:ascii="Source Sans Pro" w:hAnsi="Source Sans Pro"/>
              </w:rPr>
              <w:t>Wrong analysis</w:t>
            </w:r>
          </w:p>
        </w:tc>
      </w:tr>
      <w:tr w:rsidR="00092900" w:rsidRPr="005640FB" w14:paraId="21E04372"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0494BE7"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Rohde 2008</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6F1B602" w14:textId="77777777" w:rsidR="00092900" w:rsidRPr="005640FB" w:rsidRDefault="00092900" w:rsidP="00560324">
            <w:pPr>
              <w:rPr>
                <w:rFonts w:ascii="Source Sans Pro" w:hAnsi="Source Sans Pro"/>
              </w:rPr>
            </w:pPr>
            <w:r w:rsidRPr="005640FB">
              <w:rPr>
                <w:rFonts w:ascii="Source Sans Pro" w:hAnsi="Source Sans Pro"/>
              </w:rPr>
              <w:t>Wrong analysis</w:t>
            </w:r>
          </w:p>
        </w:tc>
      </w:tr>
      <w:tr w:rsidR="00092900" w:rsidRPr="005640FB" w14:paraId="532A2764"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388224A"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Rohde 2012</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8983B5E" w14:textId="77777777" w:rsidR="00092900" w:rsidRPr="005640FB" w:rsidRDefault="00092900" w:rsidP="00560324">
            <w:pPr>
              <w:rPr>
                <w:rFonts w:ascii="Source Sans Pro" w:hAnsi="Source Sans Pro"/>
              </w:rPr>
            </w:pPr>
            <w:r w:rsidRPr="005640FB">
              <w:rPr>
                <w:rFonts w:ascii="Source Sans Pro" w:hAnsi="Source Sans Pro"/>
              </w:rPr>
              <w:t>Wrong analysis</w:t>
            </w:r>
          </w:p>
        </w:tc>
      </w:tr>
      <w:tr w:rsidR="00092900" w:rsidRPr="005640FB" w14:paraId="278D4817"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336018B"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Rohde 2012a</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9E5FFA6" w14:textId="77777777" w:rsidR="00092900" w:rsidRPr="005640FB" w:rsidRDefault="00092900" w:rsidP="00560324">
            <w:pPr>
              <w:rPr>
                <w:rFonts w:ascii="Source Sans Pro" w:hAnsi="Source Sans Pro"/>
              </w:rPr>
            </w:pPr>
            <w:r w:rsidRPr="005640FB">
              <w:rPr>
                <w:rFonts w:ascii="Source Sans Pro" w:hAnsi="Source Sans Pro"/>
              </w:rPr>
              <w:t>Wrong analysis</w:t>
            </w:r>
          </w:p>
        </w:tc>
      </w:tr>
      <w:tr w:rsidR="00092900" w:rsidRPr="005640FB" w14:paraId="6F6FEC58"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2136A73"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Rossello 1996</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DE7C4A5" w14:textId="77777777" w:rsidR="00092900" w:rsidRPr="005640FB" w:rsidRDefault="00092900" w:rsidP="00560324">
            <w:pPr>
              <w:rPr>
                <w:rFonts w:ascii="Source Sans Pro" w:hAnsi="Source Sans Pro"/>
              </w:rPr>
            </w:pPr>
            <w:r w:rsidRPr="005640FB">
              <w:rPr>
                <w:rFonts w:ascii="Source Sans Pro" w:hAnsi="Source Sans Pro"/>
              </w:rPr>
              <w:t>Paper not found</w:t>
            </w:r>
          </w:p>
        </w:tc>
      </w:tr>
      <w:tr w:rsidR="00092900" w:rsidRPr="005640FB" w14:paraId="190A8F38"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3CAD64B"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lastRenderedPageBreak/>
              <w:t>Rossello 2008</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78BCB80" w14:textId="77777777" w:rsidR="00092900" w:rsidRPr="005640FB" w:rsidRDefault="00092900" w:rsidP="00560324">
            <w:pPr>
              <w:rPr>
                <w:rFonts w:ascii="Source Sans Pro" w:hAnsi="Source Sans Pro"/>
              </w:rPr>
            </w:pPr>
            <w:r w:rsidRPr="005640FB">
              <w:rPr>
                <w:rFonts w:ascii="Source Sans Pro" w:hAnsi="Source Sans Pro"/>
              </w:rPr>
              <w:t>Wrong analysis</w:t>
            </w:r>
          </w:p>
        </w:tc>
      </w:tr>
      <w:tr w:rsidR="00092900" w:rsidRPr="005640FB" w14:paraId="798D706D"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5252724"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Rossello 2012</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D5B7B14" w14:textId="77777777" w:rsidR="00092900" w:rsidRPr="005640FB" w:rsidRDefault="00092900" w:rsidP="00560324">
            <w:pPr>
              <w:rPr>
                <w:rFonts w:ascii="Source Sans Pro" w:hAnsi="Source Sans Pro"/>
              </w:rPr>
            </w:pPr>
            <w:r w:rsidRPr="005640FB">
              <w:rPr>
                <w:rFonts w:ascii="Source Sans Pro" w:hAnsi="Source Sans Pro"/>
              </w:rPr>
              <w:t>Wrong analysis</w:t>
            </w:r>
          </w:p>
        </w:tc>
      </w:tr>
      <w:tr w:rsidR="00092900" w:rsidRPr="005640FB" w14:paraId="2859BBCC"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21EEE59"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Rush 1978</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7AAA3C6"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62E6C0CF"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58644EC"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Ruwaard 2009</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B0ED3F8"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5441C57A"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97FBEBC"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Saelid 2017</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4C4FD9A"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651216D6"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A41AC90"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Salamanca-Sanabria 2020</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48608F2"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1E108E9B"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202F14E"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Sanchez-Hernandez 2019</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5EFDD7B"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557387D1"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C3B8F65"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Saravanan 2017</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3F913A6"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0A1164CB"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C2E45D3"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Saulsberry 2013</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63994E2" w14:textId="77777777" w:rsidR="00092900" w:rsidRPr="005640FB" w:rsidRDefault="00092900" w:rsidP="00560324">
            <w:pPr>
              <w:rPr>
                <w:rFonts w:ascii="Source Sans Pro" w:hAnsi="Source Sans Pro"/>
              </w:rPr>
            </w:pPr>
            <w:r w:rsidRPr="005640FB">
              <w:rPr>
                <w:rFonts w:ascii="Source Sans Pro" w:hAnsi="Source Sans Pro"/>
              </w:rPr>
              <w:t>Wrong intervention</w:t>
            </w:r>
          </w:p>
        </w:tc>
      </w:tr>
      <w:tr w:rsidR="00092900" w:rsidRPr="005640FB" w14:paraId="29DF20A7"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854662F"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Saulsberry 2013a</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8E0F9E2" w14:textId="77777777" w:rsidR="00092900" w:rsidRPr="005640FB" w:rsidRDefault="00092900" w:rsidP="00560324">
            <w:pPr>
              <w:rPr>
                <w:rFonts w:ascii="Source Sans Pro" w:hAnsi="Source Sans Pro"/>
              </w:rPr>
            </w:pPr>
            <w:r w:rsidRPr="005640FB">
              <w:rPr>
                <w:rFonts w:ascii="Source Sans Pro" w:hAnsi="Source Sans Pro"/>
              </w:rPr>
              <w:t>Wrong intervention</w:t>
            </w:r>
          </w:p>
        </w:tc>
      </w:tr>
      <w:tr w:rsidR="00092900" w:rsidRPr="005640FB" w14:paraId="3C650321"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FF4806E"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Saw 2020b</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1EFED08" w14:textId="77777777" w:rsidR="00092900" w:rsidRPr="005640FB" w:rsidRDefault="00092900" w:rsidP="00560324">
            <w:pPr>
              <w:rPr>
                <w:rFonts w:ascii="Source Sans Pro" w:hAnsi="Source Sans Pro"/>
              </w:rPr>
            </w:pPr>
            <w:r w:rsidRPr="005640FB">
              <w:rPr>
                <w:rFonts w:ascii="Source Sans Pro" w:hAnsi="Source Sans Pro"/>
              </w:rPr>
              <w:t>Paper not found</w:t>
            </w:r>
          </w:p>
        </w:tc>
      </w:tr>
      <w:tr w:rsidR="00092900" w:rsidRPr="005640FB" w14:paraId="265872A8"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A35DDD0"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Schramm 2011</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F8B195A"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71272089"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A334C28"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Scott 1997</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CFD6C0F"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78BAE709"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518249B"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Scott 1999</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A40F31A" w14:textId="77777777" w:rsidR="00092900" w:rsidRPr="005640FB" w:rsidRDefault="00092900" w:rsidP="00560324">
            <w:pPr>
              <w:rPr>
                <w:rFonts w:ascii="Source Sans Pro" w:hAnsi="Source Sans Pro"/>
              </w:rPr>
            </w:pPr>
            <w:r w:rsidRPr="005640FB">
              <w:rPr>
                <w:rFonts w:ascii="Source Sans Pro" w:hAnsi="Source Sans Pro"/>
              </w:rPr>
              <w:t>Paper not found</w:t>
            </w:r>
          </w:p>
        </w:tc>
      </w:tr>
      <w:tr w:rsidR="00092900" w:rsidRPr="005640FB" w14:paraId="099C9E59"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53E461F"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Sekizaki 2019</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114E4DC"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64F2CC55"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8736850"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Seligman 2007</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E75B6CD"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4C1658FF"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195CE5E"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Selmi 1990</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B1ABECB"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3D34CD9B"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061142B"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Shakehnia 2012</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74F6DD0" w14:textId="77777777" w:rsidR="00092900" w:rsidRPr="005640FB" w:rsidRDefault="00092900" w:rsidP="00560324">
            <w:pPr>
              <w:rPr>
                <w:rFonts w:ascii="Source Sans Pro" w:hAnsi="Source Sans Pro"/>
              </w:rPr>
            </w:pPr>
            <w:r w:rsidRPr="005640FB">
              <w:rPr>
                <w:rFonts w:ascii="Source Sans Pro" w:hAnsi="Source Sans Pro"/>
              </w:rPr>
              <w:t>Paper not found</w:t>
            </w:r>
          </w:p>
        </w:tc>
      </w:tr>
      <w:tr w:rsidR="00092900" w:rsidRPr="005640FB" w14:paraId="12ED9540"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DC095B1"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Shandley 2010</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03B6DBC" w14:textId="77777777" w:rsidR="00092900" w:rsidRPr="005640FB" w:rsidRDefault="00092900" w:rsidP="00560324">
            <w:pPr>
              <w:rPr>
                <w:rFonts w:ascii="Source Sans Pro" w:hAnsi="Source Sans Pro"/>
              </w:rPr>
            </w:pPr>
            <w:r w:rsidRPr="005640FB">
              <w:rPr>
                <w:rFonts w:ascii="Source Sans Pro" w:hAnsi="Source Sans Pro"/>
              </w:rPr>
              <w:t>Wrong study design</w:t>
            </w:r>
          </w:p>
        </w:tc>
      </w:tr>
      <w:tr w:rsidR="00092900" w:rsidRPr="005640FB" w14:paraId="73A45484"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F836475"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Shatte 1996</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EB1BCCA"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30D2CE26"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24B4292"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Shin 2020</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C457CD6" w14:textId="77777777" w:rsidR="00092900" w:rsidRPr="005640FB" w:rsidRDefault="00092900" w:rsidP="00560324">
            <w:pPr>
              <w:rPr>
                <w:rFonts w:ascii="Source Sans Pro" w:hAnsi="Source Sans Pro"/>
              </w:rPr>
            </w:pPr>
            <w:r w:rsidRPr="005640FB">
              <w:rPr>
                <w:rFonts w:ascii="Source Sans Pro" w:hAnsi="Source Sans Pro"/>
              </w:rPr>
              <w:t>Paper not found</w:t>
            </w:r>
          </w:p>
        </w:tc>
      </w:tr>
      <w:tr w:rsidR="00092900" w:rsidRPr="005640FB" w14:paraId="461F35D0"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23B5F53"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Shiraishi 2005</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AC4AC9F"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28CE6CA9"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660558A"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lastRenderedPageBreak/>
              <w:t>Shirk 2014</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8BE54F8" w14:textId="77777777" w:rsidR="00092900" w:rsidRPr="005640FB" w:rsidRDefault="00092900" w:rsidP="00560324">
            <w:pPr>
              <w:rPr>
                <w:rFonts w:ascii="Source Sans Pro" w:hAnsi="Source Sans Pro"/>
              </w:rPr>
            </w:pPr>
            <w:r w:rsidRPr="005640FB">
              <w:rPr>
                <w:rFonts w:ascii="Source Sans Pro" w:hAnsi="Source Sans Pro"/>
              </w:rPr>
              <w:t>Wrong intervention</w:t>
            </w:r>
          </w:p>
        </w:tc>
      </w:tr>
      <w:tr w:rsidR="00092900" w:rsidRPr="005640FB" w14:paraId="09E39177"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22B5C93"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Singhal 2014</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48B2A54" w14:textId="77777777" w:rsidR="00092900" w:rsidRPr="005640FB" w:rsidRDefault="00092900" w:rsidP="00560324">
            <w:pPr>
              <w:rPr>
                <w:rFonts w:ascii="Source Sans Pro" w:hAnsi="Source Sans Pro"/>
              </w:rPr>
            </w:pPr>
            <w:r w:rsidRPr="005640FB">
              <w:rPr>
                <w:rFonts w:ascii="Source Sans Pro" w:hAnsi="Source Sans Pro"/>
              </w:rPr>
              <w:t>Wrong study design</w:t>
            </w:r>
          </w:p>
        </w:tc>
      </w:tr>
      <w:tr w:rsidR="00092900" w:rsidRPr="005640FB" w14:paraId="081A4684"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A503780"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Smith 2015</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26E2F52"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3589E9C6"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30FF4D1"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Snow 2000</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62FDEFA" w14:textId="77777777" w:rsidR="00092900" w:rsidRPr="005640FB" w:rsidRDefault="00092900" w:rsidP="00560324">
            <w:pPr>
              <w:rPr>
                <w:rFonts w:ascii="Source Sans Pro" w:hAnsi="Source Sans Pro"/>
              </w:rPr>
            </w:pPr>
            <w:r w:rsidRPr="005640FB">
              <w:rPr>
                <w:rFonts w:ascii="Source Sans Pro" w:hAnsi="Source Sans Pro"/>
              </w:rPr>
              <w:t>Paper not found</w:t>
            </w:r>
          </w:p>
        </w:tc>
      </w:tr>
      <w:tr w:rsidR="00092900" w:rsidRPr="005640FB" w14:paraId="2C983207"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6DA1950"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Songprakun 2012</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809D75E"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1E91542F"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5C3FA34"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Spence 2003</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A62778E"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5E45BB6C"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857617F"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Spirito 2015</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B44177B" w14:textId="77777777" w:rsidR="00092900" w:rsidRPr="005640FB" w:rsidRDefault="00092900" w:rsidP="00560324">
            <w:pPr>
              <w:rPr>
                <w:rFonts w:ascii="Source Sans Pro" w:hAnsi="Source Sans Pro"/>
              </w:rPr>
            </w:pPr>
            <w:r w:rsidRPr="005640FB">
              <w:rPr>
                <w:rFonts w:ascii="Source Sans Pro" w:hAnsi="Source Sans Pro"/>
              </w:rPr>
              <w:t>Wrong comparator</w:t>
            </w:r>
          </w:p>
        </w:tc>
      </w:tr>
      <w:tr w:rsidR="00092900" w:rsidRPr="005640FB" w14:paraId="40D40DE6"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4341419"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Stallard 2010</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CF3D235"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10F6519B"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22617CF"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Stallard 2011</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A6C1F37"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3F5C88C3"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4A56BDE"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Stant 2008</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9280534"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61CE33C1"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BF777C1"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Stark 1987</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FBA1BED" w14:textId="77777777" w:rsidR="00092900" w:rsidRPr="005640FB" w:rsidRDefault="00092900" w:rsidP="00560324">
            <w:pPr>
              <w:rPr>
                <w:rFonts w:ascii="Source Sans Pro" w:hAnsi="Source Sans Pro"/>
              </w:rPr>
            </w:pPr>
            <w:r w:rsidRPr="005640FB">
              <w:rPr>
                <w:rFonts w:ascii="Source Sans Pro" w:hAnsi="Source Sans Pro"/>
              </w:rPr>
              <w:t>Wrong intervention</w:t>
            </w:r>
          </w:p>
        </w:tc>
      </w:tr>
      <w:tr w:rsidR="00092900" w:rsidRPr="005640FB" w14:paraId="48401EBD"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EA45917"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Stikkelbroek 2013</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1FAA95D" w14:textId="77777777" w:rsidR="00092900" w:rsidRPr="005640FB" w:rsidRDefault="00092900" w:rsidP="00560324">
            <w:pPr>
              <w:rPr>
                <w:rFonts w:ascii="Source Sans Pro" w:hAnsi="Source Sans Pro"/>
              </w:rPr>
            </w:pPr>
            <w:r w:rsidRPr="005640FB">
              <w:rPr>
                <w:rFonts w:ascii="Source Sans Pro" w:hAnsi="Source Sans Pro"/>
              </w:rPr>
              <w:t>Wrong analysis</w:t>
            </w:r>
          </w:p>
        </w:tc>
      </w:tr>
      <w:tr w:rsidR="00092900" w:rsidRPr="005640FB" w14:paraId="1688B9BE"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EE81D36"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Stiles-Shields 2014</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9B597AF"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2BEA7521"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64A6519"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Stoppelbein 2003</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F1536F7"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77FEC403"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C9C2CD5"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Straub 2015</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E70C9E8" w14:textId="77777777" w:rsidR="00092900" w:rsidRPr="005640FB" w:rsidRDefault="00092900" w:rsidP="00560324">
            <w:pPr>
              <w:rPr>
                <w:rFonts w:ascii="Source Sans Pro" w:hAnsi="Source Sans Pro"/>
              </w:rPr>
            </w:pPr>
            <w:r w:rsidRPr="005640FB">
              <w:rPr>
                <w:rFonts w:ascii="Source Sans Pro" w:hAnsi="Source Sans Pro"/>
              </w:rPr>
              <w:t>Paper not found</w:t>
            </w:r>
          </w:p>
        </w:tc>
      </w:tr>
      <w:tr w:rsidR="00092900" w:rsidRPr="005640FB" w14:paraId="0890DFE0"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3B29550"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Szigethy 2007</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516D907"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3FE4DB0B"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8E95171"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Szigethy 2014</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9E63750"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416505D9"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9B40CD0"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Tak 2016</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B5C5CE9"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1C9DCAA7"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B9E404E"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Takagaki 2016</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115CE72"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35666C8B"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C7416F9"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Tellier 1999</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CA2320A" w14:textId="77777777" w:rsidR="00092900" w:rsidRPr="005640FB" w:rsidRDefault="00092900" w:rsidP="00560324">
            <w:pPr>
              <w:rPr>
                <w:rFonts w:ascii="Source Sans Pro" w:hAnsi="Source Sans Pro"/>
              </w:rPr>
            </w:pPr>
            <w:r w:rsidRPr="005640FB">
              <w:rPr>
                <w:rFonts w:ascii="Source Sans Pro" w:hAnsi="Source Sans Pro"/>
              </w:rPr>
              <w:t>Paper not found</w:t>
            </w:r>
          </w:p>
        </w:tc>
      </w:tr>
      <w:tr w:rsidR="00092900" w:rsidRPr="005640FB" w14:paraId="0F6776EC"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55EF234"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Thomas 1987</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67E8956"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48B77FCC"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F49E493"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Thompson 2000</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0D28EA8"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7474F548"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2AE9ADD"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lastRenderedPageBreak/>
              <w:t>Titov 2010</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F77DD63"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1DA12DF7"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5F2AE96"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Tomyn 2016</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A208BD5" w14:textId="77777777" w:rsidR="00092900" w:rsidRPr="005640FB" w:rsidRDefault="00092900" w:rsidP="00560324">
            <w:pPr>
              <w:rPr>
                <w:rFonts w:ascii="Source Sans Pro" w:hAnsi="Source Sans Pro"/>
              </w:rPr>
            </w:pPr>
            <w:r w:rsidRPr="005640FB">
              <w:rPr>
                <w:rFonts w:ascii="Source Sans Pro" w:hAnsi="Source Sans Pro"/>
              </w:rPr>
              <w:t>Wrong study design</w:t>
            </w:r>
          </w:p>
        </w:tc>
      </w:tr>
      <w:tr w:rsidR="00092900" w:rsidRPr="005640FB" w14:paraId="6E3E4478"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B6D306D"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Topper 2017</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6E79B51"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5E0B0395"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5D5ABD3"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Treatment 2009</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12D9DC9" w14:textId="77777777" w:rsidR="00092900" w:rsidRPr="005640FB" w:rsidRDefault="00092900" w:rsidP="00560324">
            <w:pPr>
              <w:rPr>
                <w:rFonts w:ascii="Source Sans Pro" w:hAnsi="Source Sans Pro"/>
              </w:rPr>
            </w:pPr>
            <w:r w:rsidRPr="005640FB">
              <w:rPr>
                <w:rFonts w:ascii="Source Sans Pro" w:hAnsi="Source Sans Pro"/>
              </w:rPr>
              <w:t>Wrong comparator</w:t>
            </w:r>
          </w:p>
        </w:tc>
      </w:tr>
      <w:tr w:rsidR="00092900" w:rsidRPr="005640FB" w14:paraId="6A07598F"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795439E"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Treutiger 2013</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44FF217" w14:textId="77777777" w:rsidR="00092900" w:rsidRPr="005640FB" w:rsidRDefault="00092900" w:rsidP="00560324">
            <w:pPr>
              <w:rPr>
                <w:rFonts w:ascii="Source Sans Pro" w:hAnsi="Source Sans Pro"/>
              </w:rPr>
            </w:pPr>
            <w:r w:rsidRPr="005640FB">
              <w:rPr>
                <w:rFonts w:ascii="Source Sans Pro" w:hAnsi="Source Sans Pro"/>
              </w:rPr>
              <w:t>Paper not found</w:t>
            </w:r>
          </w:p>
        </w:tc>
      </w:tr>
      <w:tr w:rsidR="00092900" w:rsidRPr="005640FB" w14:paraId="22923A49"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703B0CC"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van der Zanden 2011</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3A24087"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50CC3C08"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ED2C1AF"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van der Zanden 2012</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65D3522"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74B87B7B"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627E136"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van der Zanden 2014</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2F7BA73"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5CD3E28D"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466163E"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van Rensburg 1988</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B704355" w14:textId="77777777" w:rsidR="00092900" w:rsidRPr="005640FB" w:rsidRDefault="00092900" w:rsidP="00560324">
            <w:pPr>
              <w:rPr>
                <w:rFonts w:ascii="Source Sans Pro" w:hAnsi="Source Sans Pro"/>
              </w:rPr>
            </w:pPr>
            <w:r w:rsidRPr="005640FB">
              <w:rPr>
                <w:rFonts w:ascii="Source Sans Pro" w:hAnsi="Source Sans Pro"/>
              </w:rPr>
              <w:t>Paper not found</w:t>
            </w:r>
          </w:p>
        </w:tc>
      </w:tr>
      <w:tr w:rsidR="00092900" w:rsidRPr="005640FB" w14:paraId="5B45F1FB"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7A730C9"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Van Schaik 2008</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40768A2" w14:textId="77777777" w:rsidR="00092900" w:rsidRPr="005640FB" w:rsidRDefault="00092900" w:rsidP="00560324">
            <w:pPr>
              <w:rPr>
                <w:rFonts w:ascii="Source Sans Pro" w:hAnsi="Source Sans Pro"/>
              </w:rPr>
            </w:pPr>
            <w:r w:rsidRPr="005640FB">
              <w:rPr>
                <w:rFonts w:ascii="Source Sans Pro" w:hAnsi="Source Sans Pro"/>
              </w:rPr>
              <w:t>Paper not found</w:t>
            </w:r>
          </w:p>
        </w:tc>
      </w:tr>
      <w:tr w:rsidR="00092900" w:rsidRPr="005640FB" w14:paraId="59755217"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5611003"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van Straten 2008</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7B0172A"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391EE797"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4DB202A"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VanVoorhees 2008</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56D9CA2" w14:textId="77777777" w:rsidR="00092900" w:rsidRPr="005640FB" w:rsidRDefault="00092900" w:rsidP="00560324">
            <w:pPr>
              <w:rPr>
                <w:rFonts w:ascii="Source Sans Pro" w:hAnsi="Source Sans Pro"/>
              </w:rPr>
            </w:pPr>
            <w:r w:rsidRPr="005640FB">
              <w:rPr>
                <w:rFonts w:ascii="Source Sans Pro" w:hAnsi="Source Sans Pro"/>
              </w:rPr>
              <w:t>Wrong intervention</w:t>
            </w:r>
          </w:p>
        </w:tc>
      </w:tr>
      <w:tr w:rsidR="00092900" w:rsidRPr="005640FB" w14:paraId="2598FBDA"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1A7658B"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Vernmark 2010</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DEF6F98"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44334D0E"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902A7AB"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Vitiello 2004</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5E74447" w14:textId="77777777" w:rsidR="00092900" w:rsidRPr="005640FB" w:rsidRDefault="00092900" w:rsidP="00560324">
            <w:pPr>
              <w:rPr>
                <w:rFonts w:ascii="Source Sans Pro" w:hAnsi="Source Sans Pro"/>
              </w:rPr>
            </w:pPr>
            <w:r w:rsidRPr="005640FB">
              <w:rPr>
                <w:rFonts w:ascii="Source Sans Pro" w:hAnsi="Source Sans Pro"/>
              </w:rPr>
              <w:t>Paper not found</w:t>
            </w:r>
          </w:p>
        </w:tc>
      </w:tr>
      <w:tr w:rsidR="00092900" w:rsidRPr="005640FB" w14:paraId="4FDAD7DE"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F1FF643"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Wagner 2014</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83762ED"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0E617C82"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9983B37"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Walker 2014</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0245F1D"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2CCE2BCC"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CF237B5"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Wang 2016</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34FF09B" w14:textId="77777777" w:rsidR="00092900" w:rsidRPr="005640FB" w:rsidRDefault="00092900" w:rsidP="00560324">
            <w:pPr>
              <w:rPr>
                <w:rFonts w:ascii="Source Sans Pro" w:hAnsi="Source Sans Pro"/>
              </w:rPr>
            </w:pPr>
            <w:r w:rsidRPr="005640FB">
              <w:rPr>
                <w:rFonts w:ascii="Source Sans Pro" w:hAnsi="Source Sans Pro"/>
              </w:rPr>
              <w:t>Wrong study design</w:t>
            </w:r>
          </w:p>
        </w:tc>
      </w:tr>
      <w:tr w:rsidR="00092900" w:rsidRPr="005640FB" w14:paraId="2254E6D1"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C730182"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Ward 2000</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30DC53F"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07EB343F"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E27AD1A"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Weersing 2003</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3289BBB" w14:textId="77777777" w:rsidR="00092900" w:rsidRPr="005640FB" w:rsidRDefault="00092900" w:rsidP="00560324">
            <w:pPr>
              <w:rPr>
                <w:rFonts w:ascii="Source Sans Pro" w:hAnsi="Source Sans Pro"/>
              </w:rPr>
            </w:pPr>
            <w:r w:rsidRPr="005640FB">
              <w:rPr>
                <w:rFonts w:ascii="Source Sans Pro" w:hAnsi="Source Sans Pro"/>
              </w:rPr>
              <w:t>Paper not found</w:t>
            </w:r>
          </w:p>
        </w:tc>
      </w:tr>
      <w:tr w:rsidR="00092900" w:rsidRPr="005640FB" w14:paraId="0044B446"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5400A29"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Weersing 2017</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4D2A65A"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3594533E"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6C49248"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Weinberg 1978</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E2CBE7C"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0FA530FF"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64A5435"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Weisz 1997</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C8D3132"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44D4DD10"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F555458"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lastRenderedPageBreak/>
              <w:t>Weisz 2009</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791862B"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53818E0E"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531868E"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Weisz 2012</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803C3F6"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59E4CA3A"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C339930"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Whittaker 2017</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28881B4"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3E647B1D"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92F0C3B"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Wierzbicki 1987</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CF50242" w14:textId="77777777" w:rsidR="00092900" w:rsidRPr="005640FB" w:rsidRDefault="00092900" w:rsidP="00560324">
            <w:pPr>
              <w:rPr>
                <w:rFonts w:ascii="Source Sans Pro" w:hAnsi="Source Sans Pro"/>
              </w:rPr>
            </w:pPr>
            <w:r w:rsidRPr="005640FB">
              <w:rPr>
                <w:rFonts w:ascii="Source Sans Pro" w:hAnsi="Source Sans Pro"/>
              </w:rPr>
              <w:t>Wrong study design</w:t>
            </w:r>
          </w:p>
        </w:tc>
      </w:tr>
      <w:tr w:rsidR="00092900" w:rsidRPr="005640FB" w14:paraId="2A1FA39B"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FD3D8E9"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Wilde 1994</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D352029"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58229273"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AD43B91"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Willemse 2004</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AFDDD60"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01D312A6"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159392B"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Williams 1988</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6F2F5F9" w14:textId="77777777" w:rsidR="00092900" w:rsidRPr="005640FB" w:rsidRDefault="00092900" w:rsidP="00560324">
            <w:pPr>
              <w:rPr>
                <w:rFonts w:ascii="Source Sans Pro" w:hAnsi="Source Sans Pro"/>
              </w:rPr>
            </w:pPr>
            <w:r w:rsidRPr="005640FB">
              <w:rPr>
                <w:rFonts w:ascii="Source Sans Pro" w:hAnsi="Source Sans Pro"/>
              </w:rPr>
              <w:t>Paper not found</w:t>
            </w:r>
          </w:p>
        </w:tc>
      </w:tr>
      <w:tr w:rsidR="00092900" w:rsidRPr="005640FB" w14:paraId="5BB17860"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97F1ED5"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Wong 2008</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CCE9185"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41F53E1A"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263EBA4"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Wood 1996</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E53DA95" w14:textId="77777777" w:rsidR="00092900" w:rsidRPr="005640FB" w:rsidRDefault="00092900" w:rsidP="00560324">
            <w:pPr>
              <w:rPr>
                <w:rFonts w:ascii="Source Sans Pro" w:hAnsi="Source Sans Pro"/>
              </w:rPr>
            </w:pPr>
            <w:r w:rsidRPr="005640FB">
              <w:rPr>
                <w:rFonts w:ascii="Source Sans Pro" w:hAnsi="Source Sans Pro"/>
              </w:rPr>
              <w:t>Wrong comparator</w:t>
            </w:r>
          </w:p>
        </w:tc>
      </w:tr>
      <w:tr w:rsidR="00092900" w:rsidRPr="005640FB" w14:paraId="399C3FDE"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85C3938"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Wood 1999</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50C0804" w14:textId="77777777" w:rsidR="00092900" w:rsidRPr="005640FB" w:rsidRDefault="00092900" w:rsidP="00560324">
            <w:pPr>
              <w:rPr>
                <w:rFonts w:ascii="Source Sans Pro" w:hAnsi="Source Sans Pro"/>
              </w:rPr>
            </w:pPr>
            <w:r w:rsidRPr="005640FB">
              <w:rPr>
                <w:rFonts w:ascii="Source Sans Pro" w:hAnsi="Source Sans Pro"/>
              </w:rPr>
              <w:t>Wrong comparator</w:t>
            </w:r>
          </w:p>
        </w:tc>
      </w:tr>
      <w:tr w:rsidR="00092900" w:rsidRPr="005640FB" w14:paraId="2943F1DB"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A4B0D40"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Wright 2005</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C4835C7"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6D1DFDD1"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EA21B07"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Xu 2017</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BF3A56D"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09B2A01D"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29F361C"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Yang 2014</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0EB9B54" w14:textId="77777777" w:rsidR="00092900" w:rsidRPr="005640FB" w:rsidRDefault="00092900" w:rsidP="00560324">
            <w:pPr>
              <w:rPr>
                <w:rFonts w:ascii="Source Sans Pro" w:hAnsi="Source Sans Pro"/>
              </w:rPr>
            </w:pPr>
            <w:r w:rsidRPr="005640FB">
              <w:rPr>
                <w:rFonts w:ascii="Source Sans Pro" w:hAnsi="Source Sans Pro"/>
              </w:rPr>
              <w:t>Paper not found</w:t>
            </w:r>
          </w:p>
        </w:tc>
      </w:tr>
      <w:tr w:rsidR="00092900" w:rsidRPr="005640FB" w14:paraId="48DC6BD3"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4B52DA9"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Yu 2002</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5A57DEA" w14:textId="77777777" w:rsidR="00092900" w:rsidRPr="005640FB" w:rsidRDefault="00092900" w:rsidP="00560324">
            <w:pPr>
              <w:rPr>
                <w:rFonts w:ascii="Source Sans Pro" w:hAnsi="Source Sans Pro"/>
              </w:rPr>
            </w:pPr>
            <w:r w:rsidRPr="005640FB">
              <w:rPr>
                <w:rFonts w:ascii="Source Sans Pro" w:hAnsi="Source Sans Pro"/>
              </w:rPr>
              <w:t>Wrong intervention</w:t>
            </w:r>
          </w:p>
        </w:tc>
      </w:tr>
      <w:tr w:rsidR="00092900" w:rsidRPr="005640FB" w14:paraId="4B3BA7B9"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B21541F"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Yusoff 2015</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8A4F444"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2324B9DE"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A9E47F0"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Zamirinejad 2014</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53A92F6"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344EB5C4"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2FB2C99"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Zaunműller 2014</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8EAD735"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75FC6748"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A9FEBCE"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Zemestani 2017</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426223D"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r w:rsidR="00092900" w:rsidRPr="005640FB" w14:paraId="5FF426CD" w14:textId="77777777" w:rsidTr="00560324">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F132F5D"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Zou 2017</w:t>
            </w:r>
          </w:p>
        </w:tc>
        <w:tc>
          <w:tcPr>
            <w:tcW w:w="250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E0CE684" w14:textId="77777777" w:rsidR="00092900" w:rsidRPr="005640FB" w:rsidRDefault="00092900" w:rsidP="00560324">
            <w:pPr>
              <w:rPr>
                <w:rFonts w:ascii="Source Sans Pro" w:hAnsi="Source Sans Pro"/>
              </w:rPr>
            </w:pPr>
            <w:r w:rsidRPr="005640FB">
              <w:rPr>
                <w:rFonts w:ascii="Source Sans Pro" w:hAnsi="Source Sans Pro"/>
              </w:rPr>
              <w:t>Wrong patient population</w:t>
            </w:r>
          </w:p>
        </w:tc>
      </w:tr>
    </w:tbl>
    <w:p w14:paraId="268427CA" w14:textId="77777777" w:rsidR="00FF0FDC" w:rsidRDefault="00FF0FDC" w:rsidP="00092900">
      <w:pPr>
        <w:spacing w:after="120"/>
        <w:outlineLvl w:val="1"/>
        <w:rPr>
          <w:ins w:id="1705" w:author="Bjornstad, Gretchen" w:date="2024-01-02T10:16:00Z"/>
          <w:rFonts w:ascii="Times New Roman" w:eastAsia="Times New Roman" w:hAnsi="Times New Roman" w:cs="Times New Roman"/>
          <w:b/>
          <w:bCs/>
          <w:sz w:val="36"/>
          <w:szCs w:val="36"/>
        </w:rPr>
      </w:pPr>
    </w:p>
    <w:p w14:paraId="34815FF0" w14:textId="59D39EE9" w:rsidR="00092900" w:rsidRPr="005640FB" w:rsidRDefault="00092900" w:rsidP="00092900">
      <w:pPr>
        <w:spacing w:after="120"/>
        <w:outlineLvl w:val="1"/>
        <w:rPr>
          <w:rFonts w:ascii="Times New Roman" w:eastAsia="Times New Roman" w:hAnsi="Times New Roman" w:cs="Times New Roman"/>
          <w:b/>
          <w:bCs/>
          <w:sz w:val="36"/>
          <w:szCs w:val="36"/>
        </w:rPr>
      </w:pPr>
      <w:r w:rsidRPr="005640FB">
        <w:rPr>
          <w:rFonts w:ascii="Times New Roman" w:eastAsia="Times New Roman" w:hAnsi="Times New Roman" w:cs="Times New Roman"/>
          <w:b/>
          <w:bCs/>
          <w:sz w:val="36"/>
          <w:szCs w:val="36"/>
        </w:rPr>
        <w:t>Characteristics of studies awaiting classification [ordered by study ID]</w:t>
      </w:r>
    </w:p>
    <w:p w14:paraId="624A4F61" w14:textId="77777777" w:rsidR="00092900" w:rsidRPr="005640FB" w:rsidRDefault="00092900" w:rsidP="00092900">
      <w:pPr>
        <w:spacing w:after="120"/>
        <w:outlineLvl w:val="3"/>
        <w:rPr>
          <w:rFonts w:ascii="Times New Roman" w:eastAsia="Times New Roman" w:hAnsi="Times New Roman" w:cs="Times New Roman"/>
          <w:b/>
          <w:bCs/>
        </w:rPr>
      </w:pPr>
      <w:r w:rsidRPr="005640FB">
        <w:rPr>
          <w:rFonts w:ascii="Times New Roman" w:eastAsia="Times New Roman" w:hAnsi="Times New Roman" w:cs="Times New Roman"/>
          <w:b/>
          <w:bCs/>
        </w:rPr>
        <w:lastRenderedPageBreak/>
        <w:t>Demir 2019</w:t>
      </w:r>
    </w:p>
    <w:tbl>
      <w:tblPr>
        <w:tblW w:w="5000" w:type="pct"/>
        <w:tblBorders>
          <w:top w:val="single" w:sz="6" w:space="0" w:color="000000"/>
          <w:left w:val="single" w:sz="6" w:space="0" w:color="000000"/>
          <w:bottom w:val="single" w:sz="6" w:space="0" w:color="000000"/>
          <w:right w:val="single" w:sz="6" w:space="0" w:color="000000"/>
        </w:tblBorders>
        <w:tblLook w:val="04A0" w:firstRow="1" w:lastRow="0" w:firstColumn="1" w:lastColumn="0" w:noHBand="0" w:noVBand="1"/>
      </w:tblPr>
      <w:tblGrid>
        <w:gridCol w:w="4113"/>
        <w:gridCol w:w="5231"/>
      </w:tblGrid>
      <w:tr w:rsidR="00092900" w:rsidRPr="005640FB" w14:paraId="1C8FEB2B" w14:textId="77777777" w:rsidTr="00560324">
        <w:tc>
          <w:tcPr>
            <w:tcW w:w="220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7D42A3B" w14:textId="77777777" w:rsidR="00092900" w:rsidRPr="005640FB" w:rsidRDefault="00092900" w:rsidP="00560324">
            <w:pPr>
              <w:spacing w:after="120"/>
              <w:rPr>
                <w:rFonts w:ascii="Source Sans Pro" w:eastAsia="Times New Roman" w:hAnsi="Source Sans Pro"/>
              </w:rPr>
            </w:pPr>
            <w:r w:rsidRPr="005640FB">
              <w:rPr>
                <w:rFonts w:ascii="Source Sans Pro" w:eastAsia="Times New Roman" w:hAnsi="Source Sans Pro"/>
              </w:rPr>
              <w:t>Methods</w:t>
            </w:r>
          </w:p>
        </w:tc>
        <w:tc>
          <w:tcPr>
            <w:tcW w:w="279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1650C27" w14:textId="77777777" w:rsidR="00092900" w:rsidRPr="005640FB" w:rsidRDefault="00092900" w:rsidP="00560324">
            <w:pPr>
              <w:rPr>
                <w:rFonts w:ascii="Source Sans Pro" w:hAnsi="Source Sans Pro"/>
              </w:rPr>
            </w:pPr>
            <w:r w:rsidRPr="005640FB">
              <w:rPr>
                <w:rFonts w:ascii="Source Sans Pro" w:hAnsi="Source Sans Pro"/>
              </w:rPr>
              <w:t>Randomised controlled trial</w:t>
            </w:r>
          </w:p>
        </w:tc>
      </w:tr>
      <w:tr w:rsidR="00092900" w:rsidRPr="005640FB" w14:paraId="17B09F77" w14:textId="77777777" w:rsidTr="00560324">
        <w:tc>
          <w:tcPr>
            <w:tcW w:w="220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83D9089"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Participants</w:t>
            </w:r>
          </w:p>
        </w:tc>
        <w:tc>
          <w:tcPr>
            <w:tcW w:w="279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CDEBAC9" w14:textId="77777777" w:rsidR="00092900" w:rsidRPr="005640FB" w:rsidRDefault="00092900" w:rsidP="00560324">
            <w:pPr>
              <w:rPr>
                <w:rFonts w:ascii="Source Sans Pro" w:hAnsi="Source Sans Pro"/>
              </w:rPr>
            </w:pPr>
            <w:r w:rsidRPr="005640FB">
              <w:rPr>
                <w:rFonts w:ascii="Source Sans Pro" w:hAnsi="Source Sans Pro"/>
              </w:rPr>
              <w:t>18-25 year olds with mild or moderate depressive symptoms as measured by the Beck Depression Inventory</w:t>
            </w:r>
          </w:p>
        </w:tc>
      </w:tr>
      <w:tr w:rsidR="00092900" w:rsidRPr="005640FB" w14:paraId="079B8AC9" w14:textId="77777777" w:rsidTr="00560324">
        <w:tc>
          <w:tcPr>
            <w:tcW w:w="220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DE26807"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Interventions</w:t>
            </w:r>
          </w:p>
        </w:tc>
        <w:tc>
          <w:tcPr>
            <w:tcW w:w="279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1BDBF8B" w14:textId="77777777" w:rsidR="00092900" w:rsidRPr="005640FB" w:rsidRDefault="00092900" w:rsidP="00560324">
            <w:pPr>
              <w:rPr>
                <w:rFonts w:ascii="Source Sans Pro" w:hAnsi="Source Sans Pro"/>
              </w:rPr>
            </w:pPr>
            <w:r w:rsidRPr="005640FB">
              <w:rPr>
                <w:rFonts w:ascii="Source Sans Pro" w:hAnsi="Source Sans Pro"/>
              </w:rPr>
              <w:t>1) Cognitive Behavioral Therapy-Based Group Counseling</w:t>
            </w:r>
          </w:p>
          <w:p w14:paraId="0769F9A9" w14:textId="77777777" w:rsidR="00092900" w:rsidRPr="005640FB" w:rsidRDefault="00092900" w:rsidP="00560324">
            <w:pPr>
              <w:spacing w:before="120"/>
              <w:rPr>
                <w:rFonts w:ascii="Source Sans Pro" w:hAnsi="Source Sans Pro"/>
              </w:rPr>
            </w:pPr>
            <w:r w:rsidRPr="005640FB">
              <w:rPr>
                <w:rFonts w:ascii="Source Sans Pro" w:hAnsi="Source Sans Pro"/>
              </w:rPr>
              <w:t>2) Control - no treatment</w:t>
            </w:r>
          </w:p>
        </w:tc>
      </w:tr>
      <w:tr w:rsidR="00092900" w:rsidRPr="005640FB" w14:paraId="121C374F" w14:textId="77777777" w:rsidTr="00560324">
        <w:tc>
          <w:tcPr>
            <w:tcW w:w="220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527F1F2"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Outcomes</w:t>
            </w:r>
          </w:p>
        </w:tc>
        <w:tc>
          <w:tcPr>
            <w:tcW w:w="279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879C235" w14:textId="77777777" w:rsidR="00092900" w:rsidRPr="005640FB" w:rsidRDefault="00092900" w:rsidP="00560324">
            <w:pPr>
              <w:rPr>
                <w:rFonts w:ascii="Source Sans Pro" w:hAnsi="Source Sans Pro"/>
              </w:rPr>
            </w:pPr>
            <w:r w:rsidRPr="005640FB">
              <w:rPr>
                <w:rFonts w:ascii="Source Sans Pro" w:hAnsi="Source Sans Pro"/>
              </w:rPr>
              <w:t>Primary: depressive symptoms measured by the Beck Depression Inventory, anxiety symptoms measured by the Beck Anxiety Inventory, thought patterns measured by the Automatic Thoughts Questionnaire, and thought patterns measured by the Ways of Coping Questionnaire - all measured at 6 weeks and 14 weeks post-baseline.</w:t>
            </w:r>
          </w:p>
        </w:tc>
      </w:tr>
      <w:tr w:rsidR="00092900" w:rsidRPr="005640FB" w14:paraId="7AA3AFC2" w14:textId="77777777" w:rsidTr="00560324">
        <w:tc>
          <w:tcPr>
            <w:tcW w:w="220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F82932F"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Notes</w:t>
            </w:r>
          </w:p>
        </w:tc>
        <w:tc>
          <w:tcPr>
            <w:tcW w:w="279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F5568D6" w14:textId="77777777" w:rsidR="00092900" w:rsidRPr="005640FB" w:rsidRDefault="00092900" w:rsidP="00560324">
            <w:pPr>
              <w:rPr>
                <w:rFonts w:ascii="Source Sans Pro" w:hAnsi="Source Sans Pro"/>
              </w:rPr>
            </w:pPr>
            <w:r w:rsidRPr="005640FB">
              <w:rPr>
                <w:rFonts w:ascii="Source Sans Pro" w:hAnsi="Source Sans Pro"/>
              </w:rPr>
              <w:t>ClinicalTrials.gov Identifier: NCT04192721</w:t>
            </w:r>
          </w:p>
        </w:tc>
      </w:tr>
    </w:tbl>
    <w:p w14:paraId="749A9365" w14:textId="77777777" w:rsidR="00092900" w:rsidRPr="005640FB" w:rsidRDefault="00092900" w:rsidP="00092900">
      <w:pPr>
        <w:spacing w:after="120"/>
        <w:outlineLvl w:val="3"/>
        <w:rPr>
          <w:rFonts w:ascii="Times New Roman" w:eastAsia="Times New Roman" w:hAnsi="Times New Roman" w:cs="Times New Roman"/>
          <w:b/>
          <w:bCs/>
        </w:rPr>
      </w:pPr>
      <w:r w:rsidRPr="005640FB">
        <w:rPr>
          <w:rFonts w:ascii="Times New Roman" w:eastAsia="Times New Roman" w:hAnsi="Times New Roman" w:cs="Times New Roman"/>
          <w:b/>
          <w:bCs/>
        </w:rPr>
        <w:t>NCT04111887</w:t>
      </w:r>
    </w:p>
    <w:tbl>
      <w:tblPr>
        <w:tblW w:w="5000" w:type="pct"/>
        <w:tblBorders>
          <w:top w:val="single" w:sz="6" w:space="0" w:color="000000"/>
          <w:left w:val="single" w:sz="6" w:space="0" w:color="000000"/>
          <w:bottom w:val="single" w:sz="6" w:space="0" w:color="000000"/>
          <w:right w:val="single" w:sz="6" w:space="0" w:color="000000"/>
        </w:tblBorders>
        <w:tblLook w:val="04A0" w:firstRow="1" w:lastRow="0" w:firstColumn="1" w:lastColumn="0" w:noHBand="0" w:noVBand="1"/>
        <w:tblPrChange w:id="1706" w:author="Bjornstad, Gretchen" w:date="2024-01-02T10:18:00Z">
          <w:tblPr>
            <w:tblW w:w="5000" w:type="pct"/>
            <w:tblBorders>
              <w:top w:val="single" w:sz="6" w:space="0" w:color="000000"/>
              <w:left w:val="single" w:sz="6" w:space="0" w:color="000000"/>
              <w:bottom w:val="single" w:sz="6" w:space="0" w:color="000000"/>
              <w:right w:val="single" w:sz="6" w:space="0" w:color="000000"/>
            </w:tblBorders>
            <w:tblLook w:val="04A0" w:firstRow="1" w:lastRow="0" w:firstColumn="1" w:lastColumn="0" w:noHBand="0" w:noVBand="1"/>
          </w:tblPr>
        </w:tblPrChange>
      </w:tblPr>
      <w:tblGrid>
        <w:gridCol w:w="4104"/>
        <w:gridCol w:w="5240"/>
        <w:tblGridChange w:id="1707">
          <w:tblGrid>
            <w:gridCol w:w="9105"/>
            <w:gridCol w:w="239"/>
          </w:tblGrid>
        </w:tblGridChange>
      </w:tblGrid>
      <w:tr w:rsidR="00092900" w:rsidRPr="005640FB" w14:paraId="6E994048" w14:textId="77777777" w:rsidTr="007A687E">
        <w:tc>
          <w:tcPr>
            <w:tcW w:w="2196"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Change w:id="1708" w:author="Bjornstad, Gretchen" w:date="2024-01-02T10:18:00Z">
              <w:tcPr>
                <w:tcW w:w="4872"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tcPrChange>
          </w:tcPr>
          <w:p w14:paraId="69157583" w14:textId="77777777" w:rsidR="00092900" w:rsidRPr="005640FB" w:rsidRDefault="00092900" w:rsidP="00560324">
            <w:pPr>
              <w:spacing w:after="120"/>
              <w:rPr>
                <w:rFonts w:ascii="Source Sans Pro" w:eastAsia="Times New Roman" w:hAnsi="Source Sans Pro"/>
              </w:rPr>
            </w:pPr>
            <w:r w:rsidRPr="005640FB">
              <w:rPr>
                <w:rFonts w:ascii="Source Sans Pro" w:eastAsia="Times New Roman" w:hAnsi="Source Sans Pro"/>
              </w:rPr>
              <w:t>Methods</w:t>
            </w:r>
          </w:p>
        </w:tc>
        <w:tc>
          <w:tcPr>
            <w:tcW w:w="2804"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Change w:id="1709" w:author="Bjornstad, Gretchen" w:date="2024-01-02T10:18:00Z">
              <w:tcPr>
                <w:tcW w:w="128"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tcPrChange>
          </w:tcPr>
          <w:p w14:paraId="774A0B1D" w14:textId="0A8D94DB" w:rsidR="00092900" w:rsidRPr="005640FB" w:rsidRDefault="004F6DE0" w:rsidP="00560324">
            <w:pPr>
              <w:rPr>
                <w:rFonts w:ascii="Source Sans Pro" w:eastAsia="Times New Roman" w:hAnsi="Source Sans Pro"/>
              </w:rPr>
            </w:pPr>
            <w:ins w:id="1710" w:author="Bjornstad, Gretchen" w:date="2024-01-02T10:18:00Z">
              <w:r>
                <w:rPr>
                  <w:rFonts w:ascii="Source Sans Pro" w:eastAsia="Times New Roman" w:hAnsi="Source Sans Pro"/>
                </w:rPr>
                <w:t>Ran</w:t>
              </w:r>
            </w:ins>
            <w:ins w:id="1711" w:author="Bjornstad, Gretchen" w:date="2024-01-02T10:19:00Z">
              <w:r>
                <w:rPr>
                  <w:rFonts w:ascii="Source Sans Pro" w:eastAsia="Times New Roman" w:hAnsi="Source Sans Pro"/>
                </w:rPr>
                <w:t>domised controlled trial</w:t>
              </w:r>
            </w:ins>
          </w:p>
        </w:tc>
      </w:tr>
      <w:tr w:rsidR="00092900" w:rsidRPr="005640FB" w14:paraId="4CC03E7A" w14:textId="77777777" w:rsidTr="007A687E">
        <w:tc>
          <w:tcPr>
            <w:tcW w:w="2196"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Change w:id="1712" w:author="Bjornstad, Gretchen" w:date="2024-01-02T10:18:00Z">
              <w:tcPr>
                <w:tcW w:w="4872"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tcPrChange>
          </w:tcPr>
          <w:p w14:paraId="084407F7" w14:textId="77777777" w:rsidR="00092900" w:rsidRPr="005640FB" w:rsidRDefault="00092900" w:rsidP="00560324">
            <w:pPr>
              <w:spacing w:after="120"/>
              <w:rPr>
                <w:rFonts w:ascii="Source Sans Pro" w:eastAsia="Times New Roman" w:hAnsi="Source Sans Pro"/>
              </w:rPr>
            </w:pPr>
            <w:r w:rsidRPr="005640FB">
              <w:rPr>
                <w:rFonts w:ascii="Source Sans Pro" w:eastAsia="Times New Roman" w:hAnsi="Source Sans Pro"/>
              </w:rPr>
              <w:t>Participants</w:t>
            </w:r>
          </w:p>
        </w:tc>
        <w:tc>
          <w:tcPr>
            <w:tcW w:w="2804"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Change w:id="1713" w:author="Bjornstad, Gretchen" w:date="2024-01-02T10:18:00Z">
              <w:tcPr>
                <w:tcW w:w="128"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tcPrChange>
          </w:tcPr>
          <w:p w14:paraId="34F2414F" w14:textId="38EA3AA0" w:rsidR="00092900" w:rsidRPr="005640FB" w:rsidRDefault="00DF4883" w:rsidP="00560324">
            <w:pPr>
              <w:rPr>
                <w:rFonts w:ascii="Source Sans Pro" w:eastAsia="Times New Roman" w:hAnsi="Source Sans Pro"/>
              </w:rPr>
            </w:pPr>
            <w:ins w:id="1714" w:author="Bjornstad, Gretchen" w:date="2024-01-02T10:19:00Z">
              <w:r>
                <w:rPr>
                  <w:rFonts w:ascii="Source Sans Pro" w:eastAsia="Times New Roman" w:hAnsi="Source Sans Pro"/>
                </w:rPr>
                <w:t>University students aged 18-28 years with symptoms of depression as indicated by a CES-D depression score of 20 or g</w:t>
              </w:r>
              <w:r w:rsidR="0033059D">
                <w:rPr>
                  <w:rFonts w:ascii="Source Sans Pro" w:eastAsia="Times New Roman" w:hAnsi="Source Sans Pro"/>
                </w:rPr>
                <w:t>reater</w:t>
              </w:r>
            </w:ins>
          </w:p>
        </w:tc>
      </w:tr>
      <w:tr w:rsidR="00092900" w:rsidRPr="005640FB" w14:paraId="5C55968A" w14:textId="77777777" w:rsidTr="007A687E">
        <w:tc>
          <w:tcPr>
            <w:tcW w:w="2196"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Change w:id="1715" w:author="Bjornstad, Gretchen" w:date="2024-01-02T10:18:00Z">
              <w:tcPr>
                <w:tcW w:w="4872"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tcPrChange>
          </w:tcPr>
          <w:p w14:paraId="0629B2CE" w14:textId="77777777" w:rsidR="00092900" w:rsidRPr="005640FB" w:rsidRDefault="00092900" w:rsidP="00560324">
            <w:pPr>
              <w:spacing w:after="120"/>
              <w:rPr>
                <w:rFonts w:ascii="Source Sans Pro" w:eastAsia="Times New Roman" w:hAnsi="Source Sans Pro"/>
              </w:rPr>
            </w:pPr>
            <w:r w:rsidRPr="005640FB">
              <w:rPr>
                <w:rFonts w:ascii="Source Sans Pro" w:eastAsia="Times New Roman" w:hAnsi="Source Sans Pro"/>
              </w:rPr>
              <w:t>Interventions</w:t>
            </w:r>
          </w:p>
        </w:tc>
        <w:tc>
          <w:tcPr>
            <w:tcW w:w="2804"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Change w:id="1716" w:author="Bjornstad, Gretchen" w:date="2024-01-02T10:18:00Z">
              <w:tcPr>
                <w:tcW w:w="128"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tcPrChange>
          </w:tcPr>
          <w:p w14:paraId="6F201A06" w14:textId="77777777" w:rsidR="00092900" w:rsidRDefault="004749B9" w:rsidP="00327C18">
            <w:pPr>
              <w:pStyle w:val="ListParagraph"/>
              <w:numPr>
                <w:ilvl w:val="0"/>
                <w:numId w:val="11"/>
              </w:numPr>
              <w:ind w:left="412"/>
              <w:rPr>
                <w:ins w:id="1717" w:author="Bjornstad, Gretchen" w:date="2024-01-02T10:21:00Z"/>
                <w:rFonts w:ascii="Source Sans Pro" w:eastAsia="Times New Roman" w:hAnsi="Source Sans Pro"/>
              </w:rPr>
              <w:pPrChange w:id="1718" w:author="Bjornstad, Gretchen" w:date="2024-01-02T10:21:00Z">
                <w:pPr>
                  <w:pStyle w:val="ListParagraph"/>
                  <w:numPr>
                    <w:numId w:val="11"/>
                  </w:numPr>
                  <w:ind w:hanging="360"/>
                </w:pPr>
              </w:pPrChange>
            </w:pPr>
            <w:ins w:id="1719" w:author="Bjornstad, Gretchen" w:date="2024-01-02T10:21:00Z">
              <w:r>
                <w:rPr>
                  <w:rFonts w:ascii="Source Sans Pro" w:eastAsia="Times New Roman" w:hAnsi="Source Sans Pro"/>
                </w:rPr>
                <w:t>Cognitive behavioural prevention intervention</w:t>
              </w:r>
            </w:ins>
          </w:p>
          <w:p w14:paraId="5BE8C817" w14:textId="77777777" w:rsidR="004749B9" w:rsidRDefault="004749B9" w:rsidP="00327C18">
            <w:pPr>
              <w:pStyle w:val="ListParagraph"/>
              <w:numPr>
                <w:ilvl w:val="0"/>
                <w:numId w:val="11"/>
              </w:numPr>
              <w:ind w:left="412"/>
              <w:rPr>
                <w:ins w:id="1720" w:author="Bjornstad, Gretchen" w:date="2024-01-02T10:21:00Z"/>
                <w:rFonts w:ascii="Source Sans Pro" w:eastAsia="Times New Roman" w:hAnsi="Source Sans Pro"/>
              </w:rPr>
              <w:pPrChange w:id="1721" w:author="Bjornstad, Gretchen" w:date="2024-01-02T10:21:00Z">
                <w:pPr>
                  <w:pStyle w:val="ListParagraph"/>
                  <w:numPr>
                    <w:numId w:val="11"/>
                  </w:numPr>
                  <w:ind w:hanging="360"/>
                </w:pPr>
              </w:pPrChange>
            </w:pPr>
            <w:ins w:id="1722" w:author="Bjornstad, Gretchen" w:date="2024-01-02T10:21:00Z">
              <w:r>
                <w:rPr>
                  <w:rFonts w:ascii="Source Sans Pro" w:eastAsia="Times New Roman" w:hAnsi="Source Sans Pro"/>
                </w:rPr>
                <w:t>Cognitive behavioural prevention intervention with counter-attitudinal elements</w:t>
              </w:r>
            </w:ins>
          </w:p>
          <w:p w14:paraId="08BD2C35" w14:textId="25E025FB" w:rsidR="004749B9" w:rsidRPr="004749B9" w:rsidRDefault="00327C18" w:rsidP="00327C18">
            <w:pPr>
              <w:pStyle w:val="ListParagraph"/>
              <w:numPr>
                <w:ilvl w:val="0"/>
                <w:numId w:val="11"/>
              </w:numPr>
              <w:ind w:left="412"/>
              <w:rPr>
                <w:rFonts w:ascii="Source Sans Pro" w:eastAsia="Times New Roman" w:hAnsi="Source Sans Pro"/>
                <w:rPrChange w:id="1723" w:author="Bjornstad, Gretchen" w:date="2024-01-02T10:21:00Z">
                  <w:rPr/>
                </w:rPrChange>
              </w:rPr>
              <w:pPrChange w:id="1724" w:author="Bjornstad, Gretchen" w:date="2024-01-02T10:21:00Z">
                <w:pPr/>
              </w:pPrChange>
            </w:pPr>
            <w:ins w:id="1725" w:author="Bjornstad, Gretchen" w:date="2024-01-02T10:21:00Z">
              <w:r>
                <w:rPr>
                  <w:rFonts w:ascii="Source Sans Pro" w:eastAsia="Times New Roman" w:hAnsi="Source Sans Pro"/>
                </w:rPr>
                <w:t>Educational brochure control</w:t>
              </w:r>
            </w:ins>
          </w:p>
        </w:tc>
      </w:tr>
      <w:tr w:rsidR="00092900" w:rsidRPr="005640FB" w14:paraId="0701DBAE" w14:textId="77777777" w:rsidTr="007A687E">
        <w:tc>
          <w:tcPr>
            <w:tcW w:w="2196"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Change w:id="1726" w:author="Bjornstad, Gretchen" w:date="2024-01-02T10:18:00Z">
              <w:tcPr>
                <w:tcW w:w="4872"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tcPrChange>
          </w:tcPr>
          <w:p w14:paraId="5A7D0931" w14:textId="77777777" w:rsidR="00092900" w:rsidRPr="005640FB" w:rsidRDefault="00092900" w:rsidP="00560324">
            <w:pPr>
              <w:spacing w:after="120"/>
              <w:rPr>
                <w:rFonts w:ascii="Source Sans Pro" w:eastAsia="Times New Roman" w:hAnsi="Source Sans Pro"/>
              </w:rPr>
            </w:pPr>
            <w:r w:rsidRPr="005640FB">
              <w:rPr>
                <w:rFonts w:ascii="Source Sans Pro" w:eastAsia="Times New Roman" w:hAnsi="Source Sans Pro"/>
              </w:rPr>
              <w:t>Outcomes</w:t>
            </w:r>
          </w:p>
        </w:tc>
        <w:tc>
          <w:tcPr>
            <w:tcW w:w="2804"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Change w:id="1727" w:author="Bjornstad, Gretchen" w:date="2024-01-02T10:18:00Z">
              <w:tcPr>
                <w:tcW w:w="128"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tcPrChange>
          </w:tcPr>
          <w:p w14:paraId="28C1751A" w14:textId="77777777" w:rsidR="00092900" w:rsidRDefault="007D1176" w:rsidP="00560324">
            <w:pPr>
              <w:rPr>
                <w:ins w:id="1728" w:author="Bjornstad, Gretchen" w:date="2024-01-02T10:22:00Z"/>
                <w:rFonts w:ascii="Source Sans Pro" w:eastAsia="Times New Roman" w:hAnsi="Source Sans Pro"/>
              </w:rPr>
            </w:pPr>
            <w:ins w:id="1729" w:author="Bjornstad, Gretchen" w:date="2024-01-02T10:22:00Z">
              <w:r w:rsidRPr="007D1176">
                <w:rPr>
                  <w:rFonts w:ascii="Source Sans Pro" w:eastAsia="Times New Roman" w:hAnsi="Source Sans Pro"/>
                </w:rPr>
                <w:t>Change from baseline Depressive Disorder Diagnostic using the Kiddie Schedule for Affective Disorders and Schizophrenia at 6 weeks, 3 months and 6 months</w:t>
              </w:r>
              <w:r w:rsidR="008D4702">
                <w:rPr>
                  <w:rFonts w:ascii="Source Sans Pro" w:eastAsia="Times New Roman" w:hAnsi="Source Sans Pro"/>
                </w:rPr>
                <w:t>.</w:t>
              </w:r>
            </w:ins>
          </w:p>
          <w:p w14:paraId="4C3F4176" w14:textId="77777777" w:rsidR="008D4702" w:rsidRDefault="008D4702" w:rsidP="00560324">
            <w:pPr>
              <w:rPr>
                <w:ins w:id="1730" w:author="Bjornstad, Gretchen" w:date="2024-01-02T10:23:00Z"/>
                <w:rFonts w:ascii="Source Sans Pro" w:eastAsia="Times New Roman" w:hAnsi="Source Sans Pro"/>
              </w:rPr>
            </w:pPr>
            <w:ins w:id="1731" w:author="Bjornstad, Gretchen" w:date="2024-01-02T10:23:00Z">
              <w:r w:rsidRPr="008D4702">
                <w:rPr>
                  <w:rFonts w:ascii="Source Sans Pro" w:eastAsia="Times New Roman" w:hAnsi="Source Sans Pro"/>
                </w:rPr>
                <w:t>Difference in attendance in Change Ahead vs Blues Program groups using group leader notes</w:t>
              </w:r>
              <w:r>
                <w:rPr>
                  <w:rFonts w:ascii="Source Sans Pro" w:eastAsia="Times New Roman" w:hAnsi="Source Sans Pro"/>
                </w:rPr>
                <w:t>.</w:t>
              </w:r>
            </w:ins>
          </w:p>
          <w:p w14:paraId="09D68D92" w14:textId="730B1052" w:rsidR="008D4702" w:rsidRPr="005640FB" w:rsidRDefault="00CB487A" w:rsidP="00560324">
            <w:pPr>
              <w:rPr>
                <w:rFonts w:ascii="Source Sans Pro" w:eastAsia="Times New Roman" w:hAnsi="Source Sans Pro"/>
              </w:rPr>
            </w:pPr>
            <w:ins w:id="1732" w:author="Bjornstad, Gretchen" w:date="2024-01-02T10:23:00Z">
              <w:r w:rsidRPr="00CB487A">
                <w:rPr>
                  <w:rFonts w:ascii="Source Sans Pro" w:eastAsia="Times New Roman" w:hAnsi="Source Sans Pro"/>
                </w:rPr>
                <w:lastRenderedPageBreak/>
                <w:t>Difference in future onset of Major Depressive Disorder using the Kiddie Schedule for Affective Disorders and Schizophrenia</w:t>
              </w:r>
              <w:r>
                <w:rPr>
                  <w:rFonts w:ascii="Source Sans Pro" w:eastAsia="Times New Roman" w:hAnsi="Source Sans Pro"/>
                </w:rPr>
                <w:t>.</w:t>
              </w:r>
            </w:ins>
          </w:p>
        </w:tc>
      </w:tr>
      <w:tr w:rsidR="00092900" w:rsidRPr="005640FB" w14:paraId="64E895A6" w14:textId="77777777" w:rsidTr="007A687E">
        <w:tc>
          <w:tcPr>
            <w:tcW w:w="2196"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Change w:id="1733" w:author="Bjornstad, Gretchen" w:date="2024-01-02T10:18:00Z">
              <w:tcPr>
                <w:tcW w:w="4872"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tcPrChange>
          </w:tcPr>
          <w:p w14:paraId="6D555A2E" w14:textId="77777777" w:rsidR="00092900" w:rsidRPr="005640FB" w:rsidRDefault="00092900" w:rsidP="00560324">
            <w:pPr>
              <w:spacing w:after="120"/>
              <w:rPr>
                <w:rFonts w:ascii="Source Sans Pro" w:eastAsia="Times New Roman" w:hAnsi="Source Sans Pro"/>
              </w:rPr>
            </w:pPr>
            <w:r w:rsidRPr="005640FB">
              <w:rPr>
                <w:rFonts w:ascii="Source Sans Pro" w:eastAsia="Times New Roman" w:hAnsi="Source Sans Pro"/>
              </w:rPr>
              <w:lastRenderedPageBreak/>
              <w:t>Notes</w:t>
            </w:r>
          </w:p>
        </w:tc>
        <w:tc>
          <w:tcPr>
            <w:tcW w:w="2804"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Change w:id="1734" w:author="Bjornstad, Gretchen" w:date="2024-01-02T10:18:00Z">
              <w:tcPr>
                <w:tcW w:w="128"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tcPrChange>
          </w:tcPr>
          <w:p w14:paraId="7E718AD9" w14:textId="1DA1C094" w:rsidR="00092900" w:rsidRPr="005640FB" w:rsidRDefault="00CB487A" w:rsidP="00560324">
            <w:pPr>
              <w:rPr>
                <w:rFonts w:ascii="Source Sans Pro" w:eastAsia="Times New Roman" w:hAnsi="Source Sans Pro"/>
              </w:rPr>
            </w:pPr>
            <w:ins w:id="1735" w:author="Bjornstad, Gretchen" w:date="2024-01-02T10:23:00Z">
              <w:r>
                <w:rPr>
                  <w:rFonts w:ascii="Source Sans Pro" w:eastAsia="Times New Roman" w:hAnsi="Source Sans Pro"/>
                </w:rPr>
                <w:t xml:space="preserve">ClinicalTrials.gov identifier: </w:t>
              </w:r>
            </w:ins>
            <w:ins w:id="1736" w:author="Bjornstad, Gretchen" w:date="2024-01-02T10:24:00Z">
              <w:r w:rsidR="006F4F4E" w:rsidRPr="006F4F4E">
                <w:rPr>
                  <w:rFonts w:ascii="Source Sans Pro" w:eastAsia="Times New Roman" w:hAnsi="Source Sans Pro"/>
                </w:rPr>
                <w:t>NCT04111887</w:t>
              </w:r>
            </w:ins>
          </w:p>
        </w:tc>
      </w:tr>
    </w:tbl>
    <w:p w14:paraId="49C1F405" w14:textId="77777777" w:rsidR="00092900" w:rsidRPr="005640FB" w:rsidRDefault="00092900" w:rsidP="00092900">
      <w:pPr>
        <w:spacing w:after="120"/>
        <w:outlineLvl w:val="3"/>
        <w:rPr>
          <w:rFonts w:ascii="Times New Roman" w:eastAsia="Times New Roman" w:hAnsi="Times New Roman" w:cs="Times New Roman"/>
          <w:b/>
          <w:bCs/>
        </w:rPr>
      </w:pPr>
      <w:r w:rsidRPr="005640FB">
        <w:rPr>
          <w:rFonts w:ascii="Times New Roman" w:eastAsia="Times New Roman" w:hAnsi="Times New Roman" w:cs="Times New Roman"/>
          <w:b/>
          <w:bCs/>
        </w:rPr>
        <w:t>NCT04117789</w:t>
      </w:r>
    </w:p>
    <w:tbl>
      <w:tblPr>
        <w:tblW w:w="5000" w:type="pct"/>
        <w:tblBorders>
          <w:top w:val="single" w:sz="6" w:space="0" w:color="000000"/>
          <w:left w:val="single" w:sz="6" w:space="0" w:color="000000"/>
          <w:bottom w:val="single" w:sz="6" w:space="0" w:color="000000"/>
          <w:right w:val="single" w:sz="6" w:space="0" w:color="000000"/>
        </w:tblBorders>
        <w:tblLook w:val="04A0" w:firstRow="1" w:lastRow="0" w:firstColumn="1" w:lastColumn="0" w:noHBand="0" w:noVBand="1"/>
      </w:tblPr>
      <w:tblGrid>
        <w:gridCol w:w="4113"/>
        <w:gridCol w:w="5231"/>
      </w:tblGrid>
      <w:tr w:rsidR="00092900" w:rsidRPr="005640FB" w14:paraId="5CA26EA4" w14:textId="77777777" w:rsidTr="00560324">
        <w:tc>
          <w:tcPr>
            <w:tcW w:w="220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0BB412E" w14:textId="77777777" w:rsidR="00092900" w:rsidRPr="005640FB" w:rsidRDefault="00092900" w:rsidP="00560324">
            <w:pPr>
              <w:spacing w:after="120"/>
              <w:rPr>
                <w:rFonts w:ascii="Source Sans Pro" w:eastAsia="Times New Roman" w:hAnsi="Source Sans Pro"/>
              </w:rPr>
            </w:pPr>
            <w:r w:rsidRPr="005640FB">
              <w:rPr>
                <w:rFonts w:ascii="Source Sans Pro" w:eastAsia="Times New Roman" w:hAnsi="Source Sans Pro"/>
              </w:rPr>
              <w:t>Methods</w:t>
            </w:r>
          </w:p>
        </w:tc>
        <w:tc>
          <w:tcPr>
            <w:tcW w:w="279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AC041A1" w14:textId="77777777" w:rsidR="00092900" w:rsidRPr="005640FB" w:rsidRDefault="00092900" w:rsidP="00560324">
            <w:pPr>
              <w:rPr>
                <w:rFonts w:ascii="Source Sans Pro" w:hAnsi="Source Sans Pro"/>
              </w:rPr>
            </w:pPr>
            <w:r w:rsidRPr="005640FB">
              <w:rPr>
                <w:rFonts w:ascii="Source Sans Pro" w:hAnsi="Source Sans Pro"/>
              </w:rPr>
              <w:t>Randomised controlled trial</w:t>
            </w:r>
          </w:p>
        </w:tc>
      </w:tr>
      <w:tr w:rsidR="00092900" w:rsidRPr="005640FB" w14:paraId="56F1B223" w14:textId="77777777" w:rsidTr="00560324">
        <w:tc>
          <w:tcPr>
            <w:tcW w:w="220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E7B6969"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Participants</w:t>
            </w:r>
          </w:p>
        </w:tc>
        <w:tc>
          <w:tcPr>
            <w:tcW w:w="279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F87C732" w14:textId="77777777" w:rsidR="00092900" w:rsidRPr="005640FB" w:rsidRDefault="00092900" w:rsidP="00560324">
            <w:pPr>
              <w:rPr>
                <w:rFonts w:ascii="Source Sans Pro" w:hAnsi="Source Sans Pro"/>
              </w:rPr>
            </w:pPr>
            <w:r w:rsidRPr="005640FB">
              <w:rPr>
                <w:rFonts w:ascii="Source Sans Pro" w:hAnsi="Source Sans Pro"/>
              </w:rPr>
              <w:t>Adolescents aged 13 to 17 years with a primary diagnosis of mild to moderate major depressive disorder</w:t>
            </w:r>
          </w:p>
        </w:tc>
      </w:tr>
      <w:tr w:rsidR="00092900" w:rsidRPr="005640FB" w14:paraId="7B236407" w14:textId="77777777" w:rsidTr="00560324">
        <w:tc>
          <w:tcPr>
            <w:tcW w:w="220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14BD4EA"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Interventions</w:t>
            </w:r>
          </w:p>
        </w:tc>
        <w:tc>
          <w:tcPr>
            <w:tcW w:w="279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533D393" w14:textId="77777777" w:rsidR="00092900" w:rsidRPr="005640FB" w:rsidRDefault="00092900" w:rsidP="00560324">
            <w:pPr>
              <w:rPr>
                <w:rFonts w:ascii="Source Sans Pro" w:hAnsi="Source Sans Pro"/>
              </w:rPr>
            </w:pPr>
            <w:r w:rsidRPr="005640FB">
              <w:rPr>
                <w:rFonts w:ascii="Source Sans Pro" w:hAnsi="Source Sans Pro"/>
              </w:rPr>
              <w:t>1) Therapist-guided internet-delivered cognitive behavior therapy for depression in adolescents</w:t>
            </w:r>
          </w:p>
          <w:p w14:paraId="50487B94" w14:textId="77777777" w:rsidR="00092900" w:rsidRPr="005640FB" w:rsidRDefault="00092900" w:rsidP="00560324">
            <w:pPr>
              <w:spacing w:before="120"/>
              <w:rPr>
                <w:rFonts w:ascii="Source Sans Pro" w:hAnsi="Source Sans Pro"/>
              </w:rPr>
            </w:pPr>
            <w:r w:rsidRPr="005640FB">
              <w:rPr>
                <w:rFonts w:ascii="Source Sans Pro" w:hAnsi="Source Sans Pro"/>
              </w:rPr>
              <w:t>2) Self-guided internet-delivered cognitive behavior therapy for depression in adolescents</w:t>
            </w:r>
          </w:p>
          <w:p w14:paraId="07B9BA0E" w14:textId="77777777" w:rsidR="00092900" w:rsidRPr="005640FB" w:rsidRDefault="00092900" w:rsidP="00560324">
            <w:pPr>
              <w:spacing w:before="120"/>
              <w:rPr>
                <w:rFonts w:ascii="Source Sans Pro" w:hAnsi="Source Sans Pro"/>
              </w:rPr>
            </w:pPr>
            <w:r w:rsidRPr="005640FB">
              <w:rPr>
                <w:rFonts w:ascii="Source Sans Pro" w:hAnsi="Source Sans Pro"/>
              </w:rPr>
              <w:t>3) Control - Treatment as usual</w:t>
            </w:r>
          </w:p>
        </w:tc>
      </w:tr>
      <w:tr w:rsidR="00092900" w:rsidRPr="005640FB" w14:paraId="01345317" w14:textId="77777777" w:rsidTr="00560324">
        <w:tc>
          <w:tcPr>
            <w:tcW w:w="220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7C1628C"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Outcomes</w:t>
            </w:r>
          </w:p>
        </w:tc>
        <w:tc>
          <w:tcPr>
            <w:tcW w:w="279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0EE4E07" w14:textId="77777777" w:rsidR="00092900" w:rsidRPr="005640FB" w:rsidRDefault="00092900" w:rsidP="00560324">
            <w:pPr>
              <w:rPr>
                <w:rFonts w:ascii="Source Sans Pro" w:hAnsi="Source Sans Pro"/>
              </w:rPr>
            </w:pPr>
            <w:r w:rsidRPr="005640FB">
              <w:rPr>
                <w:rFonts w:ascii="Source Sans Pro" w:hAnsi="Source Sans Pro"/>
              </w:rPr>
              <w:t>Primary: Depressive symptoms on the Children's Depression Rating Scale - Revised (CDSR-R) at week 10 and 3 months follow-up</w:t>
            </w:r>
          </w:p>
        </w:tc>
      </w:tr>
      <w:tr w:rsidR="00092900" w:rsidRPr="005640FB" w14:paraId="4C04C633" w14:textId="77777777" w:rsidTr="00560324">
        <w:tc>
          <w:tcPr>
            <w:tcW w:w="220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F64463D"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Notes</w:t>
            </w:r>
          </w:p>
        </w:tc>
        <w:tc>
          <w:tcPr>
            <w:tcW w:w="279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4E7646E" w14:textId="77777777" w:rsidR="00092900" w:rsidRPr="005640FB" w:rsidRDefault="00092900" w:rsidP="00560324">
            <w:pPr>
              <w:rPr>
                <w:rFonts w:ascii="Source Sans Pro" w:hAnsi="Source Sans Pro"/>
              </w:rPr>
            </w:pPr>
            <w:r w:rsidRPr="005640FB">
              <w:rPr>
                <w:rFonts w:ascii="Source Sans Pro" w:hAnsi="Source Sans Pro"/>
              </w:rPr>
              <w:t>ClinicalTrials.gov Identifier: NCT04117789</w:t>
            </w:r>
          </w:p>
        </w:tc>
      </w:tr>
    </w:tbl>
    <w:p w14:paraId="6E345E21" w14:textId="77777777" w:rsidR="00092900" w:rsidRPr="005640FB" w:rsidRDefault="00092900" w:rsidP="00092900">
      <w:pPr>
        <w:spacing w:after="120"/>
        <w:outlineLvl w:val="3"/>
        <w:rPr>
          <w:rFonts w:ascii="Times New Roman" w:eastAsia="Times New Roman" w:hAnsi="Times New Roman" w:cs="Times New Roman"/>
          <w:b/>
          <w:bCs/>
        </w:rPr>
      </w:pPr>
      <w:r w:rsidRPr="005640FB">
        <w:rPr>
          <w:rFonts w:ascii="Times New Roman" w:eastAsia="Times New Roman" w:hAnsi="Times New Roman" w:cs="Times New Roman"/>
          <w:b/>
          <w:bCs/>
        </w:rPr>
        <w:t>NCT04192721</w:t>
      </w:r>
    </w:p>
    <w:tbl>
      <w:tblPr>
        <w:tblW w:w="5000" w:type="pct"/>
        <w:tblBorders>
          <w:top w:val="single" w:sz="6" w:space="0" w:color="000000"/>
          <w:left w:val="single" w:sz="6" w:space="0" w:color="000000"/>
          <w:bottom w:val="single" w:sz="6" w:space="0" w:color="000000"/>
          <w:right w:val="single" w:sz="6" w:space="0" w:color="000000"/>
        </w:tblBorders>
        <w:tblLook w:val="04A0" w:firstRow="1" w:lastRow="0" w:firstColumn="1" w:lastColumn="0" w:noHBand="0" w:noVBand="1"/>
        <w:tblPrChange w:id="1737" w:author="Bjornstad, Gretchen" w:date="2024-01-02T10:24:00Z">
          <w:tblPr>
            <w:tblW w:w="5000" w:type="pct"/>
            <w:tblBorders>
              <w:top w:val="single" w:sz="6" w:space="0" w:color="000000"/>
              <w:left w:val="single" w:sz="6" w:space="0" w:color="000000"/>
              <w:bottom w:val="single" w:sz="6" w:space="0" w:color="000000"/>
              <w:right w:val="single" w:sz="6" w:space="0" w:color="000000"/>
            </w:tblBorders>
            <w:tblLook w:val="04A0" w:firstRow="1" w:lastRow="0" w:firstColumn="1" w:lastColumn="0" w:noHBand="0" w:noVBand="1"/>
          </w:tblPr>
        </w:tblPrChange>
      </w:tblPr>
      <w:tblGrid>
        <w:gridCol w:w="4104"/>
        <w:gridCol w:w="5240"/>
        <w:tblGridChange w:id="1738">
          <w:tblGrid>
            <w:gridCol w:w="9105"/>
            <w:gridCol w:w="239"/>
          </w:tblGrid>
        </w:tblGridChange>
      </w:tblGrid>
      <w:tr w:rsidR="00092900" w:rsidRPr="005640FB" w14:paraId="38B342E9" w14:textId="77777777" w:rsidTr="006F4F4E">
        <w:tc>
          <w:tcPr>
            <w:tcW w:w="2196"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Change w:id="1739" w:author="Bjornstad, Gretchen" w:date="2024-01-02T10:24:00Z">
              <w:tcPr>
                <w:tcW w:w="4872"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tcPrChange>
          </w:tcPr>
          <w:p w14:paraId="6A0BFC64" w14:textId="77777777" w:rsidR="00092900" w:rsidRPr="005640FB" w:rsidRDefault="00092900" w:rsidP="00560324">
            <w:pPr>
              <w:spacing w:after="120"/>
              <w:rPr>
                <w:rFonts w:ascii="Source Sans Pro" w:eastAsia="Times New Roman" w:hAnsi="Source Sans Pro"/>
              </w:rPr>
            </w:pPr>
            <w:r w:rsidRPr="005640FB">
              <w:rPr>
                <w:rFonts w:ascii="Source Sans Pro" w:eastAsia="Times New Roman" w:hAnsi="Source Sans Pro"/>
              </w:rPr>
              <w:t>Methods</w:t>
            </w:r>
          </w:p>
        </w:tc>
        <w:tc>
          <w:tcPr>
            <w:tcW w:w="2804"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Change w:id="1740" w:author="Bjornstad, Gretchen" w:date="2024-01-02T10:24:00Z">
              <w:tcPr>
                <w:tcW w:w="128"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tcPrChange>
          </w:tcPr>
          <w:p w14:paraId="68DE7173" w14:textId="7A66BCC2" w:rsidR="00092900" w:rsidRPr="005640FB" w:rsidRDefault="00C976FD" w:rsidP="00560324">
            <w:pPr>
              <w:rPr>
                <w:rFonts w:ascii="Source Sans Pro" w:eastAsia="Times New Roman" w:hAnsi="Source Sans Pro"/>
              </w:rPr>
            </w:pPr>
            <w:ins w:id="1741" w:author="Bjornstad, Gretchen" w:date="2024-01-02T10:29:00Z">
              <w:r>
                <w:rPr>
                  <w:rFonts w:ascii="Source Sans Pro" w:eastAsia="Times New Roman" w:hAnsi="Source Sans Pro"/>
                </w:rPr>
                <w:t>Randomised controlled trial</w:t>
              </w:r>
            </w:ins>
          </w:p>
        </w:tc>
      </w:tr>
      <w:tr w:rsidR="00092900" w:rsidRPr="005640FB" w14:paraId="626D6014" w14:textId="77777777" w:rsidTr="006F4F4E">
        <w:tc>
          <w:tcPr>
            <w:tcW w:w="2196"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Change w:id="1742" w:author="Bjornstad, Gretchen" w:date="2024-01-02T10:24:00Z">
              <w:tcPr>
                <w:tcW w:w="4872"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tcPrChange>
          </w:tcPr>
          <w:p w14:paraId="501AC155" w14:textId="77777777" w:rsidR="00092900" w:rsidRPr="005640FB" w:rsidRDefault="00092900" w:rsidP="00560324">
            <w:pPr>
              <w:spacing w:after="120"/>
              <w:rPr>
                <w:rFonts w:ascii="Source Sans Pro" w:eastAsia="Times New Roman" w:hAnsi="Source Sans Pro"/>
              </w:rPr>
            </w:pPr>
            <w:r w:rsidRPr="005640FB">
              <w:rPr>
                <w:rFonts w:ascii="Source Sans Pro" w:eastAsia="Times New Roman" w:hAnsi="Source Sans Pro"/>
              </w:rPr>
              <w:t>Participants</w:t>
            </w:r>
          </w:p>
        </w:tc>
        <w:tc>
          <w:tcPr>
            <w:tcW w:w="2804"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Change w:id="1743" w:author="Bjornstad, Gretchen" w:date="2024-01-02T10:24:00Z">
              <w:tcPr>
                <w:tcW w:w="128"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tcPrChange>
          </w:tcPr>
          <w:p w14:paraId="2D77A7CE" w14:textId="061A701C" w:rsidR="00092900" w:rsidRPr="005640FB" w:rsidRDefault="0033193C" w:rsidP="00560324">
            <w:pPr>
              <w:rPr>
                <w:rFonts w:ascii="Source Sans Pro" w:eastAsia="Times New Roman" w:hAnsi="Source Sans Pro"/>
              </w:rPr>
            </w:pPr>
            <w:ins w:id="1744" w:author="Bjornstad, Gretchen" w:date="2024-01-02T10:30:00Z">
              <w:r>
                <w:rPr>
                  <w:rFonts w:ascii="Source Sans Pro" w:eastAsia="Times New Roman" w:hAnsi="Source Sans Pro"/>
                </w:rPr>
                <w:t>Undergraduate nursing students aged 18-</w:t>
              </w:r>
              <w:r w:rsidR="005E07D9">
                <w:rPr>
                  <w:rFonts w:ascii="Source Sans Pro" w:eastAsia="Times New Roman" w:hAnsi="Source Sans Pro"/>
                </w:rPr>
                <w:t>25 years with mild to moderate depressive symptoms</w:t>
              </w:r>
            </w:ins>
          </w:p>
        </w:tc>
      </w:tr>
      <w:tr w:rsidR="00092900" w:rsidRPr="005640FB" w14:paraId="5D774C3F" w14:textId="77777777" w:rsidTr="006F4F4E">
        <w:tc>
          <w:tcPr>
            <w:tcW w:w="2196"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Change w:id="1745" w:author="Bjornstad, Gretchen" w:date="2024-01-02T10:24:00Z">
              <w:tcPr>
                <w:tcW w:w="4872"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tcPrChange>
          </w:tcPr>
          <w:p w14:paraId="190BBBBB" w14:textId="77777777" w:rsidR="00092900" w:rsidRPr="005640FB" w:rsidRDefault="00092900" w:rsidP="00560324">
            <w:pPr>
              <w:spacing w:after="120"/>
              <w:rPr>
                <w:rFonts w:ascii="Source Sans Pro" w:eastAsia="Times New Roman" w:hAnsi="Source Sans Pro"/>
              </w:rPr>
            </w:pPr>
            <w:r w:rsidRPr="005640FB">
              <w:rPr>
                <w:rFonts w:ascii="Source Sans Pro" w:eastAsia="Times New Roman" w:hAnsi="Source Sans Pro"/>
              </w:rPr>
              <w:t>Interventions</w:t>
            </w:r>
          </w:p>
        </w:tc>
        <w:tc>
          <w:tcPr>
            <w:tcW w:w="2804"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Change w:id="1746" w:author="Bjornstad, Gretchen" w:date="2024-01-02T10:24:00Z">
              <w:tcPr>
                <w:tcW w:w="128"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tcPrChange>
          </w:tcPr>
          <w:p w14:paraId="73BFE680" w14:textId="4FD8A3EE" w:rsidR="00092900" w:rsidRDefault="003510A1" w:rsidP="003510A1">
            <w:pPr>
              <w:pStyle w:val="ListParagraph"/>
              <w:numPr>
                <w:ilvl w:val="0"/>
                <w:numId w:val="12"/>
              </w:numPr>
              <w:ind w:left="412"/>
              <w:rPr>
                <w:ins w:id="1747" w:author="Bjornstad, Gretchen" w:date="2024-01-02T10:31:00Z"/>
                <w:rFonts w:ascii="Source Sans Pro" w:eastAsia="Times New Roman" w:hAnsi="Source Sans Pro"/>
              </w:rPr>
            </w:pPr>
            <w:ins w:id="1748" w:author="Bjornstad, Gretchen" w:date="2024-01-02T10:31:00Z">
              <w:r w:rsidRPr="003510A1">
                <w:rPr>
                  <w:rFonts w:ascii="Source Sans Pro" w:eastAsia="Times New Roman" w:hAnsi="Source Sans Pro"/>
                  <w:rPrChange w:id="1749" w:author="Bjornstad, Gretchen" w:date="2024-01-02T10:31:00Z">
                    <w:rPr/>
                  </w:rPrChange>
                </w:rPr>
                <w:t>Cognitive behavioural</w:t>
              </w:r>
              <w:r w:rsidR="00BE58BA">
                <w:rPr>
                  <w:rFonts w:ascii="Source Sans Pro" w:eastAsia="Times New Roman" w:hAnsi="Source Sans Pro"/>
                </w:rPr>
                <w:t xml:space="preserve"> therapy </w:t>
              </w:r>
              <w:r w:rsidRPr="003510A1">
                <w:rPr>
                  <w:rFonts w:ascii="Source Sans Pro" w:eastAsia="Times New Roman" w:hAnsi="Source Sans Pro"/>
                  <w:rPrChange w:id="1750" w:author="Bjornstad, Gretchen" w:date="2024-01-02T10:31:00Z">
                    <w:rPr/>
                  </w:rPrChange>
                </w:rPr>
                <w:t>-based group counselling</w:t>
              </w:r>
            </w:ins>
          </w:p>
          <w:p w14:paraId="722DADF4" w14:textId="6AFDAD56" w:rsidR="003510A1" w:rsidRPr="003510A1" w:rsidRDefault="00BE58BA" w:rsidP="003510A1">
            <w:pPr>
              <w:pStyle w:val="ListParagraph"/>
              <w:numPr>
                <w:ilvl w:val="0"/>
                <w:numId w:val="12"/>
              </w:numPr>
              <w:ind w:left="412"/>
              <w:rPr>
                <w:rFonts w:ascii="Source Sans Pro" w:eastAsia="Times New Roman" w:hAnsi="Source Sans Pro"/>
                <w:rPrChange w:id="1751" w:author="Bjornstad, Gretchen" w:date="2024-01-02T10:31:00Z">
                  <w:rPr/>
                </w:rPrChange>
              </w:rPr>
              <w:pPrChange w:id="1752" w:author="Bjornstad, Gretchen" w:date="2024-01-02T10:31:00Z">
                <w:pPr/>
              </w:pPrChange>
            </w:pPr>
            <w:ins w:id="1753" w:author="Bjornstad, Gretchen" w:date="2024-01-02T10:31:00Z">
              <w:r>
                <w:rPr>
                  <w:rFonts w:ascii="Source Sans Pro" w:eastAsia="Times New Roman" w:hAnsi="Source Sans Pro"/>
                </w:rPr>
                <w:t>No treatment</w:t>
              </w:r>
            </w:ins>
          </w:p>
        </w:tc>
      </w:tr>
      <w:tr w:rsidR="00092900" w:rsidRPr="005640FB" w14:paraId="3A7B4CBA" w14:textId="77777777" w:rsidTr="006F4F4E">
        <w:tc>
          <w:tcPr>
            <w:tcW w:w="2196"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Change w:id="1754" w:author="Bjornstad, Gretchen" w:date="2024-01-02T10:24:00Z">
              <w:tcPr>
                <w:tcW w:w="4872"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tcPrChange>
          </w:tcPr>
          <w:p w14:paraId="44B4E839" w14:textId="77777777" w:rsidR="00092900" w:rsidRPr="005640FB" w:rsidRDefault="00092900" w:rsidP="00560324">
            <w:pPr>
              <w:spacing w:after="120"/>
              <w:rPr>
                <w:rFonts w:ascii="Source Sans Pro" w:eastAsia="Times New Roman" w:hAnsi="Source Sans Pro"/>
              </w:rPr>
            </w:pPr>
            <w:r w:rsidRPr="005640FB">
              <w:rPr>
                <w:rFonts w:ascii="Source Sans Pro" w:eastAsia="Times New Roman" w:hAnsi="Source Sans Pro"/>
              </w:rPr>
              <w:t>Outcomes</w:t>
            </w:r>
          </w:p>
        </w:tc>
        <w:tc>
          <w:tcPr>
            <w:tcW w:w="2804"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Change w:id="1755" w:author="Bjornstad, Gretchen" w:date="2024-01-02T10:24:00Z">
              <w:tcPr>
                <w:tcW w:w="128"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tcPrChange>
          </w:tcPr>
          <w:p w14:paraId="2325D6F4" w14:textId="77777777" w:rsidR="00092900" w:rsidRDefault="00F42231" w:rsidP="00560324">
            <w:pPr>
              <w:rPr>
                <w:ins w:id="1756" w:author="Bjornstad, Gretchen" w:date="2024-01-02T10:32:00Z"/>
                <w:rFonts w:ascii="Source Sans Pro" w:eastAsia="Times New Roman" w:hAnsi="Source Sans Pro"/>
              </w:rPr>
            </w:pPr>
            <w:ins w:id="1757" w:author="Bjornstad, Gretchen" w:date="2024-01-02T10:32:00Z">
              <w:r>
                <w:rPr>
                  <w:rFonts w:ascii="Source Sans Pro" w:eastAsia="Times New Roman" w:hAnsi="Source Sans Pro"/>
                </w:rPr>
                <w:t>Beck Depression Inventory</w:t>
              </w:r>
            </w:ins>
          </w:p>
          <w:p w14:paraId="0E4996BD" w14:textId="77777777" w:rsidR="00F42231" w:rsidRDefault="00F42231" w:rsidP="00560324">
            <w:pPr>
              <w:rPr>
                <w:ins w:id="1758" w:author="Bjornstad, Gretchen" w:date="2024-01-02T10:32:00Z"/>
                <w:rFonts w:ascii="Source Sans Pro" w:eastAsia="Times New Roman" w:hAnsi="Source Sans Pro"/>
              </w:rPr>
            </w:pPr>
            <w:ins w:id="1759" w:author="Bjornstad, Gretchen" w:date="2024-01-02T10:32:00Z">
              <w:r>
                <w:rPr>
                  <w:rFonts w:ascii="Source Sans Pro" w:eastAsia="Times New Roman" w:hAnsi="Source Sans Pro"/>
                </w:rPr>
                <w:t>Beck Anxiety Inventory</w:t>
              </w:r>
            </w:ins>
          </w:p>
          <w:p w14:paraId="0798BB4C" w14:textId="77777777" w:rsidR="00F42231" w:rsidRDefault="00F42231" w:rsidP="00560324">
            <w:pPr>
              <w:rPr>
                <w:ins w:id="1760" w:author="Bjornstad, Gretchen" w:date="2024-01-02T10:32:00Z"/>
                <w:rFonts w:ascii="Source Sans Pro" w:eastAsia="Times New Roman" w:hAnsi="Source Sans Pro"/>
              </w:rPr>
            </w:pPr>
            <w:ins w:id="1761" w:author="Bjornstad, Gretchen" w:date="2024-01-02T10:32:00Z">
              <w:r>
                <w:rPr>
                  <w:rFonts w:ascii="Source Sans Pro" w:eastAsia="Times New Roman" w:hAnsi="Source Sans Pro"/>
                </w:rPr>
                <w:t>Automatic Thoughts Questionnaire</w:t>
              </w:r>
            </w:ins>
          </w:p>
          <w:p w14:paraId="6B3DBCA7" w14:textId="254915CC" w:rsidR="00F42231" w:rsidRPr="005640FB" w:rsidRDefault="00F42231" w:rsidP="00560324">
            <w:pPr>
              <w:rPr>
                <w:rFonts w:ascii="Source Sans Pro" w:eastAsia="Times New Roman" w:hAnsi="Source Sans Pro"/>
              </w:rPr>
            </w:pPr>
            <w:ins w:id="1762" w:author="Bjornstad, Gretchen" w:date="2024-01-02T10:32:00Z">
              <w:r>
                <w:rPr>
                  <w:rFonts w:ascii="Source Sans Pro" w:eastAsia="Times New Roman" w:hAnsi="Source Sans Pro"/>
                </w:rPr>
                <w:t>Ways of Coping Questionnaire</w:t>
              </w:r>
            </w:ins>
          </w:p>
        </w:tc>
      </w:tr>
      <w:tr w:rsidR="00092900" w:rsidRPr="005640FB" w14:paraId="74F5CB37" w14:textId="77777777" w:rsidTr="006F4F4E">
        <w:tc>
          <w:tcPr>
            <w:tcW w:w="2196"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Change w:id="1763" w:author="Bjornstad, Gretchen" w:date="2024-01-02T10:24:00Z">
              <w:tcPr>
                <w:tcW w:w="4872"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tcPrChange>
          </w:tcPr>
          <w:p w14:paraId="273B515D" w14:textId="77777777" w:rsidR="00092900" w:rsidRPr="005640FB" w:rsidRDefault="00092900" w:rsidP="00560324">
            <w:pPr>
              <w:spacing w:after="120"/>
              <w:rPr>
                <w:rFonts w:ascii="Source Sans Pro" w:eastAsia="Times New Roman" w:hAnsi="Source Sans Pro"/>
              </w:rPr>
            </w:pPr>
            <w:r w:rsidRPr="005640FB">
              <w:rPr>
                <w:rFonts w:ascii="Source Sans Pro" w:eastAsia="Times New Roman" w:hAnsi="Source Sans Pro"/>
              </w:rPr>
              <w:lastRenderedPageBreak/>
              <w:t>Notes</w:t>
            </w:r>
          </w:p>
        </w:tc>
        <w:tc>
          <w:tcPr>
            <w:tcW w:w="2804"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Change w:id="1764" w:author="Bjornstad, Gretchen" w:date="2024-01-02T10:24:00Z">
              <w:tcPr>
                <w:tcW w:w="128"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tcPrChange>
          </w:tcPr>
          <w:p w14:paraId="29AD35CD" w14:textId="3F215011" w:rsidR="00092900" w:rsidRPr="005640FB" w:rsidRDefault="00A023D7" w:rsidP="00560324">
            <w:pPr>
              <w:rPr>
                <w:rFonts w:ascii="Source Sans Pro" w:eastAsia="Times New Roman" w:hAnsi="Source Sans Pro"/>
              </w:rPr>
            </w:pPr>
            <w:ins w:id="1765" w:author="Bjornstad, Gretchen" w:date="2024-01-02T10:33:00Z">
              <w:r w:rsidRPr="005640FB">
                <w:rPr>
                  <w:rFonts w:ascii="Source Sans Pro" w:hAnsi="Source Sans Pro"/>
                </w:rPr>
                <w:t>ClinicalTrials.gov Identifier:</w:t>
              </w:r>
            </w:ins>
            <w:ins w:id="1766" w:author="Bjornstad, Gretchen" w:date="2024-01-02T10:34:00Z">
              <w:r w:rsidR="00C528AD">
                <w:rPr>
                  <w:rFonts w:ascii="Source Sans Pro" w:hAnsi="Source Sans Pro"/>
                </w:rPr>
                <w:t xml:space="preserve"> </w:t>
              </w:r>
              <w:r w:rsidR="00C528AD" w:rsidRPr="00C528AD">
                <w:rPr>
                  <w:rFonts w:ascii="Source Sans Pro" w:hAnsi="Source Sans Pro"/>
                </w:rPr>
                <w:t>NCT04192721</w:t>
              </w:r>
            </w:ins>
          </w:p>
        </w:tc>
      </w:tr>
    </w:tbl>
    <w:p w14:paraId="148203B4" w14:textId="77777777" w:rsidR="00092900" w:rsidRPr="005640FB" w:rsidRDefault="00092900" w:rsidP="00092900">
      <w:pPr>
        <w:spacing w:after="120"/>
        <w:outlineLvl w:val="3"/>
        <w:rPr>
          <w:rFonts w:ascii="Times New Roman" w:eastAsia="Times New Roman" w:hAnsi="Times New Roman" w:cs="Times New Roman"/>
          <w:b/>
          <w:bCs/>
        </w:rPr>
      </w:pPr>
      <w:r w:rsidRPr="005640FB">
        <w:rPr>
          <w:rFonts w:ascii="Times New Roman" w:eastAsia="Times New Roman" w:hAnsi="Times New Roman" w:cs="Times New Roman"/>
          <w:b/>
          <w:bCs/>
        </w:rPr>
        <w:t>Oregon Research Institute 2018</w:t>
      </w:r>
    </w:p>
    <w:tbl>
      <w:tblPr>
        <w:tblW w:w="5000" w:type="pct"/>
        <w:tblBorders>
          <w:top w:val="single" w:sz="6" w:space="0" w:color="000000"/>
          <w:left w:val="single" w:sz="6" w:space="0" w:color="000000"/>
          <w:bottom w:val="single" w:sz="6" w:space="0" w:color="000000"/>
          <w:right w:val="single" w:sz="6" w:space="0" w:color="000000"/>
        </w:tblBorders>
        <w:tblLook w:val="04A0" w:firstRow="1" w:lastRow="0" w:firstColumn="1" w:lastColumn="0" w:noHBand="0" w:noVBand="1"/>
      </w:tblPr>
      <w:tblGrid>
        <w:gridCol w:w="4113"/>
        <w:gridCol w:w="5231"/>
      </w:tblGrid>
      <w:tr w:rsidR="00092900" w:rsidRPr="005640FB" w14:paraId="27BCFAF1" w14:textId="77777777" w:rsidTr="00560324">
        <w:tc>
          <w:tcPr>
            <w:tcW w:w="220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AD4DAA5" w14:textId="77777777" w:rsidR="00092900" w:rsidRPr="005640FB" w:rsidRDefault="00092900" w:rsidP="00560324">
            <w:pPr>
              <w:spacing w:after="120"/>
              <w:rPr>
                <w:rFonts w:ascii="Source Sans Pro" w:eastAsia="Times New Roman" w:hAnsi="Source Sans Pro"/>
              </w:rPr>
            </w:pPr>
            <w:r w:rsidRPr="005640FB">
              <w:rPr>
                <w:rFonts w:ascii="Source Sans Pro" w:eastAsia="Times New Roman" w:hAnsi="Source Sans Pro"/>
              </w:rPr>
              <w:t>Methods</w:t>
            </w:r>
          </w:p>
        </w:tc>
        <w:tc>
          <w:tcPr>
            <w:tcW w:w="279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2D4C602" w14:textId="77777777" w:rsidR="00092900" w:rsidRPr="005640FB" w:rsidRDefault="00092900" w:rsidP="00560324">
            <w:pPr>
              <w:rPr>
                <w:rFonts w:ascii="Source Sans Pro" w:hAnsi="Source Sans Pro"/>
              </w:rPr>
            </w:pPr>
            <w:r w:rsidRPr="005640FB">
              <w:rPr>
                <w:rFonts w:ascii="Source Sans Pro" w:hAnsi="Source Sans Pro"/>
              </w:rPr>
              <w:t>Randomised Controlled Trial</w:t>
            </w:r>
          </w:p>
        </w:tc>
      </w:tr>
      <w:tr w:rsidR="00092900" w:rsidRPr="005640FB" w14:paraId="2C7FC516" w14:textId="77777777" w:rsidTr="00560324">
        <w:tc>
          <w:tcPr>
            <w:tcW w:w="220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7F3BC94"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Participants</w:t>
            </w:r>
          </w:p>
        </w:tc>
        <w:tc>
          <w:tcPr>
            <w:tcW w:w="279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C96491C" w14:textId="7A4C6ED8" w:rsidR="00092900" w:rsidRPr="005640FB" w:rsidRDefault="00B41EB0" w:rsidP="00560324">
            <w:pPr>
              <w:rPr>
                <w:rFonts w:ascii="Source Sans Pro" w:eastAsia="Times New Roman" w:hAnsi="Source Sans Pro"/>
              </w:rPr>
            </w:pPr>
            <w:ins w:id="1767" w:author="Bjornstad, Gretchen" w:date="2024-01-02T10:54:00Z">
              <w:r>
                <w:rPr>
                  <w:rFonts w:ascii="Source Sans Pro" w:eastAsia="Times New Roman" w:hAnsi="Source Sans Pro"/>
                </w:rPr>
                <w:t>University students aged 18-28 years</w:t>
              </w:r>
            </w:ins>
            <w:ins w:id="1768" w:author="Bjornstad, Gretchen" w:date="2024-01-02T11:00:00Z">
              <w:r w:rsidR="007E6D7B">
                <w:rPr>
                  <w:rFonts w:ascii="Source Sans Pro" w:eastAsia="Times New Roman" w:hAnsi="Source Sans Pro"/>
                </w:rPr>
                <w:t xml:space="preserve"> with depressive symptoms as measured by the CES-D.</w:t>
              </w:r>
            </w:ins>
          </w:p>
        </w:tc>
      </w:tr>
      <w:tr w:rsidR="00092900" w:rsidRPr="005640FB" w14:paraId="2BDEBB7F" w14:textId="77777777" w:rsidTr="00560324">
        <w:tc>
          <w:tcPr>
            <w:tcW w:w="220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CB8B808"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Interventions</w:t>
            </w:r>
          </w:p>
        </w:tc>
        <w:tc>
          <w:tcPr>
            <w:tcW w:w="279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578D8FC" w14:textId="77777777" w:rsidR="00092900" w:rsidRPr="005640FB" w:rsidRDefault="00092900" w:rsidP="00560324">
            <w:pPr>
              <w:rPr>
                <w:rFonts w:ascii="Source Sans Pro" w:hAnsi="Source Sans Pro"/>
              </w:rPr>
            </w:pPr>
            <w:r w:rsidRPr="005640FB">
              <w:rPr>
                <w:rFonts w:ascii="Source Sans Pro" w:hAnsi="Source Sans Pro"/>
              </w:rPr>
              <w:t>1) Change Ahead group-based cognitive behavioural prevention programme</w:t>
            </w:r>
          </w:p>
          <w:p w14:paraId="5828F95D" w14:textId="77777777" w:rsidR="00092900" w:rsidRPr="005640FB" w:rsidRDefault="00092900" w:rsidP="00560324">
            <w:pPr>
              <w:spacing w:before="120"/>
              <w:rPr>
                <w:rFonts w:ascii="Source Sans Pro" w:hAnsi="Source Sans Pro"/>
              </w:rPr>
            </w:pPr>
            <w:r w:rsidRPr="005640FB">
              <w:rPr>
                <w:rFonts w:ascii="Source Sans Pro" w:hAnsi="Source Sans Pro"/>
              </w:rPr>
              <w:t>2) Blues Program cognitive behavioural group-based prevention programme</w:t>
            </w:r>
          </w:p>
          <w:p w14:paraId="36F33901" w14:textId="77777777" w:rsidR="00092900" w:rsidRPr="005640FB" w:rsidRDefault="00092900" w:rsidP="00560324">
            <w:pPr>
              <w:spacing w:before="120"/>
              <w:rPr>
                <w:rFonts w:ascii="Source Sans Pro" w:hAnsi="Source Sans Pro"/>
              </w:rPr>
            </w:pPr>
            <w:r w:rsidRPr="005640FB">
              <w:rPr>
                <w:rFonts w:ascii="Source Sans Pro" w:hAnsi="Source Sans Pro"/>
              </w:rPr>
              <w:t>3) Placebo - educational brochure about depression</w:t>
            </w:r>
          </w:p>
        </w:tc>
      </w:tr>
      <w:tr w:rsidR="00092900" w:rsidRPr="005640FB" w14:paraId="5954D525" w14:textId="77777777" w:rsidTr="00560324">
        <w:tc>
          <w:tcPr>
            <w:tcW w:w="220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ACBD2B4"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Outcomes</w:t>
            </w:r>
          </w:p>
        </w:tc>
        <w:tc>
          <w:tcPr>
            <w:tcW w:w="279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85EF585" w14:textId="77777777" w:rsidR="00092900" w:rsidRPr="005640FB" w:rsidRDefault="00092900" w:rsidP="00560324">
            <w:pPr>
              <w:rPr>
                <w:rFonts w:ascii="Source Sans Pro" w:hAnsi="Source Sans Pro"/>
              </w:rPr>
            </w:pPr>
            <w:r w:rsidRPr="005640FB">
              <w:rPr>
                <w:rFonts w:ascii="Source Sans Pro" w:hAnsi="Source Sans Pro"/>
              </w:rPr>
              <w:t>Primary: Depressive symptoms on the Kiddie Schedule for Affective Disorders and Schizophrenia (KSADS) at 6 weeks, 3 months, and 6 months, attendance, and future onset of Major Depressive Disorder using the KSADS</w:t>
            </w:r>
          </w:p>
          <w:p w14:paraId="0DFDB6A7" w14:textId="77777777" w:rsidR="00092900" w:rsidRPr="005640FB" w:rsidRDefault="00092900" w:rsidP="00560324">
            <w:pPr>
              <w:spacing w:before="120"/>
              <w:rPr>
                <w:rFonts w:ascii="Source Sans Pro" w:hAnsi="Source Sans Pro"/>
              </w:rPr>
            </w:pPr>
            <w:r w:rsidRPr="005640FB">
              <w:rPr>
                <w:rFonts w:ascii="Source Sans Pro" w:hAnsi="Source Sans Pro"/>
              </w:rPr>
              <w:t>Secondary: Activity level, emotions, positive and negative thoughts, assessments using writing samples, depression and anxiety symptoms using the PHQ-9, depression and anxiety levels using the GAD-7, social adjustment in school, work, peer, spare time and family domains, negative life events, health care utilisation, negative automatic thoughts, negative attributional style, and substance use.</w:t>
            </w:r>
          </w:p>
        </w:tc>
      </w:tr>
      <w:tr w:rsidR="00092900" w:rsidRPr="005640FB" w14:paraId="3C44D436" w14:textId="77777777" w:rsidTr="00560324">
        <w:tc>
          <w:tcPr>
            <w:tcW w:w="220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681DA4A"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Notes</w:t>
            </w:r>
          </w:p>
        </w:tc>
        <w:tc>
          <w:tcPr>
            <w:tcW w:w="279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EA0074C" w14:textId="77777777" w:rsidR="00092900" w:rsidRPr="005640FB" w:rsidRDefault="00092900" w:rsidP="00560324">
            <w:pPr>
              <w:rPr>
                <w:rFonts w:ascii="Source Sans Pro" w:hAnsi="Source Sans Pro"/>
              </w:rPr>
            </w:pPr>
            <w:r w:rsidRPr="005640FB">
              <w:rPr>
                <w:rFonts w:ascii="Source Sans Pro" w:hAnsi="Source Sans Pro"/>
              </w:rPr>
              <w:t>ClinicalTrials.gov Identifier: NCT04111887</w:t>
            </w:r>
          </w:p>
        </w:tc>
      </w:tr>
    </w:tbl>
    <w:p w14:paraId="378E0125" w14:textId="77777777" w:rsidR="00092900" w:rsidRPr="005640FB" w:rsidRDefault="00092900" w:rsidP="00092900">
      <w:pPr>
        <w:spacing w:after="120"/>
        <w:outlineLvl w:val="3"/>
        <w:rPr>
          <w:rFonts w:ascii="Times New Roman" w:eastAsia="Times New Roman" w:hAnsi="Times New Roman" w:cs="Times New Roman"/>
          <w:b/>
          <w:bCs/>
        </w:rPr>
      </w:pPr>
      <w:r w:rsidRPr="005640FB">
        <w:rPr>
          <w:rFonts w:ascii="Times New Roman" w:eastAsia="Times New Roman" w:hAnsi="Times New Roman" w:cs="Times New Roman"/>
          <w:b/>
          <w:bCs/>
        </w:rPr>
        <w:t>Salamanca-Sanabria 2018</w:t>
      </w:r>
    </w:p>
    <w:tbl>
      <w:tblPr>
        <w:tblW w:w="5000" w:type="pct"/>
        <w:tblBorders>
          <w:top w:val="single" w:sz="6" w:space="0" w:color="000000"/>
          <w:left w:val="single" w:sz="6" w:space="0" w:color="000000"/>
          <w:bottom w:val="single" w:sz="6" w:space="0" w:color="000000"/>
          <w:right w:val="single" w:sz="6" w:space="0" w:color="000000"/>
        </w:tblBorders>
        <w:tblLook w:val="04A0" w:firstRow="1" w:lastRow="0" w:firstColumn="1" w:lastColumn="0" w:noHBand="0" w:noVBand="1"/>
      </w:tblPr>
      <w:tblGrid>
        <w:gridCol w:w="4113"/>
        <w:gridCol w:w="5231"/>
      </w:tblGrid>
      <w:tr w:rsidR="00092900" w:rsidRPr="005640FB" w14:paraId="21A64E85" w14:textId="77777777" w:rsidTr="00560324">
        <w:tc>
          <w:tcPr>
            <w:tcW w:w="220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DCEC700" w14:textId="77777777" w:rsidR="00092900" w:rsidRPr="005640FB" w:rsidRDefault="00092900" w:rsidP="00560324">
            <w:pPr>
              <w:spacing w:after="120"/>
              <w:rPr>
                <w:rFonts w:ascii="Source Sans Pro" w:eastAsia="Times New Roman" w:hAnsi="Source Sans Pro"/>
              </w:rPr>
            </w:pPr>
            <w:r w:rsidRPr="005640FB">
              <w:rPr>
                <w:rFonts w:ascii="Source Sans Pro" w:eastAsia="Times New Roman" w:hAnsi="Source Sans Pro"/>
              </w:rPr>
              <w:t>Methods</w:t>
            </w:r>
          </w:p>
        </w:tc>
        <w:tc>
          <w:tcPr>
            <w:tcW w:w="279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0B52DAE" w14:textId="77777777" w:rsidR="00092900" w:rsidRPr="005640FB" w:rsidRDefault="00092900" w:rsidP="00560324">
            <w:pPr>
              <w:rPr>
                <w:rFonts w:ascii="Source Sans Pro" w:hAnsi="Source Sans Pro"/>
              </w:rPr>
            </w:pPr>
            <w:r w:rsidRPr="005640FB">
              <w:rPr>
                <w:rFonts w:ascii="Source Sans Pro" w:hAnsi="Source Sans Pro"/>
              </w:rPr>
              <w:t>Randomised controlled trial</w:t>
            </w:r>
          </w:p>
        </w:tc>
      </w:tr>
      <w:tr w:rsidR="00092900" w:rsidRPr="005640FB" w14:paraId="328D28C5" w14:textId="77777777" w:rsidTr="00560324">
        <w:tc>
          <w:tcPr>
            <w:tcW w:w="220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41F03C9"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Participants</w:t>
            </w:r>
          </w:p>
        </w:tc>
        <w:tc>
          <w:tcPr>
            <w:tcW w:w="279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4E0E3BA" w14:textId="77777777" w:rsidR="00092900" w:rsidRPr="005640FB" w:rsidRDefault="00092900" w:rsidP="00560324">
            <w:pPr>
              <w:rPr>
                <w:rFonts w:ascii="Source Sans Pro" w:hAnsi="Source Sans Pro"/>
              </w:rPr>
            </w:pPr>
            <w:r w:rsidRPr="005640FB">
              <w:rPr>
                <w:rFonts w:ascii="Source Sans Pro" w:hAnsi="Source Sans Pro"/>
              </w:rPr>
              <w:t>Adults with mild to moderate depressive symptoms as measured by the Patient Health Questionnaire (PHQ-9)</w:t>
            </w:r>
          </w:p>
        </w:tc>
      </w:tr>
      <w:tr w:rsidR="00092900" w:rsidRPr="005640FB" w14:paraId="29A023BB" w14:textId="77777777" w:rsidTr="00560324">
        <w:tc>
          <w:tcPr>
            <w:tcW w:w="220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C61CB01"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Interventions</w:t>
            </w:r>
          </w:p>
        </w:tc>
        <w:tc>
          <w:tcPr>
            <w:tcW w:w="279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EB5E377" w14:textId="77777777" w:rsidR="00092900" w:rsidRPr="005640FB" w:rsidRDefault="00092900" w:rsidP="00560324">
            <w:pPr>
              <w:rPr>
                <w:rFonts w:ascii="Source Sans Pro" w:hAnsi="Source Sans Pro"/>
              </w:rPr>
            </w:pPr>
            <w:r w:rsidRPr="005640FB">
              <w:rPr>
                <w:rFonts w:ascii="Source Sans Pro" w:hAnsi="Source Sans Pro"/>
              </w:rPr>
              <w:t>1) Space from Depression online cognitive behavioural therapy intervention</w:t>
            </w:r>
          </w:p>
          <w:p w14:paraId="22E4410C" w14:textId="77777777" w:rsidR="00092900" w:rsidRPr="005640FB" w:rsidRDefault="00092900" w:rsidP="00560324">
            <w:pPr>
              <w:spacing w:before="120"/>
              <w:rPr>
                <w:rFonts w:ascii="Source Sans Pro" w:hAnsi="Source Sans Pro"/>
              </w:rPr>
            </w:pPr>
            <w:r w:rsidRPr="005640FB">
              <w:rPr>
                <w:rFonts w:ascii="Source Sans Pro" w:hAnsi="Source Sans Pro"/>
              </w:rPr>
              <w:t>2) Control - waiting list</w:t>
            </w:r>
          </w:p>
        </w:tc>
      </w:tr>
      <w:tr w:rsidR="00092900" w:rsidRPr="005640FB" w14:paraId="5E3E4467" w14:textId="77777777" w:rsidTr="00560324">
        <w:tc>
          <w:tcPr>
            <w:tcW w:w="220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F878383"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lastRenderedPageBreak/>
              <w:t>Outcomes</w:t>
            </w:r>
          </w:p>
        </w:tc>
        <w:tc>
          <w:tcPr>
            <w:tcW w:w="279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CCD3CD7" w14:textId="77777777" w:rsidR="00092900" w:rsidRPr="005640FB" w:rsidRDefault="00092900" w:rsidP="00560324">
            <w:pPr>
              <w:rPr>
                <w:rFonts w:ascii="Source Sans Pro" w:hAnsi="Source Sans Pro"/>
              </w:rPr>
            </w:pPr>
            <w:r w:rsidRPr="005640FB">
              <w:rPr>
                <w:rFonts w:ascii="Source Sans Pro" w:hAnsi="Source Sans Pro"/>
              </w:rPr>
              <w:t>Primary: Depressive symptoms measured by the PHQ-9</w:t>
            </w:r>
          </w:p>
          <w:p w14:paraId="38A3CE83" w14:textId="77777777" w:rsidR="00092900" w:rsidRPr="005640FB" w:rsidRDefault="00092900" w:rsidP="00560324">
            <w:pPr>
              <w:spacing w:before="120"/>
              <w:rPr>
                <w:rFonts w:ascii="Source Sans Pro" w:hAnsi="Source Sans Pro"/>
              </w:rPr>
            </w:pPr>
            <w:r w:rsidRPr="005640FB">
              <w:rPr>
                <w:rFonts w:ascii="Source Sans Pro" w:hAnsi="Source Sans Pro"/>
              </w:rPr>
              <w:t>Secondary: Anxiety symptoms measured by the Generalized Anxiety Disorder 7</w:t>
            </w:r>
          </w:p>
          <w:p w14:paraId="7F363939" w14:textId="77777777" w:rsidR="00092900" w:rsidRPr="005640FB" w:rsidRDefault="00092900" w:rsidP="00560324">
            <w:pPr>
              <w:spacing w:before="120"/>
              <w:rPr>
                <w:rFonts w:ascii="Source Sans Pro" w:hAnsi="Source Sans Pro"/>
              </w:rPr>
            </w:pPr>
            <w:r w:rsidRPr="005640FB">
              <w:rPr>
                <w:rFonts w:ascii="Source Sans Pro" w:hAnsi="Source Sans Pro"/>
              </w:rPr>
              <w:t>Other: Satisfaction with Treatment Quesionnaire, Helpful Aspects of Therapy Questionnaire</w:t>
            </w:r>
          </w:p>
        </w:tc>
      </w:tr>
      <w:tr w:rsidR="00092900" w:rsidRPr="005640FB" w14:paraId="1C86B936" w14:textId="77777777" w:rsidTr="00560324">
        <w:tc>
          <w:tcPr>
            <w:tcW w:w="220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5D317A2"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Notes</w:t>
            </w:r>
          </w:p>
        </w:tc>
        <w:tc>
          <w:tcPr>
            <w:tcW w:w="2799"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E3E7120" w14:textId="77777777" w:rsidR="00092900" w:rsidRPr="005640FB" w:rsidRDefault="00092900" w:rsidP="00560324">
            <w:pPr>
              <w:rPr>
                <w:rFonts w:ascii="Source Sans Pro" w:hAnsi="Source Sans Pro"/>
              </w:rPr>
            </w:pPr>
            <w:r w:rsidRPr="005640FB">
              <w:rPr>
                <w:rFonts w:ascii="Source Sans Pro" w:hAnsi="Source Sans Pro"/>
              </w:rPr>
              <w:t>ClinicalTrials.gov Identifier: NCT03062215</w:t>
            </w:r>
          </w:p>
        </w:tc>
      </w:tr>
    </w:tbl>
    <w:p w14:paraId="777C0543" w14:textId="77777777" w:rsidR="00092900" w:rsidRPr="005640FB" w:rsidRDefault="00092900" w:rsidP="00092900">
      <w:pPr>
        <w:spacing w:after="120"/>
        <w:outlineLvl w:val="3"/>
        <w:rPr>
          <w:rFonts w:ascii="Times New Roman" w:eastAsia="Times New Roman" w:hAnsi="Times New Roman" w:cs="Times New Roman"/>
          <w:b/>
          <w:bCs/>
        </w:rPr>
      </w:pPr>
      <w:r w:rsidRPr="005640FB">
        <w:rPr>
          <w:rFonts w:ascii="Times New Roman" w:eastAsia="Times New Roman" w:hAnsi="Times New Roman" w:cs="Times New Roman"/>
          <w:b/>
          <w:bCs/>
        </w:rPr>
        <w:t>Yokomitsu 2020</w:t>
      </w:r>
    </w:p>
    <w:tbl>
      <w:tblPr>
        <w:tblW w:w="5000" w:type="pct"/>
        <w:tblBorders>
          <w:top w:val="single" w:sz="6" w:space="0" w:color="000000"/>
          <w:left w:val="single" w:sz="6" w:space="0" w:color="000000"/>
          <w:bottom w:val="single" w:sz="6" w:space="0" w:color="000000"/>
          <w:right w:val="single" w:sz="6" w:space="0" w:color="000000"/>
        </w:tblBorders>
        <w:tblLook w:val="04A0" w:firstRow="1" w:lastRow="0" w:firstColumn="1" w:lastColumn="0" w:noHBand="0" w:noVBand="1"/>
        <w:tblPrChange w:id="1769" w:author="Bjornstad, Gretchen" w:date="2024-01-02T11:02:00Z">
          <w:tblPr>
            <w:tblW w:w="5000" w:type="pct"/>
            <w:tblBorders>
              <w:top w:val="single" w:sz="6" w:space="0" w:color="000000"/>
              <w:left w:val="single" w:sz="6" w:space="0" w:color="000000"/>
              <w:bottom w:val="single" w:sz="6" w:space="0" w:color="000000"/>
              <w:right w:val="single" w:sz="6" w:space="0" w:color="000000"/>
            </w:tblBorders>
            <w:tblLook w:val="04A0" w:firstRow="1" w:lastRow="0" w:firstColumn="1" w:lastColumn="0" w:noHBand="0" w:noVBand="1"/>
          </w:tblPr>
        </w:tblPrChange>
      </w:tblPr>
      <w:tblGrid>
        <w:gridCol w:w="4104"/>
        <w:gridCol w:w="5240"/>
        <w:tblGridChange w:id="1770">
          <w:tblGrid>
            <w:gridCol w:w="3013"/>
            <w:gridCol w:w="6331"/>
          </w:tblGrid>
        </w:tblGridChange>
      </w:tblGrid>
      <w:tr w:rsidR="00092900" w:rsidRPr="005640FB" w14:paraId="23087A02" w14:textId="77777777" w:rsidTr="00E54C14">
        <w:tc>
          <w:tcPr>
            <w:tcW w:w="2196"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Change w:id="1771" w:author="Bjornstad, Gretchen" w:date="2024-01-02T11:02:00Z">
              <w:tcPr>
                <w:tcW w:w="1612"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tcPrChange>
          </w:tcPr>
          <w:p w14:paraId="6BE2C177" w14:textId="77777777" w:rsidR="00092900" w:rsidRPr="005640FB" w:rsidRDefault="00092900" w:rsidP="00560324">
            <w:pPr>
              <w:spacing w:after="120"/>
              <w:rPr>
                <w:rFonts w:ascii="Source Sans Pro" w:eastAsia="Times New Roman" w:hAnsi="Source Sans Pro"/>
              </w:rPr>
            </w:pPr>
            <w:r w:rsidRPr="005640FB">
              <w:rPr>
                <w:rFonts w:ascii="Source Sans Pro" w:eastAsia="Times New Roman" w:hAnsi="Source Sans Pro"/>
              </w:rPr>
              <w:t>Methods</w:t>
            </w:r>
          </w:p>
        </w:tc>
        <w:tc>
          <w:tcPr>
            <w:tcW w:w="2804"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Change w:id="1772" w:author="Bjornstad, Gretchen" w:date="2024-01-02T11:02:00Z">
              <w:tcPr>
                <w:tcW w:w="3388"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tcPrChange>
          </w:tcPr>
          <w:p w14:paraId="7524E23F" w14:textId="77777777" w:rsidR="00092900" w:rsidRPr="005640FB" w:rsidRDefault="00092900" w:rsidP="00560324">
            <w:pPr>
              <w:rPr>
                <w:rFonts w:ascii="Source Sans Pro" w:hAnsi="Source Sans Pro"/>
              </w:rPr>
            </w:pPr>
            <w:r w:rsidRPr="005640FB">
              <w:rPr>
                <w:rFonts w:ascii="Source Sans Pro" w:hAnsi="Source Sans Pro"/>
              </w:rPr>
              <w:t>Randomised controlled trial</w:t>
            </w:r>
          </w:p>
        </w:tc>
      </w:tr>
      <w:tr w:rsidR="00092900" w:rsidRPr="005640FB" w14:paraId="6845E6B5" w14:textId="77777777" w:rsidTr="00E54C14">
        <w:tc>
          <w:tcPr>
            <w:tcW w:w="2196"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Change w:id="1773" w:author="Bjornstad, Gretchen" w:date="2024-01-02T11:02:00Z">
              <w:tcPr>
                <w:tcW w:w="1612"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tcPrChange>
          </w:tcPr>
          <w:p w14:paraId="173D6097"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Participants</w:t>
            </w:r>
          </w:p>
        </w:tc>
        <w:tc>
          <w:tcPr>
            <w:tcW w:w="2804"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Change w:id="1774" w:author="Bjornstad, Gretchen" w:date="2024-01-02T11:02:00Z">
              <w:tcPr>
                <w:tcW w:w="3388"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tcPrChange>
          </w:tcPr>
          <w:p w14:paraId="28AF4DBC" w14:textId="77777777" w:rsidR="00092900" w:rsidRPr="005640FB" w:rsidRDefault="00092900" w:rsidP="00560324">
            <w:pPr>
              <w:rPr>
                <w:rFonts w:ascii="Source Sans Pro" w:hAnsi="Source Sans Pro"/>
              </w:rPr>
            </w:pPr>
            <w:r w:rsidRPr="005640FB">
              <w:rPr>
                <w:rFonts w:ascii="Source Sans Pro" w:hAnsi="Source Sans Pro"/>
              </w:rPr>
              <w:t>University students aged 18-30 years with depressive symptoms</w:t>
            </w:r>
          </w:p>
        </w:tc>
      </w:tr>
      <w:tr w:rsidR="00092900" w:rsidRPr="005640FB" w14:paraId="382E6D21" w14:textId="77777777" w:rsidTr="00E54C14">
        <w:tc>
          <w:tcPr>
            <w:tcW w:w="2196"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Change w:id="1775" w:author="Bjornstad, Gretchen" w:date="2024-01-02T11:02:00Z">
              <w:tcPr>
                <w:tcW w:w="1612"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tcPrChange>
          </w:tcPr>
          <w:p w14:paraId="5CB09D8C"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Interventions</w:t>
            </w:r>
          </w:p>
        </w:tc>
        <w:tc>
          <w:tcPr>
            <w:tcW w:w="2804"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Change w:id="1776" w:author="Bjornstad, Gretchen" w:date="2024-01-02T11:02:00Z">
              <w:tcPr>
                <w:tcW w:w="3388"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tcPrChange>
          </w:tcPr>
          <w:p w14:paraId="7E98DDFF" w14:textId="77777777" w:rsidR="00092900" w:rsidRPr="005640FB" w:rsidRDefault="00092900" w:rsidP="00560324">
            <w:pPr>
              <w:rPr>
                <w:rFonts w:ascii="Source Sans Pro" w:hAnsi="Source Sans Pro"/>
              </w:rPr>
            </w:pPr>
            <w:r w:rsidRPr="005640FB">
              <w:rPr>
                <w:rFonts w:ascii="Source Sans Pro" w:hAnsi="Source Sans Pro"/>
              </w:rPr>
              <w:t>1) SPARX computerised self-help CBT intervention</w:t>
            </w:r>
          </w:p>
          <w:p w14:paraId="49896D2E" w14:textId="77777777" w:rsidR="00092900" w:rsidRPr="005640FB" w:rsidRDefault="00092900" w:rsidP="00560324">
            <w:pPr>
              <w:spacing w:before="120"/>
              <w:rPr>
                <w:rFonts w:ascii="Source Sans Pro" w:hAnsi="Source Sans Pro"/>
              </w:rPr>
            </w:pPr>
            <w:r w:rsidRPr="005640FB">
              <w:rPr>
                <w:rFonts w:ascii="Source Sans Pro" w:hAnsi="Source Sans Pro"/>
              </w:rPr>
              <w:t>2) Wait-list control</w:t>
            </w:r>
          </w:p>
        </w:tc>
      </w:tr>
      <w:tr w:rsidR="00092900" w:rsidRPr="005640FB" w14:paraId="0875CE16" w14:textId="77777777" w:rsidTr="00E54C14">
        <w:tc>
          <w:tcPr>
            <w:tcW w:w="2196"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Change w:id="1777" w:author="Bjornstad, Gretchen" w:date="2024-01-02T11:02:00Z">
              <w:tcPr>
                <w:tcW w:w="1612"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tcPrChange>
          </w:tcPr>
          <w:p w14:paraId="681D68A6"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Outcomes</w:t>
            </w:r>
          </w:p>
        </w:tc>
        <w:tc>
          <w:tcPr>
            <w:tcW w:w="2804"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Change w:id="1778" w:author="Bjornstad, Gretchen" w:date="2024-01-02T11:02:00Z">
              <w:tcPr>
                <w:tcW w:w="3388"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tcPrChange>
          </w:tcPr>
          <w:p w14:paraId="4B448417" w14:textId="77777777" w:rsidR="00092900" w:rsidRPr="005640FB" w:rsidRDefault="00092900" w:rsidP="00560324">
            <w:pPr>
              <w:rPr>
                <w:rFonts w:ascii="Source Sans Pro" w:hAnsi="Source Sans Pro"/>
              </w:rPr>
            </w:pPr>
            <w:r w:rsidRPr="005640FB">
              <w:rPr>
                <w:rFonts w:ascii="Source Sans Pro" w:hAnsi="Source Sans Pro"/>
              </w:rPr>
              <w:t>Primary: Depressive symptoms measured by the Patient Health Questionnaire (PHQ-9) at post-treatment and 1-month follow-up</w:t>
            </w:r>
          </w:p>
          <w:p w14:paraId="1E8C53C1" w14:textId="77777777" w:rsidR="00092900" w:rsidRPr="005640FB" w:rsidRDefault="00092900" w:rsidP="00560324">
            <w:pPr>
              <w:spacing w:before="120"/>
              <w:rPr>
                <w:rFonts w:ascii="Source Sans Pro" w:hAnsi="Source Sans Pro"/>
              </w:rPr>
            </w:pPr>
            <w:r w:rsidRPr="005640FB">
              <w:rPr>
                <w:rFonts w:ascii="Source Sans Pro" w:hAnsi="Source Sans Pro"/>
              </w:rPr>
              <w:t>Secondary: Satisfaction with the programme and satisfaction with life, positive and negative moods, social functioning, rumination, and coping.</w:t>
            </w:r>
          </w:p>
        </w:tc>
      </w:tr>
      <w:tr w:rsidR="00092900" w:rsidRPr="005640FB" w14:paraId="0FE468D4" w14:textId="77777777" w:rsidTr="00E54C14">
        <w:tc>
          <w:tcPr>
            <w:tcW w:w="2196"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Change w:id="1779" w:author="Bjornstad, Gretchen" w:date="2024-01-02T11:02:00Z">
              <w:tcPr>
                <w:tcW w:w="1612"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tcPrChange>
          </w:tcPr>
          <w:p w14:paraId="2A6FD399"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Notes</w:t>
            </w:r>
          </w:p>
        </w:tc>
        <w:tc>
          <w:tcPr>
            <w:tcW w:w="2804"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Change w:id="1780" w:author="Bjornstad, Gretchen" w:date="2024-01-02T11:02:00Z">
              <w:tcPr>
                <w:tcW w:w="3388"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tcPrChange>
          </w:tcPr>
          <w:p w14:paraId="1F155180" w14:textId="77777777" w:rsidR="00092900" w:rsidRPr="005640FB" w:rsidRDefault="00092900" w:rsidP="00560324">
            <w:pPr>
              <w:rPr>
                <w:rFonts w:ascii="Source Sans Pro" w:hAnsi="Source Sans Pro"/>
              </w:rPr>
            </w:pPr>
            <w:r w:rsidRPr="005640FB">
              <w:rPr>
                <w:rFonts w:ascii="Source Sans Pro" w:hAnsi="Source Sans Pro"/>
              </w:rPr>
              <w:t>Japan Primary Registries Network UMIN000034354; https://tinyurl.com/uu7xd77</w:t>
            </w:r>
          </w:p>
        </w:tc>
      </w:tr>
    </w:tbl>
    <w:p w14:paraId="57B55C16" w14:textId="77777777" w:rsidR="00FF0FDC" w:rsidRDefault="00FF0FDC" w:rsidP="00092900">
      <w:pPr>
        <w:spacing w:after="120"/>
        <w:outlineLvl w:val="1"/>
        <w:rPr>
          <w:ins w:id="1781" w:author="Bjornstad, Gretchen" w:date="2024-01-02T10:16:00Z"/>
          <w:rFonts w:ascii="Times New Roman" w:eastAsia="Times New Roman" w:hAnsi="Times New Roman" w:cs="Times New Roman"/>
          <w:b/>
          <w:bCs/>
          <w:sz w:val="36"/>
          <w:szCs w:val="36"/>
        </w:rPr>
      </w:pPr>
    </w:p>
    <w:p w14:paraId="489651E0" w14:textId="64C0E8F1" w:rsidR="00092900" w:rsidRPr="005640FB" w:rsidRDefault="00092900" w:rsidP="00092900">
      <w:pPr>
        <w:spacing w:after="120"/>
        <w:outlineLvl w:val="1"/>
        <w:rPr>
          <w:rFonts w:ascii="Times New Roman" w:eastAsia="Times New Roman" w:hAnsi="Times New Roman" w:cs="Times New Roman"/>
          <w:b/>
          <w:bCs/>
          <w:sz w:val="36"/>
          <w:szCs w:val="36"/>
        </w:rPr>
      </w:pPr>
      <w:r w:rsidRPr="005640FB">
        <w:rPr>
          <w:rFonts w:ascii="Times New Roman" w:eastAsia="Times New Roman" w:hAnsi="Times New Roman" w:cs="Times New Roman"/>
          <w:b/>
          <w:bCs/>
          <w:sz w:val="36"/>
          <w:szCs w:val="36"/>
        </w:rPr>
        <w:t>Characteristics of ongoing studies [ordered by study ID]</w:t>
      </w:r>
    </w:p>
    <w:p w14:paraId="49CFD571" w14:textId="77777777" w:rsidR="00092900" w:rsidRPr="005640FB" w:rsidRDefault="00092900" w:rsidP="00092900">
      <w:pPr>
        <w:spacing w:after="120"/>
        <w:outlineLvl w:val="3"/>
        <w:rPr>
          <w:rFonts w:ascii="Times New Roman" w:eastAsia="Times New Roman" w:hAnsi="Times New Roman" w:cs="Times New Roman"/>
          <w:b/>
          <w:bCs/>
        </w:rPr>
      </w:pPr>
      <w:r w:rsidRPr="005640FB">
        <w:rPr>
          <w:rFonts w:ascii="Times New Roman" w:eastAsia="Times New Roman" w:hAnsi="Times New Roman" w:cs="Times New Roman"/>
          <w:b/>
          <w:bCs/>
        </w:rPr>
        <w:t>Baldofski 2019</w:t>
      </w:r>
    </w:p>
    <w:tbl>
      <w:tblPr>
        <w:tblW w:w="5000" w:type="pct"/>
        <w:tblBorders>
          <w:top w:val="single" w:sz="6" w:space="0" w:color="000000"/>
          <w:left w:val="single" w:sz="6" w:space="0" w:color="000000"/>
          <w:bottom w:val="single" w:sz="6" w:space="0" w:color="000000"/>
          <w:right w:val="single" w:sz="6" w:space="0" w:color="000000"/>
        </w:tblBorders>
        <w:tblLook w:val="04A0" w:firstRow="1" w:lastRow="0" w:firstColumn="1" w:lastColumn="0" w:noHBand="0" w:noVBand="1"/>
        <w:tblPrChange w:id="1782" w:author="Bjornstad, Gretchen" w:date="2024-01-02T10:17:00Z">
          <w:tblPr>
            <w:tblW w:w="5000" w:type="pct"/>
            <w:tblBorders>
              <w:top w:val="single" w:sz="6" w:space="0" w:color="000000"/>
              <w:left w:val="single" w:sz="6" w:space="0" w:color="000000"/>
              <w:bottom w:val="single" w:sz="6" w:space="0" w:color="000000"/>
              <w:right w:val="single" w:sz="6" w:space="0" w:color="000000"/>
            </w:tblBorders>
            <w:tblLook w:val="04A0" w:firstRow="1" w:lastRow="0" w:firstColumn="1" w:lastColumn="0" w:noHBand="0" w:noVBand="1"/>
          </w:tblPr>
        </w:tblPrChange>
      </w:tblPr>
      <w:tblGrid>
        <w:gridCol w:w="3112"/>
        <w:gridCol w:w="6232"/>
        <w:tblGridChange w:id="1783">
          <w:tblGrid>
            <w:gridCol w:w="3682"/>
            <w:gridCol w:w="5662"/>
          </w:tblGrid>
        </w:tblGridChange>
      </w:tblGrid>
      <w:tr w:rsidR="00092900" w:rsidRPr="005640FB" w14:paraId="7774D52B" w14:textId="77777777" w:rsidTr="00FF0FDC">
        <w:tc>
          <w:tcPr>
            <w:tcW w:w="1665"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Change w:id="1784" w:author="Bjornstad, Gretchen" w:date="2024-01-02T10:17:00Z">
              <w:tcPr>
                <w:tcW w:w="197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tcPrChange>
          </w:tcPr>
          <w:p w14:paraId="453C2C70" w14:textId="77777777" w:rsidR="00092900" w:rsidRPr="005640FB" w:rsidRDefault="00092900" w:rsidP="00560324">
            <w:pPr>
              <w:spacing w:after="120"/>
              <w:rPr>
                <w:rFonts w:ascii="Source Sans Pro" w:eastAsia="Times New Roman" w:hAnsi="Source Sans Pro"/>
              </w:rPr>
            </w:pPr>
            <w:r w:rsidRPr="005640FB">
              <w:rPr>
                <w:rFonts w:ascii="Source Sans Pro" w:eastAsia="Times New Roman" w:hAnsi="Source Sans Pro"/>
              </w:rPr>
              <w:t>Study name</w:t>
            </w:r>
          </w:p>
        </w:tc>
        <w:tc>
          <w:tcPr>
            <w:tcW w:w="3335"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Change w:id="1785" w:author="Bjornstad, Gretchen" w:date="2024-01-02T10:17:00Z">
              <w:tcPr>
                <w:tcW w:w="303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tcPrChange>
          </w:tcPr>
          <w:p w14:paraId="30819D1B" w14:textId="77777777" w:rsidR="00092900" w:rsidRPr="005640FB" w:rsidRDefault="00092900" w:rsidP="00560324">
            <w:pPr>
              <w:rPr>
                <w:rFonts w:ascii="Source Sans Pro" w:hAnsi="Source Sans Pro"/>
              </w:rPr>
            </w:pPr>
            <w:r w:rsidRPr="005640FB">
              <w:rPr>
                <w:rFonts w:ascii="Source Sans Pro" w:hAnsi="Source Sans Pro"/>
              </w:rPr>
              <w:t>E.motion trial</w:t>
            </w:r>
          </w:p>
        </w:tc>
      </w:tr>
      <w:tr w:rsidR="00092900" w:rsidRPr="005640FB" w14:paraId="1F64CFA5" w14:textId="77777777" w:rsidTr="00FF0FDC">
        <w:tc>
          <w:tcPr>
            <w:tcW w:w="1665"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Change w:id="1786" w:author="Bjornstad, Gretchen" w:date="2024-01-02T10:17:00Z">
              <w:tcPr>
                <w:tcW w:w="197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tcPrChange>
          </w:tcPr>
          <w:p w14:paraId="5822D3F2"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Methods</w:t>
            </w:r>
          </w:p>
        </w:tc>
        <w:tc>
          <w:tcPr>
            <w:tcW w:w="3335"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Change w:id="1787" w:author="Bjornstad, Gretchen" w:date="2024-01-02T10:17:00Z">
              <w:tcPr>
                <w:tcW w:w="303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tcPrChange>
          </w:tcPr>
          <w:p w14:paraId="4B29D889" w14:textId="77777777" w:rsidR="00092900" w:rsidRPr="005640FB" w:rsidRDefault="00092900" w:rsidP="00560324">
            <w:pPr>
              <w:rPr>
                <w:rFonts w:ascii="Source Sans Pro" w:hAnsi="Source Sans Pro"/>
              </w:rPr>
            </w:pPr>
            <w:r w:rsidRPr="005640FB">
              <w:rPr>
                <w:rFonts w:ascii="Source Sans Pro" w:hAnsi="Source Sans Pro"/>
              </w:rPr>
              <w:t>Randomised controlled trial</w:t>
            </w:r>
          </w:p>
        </w:tc>
      </w:tr>
      <w:tr w:rsidR="00092900" w:rsidRPr="005640FB" w14:paraId="3215B0AE" w14:textId="77777777" w:rsidTr="00FF0FDC">
        <w:tc>
          <w:tcPr>
            <w:tcW w:w="1665"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Change w:id="1788" w:author="Bjornstad, Gretchen" w:date="2024-01-02T10:17:00Z">
              <w:tcPr>
                <w:tcW w:w="197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tcPrChange>
          </w:tcPr>
          <w:p w14:paraId="797EB88A"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Participants</w:t>
            </w:r>
          </w:p>
        </w:tc>
        <w:tc>
          <w:tcPr>
            <w:tcW w:w="3335"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Change w:id="1789" w:author="Bjornstad, Gretchen" w:date="2024-01-02T10:17:00Z">
              <w:tcPr>
                <w:tcW w:w="303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tcPrChange>
          </w:tcPr>
          <w:p w14:paraId="0D7A90E7" w14:textId="77777777" w:rsidR="00092900" w:rsidRPr="005640FB" w:rsidRDefault="00092900" w:rsidP="00560324">
            <w:pPr>
              <w:rPr>
                <w:rFonts w:ascii="Source Sans Pro" w:hAnsi="Source Sans Pro"/>
              </w:rPr>
            </w:pPr>
            <w:r w:rsidRPr="005640FB">
              <w:rPr>
                <w:rFonts w:ascii="Source Sans Pro" w:hAnsi="Source Sans Pro"/>
              </w:rPr>
              <w:t>363 children and adolescents at least 12 years old with subsyndromal symptoms of depression (PHQ-A scores between 5-9).</w:t>
            </w:r>
          </w:p>
        </w:tc>
      </w:tr>
      <w:tr w:rsidR="00092900" w:rsidRPr="005640FB" w14:paraId="270BDC6D" w14:textId="77777777" w:rsidTr="00FF0FDC">
        <w:tc>
          <w:tcPr>
            <w:tcW w:w="1665"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Change w:id="1790" w:author="Bjornstad, Gretchen" w:date="2024-01-02T10:17:00Z">
              <w:tcPr>
                <w:tcW w:w="197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tcPrChange>
          </w:tcPr>
          <w:p w14:paraId="0527D6FC"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lastRenderedPageBreak/>
              <w:t>Interventions</w:t>
            </w:r>
          </w:p>
        </w:tc>
        <w:tc>
          <w:tcPr>
            <w:tcW w:w="3335"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Change w:id="1791" w:author="Bjornstad, Gretchen" w:date="2024-01-02T10:17:00Z">
              <w:tcPr>
                <w:tcW w:w="303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tcPrChange>
          </w:tcPr>
          <w:p w14:paraId="646F37DE" w14:textId="77777777" w:rsidR="00092900" w:rsidRPr="005640FB" w:rsidRDefault="00092900" w:rsidP="00560324">
            <w:pPr>
              <w:rPr>
                <w:rFonts w:ascii="Source Sans Pro" w:hAnsi="Source Sans Pro"/>
              </w:rPr>
            </w:pPr>
            <w:r w:rsidRPr="005640FB">
              <w:rPr>
                <w:rFonts w:ascii="Source Sans Pro" w:hAnsi="Source Sans Pro"/>
              </w:rPr>
              <w:t>1) Clinicial-guided self-management programme (iFightDepression)</w:t>
            </w:r>
          </w:p>
          <w:p w14:paraId="19BF33F1" w14:textId="77777777" w:rsidR="00092900" w:rsidRPr="005640FB" w:rsidRDefault="00092900" w:rsidP="00560324">
            <w:pPr>
              <w:spacing w:before="120"/>
              <w:rPr>
                <w:rFonts w:ascii="Source Sans Pro" w:hAnsi="Source Sans Pro"/>
              </w:rPr>
            </w:pPr>
            <w:r w:rsidRPr="005640FB">
              <w:rPr>
                <w:rFonts w:ascii="Source Sans Pro" w:hAnsi="Source Sans Pro"/>
              </w:rPr>
              <w:t>2) Clinicial-guided group chat intervention</w:t>
            </w:r>
          </w:p>
          <w:p w14:paraId="5738546E" w14:textId="77777777" w:rsidR="00092900" w:rsidRPr="005640FB" w:rsidRDefault="00092900" w:rsidP="00560324">
            <w:pPr>
              <w:spacing w:before="120"/>
              <w:rPr>
                <w:rFonts w:ascii="Source Sans Pro" w:hAnsi="Source Sans Pro"/>
              </w:rPr>
            </w:pPr>
            <w:r w:rsidRPr="005640FB">
              <w:rPr>
                <w:rFonts w:ascii="Source Sans Pro" w:hAnsi="Source Sans Pro"/>
              </w:rPr>
              <w:t>3) Control intervention - psycho-educational website on depressive symptoms</w:t>
            </w:r>
          </w:p>
        </w:tc>
      </w:tr>
      <w:tr w:rsidR="00092900" w:rsidRPr="005640FB" w14:paraId="05C00BFB" w14:textId="77777777" w:rsidTr="00FF0FDC">
        <w:tc>
          <w:tcPr>
            <w:tcW w:w="1665"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Change w:id="1792" w:author="Bjornstad, Gretchen" w:date="2024-01-02T10:17:00Z">
              <w:tcPr>
                <w:tcW w:w="197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tcPrChange>
          </w:tcPr>
          <w:p w14:paraId="0D13FA9F"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Outcomes</w:t>
            </w:r>
          </w:p>
        </w:tc>
        <w:tc>
          <w:tcPr>
            <w:tcW w:w="3335"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Change w:id="1793" w:author="Bjornstad, Gretchen" w:date="2024-01-02T10:17:00Z">
              <w:tcPr>
                <w:tcW w:w="303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tcPrChange>
          </w:tcPr>
          <w:p w14:paraId="52826201" w14:textId="77777777" w:rsidR="00092900" w:rsidRPr="005640FB" w:rsidRDefault="00092900" w:rsidP="00560324">
            <w:pPr>
              <w:rPr>
                <w:rFonts w:ascii="Source Sans Pro" w:hAnsi="Source Sans Pro"/>
              </w:rPr>
            </w:pPr>
            <w:r w:rsidRPr="005640FB">
              <w:rPr>
                <w:rFonts w:ascii="Source Sans Pro" w:hAnsi="Source Sans Pro"/>
              </w:rPr>
              <w:t>Primary: Depression symptomatology at the end of the intervention as measured by the PHQ-A.</w:t>
            </w:r>
          </w:p>
          <w:p w14:paraId="6EF69BB3" w14:textId="77777777" w:rsidR="00092900" w:rsidRPr="005640FB" w:rsidRDefault="00092900" w:rsidP="00560324">
            <w:pPr>
              <w:spacing w:before="120"/>
              <w:rPr>
                <w:rFonts w:ascii="Source Sans Pro" w:hAnsi="Source Sans Pro"/>
              </w:rPr>
            </w:pPr>
            <w:r w:rsidRPr="005640FB">
              <w:rPr>
                <w:rFonts w:ascii="Source Sans Pro" w:hAnsi="Source Sans Pro"/>
              </w:rPr>
              <w:t>Secondary: depression symptomatology at all follow-ups, help-seeking attitudes, actual face-to-face help seeking, adherence to and satisfaction with interventions, depression stigma, and utilisation and cost of interventions.</w:t>
            </w:r>
          </w:p>
        </w:tc>
      </w:tr>
      <w:tr w:rsidR="00092900" w:rsidRPr="005640FB" w14:paraId="1150C651" w14:textId="77777777" w:rsidTr="00FF0FDC">
        <w:tc>
          <w:tcPr>
            <w:tcW w:w="1665"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Change w:id="1794" w:author="Bjornstad, Gretchen" w:date="2024-01-02T10:17:00Z">
              <w:tcPr>
                <w:tcW w:w="197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tcPrChange>
          </w:tcPr>
          <w:p w14:paraId="339849AB"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Starting date</w:t>
            </w:r>
          </w:p>
        </w:tc>
        <w:tc>
          <w:tcPr>
            <w:tcW w:w="3335"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Change w:id="1795" w:author="Bjornstad, Gretchen" w:date="2024-01-02T10:17:00Z">
              <w:tcPr>
                <w:tcW w:w="303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tcPrChange>
          </w:tcPr>
          <w:p w14:paraId="744EE269" w14:textId="77777777" w:rsidR="00092900" w:rsidRPr="005640FB" w:rsidRDefault="00092900" w:rsidP="00560324">
            <w:pPr>
              <w:rPr>
                <w:rFonts w:ascii="Source Sans Pro" w:hAnsi="Source Sans Pro"/>
              </w:rPr>
            </w:pPr>
            <w:r w:rsidRPr="005640FB">
              <w:rPr>
                <w:rFonts w:ascii="Source Sans Pro" w:hAnsi="Source Sans Pro"/>
              </w:rPr>
              <w:t>21 November 2018</w:t>
            </w:r>
          </w:p>
        </w:tc>
      </w:tr>
      <w:tr w:rsidR="00092900" w:rsidRPr="005640FB" w14:paraId="61316C51" w14:textId="77777777" w:rsidTr="00FF0FDC">
        <w:tc>
          <w:tcPr>
            <w:tcW w:w="1665"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Change w:id="1796" w:author="Bjornstad, Gretchen" w:date="2024-01-02T10:17:00Z">
              <w:tcPr>
                <w:tcW w:w="197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tcPrChange>
          </w:tcPr>
          <w:p w14:paraId="62D4C1C1"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Contact information</w:t>
            </w:r>
          </w:p>
        </w:tc>
        <w:tc>
          <w:tcPr>
            <w:tcW w:w="3335"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Change w:id="1797" w:author="Bjornstad, Gretchen" w:date="2024-01-02T10:17:00Z">
              <w:tcPr>
                <w:tcW w:w="303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tcPrChange>
          </w:tcPr>
          <w:p w14:paraId="1719E906" w14:textId="77777777" w:rsidR="00092900" w:rsidRPr="005640FB" w:rsidRDefault="00092900" w:rsidP="00560324">
            <w:pPr>
              <w:rPr>
                <w:rFonts w:ascii="Source Sans Pro" w:hAnsi="Source Sans Pro"/>
              </w:rPr>
            </w:pPr>
            <w:r w:rsidRPr="005640FB">
              <w:rPr>
                <w:rFonts w:ascii="Source Sans Pro" w:hAnsi="Source Sans Pro"/>
              </w:rPr>
              <w:t>Universitätsklinikum Leipzig, Klinik und Poliklinik für Psychiatrie und Psychotherapie</w:t>
            </w:r>
          </w:p>
          <w:p w14:paraId="580D51D6" w14:textId="77777777" w:rsidR="00092900" w:rsidRPr="005640FB" w:rsidRDefault="00092900" w:rsidP="00560324">
            <w:pPr>
              <w:spacing w:before="120"/>
              <w:rPr>
                <w:rFonts w:ascii="Source Sans Pro" w:hAnsi="Source Sans Pro"/>
              </w:rPr>
            </w:pPr>
            <w:r w:rsidRPr="005640FB">
              <w:rPr>
                <w:rFonts w:ascii="Source Sans Pro" w:hAnsi="Source Sans Pro"/>
              </w:rPr>
              <w:t>Ms. PD Dr. Christine Rummel-Kluge</w:t>
            </w:r>
          </w:p>
          <w:p w14:paraId="12096399" w14:textId="77777777" w:rsidR="00092900" w:rsidRPr="005640FB" w:rsidRDefault="00092900" w:rsidP="00560324">
            <w:pPr>
              <w:spacing w:before="120"/>
              <w:rPr>
                <w:rFonts w:ascii="Source Sans Pro" w:hAnsi="Source Sans Pro"/>
              </w:rPr>
            </w:pPr>
            <w:r w:rsidRPr="005640FB">
              <w:rPr>
                <w:rFonts w:ascii="Source Sans Pro" w:hAnsi="Source Sans Pro"/>
              </w:rPr>
              <w:t>Semmelweisstraße 10, Haus 13</w:t>
            </w:r>
          </w:p>
          <w:p w14:paraId="0D3EAACB" w14:textId="77777777" w:rsidR="00092900" w:rsidRPr="005640FB" w:rsidRDefault="00092900" w:rsidP="00560324">
            <w:pPr>
              <w:spacing w:before="120"/>
              <w:rPr>
                <w:rFonts w:ascii="Source Sans Pro" w:hAnsi="Source Sans Pro"/>
              </w:rPr>
            </w:pPr>
            <w:r w:rsidRPr="005640FB">
              <w:rPr>
                <w:rFonts w:ascii="Source Sans Pro" w:hAnsi="Source Sans Pro"/>
              </w:rPr>
              <w:t>04103 Leipzig</w:t>
            </w:r>
          </w:p>
          <w:p w14:paraId="382AE8CA" w14:textId="77777777" w:rsidR="00092900" w:rsidRPr="005640FB" w:rsidRDefault="00092900" w:rsidP="00560324">
            <w:pPr>
              <w:spacing w:before="120"/>
              <w:rPr>
                <w:rFonts w:ascii="Source Sans Pro" w:hAnsi="Source Sans Pro"/>
              </w:rPr>
            </w:pPr>
            <w:r w:rsidRPr="005640FB">
              <w:rPr>
                <w:rFonts w:ascii="Source Sans Pro" w:hAnsi="Source Sans Pro"/>
              </w:rPr>
              <w:t>Germany</w:t>
            </w:r>
          </w:p>
        </w:tc>
      </w:tr>
      <w:tr w:rsidR="00092900" w:rsidRPr="005640FB" w14:paraId="75091580" w14:textId="77777777" w:rsidTr="00FF0FDC">
        <w:tc>
          <w:tcPr>
            <w:tcW w:w="1665"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Change w:id="1798" w:author="Bjornstad, Gretchen" w:date="2024-01-02T10:17:00Z">
              <w:tcPr>
                <w:tcW w:w="197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tcPrChange>
          </w:tcPr>
          <w:p w14:paraId="40153E96"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Notes</w:t>
            </w:r>
          </w:p>
        </w:tc>
        <w:tc>
          <w:tcPr>
            <w:tcW w:w="3335"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Change w:id="1799" w:author="Bjornstad, Gretchen" w:date="2024-01-02T10:17:00Z">
              <w:tcPr>
                <w:tcW w:w="3030"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tcPrChange>
          </w:tcPr>
          <w:p w14:paraId="0A0ECE32" w14:textId="77777777" w:rsidR="00092900" w:rsidRPr="005640FB" w:rsidRDefault="00092900" w:rsidP="00560324">
            <w:pPr>
              <w:rPr>
                <w:rFonts w:ascii="Source Sans Pro" w:hAnsi="Source Sans Pro"/>
              </w:rPr>
            </w:pPr>
            <w:r w:rsidRPr="005640FB">
              <w:rPr>
                <w:rFonts w:ascii="Source Sans Pro" w:hAnsi="Source Sans Pro"/>
              </w:rPr>
              <w:t>German Register for Clinical Trials (DRKS), DRKS00014668. Registered on 4 May 2018.</w:t>
            </w:r>
          </w:p>
        </w:tc>
      </w:tr>
    </w:tbl>
    <w:p w14:paraId="788AB852" w14:textId="77777777" w:rsidR="00092900" w:rsidRPr="005640FB" w:rsidRDefault="00092900" w:rsidP="00092900">
      <w:pPr>
        <w:spacing w:after="120"/>
        <w:outlineLvl w:val="3"/>
        <w:rPr>
          <w:rFonts w:ascii="Times New Roman" w:eastAsia="Times New Roman" w:hAnsi="Times New Roman" w:cs="Times New Roman"/>
          <w:b/>
          <w:bCs/>
        </w:rPr>
      </w:pPr>
      <w:r w:rsidRPr="005640FB">
        <w:rPr>
          <w:rFonts w:ascii="Times New Roman" w:eastAsia="Times New Roman" w:hAnsi="Times New Roman" w:cs="Times New Roman"/>
          <w:b/>
          <w:bCs/>
        </w:rPr>
        <w:t>IRCT20160404027216N7</w:t>
      </w:r>
    </w:p>
    <w:tbl>
      <w:tblPr>
        <w:tblW w:w="5000" w:type="pct"/>
        <w:tblBorders>
          <w:top w:val="single" w:sz="6" w:space="0" w:color="000000"/>
          <w:left w:val="single" w:sz="6" w:space="0" w:color="000000"/>
          <w:bottom w:val="single" w:sz="6" w:space="0" w:color="000000"/>
          <w:right w:val="single" w:sz="6" w:space="0" w:color="000000"/>
        </w:tblBorders>
        <w:tblLook w:val="04A0" w:firstRow="1" w:lastRow="0" w:firstColumn="1" w:lastColumn="0" w:noHBand="0" w:noVBand="1"/>
        <w:tblPrChange w:id="1800" w:author="Bjornstad, Gretchen" w:date="2024-01-02T10:16:00Z">
          <w:tblPr>
            <w:tblW w:w="5000" w:type="pct"/>
            <w:tblBorders>
              <w:top w:val="single" w:sz="6" w:space="0" w:color="000000"/>
              <w:left w:val="single" w:sz="6" w:space="0" w:color="000000"/>
              <w:bottom w:val="single" w:sz="6" w:space="0" w:color="000000"/>
              <w:right w:val="single" w:sz="6" w:space="0" w:color="000000"/>
            </w:tblBorders>
            <w:tblLook w:val="04A0" w:firstRow="1" w:lastRow="0" w:firstColumn="1" w:lastColumn="0" w:noHBand="0" w:noVBand="1"/>
          </w:tblPr>
        </w:tblPrChange>
      </w:tblPr>
      <w:tblGrid>
        <w:gridCol w:w="3112"/>
        <w:gridCol w:w="6232"/>
        <w:tblGridChange w:id="1801">
          <w:tblGrid>
            <w:gridCol w:w="3074"/>
            <w:gridCol w:w="6270"/>
          </w:tblGrid>
        </w:tblGridChange>
      </w:tblGrid>
      <w:tr w:rsidR="00092900" w:rsidRPr="005640FB" w14:paraId="2DCB74B1" w14:textId="77777777" w:rsidTr="00FF0FDC">
        <w:tc>
          <w:tcPr>
            <w:tcW w:w="1665"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Change w:id="1802" w:author="Bjornstad, Gretchen" w:date="2024-01-02T10:16:00Z">
              <w:tcPr>
                <w:tcW w:w="1645"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tcPrChange>
          </w:tcPr>
          <w:p w14:paraId="7CCE267C" w14:textId="77777777" w:rsidR="00092900" w:rsidRPr="005640FB" w:rsidRDefault="00092900" w:rsidP="00560324">
            <w:pPr>
              <w:spacing w:after="120"/>
              <w:rPr>
                <w:rFonts w:ascii="Source Sans Pro" w:eastAsia="Times New Roman" w:hAnsi="Source Sans Pro"/>
              </w:rPr>
            </w:pPr>
            <w:r w:rsidRPr="005640FB">
              <w:rPr>
                <w:rFonts w:ascii="Source Sans Pro" w:eastAsia="Times New Roman" w:hAnsi="Source Sans Pro"/>
              </w:rPr>
              <w:t>Study name</w:t>
            </w:r>
          </w:p>
        </w:tc>
        <w:tc>
          <w:tcPr>
            <w:tcW w:w="3335"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Change w:id="1803" w:author="Bjornstad, Gretchen" w:date="2024-01-02T10:16:00Z">
              <w:tcPr>
                <w:tcW w:w="3355"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tcPrChange>
          </w:tcPr>
          <w:p w14:paraId="0BA75744" w14:textId="77777777" w:rsidR="00092900" w:rsidRPr="005640FB" w:rsidRDefault="00092900" w:rsidP="00560324">
            <w:pPr>
              <w:rPr>
                <w:rFonts w:ascii="Source Sans Pro" w:hAnsi="Source Sans Pro"/>
              </w:rPr>
            </w:pPr>
            <w:r w:rsidRPr="005640FB">
              <w:rPr>
                <w:rFonts w:ascii="Source Sans Pro" w:hAnsi="Source Sans Pro"/>
              </w:rPr>
              <w:t>Effect of Cognitive-Behavior Therapy on the prevention of depression</w:t>
            </w:r>
          </w:p>
        </w:tc>
      </w:tr>
      <w:tr w:rsidR="00092900" w:rsidRPr="005640FB" w14:paraId="63B0CB2F" w14:textId="77777777" w:rsidTr="00FF0FDC">
        <w:tc>
          <w:tcPr>
            <w:tcW w:w="1665"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Change w:id="1804" w:author="Bjornstad, Gretchen" w:date="2024-01-02T10:16:00Z">
              <w:tcPr>
                <w:tcW w:w="1645"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tcPrChange>
          </w:tcPr>
          <w:p w14:paraId="71486B7C"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Methods</w:t>
            </w:r>
          </w:p>
        </w:tc>
        <w:tc>
          <w:tcPr>
            <w:tcW w:w="3335"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Change w:id="1805" w:author="Bjornstad, Gretchen" w:date="2024-01-02T10:16:00Z">
              <w:tcPr>
                <w:tcW w:w="3355"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tcPrChange>
          </w:tcPr>
          <w:p w14:paraId="0250754D" w14:textId="77777777" w:rsidR="00092900" w:rsidRPr="005640FB" w:rsidRDefault="00092900" w:rsidP="00560324">
            <w:pPr>
              <w:rPr>
                <w:rFonts w:ascii="Source Sans Pro" w:hAnsi="Source Sans Pro"/>
              </w:rPr>
            </w:pPr>
            <w:r w:rsidRPr="005640FB">
              <w:rPr>
                <w:rFonts w:ascii="Source Sans Pro" w:hAnsi="Source Sans Pro"/>
              </w:rPr>
              <w:t>Randomised controlled trial</w:t>
            </w:r>
          </w:p>
        </w:tc>
      </w:tr>
      <w:tr w:rsidR="00092900" w:rsidRPr="005640FB" w14:paraId="6E53869C" w14:textId="77777777" w:rsidTr="00FF0FDC">
        <w:tc>
          <w:tcPr>
            <w:tcW w:w="1665"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Change w:id="1806" w:author="Bjornstad, Gretchen" w:date="2024-01-02T10:16:00Z">
              <w:tcPr>
                <w:tcW w:w="1645"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tcPrChange>
          </w:tcPr>
          <w:p w14:paraId="106FBD78"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Participants</w:t>
            </w:r>
          </w:p>
        </w:tc>
        <w:tc>
          <w:tcPr>
            <w:tcW w:w="3335"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Change w:id="1807" w:author="Bjornstad, Gretchen" w:date="2024-01-02T10:16:00Z">
              <w:tcPr>
                <w:tcW w:w="3355"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tcPrChange>
          </w:tcPr>
          <w:p w14:paraId="29C46496" w14:textId="77777777" w:rsidR="00092900" w:rsidRPr="005640FB" w:rsidRDefault="00092900" w:rsidP="00560324">
            <w:pPr>
              <w:rPr>
                <w:rFonts w:ascii="Source Sans Pro" w:hAnsi="Source Sans Pro"/>
              </w:rPr>
            </w:pPr>
            <w:r w:rsidRPr="005640FB">
              <w:rPr>
                <w:rFonts w:ascii="Source Sans Pro" w:hAnsi="Source Sans Pro"/>
              </w:rPr>
              <w:t>First semester nursing students</w:t>
            </w:r>
          </w:p>
        </w:tc>
      </w:tr>
      <w:tr w:rsidR="00092900" w:rsidRPr="005640FB" w14:paraId="61C05B0B" w14:textId="77777777" w:rsidTr="00FF0FDC">
        <w:tc>
          <w:tcPr>
            <w:tcW w:w="1665"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Change w:id="1808" w:author="Bjornstad, Gretchen" w:date="2024-01-02T10:16:00Z">
              <w:tcPr>
                <w:tcW w:w="1645"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tcPrChange>
          </w:tcPr>
          <w:p w14:paraId="156010C0"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Interventions</w:t>
            </w:r>
          </w:p>
        </w:tc>
        <w:tc>
          <w:tcPr>
            <w:tcW w:w="3335"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Change w:id="1809" w:author="Bjornstad, Gretchen" w:date="2024-01-02T10:16:00Z">
              <w:tcPr>
                <w:tcW w:w="3355"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tcPrChange>
          </w:tcPr>
          <w:p w14:paraId="216F55D1" w14:textId="77777777" w:rsidR="00092900" w:rsidRPr="005640FB" w:rsidRDefault="00092900" w:rsidP="00560324">
            <w:pPr>
              <w:rPr>
                <w:rFonts w:ascii="Source Sans Pro" w:hAnsi="Source Sans Pro"/>
              </w:rPr>
            </w:pPr>
            <w:r w:rsidRPr="005640FB">
              <w:rPr>
                <w:rFonts w:ascii="Source Sans Pro" w:hAnsi="Source Sans Pro"/>
              </w:rPr>
              <w:t>Intervention: Group cognitive behavioural therapy focused on social skills - six sessions</w:t>
            </w:r>
          </w:p>
          <w:p w14:paraId="473BF204" w14:textId="77777777" w:rsidR="00092900" w:rsidRPr="005640FB" w:rsidRDefault="00092900" w:rsidP="00560324">
            <w:pPr>
              <w:spacing w:before="120"/>
              <w:rPr>
                <w:rFonts w:ascii="Source Sans Pro" w:hAnsi="Source Sans Pro"/>
              </w:rPr>
            </w:pPr>
            <w:r w:rsidRPr="005640FB">
              <w:rPr>
                <w:rFonts w:ascii="Source Sans Pro" w:hAnsi="Source Sans Pro"/>
              </w:rPr>
              <w:t>Control: Free discussion group sessions</w:t>
            </w:r>
          </w:p>
        </w:tc>
      </w:tr>
      <w:tr w:rsidR="00092900" w:rsidRPr="005640FB" w14:paraId="0DB13FFC" w14:textId="77777777" w:rsidTr="00FF0FDC">
        <w:tc>
          <w:tcPr>
            <w:tcW w:w="1665"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Change w:id="1810" w:author="Bjornstad, Gretchen" w:date="2024-01-02T10:16:00Z">
              <w:tcPr>
                <w:tcW w:w="1645"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tcPrChange>
          </w:tcPr>
          <w:p w14:paraId="2B719BCD"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lastRenderedPageBreak/>
              <w:t>Outcomes</w:t>
            </w:r>
          </w:p>
        </w:tc>
        <w:tc>
          <w:tcPr>
            <w:tcW w:w="3335"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Change w:id="1811" w:author="Bjornstad, Gretchen" w:date="2024-01-02T10:16:00Z">
              <w:tcPr>
                <w:tcW w:w="3355"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tcPrChange>
          </w:tcPr>
          <w:p w14:paraId="4072C30A" w14:textId="77777777" w:rsidR="00092900" w:rsidRPr="005640FB" w:rsidRDefault="00092900" w:rsidP="00560324">
            <w:pPr>
              <w:rPr>
                <w:rFonts w:ascii="Source Sans Pro" w:hAnsi="Source Sans Pro"/>
              </w:rPr>
            </w:pPr>
            <w:r w:rsidRPr="005640FB">
              <w:rPr>
                <w:rFonts w:ascii="Source Sans Pro" w:hAnsi="Source Sans Pro"/>
              </w:rPr>
              <w:t>Depression score on Beck Depression Inventory</w:t>
            </w:r>
          </w:p>
        </w:tc>
      </w:tr>
      <w:tr w:rsidR="00092900" w:rsidRPr="005640FB" w14:paraId="52F18FEF" w14:textId="77777777" w:rsidTr="00FF0FDC">
        <w:tc>
          <w:tcPr>
            <w:tcW w:w="1665"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Change w:id="1812" w:author="Bjornstad, Gretchen" w:date="2024-01-02T10:16:00Z">
              <w:tcPr>
                <w:tcW w:w="1645"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tcPrChange>
          </w:tcPr>
          <w:p w14:paraId="63F068DB"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Starting date</w:t>
            </w:r>
          </w:p>
        </w:tc>
        <w:tc>
          <w:tcPr>
            <w:tcW w:w="3335"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Change w:id="1813" w:author="Bjornstad, Gretchen" w:date="2024-01-02T10:16:00Z">
              <w:tcPr>
                <w:tcW w:w="3355"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tcPrChange>
          </w:tcPr>
          <w:p w14:paraId="18F3903F" w14:textId="77777777" w:rsidR="00092900" w:rsidRPr="005640FB" w:rsidRDefault="00092900" w:rsidP="00560324">
            <w:pPr>
              <w:rPr>
                <w:rFonts w:ascii="Source Sans Pro" w:hAnsi="Source Sans Pro"/>
              </w:rPr>
            </w:pPr>
            <w:r w:rsidRPr="005640FB">
              <w:rPr>
                <w:rFonts w:ascii="Source Sans Pro" w:hAnsi="Source Sans Pro"/>
              </w:rPr>
              <w:t>10 June 2018</w:t>
            </w:r>
          </w:p>
        </w:tc>
      </w:tr>
      <w:tr w:rsidR="00092900" w:rsidRPr="005640FB" w14:paraId="1A27740A" w14:textId="77777777" w:rsidTr="00FF0FDC">
        <w:tc>
          <w:tcPr>
            <w:tcW w:w="1665"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Change w:id="1814" w:author="Bjornstad, Gretchen" w:date="2024-01-02T10:16:00Z">
              <w:tcPr>
                <w:tcW w:w="1645"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tcPrChange>
          </w:tcPr>
          <w:p w14:paraId="182BB5DE"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Contact information</w:t>
            </w:r>
          </w:p>
        </w:tc>
        <w:tc>
          <w:tcPr>
            <w:tcW w:w="3335"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Change w:id="1815" w:author="Bjornstad, Gretchen" w:date="2024-01-02T10:16:00Z">
              <w:tcPr>
                <w:tcW w:w="3355"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tcPrChange>
          </w:tcPr>
          <w:p w14:paraId="5FECCAA8" w14:textId="77777777" w:rsidR="00092900" w:rsidRPr="005640FB" w:rsidRDefault="00092900" w:rsidP="00560324">
            <w:pPr>
              <w:rPr>
                <w:rFonts w:ascii="Source Sans Pro" w:hAnsi="Source Sans Pro"/>
              </w:rPr>
            </w:pPr>
            <w:r w:rsidRPr="005640FB">
              <w:rPr>
                <w:rFonts w:ascii="Source Sans Pro" w:hAnsi="Source Sans Pro"/>
              </w:rPr>
              <w:t>Fatemeh Vizeshfar, Shiraz University of Medical Sciences, +98 71 3647 4258, vizeshfarf@sums.ac.ir</w:t>
            </w:r>
          </w:p>
        </w:tc>
      </w:tr>
      <w:tr w:rsidR="00092900" w:rsidRPr="005640FB" w14:paraId="24B5BF7B" w14:textId="77777777" w:rsidTr="00FF0FDC">
        <w:tc>
          <w:tcPr>
            <w:tcW w:w="1665"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Change w:id="1816" w:author="Bjornstad, Gretchen" w:date="2024-01-02T10:16:00Z">
              <w:tcPr>
                <w:tcW w:w="1645"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tcPrChange>
          </w:tcPr>
          <w:p w14:paraId="769B5169" w14:textId="77777777" w:rsidR="00092900" w:rsidRPr="005640FB" w:rsidRDefault="00092900" w:rsidP="00560324">
            <w:pPr>
              <w:rPr>
                <w:rFonts w:ascii="Source Sans Pro" w:eastAsia="Times New Roman" w:hAnsi="Source Sans Pro"/>
              </w:rPr>
            </w:pPr>
            <w:r w:rsidRPr="005640FB">
              <w:rPr>
                <w:rFonts w:ascii="Source Sans Pro" w:eastAsia="Times New Roman" w:hAnsi="Source Sans Pro"/>
              </w:rPr>
              <w:t>Notes</w:t>
            </w:r>
          </w:p>
        </w:tc>
        <w:tc>
          <w:tcPr>
            <w:tcW w:w="3335"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Change w:id="1817" w:author="Bjornstad, Gretchen" w:date="2024-01-02T10:16:00Z">
              <w:tcPr>
                <w:tcW w:w="3355"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tcPrChange>
          </w:tcPr>
          <w:p w14:paraId="3F8F28AC" w14:textId="77777777" w:rsidR="00092900" w:rsidRPr="005640FB" w:rsidRDefault="00092900" w:rsidP="00560324">
            <w:pPr>
              <w:rPr>
                <w:rFonts w:ascii="Source Sans Pro" w:hAnsi="Source Sans Pro"/>
              </w:rPr>
            </w:pPr>
            <w:r w:rsidRPr="005640FB">
              <w:rPr>
                <w:rFonts w:ascii="Source Sans Pro" w:hAnsi="Source Sans Pro"/>
              </w:rPr>
              <w:t>Author contacted - results not published.</w:t>
            </w:r>
          </w:p>
          <w:p w14:paraId="72182E51" w14:textId="77777777" w:rsidR="00092900" w:rsidRPr="005640FB" w:rsidRDefault="00092900" w:rsidP="00560324">
            <w:pPr>
              <w:spacing w:before="120"/>
              <w:rPr>
                <w:rFonts w:ascii="Source Sans Pro" w:hAnsi="Source Sans Pro"/>
              </w:rPr>
            </w:pPr>
            <w:r w:rsidRPr="005640FB">
              <w:rPr>
                <w:rFonts w:ascii="Source Sans Pro" w:hAnsi="Source Sans Pro"/>
              </w:rPr>
              <w:t>Iranian Registry of Clinical Trials - https://en.irct.ir/trial/33315</w:t>
            </w:r>
          </w:p>
        </w:tc>
      </w:tr>
    </w:tbl>
    <w:p w14:paraId="6B7F9471" w14:textId="77777777" w:rsidR="00092900" w:rsidRPr="005640FB" w:rsidRDefault="00092900" w:rsidP="00092900">
      <w:pPr>
        <w:spacing w:after="120"/>
        <w:outlineLvl w:val="3"/>
        <w:rPr>
          <w:rFonts w:ascii="Times New Roman" w:eastAsia="Times New Roman" w:hAnsi="Times New Roman" w:cs="Times New Roman"/>
          <w:b/>
          <w:bCs/>
        </w:rPr>
      </w:pPr>
      <w:r w:rsidRPr="005640FB">
        <w:rPr>
          <w:rFonts w:ascii="Times New Roman" w:eastAsia="Times New Roman" w:hAnsi="Times New Roman" w:cs="Times New Roman"/>
          <w:b/>
          <w:bCs/>
        </w:rPr>
        <w:t>IRCT20171231038158N1</w:t>
      </w:r>
    </w:p>
    <w:tbl>
      <w:tblPr>
        <w:tblW w:w="5000" w:type="pct"/>
        <w:tblBorders>
          <w:top w:val="single" w:sz="6" w:space="0" w:color="000000"/>
          <w:left w:val="single" w:sz="6" w:space="0" w:color="000000"/>
          <w:bottom w:val="single" w:sz="6" w:space="0" w:color="000000"/>
          <w:right w:val="single" w:sz="6" w:space="0" w:color="000000"/>
        </w:tblBorders>
        <w:tblLook w:val="04A0" w:firstRow="1" w:lastRow="0" w:firstColumn="1" w:lastColumn="0" w:noHBand="0" w:noVBand="1"/>
      </w:tblPr>
      <w:tblGrid>
        <w:gridCol w:w="3112"/>
        <w:gridCol w:w="6232"/>
      </w:tblGrid>
      <w:tr w:rsidR="00092900" w:rsidRPr="005640FB" w14:paraId="5D538681" w14:textId="77777777" w:rsidTr="00F562A4">
        <w:tc>
          <w:tcPr>
            <w:tcW w:w="1665"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86EAD30" w14:textId="77777777" w:rsidR="00092900" w:rsidRPr="005640FB" w:rsidRDefault="00092900" w:rsidP="00560324">
            <w:pPr>
              <w:spacing w:after="120"/>
              <w:rPr>
                <w:rFonts w:ascii="Source Sans Pro" w:eastAsia="Times New Roman" w:hAnsi="Source Sans Pro"/>
              </w:rPr>
            </w:pPr>
            <w:r w:rsidRPr="005640FB">
              <w:rPr>
                <w:rFonts w:ascii="Source Sans Pro" w:eastAsia="Times New Roman" w:hAnsi="Source Sans Pro"/>
              </w:rPr>
              <w:t>Study name</w:t>
            </w:r>
          </w:p>
        </w:tc>
        <w:tc>
          <w:tcPr>
            <w:tcW w:w="3335"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8F6C0E8" w14:textId="77DACBE8" w:rsidR="00092900" w:rsidRPr="005640FB" w:rsidRDefault="000C646C" w:rsidP="00560324">
            <w:pPr>
              <w:rPr>
                <w:rFonts w:ascii="Source Sans Pro" w:eastAsia="Times New Roman" w:hAnsi="Source Sans Pro"/>
              </w:rPr>
            </w:pPr>
            <w:ins w:id="1818" w:author="Bjornstad, Gretchen" w:date="2024-01-02T10:09:00Z">
              <w:r w:rsidRPr="000C646C">
                <w:rPr>
                  <w:rFonts w:ascii="Source Sans Pro" w:eastAsia="Times New Roman" w:hAnsi="Source Sans Pro"/>
                </w:rPr>
                <w:t>A Comparative Study on the Efficacy of a Positive Cognitive-Behavioral therapy and a Cognitive Behavioral Therapy, in depression, subjective well-being, resiliency, self-efficacy and self-esteem for adolescences with depression signs.</w:t>
              </w:r>
            </w:ins>
          </w:p>
        </w:tc>
      </w:tr>
      <w:tr w:rsidR="00092900" w:rsidRPr="005640FB" w14:paraId="4390277F" w14:textId="77777777" w:rsidTr="00F562A4">
        <w:tc>
          <w:tcPr>
            <w:tcW w:w="1665"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85BF73A" w14:textId="77777777" w:rsidR="00092900" w:rsidRPr="005640FB" w:rsidRDefault="00092900" w:rsidP="00560324">
            <w:pPr>
              <w:spacing w:after="120"/>
              <w:rPr>
                <w:rFonts w:ascii="Source Sans Pro" w:eastAsia="Times New Roman" w:hAnsi="Source Sans Pro"/>
              </w:rPr>
            </w:pPr>
            <w:r w:rsidRPr="005640FB">
              <w:rPr>
                <w:rFonts w:ascii="Source Sans Pro" w:eastAsia="Times New Roman" w:hAnsi="Source Sans Pro"/>
              </w:rPr>
              <w:t>Methods</w:t>
            </w:r>
          </w:p>
        </w:tc>
        <w:tc>
          <w:tcPr>
            <w:tcW w:w="3335"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B284948" w14:textId="421189B1" w:rsidR="00092900" w:rsidRPr="005640FB" w:rsidRDefault="00362909" w:rsidP="00560324">
            <w:pPr>
              <w:rPr>
                <w:rFonts w:ascii="Source Sans Pro" w:eastAsia="Times New Roman" w:hAnsi="Source Sans Pro"/>
              </w:rPr>
            </w:pPr>
            <w:ins w:id="1819" w:author="Bjornstad, Gretchen" w:date="2024-01-02T10:10:00Z">
              <w:r>
                <w:rPr>
                  <w:rFonts w:ascii="Source Sans Pro" w:eastAsia="Times New Roman" w:hAnsi="Source Sans Pro"/>
                </w:rPr>
                <w:t>Randomised controlled trial</w:t>
              </w:r>
            </w:ins>
          </w:p>
        </w:tc>
      </w:tr>
      <w:tr w:rsidR="00092900" w:rsidRPr="005640FB" w14:paraId="443BFC86" w14:textId="77777777" w:rsidTr="00F562A4">
        <w:tc>
          <w:tcPr>
            <w:tcW w:w="1665"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C4812E6" w14:textId="77777777" w:rsidR="00092900" w:rsidRPr="005640FB" w:rsidRDefault="00092900" w:rsidP="00560324">
            <w:pPr>
              <w:spacing w:after="120"/>
              <w:rPr>
                <w:rFonts w:ascii="Source Sans Pro" w:eastAsia="Times New Roman" w:hAnsi="Source Sans Pro"/>
              </w:rPr>
            </w:pPr>
            <w:r w:rsidRPr="005640FB">
              <w:rPr>
                <w:rFonts w:ascii="Source Sans Pro" w:eastAsia="Times New Roman" w:hAnsi="Source Sans Pro"/>
              </w:rPr>
              <w:t>Participants</w:t>
            </w:r>
          </w:p>
        </w:tc>
        <w:tc>
          <w:tcPr>
            <w:tcW w:w="3335"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409BA47" w14:textId="14EFC669" w:rsidR="00092900" w:rsidRPr="005640FB" w:rsidRDefault="003515EF" w:rsidP="00560324">
            <w:pPr>
              <w:rPr>
                <w:rFonts w:ascii="Source Sans Pro" w:eastAsia="Times New Roman" w:hAnsi="Source Sans Pro"/>
              </w:rPr>
            </w:pPr>
            <w:ins w:id="1820" w:author="Bjornstad, Gretchen" w:date="2024-01-02T10:11:00Z">
              <w:r>
                <w:rPr>
                  <w:rFonts w:ascii="Source Sans Pro" w:eastAsia="Times New Roman" w:hAnsi="Source Sans Pro"/>
                </w:rPr>
                <w:t xml:space="preserve">Middle school boys </w:t>
              </w:r>
              <w:r w:rsidR="003928D8">
                <w:rPr>
                  <w:rFonts w:ascii="Source Sans Pro" w:eastAsia="Times New Roman" w:hAnsi="Source Sans Pro"/>
                </w:rPr>
                <w:t>aged 13-16 years with mild to moderate depression</w:t>
              </w:r>
            </w:ins>
          </w:p>
        </w:tc>
      </w:tr>
      <w:tr w:rsidR="00092900" w:rsidRPr="005640FB" w14:paraId="4912360F" w14:textId="77777777" w:rsidTr="00F562A4">
        <w:tc>
          <w:tcPr>
            <w:tcW w:w="1665"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C538C80" w14:textId="77777777" w:rsidR="00092900" w:rsidRPr="005640FB" w:rsidRDefault="00092900" w:rsidP="00560324">
            <w:pPr>
              <w:spacing w:after="120"/>
              <w:rPr>
                <w:rFonts w:ascii="Source Sans Pro" w:eastAsia="Times New Roman" w:hAnsi="Source Sans Pro"/>
              </w:rPr>
            </w:pPr>
            <w:r w:rsidRPr="005640FB">
              <w:rPr>
                <w:rFonts w:ascii="Source Sans Pro" w:eastAsia="Times New Roman" w:hAnsi="Source Sans Pro"/>
              </w:rPr>
              <w:t>Interventions</w:t>
            </w:r>
          </w:p>
        </w:tc>
        <w:tc>
          <w:tcPr>
            <w:tcW w:w="3335"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C41F2F3" w14:textId="2B465001" w:rsidR="00092900" w:rsidRPr="005640FB" w:rsidRDefault="0024791E" w:rsidP="00560324">
            <w:pPr>
              <w:rPr>
                <w:rFonts w:ascii="Source Sans Pro" w:eastAsia="Times New Roman" w:hAnsi="Source Sans Pro"/>
              </w:rPr>
            </w:pPr>
            <w:ins w:id="1821" w:author="Bjornstad, Gretchen" w:date="2024-01-02T10:12:00Z">
              <w:r w:rsidRPr="0024791E">
                <w:rPr>
                  <w:rFonts w:ascii="Source Sans Pro" w:eastAsia="Times New Roman" w:hAnsi="Source Sans Pro"/>
                </w:rPr>
                <w:t>Positive Cognitive-Behavioral therapy and Cognitive Behavioral Therapy</w:t>
              </w:r>
            </w:ins>
          </w:p>
        </w:tc>
      </w:tr>
      <w:tr w:rsidR="00092900" w:rsidRPr="005640FB" w14:paraId="3FE2C7AE" w14:textId="77777777" w:rsidTr="00F562A4">
        <w:tc>
          <w:tcPr>
            <w:tcW w:w="1665"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AB0B8DC" w14:textId="77777777" w:rsidR="00092900" w:rsidRPr="005640FB" w:rsidRDefault="00092900" w:rsidP="00560324">
            <w:pPr>
              <w:spacing w:after="120"/>
              <w:rPr>
                <w:rFonts w:ascii="Source Sans Pro" w:eastAsia="Times New Roman" w:hAnsi="Source Sans Pro"/>
              </w:rPr>
            </w:pPr>
            <w:r w:rsidRPr="005640FB">
              <w:rPr>
                <w:rFonts w:ascii="Source Sans Pro" w:eastAsia="Times New Roman" w:hAnsi="Source Sans Pro"/>
              </w:rPr>
              <w:t>Outcomes</w:t>
            </w:r>
          </w:p>
        </w:tc>
        <w:tc>
          <w:tcPr>
            <w:tcW w:w="3335"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8B0C0D7" w14:textId="3FE9A021" w:rsidR="00092900" w:rsidRPr="005640FB" w:rsidRDefault="00AF40A0" w:rsidP="00560324">
            <w:pPr>
              <w:rPr>
                <w:rFonts w:ascii="Source Sans Pro" w:eastAsia="Times New Roman" w:hAnsi="Source Sans Pro"/>
              </w:rPr>
            </w:pPr>
            <w:ins w:id="1822" w:author="Bjornstad, Gretchen" w:date="2024-01-02T10:13:00Z">
              <w:r>
                <w:rPr>
                  <w:rFonts w:ascii="Source Sans Pro" w:eastAsia="Times New Roman" w:hAnsi="Source Sans Pro"/>
                </w:rPr>
                <w:t>D</w:t>
              </w:r>
            </w:ins>
            <w:ins w:id="1823" w:author="Bjornstad, Gretchen" w:date="2024-01-02T10:12:00Z">
              <w:r w:rsidRPr="00AF40A0">
                <w:rPr>
                  <w:rFonts w:ascii="Source Sans Pro" w:eastAsia="Times New Roman" w:hAnsi="Source Sans Pro"/>
                </w:rPr>
                <w:t>epression, subjective well-being, resiliency, self-efficacy , self-esteem</w:t>
              </w:r>
            </w:ins>
          </w:p>
        </w:tc>
      </w:tr>
      <w:tr w:rsidR="00092900" w:rsidRPr="005640FB" w14:paraId="683F798C" w14:textId="77777777" w:rsidTr="00F562A4">
        <w:tc>
          <w:tcPr>
            <w:tcW w:w="1665"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A13344D" w14:textId="77777777" w:rsidR="00092900" w:rsidRPr="005640FB" w:rsidRDefault="00092900" w:rsidP="00560324">
            <w:pPr>
              <w:spacing w:after="120"/>
              <w:rPr>
                <w:rFonts w:ascii="Source Sans Pro" w:eastAsia="Times New Roman" w:hAnsi="Source Sans Pro"/>
              </w:rPr>
            </w:pPr>
            <w:r w:rsidRPr="005640FB">
              <w:rPr>
                <w:rFonts w:ascii="Source Sans Pro" w:eastAsia="Times New Roman" w:hAnsi="Source Sans Pro"/>
              </w:rPr>
              <w:t>Starting date</w:t>
            </w:r>
          </w:p>
        </w:tc>
        <w:tc>
          <w:tcPr>
            <w:tcW w:w="3335"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DCA62DC" w14:textId="56EA6F3B" w:rsidR="00092900" w:rsidRPr="005640FB" w:rsidRDefault="00CE663E" w:rsidP="00560324">
            <w:pPr>
              <w:rPr>
                <w:rFonts w:ascii="Source Sans Pro" w:eastAsia="Times New Roman" w:hAnsi="Source Sans Pro"/>
              </w:rPr>
            </w:pPr>
            <w:ins w:id="1824" w:author="Bjornstad, Gretchen" w:date="2024-01-02T10:13:00Z">
              <w:r>
                <w:rPr>
                  <w:rFonts w:ascii="Source Sans Pro" w:eastAsia="Times New Roman" w:hAnsi="Source Sans Pro"/>
                </w:rPr>
                <w:t>12 December 2017</w:t>
              </w:r>
            </w:ins>
          </w:p>
        </w:tc>
      </w:tr>
      <w:tr w:rsidR="00092900" w:rsidRPr="005640FB" w14:paraId="402D53B8" w14:textId="77777777" w:rsidTr="00F562A4">
        <w:tc>
          <w:tcPr>
            <w:tcW w:w="1665"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626D1B7" w14:textId="77777777" w:rsidR="00092900" w:rsidRPr="005640FB" w:rsidRDefault="00092900" w:rsidP="00560324">
            <w:pPr>
              <w:spacing w:after="120"/>
              <w:rPr>
                <w:rFonts w:ascii="Source Sans Pro" w:eastAsia="Times New Roman" w:hAnsi="Source Sans Pro"/>
              </w:rPr>
            </w:pPr>
            <w:r w:rsidRPr="005640FB">
              <w:rPr>
                <w:rFonts w:ascii="Source Sans Pro" w:eastAsia="Times New Roman" w:hAnsi="Source Sans Pro"/>
              </w:rPr>
              <w:t>Contact information</w:t>
            </w:r>
          </w:p>
        </w:tc>
        <w:tc>
          <w:tcPr>
            <w:tcW w:w="3335"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A483BDC" w14:textId="448B5C04" w:rsidR="00092900" w:rsidRPr="005640FB" w:rsidRDefault="00CE663E" w:rsidP="00560324">
            <w:pPr>
              <w:rPr>
                <w:rFonts w:ascii="Source Sans Pro" w:eastAsia="Times New Roman" w:hAnsi="Source Sans Pro"/>
              </w:rPr>
            </w:pPr>
            <w:ins w:id="1825" w:author="Bjornstad, Gretchen" w:date="2024-01-02T10:13:00Z">
              <w:r>
                <w:rPr>
                  <w:rFonts w:ascii="Source Sans Pro" w:eastAsia="Times New Roman" w:hAnsi="Source Sans Pro"/>
                </w:rPr>
                <w:t xml:space="preserve">Ali Beygi, </w:t>
              </w:r>
              <w:r w:rsidR="00D12469">
                <w:rPr>
                  <w:rFonts w:ascii="Source Sans Pro" w:eastAsia="Times New Roman" w:hAnsi="Source Sans Pro"/>
                </w:rPr>
                <w:t xml:space="preserve">Semnan University of Medical Science, </w:t>
              </w:r>
            </w:ins>
            <w:ins w:id="1826" w:author="Bjornstad, Gretchen" w:date="2024-01-02T10:14:00Z">
              <w:r w:rsidR="00F75B86" w:rsidRPr="00F75B86">
                <w:rPr>
                  <w:rFonts w:ascii="Source Sans Pro" w:eastAsia="Times New Roman" w:hAnsi="Source Sans Pro"/>
                </w:rPr>
                <w:t>+98 23 3263 6889</w:t>
              </w:r>
              <w:r w:rsidR="00F75B86">
                <w:rPr>
                  <w:rFonts w:ascii="Source Sans Pro" w:eastAsia="Times New Roman" w:hAnsi="Source Sans Pro"/>
                </w:rPr>
                <w:t xml:space="preserve">, </w:t>
              </w:r>
              <w:r w:rsidR="00F75B86" w:rsidRPr="00F75B86">
                <w:rPr>
                  <w:rFonts w:ascii="Source Sans Pro" w:eastAsia="Times New Roman" w:hAnsi="Source Sans Pro"/>
                </w:rPr>
                <w:t>ali.beygi@semnan.ac.ir</w:t>
              </w:r>
            </w:ins>
          </w:p>
        </w:tc>
      </w:tr>
      <w:tr w:rsidR="00092900" w:rsidRPr="005640FB" w14:paraId="38CC1AB6" w14:textId="77777777" w:rsidTr="00F562A4">
        <w:tc>
          <w:tcPr>
            <w:tcW w:w="1665"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5F189CB" w14:textId="77777777" w:rsidR="00092900" w:rsidRPr="005640FB" w:rsidRDefault="00092900" w:rsidP="00560324">
            <w:pPr>
              <w:spacing w:after="120"/>
              <w:rPr>
                <w:rFonts w:ascii="Source Sans Pro" w:eastAsia="Times New Roman" w:hAnsi="Source Sans Pro"/>
              </w:rPr>
            </w:pPr>
            <w:r w:rsidRPr="005640FB">
              <w:rPr>
                <w:rFonts w:ascii="Source Sans Pro" w:eastAsia="Times New Roman" w:hAnsi="Source Sans Pro"/>
              </w:rPr>
              <w:t>Notes</w:t>
            </w:r>
          </w:p>
        </w:tc>
        <w:tc>
          <w:tcPr>
            <w:tcW w:w="3335"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E400351" w14:textId="2908036B" w:rsidR="00092900" w:rsidRPr="005640FB" w:rsidRDefault="00F75B86" w:rsidP="00560324">
            <w:pPr>
              <w:rPr>
                <w:rFonts w:ascii="Source Sans Pro" w:eastAsia="Times New Roman" w:hAnsi="Source Sans Pro"/>
              </w:rPr>
            </w:pPr>
            <w:ins w:id="1827" w:author="Bjornstad, Gretchen" w:date="2024-01-02T10:14:00Z">
              <w:r w:rsidRPr="005640FB">
                <w:rPr>
                  <w:rFonts w:ascii="Source Sans Pro" w:hAnsi="Source Sans Pro"/>
                </w:rPr>
                <w:t>Iranian Registry of Clinical Trials</w:t>
              </w:r>
              <w:r>
                <w:rPr>
                  <w:rFonts w:ascii="Source Sans Pro" w:hAnsi="Source Sans Pro"/>
                </w:rPr>
                <w:t xml:space="preserve"> - </w:t>
              </w:r>
              <w:r w:rsidR="00FF0FDC" w:rsidRPr="00FF0FDC">
                <w:rPr>
                  <w:rFonts w:ascii="Source Sans Pro" w:hAnsi="Source Sans Pro"/>
                </w:rPr>
                <w:t>https://en.irct.ir/trial/28734</w:t>
              </w:r>
            </w:ins>
          </w:p>
        </w:tc>
      </w:tr>
    </w:tbl>
    <w:p w14:paraId="09297B42" w14:textId="7D82C353" w:rsidR="00092900" w:rsidRPr="005640FB" w:rsidDel="00FF0FDC" w:rsidRDefault="00092900" w:rsidP="00092900">
      <w:pPr>
        <w:spacing w:before="120"/>
        <w:rPr>
          <w:del w:id="1828" w:author="Bjornstad, Gretchen" w:date="2024-01-02T10:15:00Z"/>
          <w:rFonts w:ascii="Arial" w:hAnsi="Arial"/>
        </w:rPr>
      </w:pPr>
      <w:del w:id="1829" w:author="Bjornstad, Gretchen" w:date="2024-01-02T10:15:00Z">
        <w:r w:rsidRPr="005640FB" w:rsidDel="00FF0FDC">
          <w:rPr>
            <w:rFonts w:ascii="Arial" w:hAnsi="Arial"/>
          </w:rPr>
          <w:delText>References:</w:delText>
        </w:r>
      </w:del>
    </w:p>
    <w:p w14:paraId="176A3CDD" w14:textId="310580A7" w:rsidR="00092900" w:rsidRPr="005640FB" w:rsidDel="00FF0FDC" w:rsidRDefault="00092900" w:rsidP="00092900">
      <w:pPr>
        <w:spacing w:before="120"/>
        <w:rPr>
          <w:del w:id="1830" w:author="Bjornstad, Gretchen" w:date="2024-01-02T10:15:00Z"/>
          <w:rFonts w:ascii="Arial" w:hAnsi="Arial"/>
        </w:rPr>
      </w:pPr>
      <w:del w:id="1831" w:author="Bjornstad, Gretchen" w:date="2024-01-02T10:15:00Z">
        <w:r w:rsidRPr="005640FB" w:rsidDel="00FF0FDC">
          <w:rPr>
            <w:rFonts w:ascii="Arial" w:hAnsi="Arial"/>
          </w:rPr>
          <w:delText>Chandler J, Churchill R, Higgins J, Lasserson T, Tovey D. Methodological standards for the conduct of new Cochrane Intervention Reviews. Version 2.2. Cochrane: London, 2012.</w:delText>
        </w:r>
      </w:del>
    </w:p>
    <w:p w14:paraId="61ADB25D" w14:textId="20D7F0B9" w:rsidR="00092900" w:rsidRPr="005640FB" w:rsidDel="00FF0FDC" w:rsidRDefault="00092900" w:rsidP="00092900">
      <w:pPr>
        <w:spacing w:before="120"/>
        <w:rPr>
          <w:del w:id="1832" w:author="Bjornstad, Gretchen" w:date="2024-01-02T10:15:00Z"/>
          <w:rFonts w:ascii="Arial" w:hAnsi="Arial"/>
        </w:rPr>
      </w:pPr>
      <w:del w:id="1833" w:author="Bjornstad, Gretchen" w:date="2024-01-02T10:15:00Z">
        <w:r w:rsidRPr="005640FB" w:rsidDel="00FF0FDC">
          <w:rPr>
            <w:rFonts w:ascii="Arial" w:hAnsi="Arial"/>
          </w:rPr>
          <w:delText>Higgins JPT, Thomas J, Chandler J, Cumpston M, Li T, Page MJ, Welch VA (editors). Cochrane Handbook for Systematic Reviews of Interventions version 6.0 (updated July 2019). Cochrane, 2019. Available from www.training.cochrane.org/handbook.</w:delText>
        </w:r>
      </w:del>
    </w:p>
    <w:p w14:paraId="5FA08FF2" w14:textId="42E0E5F9" w:rsidR="00092900" w:rsidRPr="005640FB" w:rsidDel="00FF0FDC" w:rsidRDefault="00092900" w:rsidP="00092900">
      <w:pPr>
        <w:spacing w:before="120"/>
        <w:rPr>
          <w:del w:id="1834" w:author="Bjornstad, Gretchen" w:date="2024-01-02T10:15:00Z"/>
          <w:rFonts w:ascii="Arial" w:hAnsi="Arial"/>
        </w:rPr>
      </w:pPr>
      <w:del w:id="1835" w:author="Bjornstad, Gretchen" w:date="2024-01-02T10:15:00Z">
        <w:r w:rsidRPr="005640FB" w:rsidDel="00FF0FDC">
          <w:rPr>
            <w:rFonts w:ascii="Arial" w:hAnsi="Arial"/>
          </w:rPr>
          <w:delText>The Campbell Collaboration. Campbell systematic reviews: policies and guidelines. Campbell Policies and Guidelines Series No. 1. DOI: 10.4073/cpg.2016.1. Available at: https://onlinelibrary.wiley.com/page/journal/18911803/homepage/author-guidelines</w:delText>
        </w:r>
      </w:del>
    </w:p>
    <w:p w14:paraId="6F56AC80" w14:textId="77777777" w:rsidR="00E143B5" w:rsidRDefault="00E143B5"/>
    <w:sectPr w:rsidR="00E143B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Source Sans Pro">
    <w:charset w:val="00"/>
    <w:family w:val="swiss"/>
    <w:pitch w:val="variable"/>
    <w:sig w:usb0="600002F7" w:usb1="02000001"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0D37DD"/>
    <w:multiLevelType w:val="hybridMultilevel"/>
    <w:tmpl w:val="BA54D30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024439F"/>
    <w:multiLevelType w:val="multilevel"/>
    <w:tmpl w:val="E0F2641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A815B4E"/>
    <w:multiLevelType w:val="multilevel"/>
    <w:tmpl w:val="201AD2B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CD80DEB"/>
    <w:multiLevelType w:val="multilevel"/>
    <w:tmpl w:val="36A2644A"/>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4" w15:restartNumberingAfterBreak="0">
    <w:nsid w:val="34F7241A"/>
    <w:multiLevelType w:val="hybridMultilevel"/>
    <w:tmpl w:val="6F98BA9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8277674"/>
    <w:multiLevelType w:val="multilevel"/>
    <w:tmpl w:val="FEFA55C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ECC4A7A"/>
    <w:multiLevelType w:val="multilevel"/>
    <w:tmpl w:val="E52677E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52B415A3"/>
    <w:multiLevelType w:val="hybridMultilevel"/>
    <w:tmpl w:val="C55E5A6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6E1557BE"/>
    <w:multiLevelType w:val="multilevel"/>
    <w:tmpl w:val="D348096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6F2F236B"/>
    <w:multiLevelType w:val="multilevel"/>
    <w:tmpl w:val="CCCC6A1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72352088"/>
    <w:multiLevelType w:val="multilevel"/>
    <w:tmpl w:val="76EE11A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num w:numId="1" w16cid:durableId="517617136">
    <w:abstractNumId w:val="9"/>
  </w:num>
  <w:num w:numId="2" w16cid:durableId="1963997259">
    <w:abstractNumId w:val="5"/>
  </w:num>
  <w:num w:numId="3" w16cid:durableId="320693978">
    <w:abstractNumId w:val="2"/>
  </w:num>
  <w:num w:numId="4" w16cid:durableId="811755497">
    <w:abstractNumId w:val="3"/>
  </w:num>
  <w:num w:numId="5" w16cid:durableId="1350108597">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553154234">
    <w:abstractNumId w:val="1"/>
  </w:num>
  <w:num w:numId="7" w16cid:durableId="310867681">
    <w:abstractNumId w:val="10"/>
  </w:num>
  <w:num w:numId="8" w16cid:durableId="933899201">
    <w:abstractNumId w:val="6"/>
  </w:num>
  <w:num w:numId="9" w16cid:durableId="172451781">
    <w:abstractNumId w:val="8"/>
  </w:num>
  <w:num w:numId="10" w16cid:durableId="812794579">
    <w:abstractNumId w:val="0"/>
  </w:num>
  <w:num w:numId="11" w16cid:durableId="313410269">
    <w:abstractNumId w:val="7"/>
  </w:num>
  <w:num w:numId="12" w16cid:durableId="731848520">
    <w:abstractNumId w:val="4"/>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Bjornstad, Gretchen">
    <w15:presenceInfo w15:providerId="AD" w15:userId="S::G.J.Bjornstad@exeter.ac.uk::634df896-d942-4294-8697-ba1a1227389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2900"/>
    <w:rsid w:val="00092900"/>
    <w:rsid w:val="000C646C"/>
    <w:rsid w:val="00113C87"/>
    <w:rsid w:val="0024791E"/>
    <w:rsid w:val="002E641B"/>
    <w:rsid w:val="00327C18"/>
    <w:rsid w:val="0033059D"/>
    <w:rsid w:val="0033193C"/>
    <w:rsid w:val="003510A1"/>
    <w:rsid w:val="003515EF"/>
    <w:rsid w:val="00362909"/>
    <w:rsid w:val="003928D8"/>
    <w:rsid w:val="00410EFE"/>
    <w:rsid w:val="004749B9"/>
    <w:rsid w:val="004F6DE0"/>
    <w:rsid w:val="005E07D9"/>
    <w:rsid w:val="00601D56"/>
    <w:rsid w:val="006F4F4E"/>
    <w:rsid w:val="00766C85"/>
    <w:rsid w:val="007A687E"/>
    <w:rsid w:val="007D1176"/>
    <w:rsid w:val="007E6D7B"/>
    <w:rsid w:val="008D4702"/>
    <w:rsid w:val="00A023D7"/>
    <w:rsid w:val="00AF40A0"/>
    <w:rsid w:val="00B41EB0"/>
    <w:rsid w:val="00BE58BA"/>
    <w:rsid w:val="00C528AD"/>
    <w:rsid w:val="00C976FD"/>
    <w:rsid w:val="00CB487A"/>
    <w:rsid w:val="00CE663E"/>
    <w:rsid w:val="00D12469"/>
    <w:rsid w:val="00DF4883"/>
    <w:rsid w:val="00E143B5"/>
    <w:rsid w:val="00E54C14"/>
    <w:rsid w:val="00F42231"/>
    <w:rsid w:val="00F562A4"/>
    <w:rsid w:val="00F75B86"/>
    <w:rsid w:val="00FF0F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517431"/>
  <w15:chartTrackingRefBased/>
  <w15:docId w15:val="{7B0C85A0-7412-442F-B22E-A77AC57777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092900"/>
    <w:pPr>
      <w:spacing w:after="120" w:line="240" w:lineRule="auto"/>
      <w:ind w:left="720" w:hanging="720"/>
      <w:outlineLvl w:val="0"/>
    </w:pPr>
    <w:rPr>
      <w:rFonts w:ascii="Times New Roman" w:eastAsiaTheme="minorEastAsia" w:hAnsi="Times New Roman" w:cs="Times New Roman"/>
      <w:b/>
      <w:bCs/>
      <w:kern w:val="36"/>
      <w:sz w:val="48"/>
      <w:szCs w:val="48"/>
    </w:rPr>
  </w:style>
  <w:style w:type="paragraph" w:styleId="Heading2">
    <w:name w:val="heading 2"/>
    <w:basedOn w:val="Normal"/>
    <w:link w:val="Heading2Char"/>
    <w:uiPriority w:val="9"/>
    <w:qFormat/>
    <w:rsid w:val="00092900"/>
    <w:pPr>
      <w:spacing w:after="120" w:line="240" w:lineRule="auto"/>
      <w:ind w:left="720" w:hanging="720"/>
      <w:outlineLvl w:val="1"/>
    </w:pPr>
    <w:rPr>
      <w:rFonts w:ascii="Times New Roman" w:eastAsiaTheme="minorEastAsia" w:hAnsi="Times New Roman" w:cs="Times New Roman"/>
      <w:b/>
      <w:bCs/>
      <w:sz w:val="36"/>
      <w:szCs w:val="36"/>
    </w:rPr>
  </w:style>
  <w:style w:type="paragraph" w:styleId="Heading3">
    <w:name w:val="heading 3"/>
    <w:basedOn w:val="Normal"/>
    <w:link w:val="Heading3Char"/>
    <w:uiPriority w:val="9"/>
    <w:qFormat/>
    <w:rsid w:val="00092900"/>
    <w:pPr>
      <w:spacing w:after="120" w:line="240" w:lineRule="auto"/>
      <w:ind w:left="720" w:hanging="720"/>
      <w:outlineLvl w:val="2"/>
    </w:pPr>
    <w:rPr>
      <w:rFonts w:ascii="Times New Roman" w:eastAsiaTheme="minorEastAsia" w:hAnsi="Times New Roman" w:cs="Times New Roman"/>
      <w:b/>
      <w:bCs/>
      <w:sz w:val="27"/>
      <w:szCs w:val="27"/>
    </w:rPr>
  </w:style>
  <w:style w:type="paragraph" w:styleId="Heading4">
    <w:name w:val="heading 4"/>
    <w:basedOn w:val="Normal"/>
    <w:link w:val="Heading4Char"/>
    <w:uiPriority w:val="9"/>
    <w:qFormat/>
    <w:rsid w:val="00092900"/>
    <w:pPr>
      <w:spacing w:after="120" w:line="240" w:lineRule="auto"/>
      <w:ind w:left="720" w:hanging="720"/>
      <w:outlineLvl w:val="3"/>
    </w:pPr>
    <w:rPr>
      <w:rFonts w:ascii="Times New Roman" w:eastAsiaTheme="minorEastAsia" w:hAnsi="Times New Roman" w:cs="Times New Roman"/>
      <w:b/>
      <w:bCs/>
      <w:sz w:val="24"/>
      <w:szCs w:val="24"/>
    </w:rPr>
  </w:style>
  <w:style w:type="paragraph" w:styleId="Heading5">
    <w:name w:val="heading 5"/>
    <w:basedOn w:val="Normal"/>
    <w:link w:val="Heading5Char"/>
    <w:uiPriority w:val="9"/>
    <w:qFormat/>
    <w:rsid w:val="00092900"/>
    <w:pPr>
      <w:spacing w:after="120" w:line="240" w:lineRule="auto"/>
      <w:ind w:left="720" w:hanging="720"/>
      <w:outlineLvl w:val="4"/>
    </w:pPr>
    <w:rPr>
      <w:rFonts w:ascii="Times New Roman" w:eastAsiaTheme="minorEastAsia" w:hAnsi="Times New Roman" w:cs="Times New Roman"/>
      <w:b/>
      <w:bCs/>
      <w:sz w:val="20"/>
      <w:szCs w:val="20"/>
    </w:rPr>
  </w:style>
  <w:style w:type="paragraph" w:styleId="Heading6">
    <w:name w:val="heading 6"/>
    <w:basedOn w:val="Normal"/>
    <w:link w:val="Heading6Char"/>
    <w:uiPriority w:val="9"/>
    <w:qFormat/>
    <w:rsid w:val="00092900"/>
    <w:pPr>
      <w:spacing w:after="120" w:line="240" w:lineRule="auto"/>
      <w:ind w:left="720" w:hanging="720"/>
      <w:outlineLvl w:val="5"/>
    </w:pPr>
    <w:rPr>
      <w:rFonts w:ascii="Times New Roman" w:eastAsiaTheme="minorEastAsia" w:hAnsi="Times New Roman" w:cs="Times New Roman"/>
      <w:b/>
      <w:bCs/>
      <w:sz w:val="15"/>
      <w:szCs w:val="15"/>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92900"/>
    <w:rPr>
      <w:rFonts w:ascii="Times New Roman" w:eastAsiaTheme="minorEastAsia" w:hAnsi="Times New Roman" w:cs="Times New Roman"/>
      <w:b/>
      <w:bCs/>
      <w:kern w:val="36"/>
      <w:sz w:val="48"/>
      <w:szCs w:val="48"/>
    </w:rPr>
  </w:style>
  <w:style w:type="character" w:customStyle="1" w:styleId="Heading2Char">
    <w:name w:val="Heading 2 Char"/>
    <w:basedOn w:val="DefaultParagraphFont"/>
    <w:link w:val="Heading2"/>
    <w:uiPriority w:val="9"/>
    <w:rsid w:val="00092900"/>
    <w:rPr>
      <w:rFonts w:ascii="Times New Roman" w:eastAsiaTheme="minorEastAsia" w:hAnsi="Times New Roman" w:cs="Times New Roman"/>
      <w:b/>
      <w:bCs/>
      <w:sz w:val="36"/>
      <w:szCs w:val="36"/>
    </w:rPr>
  </w:style>
  <w:style w:type="character" w:customStyle="1" w:styleId="Heading3Char">
    <w:name w:val="Heading 3 Char"/>
    <w:basedOn w:val="DefaultParagraphFont"/>
    <w:link w:val="Heading3"/>
    <w:uiPriority w:val="9"/>
    <w:rsid w:val="00092900"/>
    <w:rPr>
      <w:rFonts w:ascii="Times New Roman" w:eastAsiaTheme="minorEastAsia" w:hAnsi="Times New Roman" w:cs="Times New Roman"/>
      <w:b/>
      <w:bCs/>
      <w:sz w:val="27"/>
      <w:szCs w:val="27"/>
    </w:rPr>
  </w:style>
  <w:style w:type="character" w:customStyle="1" w:styleId="Heading4Char">
    <w:name w:val="Heading 4 Char"/>
    <w:basedOn w:val="DefaultParagraphFont"/>
    <w:link w:val="Heading4"/>
    <w:uiPriority w:val="9"/>
    <w:rsid w:val="00092900"/>
    <w:rPr>
      <w:rFonts w:ascii="Times New Roman" w:eastAsiaTheme="minorEastAsia" w:hAnsi="Times New Roman" w:cs="Times New Roman"/>
      <w:b/>
      <w:bCs/>
      <w:sz w:val="24"/>
      <w:szCs w:val="24"/>
    </w:rPr>
  </w:style>
  <w:style w:type="character" w:customStyle="1" w:styleId="Heading5Char">
    <w:name w:val="Heading 5 Char"/>
    <w:basedOn w:val="DefaultParagraphFont"/>
    <w:link w:val="Heading5"/>
    <w:uiPriority w:val="9"/>
    <w:rsid w:val="00092900"/>
    <w:rPr>
      <w:rFonts w:ascii="Times New Roman" w:eastAsiaTheme="minorEastAsia" w:hAnsi="Times New Roman" w:cs="Times New Roman"/>
      <w:b/>
      <w:bCs/>
      <w:sz w:val="20"/>
      <w:szCs w:val="20"/>
    </w:rPr>
  </w:style>
  <w:style w:type="character" w:customStyle="1" w:styleId="Heading6Char">
    <w:name w:val="Heading 6 Char"/>
    <w:basedOn w:val="DefaultParagraphFont"/>
    <w:link w:val="Heading6"/>
    <w:uiPriority w:val="9"/>
    <w:rsid w:val="00092900"/>
    <w:rPr>
      <w:rFonts w:ascii="Times New Roman" w:eastAsiaTheme="minorEastAsia" w:hAnsi="Times New Roman" w:cs="Times New Roman"/>
      <w:b/>
      <w:bCs/>
      <w:sz w:val="15"/>
      <w:szCs w:val="15"/>
    </w:rPr>
  </w:style>
  <w:style w:type="character" w:styleId="Hyperlink">
    <w:name w:val="Hyperlink"/>
    <w:basedOn w:val="DefaultParagraphFont"/>
    <w:uiPriority w:val="99"/>
    <w:semiHidden/>
    <w:unhideWhenUsed/>
    <w:rsid w:val="00092900"/>
    <w:rPr>
      <w:strike w:val="0"/>
      <w:dstrike w:val="0"/>
      <w:color w:val="0000FF"/>
      <w:u w:val="none"/>
      <w:effect w:val="none"/>
    </w:rPr>
  </w:style>
  <w:style w:type="character" w:styleId="FollowedHyperlink">
    <w:name w:val="FollowedHyperlink"/>
    <w:basedOn w:val="DefaultParagraphFont"/>
    <w:uiPriority w:val="99"/>
    <w:semiHidden/>
    <w:unhideWhenUsed/>
    <w:rsid w:val="00092900"/>
    <w:rPr>
      <w:strike w:val="0"/>
      <w:dstrike w:val="0"/>
      <w:color w:val="800080"/>
      <w:u w:val="none"/>
      <w:effect w:val="none"/>
    </w:rPr>
  </w:style>
  <w:style w:type="paragraph" w:customStyle="1" w:styleId="msonormal0">
    <w:name w:val="msonormal"/>
    <w:basedOn w:val="Normal"/>
    <w:uiPriority w:val="99"/>
    <w:semiHidden/>
    <w:rsid w:val="00092900"/>
    <w:pPr>
      <w:spacing w:before="120" w:after="0" w:line="240" w:lineRule="auto"/>
      <w:ind w:left="720" w:hanging="720"/>
    </w:pPr>
    <w:rPr>
      <w:rFonts w:ascii="Arial Unicode MS" w:eastAsia="Arial Unicode MS" w:hAnsi="Arial Unicode MS" w:cs="Arial"/>
      <w:sz w:val="24"/>
      <w:szCs w:val="24"/>
    </w:rPr>
  </w:style>
  <w:style w:type="paragraph" w:styleId="NormalWeb">
    <w:name w:val="Normal (Web)"/>
    <w:basedOn w:val="Normal"/>
    <w:uiPriority w:val="99"/>
    <w:semiHidden/>
    <w:unhideWhenUsed/>
    <w:rsid w:val="00092900"/>
    <w:pPr>
      <w:spacing w:before="120" w:after="0" w:line="240" w:lineRule="auto"/>
      <w:ind w:left="720" w:hanging="720"/>
    </w:pPr>
    <w:rPr>
      <w:rFonts w:ascii="Arial Unicode MS" w:eastAsia="Arial Unicode MS" w:hAnsi="Arial Unicode MS" w:cs="Arial"/>
      <w:sz w:val="24"/>
      <w:szCs w:val="24"/>
    </w:rPr>
  </w:style>
  <w:style w:type="paragraph" w:customStyle="1" w:styleId="first">
    <w:name w:val="first"/>
    <w:basedOn w:val="Normal"/>
    <w:uiPriority w:val="99"/>
    <w:semiHidden/>
    <w:rsid w:val="00092900"/>
    <w:pPr>
      <w:spacing w:after="0" w:line="240" w:lineRule="auto"/>
      <w:ind w:left="720" w:hanging="720"/>
    </w:pPr>
    <w:rPr>
      <w:rFonts w:ascii="Arial Unicode MS" w:eastAsia="Arial Unicode MS" w:hAnsi="Arial Unicode MS" w:cs="Arial"/>
      <w:sz w:val="24"/>
      <w:szCs w:val="24"/>
    </w:rPr>
  </w:style>
  <w:style w:type="paragraph" w:customStyle="1" w:styleId="verse-line">
    <w:name w:val="verse-line"/>
    <w:basedOn w:val="Normal"/>
    <w:uiPriority w:val="99"/>
    <w:semiHidden/>
    <w:rsid w:val="00092900"/>
    <w:pPr>
      <w:spacing w:after="0" w:line="240" w:lineRule="auto"/>
      <w:ind w:left="480" w:hanging="480"/>
    </w:pPr>
    <w:rPr>
      <w:rFonts w:ascii="Arial Unicode MS" w:eastAsia="Arial Unicode MS" w:hAnsi="Arial Unicode MS" w:cs="Arial"/>
      <w:sz w:val="24"/>
      <w:szCs w:val="24"/>
    </w:rPr>
  </w:style>
  <w:style w:type="paragraph" w:customStyle="1" w:styleId="citation">
    <w:name w:val="citation"/>
    <w:basedOn w:val="Normal"/>
    <w:uiPriority w:val="99"/>
    <w:semiHidden/>
    <w:rsid w:val="00092900"/>
    <w:pPr>
      <w:spacing w:after="0" w:line="240" w:lineRule="auto"/>
      <w:ind w:left="480" w:hanging="480"/>
    </w:pPr>
    <w:rPr>
      <w:rFonts w:ascii="Arial Unicode MS" w:eastAsia="Arial Unicode MS" w:hAnsi="Arial Unicode MS" w:cs="Arial"/>
      <w:sz w:val="24"/>
      <w:szCs w:val="24"/>
    </w:rPr>
  </w:style>
  <w:style w:type="paragraph" w:customStyle="1" w:styleId="address-line">
    <w:name w:val="address-line"/>
    <w:basedOn w:val="Normal"/>
    <w:uiPriority w:val="99"/>
    <w:semiHidden/>
    <w:rsid w:val="00092900"/>
    <w:pPr>
      <w:spacing w:after="0" w:line="240" w:lineRule="auto"/>
      <w:ind w:left="480" w:hanging="720"/>
    </w:pPr>
    <w:rPr>
      <w:rFonts w:ascii="Arial Unicode MS" w:eastAsia="Arial Unicode MS" w:hAnsi="Arial Unicode MS" w:cs="Arial"/>
      <w:sz w:val="24"/>
      <w:szCs w:val="24"/>
    </w:rPr>
  </w:style>
  <w:style w:type="paragraph" w:customStyle="1" w:styleId="back">
    <w:name w:val="back"/>
    <w:basedOn w:val="Normal"/>
    <w:uiPriority w:val="99"/>
    <w:semiHidden/>
    <w:rsid w:val="00092900"/>
    <w:pPr>
      <w:spacing w:before="120" w:after="0" w:line="240" w:lineRule="auto"/>
      <w:ind w:left="720" w:hanging="720"/>
    </w:pPr>
    <w:rPr>
      <w:rFonts w:ascii="Arial Unicode MS" w:eastAsia="Arial Unicode MS" w:hAnsi="Arial Unicode MS" w:cs="Arial"/>
      <w:sz w:val="24"/>
      <w:szCs w:val="24"/>
    </w:rPr>
  </w:style>
  <w:style w:type="paragraph" w:customStyle="1" w:styleId="body">
    <w:name w:val="body"/>
    <w:basedOn w:val="Normal"/>
    <w:uiPriority w:val="99"/>
    <w:semiHidden/>
    <w:rsid w:val="00092900"/>
    <w:pPr>
      <w:spacing w:before="120" w:after="0" w:line="240" w:lineRule="auto"/>
      <w:ind w:left="720" w:hanging="720"/>
    </w:pPr>
    <w:rPr>
      <w:rFonts w:ascii="Arial Unicode MS" w:eastAsia="Arial Unicode MS" w:hAnsi="Arial Unicode MS" w:cs="Arial"/>
      <w:sz w:val="24"/>
      <w:szCs w:val="24"/>
    </w:rPr>
  </w:style>
  <w:style w:type="paragraph" w:customStyle="1" w:styleId="xref">
    <w:name w:val="xref"/>
    <w:basedOn w:val="Normal"/>
    <w:uiPriority w:val="99"/>
    <w:semiHidden/>
    <w:rsid w:val="00092900"/>
    <w:pPr>
      <w:spacing w:before="120" w:after="0" w:line="240" w:lineRule="auto"/>
      <w:ind w:left="720" w:hanging="720"/>
    </w:pPr>
    <w:rPr>
      <w:rFonts w:ascii="Arial Unicode MS" w:eastAsia="Arial Unicode MS" w:hAnsi="Arial Unicode MS" w:cs="Arial"/>
      <w:sz w:val="24"/>
      <w:szCs w:val="24"/>
    </w:rPr>
  </w:style>
  <w:style w:type="paragraph" w:customStyle="1" w:styleId="warning">
    <w:name w:val="warning"/>
    <w:basedOn w:val="Normal"/>
    <w:uiPriority w:val="99"/>
    <w:semiHidden/>
    <w:rsid w:val="00092900"/>
    <w:pPr>
      <w:spacing w:before="120" w:after="0" w:line="240" w:lineRule="auto"/>
      <w:ind w:left="720" w:hanging="720"/>
    </w:pPr>
    <w:rPr>
      <w:rFonts w:ascii="Arial Unicode MS" w:eastAsia="Arial Unicode MS" w:hAnsi="Arial Unicode MS" w:cs="Arial"/>
      <w:sz w:val="24"/>
      <w:szCs w:val="24"/>
    </w:rPr>
  </w:style>
  <w:style w:type="paragraph" w:customStyle="1" w:styleId="tex-math">
    <w:name w:val="tex-math"/>
    <w:basedOn w:val="Normal"/>
    <w:uiPriority w:val="99"/>
    <w:semiHidden/>
    <w:rsid w:val="00092900"/>
    <w:pPr>
      <w:spacing w:before="120" w:after="0" w:line="240" w:lineRule="auto"/>
      <w:ind w:left="720" w:hanging="720"/>
    </w:pPr>
    <w:rPr>
      <w:rFonts w:ascii="Arial Unicode MS" w:eastAsia="Arial Unicode MS" w:hAnsi="Arial Unicode MS" w:cs="Arial"/>
      <w:sz w:val="24"/>
      <w:szCs w:val="24"/>
    </w:rPr>
  </w:style>
  <w:style w:type="paragraph" w:customStyle="1" w:styleId="data">
    <w:name w:val="data"/>
    <w:basedOn w:val="Normal"/>
    <w:uiPriority w:val="99"/>
    <w:semiHidden/>
    <w:rsid w:val="00092900"/>
    <w:pPr>
      <w:spacing w:before="120" w:after="0" w:line="240" w:lineRule="auto"/>
      <w:ind w:left="720" w:hanging="720"/>
    </w:pPr>
    <w:rPr>
      <w:rFonts w:ascii="Arial Unicode MS" w:eastAsia="Arial Unicode MS" w:hAnsi="Arial Unicode MS" w:cs="Arial"/>
      <w:sz w:val="24"/>
      <w:szCs w:val="24"/>
    </w:rPr>
  </w:style>
  <w:style w:type="paragraph" w:customStyle="1" w:styleId="formula">
    <w:name w:val="formula"/>
    <w:basedOn w:val="Normal"/>
    <w:uiPriority w:val="99"/>
    <w:semiHidden/>
    <w:rsid w:val="00092900"/>
    <w:pPr>
      <w:spacing w:before="120" w:after="0" w:line="240" w:lineRule="auto"/>
      <w:ind w:left="720" w:hanging="720"/>
    </w:pPr>
    <w:rPr>
      <w:rFonts w:ascii="Times New Roman" w:eastAsia="Arial Unicode MS" w:hAnsi="Times New Roman" w:cs="Times New Roman"/>
    </w:rPr>
  </w:style>
  <w:style w:type="paragraph" w:customStyle="1" w:styleId="document-title">
    <w:name w:val="document-title"/>
    <w:basedOn w:val="Normal"/>
    <w:uiPriority w:val="99"/>
    <w:semiHidden/>
    <w:rsid w:val="00092900"/>
    <w:pPr>
      <w:spacing w:before="120" w:after="0" w:line="240" w:lineRule="auto"/>
      <w:ind w:left="720" w:hanging="720"/>
    </w:pPr>
    <w:rPr>
      <w:rFonts w:ascii="Arial Unicode MS" w:eastAsia="Arial Unicode MS" w:hAnsi="Arial Unicode MS" w:cs="Arial"/>
      <w:sz w:val="24"/>
      <w:szCs w:val="24"/>
    </w:rPr>
  </w:style>
  <w:style w:type="paragraph" w:customStyle="1" w:styleId="callout-title">
    <w:name w:val="callout-title"/>
    <w:basedOn w:val="Normal"/>
    <w:uiPriority w:val="99"/>
    <w:semiHidden/>
    <w:rsid w:val="00092900"/>
    <w:pPr>
      <w:spacing w:before="120" w:after="0" w:line="240" w:lineRule="auto"/>
      <w:ind w:left="720" w:right="240" w:hanging="720"/>
      <w:jc w:val="right"/>
    </w:pPr>
    <w:rPr>
      <w:rFonts w:ascii="Arial Unicode MS" w:eastAsia="Arial Unicode MS" w:hAnsi="Arial Unicode MS" w:cs="Arial"/>
      <w:sz w:val="34"/>
      <w:szCs w:val="34"/>
    </w:rPr>
  </w:style>
  <w:style w:type="paragraph" w:customStyle="1" w:styleId="ref-label">
    <w:name w:val="ref-label"/>
    <w:basedOn w:val="Normal"/>
    <w:uiPriority w:val="99"/>
    <w:semiHidden/>
    <w:rsid w:val="00092900"/>
    <w:pPr>
      <w:spacing w:after="0" w:line="240" w:lineRule="auto"/>
      <w:ind w:left="720" w:hanging="720"/>
    </w:pPr>
    <w:rPr>
      <w:rFonts w:ascii="Arial Unicode MS" w:eastAsia="Arial Unicode MS" w:hAnsi="Arial Unicode MS" w:cs="Arial"/>
      <w:sz w:val="24"/>
      <w:szCs w:val="24"/>
    </w:rPr>
  </w:style>
  <w:style w:type="paragraph" w:customStyle="1" w:styleId="ref-content">
    <w:name w:val="ref-content"/>
    <w:basedOn w:val="Normal"/>
    <w:uiPriority w:val="99"/>
    <w:semiHidden/>
    <w:rsid w:val="00092900"/>
    <w:pPr>
      <w:spacing w:after="0" w:line="240" w:lineRule="auto"/>
      <w:ind w:left="720" w:hanging="720"/>
    </w:pPr>
    <w:rPr>
      <w:rFonts w:ascii="Arial Unicode MS" w:eastAsia="Arial Unicode MS" w:hAnsi="Arial Unicode MS" w:cs="Arial"/>
      <w:sz w:val="24"/>
      <w:szCs w:val="24"/>
    </w:rPr>
  </w:style>
  <w:style w:type="paragraph" w:customStyle="1" w:styleId="label">
    <w:name w:val="label"/>
    <w:basedOn w:val="Normal"/>
    <w:uiPriority w:val="99"/>
    <w:semiHidden/>
    <w:rsid w:val="00092900"/>
    <w:pPr>
      <w:spacing w:before="120" w:after="0" w:line="240" w:lineRule="auto"/>
      <w:ind w:left="720" w:hanging="720"/>
    </w:pPr>
    <w:rPr>
      <w:rFonts w:ascii="Times New Roman" w:eastAsia="Arial Unicode MS" w:hAnsi="Times New Roman" w:cs="Times New Roman"/>
      <w:b/>
      <w:bCs/>
      <w:sz w:val="19"/>
      <w:szCs w:val="19"/>
    </w:rPr>
  </w:style>
  <w:style w:type="paragraph" w:customStyle="1" w:styleId="monospace">
    <w:name w:val="monospace"/>
    <w:basedOn w:val="Normal"/>
    <w:uiPriority w:val="99"/>
    <w:semiHidden/>
    <w:rsid w:val="00092900"/>
    <w:pPr>
      <w:spacing w:before="120" w:after="0" w:line="240" w:lineRule="auto"/>
      <w:ind w:left="720" w:hanging="720"/>
    </w:pPr>
    <w:rPr>
      <w:rFonts w:ascii="Times New Roman" w:eastAsia="Arial Unicode MS" w:hAnsi="Times New Roman" w:cs="Times New Roman"/>
      <w:sz w:val="24"/>
      <w:szCs w:val="24"/>
    </w:rPr>
  </w:style>
  <w:style w:type="paragraph" w:customStyle="1" w:styleId="metadata-entry">
    <w:name w:val="metadata-entry"/>
    <w:basedOn w:val="Normal"/>
    <w:uiPriority w:val="99"/>
    <w:semiHidden/>
    <w:rsid w:val="00092900"/>
    <w:pPr>
      <w:spacing w:before="120" w:after="0" w:line="240" w:lineRule="auto"/>
      <w:ind w:left="720" w:hanging="720"/>
    </w:pPr>
    <w:rPr>
      <w:rFonts w:ascii="Arial Unicode MS" w:eastAsia="Arial Unicode MS" w:hAnsi="Arial Unicode MS" w:cs="Arial"/>
      <w:sz w:val="24"/>
      <w:szCs w:val="24"/>
    </w:rPr>
  </w:style>
  <w:style w:type="paragraph" w:customStyle="1" w:styleId="cell">
    <w:name w:val="cell"/>
    <w:basedOn w:val="Normal"/>
    <w:uiPriority w:val="99"/>
    <w:semiHidden/>
    <w:rsid w:val="00092900"/>
    <w:pPr>
      <w:spacing w:before="120" w:after="0" w:line="240" w:lineRule="auto"/>
      <w:ind w:left="720" w:hanging="720"/>
    </w:pPr>
    <w:rPr>
      <w:rFonts w:ascii="Arial Unicode MS" w:eastAsia="Arial Unicode MS" w:hAnsi="Arial Unicode MS" w:cs="Arial"/>
      <w:sz w:val="24"/>
      <w:szCs w:val="24"/>
    </w:rPr>
  </w:style>
  <w:style w:type="character" w:customStyle="1" w:styleId="label1">
    <w:name w:val="label1"/>
    <w:basedOn w:val="DefaultParagraphFont"/>
    <w:rsid w:val="00092900"/>
    <w:rPr>
      <w:rFonts w:ascii="Arial" w:hAnsi="Arial" w:cs="Arial" w:hint="default"/>
      <w:b/>
      <w:bCs/>
      <w:sz w:val="19"/>
      <w:szCs w:val="19"/>
    </w:rPr>
  </w:style>
  <w:style w:type="character" w:customStyle="1" w:styleId="generated">
    <w:name w:val="generated"/>
    <w:basedOn w:val="DefaultParagraphFont"/>
    <w:rsid w:val="00092900"/>
  </w:style>
  <w:style w:type="character" w:customStyle="1" w:styleId="Title1">
    <w:name w:val="Title1"/>
    <w:basedOn w:val="DefaultParagraphFont"/>
    <w:rsid w:val="00092900"/>
  </w:style>
  <w:style w:type="paragraph" w:styleId="Revision">
    <w:name w:val="Revision"/>
    <w:hidden/>
    <w:uiPriority w:val="99"/>
    <w:semiHidden/>
    <w:rsid w:val="000C646C"/>
    <w:pPr>
      <w:spacing w:after="0" w:line="240" w:lineRule="auto"/>
    </w:pPr>
  </w:style>
  <w:style w:type="paragraph" w:styleId="ListParagraph">
    <w:name w:val="List Paragraph"/>
    <w:basedOn w:val="Normal"/>
    <w:uiPriority w:val="34"/>
    <w:qFormat/>
    <w:rsid w:val="00410EF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35133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1</TotalTime>
  <Pages>22</Pages>
  <Words>4016</Words>
  <Characters>22893</Characters>
  <Application>Microsoft Office Word</Application>
  <DocSecurity>0</DocSecurity>
  <Lines>190</Lines>
  <Paragraphs>53</Paragraphs>
  <ScaleCrop>false</ScaleCrop>
  <Company/>
  <LinksUpToDate>false</LinksUpToDate>
  <CharactersWithSpaces>26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urav Kumar</dc:creator>
  <cp:keywords/>
  <dc:description/>
  <cp:lastModifiedBy>Bjornstad, Gretchen</cp:lastModifiedBy>
  <cp:revision>34</cp:revision>
  <dcterms:created xsi:type="dcterms:W3CDTF">2023-12-18T12:06:00Z</dcterms:created>
  <dcterms:modified xsi:type="dcterms:W3CDTF">2024-01-02T11:03:00Z</dcterms:modified>
</cp:coreProperties>
</file>